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057273" w14:textId="66BB67A1" w:rsidR="00CB232E" w:rsidRDefault="003B12F3" w:rsidP="003B12F3">
      <w:pPr>
        <w:spacing w:after="0" w:line="240" w:lineRule="auto"/>
        <w:rPr>
          <w:rFonts w:ascii="Times New Roman" w:hAnsi="Times New Roman" w:cs="Times New Roman"/>
        </w:rPr>
      </w:pPr>
      <w:r w:rsidRPr="003B12F3">
        <w:rPr>
          <w:rFonts w:ascii="Times New Roman" w:hAnsi="Times New Roman" w:cs="Times New Roman"/>
          <w:b/>
        </w:rPr>
        <w:t xml:space="preserve">Fig. S1 </w:t>
      </w:r>
      <w:r w:rsidRPr="003B12F3">
        <w:rPr>
          <w:rFonts w:ascii="Times New Roman" w:hAnsi="Times New Roman" w:cs="Times New Roman"/>
        </w:rPr>
        <w:t xml:space="preserve">AGL sequences from a variety of arbuscular mycorrhizal fungi. For each species and sequence source the DNA sequences are provided first, followed by the protein translations. For DNA sequences, untranslated regions (UTRs) and introns are in lowercase text, and coding regions (uppercase). The ‘Oases’ DNA sequences have an additional 20 nucleotides (nt) of 5' and 3' UTRs to maximise the chance of getting full length sequences. Oases sequences also include, in the sequence ID line, the </w:t>
      </w:r>
      <w:r w:rsidRPr="003B12F3">
        <w:rPr>
          <w:rFonts w:ascii="Times New Roman" w:hAnsi="Times New Roman" w:cs="Times New Roman"/>
          <w:i/>
        </w:rPr>
        <w:t>k-</w:t>
      </w:r>
      <w:r w:rsidRPr="003B12F3">
        <w:rPr>
          <w:rFonts w:ascii="Times New Roman" w:hAnsi="Times New Roman" w:cs="Times New Roman"/>
        </w:rPr>
        <w:t>mer value (</w:t>
      </w:r>
      <w:r w:rsidRPr="003B12F3">
        <w:rPr>
          <w:rFonts w:ascii="Times New Roman" w:hAnsi="Times New Roman" w:cs="Times New Roman"/>
          <w:i/>
        </w:rPr>
        <w:t>k</w:t>
      </w:r>
      <w:r w:rsidRPr="003B12F3">
        <w:rPr>
          <w:rFonts w:ascii="Times New Roman" w:hAnsi="Times New Roman" w:cs="Times New Roman"/>
        </w:rPr>
        <w:t xml:space="preserve">39, </w:t>
      </w:r>
      <w:r w:rsidRPr="003B12F3">
        <w:rPr>
          <w:rFonts w:ascii="Times New Roman" w:hAnsi="Times New Roman" w:cs="Times New Roman"/>
          <w:i/>
        </w:rPr>
        <w:t>k</w:t>
      </w:r>
      <w:r w:rsidRPr="003B12F3">
        <w:rPr>
          <w:rFonts w:ascii="Times New Roman" w:hAnsi="Times New Roman" w:cs="Times New Roman"/>
        </w:rPr>
        <w:t xml:space="preserve">49, </w:t>
      </w:r>
      <w:r w:rsidRPr="003B12F3">
        <w:rPr>
          <w:rFonts w:ascii="Times New Roman" w:hAnsi="Times New Roman" w:cs="Times New Roman"/>
          <w:i/>
        </w:rPr>
        <w:t>k</w:t>
      </w:r>
      <w:r w:rsidRPr="003B12F3">
        <w:rPr>
          <w:rFonts w:ascii="Times New Roman" w:hAnsi="Times New Roman" w:cs="Times New Roman"/>
        </w:rPr>
        <w:t xml:space="preserve">59 or </w:t>
      </w:r>
      <w:r w:rsidRPr="003B12F3">
        <w:rPr>
          <w:rFonts w:ascii="Times New Roman" w:hAnsi="Times New Roman" w:cs="Times New Roman"/>
          <w:i/>
        </w:rPr>
        <w:t>k</w:t>
      </w:r>
      <w:r w:rsidRPr="003B12F3">
        <w:rPr>
          <w:rFonts w:ascii="Times New Roman" w:hAnsi="Times New Roman" w:cs="Times New Roman"/>
        </w:rPr>
        <w:t>69) of the assembly in which the sequence was found. ‘Mira’ sequences are only provided if they were clearly better than the Oases sequence. In some cases, the differences between Oases and mira are extensively annotated with comment lines starting with ‘#’ (see Sccal (</w:t>
      </w:r>
      <w:r w:rsidRPr="003B12F3">
        <w:rPr>
          <w:rFonts w:ascii="Times New Roman" w:hAnsi="Times New Roman" w:cs="Times New Roman"/>
          <w:color w:val="0070C0"/>
        </w:rPr>
        <w:t>Fig S1k,l</w:t>
      </w:r>
      <w:r w:rsidRPr="003B12F3">
        <w:rPr>
          <w:rFonts w:ascii="Times New Roman" w:hAnsi="Times New Roman" w:cs="Times New Roman"/>
        </w:rPr>
        <w:t xml:space="preserve">)). Highlighted proteins (i–r) indicate the ones used for analysis of mature proteins. Protein translations are displayed with a line break between the predicted ER and GPI signal sequences (if present). The sequence header information incorporates the species name and information about the source of the sequence, with the following abbreviations (species first, then other information):  Ri, </w:t>
      </w:r>
      <w:r w:rsidRPr="003B12F3">
        <w:rPr>
          <w:rFonts w:ascii="Times New Roman" w:hAnsi="Times New Roman" w:cs="Times New Roman"/>
          <w:i/>
        </w:rPr>
        <w:t xml:space="preserve">Rhizophagus irregularis; </w:t>
      </w:r>
      <w:r w:rsidRPr="003B12F3">
        <w:rPr>
          <w:rFonts w:ascii="Times New Roman" w:hAnsi="Times New Roman" w:cs="Times New Roman"/>
          <w:i/>
          <w:color w:val="FF0000"/>
        </w:rPr>
        <w:t xml:space="preserve"> </w:t>
      </w:r>
      <w:r w:rsidRPr="003B12F3">
        <w:rPr>
          <w:rFonts w:ascii="Times New Roman" w:hAnsi="Times New Roman" w:cs="Times New Roman"/>
        </w:rPr>
        <w:t xml:space="preserve">Rc, </w:t>
      </w:r>
      <w:r w:rsidRPr="003B12F3">
        <w:rPr>
          <w:rFonts w:ascii="Times New Roman" w:hAnsi="Times New Roman" w:cs="Times New Roman"/>
          <w:i/>
        </w:rPr>
        <w:t xml:space="preserve">R. clarus; </w:t>
      </w:r>
      <w:r w:rsidRPr="003B12F3">
        <w:rPr>
          <w:rFonts w:ascii="Times New Roman" w:hAnsi="Times New Roman" w:cs="Times New Roman"/>
        </w:rPr>
        <w:t xml:space="preserve">Fumos, </w:t>
      </w:r>
      <w:r w:rsidRPr="003B12F3">
        <w:rPr>
          <w:rFonts w:ascii="Times New Roman" w:hAnsi="Times New Roman" w:cs="Times New Roman"/>
          <w:i/>
        </w:rPr>
        <w:t xml:space="preserve">Funneliformis mosseae; Sccal, Scutellospora calospora; Racas, Racocetra castanea; Pabra, Paraglomus brasilianum; Amlep, Ambispora leptoticha; Rhcer, R. cerebriforme; Gimar, Gigaspora margarita, Giros, Gigaspora </w:t>
      </w:r>
      <w:r w:rsidR="00C86E7F">
        <w:rPr>
          <w:rFonts w:ascii="Times New Roman" w:hAnsi="Times New Roman" w:cs="Times New Roman"/>
          <w:i/>
        </w:rPr>
        <w:t>rosea</w:t>
      </w:r>
      <w:r w:rsidRPr="003B12F3">
        <w:rPr>
          <w:rFonts w:ascii="Times New Roman" w:hAnsi="Times New Roman" w:cs="Times New Roman"/>
          <w:i/>
        </w:rPr>
        <w:t xml:space="preserve">; </w:t>
      </w:r>
      <w:r w:rsidRPr="003B12F3">
        <w:rPr>
          <w:rFonts w:ascii="Times New Roman" w:hAnsi="Times New Roman" w:cs="Times New Roman"/>
        </w:rPr>
        <w:t xml:space="preserve">rc, reverse complement; pm20 = plus minus 20 nt additional 5' and 3' UTRs respectively (in lower case); The nt counts at the end of the header information are for CDS only, and amino acid (aa) counts include the signal peptides. </w:t>
      </w:r>
    </w:p>
    <w:p w14:paraId="42B82391" w14:textId="77777777" w:rsidR="00CB232E" w:rsidRDefault="00CB232E" w:rsidP="003B12F3">
      <w:pPr>
        <w:spacing w:after="0" w:line="240" w:lineRule="auto"/>
        <w:rPr>
          <w:rFonts w:ascii="Times New Roman" w:hAnsi="Times New Roman" w:cs="Times New Roman"/>
        </w:rPr>
      </w:pPr>
    </w:p>
    <w:p w14:paraId="08FC052C" w14:textId="182EF4F1" w:rsidR="00CB232E" w:rsidRDefault="003B12F3" w:rsidP="003B12F3">
      <w:pPr>
        <w:spacing w:after="0" w:line="240" w:lineRule="auto"/>
        <w:rPr>
          <w:rFonts w:ascii="Times New Roman" w:hAnsi="Times New Roman" w:cs="Times New Roman"/>
        </w:rPr>
      </w:pPr>
      <w:r w:rsidRPr="003B12F3">
        <w:rPr>
          <w:rFonts w:ascii="Times New Roman" w:hAnsi="Times New Roman" w:cs="Times New Roman"/>
        </w:rPr>
        <w:t>Sequences from the “wet-bench experiments” (</w:t>
      </w:r>
      <w:r w:rsidRPr="003B12F3">
        <w:rPr>
          <w:rFonts w:ascii="Times New Roman" w:hAnsi="Times New Roman" w:cs="Times New Roman"/>
          <w:color w:val="0070C0"/>
        </w:rPr>
        <w:t>Fig. S1a,c</w:t>
      </w:r>
      <w:r w:rsidRPr="003B12F3">
        <w:rPr>
          <w:rFonts w:ascii="Times New Roman" w:hAnsi="Times New Roman" w:cs="Times New Roman"/>
        </w:rPr>
        <w:t xml:space="preserve">) </w:t>
      </w:r>
      <w:r w:rsidR="00520017">
        <w:rPr>
          <w:rFonts w:ascii="Times New Roman" w:hAnsi="Times New Roman" w:cs="Times New Roman"/>
        </w:rPr>
        <w:t xml:space="preserve">are available from </w:t>
      </w:r>
      <w:r w:rsidR="00520017" w:rsidRPr="00520017">
        <w:rPr>
          <w:rFonts w:ascii="Times New Roman" w:hAnsi="Times New Roman" w:cs="Times New Roman"/>
        </w:rPr>
        <w:t>GenBank</w:t>
      </w:r>
      <w:r w:rsidR="00520017">
        <w:rPr>
          <w:rFonts w:ascii="Times New Roman" w:hAnsi="Times New Roman" w:cs="Times New Roman"/>
        </w:rPr>
        <w:t xml:space="preserve">, </w:t>
      </w:r>
      <w:r w:rsidR="00520017" w:rsidRPr="00520017">
        <w:rPr>
          <w:rFonts w:ascii="Times New Roman" w:hAnsi="Times New Roman" w:cs="Times New Roman"/>
        </w:rPr>
        <w:t>https://www.ncbi.nlm.nih.gov, reference numbers MZ382300</w:t>
      </w:r>
      <w:r w:rsidR="00C14EF0">
        <w:rPr>
          <w:rFonts w:ascii="Times New Roman" w:hAnsi="Times New Roman" w:cs="Times New Roman"/>
          <w:sz w:val="24"/>
          <w:szCs w:val="24"/>
        </w:rPr>
        <w:t>–</w:t>
      </w:r>
      <w:r w:rsidR="00520017" w:rsidRPr="00520017">
        <w:rPr>
          <w:rFonts w:ascii="Times New Roman" w:hAnsi="Times New Roman" w:cs="Times New Roman"/>
        </w:rPr>
        <w:t>MZ382308.</w:t>
      </w:r>
      <w:r w:rsidRPr="003B12F3">
        <w:rPr>
          <w:rFonts w:ascii="Times New Roman" w:hAnsi="Times New Roman" w:cs="Times New Roman"/>
        </w:rPr>
        <w:t xml:space="preserve"> </w:t>
      </w:r>
    </w:p>
    <w:p w14:paraId="292C7183" w14:textId="77777777" w:rsidR="00CB232E" w:rsidRDefault="00CB232E" w:rsidP="003B12F3">
      <w:pPr>
        <w:spacing w:after="0" w:line="240" w:lineRule="auto"/>
        <w:rPr>
          <w:rFonts w:ascii="Times New Roman" w:hAnsi="Times New Roman" w:cs="Times New Roman"/>
        </w:rPr>
      </w:pPr>
    </w:p>
    <w:p w14:paraId="775BADEC" w14:textId="475F2C1F" w:rsidR="003B12F3" w:rsidRPr="003B12F3" w:rsidRDefault="003B12F3" w:rsidP="003B12F3">
      <w:pPr>
        <w:spacing w:after="0" w:line="240" w:lineRule="auto"/>
        <w:rPr>
          <w:rFonts w:ascii="Times New Roman" w:hAnsi="Times New Roman" w:cs="Times New Roman"/>
        </w:rPr>
      </w:pPr>
      <w:r w:rsidRPr="003B12F3">
        <w:rPr>
          <w:rFonts w:ascii="Times New Roman" w:hAnsi="Times New Roman" w:cs="Times New Roman"/>
          <w:b/>
        </w:rPr>
        <w:t xml:space="preserve">References: </w:t>
      </w:r>
      <w:r w:rsidRPr="003B12F3">
        <w:rPr>
          <w:rFonts w:ascii="Times New Roman" w:hAnsi="Times New Roman" w:cs="Times New Roman"/>
        </w:rPr>
        <w:t xml:space="preserve">Beaudet </w:t>
      </w:r>
      <w:r w:rsidRPr="003B12F3">
        <w:rPr>
          <w:rFonts w:ascii="Times New Roman" w:hAnsi="Times New Roman" w:cs="Times New Roman"/>
          <w:i/>
        </w:rPr>
        <w:t xml:space="preserve">et al., </w:t>
      </w:r>
      <w:r w:rsidRPr="003B12F3">
        <w:rPr>
          <w:rFonts w:ascii="Times New Roman" w:hAnsi="Times New Roman" w:cs="Times New Roman"/>
        </w:rPr>
        <w:t xml:space="preserve">2018. DNA Research 25: 217-227; Kobayashi </w:t>
      </w:r>
      <w:r w:rsidRPr="003B12F3">
        <w:rPr>
          <w:rFonts w:ascii="Times New Roman" w:hAnsi="Times New Roman" w:cs="Times New Roman"/>
          <w:i/>
        </w:rPr>
        <w:t xml:space="preserve">et al., </w:t>
      </w:r>
      <w:r w:rsidRPr="003B12F3">
        <w:rPr>
          <w:rFonts w:ascii="Times New Roman" w:hAnsi="Times New Roman" w:cs="Times New Roman"/>
        </w:rPr>
        <w:t xml:space="preserve">2018. BMC Genomics 19; Maeda </w:t>
      </w:r>
      <w:r w:rsidRPr="003B12F3">
        <w:rPr>
          <w:rFonts w:ascii="Times New Roman" w:hAnsi="Times New Roman" w:cs="Times New Roman"/>
          <w:i/>
        </w:rPr>
        <w:t xml:space="preserve">et al., </w:t>
      </w:r>
      <w:r w:rsidRPr="003B12F3">
        <w:rPr>
          <w:rFonts w:ascii="Times New Roman" w:hAnsi="Times New Roman" w:cs="Times New Roman"/>
        </w:rPr>
        <w:t xml:space="preserve">2018. Communications Biology 1. </w:t>
      </w:r>
    </w:p>
    <w:p w14:paraId="01875EFE" w14:textId="4153E03C" w:rsidR="00260E0D" w:rsidRPr="003B12F3" w:rsidRDefault="00260E0D" w:rsidP="00C35C92">
      <w:pPr>
        <w:spacing w:after="0" w:line="240" w:lineRule="auto"/>
        <w:rPr>
          <w:rFonts w:ascii="Arial" w:hAnsi="Arial" w:cs="Arial"/>
          <w:i/>
          <w:color w:val="FF0000"/>
        </w:rPr>
      </w:pPr>
    </w:p>
    <w:p w14:paraId="61D85D6B" w14:textId="2BC1192E" w:rsidR="0006559F" w:rsidRPr="003B12F3" w:rsidRDefault="00063114" w:rsidP="00C35C92">
      <w:pPr>
        <w:spacing w:after="0" w:line="240" w:lineRule="auto"/>
        <w:rPr>
          <w:rFonts w:ascii="Arial" w:hAnsi="Arial" w:cs="Arial"/>
          <w:b/>
          <w:sz w:val="20"/>
          <w:szCs w:val="18"/>
        </w:rPr>
      </w:pPr>
      <w:r w:rsidRPr="003B12F3">
        <w:rPr>
          <w:rFonts w:ascii="Arial" w:hAnsi="Arial" w:cs="Arial"/>
          <w:b/>
          <w:sz w:val="20"/>
          <w:szCs w:val="18"/>
        </w:rPr>
        <w:t>Summary of sequences</w:t>
      </w:r>
    </w:p>
    <w:p w14:paraId="4484ABC9" w14:textId="7FDE34DE" w:rsidR="00662095" w:rsidRPr="003B12F3" w:rsidRDefault="008E5037" w:rsidP="008E5037">
      <w:pPr>
        <w:spacing w:after="0" w:line="240" w:lineRule="auto"/>
        <w:rPr>
          <w:rFonts w:ascii="Times New Roman" w:hAnsi="Times New Roman" w:cs="Times New Roman"/>
        </w:rPr>
      </w:pPr>
      <w:r w:rsidRPr="003B12F3">
        <w:rPr>
          <w:rFonts w:ascii="Times New Roman" w:hAnsi="Times New Roman" w:cs="Times New Roman"/>
        </w:rPr>
        <w:t xml:space="preserve">(a) </w:t>
      </w:r>
      <w:r w:rsidR="00F834DD" w:rsidRPr="003B12F3">
        <w:rPr>
          <w:rFonts w:ascii="Times New Roman" w:hAnsi="Times New Roman" w:cs="Times New Roman"/>
        </w:rPr>
        <w:t>R</w:t>
      </w:r>
      <w:r w:rsidR="00444333" w:rsidRPr="003B12F3">
        <w:rPr>
          <w:rFonts w:ascii="Times New Roman" w:hAnsi="Times New Roman" w:cs="Times New Roman"/>
        </w:rPr>
        <w:t>i</w:t>
      </w:r>
      <w:r w:rsidR="00C51828" w:rsidRPr="003B12F3">
        <w:rPr>
          <w:rFonts w:ascii="Times New Roman" w:hAnsi="Times New Roman" w:cs="Times New Roman"/>
        </w:rPr>
        <w:t xml:space="preserve">AGL_gDNA_PCR </w:t>
      </w:r>
      <w:r w:rsidR="00192639" w:rsidRPr="003B12F3">
        <w:rPr>
          <w:rFonts w:ascii="Times New Roman" w:hAnsi="Times New Roman" w:cs="Times New Roman"/>
        </w:rPr>
        <w:t>products</w:t>
      </w:r>
    </w:p>
    <w:p w14:paraId="1C7DD643" w14:textId="17BDFBA2" w:rsidR="00192639" w:rsidRPr="003B12F3" w:rsidRDefault="00192639" w:rsidP="008E5037">
      <w:pPr>
        <w:spacing w:after="0" w:line="240" w:lineRule="auto"/>
        <w:rPr>
          <w:rFonts w:ascii="Times New Roman" w:hAnsi="Times New Roman" w:cs="Times New Roman"/>
        </w:rPr>
      </w:pPr>
      <w:r w:rsidRPr="003B12F3">
        <w:rPr>
          <w:rFonts w:ascii="Times New Roman" w:hAnsi="Times New Roman" w:cs="Times New Roman"/>
        </w:rPr>
        <w:t>(b) RiAGL_protein</w:t>
      </w:r>
      <w:r w:rsidR="00143CC4" w:rsidRPr="003B12F3">
        <w:rPr>
          <w:rFonts w:ascii="Times New Roman" w:hAnsi="Times New Roman" w:cs="Times New Roman"/>
        </w:rPr>
        <w:t>_</w:t>
      </w:r>
      <w:r w:rsidRPr="003B12F3">
        <w:rPr>
          <w:rFonts w:ascii="Times New Roman" w:hAnsi="Times New Roman" w:cs="Times New Roman"/>
        </w:rPr>
        <w:t>PCR products</w:t>
      </w:r>
    </w:p>
    <w:p w14:paraId="30BF16A9" w14:textId="229E505A" w:rsidR="00760E0E" w:rsidRPr="003B12F3" w:rsidRDefault="008E5037" w:rsidP="008E5037">
      <w:pPr>
        <w:spacing w:after="0" w:line="240" w:lineRule="auto"/>
        <w:rPr>
          <w:rFonts w:ascii="Times New Roman" w:hAnsi="Times New Roman" w:cs="Times New Roman"/>
        </w:rPr>
      </w:pPr>
      <w:r w:rsidRPr="003B12F3">
        <w:rPr>
          <w:rFonts w:ascii="Times New Roman" w:hAnsi="Times New Roman" w:cs="Times New Roman"/>
        </w:rPr>
        <w:t>(</w:t>
      </w:r>
      <w:r w:rsidR="00192639" w:rsidRPr="003B12F3">
        <w:rPr>
          <w:rFonts w:ascii="Times New Roman" w:hAnsi="Times New Roman" w:cs="Times New Roman"/>
        </w:rPr>
        <w:t>c</w:t>
      </w:r>
      <w:r w:rsidRPr="003B12F3">
        <w:rPr>
          <w:rFonts w:ascii="Times New Roman" w:hAnsi="Times New Roman" w:cs="Times New Roman"/>
        </w:rPr>
        <w:t xml:space="preserve">) </w:t>
      </w:r>
      <w:r w:rsidR="00760E0E" w:rsidRPr="003B12F3">
        <w:rPr>
          <w:rFonts w:ascii="Times New Roman" w:hAnsi="Times New Roman" w:cs="Times New Roman"/>
        </w:rPr>
        <w:t>R</w:t>
      </w:r>
      <w:r w:rsidR="00444333" w:rsidRPr="003B12F3">
        <w:rPr>
          <w:rFonts w:ascii="Times New Roman" w:hAnsi="Times New Roman" w:cs="Times New Roman"/>
        </w:rPr>
        <w:t>c</w:t>
      </w:r>
      <w:r w:rsidR="00760E0E" w:rsidRPr="003B12F3">
        <w:rPr>
          <w:rFonts w:ascii="Times New Roman" w:hAnsi="Times New Roman" w:cs="Times New Roman"/>
        </w:rPr>
        <w:t>AGLs_</w:t>
      </w:r>
      <w:r w:rsidR="00662095" w:rsidRPr="003B12F3">
        <w:rPr>
          <w:rFonts w:ascii="Times New Roman" w:hAnsi="Times New Roman" w:cs="Times New Roman"/>
        </w:rPr>
        <w:t>gDNA</w:t>
      </w:r>
      <w:r w:rsidR="00143CC4" w:rsidRPr="003B12F3">
        <w:rPr>
          <w:rFonts w:ascii="Times New Roman" w:hAnsi="Times New Roman" w:cs="Times New Roman"/>
        </w:rPr>
        <w:t>_</w:t>
      </w:r>
      <w:r w:rsidR="00760E0E" w:rsidRPr="003B12F3">
        <w:rPr>
          <w:rFonts w:ascii="Times New Roman" w:hAnsi="Times New Roman" w:cs="Times New Roman"/>
        </w:rPr>
        <w:t>PCR products</w:t>
      </w:r>
    </w:p>
    <w:p w14:paraId="20810DF1" w14:textId="16476755" w:rsidR="00192639" w:rsidRPr="003B12F3" w:rsidRDefault="00192639" w:rsidP="00192639">
      <w:pPr>
        <w:spacing w:after="0" w:line="240" w:lineRule="auto"/>
        <w:rPr>
          <w:rFonts w:ascii="Times New Roman" w:hAnsi="Times New Roman" w:cs="Times New Roman"/>
        </w:rPr>
      </w:pPr>
      <w:r w:rsidRPr="003B12F3">
        <w:rPr>
          <w:rFonts w:ascii="Times New Roman" w:hAnsi="Times New Roman" w:cs="Times New Roman"/>
        </w:rPr>
        <w:t>(d) RcAGL_protein</w:t>
      </w:r>
      <w:r w:rsidR="00143CC4" w:rsidRPr="003B12F3">
        <w:rPr>
          <w:rFonts w:ascii="Times New Roman" w:hAnsi="Times New Roman" w:cs="Times New Roman"/>
        </w:rPr>
        <w:t>_</w:t>
      </w:r>
      <w:r w:rsidRPr="003B12F3">
        <w:rPr>
          <w:rFonts w:ascii="Times New Roman" w:hAnsi="Times New Roman" w:cs="Times New Roman"/>
        </w:rPr>
        <w:t>PCR products</w:t>
      </w:r>
    </w:p>
    <w:p w14:paraId="311E4D71" w14:textId="4E838512" w:rsidR="00192639" w:rsidRPr="003B12F3" w:rsidRDefault="00192639" w:rsidP="00192639">
      <w:pPr>
        <w:spacing w:after="0" w:line="240" w:lineRule="auto"/>
        <w:rPr>
          <w:rFonts w:ascii="Times New Roman" w:hAnsi="Times New Roman" w:cs="Times New Roman"/>
        </w:rPr>
      </w:pPr>
      <w:r w:rsidRPr="003B12F3">
        <w:rPr>
          <w:rFonts w:ascii="Times New Roman" w:hAnsi="Times New Roman" w:cs="Times New Roman"/>
        </w:rPr>
        <w:t xml:space="preserve">(e) RiAGL_PacBio_gDNA </w:t>
      </w:r>
      <w:r w:rsidR="00444C44" w:rsidRPr="003B12F3">
        <w:rPr>
          <w:rFonts w:ascii="Times New Roman" w:hAnsi="Times New Roman" w:cs="Times New Roman"/>
        </w:rPr>
        <w:t xml:space="preserve"> </w:t>
      </w:r>
    </w:p>
    <w:p w14:paraId="1A8177C5" w14:textId="343C64E0" w:rsidR="00192639" w:rsidRPr="003B12F3" w:rsidRDefault="00192639" w:rsidP="00192639">
      <w:pPr>
        <w:spacing w:after="0" w:line="240" w:lineRule="auto"/>
        <w:rPr>
          <w:rFonts w:ascii="Times New Roman" w:hAnsi="Times New Roman" w:cs="Times New Roman"/>
        </w:rPr>
      </w:pPr>
      <w:r w:rsidRPr="003B12F3">
        <w:rPr>
          <w:rFonts w:ascii="Times New Roman" w:hAnsi="Times New Roman" w:cs="Times New Roman"/>
        </w:rPr>
        <w:t>(f) RiAGL_PacBio_protein</w:t>
      </w:r>
    </w:p>
    <w:p w14:paraId="5C67E317" w14:textId="386DBEDE" w:rsidR="00192639" w:rsidRPr="003B12F3" w:rsidRDefault="00192639" w:rsidP="00192639">
      <w:pPr>
        <w:spacing w:after="0" w:line="240" w:lineRule="auto"/>
        <w:rPr>
          <w:rFonts w:ascii="Times New Roman" w:hAnsi="Times New Roman" w:cs="Times New Roman"/>
        </w:rPr>
      </w:pPr>
      <w:r w:rsidRPr="003B12F3">
        <w:rPr>
          <w:rFonts w:ascii="Times New Roman" w:hAnsi="Times New Roman" w:cs="Times New Roman"/>
        </w:rPr>
        <w:t xml:space="preserve">(g) </w:t>
      </w:r>
      <w:r w:rsidR="00444C44" w:rsidRPr="003B12F3">
        <w:rPr>
          <w:rFonts w:ascii="Times New Roman" w:hAnsi="Times New Roman" w:cs="Times New Roman"/>
        </w:rPr>
        <w:t xml:space="preserve">RcAGL_PacBio_gDNA  </w:t>
      </w:r>
    </w:p>
    <w:p w14:paraId="1F900F53" w14:textId="3DA65A9D" w:rsidR="00192639" w:rsidRPr="003B12F3" w:rsidRDefault="00192639" w:rsidP="00192639">
      <w:pPr>
        <w:spacing w:after="0" w:line="240" w:lineRule="auto"/>
        <w:rPr>
          <w:rFonts w:ascii="Times New Roman" w:hAnsi="Times New Roman" w:cs="Times New Roman"/>
        </w:rPr>
      </w:pPr>
      <w:r w:rsidRPr="003B12F3">
        <w:rPr>
          <w:rFonts w:ascii="Times New Roman" w:hAnsi="Times New Roman" w:cs="Times New Roman"/>
        </w:rPr>
        <w:t>(h)</w:t>
      </w:r>
      <w:r w:rsidR="00444C44" w:rsidRPr="003B12F3">
        <w:rPr>
          <w:rFonts w:ascii="Times New Roman" w:hAnsi="Times New Roman" w:cs="Times New Roman"/>
        </w:rPr>
        <w:t xml:space="preserve"> RcAGL_PacBio_protein</w:t>
      </w:r>
    </w:p>
    <w:p w14:paraId="7208AB90" w14:textId="4993F3E3" w:rsidR="00192639" w:rsidRPr="003B12F3" w:rsidRDefault="00192639" w:rsidP="00192639">
      <w:pPr>
        <w:spacing w:after="0" w:line="240" w:lineRule="auto"/>
        <w:rPr>
          <w:rFonts w:ascii="Times New Roman" w:hAnsi="Times New Roman" w:cs="Times New Roman"/>
        </w:rPr>
      </w:pPr>
      <w:r w:rsidRPr="003B12F3">
        <w:rPr>
          <w:rFonts w:ascii="Times New Roman" w:hAnsi="Times New Roman" w:cs="Times New Roman"/>
        </w:rPr>
        <w:t>(i)</w:t>
      </w:r>
      <w:r w:rsidR="00444C44" w:rsidRPr="003B12F3">
        <w:rPr>
          <w:rFonts w:ascii="Times New Roman" w:hAnsi="Times New Roman" w:cs="Times New Roman"/>
        </w:rPr>
        <w:t xml:space="preserve"> Fumos_oases (</w:t>
      </w:r>
      <w:r w:rsidR="00482022" w:rsidRPr="003B12F3">
        <w:rPr>
          <w:rFonts w:ascii="Times New Roman" w:hAnsi="Times New Roman" w:cs="Times New Roman"/>
        </w:rPr>
        <w:t>c</w:t>
      </w:r>
      <w:r w:rsidR="00444C44" w:rsidRPr="003B12F3">
        <w:rPr>
          <w:rFonts w:ascii="Times New Roman" w:hAnsi="Times New Roman" w:cs="Times New Roman"/>
        </w:rPr>
        <w:t>DNA, then protein)</w:t>
      </w:r>
    </w:p>
    <w:p w14:paraId="56D42400" w14:textId="4C002DFF" w:rsidR="00192639" w:rsidRPr="003B12F3" w:rsidRDefault="00192639" w:rsidP="00192639">
      <w:pPr>
        <w:spacing w:after="0" w:line="240" w:lineRule="auto"/>
        <w:rPr>
          <w:rFonts w:ascii="Times New Roman" w:hAnsi="Times New Roman" w:cs="Times New Roman"/>
        </w:rPr>
      </w:pPr>
      <w:r w:rsidRPr="003B12F3">
        <w:rPr>
          <w:rFonts w:ascii="Times New Roman" w:hAnsi="Times New Roman" w:cs="Times New Roman"/>
        </w:rPr>
        <w:t>(j)</w:t>
      </w:r>
      <w:r w:rsidR="00444C44" w:rsidRPr="003B12F3">
        <w:rPr>
          <w:rFonts w:ascii="Times New Roman" w:hAnsi="Times New Roman" w:cs="Times New Roman"/>
        </w:rPr>
        <w:t xml:space="preserve"> Fumos_mira (</w:t>
      </w:r>
      <w:r w:rsidR="00482022" w:rsidRPr="003B12F3">
        <w:rPr>
          <w:rFonts w:ascii="Times New Roman" w:hAnsi="Times New Roman" w:cs="Times New Roman"/>
        </w:rPr>
        <w:t>c</w:t>
      </w:r>
      <w:r w:rsidR="00444C44" w:rsidRPr="003B12F3">
        <w:rPr>
          <w:rFonts w:ascii="Times New Roman" w:hAnsi="Times New Roman" w:cs="Times New Roman"/>
        </w:rPr>
        <w:t>DNA, then protein)</w:t>
      </w:r>
    </w:p>
    <w:p w14:paraId="2FD98ACE" w14:textId="3DF16402" w:rsidR="00192639" w:rsidRPr="003B12F3" w:rsidRDefault="00192639" w:rsidP="00192639">
      <w:pPr>
        <w:spacing w:after="0" w:line="240" w:lineRule="auto"/>
        <w:rPr>
          <w:rFonts w:ascii="Times New Roman" w:hAnsi="Times New Roman" w:cs="Times New Roman"/>
        </w:rPr>
      </w:pPr>
      <w:r w:rsidRPr="003B12F3">
        <w:rPr>
          <w:rFonts w:ascii="Times New Roman" w:hAnsi="Times New Roman" w:cs="Times New Roman"/>
        </w:rPr>
        <w:t>(k)</w:t>
      </w:r>
      <w:r w:rsidR="00444C44" w:rsidRPr="003B12F3">
        <w:rPr>
          <w:rFonts w:ascii="Times New Roman" w:hAnsi="Times New Roman" w:cs="Times New Roman"/>
        </w:rPr>
        <w:t xml:space="preserve"> Sccal_oases (</w:t>
      </w:r>
      <w:r w:rsidR="00482022" w:rsidRPr="003B12F3">
        <w:rPr>
          <w:rFonts w:ascii="Times New Roman" w:hAnsi="Times New Roman" w:cs="Times New Roman"/>
        </w:rPr>
        <w:t>c</w:t>
      </w:r>
      <w:r w:rsidR="00444C44" w:rsidRPr="003B12F3">
        <w:rPr>
          <w:rFonts w:ascii="Times New Roman" w:hAnsi="Times New Roman" w:cs="Times New Roman"/>
        </w:rPr>
        <w:t>DNA, then protein)</w:t>
      </w:r>
    </w:p>
    <w:p w14:paraId="78D4AF47" w14:textId="7096686E" w:rsidR="00444C44" w:rsidRPr="003B12F3" w:rsidRDefault="00444C44" w:rsidP="00192639">
      <w:pPr>
        <w:spacing w:after="0" w:line="240" w:lineRule="auto"/>
        <w:rPr>
          <w:rFonts w:ascii="Times New Roman" w:hAnsi="Times New Roman" w:cs="Times New Roman"/>
        </w:rPr>
      </w:pPr>
      <w:r w:rsidRPr="003B12F3">
        <w:rPr>
          <w:rFonts w:ascii="Times New Roman" w:hAnsi="Times New Roman" w:cs="Times New Roman"/>
        </w:rPr>
        <w:t>(l) Sccal_mira (</w:t>
      </w:r>
      <w:r w:rsidR="00482022" w:rsidRPr="003B12F3">
        <w:rPr>
          <w:rFonts w:ascii="Times New Roman" w:hAnsi="Times New Roman" w:cs="Times New Roman"/>
        </w:rPr>
        <w:t>c</w:t>
      </w:r>
      <w:r w:rsidRPr="003B12F3">
        <w:rPr>
          <w:rFonts w:ascii="Times New Roman" w:hAnsi="Times New Roman" w:cs="Times New Roman"/>
        </w:rPr>
        <w:t>DNA, then protein)</w:t>
      </w:r>
    </w:p>
    <w:p w14:paraId="0D0861A5" w14:textId="55313DA5" w:rsidR="00444C44" w:rsidRPr="003B12F3" w:rsidRDefault="00444C44" w:rsidP="00444C44">
      <w:pPr>
        <w:spacing w:after="0" w:line="240" w:lineRule="auto"/>
        <w:rPr>
          <w:rFonts w:ascii="Times New Roman" w:hAnsi="Times New Roman" w:cs="Times New Roman"/>
        </w:rPr>
      </w:pPr>
      <w:r w:rsidRPr="003B12F3">
        <w:rPr>
          <w:rFonts w:ascii="Times New Roman" w:hAnsi="Times New Roman" w:cs="Times New Roman"/>
        </w:rPr>
        <w:t>(m) Racas_oases (</w:t>
      </w:r>
      <w:r w:rsidR="00482022" w:rsidRPr="003B12F3">
        <w:rPr>
          <w:rFonts w:ascii="Times New Roman" w:hAnsi="Times New Roman" w:cs="Times New Roman"/>
        </w:rPr>
        <w:t>c</w:t>
      </w:r>
      <w:r w:rsidRPr="003B12F3">
        <w:rPr>
          <w:rFonts w:ascii="Times New Roman" w:hAnsi="Times New Roman" w:cs="Times New Roman"/>
        </w:rPr>
        <w:t>DNA, then protein)</w:t>
      </w:r>
    </w:p>
    <w:p w14:paraId="76BB5568" w14:textId="5D16BC2E" w:rsidR="00444C44" w:rsidRPr="003B12F3" w:rsidRDefault="00444C44" w:rsidP="00444C44">
      <w:pPr>
        <w:spacing w:after="0" w:line="240" w:lineRule="auto"/>
        <w:rPr>
          <w:rFonts w:ascii="Times New Roman" w:hAnsi="Times New Roman" w:cs="Times New Roman"/>
        </w:rPr>
      </w:pPr>
      <w:r w:rsidRPr="003B12F3">
        <w:rPr>
          <w:rFonts w:ascii="Times New Roman" w:hAnsi="Times New Roman" w:cs="Times New Roman"/>
        </w:rPr>
        <w:t>(n) Racas_mira (</w:t>
      </w:r>
      <w:r w:rsidR="00482022" w:rsidRPr="003B12F3">
        <w:rPr>
          <w:rFonts w:ascii="Times New Roman" w:hAnsi="Times New Roman" w:cs="Times New Roman"/>
        </w:rPr>
        <w:t>c</w:t>
      </w:r>
      <w:r w:rsidRPr="003B12F3">
        <w:rPr>
          <w:rFonts w:ascii="Times New Roman" w:hAnsi="Times New Roman" w:cs="Times New Roman"/>
        </w:rPr>
        <w:t>DNA, then protein)</w:t>
      </w:r>
    </w:p>
    <w:p w14:paraId="173D7768" w14:textId="4C3E175D" w:rsidR="00444C44" w:rsidRPr="003B12F3" w:rsidRDefault="00444C44" w:rsidP="00192639">
      <w:pPr>
        <w:spacing w:after="0" w:line="240" w:lineRule="auto"/>
        <w:rPr>
          <w:rFonts w:ascii="Times New Roman" w:hAnsi="Times New Roman" w:cs="Times New Roman"/>
        </w:rPr>
      </w:pPr>
      <w:r w:rsidRPr="003B12F3">
        <w:rPr>
          <w:rFonts w:ascii="Times New Roman" w:hAnsi="Times New Roman" w:cs="Times New Roman"/>
        </w:rPr>
        <w:t>(o) Amlep_oases (</w:t>
      </w:r>
      <w:r w:rsidR="00482022" w:rsidRPr="003B12F3">
        <w:rPr>
          <w:rFonts w:ascii="Times New Roman" w:hAnsi="Times New Roman" w:cs="Times New Roman"/>
        </w:rPr>
        <w:t>c</w:t>
      </w:r>
      <w:r w:rsidRPr="003B12F3">
        <w:rPr>
          <w:rFonts w:ascii="Times New Roman" w:hAnsi="Times New Roman" w:cs="Times New Roman"/>
        </w:rPr>
        <w:t>DNA, then protein)</w:t>
      </w:r>
    </w:p>
    <w:p w14:paraId="15F0B6AC" w14:textId="05131EC9" w:rsidR="00444C44" w:rsidRPr="003B12F3" w:rsidRDefault="00444C44" w:rsidP="00192639">
      <w:pPr>
        <w:spacing w:after="0" w:line="240" w:lineRule="auto"/>
        <w:rPr>
          <w:rFonts w:ascii="Times New Roman" w:hAnsi="Times New Roman" w:cs="Times New Roman"/>
        </w:rPr>
      </w:pPr>
      <w:r w:rsidRPr="003B12F3">
        <w:rPr>
          <w:rFonts w:ascii="Times New Roman" w:hAnsi="Times New Roman" w:cs="Times New Roman"/>
        </w:rPr>
        <w:t>(p) Amlep_mira (</w:t>
      </w:r>
      <w:r w:rsidR="00482022" w:rsidRPr="003B12F3">
        <w:rPr>
          <w:rFonts w:ascii="Times New Roman" w:hAnsi="Times New Roman" w:cs="Times New Roman"/>
        </w:rPr>
        <w:t>c</w:t>
      </w:r>
      <w:r w:rsidRPr="003B12F3">
        <w:rPr>
          <w:rFonts w:ascii="Times New Roman" w:hAnsi="Times New Roman" w:cs="Times New Roman"/>
        </w:rPr>
        <w:t>DNA, then protein)</w:t>
      </w:r>
    </w:p>
    <w:p w14:paraId="0138D9A2" w14:textId="4990A9E2" w:rsidR="00444C44" w:rsidRPr="003B12F3" w:rsidRDefault="00444C44" w:rsidP="00192639">
      <w:pPr>
        <w:spacing w:after="0" w:line="240" w:lineRule="auto"/>
        <w:rPr>
          <w:rFonts w:ascii="Times New Roman" w:hAnsi="Times New Roman" w:cs="Times New Roman"/>
        </w:rPr>
      </w:pPr>
      <w:r w:rsidRPr="003B12F3">
        <w:rPr>
          <w:rFonts w:ascii="Times New Roman" w:hAnsi="Times New Roman" w:cs="Times New Roman"/>
        </w:rPr>
        <w:t>(q) Pabra_oases (</w:t>
      </w:r>
      <w:r w:rsidR="00482022" w:rsidRPr="003B12F3">
        <w:rPr>
          <w:rFonts w:ascii="Times New Roman" w:hAnsi="Times New Roman" w:cs="Times New Roman"/>
        </w:rPr>
        <w:t>c</w:t>
      </w:r>
      <w:r w:rsidRPr="003B12F3">
        <w:rPr>
          <w:rFonts w:ascii="Times New Roman" w:hAnsi="Times New Roman" w:cs="Times New Roman"/>
        </w:rPr>
        <w:t>DNA, then protein)</w:t>
      </w:r>
    </w:p>
    <w:p w14:paraId="4777DA30" w14:textId="4DD22B07" w:rsidR="00444C44" w:rsidRPr="003B12F3" w:rsidRDefault="00444C44" w:rsidP="00192639">
      <w:pPr>
        <w:spacing w:after="0" w:line="240" w:lineRule="auto"/>
        <w:rPr>
          <w:rFonts w:ascii="Times New Roman" w:hAnsi="Times New Roman" w:cs="Times New Roman"/>
        </w:rPr>
      </w:pPr>
      <w:r w:rsidRPr="003B12F3">
        <w:rPr>
          <w:rFonts w:ascii="Times New Roman" w:hAnsi="Times New Roman" w:cs="Times New Roman"/>
        </w:rPr>
        <w:t>(r) Pabra_mira (</w:t>
      </w:r>
      <w:r w:rsidR="00482022" w:rsidRPr="003B12F3">
        <w:rPr>
          <w:rFonts w:ascii="Times New Roman" w:hAnsi="Times New Roman" w:cs="Times New Roman"/>
        </w:rPr>
        <w:t>c</w:t>
      </w:r>
      <w:r w:rsidRPr="003B12F3">
        <w:rPr>
          <w:rFonts w:ascii="Times New Roman" w:hAnsi="Times New Roman" w:cs="Times New Roman"/>
        </w:rPr>
        <w:t>DNA, then protein)</w:t>
      </w:r>
    </w:p>
    <w:p w14:paraId="411EBA74" w14:textId="3D6D0318" w:rsidR="00482022" w:rsidRPr="003B12F3" w:rsidRDefault="006C4EBB" w:rsidP="006C4EBB">
      <w:pPr>
        <w:spacing w:after="0" w:line="240" w:lineRule="auto"/>
        <w:rPr>
          <w:rFonts w:ascii="Times New Roman" w:hAnsi="Times New Roman" w:cs="Times New Roman"/>
        </w:rPr>
      </w:pPr>
      <w:r w:rsidRPr="003B12F3">
        <w:rPr>
          <w:rFonts w:ascii="Times New Roman" w:hAnsi="Times New Roman" w:cs="Times New Roman"/>
        </w:rPr>
        <w:t>(</w:t>
      </w:r>
      <w:r w:rsidR="00AB14A8" w:rsidRPr="003B12F3">
        <w:rPr>
          <w:rFonts w:ascii="Times New Roman" w:hAnsi="Times New Roman" w:cs="Times New Roman"/>
        </w:rPr>
        <w:t>s</w:t>
      </w:r>
      <w:r w:rsidRPr="003B12F3">
        <w:rPr>
          <w:rFonts w:ascii="Times New Roman" w:hAnsi="Times New Roman" w:cs="Times New Roman"/>
        </w:rPr>
        <w:t xml:space="preserve">) </w:t>
      </w:r>
      <w:r w:rsidR="00482022" w:rsidRPr="003B12F3">
        <w:rPr>
          <w:rFonts w:ascii="Times New Roman" w:hAnsi="Times New Roman" w:cs="Times New Roman"/>
        </w:rPr>
        <w:t>Gimar, NCBI BLASTn  (gDNA, cDNA, then protein)</w:t>
      </w:r>
    </w:p>
    <w:p w14:paraId="0C174B0B" w14:textId="6B6BFF30" w:rsidR="006C4EBB" w:rsidRPr="003B12F3" w:rsidRDefault="006C4EBB" w:rsidP="006C4EBB">
      <w:pPr>
        <w:spacing w:after="0" w:line="240" w:lineRule="auto"/>
        <w:rPr>
          <w:rFonts w:ascii="Times New Roman" w:hAnsi="Times New Roman" w:cs="Times New Roman"/>
        </w:rPr>
      </w:pPr>
      <w:r w:rsidRPr="003B12F3">
        <w:rPr>
          <w:rFonts w:ascii="Times New Roman" w:hAnsi="Times New Roman" w:cs="Times New Roman"/>
        </w:rPr>
        <w:t>(</w:t>
      </w:r>
      <w:r w:rsidR="00AB14A8" w:rsidRPr="003B12F3">
        <w:rPr>
          <w:rFonts w:ascii="Times New Roman" w:hAnsi="Times New Roman" w:cs="Times New Roman"/>
        </w:rPr>
        <w:t>t</w:t>
      </w:r>
      <w:r w:rsidRPr="003B12F3">
        <w:rPr>
          <w:rFonts w:ascii="Times New Roman" w:hAnsi="Times New Roman" w:cs="Times New Roman"/>
        </w:rPr>
        <w:t xml:space="preserve">) </w:t>
      </w:r>
      <w:r w:rsidR="00482022" w:rsidRPr="003B12F3">
        <w:rPr>
          <w:rFonts w:ascii="Times New Roman" w:hAnsi="Times New Roman" w:cs="Times New Roman"/>
        </w:rPr>
        <w:t>Gi</w:t>
      </w:r>
      <w:r w:rsidR="00545649" w:rsidRPr="003B12F3">
        <w:rPr>
          <w:rFonts w:ascii="Times New Roman" w:hAnsi="Times New Roman" w:cs="Times New Roman"/>
        </w:rPr>
        <w:t>ros</w:t>
      </w:r>
      <w:r w:rsidR="00482022" w:rsidRPr="003B12F3">
        <w:rPr>
          <w:rFonts w:ascii="Times New Roman" w:hAnsi="Times New Roman" w:cs="Times New Roman"/>
        </w:rPr>
        <w:t>, NCBI BLASTn  (gDNA, then protein)</w:t>
      </w:r>
    </w:p>
    <w:p w14:paraId="411FC514" w14:textId="149DF881" w:rsidR="00AB14A8" w:rsidRPr="003B12F3" w:rsidRDefault="00AB14A8" w:rsidP="00AB14A8">
      <w:pPr>
        <w:spacing w:after="0" w:line="240" w:lineRule="auto"/>
        <w:rPr>
          <w:rFonts w:ascii="Times New Roman" w:hAnsi="Times New Roman" w:cs="Times New Roman"/>
        </w:rPr>
      </w:pPr>
      <w:r w:rsidRPr="003B12F3">
        <w:rPr>
          <w:rFonts w:ascii="Times New Roman" w:hAnsi="Times New Roman" w:cs="Times New Roman"/>
        </w:rPr>
        <w:t>(u) Rhcer, NCBI BLASTn  (gDNA, then protein)</w:t>
      </w:r>
    </w:p>
    <w:p w14:paraId="4B04F76D" w14:textId="2259C0C7" w:rsidR="007313F5" w:rsidRPr="00DE2D50" w:rsidRDefault="007313F5" w:rsidP="008E5037">
      <w:pPr>
        <w:spacing w:after="0" w:line="240" w:lineRule="auto"/>
        <w:rPr>
          <w:rFonts w:ascii="Arial" w:hAnsi="Arial" w:cs="Arial"/>
          <w:sz w:val="18"/>
          <w:szCs w:val="18"/>
        </w:rPr>
      </w:pPr>
    </w:p>
    <w:p w14:paraId="5E39844E" w14:textId="096A8AEA" w:rsidR="00063114" w:rsidRPr="003B12F3" w:rsidRDefault="00063114" w:rsidP="00063114">
      <w:pPr>
        <w:spacing w:after="0" w:line="240" w:lineRule="auto"/>
        <w:rPr>
          <w:rFonts w:ascii="Arial" w:hAnsi="Arial" w:cs="Arial"/>
          <w:b/>
          <w:sz w:val="20"/>
          <w:szCs w:val="18"/>
        </w:rPr>
      </w:pPr>
      <w:r w:rsidRPr="003B12F3">
        <w:rPr>
          <w:rFonts w:ascii="Arial" w:hAnsi="Arial" w:cs="Arial"/>
          <w:b/>
          <w:sz w:val="20"/>
          <w:szCs w:val="18"/>
        </w:rPr>
        <w:t>Start of sequences</w:t>
      </w:r>
    </w:p>
    <w:p w14:paraId="1C485113" w14:textId="77777777" w:rsidR="001B00EE" w:rsidRPr="00DE2D50" w:rsidRDefault="001B00EE" w:rsidP="00C51828">
      <w:pPr>
        <w:pStyle w:val="ListParagraph"/>
        <w:ind w:left="1440"/>
        <w:rPr>
          <w:rFonts w:ascii="Arial" w:hAnsi="Arial" w:cs="Arial"/>
          <w:sz w:val="18"/>
          <w:szCs w:val="18"/>
        </w:rPr>
      </w:pPr>
    </w:p>
    <w:p w14:paraId="130B94D7" w14:textId="01585279" w:rsidR="00063114" w:rsidRPr="00DE2D50" w:rsidRDefault="00063114" w:rsidP="00063114">
      <w:pPr>
        <w:spacing w:after="0" w:line="240" w:lineRule="auto"/>
        <w:rPr>
          <w:rFonts w:ascii="Arial" w:hAnsi="Arial" w:cs="Arial"/>
          <w:sz w:val="18"/>
          <w:szCs w:val="18"/>
        </w:rPr>
      </w:pPr>
      <w:r w:rsidRPr="00DE2D50">
        <w:rPr>
          <w:rFonts w:ascii="Arial" w:hAnsi="Arial" w:cs="Arial"/>
          <w:sz w:val="18"/>
          <w:szCs w:val="18"/>
        </w:rPr>
        <w:t>(a) RiAGL_gDNA_PCR products</w:t>
      </w:r>
    </w:p>
    <w:p w14:paraId="681AB5DE" w14:textId="77777777" w:rsidR="00757790" w:rsidRPr="00DE2D50" w:rsidRDefault="00757790" w:rsidP="00C35C92">
      <w:pPr>
        <w:spacing w:after="0" w:line="240" w:lineRule="auto"/>
        <w:rPr>
          <w:rFonts w:ascii="Arial" w:hAnsi="Arial" w:cs="Arial"/>
          <w:sz w:val="18"/>
          <w:szCs w:val="18"/>
        </w:rPr>
      </w:pPr>
    </w:p>
    <w:p w14:paraId="63BFFDAF" w14:textId="13D63358"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t;RiAGL1</w:t>
      </w:r>
      <w:r w:rsidR="00143CC4">
        <w:rPr>
          <w:rFonts w:ascii="Courier New" w:hAnsi="Courier New" w:cs="Courier New"/>
          <w:sz w:val="18"/>
          <w:szCs w:val="18"/>
        </w:rPr>
        <w:t>_</w:t>
      </w:r>
      <w:r w:rsidRPr="00DE2D50">
        <w:rPr>
          <w:rFonts w:ascii="Courier New" w:hAnsi="Courier New" w:cs="Courier New"/>
          <w:sz w:val="18"/>
          <w:szCs w:val="18"/>
        </w:rPr>
        <w:t>DNA</w:t>
      </w:r>
    </w:p>
    <w:p w14:paraId="5773FBF6"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CTTTAGTTACCTACGTTGCTGCACAgtaagtttccttcacaattattattcaagaaaagaataattaatataatatggtgaagttgttaatcaaatcactcttttttatgataacagAGGACCAGCTGACGGAGCACCAGCTGACGGAAAAGCACCAGCTGACGGAGCACCAGCTGACGGAAAAGCACCAGCTGACGGAGCACCAGCCGACGGAAAAGCACCAGCTGACGGAGCACCAGCCGACGGAAA</w:t>
      </w:r>
      <w:r w:rsidRPr="00DE2D50">
        <w:rPr>
          <w:rFonts w:ascii="Courier New" w:hAnsi="Courier New" w:cs="Courier New"/>
          <w:sz w:val="18"/>
          <w:szCs w:val="18"/>
        </w:rPr>
        <w:lastRenderedPageBreak/>
        <w:t>AGCACCAGCCGACGGAAAAGCACCAGCTGACGGAAAAGCACCAGACGCAGCCGACGGAAAAGCACCAGCTGACGGAAAAGCACCAGCTGACGGAAAAGCACCAGCCGACGGAAAAGCACCAGCTGACGGAAAAGCACCAGCCGACGGAAAAGCACCAGCTGACGGAAAAGCTCCAGCTGACGGAAAAGCTCCAGCTGACGGAAAAGCACCAGCTGACGGAAAAGCACCAGCTGACGGAAAAGCTCCAGCTGACGGAAAAGCTCCAGCAGGTGCTGCTCCAGGAGGTGCTGCTCCAGCTCCAGGTGCTGCTCCAAAAGACGGAAAAGCACCAGCCCCAGCTGACGGAAAAACACCAGCAGCATCACCAGCAGGAGGAGCAGCCCCATCAGCATCAGCCAAAGCAGCAGCATCATCCGGAAATTCTCTTAAATCATCTGGATATTCATTCGCTGCCATTGCCGTT</w:t>
      </w:r>
    </w:p>
    <w:p w14:paraId="179600F5" w14:textId="77777777" w:rsidR="00757790" w:rsidRPr="00DE2D50" w:rsidRDefault="00757790" w:rsidP="00757790">
      <w:pPr>
        <w:spacing w:after="0" w:line="240" w:lineRule="auto"/>
        <w:rPr>
          <w:rFonts w:ascii="Courier New" w:hAnsi="Courier New" w:cs="Courier New"/>
          <w:sz w:val="18"/>
          <w:szCs w:val="18"/>
        </w:rPr>
      </w:pPr>
    </w:p>
    <w:p w14:paraId="70AF82C1"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t;RiAGL2_DNA</w:t>
      </w:r>
    </w:p>
    <w:p w14:paraId="18381875"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TTCGTTTGCGTTCTTGTCCTCGTTCTCCTTGTTTCCTTCAGCGTATCATCTCCTGgttagtaaattaatccctttttacggtttcttttttggttaaaaattccttttatttaatttattcattttattttttttcttaacagAACGATTAGCTGTTCGTCAAGCACCTACACCAGATACTGGAGCTCCAGCACCAGGAGGTGATGCAACTCCACCAGCAGGTGGAGCCACACCAGGAGCAACTCCACCAGCAGCTGGAGGAGCACCACCAGCAGGAGCAACCCCACCAGCAGCTGGAGGAGCACCACCAGCAGGAGCAACCCCACCAGCAGGAGCAACTCCACCAGCAGGAGGAGCACCACCAGCAGGAGGTCCATCATCATCACCTTCTTCATCACCAACTGTGAGCGCTTCAGCTGCCGGCCCTAGTGGTAGCTCATCTCCAGCAGCAACAGGCGCTGCCTACAAAATTGAAAGTGGTTTATCTAGCGTTGTTGCCCTCGCTGC</w:t>
      </w:r>
    </w:p>
    <w:p w14:paraId="3B0EFB2C" w14:textId="77777777" w:rsidR="00757790" w:rsidRPr="00DE2D50" w:rsidRDefault="00757790" w:rsidP="00757790">
      <w:pPr>
        <w:spacing w:after="0" w:line="240" w:lineRule="auto"/>
        <w:rPr>
          <w:rFonts w:ascii="Courier New" w:hAnsi="Courier New" w:cs="Courier New"/>
          <w:sz w:val="18"/>
          <w:szCs w:val="18"/>
        </w:rPr>
      </w:pPr>
    </w:p>
    <w:p w14:paraId="3B533F65"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t;RiAGL3_DNA</w:t>
      </w:r>
    </w:p>
    <w:p w14:paraId="03B3DA97" w14:textId="77777777" w:rsidR="008A18A7"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aattataaaATGAAATTTAATAATCGTATCTTCTTTCTTCTTATTGTTCTCACCGTATTGATTGCCTGCGTTGCTGCACAgtaagttttttcctaaagaaaaaaattttaatgactgaatagataaaataaacttcttgtattgtgataatag</w:t>
      </w:r>
    </w:p>
    <w:p w14:paraId="25D57E9E"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GGACCAGGAGGAGCACCAGGAGCACCAGCACCAGCACCAGGAGCACCACCACCAGATGGAGCACCTAAAGATGGAGCACCCAAAGATGGAGCACCTAAAGATGGAGCACCCAAAGATGGAGCACCCAAAGATGGAGCACCCAAAGATGGAGCACCTAAAGATGGAGCCAAAGGAGCACCCAAAGATGCACCCAAAGATGCACCCAAAGATGCAGGAGGTGATGCTAAGGGTAAAGTAGCTCCGCCAGCAGGAGGAGCACCACCAGCAGGAGGAGCACCAGCAGGACCACCACCAGAAGGAGCAGCACCATCACCAGCGAAAACAGCCGCACCTACTCCAGGTGGAGGAACAGGTACATCAGTTGCTCCAGCAGGAGCATCAGGAAGCACACCTGCCAAATCAGCAACAGGAGCCGGAAACAGTCTTAAAGCCGAAGTCGGAGTTTCATTCGCAGCTGTAAT</w:t>
      </w:r>
    </w:p>
    <w:p w14:paraId="0A6729E0" w14:textId="77777777" w:rsidR="00757790" w:rsidRPr="00DE2D50" w:rsidRDefault="00757790" w:rsidP="00757790">
      <w:pPr>
        <w:spacing w:after="0" w:line="240" w:lineRule="auto"/>
        <w:rPr>
          <w:rFonts w:ascii="Courier New" w:hAnsi="Courier New" w:cs="Courier New"/>
          <w:sz w:val="18"/>
          <w:szCs w:val="18"/>
        </w:rPr>
      </w:pPr>
    </w:p>
    <w:p w14:paraId="44A5FE60"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t;RiAGL4_DNA</w:t>
      </w:r>
    </w:p>
    <w:p w14:paraId="2F1C8616"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ACAgtaagtttttttcccatgaaaaaaaaaaaaataataaataaaaaaattaataatgattgaataaataaatcctcatatttgtgataatagGGTACCAGGGGCACCAGCACCAGGAGGCGACGGAAAAGCTCCAGCAGCACCAGGAGGTGACGCGGGAAAAGCACCAGCACCAGCACCAGGCGGAAAAGCTCCAGCTCCAGCACCAGGAGGCGCTCCAGCTGGCGGTAAAGCTCCAGCAGGCGATGCAGGAAAAGCTGCCCCAGGCACTCCACCAGCAGGAGGTCCACCAGGAGTAACACCATCAGGTTCGGCATCACCACCGGCAGCAACACCATCAACATCAAGCGGGACTGCTGCCGCACCAAAATCATCACCAGGAACAACAGCAACAGGATCCGGAAATTCTCTTAAATCTGAAATTGGAGTTTCATTCGTTGCTATTGCCGTTC</w:t>
      </w:r>
    </w:p>
    <w:p w14:paraId="7450D254" w14:textId="0C1A2680" w:rsidR="00757790" w:rsidRPr="00DE2D50" w:rsidRDefault="00757790" w:rsidP="00757790">
      <w:pPr>
        <w:spacing w:after="0" w:line="240" w:lineRule="auto"/>
        <w:rPr>
          <w:rFonts w:ascii="Courier New" w:hAnsi="Courier New" w:cs="Courier New"/>
          <w:sz w:val="18"/>
          <w:szCs w:val="18"/>
        </w:rPr>
      </w:pPr>
    </w:p>
    <w:p w14:paraId="24B2EF56" w14:textId="7D74F639" w:rsidR="00063114" w:rsidRPr="00DE2D50" w:rsidRDefault="00063114" w:rsidP="00063114">
      <w:pPr>
        <w:spacing w:after="0" w:line="240" w:lineRule="auto"/>
        <w:rPr>
          <w:rFonts w:ascii="Arial" w:hAnsi="Arial" w:cs="Arial"/>
          <w:sz w:val="18"/>
          <w:szCs w:val="18"/>
        </w:rPr>
      </w:pPr>
      <w:r w:rsidRPr="00DE2D50">
        <w:rPr>
          <w:rFonts w:ascii="Arial" w:hAnsi="Arial" w:cs="Arial"/>
          <w:sz w:val="18"/>
          <w:szCs w:val="18"/>
        </w:rPr>
        <w:t>(b) RiAGL_protein_</w:t>
      </w:r>
      <w:r w:rsidR="00611415">
        <w:rPr>
          <w:rFonts w:ascii="Arial" w:hAnsi="Arial" w:cs="Arial"/>
          <w:sz w:val="18"/>
          <w:szCs w:val="18"/>
        </w:rPr>
        <w:t>PCR</w:t>
      </w:r>
      <w:r w:rsidRPr="00DE2D50">
        <w:rPr>
          <w:rFonts w:ascii="Arial" w:hAnsi="Arial" w:cs="Arial"/>
          <w:sz w:val="18"/>
          <w:szCs w:val="18"/>
        </w:rPr>
        <w:t xml:space="preserve"> products</w:t>
      </w:r>
    </w:p>
    <w:p w14:paraId="44734C7D" w14:textId="77777777" w:rsidR="00F42DC0" w:rsidRPr="00DE2D50" w:rsidRDefault="00F42DC0" w:rsidP="00757790">
      <w:pPr>
        <w:spacing w:after="0" w:line="240" w:lineRule="auto"/>
        <w:rPr>
          <w:rFonts w:ascii="Courier New" w:hAnsi="Courier New" w:cs="Courier New"/>
          <w:color w:val="00B050"/>
          <w:sz w:val="18"/>
          <w:szCs w:val="18"/>
        </w:rPr>
      </w:pPr>
    </w:p>
    <w:p w14:paraId="5627A337" w14:textId="2FF4266F"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gt;RiAGL1_protein</w:t>
      </w:r>
    </w:p>
    <w:p w14:paraId="49AD477A" w14:textId="77777777" w:rsidR="000279A5"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LVTYVAA</w:t>
      </w:r>
    </w:p>
    <w:p w14:paraId="179BECA3" w14:textId="77777777" w:rsidR="000279A5" w:rsidRPr="00DE2D50" w:rsidRDefault="000279A5" w:rsidP="00757790">
      <w:pPr>
        <w:spacing w:after="0" w:line="240" w:lineRule="auto"/>
        <w:rPr>
          <w:rFonts w:ascii="Courier New" w:hAnsi="Courier New" w:cs="Courier New"/>
          <w:color w:val="00B050"/>
          <w:sz w:val="18"/>
          <w:szCs w:val="18"/>
        </w:rPr>
      </w:pPr>
    </w:p>
    <w:p w14:paraId="53D1F079" w14:textId="77777777" w:rsidR="000279A5"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QGPADGAPADGKAPADGAPADGKAPADGAPADGKAPADGAPADGKAPADGKAPADGKAPDAADGKAPADGKAPADGKAPADGKAPADGKAPADGKAPADGKAPADGKAPADGKAPADGKAPADGKAPADGKAPAGAAPGGAAPAPGAAPKDGKAPAPADGKTPAASPAGGAAPSASAKAAA</w:t>
      </w:r>
    </w:p>
    <w:p w14:paraId="380321D5" w14:textId="77777777" w:rsidR="000279A5" w:rsidRPr="00DE2D50" w:rsidRDefault="000279A5" w:rsidP="00757790">
      <w:pPr>
        <w:spacing w:after="0" w:line="240" w:lineRule="auto"/>
        <w:rPr>
          <w:rFonts w:ascii="Courier New" w:hAnsi="Courier New" w:cs="Courier New"/>
          <w:color w:val="00B050"/>
          <w:sz w:val="18"/>
          <w:szCs w:val="18"/>
        </w:rPr>
      </w:pPr>
    </w:p>
    <w:p w14:paraId="6B35B3FB"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SSGNSLKSSGYSFAAIAV</w:t>
      </w:r>
    </w:p>
    <w:p w14:paraId="06468897" w14:textId="77777777" w:rsidR="00757790" w:rsidRPr="00DE2D50" w:rsidRDefault="00757790" w:rsidP="00757790">
      <w:pPr>
        <w:spacing w:after="0" w:line="240" w:lineRule="auto"/>
        <w:rPr>
          <w:rFonts w:ascii="Courier New" w:hAnsi="Courier New" w:cs="Courier New"/>
          <w:color w:val="00B050"/>
          <w:sz w:val="18"/>
          <w:szCs w:val="18"/>
        </w:rPr>
      </w:pPr>
    </w:p>
    <w:p w14:paraId="5AF2CB9E"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gt;RiAGL2_protein</w:t>
      </w:r>
    </w:p>
    <w:p w14:paraId="2F7A402B" w14:textId="77777777" w:rsidR="000279A5"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FVCVLVLVLLVSFSVS</w:t>
      </w:r>
    </w:p>
    <w:p w14:paraId="7FFC8E4E" w14:textId="77777777" w:rsidR="000279A5" w:rsidRPr="00DE2D50" w:rsidRDefault="000279A5" w:rsidP="00757790">
      <w:pPr>
        <w:spacing w:after="0" w:line="240" w:lineRule="auto"/>
        <w:rPr>
          <w:rFonts w:ascii="Courier New" w:hAnsi="Courier New" w:cs="Courier New"/>
          <w:color w:val="00B050"/>
          <w:sz w:val="18"/>
          <w:szCs w:val="18"/>
        </w:rPr>
      </w:pPr>
    </w:p>
    <w:p w14:paraId="16EC3AA1" w14:textId="77777777" w:rsidR="000279A5"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SPERLAVRQAPTPDTGAPAPGGDATPPAGGATPGATPPAAGGAPPAGATPPAAGGAPPAGATPPAGATPPAGGAPPAGGPSSSPSSSPTVSASAAGPSGSSSPAATG</w:t>
      </w:r>
    </w:p>
    <w:p w14:paraId="7F91E25D" w14:textId="77777777" w:rsidR="000279A5" w:rsidRPr="00DE2D50" w:rsidRDefault="000279A5" w:rsidP="00757790">
      <w:pPr>
        <w:spacing w:after="0" w:line="240" w:lineRule="auto"/>
        <w:rPr>
          <w:rFonts w:ascii="Courier New" w:hAnsi="Courier New" w:cs="Courier New"/>
          <w:color w:val="00B050"/>
          <w:sz w:val="18"/>
          <w:szCs w:val="18"/>
        </w:rPr>
      </w:pPr>
    </w:p>
    <w:p w14:paraId="1AA60C9D"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AAYKIESGLSSVVALA</w:t>
      </w:r>
    </w:p>
    <w:p w14:paraId="6F3E9C34" w14:textId="77777777" w:rsidR="00757790" w:rsidRPr="00DE2D50" w:rsidRDefault="00757790" w:rsidP="00757790">
      <w:pPr>
        <w:spacing w:after="0" w:line="240" w:lineRule="auto"/>
        <w:rPr>
          <w:rFonts w:ascii="Courier New" w:hAnsi="Courier New" w:cs="Courier New"/>
          <w:color w:val="00B050"/>
          <w:sz w:val="18"/>
          <w:szCs w:val="18"/>
        </w:rPr>
      </w:pPr>
    </w:p>
    <w:p w14:paraId="4FFB676F"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gt;RiAGL3_protein</w:t>
      </w:r>
    </w:p>
    <w:p w14:paraId="7ABBE091" w14:textId="77777777" w:rsidR="000279A5"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MKFNNRIFFLLIVLTVLIACVAA</w:t>
      </w:r>
    </w:p>
    <w:p w14:paraId="14A31350" w14:textId="77777777" w:rsidR="000279A5" w:rsidRPr="00DE2D50" w:rsidRDefault="000279A5" w:rsidP="00757790">
      <w:pPr>
        <w:spacing w:after="0" w:line="240" w:lineRule="auto"/>
        <w:rPr>
          <w:rFonts w:ascii="Courier New" w:hAnsi="Courier New" w:cs="Courier New"/>
          <w:color w:val="00B050"/>
          <w:sz w:val="18"/>
          <w:szCs w:val="18"/>
        </w:rPr>
      </w:pPr>
    </w:p>
    <w:p w14:paraId="4F28A89F" w14:textId="77777777" w:rsidR="000279A5"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QGPGGAPGAPAPAPGAPPPDGAPKDGAPKDGAPKDGAPKDGAPKDGAPKDGAPKDGAKGAPKDAPKDAPKDAGGDAKGKVAPPAGGAPPAGGAPAGPPPEGAAPSPAKTAAPTPGGGTGTSVAPAGASGSTPAKSATG</w:t>
      </w:r>
    </w:p>
    <w:p w14:paraId="65D9BD51" w14:textId="77777777" w:rsidR="000279A5" w:rsidRPr="00DE2D50" w:rsidRDefault="000279A5" w:rsidP="00757790">
      <w:pPr>
        <w:spacing w:after="0" w:line="240" w:lineRule="auto"/>
        <w:rPr>
          <w:rFonts w:ascii="Courier New" w:hAnsi="Courier New" w:cs="Courier New"/>
          <w:color w:val="00B050"/>
          <w:sz w:val="18"/>
          <w:szCs w:val="18"/>
        </w:rPr>
      </w:pPr>
    </w:p>
    <w:p w14:paraId="6D40B94B"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AGNSLKAEVGVSFAAV</w:t>
      </w:r>
    </w:p>
    <w:p w14:paraId="67116F86" w14:textId="77777777" w:rsidR="00757790" w:rsidRPr="00DE2D50" w:rsidRDefault="00757790" w:rsidP="00757790">
      <w:pPr>
        <w:spacing w:after="0" w:line="240" w:lineRule="auto"/>
        <w:rPr>
          <w:rFonts w:ascii="Courier New" w:hAnsi="Courier New" w:cs="Courier New"/>
          <w:color w:val="00B050"/>
          <w:sz w:val="18"/>
          <w:szCs w:val="18"/>
        </w:rPr>
      </w:pPr>
    </w:p>
    <w:p w14:paraId="22F05C7F"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gt;RiAGL4_protein</w:t>
      </w:r>
    </w:p>
    <w:p w14:paraId="7A192E6D"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QVPGAPAPGGDGKAPAAPGGDAGKAPAPAPGGKAPAPAPGGAPAGGKAPAGDAGKAAPGTPPAGGPPGVTPSGSASPPAATPSTSSGTAAAPKSSPGTTATGSGNSLKSEIGVSFVAIAV</w:t>
      </w:r>
    </w:p>
    <w:p w14:paraId="331717F1" w14:textId="77777777" w:rsidR="00757790" w:rsidRPr="00DE2D50" w:rsidRDefault="00757790" w:rsidP="00757790">
      <w:pPr>
        <w:spacing w:after="0" w:line="240" w:lineRule="auto"/>
        <w:rPr>
          <w:rFonts w:ascii="Courier New" w:hAnsi="Courier New" w:cs="Courier New"/>
          <w:sz w:val="18"/>
          <w:szCs w:val="18"/>
        </w:rPr>
      </w:pPr>
    </w:p>
    <w:p w14:paraId="164A31ED" w14:textId="07C711D8"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c) RcAGLs_gDNA_</w:t>
      </w:r>
      <w:r w:rsidR="00611415">
        <w:rPr>
          <w:rFonts w:ascii="Arial" w:hAnsi="Arial" w:cs="Arial"/>
          <w:sz w:val="18"/>
          <w:szCs w:val="18"/>
        </w:rPr>
        <w:t>PCR</w:t>
      </w:r>
      <w:r w:rsidRPr="00DE2D50">
        <w:rPr>
          <w:rFonts w:ascii="Arial" w:hAnsi="Arial" w:cs="Arial"/>
          <w:sz w:val="18"/>
          <w:szCs w:val="18"/>
        </w:rPr>
        <w:t xml:space="preserve"> products</w:t>
      </w:r>
    </w:p>
    <w:p w14:paraId="3160C958" w14:textId="2BEBFE8A" w:rsidR="00757790" w:rsidRPr="00DE2D50" w:rsidRDefault="00757790" w:rsidP="00757790">
      <w:pPr>
        <w:spacing w:after="0" w:line="240" w:lineRule="auto"/>
        <w:rPr>
          <w:rFonts w:ascii="Courier New" w:hAnsi="Courier New" w:cs="Courier New"/>
          <w:sz w:val="18"/>
          <w:szCs w:val="18"/>
        </w:rPr>
      </w:pPr>
    </w:p>
    <w:p w14:paraId="6919060A"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t;RcAGL1_DNA</w:t>
      </w:r>
    </w:p>
    <w:p w14:paraId="00099C02"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ACAgtaagttttttccgcgattaattattcaaaggaaaacgaaaaaataatgtaataaaaaatccctaaccacttttttttatgataacagAGCACCAGCAGGAGGAGCACCAGATGCAGGAGCAGGAGGAGCAGGAGCACCACCAGCAGGAGGAGCACCAGATGCAGGAGCAGGAGGARCAGGAGCACCACCAGCAGGAGGAGCACCAGACGCAGGAGCAGGAGGAGCAGGAGCACCAGACGCAGGAGCAGGAGGAGCAGGAGCACCACCAGCAGGAGGAAAAGCCCCAGCAGGRGGTGCCGCCCCAGGTGCTGATGCAGGAAAAGCCCCAGCAGGAGGTGCCGCCCCAGGTGCTGATGCAGGAAAAGCCCCAGCCGGAGGTGCCGCCCCAGGTGCTGATGCAGGAAAAGCCCCAGCCGGAGGTGCCGCCCCAGGTGCTGATGCAGGAAAAGCCCCAGCCGGAGGTGCCGCCCCAGGTGCTGATGCAGGAAAAGCCCCAGCAGGAGGTGCCGCCCCAGGTGCCGATGCAGGAAAAGCCCCAGCCGGAGGTGCCGCCCCAGCCCCAGGTGCCGATGCAGGAAAAGCCCCAGCCGGAGGTGCCGCTCCCCCAGCAGGAGCTGCTCCACCAGCAGGAGGTGCCACACCATCAGCAGGTACCGCAACCCCACCAGCAGGAGCATCACCAAAAGCATCAACAGGAGCAACAGCAGCATCAGCTGGAAGTTCTCTTAAATCAGAAGCTGGAGTTYCATTCGCTGCCATTGCCGTTA</w:t>
      </w:r>
    </w:p>
    <w:p w14:paraId="0BB29B32" w14:textId="77777777" w:rsidR="00757790" w:rsidRPr="00DE2D50" w:rsidRDefault="00757790" w:rsidP="00757790">
      <w:pPr>
        <w:spacing w:after="0" w:line="240" w:lineRule="auto"/>
        <w:rPr>
          <w:rFonts w:ascii="Courier New" w:hAnsi="Courier New" w:cs="Courier New"/>
          <w:sz w:val="18"/>
          <w:szCs w:val="18"/>
        </w:rPr>
      </w:pPr>
    </w:p>
    <w:p w14:paraId="5DF895EB"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t;RcAGL2_DNA</w:t>
      </w:r>
    </w:p>
    <w:p w14:paraId="249C4E2E"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ATCGTTTGCGTTCTCGTTCTCGTCCTTCTTGTTTCCTTCAGTGTTTCTGgttagtaaataagttttatttgtttcctttttttttagttaaattaattattcaatttataatttattcacatttttttttttttttttctctcaatcattaacagAACGATTAGCTGTTCGTCAAGCACCAGCACCAGCAGGAGGAGCACCACCAGCTGGAGGAGCACCACCAGCAGGAGGAGCTGGAGGAGCTGGAGGAGCCACACCACCAGCAGGAGGAGCTGGAGGAGCTACACCACCAGCAGGAGGAGCAGGAGGAGCTGGAGGAGCCACACCACCAGCAGGAGGAGCACCACCAGCAGGAGGAGATGCAGGAGCAGGAGGAGCTACACCACCAGCAGGAGGAGCACCACCAGCTGGAGGAGCACCACCAGCAGGAGGAGCAGCAGGAGGAGCATCATCAGCTGGTGCCCCAACTCCCAGTTCTTCAATGGCCAGCCCAAGTGTATCAGGAGGAGCTGCTGCAGCCCCATCAGCTTCCACTAGTGCTGCCTTCAAAGTTGAAAGTGGTTTATCCAGCATTGCTGCCCTTACCGC</w:t>
      </w:r>
    </w:p>
    <w:p w14:paraId="1B6FFB01" w14:textId="77777777" w:rsidR="00757790" w:rsidRPr="00DE2D50" w:rsidRDefault="00757790" w:rsidP="00757790">
      <w:pPr>
        <w:spacing w:after="0" w:line="240" w:lineRule="auto"/>
        <w:rPr>
          <w:rFonts w:ascii="Courier New" w:hAnsi="Courier New" w:cs="Courier New"/>
          <w:sz w:val="18"/>
          <w:szCs w:val="18"/>
        </w:rPr>
      </w:pPr>
    </w:p>
    <w:p w14:paraId="31FD02FF"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t;RcAGL3_DNA</w:t>
      </w:r>
    </w:p>
    <w:p w14:paraId="5268BBDD"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TTTCTACTTACTGGTCTCGCTGTATTGATTGCCTGCGTTGCTGCACAgtaagtatttttttccttaaaaaaaaaacaaaaggtttttaatgattgtataagataataaaatctctcatttgtaataatagAGCACCAGGAGCTCCAGGAGCTCCAGGAGCACCAGGAGCACCACCAGCACCAGGAGGTGGAGGTGGAGCAGCACCAGGAGGTGGAGGTGGAGCAGCACCAGGTGGAGGAGGTGGAGCAGCACCAGGTGGAGGAGCAGCACCAGGTGGAGGAGCAGCACCAGGAGGTGGAGGTGGAGCACCAGGAGGTGGAGCCGCGGGAGGTGGAGGTGGAGGTAAGGCCAAGGTAACTCCACCAGGAGGAGCACCAGCAAAAGGAGCAGCACCAGGAGGAGGAGCACCACCAGCAGGAGGAGCAGCACCAGGAGGAGGAGCACCACCAGCGGGAGGAGCACCACCACCAGGAGGAGCACCACCACCAGGAGGAGCACCAGGAGGCGGAGCACCACCAGCAGGAGGAGCACCACCACCAGGAGGAGCACCAGGAGGAGGAGCACCACCACCAGGAGGAGCACCAGGAGGTGGAGCAACACCAGCAGGAGGAGCACCACCACCAGAAGGAGCATCACCATCACCAGCGACATCAACTCCACCTACTCCAGGTCCAGGAACTGGTACATCAGCTACTCCACCAGGAGCATCAGGAAGTGCGGCCAAAACAGCAGCAGCTGGAAACAGTCTTAAATCTGAAGTCGGAATTTCATTCGCCGCTGTTGCAAT</w:t>
      </w:r>
    </w:p>
    <w:p w14:paraId="16FBF537" w14:textId="77777777" w:rsidR="00757790" w:rsidRPr="00DE2D50" w:rsidRDefault="00757790" w:rsidP="00757790">
      <w:pPr>
        <w:spacing w:after="0" w:line="240" w:lineRule="auto"/>
        <w:rPr>
          <w:rFonts w:ascii="Courier New" w:hAnsi="Courier New" w:cs="Courier New"/>
          <w:sz w:val="18"/>
          <w:szCs w:val="18"/>
        </w:rPr>
      </w:pPr>
    </w:p>
    <w:p w14:paraId="5AFAEFFB"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t;RcAGL4_DNA</w:t>
      </w:r>
      <w:r w:rsidR="007548B8" w:rsidRPr="00DE2D50">
        <w:rPr>
          <w:rFonts w:ascii="Courier New" w:hAnsi="Courier New" w:cs="Courier New"/>
          <w:sz w:val="18"/>
          <w:szCs w:val="18"/>
        </w:rPr>
        <w:t xml:space="preserve"> </w:t>
      </w:r>
    </w:p>
    <w:p w14:paraId="67D56871"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CTTCTTCTTACTGTTCTCGCCGTGTTAATTGCCTGCGTTGCTGCACAgtaagttatttttcttggaaaaaaaaacgtatactaactgcatgcgtataaattttataaagttgaataaataaatccctttgctttctgtgttaatagAGCACCAGCACCACCAGCTGGCGGAAAAGCCCCTACTTCAACACTACCGGGAAAAGCTCCAGGGGGTGCCACAAACACTTTAAGTCCAACAACAGGAGGCGCTCCACCAGCGGGAAGTCCACCATCAGGTTCAAAGTCGTCATCACCATCACCATCAGCATCAGCATCAGCATCAGCATCTCCATCAGGGGCAGCATCAGCCGGAAATTCTCTTAGATCTGAAGTTGGAGTTCCATTCGCTGCCATTGCCAT</w:t>
      </w:r>
    </w:p>
    <w:p w14:paraId="0114A559" w14:textId="77777777" w:rsidR="00757790" w:rsidRPr="00DE2D50" w:rsidRDefault="00757790" w:rsidP="00757790">
      <w:pPr>
        <w:spacing w:after="0" w:line="240" w:lineRule="auto"/>
        <w:rPr>
          <w:rFonts w:ascii="Courier New" w:hAnsi="Courier New" w:cs="Courier New"/>
          <w:sz w:val="18"/>
          <w:szCs w:val="18"/>
        </w:rPr>
      </w:pPr>
    </w:p>
    <w:p w14:paraId="10180932"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gt;RcAGL5_DNA</w:t>
      </w:r>
    </w:p>
    <w:p w14:paraId="0525900C" w14:textId="77777777" w:rsidR="00757790" w:rsidRPr="00DE2D50" w:rsidRDefault="00757790" w:rsidP="00757790">
      <w:pPr>
        <w:spacing w:after="0" w:line="240" w:lineRule="auto"/>
        <w:rPr>
          <w:rFonts w:ascii="Courier New" w:hAnsi="Courier New" w:cs="Courier New"/>
          <w:sz w:val="18"/>
          <w:szCs w:val="18"/>
        </w:rPr>
      </w:pPr>
      <w:r w:rsidRPr="00DE2D50">
        <w:rPr>
          <w:rFonts w:ascii="Courier New" w:hAnsi="Courier New" w:cs="Courier New"/>
          <w:sz w:val="18"/>
          <w:szCs w:val="18"/>
        </w:rPr>
        <w:t>ACAgtaagtgaaaaaaaaaaaaataattttttaatggataaataaataaataaacctcttgntacgggataatagGGAACCAGGAGCACCAGCAGCACCAGCAGCAGCACTAGCAAAGGCACCTGAAGGTGAAGCACCTAAAGGGGATGGCGTAAAGGTACNTAAGGGTGATGGAAAAGCACCTAAAGACGCAGGAGCACNTAAAGCAGAAGCTAAAGGCAAGGCAGGAGGTGCTCCACCAGCAAAAGGTCCACCAGGAGGTGCTCCACCAGCAGGAGGTCCACCAGGAGGTGCCCCACCAGCAGGAGGTCCACCAGGAGGCGCCCCACCAGCAGGAGGTCCACCAGGAGGCGCTCCACCAGCAGGAGGTCCACCAGGAGGCGCTCCACCAGCAGGAGGTCCACCAGGAGGTGCCCTACCAGCCGGAGGTCCACCAGGAGGTGCTCCACCAGCAGGAGGTCCACCAGGAGGCGCTCCACCAGCCGGAGGTCCACCAGGAGGTGCCCCACCAGCCGGAGGTCCACCAGGAGGTGCCCCACCAGCCGGAGGTCCACCAGGAGGTGCCCCACCAGCAGGAGGTCCAGCAGGAGGTGCTCCACCAGCAGGAGGTCCAGCAGGAGGCGCTCCACCAGCAGGAGGTCAAATAACAGAAGCGACAGCAGTATCGGCTGGAAATTCTCTTGAATCTGAAGCTGGAATTTCATTTGTTGCAATTGCCATCC</w:t>
      </w:r>
    </w:p>
    <w:p w14:paraId="0D13C2EA" w14:textId="7D3DCEC4" w:rsidR="00757790" w:rsidRPr="00DE2D50" w:rsidRDefault="00757790" w:rsidP="00757790">
      <w:pPr>
        <w:spacing w:after="0" w:line="240" w:lineRule="auto"/>
        <w:rPr>
          <w:rFonts w:ascii="Courier New" w:hAnsi="Courier New" w:cs="Courier New"/>
          <w:sz w:val="18"/>
          <w:szCs w:val="18"/>
        </w:rPr>
      </w:pPr>
    </w:p>
    <w:p w14:paraId="6E45B0EF" w14:textId="6EE6A4F4"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d) RcAGL_protein_</w:t>
      </w:r>
      <w:r w:rsidR="00611415">
        <w:rPr>
          <w:rFonts w:ascii="Arial" w:hAnsi="Arial" w:cs="Arial"/>
          <w:sz w:val="18"/>
          <w:szCs w:val="18"/>
        </w:rPr>
        <w:t>PCR</w:t>
      </w:r>
      <w:r w:rsidRPr="00DE2D50">
        <w:rPr>
          <w:rFonts w:ascii="Arial" w:hAnsi="Arial" w:cs="Arial"/>
          <w:sz w:val="18"/>
          <w:szCs w:val="18"/>
        </w:rPr>
        <w:t xml:space="preserve"> products</w:t>
      </w:r>
    </w:p>
    <w:p w14:paraId="4732431E" w14:textId="77777777" w:rsidR="00F42DC0" w:rsidRPr="00DE2D50" w:rsidRDefault="00F42DC0" w:rsidP="00757790">
      <w:pPr>
        <w:spacing w:after="0" w:line="240" w:lineRule="auto"/>
        <w:rPr>
          <w:rFonts w:ascii="Courier New" w:hAnsi="Courier New" w:cs="Courier New"/>
          <w:sz w:val="18"/>
          <w:szCs w:val="18"/>
        </w:rPr>
      </w:pPr>
    </w:p>
    <w:p w14:paraId="4A293CB9"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gt;RcAGL1_protein</w:t>
      </w:r>
    </w:p>
    <w:p w14:paraId="2B0B5FC2"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QAPAGGAPDAGAGGAGAPPAGGAPDAGAGGXGAPPAGGAPDAGAGGAGAPDAGAGGAGAPPAGGKAPAGGAAPGADAGKAPAGGAAPGADAGKAPAGGAAPGADAGKAPAGGAAPGADAGKAPAGGAAPGADAGKAPAGGAAPGADAGKAPAGGAAPAPGADAGKAPAGGAAPPAGAAPPAGGATPSAGTATPPAGASPKASTGATAASAGSSLKSEAGVXFAAIAV</w:t>
      </w:r>
    </w:p>
    <w:p w14:paraId="6E656FD6" w14:textId="77777777" w:rsidR="00757790" w:rsidRPr="00DE2D50" w:rsidRDefault="00757790" w:rsidP="00757790">
      <w:pPr>
        <w:spacing w:after="0" w:line="240" w:lineRule="auto"/>
        <w:rPr>
          <w:rFonts w:ascii="Courier New" w:hAnsi="Courier New" w:cs="Courier New"/>
          <w:color w:val="00B050"/>
          <w:sz w:val="18"/>
          <w:szCs w:val="18"/>
        </w:rPr>
      </w:pPr>
    </w:p>
    <w:p w14:paraId="44806731"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gt;RcAGL2_protein</w:t>
      </w:r>
    </w:p>
    <w:p w14:paraId="0D03A5C9"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IVCVLVLVLLVSFSVSERLAVRQAPAPAGGAPPAGGAPPAGGAGGAGGATPPAGGAGGATPPAGGAGGAGGATPPAGGAPPAGGDAGAGGATPPAGGAPPAGGAPPAGGAAGGASSAGAPTPSSSMASPSVSGGAAAAPSASTSAAFKVESGLSSIAALT</w:t>
      </w:r>
    </w:p>
    <w:p w14:paraId="5FFBC178" w14:textId="77777777" w:rsidR="00757790" w:rsidRPr="00DE2D50" w:rsidRDefault="00757790" w:rsidP="00757790">
      <w:pPr>
        <w:spacing w:after="0" w:line="240" w:lineRule="auto"/>
        <w:rPr>
          <w:rFonts w:ascii="Courier New" w:hAnsi="Courier New" w:cs="Courier New"/>
          <w:color w:val="00B050"/>
          <w:sz w:val="18"/>
          <w:szCs w:val="18"/>
        </w:rPr>
      </w:pPr>
    </w:p>
    <w:p w14:paraId="583A144D"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gt;RcAGL3_protein</w:t>
      </w:r>
    </w:p>
    <w:p w14:paraId="4729A38A"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FLLTGLAVLIACVAAQAPGAPGAPGAPGAPPAPGGGGGAAPGGGGGAAPGGGGGAAPGGGAAPGGGAAPGGGGGAPGGGAAGGGGGGKAKVTPPGGAPAKGAAPGGGAPPAGGAAPGGGAPPAGGAPPPGGAPPPGGAPGGGAPPAGGAPPPGGAPGGGAPPPGGAPGGGATPAGGAPPPEGASPSPATSTPPTPGPGTGTSATPPGASGSAAKTAAAGNSLKSEVGISFAAVA</w:t>
      </w:r>
    </w:p>
    <w:p w14:paraId="2373CF9C" w14:textId="77777777" w:rsidR="00757790" w:rsidRPr="00DE2D50" w:rsidRDefault="00757790" w:rsidP="00757790">
      <w:pPr>
        <w:spacing w:after="0" w:line="240" w:lineRule="auto"/>
        <w:rPr>
          <w:rFonts w:ascii="Courier New" w:hAnsi="Courier New" w:cs="Courier New"/>
          <w:color w:val="00B050"/>
          <w:sz w:val="18"/>
          <w:szCs w:val="18"/>
        </w:rPr>
      </w:pPr>
    </w:p>
    <w:p w14:paraId="2CF04B6C"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gt;RcAGL4_protein</w:t>
      </w:r>
    </w:p>
    <w:p w14:paraId="198A271C"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lastRenderedPageBreak/>
        <w:t>LLLTVLAVLIACVAAQAPAPPAGGKAPTSTLPGKAPGGATNTLSPTTGGAPPAGSPPSGSKSSSPSPSASASASASPSGAASAGNSLRSEVGVPFAAIA</w:t>
      </w:r>
    </w:p>
    <w:p w14:paraId="640B0B7A" w14:textId="77777777" w:rsidR="00757790" w:rsidRPr="00DE2D50" w:rsidRDefault="00757790" w:rsidP="00757790">
      <w:pPr>
        <w:spacing w:after="0" w:line="240" w:lineRule="auto"/>
        <w:rPr>
          <w:rFonts w:ascii="Courier New" w:hAnsi="Courier New" w:cs="Courier New"/>
          <w:color w:val="00B050"/>
          <w:sz w:val="18"/>
          <w:szCs w:val="18"/>
        </w:rPr>
      </w:pPr>
    </w:p>
    <w:p w14:paraId="16C42AE7"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gt;RcAGL5_protein</w:t>
      </w:r>
    </w:p>
    <w:p w14:paraId="7EAEA2C0" w14:textId="77777777" w:rsidR="00757790" w:rsidRPr="00DE2D50" w:rsidRDefault="00757790" w:rsidP="00757790">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QEPGAPAAPAAALAKAPEGEAPKGDGVKVXKGDGKAPKDAGAXKAEAKGKAGGAPPAKGPPGGAPPAGGPPGGAPPAGGPPGGAPPAGGPPGGAPPAGGPPGGAPPAGGPPGGALPAGGPPGGAPPAGGPPGGAPPAGGPPGGAPPAGGPPGGAPPAGGPPGGAPPAGGPAGGAPPAGGPAGGAPPAGGQITEATAVSAGNSLESEAGISFVAIAI</w:t>
      </w:r>
    </w:p>
    <w:p w14:paraId="0CA6A0DB" w14:textId="77777777" w:rsidR="00757790" w:rsidRPr="00DE2D50" w:rsidRDefault="00757790" w:rsidP="00757790">
      <w:pPr>
        <w:spacing w:after="0" w:line="240" w:lineRule="auto"/>
        <w:rPr>
          <w:rFonts w:ascii="Courier New" w:hAnsi="Courier New" w:cs="Courier New"/>
          <w:sz w:val="18"/>
          <w:szCs w:val="18"/>
        </w:rPr>
      </w:pPr>
    </w:p>
    <w:p w14:paraId="0BCC82F2" w14:textId="77777777"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 xml:space="preserve">(e) RiAGL_PacBio_gDNA  </w:t>
      </w:r>
    </w:p>
    <w:p w14:paraId="333FD860" w14:textId="77777777" w:rsidR="00395128" w:rsidRPr="00DE2D50" w:rsidRDefault="00395128" w:rsidP="00D14139">
      <w:pPr>
        <w:tabs>
          <w:tab w:val="left" w:pos="2268"/>
        </w:tabs>
        <w:spacing w:after="0" w:line="240" w:lineRule="auto"/>
        <w:rPr>
          <w:rFonts w:ascii="Courier New" w:eastAsia="Times New Roman" w:hAnsi="Courier New" w:cs="Courier New"/>
          <w:sz w:val="18"/>
          <w:szCs w:val="18"/>
          <w:lang w:eastAsia="en-AU"/>
        </w:rPr>
      </w:pPr>
    </w:p>
    <w:p w14:paraId="335CB5D7" w14:textId="10D6E9BF"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w:t>
      </w:r>
      <w:r w:rsidR="00F42DC0" w:rsidRPr="00DE2D50">
        <w:rPr>
          <w:rFonts w:ascii="Courier New" w:eastAsia="Times New Roman" w:hAnsi="Courier New" w:cs="Courier New"/>
          <w:sz w:val="18"/>
          <w:szCs w:val="18"/>
          <w:lang w:eastAsia="en-AU"/>
        </w:rPr>
        <w:t>Ri</w:t>
      </w:r>
      <w:r w:rsidRPr="00DE2D50">
        <w:rPr>
          <w:rFonts w:ascii="Courier New" w:eastAsia="Times New Roman" w:hAnsi="Courier New" w:cs="Courier New"/>
          <w:sz w:val="18"/>
          <w:szCs w:val="18"/>
          <w:lang w:eastAsia="en-AU"/>
        </w:rPr>
        <w:t>AGL1_g27759.t1_pacbio_gDNA_pm20</w:t>
      </w:r>
    </w:p>
    <w:p w14:paraId="06B8C037"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p>
    <w:p w14:paraId="598617B5"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TGAATAAACGCATCTTCATTATTCTCGCCATTTTCTTCGCTTTAGTTAC</w:t>
      </w:r>
    </w:p>
    <w:p w14:paraId="084871F8"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TACGTTGCTGCACAgtaagtttccttcacaattattattcaagaaaagaataattaatataatatggtg</w:t>
      </w:r>
    </w:p>
    <w:p w14:paraId="5E48EA31"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agttgttaatcaaatcactcttttttatgataacagAGGACCAGCTGACGGAGCACCAGCTGACGGAAA</w:t>
      </w:r>
    </w:p>
    <w:p w14:paraId="2E4D555C"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GCACCAGCTGACGGAGCACCAGCTGACGGAAAAGCACCAGCTGACGGAGCACCAGCCGACGGAAAAGCA</w:t>
      </w:r>
    </w:p>
    <w:p w14:paraId="67D0720D"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CAGCTGACGGAGCACCAGCCGACGGAAAAGCACCAGCCGACGGAGCACCAGCCGACGGAAAAGCACCAG</w:t>
      </w:r>
    </w:p>
    <w:p w14:paraId="42B44F70"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CGCAGCCGACGGAAAAGCACCAGCTGACGGAAAAGCACCAGCTGACGGAAAAGCACCAGCCGACGGAAA</w:t>
      </w:r>
    </w:p>
    <w:p w14:paraId="1A58590D"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GCACCAGCTGACGGAAAAGCACCAGCCGACGGAAAAGCACCAGCTGACGGAAAAGCTCCAGCTGACGGA</w:t>
      </w:r>
    </w:p>
    <w:p w14:paraId="4A5D07A3"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AAGCTCCAGCTGACGGAAAAGCACCAGCTGACGGAAAAGCACCAGCTGACGGAAAAGCTCCAGCTGACG</w:t>
      </w:r>
    </w:p>
    <w:p w14:paraId="6DFACFBB"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AAAAGCTCCAGCAGGTGCTGCTCCAGGAGGTGCTGCTCCAGCTCCAGGTGCTGCTCCAAAAGACGGAAA</w:t>
      </w:r>
    </w:p>
    <w:p w14:paraId="4A0018C4"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GCACCAGCCCCAGCTGACGGAAAAACACCAGCAGCATCACCAGCAGGAGGAGCAGCCCCATCAGCATCA</w:t>
      </w:r>
    </w:p>
    <w:p w14:paraId="00C2FD56"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CCAAAGCAGCAGCATCATCCGGAAATTCTCTTAAATCATCTGGATATTCATTCGCTGCCATTGCCGTTC</w:t>
      </w:r>
    </w:p>
    <w:p w14:paraId="537D6F75" w14:textId="7777777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TTGGAGCTATCTTCGCTTAA</w:t>
      </w:r>
    </w:p>
    <w:p w14:paraId="1E184A69" w14:textId="215305D3" w:rsidR="008A0A05" w:rsidRPr="00DE2D50" w:rsidRDefault="008A0A05" w:rsidP="00C201DB">
      <w:pPr>
        <w:tabs>
          <w:tab w:val="left" w:pos="2268"/>
        </w:tabs>
        <w:spacing w:after="0" w:line="240" w:lineRule="auto"/>
        <w:rPr>
          <w:rFonts w:ascii="Courier New" w:eastAsia="Times New Roman" w:hAnsi="Courier New" w:cs="Courier New"/>
          <w:sz w:val="18"/>
          <w:szCs w:val="18"/>
          <w:lang w:eastAsia="en-AU"/>
        </w:rPr>
      </w:pPr>
    </w:p>
    <w:p w14:paraId="24EB561E" w14:textId="4F1BC919"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w:t>
      </w:r>
      <w:r w:rsidR="00F42DC0" w:rsidRPr="00DE2D50">
        <w:rPr>
          <w:rFonts w:ascii="Courier New" w:eastAsia="Times New Roman" w:hAnsi="Courier New" w:cs="Courier New"/>
          <w:sz w:val="18"/>
          <w:szCs w:val="18"/>
          <w:lang w:eastAsia="en-AU"/>
        </w:rPr>
        <w:t>Ri</w:t>
      </w:r>
      <w:r w:rsidRPr="00DE2D50">
        <w:rPr>
          <w:rFonts w:ascii="Courier New" w:eastAsia="Times New Roman" w:hAnsi="Courier New" w:cs="Courier New"/>
          <w:sz w:val="18"/>
          <w:szCs w:val="18"/>
          <w:lang w:eastAsia="en-AU"/>
        </w:rPr>
        <w:t>AGL2_g16083.me_pacbio_gDNA_pm20</w:t>
      </w:r>
    </w:p>
    <w:p w14:paraId="6679D7F2" w14:textId="77777777"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TGGCAAAATTCAC</w:t>
      </w:r>
    </w:p>
    <w:p w14:paraId="6B5E4484" w14:textId="77777777"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AAATTAACGTTCGTTTGCGTTCTTGTCCTCGTTCTCCTTGTTTCCTTCAGCGTATCATCTCCTGgttag</w:t>
      </w:r>
    </w:p>
    <w:p w14:paraId="1A77617C" w14:textId="77777777"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taaattaatccctttttacggtttcttttttggttaaaaattccttttatttaatttattcattttattt</w:t>
      </w:r>
    </w:p>
    <w:p w14:paraId="70E38A51" w14:textId="77777777"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tttttcttaacagAACGATTAGCTGTTCGTCAAGCACCTACACCAGATACTGGAGCTCCAGCACCAGGAG</w:t>
      </w:r>
    </w:p>
    <w:p w14:paraId="643E2F13" w14:textId="77777777"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GATGCAACTCCACCAGCAGGTGGAGCCACACCAGGAGCAACTCCACCAGCAGCTGGAGGAGCACCACC</w:t>
      </w:r>
    </w:p>
    <w:p w14:paraId="40A0CA3D" w14:textId="77777777"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GCAGGAGCAACCCCACCAGCAGCTGGAGGAGCACCACCAGCAGGAGCAACCCCACCAGCAGGAGCAACT</w:t>
      </w:r>
    </w:p>
    <w:p w14:paraId="737B53EF" w14:textId="77777777"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CACCAGCAGGAGGAGCACCACCAGCAGGAGGTCCATCATCATCACCTTCTTCATCACCAACTGTGAGCG</w:t>
      </w:r>
    </w:p>
    <w:p w14:paraId="5D4FE67E" w14:textId="77777777"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TTCAGCTGCCGGCCCTAGTGGTAGCTCATCTCCAGCAGCAACAGGCGCTGCCTACAAAATTGAAAGTGG</w:t>
      </w:r>
    </w:p>
    <w:p w14:paraId="5D4A548D" w14:textId="77777777"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TTTATCTAGCGTTGTTGCCCTCGCTGCTCTCGTTGGTTATTTCTTGTAA</w:t>
      </w:r>
    </w:p>
    <w:p w14:paraId="1C101146" w14:textId="091339C3" w:rsidR="000D25E3" w:rsidRPr="00DE2D50" w:rsidRDefault="000D25E3" w:rsidP="000D25E3">
      <w:pPr>
        <w:tabs>
          <w:tab w:val="left" w:pos="2268"/>
        </w:tabs>
        <w:spacing w:after="0" w:line="240" w:lineRule="auto"/>
        <w:rPr>
          <w:rFonts w:ascii="Courier New" w:eastAsia="Times New Roman" w:hAnsi="Courier New" w:cs="Courier New"/>
          <w:sz w:val="18"/>
          <w:szCs w:val="18"/>
          <w:lang w:eastAsia="en-AU"/>
        </w:rPr>
      </w:pPr>
    </w:p>
    <w:p w14:paraId="304A5F21" w14:textId="087A69C5" w:rsidR="008A0A05" w:rsidRPr="00DE2D50" w:rsidRDefault="008A0A05" w:rsidP="008A0A05">
      <w:pPr>
        <w:pStyle w:val="HTMLPreformatted"/>
        <w:shd w:val="clear" w:color="auto" w:fill="FFFFFF"/>
        <w:rPr>
          <w:color w:val="222222"/>
          <w:sz w:val="18"/>
          <w:szCs w:val="18"/>
        </w:rPr>
      </w:pPr>
      <w:r w:rsidRPr="00DE2D50">
        <w:rPr>
          <w:color w:val="222222"/>
          <w:sz w:val="18"/>
          <w:szCs w:val="18"/>
        </w:rPr>
        <w:t>&gt;</w:t>
      </w:r>
      <w:r w:rsidR="00F42DC0" w:rsidRPr="00DE2D50">
        <w:rPr>
          <w:color w:val="222222"/>
          <w:sz w:val="18"/>
          <w:szCs w:val="18"/>
        </w:rPr>
        <w:t>Ri</w:t>
      </w:r>
      <w:r w:rsidR="00611415">
        <w:rPr>
          <w:color w:val="222222"/>
          <w:sz w:val="18"/>
          <w:szCs w:val="18"/>
        </w:rPr>
        <w:t>AGL3_g27763.t1_pacbio_gDNA_pm20</w:t>
      </w:r>
    </w:p>
    <w:p w14:paraId="30304922" w14:textId="77777777" w:rsidR="008A0A05" w:rsidRPr="00DE2D50" w:rsidRDefault="008A0A05" w:rsidP="008A0A05">
      <w:pPr>
        <w:pStyle w:val="HTMLPreformatted"/>
        <w:shd w:val="clear" w:color="auto" w:fill="FFFFFF"/>
        <w:rPr>
          <w:color w:val="222222"/>
          <w:sz w:val="18"/>
          <w:szCs w:val="18"/>
        </w:rPr>
      </w:pPr>
      <w:r w:rsidRPr="00DE2D50">
        <w:rPr>
          <w:color w:val="222222"/>
          <w:sz w:val="18"/>
          <w:szCs w:val="18"/>
        </w:rPr>
        <w:t>ATGAAATTTAATAATCGTATCTTCTTTCTTCTTATTGTTCTCACCGTATT</w:t>
      </w:r>
    </w:p>
    <w:p w14:paraId="47727684" w14:textId="77777777" w:rsidR="008A0A05" w:rsidRPr="00DE2D50" w:rsidRDefault="008A0A05" w:rsidP="008A0A05">
      <w:pPr>
        <w:pStyle w:val="HTMLPreformatted"/>
        <w:shd w:val="clear" w:color="auto" w:fill="FFFFFF"/>
        <w:rPr>
          <w:color w:val="222222"/>
          <w:sz w:val="18"/>
          <w:szCs w:val="18"/>
        </w:rPr>
      </w:pPr>
      <w:r w:rsidRPr="00DE2D50">
        <w:rPr>
          <w:color w:val="222222"/>
          <w:sz w:val="18"/>
          <w:szCs w:val="18"/>
        </w:rPr>
        <w:t>GATTGCCTGCGTTGCTGCACAgtaagttttttcctaaagaaaaaaattttaatgactgaatagataaaat</w:t>
      </w:r>
    </w:p>
    <w:p w14:paraId="0D3985A4" w14:textId="77777777" w:rsidR="008A0A05" w:rsidRPr="00DE2D50" w:rsidRDefault="008A0A05" w:rsidP="008A0A05">
      <w:pPr>
        <w:pStyle w:val="HTMLPreformatted"/>
        <w:shd w:val="clear" w:color="auto" w:fill="FFFFFF"/>
        <w:rPr>
          <w:color w:val="222222"/>
          <w:sz w:val="18"/>
          <w:szCs w:val="18"/>
        </w:rPr>
      </w:pPr>
      <w:r w:rsidRPr="00DE2D50">
        <w:rPr>
          <w:color w:val="222222"/>
          <w:sz w:val="18"/>
          <w:szCs w:val="18"/>
        </w:rPr>
        <w:t>aaacttcttgtattgtgataatagGGGACCAGGAGGAGCACCAGGAGCACCAGCACCAGCACCAGGAGCA</w:t>
      </w:r>
    </w:p>
    <w:p w14:paraId="72C89654" w14:textId="77777777" w:rsidR="008A0A05" w:rsidRPr="00DE2D50" w:rsidRDefault="008A0A05" w:rsidP="008A0A05">
      <w:pPr>
        <w:pStyle w:val="HTMLPreformatted"/>
        <w:shd w:val="clear" w:color="auto" w:fill="FFFFFF"/>
        <w:rPr>
          <w:color w:val="222222"/>
          <w:sz w:val="18"/>
          <w:szCs w:val="18"/>
        </w:rPr>
      </w:pPr>
      <w:r w:rsidRPr="00DE2D50">
        <w:rPr>
          <w:color w:val="222222"/>
          <w:sz w:val="18"/>
          <w:szCs w:val="18"/>
        </w:rPr>
        <w:t>CCACCACCAGATGGAGCACCTAAAGATGGAGCACCCAAAGATGGAGCACCTAAAGATGGAGCACCCAAAG</w:t>
      </w:r>
    </w:p>
    <w:p w14:paraId="143C05BC" w14:textId="77777777" w:rsidR="008A0A05" w:rsidRPr="00DE2D50" w:rsidRDefault="008A0A05" w:rsidP="008A0A05">
      <w:pPr>
        <w:pStyle w:val="HTMLPreformatted"/>
        <w:shd w:val="clear" w:color="auto" w:fill="FFFFFF"/>
        <w:rPr>
          <w:color w:val="222222"/>
          <w:sz w:val="18"/>
          <w:szCs w:val="18"/>
        </w:rPr>
      </w:pPr>
      <w:r w:rsidRPr="00DE2D50">
        <w:rPr>
          <w:color w:val="222222"/>
          <w:sz w:val="18"/>
          <w:szCs w:val="18"/>
        </w:rPr>
        <w:t>ATGGAGCACCCAAAGATGGAGCACCCAAAGATGGAGCACCTAAAGATGGAGCCAAAGGAGCACCCAAAGA</w:t>
      </w:r>
    </w:p>
    <w:p w14:paraId="5DB4C274" w14:textId="77777777" w:rsidR="008A0A05" w:rsidRPr="00DE2D50" w:rsidRDefault="008A0A05" w:rsidP="008A0A05">
      <w:pPr>
        <w:pStyle w:val="HTMLPreformatted"/>
        <w:shd w:val="clear" w:color="auto" w:fill="FFFFFF"/>
        <w:rPr>
          <w:color w:val="222222"/>
          <w:sz w:val="18"/>
          <w:szCs w:val="18"/>
        </w:rPr>
      </w:pPr>
      <w:r w:rsidRPr="00DE2D50">
        <w:rPr>
          <w:color w:val="222222"/>
          <w:sz w:val="18"/>
          <w:szCs w:val="18"/>
        </w:rPr>
        <w:t>TGCACCCAAAGATGCACCCAAAGATGCAGGAGGTGATGCTAAGGGTAAAGTAGCTCCGCCAGCAGGAGGA</w:t>
      </w:r>
    </w:p>
    <w:p w14:paraId="7A94CF14" w14:textId="77777777" w:rsidR="008A0A05" w:rsidRPr="00DE2D50" w:rsidRDefault="008A0A05" w:rsidP="008A0A05">
      <w:pPr>
        <w:pStyle w:val="HTMLPreformatted"/>
        <w:shd w:val="clear" w:color="auto" w:fill="FFFFFF"/>
        <w:rPr>
          <w:color w:val="222222"/>
          <w:sz w:val="18"/>
          <w:szCs w:val="18"/>
        </w:rPr>
      </w:pPr>
      <w:r w:rsidRPr="00DE2D50">
        <w:rPr>
          <w:color w:val="222222"/>
          <w:sz w:val="18"/>
          <w:szCs w:val="18"/>
        </w:rPr>
        <w:t>GCACCACCAGCAGGAGGAGCACCAGCAGGACCACCACCAGAAGGAGCAGCACCATCACCAGCGAAAACAG</w:t>
      </w:r>
    </w:p>
    <w:p w14:paraId="39D92488" w14:textId="77777777" w:rsidR="008A0A05" w:rsidRPr="00DE2D50" w:rsidRDefault="008A0A05" w:rsidP="008A0A05">
      <w:pPr>
        <w:pStyle w:val="HTMLPreformatted"/>
        <w:shd w:val="clear" w:color="auto" w:fill="FFFFFF"/>
        <w:rPr>
          <w:color w:val="222222"/>
          <w:sz w:val="18"/>
          <w:szCs w:val="18"/>
        </w:rPr>
      </w:pPr>
      <w:r w:rsidRPr="00DE2D50">
        <w:rPr>
          <w:color w:val="222222"/>
          <w:sz w:val="18"/>
          <w:szCs w:val="18"/>
        </w:rPr>
        <w:t>CCGCACCTACTCCAGGTGGAGGAACAGGTACATCAGTTGCTCCAGCAGGAGCATCAGGAAGCACACCTGC</w:t>
      </w:r>
    </w:p>
    <w:p w14:paraId="5A5B4F65" w14:textId="77777777" w:rsidR="008A0A05" w:rsidRPr="00DE2D50" w:rsidRDefault="008A0A05" w:rsidP="008A0A05">
      <w:pPr>
        <w:pStyle w:val="HTMLPreformatted"/>
        <w:shd w:val="clear" w:color="auto" w:fill="FFFFFF"/>
        <w:rPr>
          <w:color w:val="222222"/>
          <w:sz w:val="18"/>
          <w:szCs w:val="18"/>
        </w:rPr>
      </w:pPr>
      <w:r w:rsidRPr="00DE2D50">
        <w:rPr>
          <w:color w:val="222222"/>
          <w:sz w:val="18"/>
          <w:szCs w:val="18"/>
        </w:rPr>
        <w:t>CAAATCAGCAACAGGAGCCGGAAACAGTCTTAAAGCCGAAGTCGGAGTTTCATTCGCAGCTGTAATTCTT</w:t>
      </w:r>
    </w:p>
    <w:p w14:paraId="7C01B54C" w14:textId="77777777" w:rsidR="008A0A05" w:rsidRPr="00DE2D50" w:rsidRDefault="008A0A05" w:rsidP="008A0A05">
      <w:pPr>
        <w:pStyle w:val="HTMLPreformatted"/>
        <w:shd w:val="clear" w:color="auto" w:fill="FFFFFF"/>
        <w:rPr>
          <w:color w:val="222222"/>
          <w:sz w:val="18"/>
          <w:szCs w:val="18"/>
        </w:rPr>
      </w:pPr>
      <w:r w:rsidRPr="00DE2D50">
        <w:rPr>
          <w:color w:val="222222"/>
          <w:sz w:val="18"/>
          <w:szCs w:val="18"/>
        </w:rPr>
        <w:t>GGTGCTATATTTGCTTAA</w:t>
      </w:r>
    </w:p>
    <w:p w14:paraId="1E66E8BE" w14:textId="5B38507B" w:rsidR="008A0A05" w:rsidRPr="00DE2D50" w:rsidRDefault="008A0A05" w:rsidP="008A0A05">
      <w:pPr>
        <w:pStyle w:val="HTMLPreformatted"/>
        <w:shd w:val="clear" w:color="auto" w:fill="FFFFFF"/>
        <w:rPr>
          <w:color w:val="222222"/>
          <w:sz w:val="18"/>
          <w:szCs w:val="18"/>
        </w:rPr>
      </w:pPr>
    </w:p>
    <w:p w14:paraId="44224FCA" w14:textId="7BF0A44C" w:rsidR="00932044" w:rsidRPr="00DE2D50" w:rsidRDefault="00932044" w:rsidP="00932044">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w:t>
      </w:r>
      <w:r w:rsidR="00F42DC0" w:rsidRPr="00DE2D50">
        <w:rPr>
          <w:rFonts w:ascii="Courier New" w:eastAsia="Times New Roman" w:hAnsi="Courier New" w:cs="Courier New"/>
          <w:sz w:val="18"/>
          <w:szCs w:val="18"/>
          <w:lang w:eastAsia="en-AU"/>
        </w:rPr>
        <w:t>Ri</w:t>
      </w:r>
      <w:r w:rsidR="00611415">
        <w:rPr>
          <w:rFonts w:ascii="Courier New" w:eastAsia="Times New Roman" w:hAnsi="Courier New" w:cs="Courier New"/>
          <w:sz w:val="18"/>
          <w:szCs w:val="18"/>
          <w:lang w:eastAsia="en-AU"/>
        </w:rPr>
        <w:t>AGL4_g27761.t1_pacbio_gDNA_pm20</w:t>
      </w:r>
    </w:p>
    <w:p w14:paraId="735BD18B" w14:textId="77777777" w:rsidR="00932044" w:rsidRPr="00DE2D50" w:rsidRDefault="00932044" w:rsidP="00932044">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TGAAATTCAATAAACGCATCCTCTTTCTTCTTGCTGTTCTCATTGTATT</w:t>
      </w:r>
    </w:p>
    <w:p w14:paraId="2482C78B" w14:textId="77777777" w:rsidR="00932044" w:rsidRPr="00DE2D50" w:rsidRDefault="00932044" w:rsidP="00932044">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ATTGCCTGCGTTGCTGCACAgtaagtttttttcccatgaaaaaaaaaaaataataaataaaaaaattaa</w:t>
      </w:r>
    </w:p>
    <w:p w14:paraId="482DF7B0" w14:textId="77777777" w:rsidR="00932044" w:rsidRPr="00DE2D50" w:rsidRDefault="00932044" w:rsidP="00932044">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taatgattgaataaataaatcctcatatttgtgataatagGGTACCAGGGGCACCAGCACCAGGAGGCGA</w:t>
      </w:r>
    </w:p>
    <w:p w14:paraId="2683ECC3" w14:textId="77777777" w:rsidR="00932044" w:rsidRPr="00DE2D50" w:rsidRDefault="00932044" w:rsidP="00932044">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GGAAAAGCTCCAGCAGCACCAGGAGGTGACGCGGGAAAAGCACCAGCACCAGCACCAGGCGGAAAAGCT</w:t>
      </w:r>
    </w:p>
    <w:p w14:paraId="2E1EB5CE" w14:textId="77777777" w:rsidR="00932044" w:rsidRPr="00DE2D50" w:rsidRDefault="00932044" w:rsidP="00932044">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CAGCTCCAGCACCAGGAGGCGCTCCAGCTGGCGGTAAAGCTCCAGCAGGCGATGCAGGAAAAGCTGCCC</w:t>
      </w:r>
    </w:p>
    <w:p w14:paraId="6B3165D1" w14:textId="77777777" w:rsidR="00932044" w:rsidRPr="00DE2D50" w:rsidRDefault="00932044" w:rsidP="00932044">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AGGCACTCCACCAGCAGGAGGTCCACCAGGAGTAACACCATCAGGTTCGGCATCACCACCGGCAGCAAC</w:t>
      </w:r>
    </w:p>
    <w:p w14:paraId="611BF5CA" w14:textId="77777777" w:rsidR="00932044" w:rsidRPr="00DE2D50" w:rsidRDefault="00932044" w:rsidP="00932044">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CCATCAACATCAAGCGGGACTGCTGCCGCACCAAAATCATCACCAGGAACAACAGCAACAGGATCCGGA</w:t>
      </w:r>
    </w:p>
    <w:p w14:paraId="08B131C2" w14:textId="77777777" w:rsidR="00932044" w:rsidRPr="00DE2D50" w:rsidRDefault="00932044" w:rsidP="00932044">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ATTCTCTTAAATCTGAAATTGGAGTTTCATTCGTTGCTATTGCCGTTCTTGGTGCTATCCTCGCTTAA</w:t>
      </w:r>
    </w:p>
    <w:p w14:paraId="19E221F5" w14:textId="66573CF7" w:rsidR="00C201DB" w:rsidRPr="00DE2D50" w:rsidRDefault="00C201DB" w:rsidP="00C201DB">
      <w:pPr>
        <w:tabs>
          <w:tab w:val="left" w:pos="2268"/>
        </w:tabs>
        <w:spacing w:after="0" w:line="240" w:lineRule="auto"/>
        <w:rPr>
          <w:rFonts w:ascii="Courier New" w:eastAsia="Times New Roman" w:hAnsi="Courier New" w:cs="Courier New"/>
          <w:sz w:val="18"/>
          <w:szCs w:val="18"/>
          <w:lang w:eastAsia="en-AU"/>
        </w:rPr>
      </w:pPr>
    </w:p>
    <w:p w14:paraId="1CD8CFC2" w14:textId="690EB540"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w:t>
      </w:r>
      <w:r w:rsidR="00F42DC0" w:rsidRPr="00DE2D50">
        <w:rPr>
          <w:rFonts w:ascii="Courier New" w:eastAsia="Times New Roman" w:hAnsi="Courier New" w:cs="Courier New"/>
          <w:sz w:val="18"/>
          <w:szCs w:val="18"/>
          <w:lang w:eastAsia="en-AU"/>
        </w:rPr>
        <w:t>Ri</w:t>
      </w:r>
      <w:r w:rsidR="00611415">
        <w:rPr>
          <w:rFonts w:ascii="Courier New" w:eastAsia="Times New Roman" w:hAnsi="Courier New" w:cs="Courier New"/>
          <w:sz w:val="18"/>
          <w:szCs w:val="18"/>
          <w:lang w:eastAsia="en-AU"/>
        </w:rPr>
        <w:t>AGL5_g27760.t1_pacbio_gDNA_pm20</w:t>
      </w:r>
    </w:p>
    <w:p w14:paraId="44A6F8A7"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TGAAATTCACTAAACGTACCTTCTTTCTTCTTGCTGTTCTCACTTTGTT</w:t>
      </w:r>
    </w:p>
    <w:p w14:paraId="549DFAD4"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ATTGCCTGTGTTGCTGCACAgtaagtttttttttttccctgaaaaaaaaaaataataataaatttttta</w:t>
      </w:r>
    </w:p>
    <w:p w14:paraId="4BAC80E4"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tagtttaataaataaaaaatatttcttgtttatgataatagAGGACCAGCTGACGGAAAAGCTCCAGCT</w:t>
      </w:r>
    </w:p>
    <w:p w14:paraId="33D9778E"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ACGGAAAAGCTCCAGCTGACGGAAAAGCTCCAGCTGATGGAAAAGCTCCAGCCGACGGAAAAGCCCCAG</w:t>
      </w:r>
    </w:p>
    <w:p w14:paraId="38CC5C6D"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TGACGGTGCTGCTGACGGAAAAGCCCCAGCCGACGGAAAAGCCCCAGCTGACGGAAAAGCTCCAGCTGA</w:t>
      </w:r>
    </w:p>
    <w:p w14:paraId="13029346"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GGAAAAGCTCCAGCTGATGGAAAAGCTCCAGCTGATGGAAAAGCTCCAGCTGACGGAAAAGCTCCAGCT</w:t>
      </w:r>
    </w:p>
    <w:p w14:paraId="64D89774"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ACGGAAAAGCCCCAGCCGACGGAAAAGCCCCAGCTGATGGAAAAGCTCCAGCTGATGGAAAAGCTCCAG</w:t>
      </w:r>
    </w:p>
    <w:p w14:paraId="643731BA"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TGACGGAAAAGCTCCAGGTGCTGCTCCAGGTGGTGCTCCAGCTCCAGGTGCTGCTCCAGGTGCTGCTCC</w:t>
      </w:r>
    </w:p>
    <w:p w14:paraId="347B9EB0"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AGGTGCTGCTCCAGCAGGAGCTCCACCAGCAGGAGGTCCAAAAGGAGTAACACCAGCAGGCACAGCAACA</w:t>
      </w:r>
    </w:p>
    <w:p w14:paraId="058391EB"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lastRenderedPageBreak/>
        <w:t>CCACCACCACCACCACCAAACAGTGCTGCTTCCGCACCAAAAACATCATCAACAGGAGGAGCAGCAGCAG</w:t>
      </w:r>
    </w:p>
    <w:p w14:paraId="23819EE4"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ATCATCCGGAAATACTCTTAAATCATCTGGAGTTTCATTCGCTGCCATTGCCGTTCTTGGTGCTATCTT</w:t>
      </w:r>
    </w:p>
    <w:p w14:paraId="3EB96559" w14:textId="77777777"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CGCTTAA</w:t>
      </w:r>
    </w:p>
    <w:p w14:paraId="6FE8AA8A" w14:textId="744C566D" w:rsidR="00D14139" w:rsidRPr="00DE2D50" w:rsidRDefault="00D14139" w:rsidP="00D14139">
      <w:pPr>
        <w:tabs>
          <w:tab w:val="left" w:pos="2268"/>
        </w:tabs>
        <w:spacing w:after="0" w:line="240" w:lineRule="auto"/>
        <w:rPr>
          <w:rFonts w:ascii="Courier New" w:eastAsia="Times New Roman" w:hAnsi="Courier New" w:cs="Courier New"/>
          <w:sz w:val="18"/>
          <w:szCs w:val="18"/>
          <w:lang w:eastAsia="en-AU"/>
        </w:rPr>
      </w:pPr>
    </w:p>
    <w:p w14:paraId="26F28994" w14:textId="77777777"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f) RiAGL_PacBio_protein</w:t>
      </w:r>
    </w:p>
    <w:p w14:paraId="4BE3761B" w14:textId="77777777" w:rsidR="006619E5" w:rsidRPr="00DE2D50" w:rsidRDefault="006619E5" w:rsidP="00D14139">
      <w:pPr>
        <w:tabs>
          <w:tab w:val="left" w:pos="2268"/>
        </w:tabs>
        <w:spacing w:after="0" w:line="240" w:lineRule="auto"/>
        <w:rPr>
          <w:rFonts w:ascii="Courier New" w:eastAsia="Times New Roman" w:hAnsi="Courier New" w:cs="Courier New"/>
          <w:sz w:val="18"/>
          <w:szCs w:val="18"/>
          <w:lang w:eastAsia="en-AU"/>
        </w:rPr>
      </w:pPr>
    </w:p>
    <w:p w14:paraId="7036BAF4" w14:textId="0F2D70E9" w:rsidR="00C201DB" w:rsidRPr="00DE2D50" w:rsidRDefault="00C201DB" w:rsidP="00C201DB">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gt;</w:t>
      </w:r>
      <w:r w:rsidR="00F42DC0" w:rsidRPr="00DE2D50">
        <w:rPr>
          <w:rFonts w:ascii="Courier New" w:eastAsia="Times New Roman" w:hAnsi="Courier New" w:cs="Courier New"/>
          <w:color w:val="00B050"/>
          <w:sz w:val="18"/>
          <w:szCs w:val="18"/>
          <w:lang w:eastAsia="en-AU"/>
        </w:rPr>
        <w:t>Ri</w:t>
      </w:r>
      <w:r w:rsidRPr="00DE2D50">
        <w:rPr>
          <w:rFonts w:ascii="Courier New" w:eastAsia="Times New Roman" w:hAnsi="Courier New" w:cs="Courier New"/>
          <w:color w:val="00B050"/>
          <w:sz w:val="18"/>
          <w:szCs w:val="18"/>
          <w:lang w:eastAsia="en-AU"/>
        </w:rPr>
        <w:t>AGL1_g27759.t1_pacbio</w:t>
      </w:r>
    </w:p>
    <w:p w14:paraId="7EAF17FA" w14:textId="77777777" w:rsidR="006619E5" w:rsidRPr="00DE2D50" w:rsidRDefault="00C201DB" w:rsidP="00C201DB">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MNKRIFIILAIFFALVTYVAA</w:t>
      </w:r>
    </w:p>
    <w:p w14:paraId="1E37BD0C" w14:textId="77777777" w:rsidR="006619E5" w:rsidRPr="00DE2D50" w:rsidRDefault="006619E5" w:rsidP="00C201DB">
      <w:pPr>
        <w:tabs>
          <w:tab w:val="left" w:pos="2268"/>
        </w:tabs>
        <w:spacing w:after="0" w:line="240" w:lineRule="auto"/>
        <w:rPr>
          <w:rFonts w:ascii="Courier New" w:eastAsia="Times New Roman" w:hAnsi="Courier New" w:cs="Courier New"/>
          <w:color w:val="00B050"/>
          <w:sz w:val="18"/>
          <w:szCs w:val="18"/>
          <w:lang w:eastAsia="en-AU"/>
        </w:rPr>
      </w:pPr>
    </w:p>
    <w:p w14:paraId="5B5C2623" w14:textId="77777777" w:rsidR="00C201DB" w:rsidRPr="00DE2D50" w:rsidRDefault="00C201DB" w:rsidP="00C201DB">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QGPADGAPADGKAPADGAPADGKAPADGAPADGKAPADG</w:t>
      </w:r>
    </w:p>
    <w:p w14:paraId="792FF011" w14:textId="77777777" w:rsidR="00C201DB" w:rsidRPr="00DE2D50" w:rsidRDefault="00C201DB" w:rsidP="00C201DB">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APADGKAPADGAPADGKAPDAADGKAPADGKAPADGKAPADGKAPADGKAPADGKAPADG</w:t>
      </w:r>
    </w:p>
    <w:p w14:paraId="3F19B6D5" w14:textId="77777777" w:rsidR="00C201DB" w:rsidRPr="00DE2D50" w:rsidRDefault="00C201DB" w:rsidP="00C201DB">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KAPADGKAPADGKAPADGKAPADGKAPADGKAPAGAAPGGAAPAPGAAPKDGKAPAPADG</w:t>
      </w:r>
    </w:p>
    <w:p w14:paraId="5887F08E" w14:textId="77777777" w:rsidR="006619E5" w:rsidRPr="00DE2D50" w:rsidRDefault="00C201DB" w:rsidP="00C201DB">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KTPAASPAGGAAPSASAKAAAS</w:t>
      </w:r>
    </w:p>
    <w:p w14:paraId="722455FE" w14:textId="77777777" w:rsidR="006619E5" w:rsidRPr="00DE2D50" w:rsidRDefault="006619E5" w:rsidP="00C201DB">
      <w:pPr>
        <w:tabs>
          <w:tab w:val="left" w:pos="2268"/>
        </w:tabs>
        <w:spacing w:after="0" w:line="240" w:lineRule="auto"/>
        <w:rPr>
          <w:rFonts w:ascii="Courier New" w:eastAsia="Times New Roman" w:hAnsi="Courier New" w:cs="Courier New"/>
          <w:color w:val="00B050"/>
          <w:sz w:val="18"/>
          <w:szCs w:val="18"/>
          <w:lang w:eastAsia="en-AU"/>
        </w:rPr>
      </w:pPr>
    </w:p>
    <w:p w14:paraId="7703EC61" w14:textId="77777777" w:rsidR="00C201DB" w:rsidRPr="00DE2D50" w:rsidRDefault="00C201DB" w:rsidP="00C201DB">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SGNSLKSSGYSFAAIAVLGAIFA</w:t>
      </w:r>
    </w:p>
    <w:p w14:paraId="6C902FDC" w14:textId="77777777" w:rsidR="000D25E3" w:rsidRPr="00DE2D50" w:rsidRDefault="000D25E3" w:rsidP="00C201DB">
      <w:pPr>
        <w:tabs>
          <w:tab w:val="left" w:pos="2268"/>
        </w:tabs>
        <w:spacing w:after="0" w:line="240" w:lineRule="auto"/>
        <w:rPr>
          <w:rFonts w:ascii="Courier New" w:eastAsia="Times New Roman" w:hAnsi="Courier New" w:cs="Courier New"/>
          <w:color w:val="00B050"/>
          <w:sz w:val="18"/>
          <w:szCs w:val="18"/>
          <w:lang w:eastAsia="en-AU"/>
        </w:rPr>
      </w:pPr>
    </w:p>
    <w:p w14:paraId="7288F70A" w14:textId="1234B830" w:rsidR="000D25E3" w:rsidRPr="00DE2D50" w:rsidRDefault="000D25E3" w:rsidP="000D25E3">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gt;</w:t>
      </w:r>
      <w:r w:rsidR="00F42DC0" w:rsidRPr="00DE2D50">
        <w:rPr>
          <w:rFonts w:ascii="Courier New" w:eastAsia="Times New Roman" w:hAnsi="Courier New" w:cs="Courier New"/>
          <w:color w:val="00B050"/>
          <w:sz w:val="18"/>
          <w:szCs w:val="18"/>
          <w:lang w:eastAsia="en-AU"/>
        </w:rPr>
        <w:t>Ri</w:t>
      </w:r>
      <w:r w:rsidRPr="00DE2D50">
        <w:rPr>
          <w:rFonts w:ascii="Courier New" w:eastAsia="Times New Roman" w:hAnsi="Courier New" w:cs="Courier New"/>
          <w:color w:val="00B050"/>
          <w:sz w:val="18"/>
          <w:szCs w:val="18"/>
          <w:lang w:eastAsia="en-AU"/>
        </w:rPr>
        <w:t>AGL2_g16083.me_pacbio</w:t>
      </w:r>
    </w:p>
    <w:p w14:paraId="0B7A3F09" w14:textId="77777777" w:rsidR="006619E5" w:rsidRPr="00DE2D50" w:rsidRDefault="000D25E3" w:rsidP="000D25E3">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MAKFTKLTFVCVLVLVLLVSFSVS</w:t>
      </w:r>
    </w:p>
    <w:p w14:paraId="6BD0EE3F" w14:textId="77777777" w:rsidR="006619E5" w:rsidRPr="00DE2D50" w:rsidRDefault="006619E5" w:rsidP="000D25E3">
      <w:pPr>
        <w:tabs>
          <w:tab w:val="left" w:pos="2268"/>
        </w:tabs>
        <w:spacing w:after="0" w:line="240" w:lineRule="auto"/>
        <w:rPr>
          <w:rFonts w:ascii="Courier New" w:eastAsia="Times New Roman" w:hAnsi="Courier New" w:cs="Courier New"/>
          <w:color w:val="00B050"/>
          <w:sz w:val="18"/>
          <w:szCs w:val="18"/>
          <w:lang w:eastAsia="en-AU"/>
        </w:rPr>
      </w:pPr>
    </w:p>
    <w:p w14:paraId="4950C6A5" w14:textId="77777777" w:rsidR="000D25E3" w:rsidRPr="00DE2D50" w:rsidRDefault="000D25E3" w:rsidP="000D25E3">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SPERLAVRQAPTPDTGAPAPGGDATPPAGGATPGAT</w:t>
      </w:r>
    </w:p>
    <w:p w14:paraId="3AE1872D" w14:textId="77777777" w:rsidR="000D25E3" w:rsidRPr="00DE2D50" w:rsidRDefault="000D25E3" w:rsidP="000D25E3">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PPAAGGAPPAGATPPAAGGAPPAGATPPAGATPPAGGAPPAGGPSSSPSSSPTVSASAAG</w:t>
      </w:r>
    </w:p>
    <w:p w14:paraId="790B9E03" w14:textId="77777777" w:rsidR="006619E5" w:rsidRPr="00DE2D50" w:rsidRDefault="000D25E3" w:rsidP="000D25E3">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PSGSSSPAATG</w:t>
      </w:r>
    </w:p>
    <w:p w14:paraId="4DB9E308" w14:textId="77777777" w:rsidR="006619E5" w:rsidRPr="00DE2D50" w:rsidRDefault="006619E5" w:rsidP="000D25E3">
      <w:pPr>
        <w:tabs>
          <w:tab w:val="left" w:pos="2268"/>
        </w:tabs>
        <w:spacing w:after="0" w:line="240" w:lineRule="auto"/>
        <w:rPr>
          <w:rFonts w:ascii="Courier New" w:eastAsia="Times New Roman" w:hAnsi="Courier New" w:cs="Courier New"/>
          <w:color w:val="00B050"/>
          <w:sz w:val="18"/>
          <w:szCs w:val="18"/>
          <w:lang w:eastAsia="en-AU"/>
        </w:rPr>
      </w:pPr>
    </w:p>
    <w:p w14:paraId="6F47932E" w14:textId="77777777" w:rsidR="000D25E3" w:rsidRPr="00DE2D50" w:rsidRDefault="000D25E3" w:rsidP="000D25E3">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AAYKIESGLSSVVALAALVGYFL</w:t>
      </w:r>
    </w:p>
    <w:p w14:paraId="27E62D6B" w14:textId="77777777" w:rsidR="00D14139" w:rsidRPr="00DE2D50" w:rsidRDefault="00D14139" w:rsidP="00D14139">
      <w:pPr>
        <w:tabs>
          <w:tab w:val="left" w:pos="2268"/>
        </w:tabs>
        <w:spacing w:after="0" w:line="240" w:lineRule="auto"/>
        <w:rPr>
          <w:rFonts w:ascii="Courier New" w:eastAsia="Times New Roman" w:hAnsi="Courier New" w:cs="Courier New"/>
          <w:color w:val="00B050"/>
          <w:sz w:val="18"/>
          <w:szCs w:val="18"/>
          <w:lang w:eastAsia="en-AU"/>
        </w:rPr>
      </w:pPr>
    </w:p>
    <w:p w14:paraId="44693651" w14:textId="6669B890" w:rsidR="008A0A05" w:rsidRPr="00DE2D50" w:rsidRDefault="008A0A05" w:rsidP="008A0A05">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gt;</w:t>
      </w:r>
      <w:r w:rsidR="00F42DC0" w:rsidRPr="00DE2D50">
        <w:rPr>
          <w:rFonts w:ascii="Courier New" w:eastAsia="Times New Roman" w:hAnsi="Courier New" w:cs="Courier New"/>
          <w:color w:val="00B050"/>
          <w:sz w:val="18"/>
          <w:szCs w:val="18"/>
          <w:lang w:eastAsia="en-AU"/>
        </w:rPr>
        <w:t>Ri</w:t>
      </w:r>
      <w:r w:rsidRPr="00DE2D50">
        <w:rPr>
          <w:rFonts w:ascii="Courier New" w:eastAsia="Times New Roman" w:hAnsi="Courier New" w:cs="Courier New"/>
          <w:color w:val="00B050"/>
          <w:sz w:val="18"/>
          <w:szCs w:val="18"/>
          <w:lang w:eastAsia="en-AU"/>
        </w:rPr>
        <w:t>AGL3_g27763.t1_pacbio</w:t>
      </w:r>
    </w:p>
    <w:p w14:paraId="1355901B" w14:textId="77777777" w:rsidR="006619E5" w:rsidRPr="00DE2D50" w:rsidRDefault="008A0A05" w:rsidP="008A0A05">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MKFNNRIFFLLIVLTVLIACVAA</w:t>
      </w:r>
    </w:p>
    <w:p w14:paraId="548604A5" w14:textId="77777777" w:rsidR="006619E5" w:rsidRPr="00DE2D50" w:rsidRDefault="006619E5" w:rsidP="008A0A05">
      <w:pPr>
        <w:tabs>
          <w:tab w:val="left" w:pos="2268"/>
        </w:tabs>
        <w:spacing w:after="0" w:line="240" w:lineRule="auto"/>
        <w:rPr>
          <w:rFonts w:ascii="Courier New" w:eastAsia="Times New Roman" w:hAnsi="Courier New" w:cs="Courier New"/>
          <w:color w:val="00B050"/>
          <w:sz w:val="18"/>
          <w:szCs w:val="18"/>
          <w:lang w:eastAsia="en-AU"/>
        </w:rPr>
      </w:pPr>
    </w:p>
    <w:p w14:paraId="346D078F" w14:textId="77777777" w:rsidR="008A0A05" w:rsidRPr="00DE2D50" w:rsidRDefault="008A0A05" w:rsidP="008A0A05">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QGPGGAPGAPAPAPGAPPPDGAPKDGAPKDGAPKDGA</w:t>
      </w:r>
    </w:p>
    <w:p w14:paraId="55C7B5B7" w14:textId="77777777" w:rsidR="008A0A05" w:rsidRPr="00DE2D50" w:rsidRDefault="008A0A05" w:rsidP="008A0A05">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PKDGAPKDGAPKDGAPKDGAKGAPKDAPKDAPKDAGGDAKGKVAPPAGGAPPAGGAPAGP</w:t>
      </w:r>
    </w:p>
    <w:p w14:paraId="6993133B" w14:textId="77777777" w:rsidR="006619E5" w:rsidRPr="00DE2D50" w:rsidRDefault="008A0A05" w:rsidP="008A0A05">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PPEGAAPSPAKTAAPTPGGGTGTSVAPAGASGSTPAKSATG</w:t>
      </w:r>
    </w:p>
    <w:p w14:paraId="4A55B1E6" w14:textId="77777777" w:rsidR="006619E5" w:rsidRPr="00DE2D50" w:rsidRDefault="006619E5" w:rsidP="008A0A05">
      <w:pPr>
        <w:tabs>
          <w:tab w:val="left" w:pos="2268"/>
        </w:tabs>
        <w:spacing w:after="0" w:line="240" w:lineRule="auto"/>
        <w:rPr>
          <w:rFonts w:ascii="Courier New" w:eastAsia="Times New Roman" w:hAnsi="Courier New" w:cs="Courier New"/>
          <w:color w:val="00B050"/>
          <w:sz w:val="18"/>
          <w:szCs w:val="18"/>
          <w:lang w:eastAsia="en-AU"/>
        </w:rPr>
      </w:pPr>
    </w:p>
    <w:p w14:paraId="54969ADF" w14:textId="77777777" w:rsidR="00D14139" w:rsidRPr="00DE2D50" w:rsidRDefault="008A0A05" w:rsidP="008A0A05">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AGNSLKAEVGVSFAAVILGAIFA</w:t>
      </w:r>
    </w:p>
    <w:p w14:paraId="30C04071" w14:textId="77777777" w:rsidR="00086D8A" w:rsidRPr="00DE2D50" w:rsidRDefault="00086D8A" w:rsidP="008A0A05">
      <w:pPr>
        <w:tabs>
          <w:tab w:val="left" w:pos="2268"/>
        </w:tabs>
        <w:spacing w:after="0" w:line="240" w:lineRule="auto"/>
        <w:rPr>
          <w:rFonts w:ascii="Courier New" w:eastAsia="Times New Roman" w:hAnsi="Courier New" w:cs="Courier New"/>
          <w:color w:val="00B050"/>
          <w:sz w:val="18"/>
          <w:szCs w:val="18"/>
          <w:lang w:eastAsia="en-AU"/>
        </w:rPr>
      </w:pPr>
    </w:p>
    <w:p w14:paraId="5A750A50" w14:textId="54514ED8" w:rsidR="00086D8A" w:rsidRPr="00DE2D50" w:rsidRDefault="00086D8A" w:rsidP="00086D8A">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gt;</w:t>
      </w:r>
      <w:r w:rsidR="00F42DC0" w:rsidRPr="00DE2D50">
        <w:rPr>
          <w:rFonts w:ascii="Courier New" w:eastAsia="Times New Roman" w:hAnsi="Courier New" w:cs="Courier New"/>
          <w:color w:val="00B050"/>
          <w:sz w:val="18"/>
          <w:szCs w:val="18"/>
          <w:lang w:eastAsia="en-AU"/>
        </w:rPr>
        <w:t>Ri</w:t>
      </w:r>
      <w:r w:rsidRPr="00DE2D50">
        <w:rPr>
          <w:rFonts w:ascii="Courier New" w:eastAsia="Times New Roman" w:hAnsi="Courier New" w:cs="Courier New"/>
          <w:color w:val="00B050"/>
          <w:sz w:val="18"/>
          <w:szCs w:val="18"/>
          <w:lang w:eastAsia="en-AU"/>
        </w:rPr>
        <w:t>AGL4_g27761.t1_pacbio</w:t>
      </w:r>
    </w:p>
    <w:p w14:paraId="5719820B" w14:textId="77777777" w:rsidR="006619E5" w:rsidRPr="00DE2D50" w:rsidRDefault="00086D8A" w:rsidP="00086D8A">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MKFNKRILFLLAVLIVLIACVAA</w:t>
      </w:r>
    </w:p>
    <w:p w14:paraId="089EB7D1" w14:textId="77777777" w:rsidR="006619E5" w:rsidRPr="00DE2D50" w:rsidRDefault="006619E5" w:rsidP="00086D8A">
      <w:pPr>
        <w:tabs>
          <w:tab w:val="left" w:pos="2268"/>
        </w:tabs>
        <w:spacing w:after="0" w:line="240" w:lineRule="auto"/>
        <w:rPr>
          <w:rFonts w:ascii="Courier New" w:eastAsia="Times New Roman" w:hAnsi="Courier New" w:cs="Courier New"/>
          <w:color w:val="00B050"/>
          <w:sz w:val="18"/>
          <w:szCs w:val="18"/>
          <w:lang w:eastAsia="en-AU"/>
        </w:rPr>
      </w:pPr>
    </w:p>
    <w:p w14:paraId="4BFE7BE8" w14:textId="77777777" w:rsidR="00086D8A" w:rsidRPr="00DE2D50" w:rsidRDefault="00086D8A" w:rsidP="00086D8A">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QVPGAPAPGGDGKAPAAPGGDAGKAPAPAPGGKAPAP</w:t>
      </w:r>
    </w:p>
    <w:p w14:paraId="7CE448D9" w14:textId="77777777" w:rsidR="00086D8A" w:rsidRPr="00DE2D50" w:rsidRDefault="00086D8A" w:rsidP="00086D8A">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APGGAPAGGKAPAGDAGKAAPGTPPAGGPPGVTPSGSASPPAATPSTSSGTAAAPKSSPG</w:t>
      </w:r>
    </w:p>
    <w:p w14:paraId="5CCB974E" w14:textId="77777777" w:rsidR="006619E5" w:rsidRPr="00DE2D50" w:rsidRDefault="00086D8A" w:rsidP="00086D8A">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TTATG</w:t>
      </w:r>
    </w:p>
    <w:p w14:paraId="09786986" w14:textId="77777777" w:rsidR="006619E5" w:rsidRPr="00DE2D50" w:rsidRDefault="006619E5" w:rsidP="00086D8A">
      <w:pPr>
        <w:tabs>
          <w:tab w:val="left" w:pos="2268"/>
        </w:tabs>
        <w:spacing w:after="0" w:line="240" w:lineRule="auto"/>
        <w:rPr>
          <w:rFonts w:ascii="Courier New" w:eastAsia="Times New Roman" w:hAnsi="Courier New" w:cs="Courier New"/>
          <w:color w:val="00B050"/>
          <w:sz w:val="18"/>
          <w:szCs w:val="18"/>
          <w:lang w:eastAsia="en-AU"/>
        </w:rPr>
      </w:pPr>
    </w:p>
    <w:p w14:paraId="6B74F984" w14:textId="77777777" w:rsidR="00086D8A" w:rsidRPr="00DE2D50" w:rsidRDefault="00086D8A" w:rsidP="00086D8A">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SGNSLKSEIGVSFVAIAVLGAILA</w:t>
      </w:r>
    </w:p>
    <w:p w14:paraId="019533DE" w14:textId="77777777" w:rsidR="00D14139" w:rsidRPr="00DE2D50" w:rsidRDefault="00D14139" w:rsidP="00D14139">
      <w:pPr>
        <w:tabs>
          <w:tab w:val="left" w:pos="2268"/>
        </w:tabs>
        <w:spacing w:after="0" w:line="240" w:lineRule="auto"/>
        <w:rPr>
          <w:rFonts w:ascii="Courier New" w:eastAsia="Times New Roman" w:hAnsi="Courier New" w:cs="Courier New"/>
          <w:color w:val="00B050"/>
          <w:sz w:val="18"/>
          <w:szCs w:val="18"/>
          <w:lang w:eastAsia="en-AU"/>
        </w:rPr>
      </w:pPr>
    </w:p>
    <w:p w14:paraId="53F38950" w14:textId="1CE36E1B" w:rsidR="00D14139" w:rsidRPr="00DE2D50" w:rsidRDefault="00D14139" w:rsidP="00D14139">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gt;</w:t>
      </w:r>
      <w:r w:rsidR="00F42DC0" w:rsidRPr="00DE2D50">
        <w:rPr>
          <w:rFonts w:ascii="Courier New" w:eastAsia="Times New Roman" w:hAnsi="Courier New" w:cs="Courier New"/>
          <w:color w:val="00B050"/>
          <w:sz w:val="18"/>
          <w:szCs w:val="18"/>
          <w:lang w:eastAsia="en-AU"/>
        </w:rPr>
        <w:t>Ri</w:t>
      </w:r>
      <w:r w:rsidRPr="00DE2D50">
        <w:rPr>
          <w:rFonts w:ascii="Courier New" w:eastAsia="Times New Roman" w:hAnsi="Courier New" w:cs="Courier New"/>
          <w:color w:val="00B050"/>
          <w:sz w:val="18"/>
          <w:szCs w:val="18"/>
          <w:lang w:eastAsia="en-AU"/>
        </w:rPr>
        <w:t>AGL5_g27760.t1_pacbio</w:t>
      </w:r>
    </w:p>
    <w:p w14:paraId="40E7AEB6" w14:textId="77777777" w:rsidR="006619E5" w:rsidRPr="00DE2D50" w:rsidRDefault="00D14139" w:rsidP="00D14139">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MKFTKRTFFLLAVLTLLIACVAA</w:t>
      </w:r>
    </w:p>
    <w:p w14:paraId="13264999" w14:textId="77777777" w:rsidR="006619E5" w:rsidRPr="00DE2D50" w:rsidRDefault="006619E5" w:rsidP="00D14139">
      <w:pPr>
        <w:tabs>
          <w:tab w:val="left" w:pos="2268"/>
        </w:tabs>
        <w:spacing w:after="0" w:line="240" w:lineRule="auto"/>
        <w:rPr>
          <w:rFonts w:ascii="Courier New" w:eastAsia="Times New Roman" w:hAnsi="Courier New" w:cs="Courier New"/>
          <w:color w:val="00B050"/>
          <w:sz w:val="18"/>
          <w:szCs w:val="18"/>
          <w:lang w:eastAsia="en-AU"/>
        </w:rPr>
      </w:pPr>
    </w:p>
    <w:p w14:paraId="3EE21F04" w14:textId="77777777" w:rsidR="00D14139" w:rsidRPr="00DE2D50" w:rsidRDefault="00D14139" w:rsidP="00D14139">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QGPADGKAPADGKAPADGKAPADGKAPADGKAPADGA</w:t>
      </w:r>
    </w:p>
    <w:p w14:paraId="03CCAB48" w14:textId="77777777" w:rsidR="00D14139" w:rsidRPr="00DE2D50" w:rsidRDefault="00D14139" w:rsidP="00D14139">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ADGKAPADGKAPADGKAPADGKAPADGKAPADGKAPADGKAPADGKAPADGKAPADGKAP</w:t>
      </w:r>
    </w:p>
    <w:p w14:paraId="5DD39FED" w14:textId="77777777" w:rsidR="00D14139" w:rsidRPr="00DE2D50" w:rsidRDefault="00D14139" w:rsidP="00D14139">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ADGKAPADGKAPGAAPGGAPAPGAAPGAAPGAAPAGAPPAGGPKGVTPAGTATPPPPPPN</w:t>
      </w:r>
    </w:p>
    <w:p w14:paraId="1AAB3ED6" w14:textId="77777777" w:rsidR="006619E5" w:rsidRPr="00DE2D50" w:rsidRDefault="00D14139" w:rsidP="00D14139">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SAASAPKTSSTGGAAAAS</w:t>
      </w:r>
    </w:p>
    <w:p w14:paraId="36965542" w14:textId="77777777" w:rsidR="006619E5" w:rsidRPr="00DE2D50" w:rsidRDefault="006619E5" w:rsidP="00D14139">
      <w:pPr>
        <w:tabs>
          <w:tab w:val="left" w:pos="2268"/>
        </w:tabs>
        <w:spacing w:after="0" w:line="240" w:lineRule="auto"/>
        <w:rPr>
          <w:rFonts w:ascii="Courier New" w:eastAsia="Times New Roman" w:hAnsi="Courier New" w:cs="Courier New"/>
          <w:color w:val="00B050"/>
          <w:sz w:val="18"/>
          <w:szCs w:val="18"/>
          <w:lang w:eastAsia="en-AU"/>
        </w:rPr>
      </w:pPr>
    </w:p>
    <w:p w14:paraId="4051A3B0" w14:textId="77777777" w:rsidR="00692320" w:rsidRPr="00DE2D50" w:rsidRDefault="00D14139" w:rsidP="00D14139">
      <w:pPr>
        <w:tabs>
          <w:tab w:val="left" w:pos="2268"/>
        </w:tabs>
        <w:spacing w:after="0" w:line="240" w:lineRule="auto"/>
        <w:rPr>
          <w:rFonts w:ascii="Courier New" w:eastAsia="Times New Roman" w:hAnsi="Courier New" w:cs="Courier New"/>
          <w:color w:val="00B050"/>
          <w:sz w:val="18"/>
          <w:szCs w:val="18"/>
          <w:lang w:eastAsia="en-AU"/>
        </w:rPr>
      </w:pPr>
      <w:r w:rsidRPr="00DE2D50">
        <w:rPr>
          <w:rFonts w:ascii="Courier New" w:eastAsia="Times New Roman" w:hAnsi="Courier New" w:cs="Courier New"/>
          <w:color w:val="00B050"/>
          <w:sz w:val="18"/>
          <w:szCs w:val="18"/>
          <w:lang w:eastAsia="en-AU"/>
        </w:rPr>
        <w:t>SGNTLKSSGVSFAAIAVLGAIFA</w:t>
      </w:r>
    </w:p>
    <w:p w14:paraId="17016132" w14:textId="77777777" w:rsidR="008A0A05" w:rsidRPr="00DE2D50" w:rsidRDefault="008A0A05" w:rsidP="008A0A05">
      <w:pPr>
        <w:tabs>
          <w:tab w:val="left" w:pos="2268"/>
        </w:tabs>
        <w:spacing w:after="0" w:line="240" w:lineRule="auto"/>
        <w:rPr>
          <w:rFonts w:ascii="Courier New" w:eastAsia="Times New Roman" w:hAnsi="Courier New" w:cs="Courier New"/>
          <w:color w:val="0070C0"/>
          <w:sz w:val="18"/>
          <w:szCs w:val="18"/>
          <w:lang w:eastAsia="en-AU"/>
        </w:rPr>
      </w:pPr>
    </w:p>
    <w:p w14:paraId="48E45602" w14:textId="77777777"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 xml:space="preserve">(g) RcAGL_PacBio_gDNA  </w:t>
      </w:r>
    </w:p>
    <w:p w14:paraId="0CB532CE" w14:textId="77777777" w:rsidR="00F42DC0" w:rsidRPr="00DE2D50" w:rsidRDefault="00F42DC0" w:rsidP="00F93625">
      <w:pPr>
        <w:pStyle w:val="HTMLPreformatted"/>
        <w:shd w:val="clear" w:color="auto" w:fill="FFFFFF"/>
        <w:rPr>
          <w:color w:val="222222"/>
          <w:sz w:val="18"/>
          <w:szCs w:val="18"/>
        </w:rPr>
      </w:pPr>
    </w:p>
    <w:p w14:paraId="7073BB4B" w14:textId="243278FB" w:rsidR="00F93625" w:rsidRPr="00DE2D50" w:rsidRDefault="00F93625" w:rsidP="00F93625">
      <w:pPr>
        <w:pStyle w:val="HTMLPreformatted"/>
        <w:shd w:val="clear" w:color="auto" w:fill="FFFFFF"/>
        <w:rPr>
          <w:color w:val="222222"/>
          <w:sz w:val="18"/>
          <w:szCs w:val="18"/>
        </w:rPr>
      </w:pPr>
      <w:r w:rsidRPr="00DE2D50">
        <w:rPr>
          <w:color w:val="222222"/>
          <w:sz w:val="18"/>
          <w:szCs w:val="18"/>
        </w:rPr>
        <w:t>&gt;</w:t>
      </w:r>
      <w:r w:rsidR="00F42DC0" w:rsidRPr="00DE2D50">
        <w:rPr>
          <w:color w:val="222222"/>
          <w:sz w:val="18"/>
          <w:szCs w:val="18"/>
        </w:rPr>
        <w:t>Rc</w:t>
      </w:r>
      <w:r w:rsidRPr="00DE2D50">
        <w:rPr>
          <w:color w:val="222222"/>
          <w:sz w:val="18"/>
          <w:szCs w:val="18"/>
        </w:rPr>
        <w:t>A</w:t>
      </w:r>
      <w:r w:rsidR="00611415">
        <w:rPr>
          <w:color w:val="222222"/>
          <w:sz w:val="18"/>
          <w:szCs w:val="18"/>
        </w:rPr>
        <w:t>GL1_v1_6920006_pacbio_gDNA_pm20</w:t>
      </w:r>
    </w:p>
    <w:p w14:paraId="22E5160C"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ATGAATAAACGCATTATCTTTCTTCTCGCCGTTCTCTTAGCTTTAGTAAC</w:t>
      </w:r>
    </w:p>
    <w:p w14:paraId="498B901E"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TTATGTTGCTGCACAgtaagttttttccgcgattaattattcaaaggaaaacgaaaaaataatgtaataa</w:t>
      </w:r>
    </w:p>
    <w:p w14:paraId="0A24ACDD"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aaaatccctaaccacttttttttatgataacagAGCACCAGCAGGAGGAGCACCAGATGCAGGAGCAGGA</w:t>
      </w:r>
    </w:p>
    <w:p w14:paraId="3C084538"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GCACCACCAGCAGGAGGAGCACCAGATGCAGGAGCAGGAGCAGGAGGAGCACCACCAGCACCAGACGCAG</w:t>
      </w:r>
    </w:p>
    <w:p w14:paraId="24545242"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GAGCAGGAGGAGCAGGAGCACCAGACGCAGGAGCAGGAGGAGCAGGAGCACCACCAGCAGGAGGAAAAGC</w:t>
      </w:r>
    </w:p>
    <w:p w14:paraId="51E46A71"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CCCAGCAGGAGGTGCCGCCCCAGGTGCTGATGCAGGAAAAGCCCCAGCAGGAGGTGCCGCCCCAGGTGCT</w:t>
      </w:r>
    </w:p>
    <w:p w14:paraId="42D4614B"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GATGCAGGAAAAGCCCCAGCCGGAGGTGCCGCCCCAGGTGCTGATGCAGGAAAAGCCCCAGCCGGAGGTG</w:t>
      </w:r>
    </w:p>
    <w:p w14:paraId="68A557D4"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CCGCCCCAGGTGCTGATGCAGGAAAAGCCCCAGCAGGAGGTGCCGCCCCAGGTGCCGATGCAGGAAAAGC</w:t>
      </w:r>
    </w:p>
    <w:p w14:paraId="2A275B33"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CCCAGCCGGAGGTGCCGCCCCAGCCCCAGGTGCCGATGCAGGAAAAGCCCCAGCCGGAGGTGCCGCTCCC</w:t>
      </w:r>
    </w:p>
    <w:p w14:paraId="42E27EAE"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CCAGCAGGAGCTGCTCCACCAGCAGGAGGTGCCACACCATCAGCAGGTACCGCAACCCCACCAGCAGGAG</w:t>
      </w:r>
    </w:p>
    <w:p w14:paraId="0622BA2C"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CATCACCAAAAGCATCAACAGGAGCAACAGCAGCATCAGCTGGAAGTTCTCTTAAATCAGAAGCTGGAGT</w:t>
      </w:r>
    </w:p>
    <w:p w14:paraId="7D4CDF1B" w14:textId="77777777" w:rsidR="00F93625" w:rsidRPr="00DE2D50" w:rsidRDefault="00F93625" w:rsidP="00F93625">
      <w:pPr>
        <w:pStyle w:val="HTMLPreformatted"/>
        <w:shd w:val="clear" w:color="auto" w:fill="FFFFFF"/>
        <w:rPr>
          <w:color w:val="222222"/>
          <w:sz w:val="18"/>
          <w:szCs w:val="18"/>
        </w:rPr>
      </w:pPr>
      <w:r w:rsidRPr="00DE2D50">
        <w:rPr>
          <w:color w:val="222222"/>
          <w:sz w:val="18"/>
          <w:szCs w:val="18"/>
        </w:rPr>
        <w:t>TTCATTCGCTGCCATTGCCGTTATTGCTGCTATCCTCGCTTAA</w:t>
      </w:r>
    </w:p>
    <w:p w14:paraId="2E82A35E" w14:textId="3F580043" w:rsidR="009C5739" w:rsidRPr="00DE2D50" w:rsidRDefault="009C5739" w:rsidP="00F93625">
      <w:pPr>
        <w:pStyle w:val="HTMLPreformatted"/>
        <w:shd w:val="clear" w:color="auto" w:fill="FFFFFF"/>
        <w:rPr>
          <w:color w:val="222222"/>
          <w:sz w:val="18"/>
          <w:szCs w:val="18"/>
        </w:rPr>
      </w:pPr>
    </w:p>
    <w:p w14:paraId="62E7DFF2" w14:textId="0C5A4A21" w:rsidR="00665687" w:rsidRPr="00DE2D50" w:rsidRDefault="00665687" w:rsidP="00665687">
      <w:pPr>
        <w:pStyle w:val="HTMLPreformatted"/>
        <w:shd w:val="clear" w:color="auto" w:fill="FFFFFF"/>
        <w:rPr>
          <w:color w:val="222222"/>
          <w:sz w:val="18"/>
          <w:szCs w:val="18"/>
        </w:rPr>
      </w:pPr>
      <w:r w:rsidRPr="00DE2D50">
        <w:rPr>
          <w:color w:val="222222"/>
          <w:sz w:val="18"/>
          <w:szCs w:val="18"/>
        </w:rPr>
        <w:t>&gt;</w:t>
      </w:r>
      <w:r w:rsidR="00F42DC0" w:rsidRPr="00DE2D50">
        <w:rPr>
          <w:color w:val="222222"/>
          <w:sz w:val="18"/>
          <w:szCs w:val="18"/>
        </w:rPr>
        <w:t>Rc</w:t>
      </w:r>
      <w:r w:rsidRPr="00DE2D50">
        <w:rPr>
          <w:color w:val="222222"/>
          <w:sz w:val="18"/>
          <w:szCs w:val="18"/>
        </w:rPr>
        <w:t>AGL2_v1_18620001_pa</w:t>
      </w:r>
      <w:r w:rsidR="00611415">
        <w:rPr>
          <w:color w:val="222222"/>
          <w:sz w:val="18"/>
          <w:szCs w:val="18"/>
        </w:rPr>
        <w:t>cbio_gDNA_pm20</w:t>
      </w:r>
    </w:p>
    <w:p w14:paraId="74873ECC"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ATG</w:t>
      </w:r>
    </w:p>
    <w:p w14:paraId="038109EE"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GCCAAATTCTCAAAATTAACGATCGTTTGCGTTCTCGTTCTCGTCCTTCTTGTTTCCTTC</w:t>
      </w:r>
    </w:p>
    <w:p w14:paraId="08669FA5"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AGTGTTTCTGgttagtaaataagttttatttgtttcctttttttttagttaaattaatta</w:t>
      </w:r>
    </w:p>
    <w:p w14:paraId="6407288C"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ttattcaatttataatttattcacattttttttttttttttctctcaatcattaacagAA</w:t>
      </w:r>
    </w:p>
    <w:p w14:paraId="01AB7820"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CGATTAGCTGTTCGTCAAGCACCAGCACCAGCAGGAGGAGCACCACCAGCTGGAGGAGCA</w:t>
      </w:r>
    </w:p>
    <w:p w14:paraId="2A2C215E"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CCACCAGCAGGAGGAGCTGGAGGAGCTGGAGGAGCCACACCACCAGCAGGAGGAGCTGGA</w:t>
      </w:r>
    </w:p>
    <w:p w14:paraId="7A08E066"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GGAGCTACACCACCAGCAGGAGGAGCAGGAGGAGCTGGAGGAGCCACACCACCAGCAGGA</w:t>
      </w:r>
    </w:p>
    <w:p w14:paraId="4195A450"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GGAGCACCACCAGCAGGAGGAGATGCAGGAGCAGGAGGAGCTACACCACCAGCAGGAGGA</w:t>
      </w:r>
    </w:p>
    <w:p w14:paraId="24CD6343"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GCACCACCAGCTGGAGGAGCACCACCAGCAGGAGGAGCAGCAGGAGGAGCATCATCAGCT</w:t>
      </w:r>
    </w:p>
    <w:p w14:paraId="7665BEC7"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GGTGCCCCAACTCCCAGTTCTTCAATGGCCAGCCCAAGTGCATCAGGAGGAGCTGCTGCA</w:t>
      </w:r>
    </w:p>
    <w:p w14:paraId="3854D666"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GCCCCATCAGCTTCCACTAGTGCTGCCTTCAAAGTTGAAAGTGGTTTATCCAGCATTGCT</w:t>
      </w:r>
    </w:p>
    <w:p w14:paraId="29B1D582" w14:textId="77777777" w:rsidR="00665687" w:rsidRPr="00DE2D50" w:rsidRDefault="00665687" w:rsidP="00665687">
      <w:pPr>
        <w:pStyle w:val="HTMLPreformatted"/>
        <w:shd w:val="clear" w:color="auto" w:fill="FFFFFF"/>
        <w:rPr>
          <w:color w:val="222222"/>
          <w:sz w:val="18"/>
          <w:szCs w:val="18"/>
        </w:rPr>
      </w:pPr>
      <w:r w:rsidRPr="00DE2D50">
        <w:rPr>
          <w:color w:val="222222"/>
          <w:sz w:val="18"/>
          <w:szCs w:val="18"/>
        </w:rPr>
        <w:t>GCCCTTACCGCTCTCGTTGGTTTCTTCTTGTAA</w:t>
      </w:r>
    </w:p>
    <w:p w14:paraId="41C8E941" w14:textId="7EDA7EC5" w:rsidR="00665687" w:rsidRPr="00DE2D50" w:rsidRDefault="00665687" w:rsidP="00665687">
      <w:pPr>
        <w:pStyle w:val="HTMLPreformatted"/>
        <w:shd w:val="clear" w:color="auto" w:fill="FFFFFF"/>
        <w:rPr>
          <w:color w:val="222222"/>
          <w:sz w:val="18"/>
          <w:szCs w:val="18"/>
        </w:rPr>
      </w:pPr>
    </w:p>
    <w:p w14:paraId="1C1F9B3B" w14:textId="586CC476" w:rsidR="00F30890" w:rsidRPr="00DE2D50" w:rsidRDefault="00F30890" w:rsidP="00F30890">
      <w:pPr>
        <w:pStyle w:val="HTMLPreformatted"/>
        <w:shd w:val="clear" w:color="auto" w:fill="FFFFFF"/>
        <w:rPr>
          <w:color w:val="222222"/>
          <w:sz w:val="18"/>
          <w:szCs w:val="18"/>
        </w:rPr>
      </w:pPr>
      <w:r w:rsidRPr="00DE2D50">
        <w:rPr>
          <w:color w:val="222222"/>
          <w:sz w:val="18"/>
          <w:szCs w:val="18"/>
        </w:rPr>
        <w:t>&gt;</w:t>
      </w:r>
      <w:r w:rsidR="00F42DC0" w:rsidRPr="00DE2D50">
        <w:rPr>
          <w:color w:val="222222"/>
          <w:sz w:val="18"/>
          <w:szCs w:val="18"/>
        </w:rPr>
        <w:t>Rc</w:t>
      </w:r>
      <w:r w:rsidRPr="00DE2D50">
        <w:rPr>
          <w:color w:val="222222"/>
          <w:sz w:val="18"/>
          <w:szCs w:val="18"/>
        </w:rPr>
        <w:t>AGL3_v1_69200010me_pacbio_gDNA_pm20</w:t>
      </w:r>
    </w:p>
    <w:p w14:paraId="301EFB2D" w14:textId="1F3E40E8" w:rsidR="00F30890" w:rsidRPr="00DE2D50" w:rsidRDefault="00F30890" w:rsidP="00F30890">
      <w:pPr>
        <w:pStyle w:val="HTMLPreformatted"/>
        <w:shd w:val="clear" w:color="auto" w:fill="FFFFFF"/>
        <w:rPr>
          <w:color w:val="222222"/>
          <w:sz w:val="18"/>
          <w:szCs w:val="18"/>
        </w:rPr>
      </w:pPr>
      <w:r w:rsidRPr="00DE2D50">
        <w:rPr>
          <w:color w:val="222222"/>
          <w:sz w:val="18"/>
          <w:szCs w:val="18"/>
        </w:rPr>
        <w:t>ATGAAATTTAATAAACGTATCTTCTTTCTACTTACTGGTCTCGCTGTAT</w:t>
      </w:r>
    </w:p>
    <w:p w14:paraId="2F96B43B"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TGATTGCCTGCGTTGCTGCACAgtaagtatttttttccttaaaaaaaaaacaaaaggtttttaatgattg</w:t>
      </w:r>
    </w:p>
    <w:p w14:paraId="438D0ED4"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tataagataataaaatctctcatttgtaataatagAGCACCAGGAGCACCAGGAGCACCAGGAGCACCAG</w:t>
      </w:r>
    </w:p>
    <w:p w14:paraId="157EBB3A"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GAGCACCACCAGCACCAGGAGGTGGAGGTGGAGCAGCACCAGGAGGTGGAGGTGGAGCAGCACCAGGTGG</w:t>
      </w:r>
    </w:p>
    <w:p w14:paraId="39E15C3D"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AGGAGGTGGAGCAGCACCAGGTGGAGGAGCAGCACCAGGAGGTGGAGGTGGAGCACCAGGAGGTGGAGCC</w:t>
      </w:r>
    </w:p>
    <w:p w14:paraId="159C6488"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GCGGGAGGTGGAGGTGGAGGTAAGGCCAAGGTAACTCCACCAGGAGGAGCACCAGCAAAAGGAGCAGCAC</w:t>
      </w:r>
    </w:p>
    <w:p w14:paraId="2BC97D1D"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CAGGAGGAGGAGCACCACCAGCAGGAGGAGCAGCACCAGGAGGAGGAGCAGCACCAGGAGGAGGAGCAGC</w:t>
      </w:r>
    </w:p>
    <w:p w14:paraId="6BD194DA"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ACCAGGAGGAGGAGCACCACCAGCGGGAGGAGCACCACCACCAGGAGGAGCACCACCACCAGGAGGAGCA</w:t>
      </w:r>
    </w:p>
    <w:p w14:paraId="62486ECC"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CCAGGAGGCGGAGCACCACCACCAGGAGGAGCACCAGGAGGCGGAGCACCACCAGCAGGAGGAGCACCAC</w:t>
      </w:r>
    </w:p>
    <w:p w14:paraId="0FCF6ED7"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CACCAGGAGGAGCACCAGGAGGTGGAGCAACACCAGCAGGAGGAGCACCACCACCAGAAGGAGCATCACC</w:t>
      </w:r>
    </w:p>
    <w:p w14:paraId="23DBE2B5"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ATCACCAGCGACATCAACTCCACCTACTCCAGGTCCAGGAACTGGTACATCAGCTACTCCACCAGGAGCA</w:t>
      </w:r>
    </w:p>
    <w:p w14:paraId="459500DC"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TCAGGAAGTGCAGCCAAAACAACAGCAGCTGGAAACAGTCTTAAATCTGAAGTCGGAATTTCATTCGCCG</w:t>
      </w:r>
    </w:p>
    <w:p w14:paraId="004EE03A" w14:textId="77777777" w:rsidR="00F30890" w:rsidRPr="00DE2D50" w:rsidRDefault="00F30890" w:rsidP="00F30890">
      <w:pPr>
        <w:pStyle w:val="HTMLPreformatted"/>
        <w:shd w:val="clear" w:color="auto" w:fill="FFFFFF"/>
        <w:rPr>
          <w:color w:val="222222"/>
          <w:sz w:val="18"/>
          <w:szCs w:val="18"/>
        </w:rPr>
      </w:pPr>
      <w:r w:rsidRPr="00DE2D50">
        <w:rPr>
          <w:color w:val="222222"/>
          <w:sz w:val="18"/>
          <w:szCs w:val="18"/>
        </w:rPr>
        <w:t>CTGTTGCAATTCTTGGTGCTATATTAGCTTAA</w:t>
      </w:r>
    </w:p>
    <w:p w14:paraId="6FD931ED" w14:textId="324CC924" w:rsidR="00F30890" w:rsidRPr="00DE2D50" w:rsidRDefault="00F30890" w:rsidP="00F30890">
      <w:pPr>
        <w:pStyle w:val="HTMLPreformatted"/>
        <w:shd w:val="clear" w:color="auto" w:fill="FFFFFF"/>
        <w:rPr>
          <w:color w:val="222222"/>
          <w:sz w:val="18"/>
          <w:szCs w:val="18"/>
        </w:rPr>
      </w:pPr>
    </w:p>
    <w:p w14:paraId="7A5D4948" w14:textId="7401F7FE" w:rsidR="00B870FD" w:rsidRPr="00DE2D50" w:rsidRDefault="00B870FD" w:rsidP="00B870FD">
      <w:pPr>
        <w:pStyle w:val="HTMLPreformatted"/>
        <w:shd w:val="clear" w:color="auto" w:fill="FFFFFF"/>
        <w:rPr>
          <w:color w:val="222222"/>
          <w:sz w:val="18"/>
          <w:szCs w:val="18"/>
        </w:rPr>
      </w:pPr>
      <w:r w:rsidRPr="00DE2D50">
        <w:rPr>
          <w:color w:val="222222"/>
          <w:sz w:val="18"/>
          <w:szCs w:val="18"/>
        </w:rPr>
        <w:t>&gt;</w:t>
      </w:r>
      <w:r w:rsidR="00F42DC0" w:rsidRPr="00DE2D50">
        <w:rPr>
          <w:color w:val="222222"/>
          <w:sz w:val="18"/>
          <w:szCs w:val="18"/>
        </w:rPr>
        <w:t>Rc</w:t>
      </w:r>
      <w:r w:rsidRPr="00DE2D50">
        <w:rPr>
          <w:color w:val="222222"/>
          <w:sz w:val="18"/>
          <w:szCs w:val="18"/>
        </w:rPr>
        <w:t>AGL4_v1_6920006_pacbio_gDNA_pm20</w:t>
      </w:r>
    </w:p>
    <w:p w14:paraId="5F185447" w14:textId="77777777" w:rsidR="00B870FD" w:rsidRPr="00DE2D50" w:rsidRDefault="00B870FD" w:rsidP="00B870FD">
      <w:pPr>
        <w:pStyle w:val="HTMLPreformatted"/>
        <w:shd w:val="clear" w:color="auto" w:fill="FFFFFF"/>
        <w:rPr>
          <w:color w:val="222222"/>
          <w:sz w:val="18"/>
          <w:szCs w:val="18"/>
        </w:rPr>
      </w:pPr>
      <w:r w:rsidRPr="00DE2D50">
        <w:rPr>
          <w:color w:val="222222"/>
          <w:sz w:val="18"/>
          <w:szCs w:val="18"/>
        </w:rPr>
        <w:t>ATGG</w:t>
      </w:r>
    </w:p>
    <w:p w14:paraId="43660EF8" w14:textId="77777777" w:rsidR="00B870FD" w:rsidRPr="00DE2D50" w:rsidRDefault="00B870FD" w:rsidP="00B870FD">
      <w:pPr>
        <w:pStyle w:val="HTMLPreformatted"/>
        <w:shd w:val="clear" w:color="auto" w:fill="FFFFFF"/>
        <w:rPr>
          <w:color w:val="222222"/>
          <w:sz w:val="18"/>
          <w:szCs w:val="18"/>
        </w:rPr>
      </w:pPr>
      <w:r w:rsidRPr="00DE2D50">
        <w:rPr>
          <w:color w:val="222222"/>
          <w:sz w:val="18"/>
          <w:szCs w:val="18"/>
        </w:rPr>
        <w:t>CATTCAATAAACGCATCATCCTTCTTCTTACTGTTCTCGCCGTGTTAATTGCCTGCGTTGCTGCACAgta</w:t>
      </w:r>
    </w:p>
    <w:p w14:paraId="3D591E81" w14:textId="77777777" w:rsidR="00B870FD" w:rsidRPr="00DE2D50" w:rsidRDefault="00B870FD" w:rsidP="00B870FD">
      <w:pPr>
        <w:pStyle w:val="HTMLPreformatted"/>
        <w:shd w:val="clear" w:color="auto" w:fill="FFFFFF"/>
        <w:rPr>
          <w:color w:val="222222"/>
          <w:sz w:val="18"/>
          <w:szCs w:val="18"/>
        </w:rPr>
      </w:pPr>
      <w:r w:rsidRPr="00DE2D50">
        <w:rPr>
          <w:color w:val="222222"/>
          <w:sz w:val="18"/>
          <w:szCs w:val="18"/>
        </w:rPr>
        <w:t>agttatttttcttggaaaaaaaacgtatactaactgcatgcgtataaattttataaagttgaataaataa</w:t>
      </w:r>
    </w:p>
    <w:p w14:paraId="1EF40F9C" w14:textId="77777777" w:rsidR="00B870FD" w:rsidRPr="00DE2D50" w:rsidRDefault="00B870FD" w:rsidP="00B870FD">
      <w:pPr>
        <w:pStyle w:val="HTMLPreformatted"/>
        <w:shd w:val="clear" w:color="auto" w:fill="FFFFFF"/>
        <w:rPr>
          <w:color w:val="222222"/>
          <w:sz w:val="18"/>
          <w:szCs w:val="18"/>
        </w:rPr>
      </w:pPr>
      <w:r w:rsidRPr="00DE2D50">
        <w:rPr>
          <w:color w:val="222222"/>
          <w:sz w:val="18"/>
          <w:szCs w:val="18"/>
        </w:rPr>
        <w:t>atccctttgctttctgtgttaatagAGCACCAGCACCACCAGCTGGCGGAAAAGCCCCTACTTCAACACT</w:t>
      </w:r>
    </w:p>
    <w:p w14:paraId="140797DC" w14:textId="77777777" w:rsidR="00B870FD" w:rsidRPr="00DE2D50" w:rsidRDefault="00B870FD" w:rsidP="00B870FD">
      <w:pPr>
        <w:pStyle w:val="HTMLPreformatted"/>
        <w:shd w:val="clear" w:color="auto" w:fill="FFFFFF"/>
        <w:rPr>
          <w:color w:val="222222"/>
          <w:sz w:val="18"/>
          <w:szCs w:val="18"/>
        </w:rPr>
      </w:pPr>
      <w:r w:rsidRPr="00DE2D50">
        <w:rPr>
          <w:color w:val="222222"/>
          <w:sz w:val="18"/>
          <w:szCs w:val="18"/>
        </w:rPr>
        <w:t>ACCGGGAAAAGCTCCAGGGGGTGCCACAAACACTTTAAGTCCAACAACAGGAGGCGCTCCACCAGCGGGA</w:t>
      </w:r>
    </w:p>
    <w:p w14:paraId="025991A4" w14:textId="77777777" w:rsidR="00B870FD" w:rsidRPr="00DE2D50" w:rsidRDefault="00B870FD" w:rsidP="00B870FD">
      <w:pPr>
        <w:pStyle w:val="HTMLPreformatted"/>
        <w:shd w:val="clear" w:color="auto" w:fill="FFFFFF"/>
        <w:rPr>
          <w:color w:val="222222"/>
          <w:sz w:val="18"/>
          <w:szCs w:val="18"/>
        </w:rPr>
      </w:pPr>
      <w:r w:rsidRPr="00DE2D50">
        <w:rPr>
          <w:color w:val="222222"/>
          <w:sz w:val="18"/>
          <w:szCs w:val="18"/>
        </w:rPr>
        <w:t>AGTCCACCATCAGGTTCAACGTCGTCATCACCATCAGCATCAGCATCAGCATCTCCATCAGGGGCAGCAT</w:t>
      </w:r>
    </w:p>
    <w:p w14:paraId="4134F554" w14:textId="77777777" w:rsidR="00B870FD" w:rsidRPr="00DE2D50" w:rsidRDefault="00B870FD" w:rsidP="00B870FD">
      <w:pPr>
        <w:pStyle w:val="HTMLPreformatted"/>
        <w:shd w:val="clear" w:color="auto" w:fill="FFFFFF"/>
        <w:rPr>
          <w:color w:val="222222"/>
          <w:sz w:val="18"/>
          <w:szCs w:val="18"/>
        </w:rPr>
      </w:pPr>
      <w:r w:rsidRPr="00DE2D50">
        <w:rPr>
          <w:color w:val="222222"/>
          <w:sz w:val="18"/>
          <w:szCs w:val="18"/>
        </w:rPr>
        <w:t>CAGCCGGAAATTCTCTTAGATCTGAAGTTGGAGTTCCATTCGCTGCCATTGCCATTCTTGGTGCTATCCT</w:t>
      </w:r>
    </w:p>
    <w:p w14:paraId="27B46C90" w14:textId="77777777" w:rsidR="00B870FD" w:rsidRPr="00DE2D50" w:rsidRDefault="00B870FD" w:rsidP="00B870FD">
      <w:pPr>
        <w:pStyle w:val="HTMLPreformatted"/>
        <w:shd w:val="clear" w:color="auto" w:fill="FFFFFF"/>
        <w:rPr>
          <w:color w:val="222222"/>
          <w:sz w:val="18"/>
          <w:szCs w:val="18"/>
        </w:rPr>
      </w:pPr>
      <w:r w:rsidRPr="00DE2D50">
        <w:rPr>
          <w:color w:val="222222"/>
          <w:sz w:val="18"/>
          <w:szCs w:val="18"/>
        </w:rPr>
        <w:t>TGTCTAA</w:t>
      </w:r>
    </w:p>
    <w:p w14:paraId="516ECDA0" w14:textId="4B4904D4" w:rsidR="009C5739" w:rsidRPr="00DE2D50" w:rsidRDefault="009C5739" w:rsidP="00F93625">
      <w:pPr>
        <w:pStyle w:val="HTMLPreformatted"/>
        <w:shd w:val="clear" w:color="auto" w:fill="FFFFFF"/>
        <w:rPr>
          <w:color w:val="222222"/>
          <w:sz w:val="18"/>
          <w:szCs w:val="18"/>
        </w:rPr>
      </w:pPr>
    </w:p>
    <w:p w14:paraId="612FC335" w14:textId="19E88FB1" w:rsidR="009C5739" w:rsidRPr="00DE2D50" w:rsidRDefault="009C5739" w:rsidP="009C5739">
      <w:pPr>
        <w:pStyle w:val="HTMLPreformatted"/>
        <w:shd w:val="clear" w:color="auto" w:fill="FFFFFF"/>
        <w:rPr>
          <w:color w:val="222222"/>
          <w:sz w:val="18"/>
          <w:szCs w:val="18"/>
        </w:rPr>
      </w:pPr>
      <w:r w:rsidRPr="00DE2D50">
        <w:rPr>
          <w:color w:val="222222"/>
          <w:sz w:val="18"/>
          <w:szCs w:val="18"/>
        </w:rPr>
        <w:t>&gt;</w:t>
      </w:r>
      <w:r w:rsidR="00F42DC0" w:rsidRPr="00DE2D50">
        <w:rPr>
          <w:color w:val="222222"/>
          <w:sz w:val="18"/>
          <w:szCs w:val="18"/>
        </w:rPr>
        <w:t>Rc</w:t>
      </w:r>
      <w:r w:rsidRPr="00DE2D50">
        <w:rPr>
          <w:color w:val="222222"/>
          <w:sz w:val="18"/>
          <w:szCs w:val="18"/>
        </w:rPr>
        <w:t>A</w:t>
      </w:r>
      <w:r w:rsidR="00611415">
        <w:rPr>
          <w:color w:val="222222"/>
          <w:sz w:val="18"/>
          <w:szCs w:val="18"/>
        </w:rPr>
        <w:t>GL5_v1_6920009_pacbio_gDNA_pm20</w:t>
      </w:r>
    </w:p>
    <w:p w14:paraId="0060C2FE"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ATGAAATTCAATAAACGTATCTTATTTCTTATTGTCTTCACTGTGTTGTT</w:t>
      </w:r>
    </w:p>
    <w:p w14:paraId="1B252B9E"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TATCTATGTTGCTGCACAgtaagtggaaaaaaaaaaaaataattttttaatggataaataaataaataaa</w:t>
      </w:r>
    </w:p>
    <w:p w14:paraId="7C071FB8"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cctcttgctacgggataatagGGAACCAGGAGCACCAGCAGCACCAGCAGCAGCACTAGCAAAGGCACCT</w:t>
      </w:r>
    </w:p>
    <w:p w14:paraId="3858BD78"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GAAGGTGAAGCACCTAAAGGGGATGGCGTAAAGGTACCTAAGGGTGATGGAAAAGCACCTAAAGACGCAG</w:t>
      </w:r>
    </w:p>
    <w:p w14:paraId="3F698686"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GAGCACCTAAAGCAGAAGCTAAAGGCAAGGCTGGAGGTGCTCCACCAGCAAAAGGTCCACCAGGAGGTGC</w:t>
      </w:r>
    </w:p>
    <w:p w14:paraId="4E5AAC07"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TCCACCAGCAGGAGGTCCACCAGGAGGTGCCCCACCAGCAGGAGGTCCACCAGGAGGCGCCCCACCAGCA</w:t>
      </w:r>
    </w:p>
    <w:p w14:paraId="07867139"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GGAGGTCCACCAGGAGGCGCCCCACCAGCAGGAGGTCCACCAGGAGGCGCTCCACCAGCAGGAGGTCCAC</w:t>
      </w:r>
    </w:p>
    <w:p w14:paraId="4BB241AB"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CAGGAGGCGCTCCACCAGCAGGAGGTCCACCAGGAGGTGCTCCACCAGCCGGAGGTCCACCAGGAGGCGC</w:t>
      </w:r>
    </w:p>
    <w:p w14:paraId="108E0C2C"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TCCACCAGCAGGAGGCGCTCCACCAGCAGGTGCCCCACCAGCAGGAGGTCCACCAGGAGGCGCTCCACCA</w:t>
      </w:r>
    </w:p>
    <w:p w14:paraId="3475BFAA"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GCAGGGGGTCCACCAGGAGGTGCCCCACCAGCCGGAGGTCCAGCAGGAGGCGCTCCACCAGCAGGAGGTC</w:t>
      </w:r>
    </w:p>
    <w:p w14:paraId="2446A1C5"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AAATAACAGAAGCGACAGCAGTATCGGCTGGAAATTCTCTTGAATCTGAAGCTGGAATTTCATTTGTTGC</w:t>
      </w:r>
    </w:p>
    <w:p w14:paraId="44B8C135" w14:textId="77777777" w:rsidR="009C5739" w:rsidRPr="00DE2D50" w:rsidRDefault="009C5739" w:rsidP="009C5739">
      <w:pPr>
        <w:pStyle w:val="HTMLPreformatted"/>
        <w:shd w:val="clear" w:color="auto" w:fill="FFFFFF"/>
        <w:rPr>
          <w:color w:val="222222"/>
          <w:sz w:val="18"/>
          <w:szCs w:val="18"/>
        </w:rPr>
      </w:pPr>
      <w:r w:rsidRPr="00DE2D50">
        <w:rPr>
          <w:color w:val="222222"/>
          <w:sz w:val="18"/>
          <w:szCs w:val="18"/>
        </w:rPr>
        <w:t>AATTGCCATCCTTGGTGCTATTTTCGGTTAA</w:t>
      </w:r>
    </w:p>
    <w:p w14:paraId="767D102D" w14:textId="09DD2DE7" w:rsidR="009C5739" w:rsidRPr="00DE2D50" w:rsidRDefault="009C5739" w:rsidP="009C5739">
      <w:pPr>
        <w:pStyle w:val="HTMLPreformatted"/>
        <w:shd w:val="clear" w:color="auto" w:fill="FFFFFF"/>
        <w:rPr>
          <w:color w:val="222222"/>
          <w:sz w:val="18"/>
          <w:szCs w:val="18"/>
        </w:rPr>
      </w:pPr>
    </w:p>
    <w:p w14:paraId="5FB2A95E" w14:textId="3FF84687" w:rsidR="00C30FE6" w:rsidRPr="00DE2D50" w:rsidRDefault="00C30FE6" w:rsidP="00C30FE6">
      <w:pPr>
        <w:pStyle w:val="HTMLPreformatted"/>
        <w:shd w:val="clear" w:color="auto" w:fill="FFFFFF"/>
        <w:rPr>
          <w:color w:val="222222"/>
          <w:sz w:val="18"/>
          <w:szCs w:val="18"/>
        </w:rPr>
      </w:pPr>
      <w:r w:rsidRPr="00DE2D50">
        <w:rPr>
          <w:color w:val="222222"/>
          <w:sz w:val="18"/>
          <w:szCs w:val="18"/>
        </w:rPr>
        <w:t>&gt;</w:t>
      </w:r>
      <w:r w:rsidR="00F42DC0" w:rsidRPr="00DE2D50">
        <w:rPr>
          <w:color w:val="222222"/>
          <w:sz w:val="18"/>
          <w:szCs w:val="18"/>
        </w:rPr>
        <w:t>Rc</w:t>
      </w:r>
      <w:r w:rsidRPr="00DE2D50">
        <w:rPr>
          <w:color w:val="222222"/>
          <w:sz w:val="18"/>
          <w:szCs w:val="18"/>
        </w:rPr>
        <w:t>AGL</w:t>
      </w:r>
      <w:r w:rsidR="00B870FD" w:rsidRPr="00DE2D50">
        <w:rPr>
          <w:color w:val="222222"/>
          <w:sz w:val="18"/>
          <w:szCs w:val="18"/>
        </w:rPr>
        <w:t>6</w:t>
      </w:r>
      <w:r w:rsidRPr="00DE2D50">
        <w:rPr>
          <w:color w:val="222222"/>
          <w:sz w:val="18"/>
          <w:szCs w:val="18"/>
        </w:rPr>
        <w:t>_v1_6920007</w:t>
      </w:r>
      <w:r w:rsidR="00B870FD" w:rsidRPr="00DE2D50">
        <w:rPr>
          <w:color w:val="222222"/>
          <w:sz w:val="18"/>
          <w:szCs w:val="18"/>
        </w:rPr>
        <w:t>me</w:t>
      </w:r>
      <w:r w:rsidRPr="00DE2D50">
        <w:rPr>
          <w:color w:val="222222"/>
          <w:sz w:val="18"/>
          <w:szCs w:val="18"/>
        </w:rPr>
        <w:t>_</w:t>
      </w:r>
      <w:r w:rsidR="00611415">
        <w:rPr>
          <w:color w:val="222222"/>
          <w:sz w:val="18"/>
          <w:szCs w:val="18"/>
        </w:rPr>
        <w:t>pacbio_gDNA_pm20</w:t>
      </w:r>
    </w:p>
    <w:p w14:paraId="64186F83" w14:textId="77777777" w:rsidR="00C30FE6" w:rsidRPr="00DE2D50" w:rsidRDefault="00C30FE6" w:rsidP="00C30FE6">
      <w:pPr>
        <w:pStyle w:val="HTMLPreformatted"/>
        <w:shd w:val="clear" w:color="auto" w:fill="FFFFFF"/>
        <w:rPr>
          <w:color w:val="222222"/>
          <w:sz w:val="18"/>
          <w:szCs w:val="18"/>
        </w:rPr>
      </w:pPr>
      <w:r w:rsidRPr="00DE2D50">
        <w:rPr>
          <w:color w:val="222222"/>
          <w:sz w:val="18"/>
          <w:szCs w:val="18"/>
        </w:rPr>
        <w:t>ATGAAATTCAATAAACGTACTTTCTTTCTTCTTGCTGTCTTCACTGTGTT</w:t>
      </w:r>
    </w:p>
    <w:p w14:paraId="187AD1CE" w14:textId="77777777" w:rsidR="00C30FE6" w:rsidRPr="00DE2D50" w:rsidRDefault="00C30FE6" w:rsidP="00C30FE6">
      <w:pPr>
        <w:pStyle w:val="HTMLPreformatted"/>
        <w:shd w:val="clear" w:color="auto" w:fill="FFFFFF"/>
        <w:rPr>
          <w:color w:val="222222"/>
          <w:sz w:val="18"/>
          <w:szCs w:val="18"/>
        </w:rPr>
      </w:pPr>
      <w:r w:rsidRPr="00DE2D50">
        <w:rPr>
          <w:color w:val="222222"/>
          <w:sz w:val="18"/>
          <w:szCs w:val="18"/>
        </w:rPr>
        <w:t>GATTGCTTGCGTTGCTGCACAgtaagttttttcttcctgaaaaaaaaaaacaaataaataaaataaataa</w:t>
      </w:r>
    </w:p>
    <w:p w14:paraId="2D639BA2" w14:textId="12516494" w:rsidR="00C30FE6" w:rsidRPr="00DE2D50" w:rsidRDefault="00C30FE6" w:rsidP="00C30FE6">
      <w:pPr>
        <w:pStyle w:val="HTMLPreformatted"/>
        <w:shd w:val="clear" w:color="auto" w:fill="FFFFFF"/>
        <w:rPr>
          <w:color w:val="222222"/>
          <w:sz w:val="18"/>
          <w:szCs w:val="18"/>
        </w:rPr>
      </w:pPr>
      <w:r w:rsidRPr="00DE2D50">
        <w:rPr>
          <w:color w:val="222222"/>
          <w:sz w:val="18"/>
          <w:szCs w:val="18"/>
        </w:rPr>
        <w:t>aaaatattttgaatagata</w:t>
      </w:r>
      <w:r w:rsidR="00611415">
        <w:rPr>
          <w:color w:val="222222"/>
          <w:sz w:val="18"/>
          <w:szCs w:val="18"/>
        </w:rPr>
        <w:t>aataaataattctttttgtttatgataatag</w:t>
      </w:r>
      <w:r w:rsidRPr="00DE2D50">
        <w:rPr>
          <w:color w:val="222222"/>
          <w:sz w:val="18"/>
          <w:szCs w:val="18"/>
        </w:rPr>
        <w:t>AG</w:t>
      </w:r>
    </w:p>
    <w:p w14:paraId="615657F0" w14:textId="77777777" w:rsidR="00C30FE6" w:rsidRPr="00DE2D50" w:rsidRDefault="00C30FE6" w:rsidP="00C30FE6">
      <w:pPr>
        <w:pStyle w:val="HTMLPreformatted"/>
        <w:shd w:val="clear" w:color="auto" w:fill="FFFFFF"/>
        <w:rPr>
          <w:color w:val="222222"/>
          <w:sz w:val="18"/>
          <w:szCs w:val="18"/>
        </w:rPr>
      </w:pPr>
      <w:r w:rsidRPr="00DE2D50">
        <w:rPr>
          <w:color w:val="222222"/>
          <w:sz w:val="18"/>
          <w:szCs w:val="18"/>
        </w:rPr>
        <w:t>CACCAGCACCAGCACCAGGTGATGCAGGAAAAGCCGCTCCAGCGGGAGGTGCCGCACCACCAGCAGGAGG</w:t>
      </w:r>
    </w:p>
    <w:p w14:paraId="487873F8" w14:textId="77777777" w:rsidR="00C30FE6" w:rsidRPr="00DE2D50" w:rsidRDefault="00C30FE6" w:rsidP="00C30FE6">
      <w:pPr>
        <w:pStyle w:val="HTMLPreformatted"/>
        <w:shd w:val="clear" w:color="auto" w:fill="FFFFFF"/>
        <w:rPr>
          <w:color w:val="222222"/>
          <w:sz w:val="18"/>
          <w:szCs w:val="18"/>
        </w:rPr>
      </w:pPr>
      <w:r w:rsidRPr="00DE2D50">
        <w:rPr>
          <w:color w:val="222222"/>
          <w:sz w:val="18"/>
          <w:szCs w:val="18"/>
        </w:rPr>
        <w:t>AAAAGCCGCTCCAGATGCAGGAAAAGGTGCTCCACCAGCAGGAGGTGCCGCTCCAGATGCAGGAAAAGCT</w:t>
      </w:r>
    </w:p>
    <w:p w14:paraId="5005CC81" w14:textId="77777777" w:rsidR="00C30FE6" w:rsidRPr="00DE2D50" w:rsidRDefault="00C30FE6" w:rsidP="00C30FE6">
      <w:pPr>
        <w:pStyle w:val="HTMLPreformatted"/>
        <w:shd w:val="clear" w:color="auto" w:fill="FFFFFF"/>
        <w:rPr>
          <w:color w:val="222222"/>
          <w:sz w:val="18"/>
          <w:szCs w:val="18"/>
        </w:rPr>
      </w:pPr>
      <w:r w:rsidRPr="00DE2D50">
        <w:rPr>
          <w:color w:val="222222"/>
          <w:sz w:val="18"/>
          <w:szCs w:val="18"/>
        </w:rPr>
        <w:t>CCAGCGGGAGGCGCTGCCCCACCAGCAGGAGGAAAAGCCCCAGCAGATGCAGGAAAAGCCCCAGCAGGAG</w:t>
      </w:r>
    </w:p>
    <w:p w14:paraId="098361C9" w14:textId="77777777" w:rsidR="00C30FE6" w:rsidRPr="00DE2D50" w:rsidRDefault="00C30FE6" w:rsidP="00C30FE6">
      <w:pPr>
        <w:pStyle w:val="HTMLPreformatted"/>
        <w:shd w:val="clear" w:color="auto" w:fill="FFFFFF"/>
        <w:rPr>
          <w:color w:val="222222"/>
          <w:sz w:val="18"/>
          <w:szCs w:val="18"/>
        </w:rPr>
      </w:pPr>
      <w:r w:rsidRPr="00DE2D50">
        <w:rPr>
          <w:color w:val="222222"/>
          <w:sz w:val="18"/>
          <w:szCs w:val="18"/>
        </w:rPr>
        <w:t>GTGCTGCCCCACCAGCAGGAGGTGCTCCACCAGCAGGAGGTGCTGCCCCACCAGCAGGAGGTGCTCCACC</w:t>
      </w:r>
    </w:p>
    <w:p w14:paraId="104B053C" w14:textId="77777777" w:rsidR="00C30FE6" w:rsidRPr="00DE2D50" w:rsidRDefault="00C30FE6" w:rsidP="00C30FE6">
      <w:pPr>
        <w:pStyle w:val="HTMLPreformatted"/>
        <w:shd w:val="clear" w:color="auto" w:fill="FFFFFF"/>
        <w:rPr>
          <w:color w:val="222222"/>
          <w:sz w:val="18"/>
          <w:szCs w:val="18"/>
        </w:rPr>
      </w:pPr>
      <w:r w:rsidRPr="00DE2D50">
        <w:rPr>
          <w:color w:val="222222"/>
          <w:sz w:val="18"/>
          <w:szCs w:val="18"/>
        </w:rPr>
        <w:t>AGCAGGAGGTGCTCCACCAGCAGGAGGCGCTGCCCCACCAGCAGGAGGTGCTCCAGCTGACGCTCCACCA</w:t>
      </w:r>
    </w:p>
    <w:p w14:paraId="29147E87" w14:textId="77777777" w:rsidR="00C30FE6" w:rsidRPr="00DE2D50" w:rsidRDefault="00C30FE6" w:rsidP="00C30FE6">
      <w:pPr>
        <w:pStyle w:val="HTMLPreformatted"/>
        <w:shd w:val="clear" w:color="auto" w:fill="FFFFFF"/>
        <w:rPr>
          <w:color w:val="222222"/>
          <w:sz w:val="18"/>
          <w:szCs w:val="18"/>
        </w:rPr>
      </w:pPr>
      <w:r w:rsidRPr="00DE2D50">
        <w:rPr>
          <w:color w:val="222222"/>
          <w:sz w:val="18"/>
          <w:szCs w:val="18"/>
        </w:rPr>
        <w:t>GCAGGAGGTCCAGCACCAGTTACACCAGCAGGTACAGCAACACCACCAACACCACCACCATCTGCTGGTG</w:t>
      </w:r>
    </w:p>
    <w:p w14:paraId="1246CF92" w14:textId="77777777" w:rsidR="00C30FE6" w:rsidRPr="00DE2D50" w:rsidRDefault="00C30FE6" w:rsidP="00C30FE6">
      <w:pPr>
        <w:pStyle w:val="HTMLPreformatted"/>
        <w:shd w:val="clear" w:color="auto" w:fill="FFFFFF"/>
        <w:rPr>
          <w:color w:val="222222"/>
          <w:sz w:val="18"/>
          <w:szCs w:val="18"/>
        </w:rPr>
      </w:pPr>
      <w:r w:rsidRPr="00DE2D50">
        <w:rPr>
          <w:color w:val="222222"/>
          <w:sz w:val="18"/>
          <w:szCs w:val="18"/>
        </w:rPr>
        <w:t>CACCCTCACCATCAACAGGAACAACAGGAACAACAGGAGCAGGAGCATCAGCATCAGCCGGAAACTCTCT</w:t>
      </w:r>
    </w:p>
    <w:p w14:paraId="4195D54D" w14:textId="77777777" w:rsidR="00C30FE6" w:rsidRPr="00DE2D50" w:rsidRDefault="00C30FE6" w:rsidP="00C30FE6">
      <w:pPr>
        <w:pStyle w:val="HTMLPreformatted"/>
        <w:shd w:val="clear" w:color="auto" w:fill="FFFFFF"/>
        <w:rPr>
          <w:color w:val="222222"/>
          <w:sz w:val="18"/>
          <w:szCs w:val="18"/>
        </w:rPr>
      </w:pPr>
      <w:r w:rsidRPr="00DE2D50">
        <w:rPr>
          <w:color w:val="222222"/>
          <w:sz w:val="18"/>
          <w:szCs w:val="18"/>
        </w:rPr>
        <w:t>TAAAGCTGAAGTTGCAGTTTCATTCGCTGCCATTGCCGTTCTTGGTGCTATCTTCGCTTGA</w:t>
      </w:r>
    </w:p>
    <w:p w14:paraId="229EE67D" w14:textId="2F32AFD0" w:rsidR="00F93625" w:rsidRPr="00DE2D50" w:rsidRDefault="00F93625" w:rsidP="00F93625">
      <w:pPr>
        <w:pStyle w:val="HTMLPreformatted"/>
        <w:shd w:val="clear" w:color="auto" w:fill="FFFFFF"/>
        <w:rPr>
          <w:color w:val="222222"/>
          <w:sz w:val="18"/>
          <w:szCs w:val="18"/>
        </w:rPr>
      </w:pPr>
    </w:p>
    <w:p w14:paraId="732A0EB2" w14:textId="77777777"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h) RcAGL_PacBio_protein</w:t>
      </w:r>
    </w:p>
    <w:p w14:paraId="0394811E" w14:textId="77777777" w:rsidR="00F42DC0" w:rsidRPr="00DE2D50" w:rsidRDefault="00F42DC0" w:rsidP="00F93625">
      <w:pPr>
        <w:pStyle w:val="HTMLPreformatted"/>
        <w:shd w:val="clear" w:color="auto" w:fill="FFFFFF"/>
        <w:rPr>
          <w:color w:val="222222"/>
          <w:sz w:val="18"/>
          <w:szCs w:val="18"/>
        </w:rPr>
      </w:pPr>
    </w:p>
    <w:p w14:paraId="44FD195C" w14:textId="341BC4DC" w:rsidR="00F93625" w:rsidRPr="00DE2D50" w:rsidRDefault="00F93625" w:rsidP="00F93625">
      <w:pPr>
        <w:pStyle w:val="HTMLPreformatted"/>
        <w:shd w:val="clear" w:color="auto" w:fill="FFFFFF"/>
        <w:rPr>
          <w:color w:val="00B050"/>
          <w:sz w:val="18"/>
          <w:szCs w:val="18"/>
        </w:rPr>
      </w:pPr>
      <w:r w:rsidRPr="00DE2D50">
        <w:rPr>
          <w:color w:val="00B050"/>
          <w:sz w:val="18"/>
          <w:szCs w:val="18"/>
        </w:rPr>
        <w:t>&gt;</w:t>
      </w:r>
      <w:r w:rsidR="00F42DC0" w:rsidRPr="00DE2D50">
        <w:rPr>
          <w:color w:val="00B050"/>
          <w:sz w:val="18"/>
          <w:szCs w:val="18"/>
        </w:rPr>
        <w:t>Rc</w:t>
      </w:r>
      <w:r w:rsidRPr="00DE2D50">
        <w:rPr>
          <w:color w:val="00B050"/>
          <w:sz w:val="18"/>
          <w:szCs w:val="18"/>
        </w:rPr>
        <w:t>AGL1_v1_6920006_pacbio</w:t>
      </w:r>
    </w:p>
    <w:p w14:paraId="3CC2B0FE" w14:textId="77777777" w:rsidR="00665687" w:rsidRPr="00DE2D50" w:rsidRDefault="00F93625" w:rsidP="00F93625">
      <w:pPr>
        <w:pStyle w:val="HTMLPreformatted"/>
        <w:shd w:val="clear" w:color="auto" w:fill="FFFFFF"/>
        <w:rPr>
          <w:color w:val="00B050"/>
          <w:sz w:val="18"/>
          <w:szCs w:val="18"/>
        </w:rPr>
      </w:pPr>
      <w:r w:rsidRPr="00DE2D50">
        <w:rPr>
          <w:color w:val="00B050"/>
          <w:sz w:val="18"/>
          <w:szCs w:val="18"/>
        </w:rPr>
        <w:t>MNKRIIFLLAVLLALVTYVAA</w:t>
      </w:r>
    </w:p>
    <w:p w14:paraId="140CE08F" w14:textId="77777777" w:rsidR="00665687" w:rsidRPr="00DE2D50" w:rsidRDefault="00665687" w:rsidP="00F93625">
      <w:pPr>
        <w:pStyle w:val="HTMLPreformatted"/>
        <w:shd w:val="clear" w:color="auto" w:fill="FFFFFF"/>
        <w:rPr>
          <w:color w:val="00B050"/>
          <w:sz w:val="18"/>
          <w:szCs w:val="18"/>
        </w:rPr>
      </w:pPr>
    </w:p>
    <w:p w14:paraId="4D0F9116" w14:textId="77777777" w:rsidR="00F93625" w:rsidRPr="00DE2D50" w:rsidRDefault="00F93625" w:rsidP="00F93625">
      <w:pPr>
        <w:pStyle w:val="HTMLPreformatted"/>
        <w:shd w:val="clear" w:color="auto" w:fill="FFFFFF"/>
        <w:rPr>
          <w:color w:val="00B050"/>
          <w:sz w:val="18"/>
          <w:szCs w:val="18"/>
        </w:rPr>
      </w:pPr>
      <w:r w:rsidRPr="00DE2D50">
        <w:rPr>
          <w:color w:val="00B050"/>
          <w:sz w:val="18"/>
          <w:szCs w:val="18"/>
        </w:rPr>
        <w:t>QAPAGGAPDAGAGAPPAGGAPDAGAGAGGAPPAPDAGAG</w:t>
      </w:r>
    </w:p>
    <w:p w14:paraId="693DC93D" w14:textId="77777777" w:rsidR="00F93625" w:rsidRPr="00DE2D50" w:rsidRDefault="00F93625" w:rsidP="00F93625">
      <w:pPr>
        <w:pStyle w:val="HTMLPreformatted"/>
        <w:shd w:val="clear" w:color="auto" w:fill="FFFFFF"/>
        <w:rPr>
          <w:color w:val="00B050"/>
          <w:sz w:val="18"/>
          <w:szCs w:val="18"/>
        </w:rPr>
      </w:pPr>
      <w:r w:rsidRPr="00DE2D50">
        <w:rPr>
          <w:color w:val="00B050"/>
          <w:sz w:val="18"/>
          <w:szCs w:val="18"/>
        </w:rPr>
        <w:t>GAGAPDAGAGGAGAPPAGGKAPAGGAAPGADAGKAPAGGAAPGADAGKAPAGGAAPGADA</w:t>
      </w:r>
    </w:p>
    <w:p w14:paraId="025E179C" w14:textId="77777777" w:rsidR="00F93625" w:rsidRPr="00DE2D50" w:rsidRDefault="00F93625" w:rsidP="00F93625">
      <w:pPr>
        <w:pStyle w:val="HTMLPreformatted"/>
        <w:shd w:val="clear" w:color="auto" w:fill="FFFFFF"/>
        <w:rPr>
          <w:color w:val="00B050"/>
          <w:sz w:val="18"/>
          <w:szCs w:val="18"/>
        </w:rPr>
      </w:pPr>
      <w:r w:rsidRPr="00DE2D50">
        <w:rPr>
          <w:color w:val="00B050"/>
          <w:sz w:val="18"/>
          <w:szCs w:val="18"/>
        </w:rPr>
        <w:t>GKAPAGGAAPGADAGKAPAGGAAPGADAGKAPAGGAAPAPGADAGKAPAGGAAPPAGAAP</w:t>
      </w:r>
    </w:p>
    <w:p w14:paraId="6EBC651B" w14:textId="77777777" w:rsidR="00665687" w:rsidRPr="00DE2D50" w:rsidRDefault="00F93625" w:rsidP="00F93625">
      <w:pPr>
        <w:pStyle w:val="HTMLPreformatted"/>
        <w:shd w:val="clear" w:color="auto" w:fill="FFFFFF"/>
        <w:rPr>
          <w:color w:val="00B050"/>
          <w:sz w:val="18"/>
          <w:szCs w:val="18"/>
        </w:rPr>
      </w:pPr>
      <w:r w:rsidRPr="00DE2D50">
        <w:rPr>
          <w:color w:val="00B050"/>
          <w:sz w:val="18"/>
          <w:szCs w:val="18"/>
        </w:rPr>
        <w:t>PAGGATPSAGTATPPAGASPKASTGATAAS</w:t>
      </w:r>
    </w:p>
    <w:p w14:paraId="4C7FA7CF" w14:textId="77777777" w:rsidR="00665687" w:rsidRPr="00DE2D50" w:rsidRDefault="00665687" w:rsidP="00F93625">
      <w:pPr>
        <w:pStyle w:val="HTMLPreformatted"/>
        <w:shd w:val="clear" w:color="auto" w:fill="FFFFFF"/>
        <w:rPr>
          <w:color w:val="00B050"/>
          <w:sz w:val="18"/>
          <w:szCs w:val="18"/>
        </w:rPr>
      </w:pPr>
    </w:p>
    <w:p w14:paraId="58558970" w14:textId="77777777" w:rsidR="00F93625" w:rsidRPr="00DE2D50" w:rsidRDefault="00F93625" w:rsidP="00F93625">
      <w:pPr>
        <w:pStyle w:val="HTMLPreformatted"/>
        <w:shd w:val="clear" w:color="auto" w:fill="FFFFFF"/>
        <w:rPr>
          <w:color w:val="00B050"/>
          <w:sz w:val="18"/>
          <w:szCs w:val="18"/>
        </w:rPr>
      </w:pPr>
      <w:r w:rsidRPr="00DE2D50">
        <w:rPr>
          <w:color w:val="00B050"/>
          <w:sz w:val="18"/>
          <w:szCs w:val="18"/>
        </w:rPr>
        <w:t>AGSSLKSEAGVSFAAIAVIAAILA</w:t>
      </w:r>
    </w:p>
    <w:p w14:paraId="64867456" w14:textId="77777777" w:rsidR="009C5739" w:rsidRPr="00DE2D50" w:rsidRDefault="009C5739" w:rsidP="00F93625">
      <w:pPr>
        <w:pStyle w:val="HTMLPreformatted"/>
        <w:shd w:val="clear" w:color="auto" w:fill="FFFFFF"/>
        <w:rPr>
          <w:color w:val="00B050"/>
          <w:sz w:val="18"/>
          <w:szCs w:val="18"/>
        </w:rPr>
      </w:pPr>
    </w:p>
    <w:p w14:paraId="152A019A" w14:textId="699B8672" w:rsidR="00665687" w:rsidRPr="00DE2D50" w:rsidRDefault="00665687" w:rsidP="00665687">
      <w:pPr>
        <w:pStyle w:val="HTMLPreformatted"/>
        <w:shd w:val="clear" w:color="auto" w:fill="FFFFFF"/>
        <w:rPr>
          <w:color w:val="00B050"/>
          <w:sz w:val="18"/>
          <w:szCs w:val="18"/>
        </w:rPr>
      </w:pPr>
      <w:r w:rsidRPr="00DE2D50">
        <w:rPr>
          <w:color w:val="00B050"/>
          <w:sz w:val="18"/>
          <w:szCs w:val="18"/>
        </w:rPr>
        <w:t>&gt;</w:t>
      </w:r>
      <w:r w:rsidR="00F42DC0" w:rsidRPr="00DE2D50">
        <w:rPr>
          <w:color w:val="00B050"/>
          <w:sz w:val="18"/>
          <w:szCs w:val="18"/>
        </w:rPr>
        <w:t>Rc</w:t>
      </w:r>
      <w:r w:rsidRPr="00DE2D50">
        <w:rPr>
          <w:color w:val="00B050"/>
          <w:sz w:val="18"/>
          <w:szCs w:val="18"/>
        </w:rPr>
        <w:t>AGL2_v1_18620001_pacbio</w:t>
      </w:r>
    </w:p>
    <w:p w14:paraId="078C3C2D" w14:textId="77777777" w:rsidR="00665687" w:rsidRPr="00DE2D50" w:rsidRDefault="00665687" w:rsidP="00665687">
      <w:pPr>
        <w:pStyle w:val="HTMLPreformatted"/>
        <w:shd w:val="clear" w:color="auto" w:fill="FFFFFF"/>
        <w:rPr>
          <w:color w:val="00B050"/>
          <w:sz w:val="18"/>
          <w:szCs w:val="18"/>
        </w:rPr>
      </w:pPr>
    </w:p>
    <w:p w14:paraId="29ED4BE9" w14:textId="77777777" w:rsidR="00665687" w:rsidRPr="00DE2D50" w:rsidRDefault="00665687" w:rsidP="00665687">
      <w:pPr>
        <w:pStyle w:val="HTMLPreformatted"/>
        <w:shd w:val="clear" w:color="auto" w:fill="FFFFFF"/>
        <w:rPr>
          <w:color w:val="00B050"/>
          <w:sz w:val="18"/>
          <w:szCs w:val="18"/>
        </w:rPr>
      </w:pPr>
      <w:r w:rsidRPr="00DE2D50">
        <w:rPr>
          <w:color w:val="00B050"/>
          <w:sz w:val="18"/>
          <w:szCs w:val="18"/>
        </w:rPr>
        <w:t>MAKFSKLTIVCVLVLVLLVSFSVS</w:t>
      </w:r>
    </w:p>
    <w:p w14:paraId="0F860104" w14:textId="77777777" w:rsidR="00665687" w:rsidRPr="00DE2D50" w:rsidRDefault="00665687" w:rsidP="00665687">
      <w:pPr>
        <w:pStyle w:val="HTMLPreformatted"/>
        <w:shd w:val="clear" w:color="auto" w:fill="FFFFFF"/>
        <w:rPr>
          <w:color w:val="00B050"/>
          <w:sz w:val="18"/>
          <w:szCs w:val="18"/>
        </w:rPr>
      </w:pPr>
    </w:p>
    <w:p w14:paraId="22E1A1FD" w14:textId="77777777" w:rsidR="00665687" w:rsidRPr="00DE2D50" w:rsidRDefault="00665687" w:rsidP="00665687">
      <w:pPr>
        <w:pStyle w:val="HTMLPreformatted"/>
        <w:shd w:val="clear" w:color="auto" w:fill="FFFFFF"/>
        <w:rPr>
          <w:color w:val="00B050"/>
          <w:sz w:val="18"/>
          <w:szCs w:val="18"/>
        </w:rPr>
      </w:pPr>
      <w:r w:rsidRPr="00DE2D50">
        <w:rPr>
          <w:color w:val="00B050"/>
          <w:sz w:val="18"/>
          <w:szCs w:val="18"/>
        </w:rPr>
        <w:t>ERLAVRQAPAPAGGAPPAGGAPPAGGAGGAGGATPP</w:t>
      </w:r>
    </w:p>
    <w:p w14:paraId="45102ED7" w14:textId="77777777" w:rsidR="00665687" w:rsidRPr="00DE2D50" w:rsidRDefault="00665687" w:rsidP="00665687">
      <w:pPr>
        <w:pStyle w:val="HTMLPreformatted"/>
        <w:shd w:val="clear" w:color="auto" w:fill="FFFFFF"/>
        <w:rPr>
          <w:color w:val="00B050"/>
          <w:sz w:val="18"/>
          <w:szCs w:val="18"/>
        </w:rPr>
      </w:pPr>
      <w:r w:rsidRPr="00DE2D50">
        <w:rPr>
          <w:color w:val="00B050"/>
          <w:sz w:val="18"/>
          <w:szCs w:val="18"/>
        </w:rPr>
        <w:t>AGGAGGATPPAGGAGGAGGATPPAGGAPPAGGDAGAGGATPPAGGAPPAGGAPPAGGAAG</w:t>
      </w:r>
    </w:p>
    <w:p w14:paraId="18E1D655" w14:textId="77777777" w:rsidR="00665687" w:rsidRPr="00DE2D50" w:rsidRDefault="00665687" w:rsidP="00665687">
      <w:pPr>
        <w:pStyle w:val="HTMLPreformatted"/>
        <w:shd w:val="clear" w:color="auto" w:fill="FFFFFF"/>
        <w:rPr>
          <w:color w:val="00B050"/>
          <w:sz w:val="18"/>
          <w:szCs w:val="18"/>
        </w:rPr>
      </w:pPr>
      <w:r w:rsidRPr="00DE2D50">
        <w:rPr>
          <w:color w:val="00B050"/>
          <w:sz w:val="18"/>
          <w:szCs w:val="18"/>
        </w:rPr>
        <w:t>GASSAGAPTPSSSMASPSASGGAAAAPSASTS</w:t>
      </w:r>
    </w:p>
    <w:p w14:paraId="2AE847C2" w14:textId="77777777" w:rsidR="00665687" w:rsidRPr="00DE2D50" w:rsidRDefault="00665687" w:rsidP="00665687">
      <w:pPr>
        <w:pStyle w:val="HTMLPreformatted"/>
        <w:shd w:val="clear" w:color="auto" w:fill="FFFFFF"/>
        <w:rPr>
          <w:color w:val="00B050"/>
          <w:sz w:val="18"/>
          <w:szCs w:val="18"/>
        </w:rPr>
      </w:pPr>
    </w:p>
    <w:p w14:paraId="2C159EE4" w14:textId="77777777" w:rsidR="00665687" w:rsidRPr="00DE2D50" w:rsidRDefault="00665687" w:rsidP="00665687">
      <w:pPr>
        <w:pStyle w:val="HTMLPreformatted"/>
        <w:shd w:val="clear" w:color="auto" w:fill="FFFFFF"/>
        <w:rPr>
          <w:color w:val="00B050"/>
          <w:sz w:val="18"/>
          <w:szCs w:val="18"/>
        </w:rPr>
      </w:pPr>
      <w:r w:rsidRPr="00DE2D50">
        <w:rPr>
          <w:color w:val="00B050"/>
          <w:sz w:val="18"/>
          <w:szCs w:val="18"/>
        </w:rPr>
        <w:t>AAFKVESGLSSIAALTALVGFFL</w:t>
      </w:r>
    </w:p>
    <w:p w14:paraId="547D5A42" w14:textId="77777777" w:rsidR="00665687" w:rsidRPr="00DE2D50" w:rsidRDefault="00665687" w:rsidP="00F93625">
      <w:pPr>
        <w:pStyle w:val="HTMLPreformatted"/>
        <w:shd w:val="clear" w:color="auto" w:fill="FFFFFF"/>
        <w:rPr>
          <w:color w:val="00B050"/>
          <w:sz w:val="18"/>
          <w:szCs w:val="18"/>
        </w:rPr>
      </w:pPr>
    </w:p>
    <w:p w14:paraId="67FC701D" w14:textId="213AAD18" w:rsidR="00F30890" w:rsidRPr="00DE2D50" w:rsidRDefault="00F30890" w:rsidP="00F30890">
      <w:pPr>
        <w:pStyle w:val="HTMLPreformatted"/>
        <w:shd w:val="clear" w:color="auto" w:fill="FFFFFF"/>
        <w:rPr>
          <w:color w:val="00B050"/>
          <w:sz w:val="18"/>
          <w:szCs w:val="18"/>
        </w:rPr>
      </w:pPr>
      <w:r w:rsidRPr="00DE2D50">
        <w:rPr>
          <w:color w:val="00B050"/>
          <w:sz w:val="18"/>
          <w:szCs w:val="18"/>
        </w:rPr>
        <w:t>&gt;</w:t>
      </w:r>
      <w:r w:rsidR="00F42DC0" w:rsidRPr="00DE2D50">
        <w:rPr>
          <w:color w:val="00B050"/>
          <w:sz w:val="18"/>
          <w:szCs w:val="18"/>
        </w:rPr>
        <w:t>Rc</w:t>
      </w:r>
      <w:r w:rsidRPr="00DE2D50">
        <w:rPr>
          <w:color w:val="00B050"/>
          <w:sz w:val="18"/>
          <w:szCs w:val="18"/>
        </w:rPr>
        <w:t>AGL3_v1_69200010me_pacbio</w:t>
      </w:r>
    </w:p>
    <w:p w14:paraId="5A65F614" w14:textId="77777777" w:rsidR="00F30890" w:rsidRPr="00DE2D50" w:rsidRDefault="00F30890" w:rsidP="00F30890">
      <w:pPr>
        <w:pStyle w:val="HTMLPreformatted"/>
        <w:shd w:val="clear" w:color="auto" w:fill="FFFFFF"/>
        <w:rPr>
          <w:color w:val="00B050"/>
          <w:sz w:val="18"/>
          <w:szCs w:val="18"/>
        </w:rPr>
      </w:pPr>
      <w:r w:rsidRPr="00DE2D50">
        <w:rPr>
          <w:color w:val="00B050"/>
          <w:sz w:val="18"/>
          <w:szCs w:val="18"/>
        </w:rPr>
        <w:t>MKFNKRIFFLLTGLAVLIACVAA</w:t>
      </w:r>
    </w:p>
    <w:p w14:paraId="149E4C8A" w14:textId="77777777" w:rsidR="00F30890" w:rsidRPr="00DE2D50" w:rsidRDefault="00F30890" w:rsidP="00F30890">
      <w:pPr>
        <w:pStyle w:val="HTMLPreformatted"/>
        <w:shd w:val="clear" w:color="auto" w:fill="FFFFFF"/>
        <w:rPr>
          <w:color w:val="00B050"/>
          <w:sz w:val="18"/>
          <w:szCs w:val="18"/>
        </w:rPr>
      </w:pPr>
    </w:p>
    <w:p w14:paraId="17EAF37F" w14:textId="77777777" w:rsidR="00F30890" w:rsidRPr="00DE2D50" w:rsidRDefault="00F30890" w:rsidP="00F30890">
      <w:pPr>
        <w:pStyle w:val="HTMLPreformatted"/>
        <w:shd w:val="clear" w:color="auto" w:fill="FFFFFF"/>
        <w:rPr>
          <w:color w:val="00B050"/>
          <w:sz w:val="18"/>
          <w:szCs w:val="18"/>
        </w:rPr>
      </w:pPr>
      <w:r w:rsidRPr="00DE2D50">
        <w:rPr>
          <w:color w:val="00B050"/>
          <w:sz w:val="18"/>
          <w:szCs w:val="18"/>
        </w:rPr>
        <w:t>QAPGAPGAPGAPGAPPAPGGGGGAAPGGGGGAAPGGG</w:t>
      </w:r>
    </w:p>
    <w:p w14:paraId="2B8C0CCE" w14:textId="77777777" w:rsidR="00F30890" w:rsidRPr="00DE2D50" w:rsidRDefault="00F30890" w:rsidP="00F30890">
      <w:pPr>
        <w:pStyle w:val="HTMLPreformatted"/>
        <w:shd w:val="clear" w:color="auto" w:fill="FFFFFF"/>
        <w:rPr>
          <w:color w:val="00B050"/>
          <w:sz w:val="18"/>
          <w:szCs w:val="18"/>
        </w:rPr>
      </w:pPr>
      <w:r w:rsidRPr="00DE2D50">
        <w:rPr>
          <w:color w:val="00B050"/>
          <w:sz w:val="18"/>
          <w:szCs w:val="18"/>
        </w:rPr>
        <w:t>GGAAPGGGAAPGGGGGAPGGGAAGGGGGGKAKVTPPGGAPAKGAAPGGGAPPAGGAAPGG</w:t>
      </w:r>
    </w:p>
    <w:p w14:paraId="36D4011F" w14:textId="77777777" w:rsidR="00F30890" w:rsidRPr="00DE2D50" w:rsidRDefault="00F30890" w:rsidP="00F30890">
      <w:pPr>
        <w:pStyle w:val="HTMLPreformatted"/>
        <w:shd w:val="clear" w:color="auto" w:fill="FFFFFF"/>
        <w:rPr>
          <w:color w:val="00B050"/>
          <w:sz w:val="18"/>
          <w:szCs w:val="18"/>
        </w:rPr>
      </w:pPr>
      <w:r w:rsidRPr="00DE2D50">
        <w:rPr>
          <w:color w:val="00B050"/>
          <w:sz w:val="18"/>
          <w:szCs w:val="18"/>
        </w:rPr>
        <w:t>GAAPGGGAAPGGGAPPAGGAPPPGGAPPPGGAPGGGAPPPGGAPGGGAPPAGGAPPPGGA</w:t>
      </w:r>
    </w:p>
    <w:p w14:paraId="7E3BC445" w14:textId="77777777" w:rsidR="00F30890" w:rsidRPr="00DE2D50" w:rsidRDefault="00F30890" w:rsidP="00F30890">
      <w:pPr>
        <w:pStyle w:val="HTMLPreformatted"/>
        <w:shd w:val="clear" w:color="auto" w:fill="FFFFFF"/>
        <w:rPr>
          <w:color w:val="00B050"/>
          <w:sz w:val="18"/>
          <w:szCs w:val="18"/>
        </w:rPr>
      </w:pPr>
      <w:r w:rsidRPr="00DE2D50">
        <w:rPr>
          <w:color w:val="00B050"/>
          <w:sz w:val="18"/>
          <w:szCs w:val="18"/>
        </w:rPr>
        <w:t>PGGGATPAGGAPPPEGASPSPATSTPPTPGPGTGTSATPPGASGSAAKTTA</w:t>
      </w:r>
    </w:p>
    <w:p w14:paraId="55E58C3E" w14:textId="77777777" w:rsidR="00F30890" w:rsidRPr="00DE2D50" w:rsidRDefault="00F30890" w:rsidP="00F30890">
      <w:pPr>
        <w:pStyle w:val="HTMLPreformatted"/>
        <w:shd w:val="clear" w:color="auto" w:fill="FFFFFF"/>
        <w:rPr>
          <w:color w:val="00B050"/>
          <w:sz w:val="18"/>
          <w:szCs w:val="18"/>
        </w:rPr>
      </w:pPr>
    </w:p>
    <w:p w14:paraId="6242060E" w14:textId="77777777" w:rsidR="00F30890" w:rsidRPr="00DE2D50" w:rsidRDefault="00F30890" w:rsidP="00F30890">
      <w:pPr>
        <w:pStyle w:val="HTMLPreformatted"/>
        <w:shd w:val="clear" w:color="auto" w:fill="FFFFFF"/>
        <w:rPr>
          <w:color w:val="00B050"/>
          <w:sz w:val="18"/>
          <w:szCs w:val="18"/>
        </w:rPr>
      </w:pPr>
      <w:r w:rsidRPr="00DE2D50">
        <w:rPr>
          <w:color w:val="00B050"/>
          <w:sz w:val="18"/>
          <w:szCs w:val="18"/>
        </w:rPr>
        <w:t>AGNSLKSEVGISFAAVAILGAILA</w:t>
      </w:r>
    </w:p>
    <w:p w14:paraId="750EB4D3" w14:textId="77777777" w:rsidR="00B870FD" w:rsidRPr="00DE2D50" w:rsidRDefault="00B870FD" w:rsidP="00B870FD">
      <w:pPr>
        <w:pStyle w:val="HTMLPreformatted"/>
        <w:shd w:val="clear" w:color="auto" w:fill="FFFFFF"/>
        <w:rPr>
          <w:color w:val="00B050"/>
          <w:sz w:val="18"/>
          <w:szCs w:val="18"/>
        </w:rPr>
      </w:pPr>
    </w:p>
    <w:p w14:paraId="503BF5AB" w14:textId="57B3B998" w:rsidR="00B870FD" w:rsidRPr="00DE2D50" w:rsidRDefault="00B870FD" w:rsidP="00B870FD">
      <w:pPr>
        <w:pStyle w:val="HTMLPreformatted"/>
        <w:shd w:val="clear" w:color="auto" w:fill="FFFFFF"/>
        <w:rPr>
          <w:color w:val="00B050"/>
          <w:sz w:val="18"/>
          <w:szCs w:val="18"/>
        </w:rPr>
      </w:pPr>
      <w:r w:rsidRPr="00DE2D50">
        <w:rPr>
          <w:color w:val="00B050"/>
          <w:sz w:val="18"/>
          <w:szCs w:val="18"/>
        </w:rPr>
        <w:t>&gt;</w:t>
      </w:r>
      <w:r w:rsidR="00F42DC0" w:rsidRPr="00DE2D50">
        <w:rPr>
          <w:color w:val="00B050"/>
          <w:sz w:val="18"/>
          <w:szCs w:val="18"/>
        </w:rPr>
        <w:t>Rc</w:t>
      </w:r>
      <w:r w:rsidRPr="00DE2D50">
        <w:rPr>
          <w:color w:val="00B050"/>
          <w:sz w:val="18"/>
          <w:szCs w:val="18"/>
        </w:rPr>
        <w:t>AGL4_v1_6920006_pacbio</w:t>
      </w:r>
    </w:p>
    <w:p w14:paraId="274C7412" w14:textId="77777777" w:rsidR="00B870FD" w:rsidRPr="00DE2D50" w:rsidRDefault="00B870FD" w:rsidP="00B870FD">
      <w:pPr>
        <w:pStyle w:val="HTMLPreformatted"/>
        <w:shd w:val="clear" w:color="auto" w:fill="FFFFFF"/>
        <w:rPr>
          <w:color w:val="00B050"/>
          <w:sz w:val="18"/>
          <w:szCs w:val="18"/>
        </w:rPr>
      </w:pPr>
      <w:r w:rsidRPr="00DE2D50">
        <w:rPr>
          <w:color w:val="00B050"/>
          <w:sz w:val="18"/>
          <w:szCs w:val="18"/>
        </w:rPr>
        <w:t>MAFNKRIILLLTVLAVLIACVAA</w:t>
      </w:r>
    </w:p>
    <w:p w14:paraId="3B0D8CF0" w14:textId="77777777" w:rsidR="00B870FD" w:rsidRPr="00DE2D50" w:rsidRDefault="00B870FD" w:rsidP="00B870FD">
      <w:pPr>
        <w:pStyle w:val="HTMLPreformatted"/>
        <w:shd w:val="clear" w:color="auto" w:fill="FFFFFF"/>
        <w:rPr>
          <w:color w:val="00B050"/>
          <w:sz w:val="18"/>
          <w:szCs w:val="18"/>
        </w:rPr>
      </w:pPr>
    </w:p>
    <w:p w14:paraId="11E4A816" w14:textId="77777777" w:rsidR="00B870FD" w:rsidRPr="00DE2D50" w:rsidRDefault="00B870FD" w:rsidP="00B870FD">
      <w:pPr>
        <w:pStyle w:val="HTMLPreformatted"/>
        <w:shd w:val="clear" w:color="auto" w:fill="FFFFFF"/>
        <w:rPr>
          <w:color w:val="00B050"/>
          <w:sz w:val="18"/>
          <w:szCs w:val="18"/>
        </w:rPr>
      </w:pPr>
      <w:r w:rsidRPr="00DE2D50">
        <w:rPr>
          <w:color w:val="00B050"/>
          <w:sz w:val="18"/>
          <w:szCs w:val="18"/>
        </w:rPr>
        <w:t>QAPAPPAGGKAPTSTLPGKAPGGATNTLSPTTGGAPP</w:t>
      </w:r>
    </w:p>
    <w:p w14:paraId="0C10FFC1" w14:textId="77777777" w:rsidR="00B870FD" w:rsidRPr="00DE2D50" w:rsidRDefault="00B870FD" w:rsidP="00B870FD">
      <w:pPr>
        <w:pStyle w:val="HTMLPreformatted"/>
        <w:shd w:val="clear" w:color="auto" w:fill="FFFFFF"/>
        <w:rPr>
          <w:color w:val="00B050"/>
          <w:sz w:val="18"/>
          <w:szCs w:val="18"/>
        </w:rPr>
      </w:pPr>
      <w:r w:rsidRPr="00DE2D50">
        <w:rPr>
          <w:color w:val="00B050"/>
          <w:sz w:val="18"/>
          <w:szCs w:val="18"/>
        </w:rPr>
        <w:t>AGSPPSGSTSSSPSASASASPSGAAS</w:t>
      </w:r>
    </w:p>
    <w:p w14:paraId="03304597" w14:textId="77777777" w:rsidR="00B870FD" w:rsidRPr="00DE2D50" w:rsidRDefault="00B870FD" w:rsidP="00B870FD">
      <w:pPr>
        <w:pStyle w:val="HTMLPreformatted"/>
        <w:shd w:val="clear" w:color="auto" w:fill="FFFFFF"/>
        <w:rPr>
          <w:color w:val="00B050"/>
          <w:sz w:val="18"/>
          <w:szCs w:val="18"/>
        </w:rPr>
      </w:pPr>
    </w:p>
    <w:p w14:paraId="6DEA675A" w14:textId="77777777" w:rsidR="00B870FD" w:rsidRPr="00DE2D50" w:rsidRDefault="00B870FD" w:rsidP="00B870FD">
      <w:pPr>
        <w:pStyle w:val="HTMLPreformatted"/>
        <w:shd w:val="clear" w:color="auto" w:fill="FFFFFF"/>
        <w:rPr>
          <w:color w:val="00B050"/>
          <w:sz w:val="18"/>
          <w:szCs w:val="18"/>
        </w:rPr>
      </w:pPr>
      <w:r w:rsidRPr="00DE2D50">
        <w:rPr>
          <w:color w:val="00B050"/>
          <w:sz w:val="18"/>
          <w:szCs w:val="18"/>
        </w:rPr>
        <w:t>AGNSLRSEVGVPFAAIAILGAILV</w:t>
      </w:r>
    </w:p>
    <w:p w14:paraId="548BDC0F" w14:textId="77777777" w:rsidR="00B870FD" w:rsidRPr="00DE2D50" w:rsidRDefault="00B870FD" w:rsidP="00F93625">
      <w:pPr>
        <w:pStyle w:val="HTMLPreformatted"/>
        <w:shd w:val="clear" w:color="auto" w:fill="FFFFFF"/>
        <w:rPr>
          <w:color w:val="00B050"/>
          <w:sz w:val="18"/>
          <w:szCs w:val="18"/>
        </w:rPr>
      </w:pPr>
    </w:p>
    <w:p w14:paraId="14861FAA" w14:textId="536F90EE" w:rsidR="002F15D2" w:rsidRPr="00DE2D50" w:rsidRDefault="002F15D2" w:rsidP="002F15D2">
      <w:pPr>
        <w:pStyle w:val="HTMLPreformatted"/>
        <w:shd w:val="clear" w:color="auto" w:fill="FFFFFF"/>
        <w:rPr>
          <w:color w:val="00B050"/>
          <w:sz w:val="18"/>
          <w:szCs w:val="18"/>
        </w:rPr>
      </w:pPr>
      <w:r w:rsidRPr="00DE2D50">
        <w:rPr>
          <w:color w:val="00B050"/>
          <w:sz w:val="18"/>
          <w:szCs w:val="18"/>
        </w:rPr>
        <w:t>&gt;</w:t>
      </w:r>
      <w:r w:rsidR="00F42DC0" w:rsidRPr="00DE2D50">
        <w:rPr>
          <w:color w:val="00B050"/>
          <w:sz w:val="18"/>
          <w:szCs w:val="18"/>
        </w:rPr>
        <w:t>Rc</w:t>
      </w:r>
      <w:r w:rsidRPr="00DE2D50">
        <w:rPr>
          <w:color w:val="00B050"/>
          <w:sz w:val="18"/>
          <w:szCs w:val="18"/>
        </w:rPr>
        <w:t>AGL5_v1_6920009_pacbio</w:t>
      </w:r>
    </w:p>
    <w:p w14:paraId="78798C07" w14:textId="77777777" w:rsidR="002F15D2" w:rsidRPr="00DE2D50" w:rsidRDefault="002F15D2" w:rsidP="002F15D2">
      <w:pPr>
        <w:pStyle w:val="HTMLPreformatted"/>
        <w:shd w:val="clear" w:color="auto" w:fill="FFFFFF"/>
        <w:rPr>
          <w:color w:val="00B050"/>
          <w:sz w:val="18"/>
          <w:szCs w:val="18"/>
        </w:rPr>
      </w:pPr>
      <w:r w:rsidRPr="00DE2D50">
        <w:rPr>
          <w:color w:val="00B050"/>
          <w:sz w:val="18"/>
          <w:szCs w:val="18"/>
        </w:rPr>
        <w:t>MKFNKRILFLIVFTVLFIYVAA</w:t>
      </w:r>
    </w:p>
    <w:p w14:paraId="69FDEF7D" w14:textId="77777777" w:rsidR="002F15D2" w:rsidRPr="00DE2D50" w:rsidRDefault="002F15D2" w:rsidP="002F15D2">
      <w:pPr>
        <w:pStyle w:val="HTMLPreformatted"/>
        <w:shd w:val="clear" w:color="auto" w:fill="FFFFFF"/>
        <w:rPr>
          <w:color w:val="00B050"/>
          <w:sz w:val="18"/>
          <w:szCs w:val="18"/>
        </w:rPr>
      </w:pPr>
    </w:p>
    <w:p w14:paraId="4DD96D7E" w14:textId="77777777" w:rsidR="002F15D2" w:rsidRPr="00DE2D50" w:rsidRDefault="002F15D2" w:rsidP="002F15D2">
      <w:pPr>
        <w:pStyle w:val="HTMLPreformatted"/>
        <w:shd w:val="clear" w:color="auto" w:fill="FFFFFF"/>
        <w:rPr>
          <w:color w:val="00B050"/>
          <w:sz w:val="18"/>
          <w:szCs w:val="18"/>
        </w:rPr>
      </w:pPr>
      <w:r w:rsidRPr="00DE2D50">
        <w:rPr>
          <w:color w:val="00B050"/>
          <w:sz w:val="18"/>
          <w:szCs w:val="18"/>
        </w:rPr>
        <w:t>QEPGAPAAPAAALAKAPEGEAPKGDGVKVPKGDGKAPK</w:t>
      </w:r>
    </w:p>
    <w:p w14:paraId="294A67DF" w14:textId="77777777" w:rsidR="002F15D2" w:rsidRPr="00DE2D50" w:rsidRDefault="002F15D2" w:rsidP="002F15D2">
      <w:pPr>
        <w:pStyle w:val="HTMLPreformatted"/>
        <w:shd w:val="clear" w:color="auto" w:fill="FFFFFF"/>
        <w:rPr>
          <w:color w:val="00B050"/>
          <w:sz w:val="18"/>
          <w:szCs w:val="18"/>
        </w:rPr>
      </w:pPr>
      <w:r w:rsidRPr="00DE2D50">
        <w:rPr>
          <w:color w:val="00B050"/>
          <w:sz w:val="18"/>
          <w:szCs w:val="18"/>
        </w:rPr>
        <w:t>DAGAPKAEAKGKAGGAPPAKGPPGGAPPAGGPPGGAPPAGGPPGGAPPAGGPPGGAPPAG</w:t>
      </w:r>
    </w:p>
    <w:p w14:paraId="267F9B79" w14:textId="77777777" w:rsidR="002F15D2" w:rsidRPr="00DE2D50" w:rsidRDefault="002F15D2" w:rsidP="002F15D2">
      <w:pPr>
        <w:pStyle w:val="HTMLPreformatted"/>
        <w:shd w:val="clear" w:color="auto" w:fill="FFFFFF"/>
        <w:rPr>
          <w:color w:val="00B050"/>
          <w:sz w:val="18"/>
          <w:szCs w:val="18"/>
        </w:rPr>
      </w:pPr>
      <w:r w:rsidRPr="00DE2D50">
        <w:rPr>
          <w:color w:val="00B050"/>
          <w:sz w:val="18"/>
          <w:szCs w:val="18"/>
        </w:rPr>
        <w:t>GPPGGAPPAGGPPGGAPPAGGPPGGAPPAGGPPGGAPPAGGAPPAGAPPAGGPPGGAPPA</w:t>
      </w:r>
    </w:p>
    <w:p w14:paraId="087C330C" w14:textId="77777777" w:rsidR="002F15D2" w:rsidRPr="00DE2D50" w:rsidRDefault="002F15D2" w:rsidP="002F15D2">
      <w:pPr>
        <w:pStyle w:val="HTMLPreformatted"/>
        <w:shd w:val="clear" w:color="auto" w:fill="FFFFFF"/>
        <w:rPr>
          <w:color w:val="00B050"/>
          <w:sz w:val="18"/>
          <w:szCs w:val="18"/>
        </w:rPr>
      </w:pPr>
      <w:r w:rsidRPr="00DE2D50">
        <w:rPr>
          <w:color w:val="00B050"/>
          <w:sz w:val="18"/>
          <w:szCs w:val="18"/>
        </w:rPr>
        <w:t>GGPPGGAPPAGGPAGGAPPAGGQITEATAVS</w:t>
      </w:r>
    </w:p>
    <w:p w14:paraId="1FBF0EC8" w14:textId="77777777" w:rsidR="002F15D2" w:rsidRPr="00DE2D50" w:rsidRDefault="002F15D2" w:rsidP="002F15D2">
      <w:pPr>
        <w:pStyle w:val="HTMLPreformatted"/>
        <w:shd w:val="clear" w:color="auto" w:fill="FFFFFF"/>
        <w:rPr>
          <w:color w:val="00B050"/>
          <w:sz w:val="18"/>
          <w:szCs w:val="18"/>
        </w:rPr>
      </w:pPr>
    </w:p>
    <w:p w14:paraId="7FA6C3B4" w14:textId="77777777" w:rsidR="00F93625" w:rsidRPr="00DE2D50" w:rsidRDefault="002F15D2" w:rsidP="002F15D2">
      <w:pPr>
        <w:pStyle w:val="HTMLPreformatted"/>
        <w:shd w:val="clear" w:color="auto" w:fill="FFFFFF"/>
        <w:rPr>
          <w:color w:val="00B050"/>
          <w:sz w:val="18"/>
          <w:szCs w:val="18"/>
        </w:rPr>
      </w:pPr>
      <w:r w:rsidRPr="00DE2D50">
        <w:rPr>
          <w:color w:val="00B050"/>
          <w:sz w:val="18"/>
          <w:szCs w:val="18"/>
        </w:rPr>
        <w:t>AGNSLESEAGISFVAIAILGAIFG</w:t>
      </w:r>
    </w:p>
    <w:p w14:paraId="3BAEC14F" w14:textId="77777777" w:rsidR="00C30FE6" w:rsidRPr="00DE2D50" w:rsidRDefault="00C30FE6" w:rsidP="002F15D2">
      <w:pPr>
        <w:pStyle w:val="HTMLPreformatted"/>
        <w:shd w:val="clear" w:color="auto" w:fill="FFFFFF"/>
        <w:rPr>
          <w:color w:val="00B050"/>
          <w:sz w:val="18"/>
          <w:szCs w:val="18"/>
        </w:rPr>
      </w:pPr>
    </w:p>
    <w:p w14:paraId="3A3AC359" w14:textId="020CBF0F" w:rsidR="00C30FE6" w:rsidRPr="00DE2D50" w:rsidRDefault="006619E5" w:rsidP="00C30FE6">
      <w:pPr>
        <w:pStyle w:val="HTMLPreformatted"/>
        <w:shd w:val="clear" w:color="auto" w:fill="FFFFFF"/>
        <w:rPr>
          <w:color w:val="00B050"/>
          <w:sz w:val="18"/>
          <w:szCs w:val="18"/>
        </w:rPr>
      </w:pPr>
      <w:r w:rsidRPr="00DE2D50">
        <w:rPr>
          <w:color w:val="00B050"/>
          <w:sz w:val="18"/>
          <w:szCs w:val="18"/>
        </w:rPr>
        <w:t>&gt;</w:t>
      </w:r>
      <w:r w:rsidR="00F42DC0" w:rsidRPr="00DE2D50">
        <w:rPr>
          <w:color w:val="00B050"/>
          <w:sz w:val="18"/>
          <w:szCs w:val="18"/>
        </w:rPr>
        <w:t>Rc</w:t>
      </w:r>
      <w:r w:rsidRPr="00DE2D50">
        <w:rPr>
          <w:color w:val="00B050"/>
          <w:sz w:val="18"/>
          <w:szCs w:val="18"/>
        </w:rPr>
        <w:t>AGL6_</w:t>
      </w:r>
      <w:r w:rsidR="00C30FE6" w:rsidRPr="00DE2D50">
        <w:rPr>
          <w:color w:val="00B050"/>
          <w:sz w:val="18"/>
          <w:szCs w:val="18"/>
        </w:rPr>
        <w:t>v1_6920007me_pacbio_cDNA_pm20</w:t>
      </w:r>
    </w:p>
    <w:p w14:paraId="7B650A64" w14:textId="77777777" w:rsidR="00C30FE6" w:rsidRPr="00DE2D50" w:rsidRDefault="00C30FE6" w:rsidP="00C30FE6">
      <w:pPr>
        <w:pStyle w:val="HTMLPreformatted"/>
        <w:shd w:val="clear" w:color="auto" w:fill="FFFFFF"/>
        <w:rPr>
          <w:color w:val="00B050"/>
          <w:sz w:val="18"/>
          <w:szCs w:val="18"/>
        </w:rPr>
      </w:pPr>
      <w:r w:rsidRPr="00DE2D50">
        <w:rPr>
          <w:color w:val="00B050"/>
          <w:sz w:val="18"/>
          <w:szCs w:val="18"/>
        </w:rPr>
        <w:t>MKFNKRTFFLLAVFTVLIACVAA</w:t>
      </w:r>
    </w:p>
    <w:p w14:paraId="6E4C8F18" w14:textId="77777777" w:rsidR="00C30FE6" w:rsidRPr="00DE2D50" w:rsidRDefault="00C30FE6" w:rsidP="00C30FE6">
      <w:pPr>
        <w:pStyle w:val="HTMLPreformatted"/>
        <w:shd w:val="clear" w:color="auto" w:fill="FFFFFF"/>
        <w:rPr>
          <w:color w:val="00B050"/>
          <w:sz w:val="18"/>
          <w:szCs w:val="18"/>
        </w:rPr>
      </w:pPr>
    </w:p>
    <w:p w14:paraId="0A1A73CC" w14:textId="77777777" w:rsidR="00C30FE6" w:rsidRPr="00DE2D50" w:rsidRDefault="00C30FE6" w:rsidP="00C30FE6">
      <w:pPr>
        <w:pStyle w:val="HTMLPreformatted"/>
        <w:shd w:val="clear" w:color="auto" w:fill="FFFFFF"/>
        <w:rPr>
          <w:color w:val="00B050"/>
          <w:sz w:val="18"/>
          <w:szCs w:val="18"/>
        </w:rPr>
      </w:pPr>
      <w:r w:rsidRPr="00DE2D50">
        <w:rPr>
          <w:color w:val="00B050"/>
          <w:sz w:val="18"/>
          <w:szCs w:val="18"/>
        </w:rPr>
        <w:t>QAPAP</w:t>
      </w:r>
      <w:r w:rsidR="0032051E" w:rsidRPr="00DE2D50">
        <w:rPr>
          <w:color w:val="00B050"/>
          <w:sz w:val="18"/>
          <w:szCs w:val="18"/>
        </w:rPr>
        <w:t>APGDAGKAAPAGGAAPPAGGKAAPDAGKGAP</w:t>
      </w:r>
    </w:p>
    <w:p w14:paraId="33D91820" w14:textId="77777777" w:rsidR="00C30FE6" w:rsidRPr="00DE2D50" w:rsidRDefault="00C30FE6" w:rsidP="00C30FE6">
      <w:pPr>
        <w:pStyle w:val="HTMLPreformatted"/>
        <w:shd w:val="clear" w:color="auto" w:fill="FFFFFF"/>
        <w:rPr>
          <w:color w:val="00B050"/>
          <w:sz w:val="18"/>
          <w:szCs w:val="18"/>
        </w:rPr>
      </w:pPr>
      <w:r w:rsidRPr="00DE2D50">
        <w:rPr>
          <w:color w:val="00B050"/>
          <w:sz w:val="18"/>
          <w:szCs w:val="18"/>
        </w:rPr>
        <w:t>AGGAAPDAGKAPAGGAAPPAGGKAPADAGKAPAGGAAPPAGGAPPAGGAAPPAGGAPPAG</w:t>
      </w:r>
    </w:p>
    <w:p w14:paraId="2A7F5440" w14:textId="77777777" w:rsidR="00C30FE6" w:rsidRPr="00DE2D50" w:rsidRDefault="00C30FE6" w:rsidP="00C30FE6">
      <w:pPr>
        <w:pStyle w:val="HTMLPreformatted"/>
        <w:shd w:val="clear" w:color="auto" w:fill="FFFFFF"/>
        <w:rPr>
          <w:color w:val="00B050"/>
          <w:sz w:val="18"/>
          <w:szCs w:val="18"/>
        </w:rPr>
      </w:pPr>
      <w:r w:rsidRPr="00DE2D50">
        <w:rPr>
          <w:color w:val="00B050"/>
          <w:sz w:val="18"/>
          <w:szCs w:val="18"/>
        </w:rPr>
        <w:t>GAPPAGGAAPPAGGAPADAPPAGGPAPVTPAGTATPPTPPPSAGAPSPSTGTTGTTGAGA</w:t>
      </w:r>
    </w:p>
    <w:p w14:paraId="71CFDFCF" w14:textId="77777777" w:rsidR="00C30FE6" w:rsidRPr="00DE2D50" w:rsidRDefault="00C30FE6" w:rsidP="00C30FE6">
      <w:pPr>
        <w:pStyle w:val="HTMLPreformatted"/>
        <w:shd w:val="clear" w:color="auto" w:fill="FFFFFF"/>
        <w:rPr>
          <w:color w:val="00B050"/>
          <w:sz w:val="18"/>
          <w:szCs w:val="18"/>
        </w:rPr>
      </w:pPr>
      <w:r w:rsidRPr="00DE2D50">
        <w:rPr>
          <w:color w:val="00B050"/>
          <w:sz w:val="18"/>
          <w:szCs w:val="18"/>
        </w:rPr>
        <w:t>SAS</w:t>
      </w:r>
    </w:p>
    <w:p w14:paraId="4EC9E9C1" w14:textId="77777777" w:rsidR="00C30FE6" w:rsidRPr="00DE2D50" w:rsidRDefault="00C30FE6" w:rsidP="00C30FE6">
      <w:pPr>
        <w:pStyle w:val="HTMLPreformatted"/>
        <w:shd w:val="clear" w:color="auto" w:fill="FFFFFF"/>
        <w:rPr>
          <w:color w:val="00B050"/>
          <w:sz w:val="18"/>
          <w:szCs w:val="18"/>
        </w:rPr>
      </w:pPr>
    </w:p>
    <w:p w14:paraId="33197E23" w14:textId="77777777" w:rsidR="00C30FE6" w:rsidRPr="00DE2D50" w:rsidRDefault="00C30FE6" w:rsidP="00C30FE6">
      <w:pPr>
        <w:pStyle w:val="HTMLPreformatted"/>
        <w:shd w:val="clear" w:color="auto" w:fill="FFFFFF"/>
        <w:rPr>
          <w:color w:val="00B050"/>
          <w:sz w:val="18"/>
          <w:szCs w:val="18"/>
        </w:rPr>
      </w:pPr>
      <w:r w:rsidRPr="00DE2D50">
        <w:rPr>
          <w:color w:val="00B050"/>
          <w:sz w:val="18"/>
          <w:szCs w:val="18"/>
        </w:rPr>
        <w:t>AGNSLKAEVAVSFAAIAVLGAIFA</w:t>
      </w:r>
    </w:p>
    <w:p w14:paraId="7408C334" w14:textId="77777777" w:rsidR="00C30FE6" w:rsidRPr="00DE2D50" w:rsidRDefault="00C30FE6" w:rsidP="002F15D2">
      <w:pPr>
        <w:pStyle w:val="HTMLPreformatted"/>
        <w:shd w:val="clear" w:color="auto" w:fill="FFFFFF"/>
        <w:rPr>
          <w:color w:val="222222"/>
          <w:sz w:val="18"/>
          <w:szCs w:val="18"/>
        </w:rPr>
      </w:pPr>
    </w:p>
    <w:p w14:paraId="491AE070" w14:textId="5E65F35A"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i) Fumos_oases (DNA, then protein)</w:t>
      </w:r>
    </w:p>
    <w:p w14:paraId="691BA3BC" w14:textId="77777777" w:rsidR="00985A37" w:rsidRPr="00DE2D50" w:rsidRDefault="00985A37" w:rsidP="00985A37">
      <w:pPr>
        <w:spacing w:after="0" w:line="240" w:lineRule="auto"/>
        <w:rPr>
          <w:rFonts w:ascii="Arial" w:hAnsi="Arial" w:cs="Arial"/>
          <w:sz w:val="18"/>
          <w:szCs w:val="18"/>
        </w:rPr>
      </w:pPr>
    </w:p>
    <w:p w14:paraId="01EF6495" w14:textId="14968860"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Fumos</w:t>
      </w:r>
      <w:r w:rsidR="00CE40FA" w:rsidRPr="00DE2D50">
        <w:rPr>
          <w:rFonts w:ascii="Courier New" w:hAnsi="Courier New" w:cs="Courier New"/>
          <w:sz w:val="18"/>
          <w:szCs w:val="18"/>
        </w:rPr>
        <w:t>_</w:t>
      </w:r>
      <w:r w:rsidRPr="00DE2D50">
        <w:rPr>
          <w:rFonts w:ascii="Courier New" w:hAnsi="Courier New" w:cs="Courier New"/>
          <w:sz w:val="18"/>
          <w:szCs w:val="18"/>
        </w:rPr>
        <w:t>AGL1_bRiAGL1_k39_L8944_T1of1_444nt</w:t>
      </w:r>
    </w:p>
    <w:p w14:paraId="57F25E3A"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tttatttaatcaatcgaaa</w:t>
      </w:r>
    </w:p>
    <w:p w14:paraId="0815B676" w14:textId="77777777" w:rsidR="00985A37" w:rsidRPr="00DE2D50" w:rsidRDefault="00985A37" w:rsidP="00985A37">
      <w:pPr>
        <w:spacing w:after="0" w:line="240" w:lineRule="auto"/>
        <w:rPr>
          <w:rFonts w:ascii="Courier New" w:hAnsi="Courier New" w:cs="Courier New"/>
          <w:sz w:val="18"/>
          <w:szCs w:val="18"/>
        </w:rPr>
      </w:pPr>
    </w:p>
    <w:p w14:paraId="440579C0"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TCTAAATTCACCAAATTAGTCATCTGCGCC</w:t>
      </w:r>
    </w:p>
    <w:p w14:paraId="211C8D06" w14:textId="265658A9"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TGTCGCCCTCCTCATAATTGGCACGGCTTTTGCTGGAGAAGCACGCCT</w:t>
      </w:r>
    </w:p>
    <w:p w14:paraId="5F5AE396" w14:textId="59940264"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GTAGCTCGTCAAGACGAACCCTCCGCAACACCATCAGGTGACGCAACAC</w:t>
      </w:r>
    </w:p>
    <w:p w14:paraId="3CD9EB7A" w14:textId="1E2C9C9C"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AGACGCAACACCAGTTGCAACACCAGTTGACGGTAAAGCACCAACTGAC</w:t>
      </w:r>
    </w:p>
    <w:p w14:paraId="0F2B7613" w14:textId="3080BDD3"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GGAAAAGCACCAAATCTTCCATCATCTCCAGCCCCCTCAGGCTCAGTCCC</w:t>
      </w:r>
    </w:p>
    <w:p w14:paraId="115D66B6" w14:textId="55FF277C"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TCGCATCAAAAATTGCTGATGCCTTTAGCTCTGCTACAGCCGGAGCAA</w:t>
      </w:r>
    </w:p>
    <w:p w14:paraId="473A033F" w14:textId="389AA61A"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CATGTACCCACAACCAACCGGTGCACCAAAATACCCAACTACCGGCTCC</w:t>
      </w:r>
    </w:p>
    <w:p w14:paraId="179B6B65" w14:textId="1FE2F60F"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GCTCCAGCTCTACCACCCCCGCCACAACTCCAAAGTCAGGTGCCGCCAA</w:t>
      </w:r>
    </w:p>
    <w:p w14:paraId="4073BD8F" w14:textId="61066348"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TCGAAAGTGGTTTATTCAGTGTTGCCGCAATCGCTTCCTTTGGTTTAT</w:t>
      </w:r>
    </w:p>
    <w:p w14:paraId="333BF5CF" w14:textId="4D1BA616"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CTTCTTGTAA</w:t>
      </w:r>
    </w:p>
    <w:p w14:paraId="1E51DE64" w14:textId="77777777" w:rsidR="00985A37" w:rsidRPr="00DE2D50" w:rsidRDefault="00985A37" w:rsidP="00985A37">
      <w:pPr>
        <w:spacing w:after="0" w:line="240" w:lineRule="auto"/>
        <w:rPr>
          <w:rFonts w:ascii="Courier New" w:hAnsi="Courier New" w:cs="Courier New"/>
          <w:sz w:val="18"/>
          <w:szCs w:val="18"/>
        </w:rPr>
      </w:pPr>
    </w:p>
    <w:p w14:paraId="45CD7426"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ggattaattagtattttat</w:t>
      </w:r>
    </w:p>
    <w:p w14:paraId="75EDBD21" w14:textId="77777777" w:rsidR="00985A37" w:rsidRPr="00DE2D50" w:rsidRDefault="00985A37" w:rsidP="00985A37">
      <w:pPr>
        <w:spacing w:after="0" w:line="240" w:lineRule="auto"/>
        <w:rPr>
          <w:rFonts w:ascii="Courier New" w:hAnsi="Courier New" w:cs="Courier New"/>
          <w:sz w:val="18"/>
          <w:szCs w:val="18"/>
        </w:rPr>
      </w:pPr>
    </w:p>
    <w:p w14:paraId="3C7D8756" w14:textId="6DFA88B0"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Fumos</w:t>
      </w:r>
      <w:r w:rsidR="00CE40FA" w:rsidRPr="00DE2D50">
        <w:rPr>
          <w:rFonts w:ascii="Courier New" w:hAnsi="Courier New" w:cs="Courier New"/>
          <w:sz w:val="18"/>
          <w:szCs w:val="18"/>
        </w:rPr>
        <w:t>_</w:t>
      </w:r>
      <w:r w:rsidRPr="00DE2D50">
        <w:rPr>
          <w:rFonts w:ascii="Courier New" w:hAnsi="Courier New" w:cs="Courier New"/>
          <w:sz w:val="18"/>
          <w:szCs w:val="18"/>
        </w:rPr>
        <w:t>AGL2_bRiAGL1_k59_L1164_L2097_405nt</w:t>
      </w:r>
    </w:p>
    <w:p w14:paraId="36BDBAE5"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agttcaataatcatacaaa</w:t>
      </w:r>
    </w:p>
    <w:p w14:paraId="27B7B610" w14:textId="77777777" w:rsidR="00985A37" w:rsidRPr="00DE2D50" w:rsidRDefault="00985A37" w:rsidP="00985A37">
      <w:pPr>
        <w:spacing w:after="0" w:line="240" w:lineRule="auto"/>
        <w:rPr>
          <w:rFonts w:ascii="Courier New" w:hAnsi="Courier New" w:cs="Courier New"/>
          <w:sz w:val="18"/>
          <w:szCs w:val="18"/>
        </w:rPr>
      </w:pPr>
    </w:p>
    <w:p w14:paraId="4DD0599B"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AAATTCAATAACCGCATCATC</w:t>
      </w:r>
    </w:p>
    <w:p w14:paraId="4D0A6853" w14:textId="38BF672B"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TTCTTCTTATCGTTCTCTTCGTGTTGGTTTCATTCGTTGCTGCACAAGA</w:t>
      </w:r>
    </w:p>
    <w:p w14:paraId="235109E7" w14:textId="21E5B9E9"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CCAGAAGATGGAAAAGCACCAGCTGATGGAAAAGCACCAGAAGACGGAA</w:t>
      </w:r>
    </w:p>
    <w:p w14:paraId="76F59CE9" w14:textId="0519D898"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GCACCAGCTGATGGAAAAGCACCAGAAGACGGCAAAGCACCAGAAGAC</w:t>
      </w:r>
    </w:p>
    <w:p w14:paraId="4791871D" w14:textId="4B96F47E"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GCAAAGCACCAGAAGACGGCAAAGCA</w:t>
      </w:r>
    </w:p>
    <w:p w14:paraId="34F92FBD" w14:textId="77777777" w:rsidR="00985A37" w:rsidRPr="00DE2D50" w:rsidRDefault="00985A37" w:rsidP="00985A37">
      <w:pPr>
        <w:spacing w:after="0" w:line="240" w:lineRule="auto"/>
        <w:rPr>
          <w:rFonts w:ascii="Courier New" w:hAnsi="Courier New" w:cs="Courier New"/>
          <w:sz w:val="18"/>
          <w:szCs w:val="18"/>
        </w:rPr>
      </w:pPr>
    </w:p>
    <w:p w14:paraId="56A93515"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CAGCTGACGGTAAAGCC</w:t>
      </w:r>
    </w:p>
    <w:p w14:paraId="34665526" w14:textId="792E653B"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CAGCCGACGGAAAAGCCCCAACAGGAAAAGGCCCAGATGGTAAAGCACC</w:t>
      </w:r>
    </w:p>
    <w:p w14:paraId="54DD6992" w14:textId="03EE7203"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CACCAGCCAAGACCCCCGAGGCCAAATCCCCAGCACCTTCTGCCAAAG</w:t>
      </w:r>
    </w:p>
    <w:p w14:paraId="4D27ECEA" w14:textId="6D988E04"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CGCCGCTGCCGCTGCCAACAATCTTAAATCCGAAGTTGGAGTTACATTC</w:t>
      </w:r>
    </w:p>
    <w:p w14:paraId="0FB8B5E9" w14:textId="108D20BF"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CAGCCATCGCTGTTCTTGGTGCCTTATTTGCTTAA</w:t>
      </w:r>
    </w:p>
    <w:p w14:paraId="3C276A83" w14:textId="77777777" w:rsidR="00985A37" w:rsidRPr="00DE2D50" w:rsidRDefault="00985A37" w:rsidP="00985A37">
      <w:pPr>
        <w:spacing w:after="0" w:line="240" w:lineRule="auto"/>
        <w:rPr>
          <w:rFonts w:ascii="Courier New" w:hAnsi="Courier New" w:cs="Courier New"/>
          <w:sz w:val="18"/>
          <w:szCs w:val="18"/>
        </w:rPr>
      </w:pPr>
    </w:p>
    <w:p w14:paraId="4F2DE647"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ttaataccgtttagactta</w:t>
      </w:r>
    </w:p>
    <w:p w14:paraId="2EE7FE99" w14:textId="77777777" w:rsidR="00985A37" w:rsidRPr="00DE2D50" w:rsidRDefault="00985A37" w:rsidP="00985A37">
      <w:pPr>
        <w:spacing w:after="0" w:line="240" w:lineRule="auto"/>
        <w:rPr>
          <w:rFonts w:ascii="Courier New" w:hAnsi="Courier New" w:cs="Courier New"/>
          <w:sz w:val="18"/>
          <w:szCs w:val="18"/>
        </w:rPr>
      </w:pPr>
    </w:p>
    <w:p w14:paraId="151EEE07" w14:textId="3F5AC285"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Fumos</w:t>
      </w:r>
      <w:r w:rsidR="00CE40FA" w:rsidRPr="00DE2D50">
        <w:rPr>
          <w:rFonts w:ascii="Courier New" w:hAnsi="Courier New" w:cs="Courier New"/>
          <w:sz w:val="18"/>
          <w:szCs w:val="18"/>
        </w:rPr>
        <w:t>_</w:t>
      </w:r>
      <w:r w:rsidRPr="00DE2D50">
        <w:rPr>
          <w:rFonts w:ascii="Courier New" w:hAnsi="Courier New" w:cs="Courier New"/>
          <w:sz w:val="18"/>
          <w:szCs w:val="18"/>
        </w:rPr>
        <w:t>AGL3part_bRiAGL1_k59_L1374rc_T7of7_235nt</w:t>
      </w:r>
    </w:p>
    <w:p w14:paraId="5E9E5018"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ttttaatacctaatataaa</w:t>
      </w:r>
    </w:p>
    <w:p w14:paraId="7A73827B" w14:textId="77777777" w:rsidR="00985A37" w:rsidRPr="00DE2D50" w:rsidRDefault="00985A37" w:rsidP="00985A37">
      <w:pPr>
        <w:spacing w:after="0" w:line="240" w:lineRule="auto"/>
        <w:rPr>
          <w:rFonts w:ascii="Courier New" w:hAnsi="Courier New" w:cs="Courier New"/>
          <w:sz w:val="18"/>
          <w:szCs w:val="18"/>
        </w:rPr>
      </w:pPr>
    </w:p>
    <w:p w14:paraId="3C6199C0"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GCAAAA</w:t>
      </w:r>
    </w:p>
    <w:p w14:paraId="07543857"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TCTCAAAATTGACTGTTCTCTTCATTGTTGCTATCCTCATCATTGGAACTCTCGCTTCC</w:t>
      </w:r>
    </w:p>
    <w:p w14:paraId="45021010"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TTGGAGCCACAGAAAATTCTCGTTTAGTTGCTCGTCAAGACCCAGCACCAGCTGACGGT</w:t>
      </w:r>
    </w:p>
    <w:p w14:paraId="7B2F00F6"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AGCACCAGCACCAGCTGACGGAAAAGCACCAGCACCAGCTGACGGTAAAGCACCAGCA</w:t>
      </w:r>
    </w:p>
    <w:p w14:paraId="5544E4B0"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CAGCTGACGGTAAAGCACCAGCACCAGCTGACGGTAAAGCACCAG</w:t>
      </w:r>
    </w:p>
    <w:p w14:paraId="4F060F93" w14:textId="77777777" w:rsidR="00985A37" w:rsidRPr="00DE2D50" w:rsidRDefault="00985A37" w:rsidP="00985A37">
      <w:pPr>
        <w:spacing w:after="0" w:line="240" w:lineRule="auto"/>
        <w:rPr>
          <w:rFonts w:ascii="Courier New" w:hAnsi="Courier New" w:cs="Courier New"/>
          <w:sz w:val="18"/>
          <w:szCs w:val="18"/>
        </w:rPr>
      </w:pPr>
    </w:p>
    <w:p w14:paraId="369059DD" w14:textId="17E54874"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Fumos</w:t>
      </w:r>
      <w:r w:rsidR="00CE40FA" w:rsidRPr="00DE2D50">
        <w:rPr>
          <w:rFonts w:ascii="Courier New" w:hAnsi="Courier New" w:cs="Courier New"/>
          <w:sz w:val="18"/>
          <w:szCs w:val="18"/>
        </w:rPr>
        <w:t>_</w:t>
      </w:r>
      <w:r w:rsidRPr="00DE2D50">
        <w:rPr>
          <w:rFonts w:ascii="Courier New" w:hAnsi="Courier New" w:cs="Courier New"/>
          <w:sz w:val="18"/>
          <w:szCs w:val="18"/>
        </w:rPr>
        <w:t>AGL4_bRiAGL3_k69_L5911rc_T1of1_615nt</w:t>
      </w:r>
    </w:p>
    <w:p w14:paraId="5AD4367F"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gcagagtacattccatata</w:t>
      </w:r>
    </w:p>
    <w:p w14:paraId="1A3B7D5B" w14:textId="77777777" w:rsidR="00985A37" w:rsidRPr="00DE2D50" w:rsidRDefault="00985A37" w:rsidP="00985A37">
      <w:pPr>
        <w:spacing w:after="0" w:line="240" w:lineRule="auto"/>
        <w:rPr>
          <w:rFonts w:ascii="Courier New" w:hAnsi="Courier New" w:cs="Courier New"/>
          <w:sz w:val="18"/>
          <w:szCs w:val="18"/>
        </w:rPr>
      </w:pPr>
    </w:p>
    <w:p w14:paraId="7744D004"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GCGTCAACACGACGCATCTCGATATATCT</w:t>
      </w:r>
    </w:p>
    <w:p w14:paraId="25ED1FFE"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TTACTCCTACTTGTCGCTTTATTCCTTGTGAGTGTTGCTTTTCCTGTTGCAAATGCACA</w:t>
      </w:r>
    </w:p>
    <w:p w14:paraId="14F1148A"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GACCCAAAAGCACCAGACGATGCAAAACAACCAGAAACTAAACAACCAGAGAAAGCACC</w:t>
      </w:r>
    </w:p>
    <w:p w14:paraId="7FADAD9F"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GAAGACGCTGCACCAAAGGAACCAAAACAAGAGGCGCCCAAAGATCTTCCACCTGATGA</w:t>
      </w:r>
    </w:p>
    <w:p w14:paraId="44EAB582"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CAGCCAAAGGACCAACCAAAGGAACAGCCAAAGGAACAACCAAAGGTAGTATCAACGCA</w:t>
      </w:r>
    </w:p>
    <w:p w14:paraId="7B4202BB"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GTACATTCCATATAATGGCGTCAACACGACGCATCTCGATATATCTTTTACTCCTACT</w:t>
      </w:r>
    </w:p>
    <w:p w14:paraId="2E6FBD37"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GTCGCTTTATTCCTTGTGAGTGTTGCTTTTCCTGTTGCAAATGCACAAGACCCAAAAGC</w:t>
      </w:r>
    </w:p>
    <w:p w14:paraId="0FBAB56F"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CCAGACGATGCAAAACAACCAGAAACTAAACAACCAGAGAAAGCACCAGAAGACGCTGC</w:t>
      </w:r>
    </w:p>
    <w:p w14:paraId="08CF1D9F"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CCAAAGGAACCAAAACAAGAGGCGCCCAAAGATCTTCCACCTGTAAGTTTGTTCTGTAT</w:t>
      </w:r>
    </w:p>
    <w:p w14:paraId="0CB01C61"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ATTTCAAAAAAAAATTTTTTTTCTTCTCTATTTAATCTTTCAAAAAACATTTGGAGAAA</w:t>
      </w:r>
    </w:p>
    <w:p w14:paraId="5B3D70E1"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TTATTTTTAATTAAAGCCAACTTTGCAAACGTGGTTATTTGA</w:t>
      </w:r>
    </w:p>
    <w:p w14:paraId="5F20580E" w14:textId="77777777" w:rsidR="00985A37" w:rsidRPr="00DE2D50" w:rsidRDefault="00985A37" w:rsidP="00985A37">
      <w:pPr>
        <w:spacing w:after="0" w:line="240" w:lineRule="auto"/>
        <w:rPr>
          <w:rFonts w:ascii="Courier New" w:hAnsi="Courier New" w:cs="Courier New"/>
          <w:sz w:val="18"/>
          <w:szCs w:val="18"/>
        </w:rPr>
      </w:pPr>
    </w:p>
    <w:p w14:paraId="76DEF5A3"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agtatattta</w:t>
      </w:r>
    </w:p>
    <w:p w14:paraId="62826546" w14:textId="77777777" w:rsidR="00985A37" w:rsidRPr="00DE2D50" w:rsidRDefault="00985A37" w:rsidP="00985A37">
      <w:pPr>
        <w:spacing w:after="0" w:line="240" w:lineRule="auto"/>
        <w:rPr>
          <w:rFonts w:ascii="Courier New" w:hAnsi="Courier New" w:cs="Courier New"/>
          <w:sz w:val="18"/>
          <w:szCs w:val="18"/>
        </w:rPr>
      </w:pPr>
    </w:p>
    <w:p w14:paraId="3F742065" w14:textId="39ED882D"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w:t>
      </w:r>
      <w:r w:rsidR="00CE40FA" w:rsidRPr="00DE2D50">
        <w:rPr>
          <w:rFonts w:ascii="Courier New" w:hAnsi="Courier New" w:cs="Courier New"/>
          <w:sz w:val="18"/>
          <w:szCs w:val="18"/>
        </w:rPr>
        <w:t>Fumos_AGL</w:t>
      </w:r>
      <w:r w:rsidRPr="00DE2D50">
        <w:rPr>
          <w:rFonts w:ascii="Courier New" w:hAnsi="Courier New" w:cs="Courier New"/>
          <w:sz w:val="18"/>
          <w:szCs w:val="18"/>
        </w:rPr>
        <w:t xml:space="preserve">5_bRiAGL5_k59_L2159_T7of10_k49_L2758_T4of10_531nt </w:t>
      </w:r>
    </w:p>
    <w:p w14:paraId="650BA718"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aaaaaaccaacttatatc</w:t>
      </w:r>
    </w:p>
    <w:p w14:paraId="0B162CD9" w14:textId="77777777" w:rsidR="00985A37" w:rsidRPr="00DE2D50" w:rsidRDefault="00985A37" w:rsidP="00985A37">
      <w:pPr>
        <w:spacing w:after="0" w:line="240" w:lineRule="auto"/>
        <w:rPr>
          <w:rFonts w:ascii="Courier New" w:hAnsi="Courier New" w:cs="Courier New"/>
          <w:sz w:val="18"/>
          <w:szCs w:val="18"/>
        </w:rPr>
      </w:pPr>
    </w:p>
    <w:p w14:paraId="6CC32E3C"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TCTCGTTTTATAACTTGTTTGACGCTGCTTCTTGCTATTGTTACCTTGGCCT</w:t>
      </w:r>
    </w:p>
    <w:p w14:paraId="16D1B6D9"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TGCCCAGGTCAAGACGATAAATACTCCAAATGGAGACATTACACAAGGAGCGACTGTTA</w:t>
      </w:r>
    </w:p>
    <w:p w14:paraId="066070D6"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ATCACTTGGGAACTAATGGCACCAGTGAATACTTTAGGAAACTTACGAGCCGTTAACA</w:t>
      </w:r>
    </w:p>
    <w:p w14:paraId="3CD57897"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GCTACGCAAGGTTCAACTACAATATCAGATACTTTAGATCTGAATGCGTTATCACTTG</w:t>
      </w:r>
    </w:p>
    <w:p w14:paraId="64801132"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CTGGGTGGTTAATGTAGACCCGGGTAATTATAACTTCGCCCTTAACGATGGAAGTGGAG</w:t>
      </w:r>
    </w:p>
    <w:p w14:paraId="20208AED"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AAATATTCTGGTCCATTTAATGTAGTAGCACCAAAAACACCTGCCCCTGCTGATGGCA</w:t>
      </w:r>
    </w:p>
    <w:p w14:paraId="1B7E5ED2"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GCTCCTGCTGATGGCAAAGCTCCTGCTCCTGCTGACGGAAAAGCTCCTGCTCCTGCCG</w:t>
      </w:r>
    </w:p>
    <w:p w14:paraId="5A086505"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GCAAAGCTCCAGCGGCTAAAGATCCAGCTAATAAAACACC</w:t>
      </w:r>
    </w:p>
    <w:p w14:paraId="0F185CA4"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CTGAAGAAAAATCGAAGAGCAAACCCTCAGCTTCAGGGAATATT</w:t>
      </w:r>
    </w:p>
    <w:p w14:paraId="34A6C1AA"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TTCAAGCATTGGACAATAAACCTCTAA</w:t>
      </w:r>
    </w:p>
    <w:p w14:paraId="7C607889" w14:textId="77777777" w:rsidR="00985A37" w:rsidRPr="00DE2D50" w:rsidRDefault="00985A37" w:rsidP="00985A37">
      <w:pPr>
        <w:spacing w:after="0" w:line="240" w:lineRule="auto"/>
        <w:rPr>
          <w:rFonts w:ascii="Courier New" w:hAnsi="Courier New" w:cs="Courier New"/>
          <w:sz w:val="18"/>
          <w:szCs w:val="18"/>
        </w:rPr>
      </w:pPr>
    </w:p>
    <w:p w14:paraId="1BFD218C"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gataatgtccacagtaac</w:t>
      </w:r>
    </w:p>
    <w:p w14:paraId="58FCC269" w14:textId="77777777" w:rsidR="00985A37" w:rsidRPr="00DE2D50" w:rsidRDefault="00985A37" w:rsidP="00985A37">
      <w:pPr>
        <w:spacing w:after="0" w:line="240" w:lineRule="auto"/>
        <w:rPr>
          <w:rFonts w:ascii="Courier New" w:hAnsi="Courier New" w:cs="Courier New"/>
          <w:sz w:val="18"/>
          <w:szCs w:val="18"/>
        </w:rPr>
      </w:pPr>
    </w:p>
    <w:p w14:paraId="73BB2C14" w14:textId="2C4DB03B"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gt;</w:t>
      </w:r>
      <w:r w:rsidR="00CE40FA" w:rsidRPr="00DE2D50">
        <w:rPr>
          <w:rFonts w:ascii="Courier New" w:hAnsi="Courier New" w:cs="Courier New"/>
          <w:sz w:val="18"/>
          <w:szCs w:val="18"/>
        </w:rPr>
        <w:t>Fumos_AGL</w:t>
      </w:r>
      <w:r w:rsidRPr="00DE2D50">
        <w:rPr>
          <w:rFonts w:ascii="Courier New" w:hAnsi="Courier New" w:cs="Courier New"/>
          <w:sz w:val="18"/>
          <w:szCs w:val="18"/>
        </w:rPr>
        <w:t>6_bRiAGL1_k59_L4177_T1of1_513nt</w:t>
      </w:r>
    </w:p>
    <w:p w14:paraId="6E96F7B8"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aaacaaaataataatcaaa</w:t>
      </w:r>
    </w:p>
    <w:p w14:paraId="30AA42CF" w14:textId="77777777" w:rsidR="00985A37" w:rsidRPr="00DE2D50" w:rsidRDefault="00985A37" w:rsidP="00985A37">
      <w:pPr>
        <w:spacing w:after="0" w:line="240" w:lineRule="auto"/>
        <w:rPr>
          <w:rFonts w:ascii="Courier New" w:hAnsi="Courier New" w:cs="Courier New"/>
          <w:sz w:val="18"/>
          <w:szCs w:val="18"/>
        </w:rPr>
      </w:pPr>
    </w:p>
    <w:p w14:paraId="0ED1C782"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AACAAAGCTATTACCGTCTTTTTATTTCTCGCTGGTC</w:t>
      </w:r>
    </w:p>
    <w:p w14:paraId="20DF8492" w14:textId="112E0B71"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CATTGCCTTAACTCAAGCTGCGGAACACTTAGTTAACGTTGGTACCAAA</w:t>
      </w:r>
    </w:p>
    <w:p w14:paraId="39ED8D50" w14:textId="2E79AF8A"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TGGAAAAAATTTGTTCGAACCTGACACCGTAAATGCCGCCATGGGTGA</w:t>
      </w:r>
    </w:p>
    <w:p w14:paraId="6952F959" w14:textId="0D501189"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ACCGTCAAATTCGTTTGGGTTTCGGGTAAACACAACGTCATCGAATCTG</w:t>
      </w:r>
    </w:p>
    <w:p w14:paraId="2F34A985" w14:textId="53BD646C"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CAAAGGGAGCTTGTACCGCATCAAAAGCTCCAAATGCTTTCACTACC</w:t>
      </w:r>
    </w:p>
    <w:p w14:paraId="12581329" w14:textId="23C27128"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AATATACGAAGCTCCTAAAGAATGGGTCCTTGACCTTAAAGATGTTAC</w:t>
      </w:r>
    </w:p>
    <w:p w14:paraId="57E3B614" w14:textId="757BD0E9"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ACTCCCAAGAAATGGTTCTACTGCAGTGTTGGTCAACATTGCGCAAATG</w:t>
      </w:r>
    </w:p>
    <w:p w14:paraId="55CD0138" w14:textId="2A0A827E"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ATGACCGGTACTATTCTCATTGGTGGCGACAACAAAACTGCACCCGCT</w:t>
      </w:r>
    </w:p>
    <w:p w14:paraId="34B4A706" w14:textId="703CDB63"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TGGTAAAACACCTGACGGAAAAGCCCCCGCTTCTGCCGCTGCTCAAAC</w:t>
      </w:r>
    </w:p>
    <w:p w14:paraId="11785751" w14:textId="69B946F8"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TATACTTCTGCTTATGCTGTCACCGCTGGAGTCGTATTCTCAAGCATGT</w:t>
      </w:r>
    </w:p>
    <w:p w14:paraId="50BA7280" w14:textId="03E4886A"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CATGGCCGCTTATATGTTATAA</w:t>
      </w:r>
    </w:p>
    <w:p w14:paraId="1BC77B8F" w14:textId="77777777" w:rsidR="00985A37" w:rsidRPr="00DE2D50" w:rsidRDefault="00985A37" w:rsidP="00985A37">
      <w:pPr>
        <w:spacing w:after="0" w:line="240" w:lineRule="auto"/>
        <w:rPr>
          <w:rFonts w:ascii="Courier New" w:hAnsi="Courier New" w:cs="Courier New"/>
          <w:sz w:val="18"/>
          <w:szCs w:val="18"/>
        </w:rPr>
      </w:pPr>
    </w:p>
    <w:p w14:paraId="4EDBD55F"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gctttcttatgactaaat</w:t>
      </w:r>
    </w:p>
    <w:p w14:paraId="62956EBB" w14:textId="77777777" w:rsidR="00985A37" w:rsidRPr="00DE2D50" w:rsidRDefault="00985A37" w:rsidP="00985A37">
      <w:pPr>
        <w:spacing w:after="0" w:line="240" w:lineRule="auto"/>
        <w:rPr>
          <w:rFonts w:ascii="Courier New" w:hAnsi="Courier New" w:cs="Courier New"/>
          <w:sz w:val="18"/>
          <w:szCs w:val="18"/>
        </w:rPr>
      </w:pPr>
    </w:p>
    <w:p w14:paraId="19C5F83E" w14:textId="1A2E7A25"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w:t>
      </w:r>
      <w:r w:rsidR="00CE40FA" w:rsidRPr="00DE2D50">
        <w:rPr>
          <w:rFonts w:ascii="Courier New" w:hAnsi="Courier New" w:cs="Courier New"/>
          <w:sz w:val="18"/>
          <w:szCs w:val="18"/>
        </w:rPr>
        <w:t>Fumos_AGL</w:t>
      </w:r>
      <w:r w:rsidRPr="00DE2D50">
        <w:rPr>
          <w:rFonts w:ascii="Courier New" w:hAnsi="Courier New" w:cs="Courier New"/>
          <w:sz w:val="18"/>
          <w:szCs w:val="18"/>
        </w:rPr>
        <w:t>7_FumosAGL4_k69_L8818_T1of3_834nt</w:t>
      </w:r>
    </w:p>
    <w:p w14:paraId="5AD1231C"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ttttcaaatagactcaag</w:t>
      </w:r>
    </w:p>
    <w:p w14:paraId="243CD90B" w14:textId="77777777" w:rsidR="00985A37" w:rsidRPr="00DE2D50" w:rsidRDefault="00985A37" w:rsidP="00985A37">
      <w:pPr>
        <w:spacing w:after="0" w:line="240" w:lineRule="auto"/>
        <w:rPr>
          <w:rFonts w:ascii="Courier New" w:hAnsi="Courier New" w:cs="Courier New"/>
          <w:sz w:val="18"/>
          <w:szCs w:val="18"/>
        </w:rPr>
      </w:pPr>
    </w:p>
    <w:p w14:paraId="4D5F35BD"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TATT</w:t>
      </w:r>
    </w:p>
    <w:p w14:paraId="589D7D15" w14:textId="715208B2"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TTGAACTTAAATACAAGCACCTTTATTTACTTATCATATTTCTTATT</w:t>
      </w:r>
    </w:p>
    <w:p w14:paraId="2CD47E46" w14:textId="73248BB9"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CGGTACTTATTGCCGTTAATGGTGCATCTCCAACATATGAAATAAAGGA</w:t>
      </w:r>
    </w:p>
    <w:p w14:paraId="6EFD0FA1" w14:textId="5C112A2C"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TCGATTAACTTTCTTCGAAAACGACAAGATCCTGAACCACAACAACCGA</w:t>
      </w:r>
    </w:p>
    <w:p w14:paraId="7D4D8946" w14:textId="198BBE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GAGCAACCGAAGGAGCCGGAACCACAACAACCGAAAGAGCAACCAAAG</w:t>
      </w:r>
    </w:p>
    <w:p w14:paraId="229830F3" w14:textId="2116A4F6"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GCCGGAACCACAACAACCGAAGGAGCAACCGAAAGAGCCTGAACCACA</w:t>
      </w:r>
    </w:p>
    <w:p w14:paraId="439AB11F" w14:textId="7CC34103"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CAACCGAAAGAGCAACCGAAAGAGCCTGAAAAGAGCCTGAACGAGCCTG</w:t>
      </w:r>
    </w:p>
    <w:p w14:paraId="2089B9BF" w14:textId="69A21383"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CAAAAGAGCCTGAACCACAACAGCCGAAGGAGCAACCGAAGGAGCAAC</w:t>
      </w:r>
    </w:p>
    <w:p w14:paraId="5EA792CD" w14:textId="09D37983"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GAAAGAGCCTAAAAGAGCCTGAACCACAACAACCGAAAGAGCCTGAACC</w:t>
      </w:r>
    </w:p>
    <w:p w14:paraId="5DB7A813" w14:textId="10E93FCE"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CAACAGCCGAAGGAGCAACCAAAAGAGCCTGAACCACAACCGAAAGAGC</w:t>
      </w:r>
    </w:p>
    <w:p w14:paraId="69B7C66E" w14:textId="5F417190"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TGAGCCACAACAACCGAAGGAGCAACCGAAAGAGCCTGAGCCGCAACAA</w:t>
      </w:r>
    </w:p>
    <w:p w14:paraId="4A444885" w14:textId="6CAE9633"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CGAAGGAGCAACCGAAAGAGCCTGAACCACAACAACCGAAAGAGCAACC</w:t>
      </w:r>
    </w:p>
    <w:p w14:paraId="389EF8FF" w14:textId="00C50A28"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CGAAAGAGCCTGAACCACAACAGAAAGAGCAACCGAAGGAAGAACCTG</w:t>
      </w:r>
    </w:p>
    <w:p w14:paraId="45C330F1" w14:textId="22235C1A"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GTCTGTAGCACCGAAAGAAGCACCAAAAGATCCTGAGCCAAAAGTTCCT</w:t>
      </w:r>
    </w:p>
    <w:p w14:paraId="6C397360" w14:textId="4191146F"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ACCACCAAAGCAAACCTGCGCTTCTCCTGATGATCCTGGATGCAAACC</w:t>
      </w:r>
    </w:p>
    <w:p w14:paraId="730C244E" w14:textId="75C9B422"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CCATCAGGAGTTACTCCGAAAGTTGAGACATCTATGCAAACATCAATAG</w:t>
      </w:r>
    </w:p>
    <w:p w14:paraId="33D9BD0C" w14:textId="561081B9"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ACATTAATGCCAACTCCAGATAATGATGATGGGAATAATGGGAATAAT</w:t>
      </w:r>
    </w:p>
    <w:p w14:paraId="433640D0" w14:textId="524D7C55"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GGAATAATGATGGGAATAATGAGTAG</w:t>
      </w:r>
    </w:p>
    <w:p w14:paraId="13614208" w14:textId="77777777" w:rsidR="00985A37" w:rsidRPr="00DE2D50" w:rsidRDefault="00985A37" w:rsidP="00985A37">
      <w:pPr>
        <w:spacing w:after="0" w:line="240" w:lineRule="auto"/>
        <w:rPr>
          <w:rFonts w:ascii="Courier New" w:hAnsi="Courier New" w:cs="Courier New"/>
          <w:sz w:val="18"/>
          <w:szCs w:val="18"/>
        </w:rPr>
      </w:pPr>
    </w:p>
    <w:p w14:paraId="152EF7EA"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accgaaagaagcaccaaaa</w:t>
      </w:r>
    </w:p>
    <w:p w14:paraId="45E978AA" w14:textId="77777777" w:rsidR="00985A37" w:rsidRPr="00DE2D50" w:rsidRDefault="00985A37" w:rsidP="00985A37">
      <w:pPr>
        <w:spacing w:after="0" w:line="240" w:lineRule="auto"/>
        <w:rPr>
          <w:rFonts w:ascii="Courier New" w:hAnsi="Courier New" w:cs="Courier New"/>
          <w:sz w:val="18"/>
          <w:szCs w:val="18"/>
        </w:rPr>
      </w:pPr>
    </w:p>
    <w:p w14:paraId="28C6F57D" w14:textId="0BE789C9"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w:t>
      </w:r>
      <w:r w:rsidR="00CE40FA" w:rsidRPr="00DE2D50">
        <w:rPr>
          <w:rFonts w:ascii="Courier New" w:hAnsi="Courier New" w:cs="Courier New"/>
          <w:sz w:val="18"/>
          <w:szCs w:val="18"/>
        </w:rPr>
        <w:t>Fumos_AGL</w:t>
      </w:r>
      <w:r w:rsidRPr="00DE2D50">
        <w:rPr>
          <w:rFonts w:ascii="Courier New" w:hAnsi="Courier New" w:cs="Courier New"/>
          <w:sz w:val="18"/>
          <w:szCs w:val="18"/>
        </w:rPr>
        <w:t>8_bFumosAGL8part_k49_L1444rc_T5of7_525nt</w:t>
      </w:r>
    </w:p>
    <w:p w14:paraId="73C48D2E"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aatctcaattatattcaag</w:t>
      </w:r>
    </w:p>
    <w:p w14:paraId="56691692" w14:textId="77777777" w:rsidR="00985A37" w:rsidRPr="00DE2D50" w:rsidRDefault="00985A37" w:rsidP="00985A37">
      <w:pPr>
        <w:spacing w:after="0" w:line="240" w:lineRule="auto"/>
        <w:rPr>
          <w:rFonts w:ascii="Courier New" w:hAnsi="Courier New" w:cs="Courier New"/>
          <w:sz w:val="18"/>
          <w:szCs w:val="18"/>
        </w:rPr>
      </w:pPr>
    </w:p>
    <w:p w14:paraId="1893B86E"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ATTTATGACAAAACTACATATAAGCGAC</w:t>
      </w:r>
    </w:p>
    <w:p w14:paraId="7617222F"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TTGTTTAATAATCATAGTTCTTATTGCGGTATTTATTGCCGTCAATTATGCACATCCAA</w:t>
      </w:r>
    </w:p>
    <w:p w14:paraId="70875730"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TCTTGAACGGAAGAATTCAGCAAGCATTCTTCGAAAACGACAAGATCCAAAATCTCCAA</w:t>
      </w:r>
    </w:p>
    <w:p w14:paraId="1328BEDB"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GAGCCGGCACCTGAACAACCGAAAGAGCCTGCACCTGAACAACCGAAAGAGCCTGAAC</w:t>
      </w:r>
    </w:p>
    <w:p w14:paraId="1D2E9920"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CGAATCACCAAAATCACCAAAAGAGCCTGCACCTGAACAACCTAAAGAGCCTGAACCAA</w:t>
      </w:r>
    </w:p>
    <w:p w14:paraId="1FB511A1"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GAGCCTAAATCACCTAAATCACCAAAAACACCTGAATCACCTAAATCACCAAAAGAGC</w:t>
      </w:r>
    </w:p>
    <w:p w14:paraId="00721F64"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AGAACCTACTTGTGTTGAAGATGATGAAACTACATGTCCACCAACCGAGTCCGATTGCG</w:t>
      </w:r>
    </w:p>
    <w:p w14:paraId="352AE0E6"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TGAAGATGATGAAACTACATGTCCAGAAGAACCTAAAGAACCCGAGTCCGTTTGCGTTA</w:t>
      </w:r>
    </w:p>
    <w:p w14:paraId="4902996B"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AATGATGGAACTATATGTACAGAACCTAAAGAACCAGAGCCCGACTGCGATGAACCTA</w:t>
      </w:r>
    </w:p>
    <w:p w14:paraId="03C47641"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TGTCTTGTCTAA</w:t>
      </w:r>
    </w:p>
    <w:p w14:paraId="22F94547" w14:textId="77777777" w:rsidR="00985A37" w:rsidRPr="00DE2D50" w:rsidRDefault="00985A37" w:rsidP="00985A37">
      <w:pPr>
        <w:spacing w:after="0" w:line="240" w:lineRule="auto"/>
        <w:rPr>
          <w:rFonts w:ascii="Courier New" w:hAnsi="Courier New" w:cs="Courier New"/>
          <w:sz w:val="18"/>
          <w:szCs w:val="18"/>
        </w:rPr>
      </w:pPr>
    </w:p>
    <w:p w14:paraId="4FE367F8"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tccaaatactttaggtt</w:t>
      </w:r>
    </w:p>
    <w:p w14:paraId="62187141" w14:textId="77777777" w:rsidR="00985A37" w:rsidRPr="00DE2D50" w:rsidRDefault="00985A37" w:rsidP="00985A37">
      <w:pPr>
        <w:spacing w:after="0" w:line="240" w:lineRule="auto"/>
        <w:rPr>
          <w:rFonts w:ascii="Courier New" w:hAnsi="Courier New" w:cs="Courier New"/>
          <w:sz w:val="18"/>
          <w:szCs w:val="18"/>
        </w:rPr>
      </w:pPr>
    </w:p>
    <w:p w14:paraId="5EBDB47C" w14:textId="5695A01E"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w:t>
      </w:r>
      <w:r w:rsidR="00CE40FA" w:rsidRPr="00DE2D50">
        <w:rPr>
          <w:rFonts w:ascii="Courier New" w:hAnsi="Courier New" w:cs="Courier New"/>
          <w:sz w:val="18"/>
          <w:szCs w:val="18"/>
        </w:rPr>
        <w:t>Fumos_AGL</w:t>
      </w:r>
      <w:r w:rsidRPr="00DE2D50">
        <w:rPr>
          <w:rFonts w:ascii="Courier New" w:hAnsi="Courier New" w:cs="Courier New"/>
          <w:sz w:val="18"/>
          <w:szCs w:val="18"/>
        </w:rPr>
        <w:t>9_bFumosAGL8_k69_L4757rc_T1of1_1059nt</w:t>
      </w:r>
    </w:p>
    <w:p w14:paraId="2EC1EC23"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atctctattttcattcaac</w:t>
      </w:r>
    </w:p>
    <w:p w14:paraId="608CD48D" w14:textId="77777777" w:rsidR="00985A37" w:rsidRPr="00DE2D50" w:rsidRDefault="00985A37" w:rsidP="00985A37">
      <w:pPr>
        <w:spacing w:after="0" w:line="240" w:lineRule="auto"/>
        <w:rPr>
          <w:rFonts w:ascii="Courier New" w:hAnsi="Courier New" w:cs="Courier New"/>
          <w:sz w:val="18"/>
          <w:szCs w:val="18"/>
        </w:rPr>
      </w:pPr>
    </w:p>
    <w:p w14:paraId="15C31D43"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ACCGATCAAGACACTACTACTACAAGTACCACTAATCCTGAGGTATCAGCC</w:t>
      </w:r>
    </w:p>
    <w:p w14:paraId="7946465D"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GCAGTCAGTCAGTCCCTGAAACGAATGCTGAAGTTAAAAAAACTGAAGTGAAAACCGAG</w:t>
      </w:r>
    </w:p>
    <w:p w14:paraId="18065260"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ACTTCACGAGGTTCCCAAAATTAAACCTGAAGTACTTAAAACAGAAGAGCTTAAAAAA</w:t>
      </w:r>
    </w:p>
    <w:p w14:paraId="4592F8A1"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AGACCCCCCAAAAGAACCTAAAATAGAAGAGGTCAAAAAAGAACAAGTAAAACAGCCA</w:t>
      </w:r>
    </w:p>
    <w:p w14:paraId="32590477"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GCCGATTAGCGCTGCTATTGTTGCAGAAGAGAAACCAGTAGAGAAACCTAAAGAGAAT</w:t>
      </w:r>
    </w:p>
    <w:p w14:paraId="1C0D2A1E"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CTGAAGCAACTAAGAGTGTTGAACCTAAACTTGAAGAAACTAAAGTTGTAGAACCAACC</w:t>
      </w:r>
    </w:p>
    <w:p w14:paraId="40156F0E"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TGAAGAACAATCCAAAAAGGAACCAGCTAATAAAGAACCACCTAAACCAACCACAAAG</w:t>
      </w:r>
    </w:p>
    <w:p w14:paraId="115241BB"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AACCAACTAATGAGGAACCACCTAAACAAACCACGAAGGAACCAACTAATGAGGAACCA</w:t>
      </w:r>
    </w:p>
    <w:p w14:paraId="1BB06E04"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CCTAAGCCAACCACAAAGGAACCAACTAATGAGGAACCACCTAAACTAACCACAAAGGAA</w:t>
      </w:r>
    </w:p>
    <w:p w14:paraId="5A794314"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CACCTAAACCAACTACAGAGGAACCACCTAAACCAACCACAGAGGAACCACCTAAACCA</w:t>
      </w:r>
    </w:p>
    <w:p w14:paraId="790F35DF"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CCACAGTGGAACCACCTAAACCAACTACAGAGGAACAACCTAAACCAACCACAGAGGAA</w:t>
      </w:r>
    </w:p>
    <w:p w14:paraId="5792A385"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CACCTAAACCAACCACAGAGGAACCACCTAAACCAACCACAAAGGAACCAGCTAATGAA</w:t>
      </w:r>
    </w:p>
    <w:p w14:paraId="2F981ABB"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CAACTAAAGATGAACCAAAGAAAGATGAACCAAAACAAGTTGAACAAAATCAAGAACAG</w:t>
      </w:r>
    </w:p>
    <w:p w14:paraId="7946439C"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AGAGGATCCTAAAGTTAATGCAGTAGAAAAGAAAACTGAAGATGAATCAACAAAGGTA</w:t>
      </w:r>
    </w:p>
    <w:p w14:paraId="179CA30C"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TGAAGAACCAAGTAAAGCAAGCACCCCTGAATCTAATCCACCCGTTGTTCCACCTAAA</w:t>
      </w:r>
    </w:p>
    <w:p w14:paraId="6F27C212"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CTGAAGATAAAACCGCTGAAAATGATGCTCCTGAAGTTCCACCTAAAAGTACGGAAACT</w:t>
      </w:r>
    </w:p>
    <w:p w14:paraId="634D2E03"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CCGAATCAATTAACAAGCGGAAGAGTTTTGTTAAAAAATTAAAAGATTACTTTGGCTTT</w:t>
      </w:r>
    </w:p>
    <w:p w14:paraId="22EB2480"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AAGTCCTAAAGATACTAAAGTTTCAGACAGAGGAACCACCTAA</w:t>
      </w:r>
    </w:p>
    <w:p w14:paraId="31E3FC32" w14:textId="77777777" w:rsidR="00985A37" w:rsidRPr="00DE2D50" w:rsidRDefault="00985A37" w:rsidP="00985A37">
      <w:pPr>
        <w:spacing w:after="0" w:line="240" w:lineRule="auto"/>
        <w:rPr>
          <w:rFonts w:ascii="Courier New" w:hAnsi="Courier New" w:cs="Courier New"/>
          <w:sz w:val="18"/>
          <w:szCs w:val="18"/>
        </w:rPr>
      </w:pPr>
    </w:p>
    <w:p w14:paraId="124EDEC3"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ccaaccacaaaggaaccag</w:t>
      </w:r>
    </w:p>
    <w:p w14:paraId="76C49516" w14:textId="77777777" w:rsidR="00985A37" w:rsidRPr="00DE2D50" w:rsidRDefault="00985A37" w:rsidP="00985A37">
      <w:pPr>
        <w:spacing w:after="0" w:line="240" w:lineRule="auto"/>
        <w:rPr>
          <w:rFonts w:ascii="Courier New" w:hAnsi="Courier New" w:cs="Courier New"/>
          <w:sz w:val="18"/>
          <w:szCs w:val="18"/>
        </w:rPr>
      </w:pPr>
    </w:p>
    <w:p w14:paraId="6E985A4F" w14:textId="54FB8986"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w:t>
      </w:r>
      <w:r w:rsidR="00CE40FA" w:rsidRPr="00DE2D50">
        <w:rPr>
          <w:rFonts w:ascii="Courier New" w:hAnsi="Courier New" w:cs="Courier New"/>
          <w:sz w:val="18"/>
          <w:szCs w:val="18"/>
        </w:rPr>
        <w:t>Fumos_AGL</w:t>
      </w:r>
      <w:r w:rsidRPr="00DE2D50">
        <w:rPr>
          <w:rFonts w:ascii="Courier New" w:hAnsi="Courier New" w:cs="Courier New"/>
          <w:sz w:val="18"/>
          <w:szCs w:val="18"/>
        </w:rPr>
        <w:t>10_bFumosAGL8_k59_L2818rc_T9of16_528nt</w:t>
      </w:r>
    </w:p>
    <w:p w14:paraId="65CD8980"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atacgag</w:t>
      </w:r>
    </w:p>
    <w:p w14:paraId="1920D6A2" w14:textId="77777777" w:rsidR="00985A37" w:rsidRPr="00DE2D50" w:rsidRDefault="00985A37" w:rsidP="00985A37">
      <w:pPr>
        <w:spacing w:after="0" w:line="240" w:lineRule="auto"/>
        <w:rPr>
          <w:rFonts w:ascii="Courier New" w:hAnsi="Courier New" w:cs="Courier New"/>
          <w:sz w:val="18"/>
          <w:szCs w:val="18"/>
        </w:rPr>
      </w:pPr>
    </w:p>
    <w:p w14:paraId="1BD6C43E"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GACGTCGAGTCTCGTGGGCTCGGAGATGTGTATAAGAGACAGGTATCAAC</w:t>
      </w:r>
    </w:p>
    <w:p w14:paraId="19334BA1"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CAGAGTCATTTATTCTTTTTTTTTATTCTTTGTTTTTTCCTCAAAAATGAAATTATCTA</w:t>
      </w:r>
    </w:p>
    <w:p w14:paraId="5FE90F71"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TAATTACATTTCTTTCAATTTTCCTTTCATTATTCGTAGTTACAATAGCCGAACCCATTC</w:t>
      </w:r>
    </w:p>
    <w:p w14:paraId="0B02457C"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AAAGTCAGACGTTTATCAGTATTTCCAGTGTCAATAGCCTTACCAGAATCAGATGGAC</w:t>
      </w:r>
    </w:p>
    <w:p w14:paraId="71305AF2"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TATAGCAAATGATCCAGAAAAACCGGAAAAACAACCAGAACAAGAAGCACCAGAACAAC</w:t>
      </w:r>
    </w:p>
    <w:p w14:paraId="671DD8E4"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AAAAGAAAGTAATCCACAGGAACAACCAGATGAAGATCCGCAAGAACAACCAAAAGGAA</w:t>
      </w:r>
    </w:p>
    <w:p w14:paraId="7F16A114"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GTGATCCAGAAGAAGAGTCACCAAATCCAGTTGAACCTCCATCATCATCACCAACAAGTG</w:t>
      </w:r>
    </w:p>
    <w:p w14:paraId="222E7EF1"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TTCAAAAGGAATTCCTGTAGAAACTCCCCAAAACAATTCAGACGGAACTCCTGTAGAAA</w:t>
      </w:r>
    </w:p>
    <w:p w14:paraId="6CC8B4FF" w14:textId="77777777" w:rsidR="00985A37"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CGCCCCCCACCACACCAGGCGGAACTCTGTTAATGTTTGATAACAATATAATTTGA</w:t>
      </w:r>
    </w:p>
    <w:p w14:paraId="6AD4857B" w14:textId="77777777" w:rsidR="00985A37" w:rsidRPr="00DE2D50" w:rsidRDefault="00985A37" w:rsidP="00985A37">
      <w:pPr>
        <w:spacing w:after="0" w:line="240" w:lineRule="auto"/>
        <w:rPr>
          <w:rFonts w:ascii="Courier New" w:hAnsi="Courier New" w:cs="Courier New"/>
          <w:sz w:val="18"/>
          <w:szCs w:val="18"/>
        </w:rPr>
      </w:pPr>
    </w:p>
    <w:p w14:paraId="51A8D715" w14:textId="444869F5" w:rsidR="00F42DC0" w:rsidRPr="00DE2D50" w:rsidRDefault="00985A37" w:rsidP="00985A37">
      <w:pPr>
        <w:spacing w:after="0" w:line="240" w:lineRule="auto"/>
        <w:rPr>
          <w:rFonts w:ascii="Courier New" w:hAnsi="Courier New" w:cs="Courier New"/>
          <w:sz w:val="18"/>
          <w:szCs w:val="18"/>
        </w:rPr>
      </w:pPr>
      <w:r w:rsidRPr="00DE2D50">
        <w:rPr>
          <w:rFonts w:ascii="Courier New" w:hAnsi="Courier New" w:cs="Courier New"/>
          <w:sz w:val="18"/>
          <w:szCs w:val="18"/>
        </w:rPr>
        <w:t>aagtgtccgcttcaagtact</w:t>
      </w:r>
    </w:p>
    <w:p w14:paraId="2915AE5B" w14:textId="3FCE9514" w:rsidR="00985A37" w:rsidRPr="00DE2D50" w:rsidRDefault="00985A37" w:rsidP="00985A37">
      <w:pPr>
        <w:spacing w:after="0" w:line="240" w:lineRule="auto"/>
        <w:rPr>
          <w:rFonts w:ascii="Courier New" w:hAnsi="Courier New" w:cs="Courier New"/>
          <w:sz w:val="18"/>
          <w:szCs w:val="18"/>
        </w:rPr>
      </w:pPr>
    </w:p>
    <w:p w14:paraId="7D5A2C4B" w14:textId="7DBE4A9B"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w:t>
      </w:r>
      <w:r w:rsidR="00CE40FA" w:rsidRPr="00DE2D50">
        <w:rPr>
          <w:rFonts w:ascii="Courier New" w:hAnsi="Courier New" w:cs="Courier New"/>
          <w:sz w:val="18"/>
          <w:szCs w:val="18"/>
          <w:highlight w:val="green"/>
        </w:rPr>
        <w:t>Fumos_AGL</w:t>
      </w:r>
      <w:r w:rsidRPr="00DE2D50">
        <w:rPr>
          <w:rFonts w:ascii="Courier New" w:hAnsi="Courier New" w:cs="Courier New"/>
          <w:sz w:val="18"/>
          <w:szCs w:val="18"/>
          <w:highlight w:val="green"/>
        </w:rPr>
        <w:t>1_bRiAGL1_k39_ L8944_T1of1_147aa</w:t>
      </w:r>
    </w:p>
    <w:p w14:paraId="076224EC" w14:textId="77777777" w:rsidR="008D46E8" w:rsidRPr="00DE2D50" w:rsidRDefault="008D46E8" w:rsidP="008D46E8">
      <w:pPr>
        <w:spacing w:after="0" w:line="240" w:lineRule="auto"/>
        <w:rPr>
          <w:rFonts w:ascii="Courier New" w:hAnsi="Courier New" w:cs="Courier New"/>
          <w:sz w:val="18"/>
          <w:szCs w:val="18"/>
        </w:rPr>
      </w:pPr>
    </w:p>
    <w:p w14:paraId="5B2F25F5"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MSKFTKLVICAIVALLIIGTA</w:t>
      </w:r>
    </w:p>
    <w:p w14:paraId="3AD018FF" w14:textId="77777777" w:rsidR="008D46E8" w:rsidRPr="00DE2D50" w:rsidRDefault="008D46E8" w:rsidP="008D46E8">
      <w:pPr>
        <w:spacing w:after="0" w:line="240" w:lineRule="auto"/>
        <w:rPr>
          <w:rFonts w:ascii="Courier New" w:hAnsi="Courier New" w:cs="Courier New"/>
          <w:sz w:val="18"/>
          <w:szCs w:val="18"/>
        </w:rPr>
      </w:pPr>
    </w:p>
    <w:p w14:paraId="5C5BC52D"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FAGEARLVARQDEPSATPSGDATPDATPVATPVDGKAPTDGKAPNLPSSPAPSGSVPIAS</w:t>
      </w:r>
    </w:p>
    <w:p w14:paraId="47A847AF"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KIADAFSSATAGASMYPQPTGAPKYPTTGSGSSSTTPATTPKSG</w:t>
      </w:r>
    </w:p>
    <w:p w14:paraId="1DD2D37A" w14:textId="77777777" w:rsidR="008D46E8" w:rsidRPr="00DE2D50" w:rsidRDefault="008D46E8" w:rsidP="008D46E8">
      <w:pPr>
        <w:spacing w:after="0" w:line="240" w:lineRule="auto"/>
        <w:rPr>
          <w:rFonts w:ascii="Courier New" w:hAnsi="Courier New" w:cs="Courier New"/>
          <w:sz w:val="18"/>
          <w:szCs w:val="18"/>
        </w:rPr>
      </w:pPr>
    </w:p>
    <w:p w14:paraId="3C07AD10"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AAKIESGLFSVAAIASFGLFFL</w:t>
      </w:r>
    </w:p>
    <w:p w14:paraId="0D870C11" w14:textId="77777777" w:rsidR="008D46E8" w:rsidRPr="00DE2D50" w:rsidRDefault="008D46E8" w:rsidP="008D46E8">
      <w:pPr>
        <w:spacing w:after="0" w:line="240" w:lineRule="auto"/>
        <w:rPr>
          <w:rFonts w:ascii="Courier New" w:hAnsi="Courier New" w:cs="Courier New"/>
          <w:sz w:val="18"/>
          <w:szCs w:val="18"/>
        </w:rPr>
      </w:pPr>
    </w:p>
    <w:p w14:paraId="10E6A612"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FumosAGL2_bRiAGL1_k59_L1164_L2097_405nt</w:t>
      </w:r>
    </w:p>
    <w:p w14:paraId="7B7DB55C" w14:textId="77777777" w:rsidR="008D46E8" w:rsidRPr="00DE2D50" w:rsidRDefault="008D46E8" w:rsidP="008D46E8">
      <w:pPr>
        <w:spacing w:after="0" w:line="240" w:lineRule="auto"/>
        <w:rPr>
          <w:rFonts w:ascii="Courier New" w:hAnsi="Courier New" w:cs="Courier New"/>
          <w:sz w:val="18"/>
          <w:szCs w:val="18"/>
        </w:rPr>
      </w:pPr>
    </w:p>
    <w:p w14:paraId="20A38CCD"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MKFNNRIILLLIVLFVLVSFVAA</w:t>
      </w:r>
    </w:p>
    <w:p w14:paraId="3D5D4A0C" w14:textId="77777777" w:rsidR="008D46E8" w:rsidRPr="00DE2D50" w:rsidRDefault="008D46E8" w:rsidP="008D46E8">
      <w:pPr>
        <w:spacing w:after="0" w:line="240" w:lineRule="auto"/>
        <w:rPr>
          <w:rFonts w:ascii="Courier New" w:hAnsi="Courier New" w:cs="Courier New"/>
          <w:sz w:val="18"/>
          <w:szCs w:val="18"/>
        </w:rPr>
      </w:pPr>
    </w:p>
    <w:p w14:paraId="3EEE8354"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QDPEDGKAPADGKAPEDGKAPADGKAPEDGKAPEDGKAPEDGKAPADGKAPADGKAPTGKGPDGKAPTPAKTPEAKSPAPSAKAAA</w:t>
      </w:r>
    </w:p>
    <w:p w14:paraId="5F31069B" w14:textId="77777777" w:rsidR="008D46E8" w:rsidRPr="00DE2D50" w:rsidRDefault="008D46E8" w:rsidP="008D46E8">
      <w:pPr>
        <w:spacing w:after="0" w:line="240" w:lineRule="auto"/>
        <w:rPr>
          <w:rFonts w:ascii="Courier New" w:hAnsi="Courier New" w:cs="Courier New"/>
          <w:sz w:val="18"/>
          <w:szCs w:val="18"/>
        </w:rPr>
      </w:pPr>
    </w:p>
    <w:p w14:paraId="76D74105"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AAANNLKSEVGVTFAAIAVLGALFA</w:t>
      </w:r>
    </w:p>
    <w:p w14:paraId="3AE65F6B" w14:textId="77777777" w:rsidR="008D46E8" w:rsidRPr="00DE2D50" w:rsidRDefault="008D46E8" w:rsidP="008D46E8">
      <w:pPr>
        <w:spacing w:after="0" w:line="240" w:lineRule="auto"/>
        <w:rPr>
          <w:rFonts w:ascii="Courier New" w:hAnsi="Courier New" w:cs="Courier New"/>
          <w:sz w:val="18"/>
          <w:szCs w:val="18"/>
        </w:rPr>
      </w:pPr>
    </w:p>
    <w:p w14:paraId="32E7566D" w14:textId="44E9DF98"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gt;</w:t>
      </w:r>
      <w:r w:rsidR="00CE40FA" w:rsidRPr="00DE2D50">
        <w:rPr>
          <w:rFonts w:ascii="Courier New" w:hAnsi="Courier New" w:cs="Courier New"/>
          <w:sz w:val="18"/>
          <w:szCs w:val="18"/>
        </w:rPr>
        <w:t>Fumos_AGL</w:t>
      </w:r>
      <w:r w:rsidRPr="00DE2D50">
        <w:rPr>
          <w:rFonts w:ascii="Courier New" w:hAnsi="Courier New" w:cs="Courier New"/>
          <w:sz w:val="18"/>
          <w:szCs w:val="18"/>
        </w:rPr>
        <w:t>3part_bRiAGL1_k59_L1374rc_T7of7_78aa</w:t>
      </w:r>
    </w:p>
    <w:p w14:paraId="6FEB632B" w14:textId="77777777" w:rsidR="008D46E8" w:rsidRPr="00DE2D50" w:rsidRDefault="008D46E8" w:rsidP="008D46E8">
      <w:pPr>
        <w:spacing w:after="0" w:line="240" w:lineRule="auto"/>
        <w:rPr>
          <w:rFonts w:ascii="Courier New" w:hAnsi="Courier New" w:cs="Courier New"/>
          <w:sz w:val="18"/>
          <w:szCs w:val="18"/>
        </w:rPr>
      </w:pPr>
    </w:p>
    <w:p w14:paraId="34486514"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MAKFSKLTVLFIVAILIIGTLA</w:t>
      </w:r>
    </w:p>
    <w:p w14:paraId="585A7EDD" w14:textId="77777777" w:rsidR="008D46E8" w:rsidRPr="00DE2D50" w:rsidRDefault="008D46E8" w:rsidP="008D46E8">
      <w:pPr>
        <w:spacing w:after="0" w:line="240" w:lineRule="auto"/>
        <w:rPr>
          <w:rFonts w:ascii="Courier New" w:hAnsi="Courier New" w:cs="Courier New"/>
          <w:sz w:val="18"/>
          <w:szCs w:val="18"/>
        </w:rPr>
      </w:pPr>
    </w:p>
    <w:p w14:paraId="22C1D2E2"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SFGATENSRLVARQDPAPADGKAPAPADGKAPAPADGKAPAPADGKAPAPADGKAP</w:t>
      </w:r>
    </w:p>
    <w:p w14:paraId="00C3DF7A" w14:textId="77777777" w:rsidR="008D46E8" w:rsidRPr="00DE2D50" w:rsidRDefault="008D46E8" w:rsidP="008D46E8">
      <w:pPr>
        <w:spacing w:after="0" w:line="240" w:lineRule="auto"/>
        <w:rPr>
          <w:rFonts w:ascii="Courier New" w:hAnsi="Courier New" w:cs="Courier New"/>
          <w:sz w:val="18"/>
          <w:szCs w:val="18"/>
        </w:rPr>
      </w:pPr>
    </w:p>
    <w:p w14:paraId="756107B6" w14:textId="695FEBA4"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w:t>
      </w:r>
      <w:r w:rsidR="00CE40FA" w:rsidRPr="00DE2D50">
        <w:rPr>
          <w:rFonts w:ascii="Courier New" w:hAnsi="Courier New" w:cs="Courier New"/>
          <w:sz w:val="18"/>
          <w:szCs w:val="18"/>
          <w:highlight w:val="green"/>
        </w:rPr>
        <w:t>Fumos_AGL</w:t>
      </w:r>
      <w:r w:rsidRPr="00DE2D50">
        <w:rPr>
          <w:rFonts w:ascii="Courier New" w:hAnsi="Courier New" w:cs="Courier New"/>
          <w:sz w:val="18"/>
          <w:szCs w:val="18"/>
          <w:highlight w:val="green"/>
        </w:rPr>
        <w:t>4_bRiAGL3_k69_L5911rc_T1of1_204aa</w:t>
      </w:r>
    </w:p>
    <w:p w14:paraId="2671BA65"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MASTRRISIYLLLLLVALFLVSVAFPVANA</w:t>
      </w:r>
    </w:p>
    <w:p w14:paraId="74087BA5" w14:textId="77777777" w:rsidR="008D46E8" w:rsidRPr="00DE2D50" w:rsidRDefault="008D46E8" w:rsidP="008D46E8">
      <w:pPr>
        <w:spacing w:after="0" w:line="240" w:lineRule="auto"/>
        <w:rPr>
          <w:rFonts w:ascii="Courier New" w:hAnsi="Courier New" w:cs="Courier New"/>
          <w:sz w:val="18"/>
          <w:szCs w:val="18"/>
        </w:rPr>
      </w:pPr>
    </w:p>
    <w:p w14:paraId="047C69AC"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QDPKAPDDAKQPETKQPEKAPEDAAPKEPKQEAPKDLPPDDQPKDQPKEQPKEQPKVVSTQSTFHIMASTRRISIYLLLLLVALFLVSVAFPVANAQDPKAPDDAKQPETKQPEKAPEDAAPKEPKQEAPKDLPPVSLFCIISKKNFFSSLFNLSKNIWRNLFLIKANFANVVI</w:t>
      </w:r>
    </w:p>
    <w:p w14:paraId="33EEA15C" w14:textId="77777777" w:rsidR="008D46E8" w:rsidRPr="00DE2D50" w:rsidRDefault="008D46E8" w:rsidP="008D46E8">
      <w:pPr>
        <w:spacing w:after="0" w:line="240" w:lineRule="auto"/>
        <w:rPr>
          <w:rFonts w:ascii="Courier New" w:hAnsi="Courier New" w:cs="Courier New"/>
          <w:sz w:val="18"/>
          <w:szCs w:val="18"/>
        </w:rPr>
      </w:pPr>
    </w:p>
    <w:p w14:paraId="64B110E6" w14:textId="6C71DFD6"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gt;</w:t>
      </w:r>
      <w:r w:rsidR="00CE40FA" w:rsidRPr="00DE2D50">
        <w:rPr>
          <w:rFonts w:ascii="Courier New" w:hAnsi="Courier New" w:cs="Courier New"/>
          <w:sz w:val="18"/>
          <w:szCs w:val="18"/>
        </w:rPr>
        <w:t>Fumos_AGL</w:t>
      </w:r>
      <w:r w:rsidRPr="00DE2D50">
        <w:rPr>
          <w:rFonts w:ascii="Courier New" w:hAnsi="Courier New" w:cs="Courier New"/>
          <w:sz w:val="18"/>
          <w:szCs w:val="18"/>
        </w:rPr>
        <w:t xml:space="preserve">5_bRiAGL5_k59_L2159_T7of10_k49_L2758_T4of10_176aa </w:t>
      </w:r>
    </w:p>
    <w:p w14:paraId="77E23685"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 xml:space="preserve"> </w:t>
      </w:r>
    </w:p>
    <w:p w14:paraId="3C528CE5"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MSRFITCLTLLLAIVTLASA</w:t>
      </w:r>
    </w:p>
    <w:p w14:paraId="45F3FB57" w14:textId="77777777" w:rsidR="008D46E8" w:rsidRPr="00DE2D50" w:rsidRDefault="008D46E8" w:rsidP="008D46E8">
      <w:pPr>
        <w:spacing w:after="0" w:line="240" w:lineRule="auto"/>
        <w:rPr>
          <w:rFonts w:ascii="Courier New" w:hAnsi="Courier New" w:cs="Courier New"/>
          <w:sz w:val="18"/>
          <w:szCs w:val="18"/>
        </w:rPr>
      </w:pPr>
    </w:p>
    <w:p w14:paraId="3BFE23C1"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QVKTINTPNGDITQGATVKITWELMAPVNTLGNLRAVNKATQGSTTISDTLDLNALSLDWVVNVDPGNYNFALNDGSGDKYSGPFNVVAPKTPAPADGKAPADGKAPAPADGKAPAPADGKAPAAKDPANKTPLKKNRRANPQLQGIFFKHWTINL</w:t>
      </w:r>
    </w:p>
    <w:p w14:paraId="1FAE7337" w14:textId="77777777" w:rsidR="008D46E8" w:rsidRPr="00DE2D50" w:rsidRDefault="008D46E8" w:rsidP="008D46E8">
      <w:pPr>
        <w:spacing w:after="0" w:line="240" w:lineRule="auto"/>
        <w:rPr>
          <w:rFonts w:ascii="Courier New" w:hAnsi="Courier New" w:cs="Courier New"/>
          <w:sz w:val="18"/>
          <w:szCs w:val="18"/>
        </w:rPr>
      </w:pPr>
    </w:p>
    <w:p w14:paraId="0286BF21" w14:textId="40895776"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w:t>
      </w:r>
      <w:r w:rsidR="00CE40FA" w:rsidRPr="00DE2D50">
        <w:rPr>
          <w:rFonts w:ascii="Courier New" w:hAnsi="Courier New" w:cs="Courier New"/>
          <w:sz w:val="18"/>
          <w:szCs w:val="18"/>
          <w:highlight w:val="green"/>
        </w:rPr>
        <w:t>Fumos_AGL</w:t>
      </w:r>
      <w:r w:rsidRPr="00DE2D50">
        <w:rPr>
          <w:rFonts w:ascii="Courier New" w:hAnsi="Courier New" w:cs="Courier New"/>
          <w:sz w:val="18"/>
          <w:szCs w:val="18"/>
          <w:highlight w:val="green"/>
        </w:rPr>
        <w:t>6_bRiAGL1_k59_L4177_T1of1_513nt</w:t>
      </w:r>
    </w:p>
    <w:p w14:paraId="065F06AB"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MNKAITVFLFLAGLIALTQA</w:t>
      </w:r>
    </w:p>
    <w:p w14:paraId="068F9203" w14:textId="77777777" w:rsidR="008D46E8" w:rsidRPr="00DE2D50" w:rsidRDefault="008D46E8" w:rsidP="008D46E8">
      <w:pPr>
        <w:spacing w:after="0" w:line="240" w:lineRule="auto"/>
        <w:rPr>
          <w:rFonts w:ascii="Courier New" w:hAnsi="Courier New" w:cs="Courier New"/>
          <w:sz w:val="18"/>
          <w:szCs w:val="18"/>
        </w:rPr>
      </w:pPr>
    </w:p>
    <w:p w14:paraId="4CE136ED"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AEHLVNVGTKDGKNLFEPDTVNAAMGDTVKFVWVSGKHNVIESDAKGACTASKAPNAFTTEIYEAPKEWVLDLKDVTTPKKWFYCSVGQHCANGMTGTILIGGDNKTAPADGKTPDGKAPASA</w:t>
      </w:r>
    </w:p>
    <w:p w14:paraId="7704F55E" w14:textId="77777777" w:rsidR="008D46E8" w:rsidRPr="00DE2D50" w:rsidRDefault="008D46E8" w:rsidP="008D46E8">
      <w:pPr>
        <w:spacing w:after="0" w:line="240" w:lineRule="auto"/>
        <w:rPr>
          <w:rFonts w:ascii="Courier New" w:hAnsi="Courier New" w:cs="Courier New"/>
          <w:sz w:val="18"/>
          <w:szCs w:val="18"/>
        </w:rPr>
      </w:pPr>
    </w:p>
    <w:p w14:paraId="14461734"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AAQTYTSAYAVTAGVVFSSMCMAAYML</w:t>
      </w:r>
    </w:p>
    <w:p w14:paraId="5FF4E9B3" w14:textId="77777777" w:rsidR="008D46E8" w:rsidRPr="00DE2D50" w:rsidRDefault="008D46E8" w:rsidP="008D46E8">
      <w:pPr>
        <w:spacing w:after="0" w:line="240" w:lineRule="auto"/>
        <w:rPr>
          <w:rFonts w:ascii="Courier New" w:hAnsi="Courier New" w:cs="Courier New"/>
          <w:sz w:val="18"/>
          <w:szCs w:val="18"/>
        </w:rPr>
      </w:pPr>
    </w:p>
    <w:p w14:paraId="51B660A0" w14:textId="765D557C"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gt;</w:t>
      </w:r>
      <w:r w:rsidR="00CE40FA" w:rsidRPr="00DE2D50">
        <w:rPr>
          <w:rFonts w:ascii="Courier New" w:hAnsi="Courier New" w:cs="Courier New"/>
          <w:sz w:val="18"/>
          <w:szCs w:val="18"/>
        </w:rPr>
        <w:t>Fumos_AGL</w:t>
      </w:r>
      <w:r w:rsidRPr="00DE2D50">
        <w:rPr>
          <w:rFonts w:ascii="Courier New" w:hAnsi="Courier New" w:cs="Courier New"/>
          <w:sz w:val="18"/>
          <w:szCs w:val="18"/>
        </w:rPr>
        <w:t>7_FumosAGL4_k69_L8818_T1of3_277aa</w:t>
      </w:r>
    </w:p>
    <w:p w14:paraId="5CA5C9D7"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MYYVELKYKHLYLLIIFLIAVLIAVNG</w:t>
      </w:r>
    </w:p>
    <w:p w14:paraId="5F3D36A3" w14:textId="77777777" w:rsidR="008D46E8" w:rsidRPr="00DE2D50" w:rsidRDefault="008D46E8" w:rsidP="008D46E8">
      <w:pPr>
        <w:spacing w:after="0" w:line="240" w:lineRule="auto"/>
        <w:rPr>
          <w:rFonts w:ascii="Courier New" w:hAnsi="Courier New" w:cs="Courier New"/>
          <w:sz w:val="18"/>
          <w:szCs w:val="18"/>
        </w:rPr>
      </w:pPr>
    </w:p>
    <w:p w14:paraId="4A65FCE1"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ASPTYEIKDSINFLRKRQDPEPQQPKEQPKEPEPQQPKEQPKEPEPQQPKEQPKEPEPQQPKEQPKEPEKSLNEPEQKSLNHNSRRSNRRSNRKSLKEPEPQQPKEPEPQQPKEQPKEPEPQPKEPEPQQPKEQPKEPEPQQPKEQPKEPEPQQPKEQPTKEPEPQQKEQPKEEPESVAPKEAPKDPEPKVPEPPKQTCASPDDPGCKPPSGVTPKVETSMQTSIETLMPTPDNDDGNNGNNGNNDGNNE</w:t>
      </w:r>
    </w:p>
    <w:p w14:paraId="45A332A2" w14:textId="77777777" w:rsidR="008D46E8" w:rsidRPr="00DE2D50" w:rsidRDefault="008D46E8" w:rsidP="008D46E8">
      <w:pPr>
        <w:spacing w:after="0" w:line="240" w:lineRule="auto"/>
        <w:rPr>
          <w:rFonts w:ascii="Courier New" w:hAnsi="Courier New" w:cs="Courier New"/>
          <w:sz w:val="18"/>
          <w:szCs w:val="18"/>
        </w:rPr>
      </w:pPr>
    </w:p>
    <w:p w14:paraId="20DA4419" w14:textId="66CA9199"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w:t>
      </w:r>
      <w:r w:rsidR="00CE40FA" w:rsidRPr="00DE2D50">
        <w:rPr>
          <w:rFonts w:ascii="Courier New" w:hAnsi="Courier New" w:cs="Courier New"/>
          <w:sz w:val="18"/>
          <w:szCs w:val="18"/>
          <w:highlight w:val="green"/>
        </w:rPr>
        <w:t>Fumos_AGL</w:t>
      </w:r>
      <w:r w:rsidRPr="00DE2D50">
        <w:rPr>
          <w:rFonts w:ascii="Courier New" w:hAnsi="Courier New" w:cs="Courier New"/>
          <w:sz w:val="18"/>
          <w:szCs w:val="18"/>
          <w:highlight w:val="green"/>
        </w:rPr>
        <w:t>8_bFumosAGL8part_k49_L1444rc_T5of7_174aa</w:t>
      </w:r>
    </w:p>
    <w:p w14:paraId="11387879"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MIYDKTTYKRLCLIIIVLIAVFIAVNYA</w:t>
      </w:r>
    </w:p>
    <w:p w14:paraId="3E72674A" w14:textId="77777777" w:rsidR="008D46E8" w:rsidRPr="00DE2D50" w:rsidRDefault="008D46E8" w:rsidP="008D46E8">
      <w:pPr>
        <w:spacing w:after="0" w:line="240" w:lineRule="auto"/>
        <w:rPr>
          <w:rFonts w:ascii="Courier New" w:hAnsi="Courier New" w:cs="Courier New"/>
          <w:sz w:val="18"/>
          <w:szCs w:val="18"/>
        </w:rPr>
      </w:pPr>
    </w:p>
    <w:p w14:paraId="45F1579A"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HPTLERKNSASILRKRQDPKSPKEPAPEQPKEPAPEQPKEPEPESPKSPKEPAPEQPKEPEPKEPKSPKSPKTPESPKSPKEPEPTCVEDDETTCPPTESDCVEDDETTCPEEPKEPESVCVKNDGTICTEPKEPEPDCDEPKCLV</w:t>
      </w:r>
    </w:p>
    <w:p w14:paraId="56BA80FE" w14:textId="77777777" w:rsidR="008D46E8" w:rsidRPr="00DE2D50" w:rsidRDefault="008D46E8" w:rsidP="008D46E8">
      <w:pPr>
        <w:spacing w:after="0" w:line="240" w:lineRule="auto"/>
        <w:rPr>
          <w:rFonts w:ascii="Courier New" w:hAnsi="Courier New" w:cs="Courier New"/>
          <w:sz w:val="18"/>
          <w:szCs w:val="18"/>
        </w:rPr>
      </w:pPr>
    </w:p>
    <w:p w14:paraId="4BF36624" w14:textId="3D6223FC"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gt;</w:t>
      </w:r>
      <w:r w:rsidR="00CE40FA" w:rsidRPr="00DE2D50">
        <w:rPr>
          <w:rFonts w:ascii="Courier New" w:hAnsi="Courier New" w:cs="Courier New"/>
          <w:sz w:val="18"/>
          <w:szCs w:val="18"/>
        </w:rPr>
        <w:t>Fumos_AGL</w:t>
      </w:r>
      <w:r w:rsidRPr="00DE2D50">
        <w:rPr>
          <w:rFonts w:ascii="Courier New" w:hAnsi="Courier New" w:cs="Courier New"/>
          <w:sz w:val="18"/>
          <w:szCs w:val="18"/>
        </w:rPr>
        <w:t>9_bFumosAGL8_k69_L4757rc_T1of1_352aa</w:t>
      </w:r>
    </w:p>
    <w:p w14:paraId="53A2530F" w14:textId="77777777"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MTDQDTTTTSTTNPEVSASSQSVPETNAEVKKTEVKTEELHEVPKIKPEVLKTEELKKEDPPKEPKIEEVKKEQVKQPEPISAAIVAEEKPVEKPKENAEATKSVEPKLEETKVVEPTIEEQSKKEPANKEPPKPTTKEPTNEEPPKQTTKEPTNEEPPKPTTKEPTNEEPPKLTTKEPPKPTTEEPPKPTTEEPPKPTTVEPPKPTTEEQPKPTTEEPPKPTTEEPPKPTTKEPANEPTKDEPKKDEPKQVEQNQEQKEDPKVNAVEKKTEDESTKVVEEPSKASTPESNPPVVPPKAEDKTAENDAPEVPPKSTETTESINKRKSFVKKLKDYFGFKSPKDTKVSDRGTT</w:t>
      </w:r>
    </w:p>
    <w:p w14:paraId="15595A71" w14:textId="77777777" w:rsidR="008D46E8" w:rsidRPr="00DE2D50" w:rsidRDefault="008D46E8" w:rsidP="008D46E8">
      <w:pPr>
        <w:spacing w:after="0" w:line="240" w:lineRule="auto"/>
        <w:rPr>
          <w:rFonts w:ascii="Courier New" w:hAnsi="Courier New" w:cs="Courier New"/>
          <w:sz w:val="18"/>
          <w:szCs w:val="18"/>
        </w:rPr>
      </w:pPr>
    </w:p>
    <w:p w14:paraId="1FEF5B6C" w14:textId="430D2780" w:rsidR="008D46E8"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gt;</w:t>
      </w:r>
      <w:r w:rsidR="00CE40FA" w:rsidRPr="00DE2D50">
        <w:rPr>
          <w:rFonts w:ascii="Courier New" w:hAnsi="Courier New" w:cs="Courier New"/>
          <w:sz w:val="18"/>
          <w:szCs w:val="18"/>
        </w:rPr>
        <w:t>Fumos_AGL</w:t>
      </w:r>
      <w:r w:rsidRPr="00DE2D50">
        <w:rPr>
          <w:rFonts w:ascii="Courier New" w:hAnsi="Courier New" w:cs="Courier New"/>
          <w:sz w:val="18"/>
          <w:szCs w:val="18"/>
        </w:rPr>
        <w:t>10_bFumosAGL8_k59_L2818rc_T9of16_175aa</w:t>
      </w:r>
    </w:p>
    <w:p w14:paraId="7339E6B2" w14:textId="3C9304D1" w:rsidR="00985A37" w:rsidRPr="00DE2D50" w:rsidRDefault="008D46E8" w:rsidP="008D46E8">
      <w:pPr>
        <w:spacing w:after="0" w:line="240" w:lineRule="auto"/>
        <w:rPr>
          <w:rFonts w:ascii="Courier New" w:hAnsi="Courier New" w:cs="Courier New"/>
          <w:sz w:val="18"/>
          <w:szCs w:val="18"/>
        </w:rPr>
      </w:pPr>
      <w:r w:rsidRPr="00DE2D50">
        <w:rPr>
          <w:rFonts w:ascii="Courier New" w:hAnsi="Courier New" w:cs="Courier New"/>
          <w:sz w:val="18"/>
          <w:szCs w:val="18"/>
        </w:rPr>
        <w:t>MTSSLVGSEMCIRDRYQRRVIYSFFLFFVFSSKMKLSIITFLSIFLSLFVVTIAEPIHKVRRLSVFPVSIALPESDGPIANDPEKPEKQPEQEAPEQPKESNPQEQPDEDPQEQPKGSDPEEESPNPVEPPSSSPTSDSKGIPVETPQNNSDGTPVETPPTTPGGTLLMFDNNII</w:t>
      </w:r>
    </w:p>
    <w:p w14:paraId="2336E146" w14:textId="77777777" w:rsidR="00F42DC0" w:rsidRPr="00DE2D50" w:rsidRDefault="00F42DC0" w:rsidP="00F42DC0">
      <w:pPr>
        <w:spacing w:after="0" w:line="240" w:lineRule="auto"/>
        <w:rPr>
          <w:rFonts w:ascii="Arial" w:hAnsi="Arial" w:cs="Arial"/>
          <w:sz w:val="18"/>
          <w:szCs w:val="18"/>
        </w:rPr>
      </w:pPr>
    </w:p>
    <w:p w14:paraId="272114A9" w14:textId="30FB3231"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j) Fumos_mira (DNA, then protein)</w:t>
      </w:r>
    </w:p>
    <w:p w14:paraId="2FC149CF" w14:textId="77777777" w:rsidR="00DD7468" w:rsidRPr="00DE2D50" w:rsidRDefault="00DD7468" w:rsidP="00F42DC0">
      <w:pPr>
        <w:spacing w:after="0" w:line="240" w:lineRule="auto"/>
        <w:rPr>
          <w:rFonts w:ascii="Arial" w:hAnsi="Arial" w:cs="Arial"/>
          <w:sz w:val="18"/>
          <w:szCs w:val="18"/>
        </w:rPr>
      </w:pPr>
    </w:p>
    <w:p w14:paraId="477E8818" w14:textId="77777777" w:rsidR="008D46E8" w:rsidRPr="00DE2D50" w:rsidRDefault="008D46E8" w:rsidP="008D46E8">
      <w:pPr>
        <w:pStyle w:val="HTMLPreformatted"/>
        <w:tabs>
          <w:tab w:val="left" w:pos="7938"/>
        </w:tabs>
        <w:rPr>
          <w:color w:val="00B050"/>
          <w:sz w:val="18"/>
          <w:szCs w:val="18"/>
        </w:rPr>
      </w:pPr>
      <w:r w:rsidRPr="00DE2D50">
        <w:rPr>
          <w:color w:val="00B050"/>
          <w:sz w:val="18"/>
          <w:szCs w:val="18"/>
        </w:rPr>
        <w:t># CDS same as OASES</w:t>
      </w:r>
    </w:p>
    <w:p w14:paraId="5C37D1DD" w14:textId="635BAFA3" w:rsidR="008D46E8" w:rsidRPr="00DE2D50" w:rsidRDefault="008D46E8" w:rsidP="008D46E8">
      <w:pPr>
        <w:pStyle w:val="HTMLPreformatted"/>
        <w:tabs>
          <w:tab w:val="left" w:pos="7938"/>
        </w:tabs>
        <w:rPr>
          <w:color w:val="0070C0"/>
          <w:sz w:val="18"/>
          <w:szCs w:val="18"/>
        </w:rPr>
      </w:pPr>
      <w:r w:rsidRPr="00DE2D50">
        <w:rPr>
          <w:color w:val="0070C0"/>
          <w:sz w:val="18"/>
          <w:szCs w:val="18"/>
        </w:rPr>
        <w:t># xx ambiguities in MIRA sequence – use OASES</w:t>
      </w:r>
    </w:p>
    <w:p w14:paraId="647B009F" w14:textId="57245EDD" w:rsidR="008D46E8" w:rsidRPr="00DE2D50" w:rsidRDefault="008D46E8" w:rsidP="008D46E8">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other comments </w:t>
      </w:r>
    </w:p>
    <w:p w14:paraId="0F6A3A18" w14:textId="77777777" w:rsidR="005806A8" w:rsidRPr="00DE2D50" w:rsidRDefault="005806A8" w:rsidP="005806A8">
      <w:pPr>
        <w:spacing w:after="0" w:line="240" w:lineRule="auto"/>
        <w:rPr>
          <w:rFonts w:ascii="Courier New" w:hAnsi="Courier New" w:cs="Courier New"/>
          <w:sz w:val="18"/>
          <w:szCs w:val="18"/>
        </w:rPr>
      </w:pPr>
    </w:p>
    <w:p w14:paraId="2D6CCB0E" w14:textId="77777777" w:rsidR="00DE1F3B" w:rsidRPr="00DE2D50" w:rsidRDefault="00DE1F3B" w:rsidP="00DE1F3B">
      <w:pPr>
        <w:pStyle w:val="HTMLPreformatted"/>
        <w:tabs>
          <w:tab w:val="left" w:pos="7938"/>
        </w:tabs>
        <w:rPr>
          <w:color w:val="00B050"/>
          <w:sz w:val="18"/>
          <w:szCs w:val="18"/>
        </w:rPr>
      </w:pPr>
      <w:r w:rsidRPr="00DE2D50">
        <w:rPr>
          <w:color w:val="00B050"/>
          <w:sz w:val="18"/>
          <w:szCs w:val="18"/>
        </w:rPr>
        <w:t xml:space="preserve"># </w:t>
      </w:r>
      <w:r w:rsidRPr="00DE1F3B">
        <w:rPr>
          <w:color w:val="00B050"/>
          <w:sz w:val="18"/>
          <w:szCs w:val="18"/>
        </w:rPr>
        <w:t xml:space="preserve">Fumos_AGL1_mira </w:t>
      </w:r>
      <w:r>
        <w:rPr>
          <w:color w:val="00B050"/>
          <w:sz w:val="18"/>
          <w:szCs w:val="18"/>
        </w:rPr>
        <w:t xml:space="preserve">- </w:t>
      </w:r>
      <w:r w:rsidRPr="00DE2D50">
        <w:rPr>
          <w:color w:val="00B050"/>
          <w:sz w:val="18"/>
          <w:szCs w:val="18"/>
        </w:rPr>
        <w:t>two overlapping contigs gives the same CDS same as OASES</w:t>
      </w:r>
    </w:p>
    <w:p w14:paraId="33A7C869" w14:textId="79437053" w:rsidR="005806A8" w:rsidRPr="00DE2D50" w:rsidRDefault="005806A8" w:rsidP="005806A8">
      <w:pPr>
        <w:spacing w:after="0" w:line="240" w:lineRule="auto"/>
        <w:rPr>
          <w:rFonts w:ascii="Courier New" w:hAnsi="Courier New" w:cs="Courier New"/>
          <w:sz w:val="18"/>
          <w:szCs w:val="18"/>
        </w:rPr>
      </w:pPr>
      <w:r w:rsidRPr="00DE2D50">
        <w:rPr>
          <w:rFonts w:ascii="Courier New" w:hAnsi="Courier New" w:cs="Courier New"/>
          <w:sz w:val="18"/>
          <w:szCs w:val="18"/>
        </w:rPr>
        <w:t>&gt;Fumos_AGL1_mira_c270_23reads_c105_37reads_444nt</w:t>
      </w:r>
    </w:p>
    <w:p w14:paraId="5553CD16" w14:textId="29702DD6" w:rsidR="005806A8" w:rsidRDefault="005806A8" w:rsidP="005806A8">
      <w:pPr>
        <w:spacing w:after="0" w:line="240" w:lineRule="auto"/>
        <w:rPr>
          <w:rFonts w:ascii="Courier New" w:hAnsi="Courier New" w:cs="Courier New"/>
          <w:sz w:val="18"/>
          <w:szCs w:val="18"/>
        </w:rPr>
      </w:pPr>
    </w:p>
    <w:p w14:paraId="582E9AFB" w14:textId="77777777" w:rsidR="00DE1F3B" w:rsidRPr="00DE2D50" w:rsidRDefault="00DE1F3B" w:rsidP="00DE1F3B">
      <w:pPr>
        <w:pStyle w:val="HTMLPreformatted"/>
        <w:tabs>
          <w:tab w:val="left" w:pos="7938"/>
        </w:tabs>
        <w:rPr>
          <w:color w:val="0070C0"/>
          <w:sz w:val="18"/>
          <w:szCs w:val="18"/>
        </w:rPr>
      </w:pPr>
      <w:r w:rsidRPr="00DE2D50">
        <w:rPr>
          <w:color w:val="0070C0"/>
          <w:sz w:val="18"/>
          <w:szCs w:val="18"/>
        </w:rPr>
        <w:t xml:space="preserve"># </w:t>
      </w:r>
      <w:r w:rsidRPr="00DE1F3B">
        <w:rPr>
          <w:color w:val="0070C0"/>
          <w:sz w:val="18"/>
          <w:szCs w:val="18"/>
        </w:rPr>
        <w:t xml:space="preserve">Fumos_AGL2_mira </w:t>
      </w:r>
      <w:r w:rsidRPr="00DE2D50">
        <w:rPr>
          <w:color w:val="0070C0"/>
          <w:sz w:val="18"/>
          <w:szCs w:val="18"/>
        </w:rPr>
        <w:t xml:space="preserve">two contigs 464 and 574 reads, but difficult to resolve repeats regions </w:t>
      </w:r>
    </w:p>
    <w:p w14:paraId="0EFC71A5" w14:textId="77777777" w:rsidR="00DE1F3B" w:rsidRPr="00DE2D50" w:rsidRDefault="00DE1F3B" w:rsidP="00DE1F3B">
      <w:pPr>
        <w:pStyle w:val="HTMLPreformatted"/>
        <w:tabs>
          <w:tab w:val="left" w:pos="7938"/>
        </w:tabs>
        <w:rPr>
          <w:color w:val="0070C0"/>
          <w:sz w:val="18"/>
          <w:szCs w:val="18"/>
        </w:rPr>
      </w:pPr>
      <w:r w:rsidRPr="00DE2D50">
        <w:rPr>
          <w:color w:val="0070C0"/>
          <w:sz w:val="18"/>
          <w:szCs w:val="18"/>
        </w:rPr>
        <w:t># use OASES</w:t>
      </w:r>
    </w:p>
    <w:p w14:paraId="7EEBAA0D" w14:textId="1193E864" w:rsidR="00F42DC0" w:rsidRPr="00DE2D50" w:rsidRDefault="005806A8" w:rsidP="00F42DC0">
      <w:pPr>
        <w:spacing w:after="0" w:line="240" w:lineRule="auto"/>
        <w:rPr>
          <w:rFonts w:ascii="Courier New" w:hAnsi="Courier New" w:cs="Courier New"/>
          <w:sz w:val="18"/>
          <w:szCs w:val="18"/>
        </w:rPr>
      </w:pPr>
      <w:r w:rsidRPr="00DE2D50">
        <w:rPr>
          <w:rFonts w:ascii="Courier New" w:hAnsi="Courier New" w:cs="Courier New"/>
          <w:sz w:val="18"/>
          <w:szCs w:val="18"/>
        </w:rPr>
        <w:t>&gt;Fumos_AGL2_mira_c2_464reads_c5_574reads</w:t>
      </w:r>
    </w:p>
    <w:p w14:paraId="1B148210" w14:textId="1EC9BD92" w:rsidR="005806A8" w:rsidRDefault="005806A8" w:rsidP="00F42DC0">
      <w:pPr>
        <w:spacing w:after="0" w:line="240" w:lineRule="auto"/>
        <w:rPr>
          <w:rFonts w:ascii="Courier New" w:hAnsi="Courier New" w:cs="Courier New"/>
          <w:sz w:val="18"/>
          <w:szCs w:val="18"/>
        </w:rPr>
      </w:pPr>
    </w:p>
    <w:p w14:paraId="38D5FFC8" w14:textId="77777777" w:rsidR="00DE1F3B" w:rsidRPr="00DE2D50" w:rsidRDefault="00DE1F3B" w:rsidP="00DE1F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sidRPr="00DE1F3B">
        <w:rPr>
          <w:rFonts w:ascii="Courier New" w:hAnsi="Courier New" w:cs="Courier New"/>
          <w:color w:val="7030A0"/>
          <w:sz w:val="18"/>
          <w:szCs w:val="18"/>
        </w:rPr>
        <w:t xml:space="preserve">Fumos_AGL3part_mira </w:t>
      </w:r>
      <w:r w:rsidRPr="00DE2D50">
        <w:rPr>
          <w:rFonts w:ascii="Courier New" w:hAnsi="Courier New" w:cs="Courier New"/>
          <w:color w:val="7030A0"/>
          <w:sz w:val="18"/>
          <w:szCs w:val="18"/>
        </w:rPr>
        <w:t>sequence is 99 nt longer but still not full length (no stop)</w:t>
      </w:r>
    </w:p>
    <w:p w14:paraId="65B8C54D" w14:textId="20A8CA25" w:rsidR="005806A8" w:rsidRPr="00DE2D50" w:rsidRDefault="005806A8" w:rsidP="005806A8">
      <w:pPr>
        <w:spacing w:after="0" w:line="240" w:lineRule="auto"/>
        <w:rPr>
          <w:rFonts w:ascii="Courier New" w:hAnsi="Courier New" w:cs="Courier New"/>
          <w:sz w:val="18"/>
          <w:szCs w:val="18"/>
        </w:rPr>
      </w:pPr>
      <w:r w:rsidRPr="00DE2D50">
        <w:rPr>
          <w:rFonts w:ascii="Courier New" w:hAnsi="Courier New" w:cs="Courier New"/>
          <w:sz w:val="18"/>
          <w:szCs w:val="18"/>
        </w:rPr>
        <w:t>&gt;Fumos_AGL3part_mira_c8_179reads_334nt</w:t>
      </w:r>
    </w:p>
    <w:p w14:paraId="7C761208" w14:textId="77777777" w:rsidR="005806A8" w:rsidRPr="00DE2D50" w:rsidRDefault="005806A8" w:rsidP="005806A8">
      <w:pPr>
        <w:spacing w:after="0" w:line="240" w:lineRule="auto"/>
        <w:rPr>
          <w:rFonts w:ascii="Courier New" w:hAnsi="Courier New" w:cs="Courier New"/>
          <w:sz w:val="18"/>
          <w:szCs w:val="18"/>
        </w:rPr>
      </w:pPr>
      <w:r w:rsidRPr="00DE2D50">
        <w:rPr>
          <w:rFonts w:ascii="Courier New" w:hAnsi="Courier New" w:cs="Courier New"/>
          <w:sz w:val="18"/>
          <w:szCs w:val="18"/>
        </w:rPr>
        <w:t>ATGGCAAAATTCTCAAAATTGACTGTTCTCTTCATTGTTGCTATCCTCATCATT</w:t>
      </w:r>
    </w:p>
    <w:p w14:paraId="589EAECC" w14:textId="77777777" w:rsidR="005806A8" w:rsidRPr="00DE2D50" w:rsidRDefault="005806A8" w:rsidP="005806A8">
      <w:pPr>
        <w:spacing w:after="0" w:line="240" w:lineRule="auto"/>
        <w:rPr>
          <w:rFonts w:ascii="Courier New" w:hAnsi="Courier New" w:cs="Courier New"/>
          <w:sz w:val="18"/>
          <w:szCs w:val="18"/>
        </w:rPr>
      </w:pPr>
      <w:r w:rsidRPr="00DE2D50">
        <w:rPr>
          <w:rFonts w:ascii="Courier New" w:hAnsi="Courier New" w:cs="Courier New"/>
          <w:sz w:val="18"/>
          <w:szCs w:val="18"/>
        </w:rPr>
        <w:t>GGAACTCTCGCTTCCTTTGGAGCCACAGAAAATTCTCGTTTAGTTGCTCGTCAAGACCCA</w:t>
      </w:r>
    </w:p>
    <w:p w14:paraId="5AA4A58B" w14:textId="77777777" w:rsidR="005806A8" w:rsidRPr="00DE2D50" w:rsidRDefault="005806A8" w:rsidP="005806A8">
      <w:pPr>
        <w:spacing w:after="0" w:line="240" w:lineRule="auto"/>
        <w:rPr>
          <w:rFonts w:ascii="Courier New" w:hAnsi="Courier New" w:cs="Courier New"/>
          <w:sz w:val="18"/>
          <w:szCs w:val="18"/>
        </w:rPr>
      </w:pPr>
      <w:r w:rsidRPr="00DE2D50">
        <w:rPr>
          <w:rFonts w:ascii="Courier New" w:hAnsi="Courier New" w:cs="Courier New"/>
          <w:sz w:val="18"/>
          <w:szCs w:val="18"/>
        </w:rPr>
        <w:t>GCACCAGCTGACGGTAAAGCACCAGCACCAGCTGACGGAAAAGCACCAGCACCAGCTGAC</w:t>
      </w:r>
    </w:p>
    <w:p w14:paraId="796FB2BD" w14:textId="77777777" w:rsidR="005806A8" w:rsidRPr="00DE2D50" w:rsidRDefault="005806A8" w:rsidP="005806A8">
      <w:pPr>
        <w:spacing w:after="0" w:line="240" w:lineRule="auto"/>
        <w:rPr>
          <w:rFonts w:ascii="Courier New" w:hAnsi="Courier New" w:cs="Courier New"/>
          <w:sz w:val="18"/>
          <w:szCs w:val="18"/>
        </w:rPr>
      </w:pPr>
      <w:r w:rsidRPr="00DE2D50">
        <w:rPr>
          <w:rFonts w:ascii="Courier New" w:hAnsi="Courier New" w:cs="Courier New"/>
          <w:sz w:val="18"/>
          <w:szCs w:val="18"/>
        </w:rPr>
        <w:t>GGTAAAGCACCAGCACCAGCTGACGGTAAAGCACCAGCACCAGCTGACGGTAAAGCACCA</w:t>
      </w:r>
    </w:p>
    <w:p w14:paraId="4D28F66B" w14:textId="77777777" w:rsidR="005806A8" w:rsidRPr="00DE2D50" w:rsidRDefault="005806A8" w:rsidP="005806A8">
      <w:pPr>
        <w:spacing w:after="0" w:line="240" w:lineRule="auto"/>
        <w:rPr>
          <w:rFonts w:ascii="Courier New" w:hAnsi="Courier New" w:cs="Courier New"/>
          <w:color w:val="0070C0"/>
          <w:sz w:val="18"/>
          <w:szCs w:val="18"/>
        </w:rPr>
      </w:pPr>
      <w:r w:rsidRPr="00DE2D50">
        <w:rPr>
          <w:rFonts w:ascii="Courier New" w:hAnsi="Courier New" w:cs="Courier New"/>
          <w:sz w:val="18"/>
          <w:szCs w:val="18"/>
        </w:rPr>
        <w:t>G</w:t>
      </w:r>
      <w:r w:rsidRPr="00DE2D50">
        <w:rPr>
          <w:rFonts w:ascii="Courier New" w:hAnsi="Courier New" w:cs="Courier New"/>
          <w:color w:val="0070C0"/>
          <w:sz w:val="18"/>
          <w:szCs w:val="18"/>
        </w:rPr>
        <w:t>CACCAGCTGACGGTAAAGCACCAGCTGACGGAAAAGCACCAGCTGACGGTAAAGCACCA</w:t>
      </w:r>
    </w:p>
    <w:p w14:paraId="67B3ACF4" w14:textId="37824728" w:rsidR="005806A8" w:rsidRPr="00DE2D50" w:rsidRDefault="005806A8" w:rsidP="005806A8">
      <w:pPr>
        <w:spacing w:after="0" w:line="240" w:lineRule="auto"/>
        <w:rPr>
          <w:rFonts w:ascii="Courier New" w:hAnsi="Courier New" w:cs="Courier New"/>
          <w:sz w:val="18"/>
          <w:szCs w:val="18"/>
        </w:rPr>
      </w:pPr>
      <w:r w:rsidRPr="00DE2D50">
        <w:rPr>
          <w:rFonts w:ascii="Courier New" w:hAnsi="Courier New" w:cs="Courier New"/>
          <w:color w:val="0070C0"/>
          <w:sz w:val="18"/>
          <w:szCs w:val="18"/>
        </w:rPr>
        <w:t>GCTGACGGAAAAGCACCAGCTGACGGTAAAGCACCAACTG</w:t>
      </w:r>
    </w:p>
    <w:p w14:paraId="3C57BAC1" w14:textId="77777777" w:rsidR="005806A8" w:rsidRPr="00DE2D50" w:rsidRDefault="005806A8" w:rsidP="005806A8">
      <w:pPr>
        <w:spacing w:after="0" w:line="240" w:lineRule="auto"/>
        <w:rPr>
          <w:rFonts w:ascii="Courier New" w:hAnsi="Courier New" w:cs="Courier New"/>
          <w:sz w:val="18"/>
          <w:szCs w:val="18"/>
        </w:rPr>
      </w:pPr>
    </w:p>
    <w:p w14:paraId="6921E615" w14:textId="77777777" w:rsidR="00DE1F3B" w:rsidRPr="00DE2D50" w:rsidRDefault="00DE1F3B" w:rsidP="00DE1F3B">
      <w:pPr>
        <w:pStyle w:val="HTMLPreformatted"/>
        <w:tabs>
          <w:tab w:val="left" w:pos="7938"/>
        </w:tabs>
        <w:rPr>
          <w:color w:val="0070C0"/>
          <w:sz w:val="18"/>
          <w:szCs w:val="18"/>
        </w:rPr>
      </w:pPr>
      <w:r w:rsidRPr="00DE2D50">
        <w:rPr>
          <w:color w:val="0070C0"/>
          <w:sz w:val="18"/>
          <w:szCs w:val="18"/>
        </w:rPr>
        <w:t xml:space="preserve"># </w:t>
      </w:r>
      <w:r w:rsidRPr="00DE1F3B">
        <w:rPr>
          <w:color w:val="0070C0"/>
          <w:sz w:val="18"/>
          <w:szCs w:val="18"/>
        </w:rPr>
        <w:t xml:space="preserve">Fumos_AGL4_mira </w:t>
      </w:r>
      <w:r>
        <w:rPr>
          <w:color w:val="0070C0"/>
          <w:sz w:val="18"/>
          <w:szCs w:val="18"/>
        </w:rPr>
        <w:t xml:space="preserve">three contigs, few reads </w:t>
      </w:r>
      <w:r w:rsidRPr="00DE2D50">
        <w:rPr>
          <w:color w:val="0070C0"/>
          <w:sz w:val="18"/>
          <w:szCs w:val="18"/>
        </w:rPr>
        <w:t xml:space="preserve">(42, 4, 17 reads), difficult to resolve   </w:t>
      </w:r>
    </w:p>
    <w:p w14:paraId="548497A8" w14:textId="77777777" w:rsidR="00DE1F3B" w:rsidRPr="00DE2D50" w:rsidRDefault="00DE1F3B" w:rsidP="00DE1F3B">
      <w:pPr>
        <w:pStyle w:val="HTMLPreformatted"/>
        <w:tabs>
          <w:tab w:val="left" w:pos="7938"/>
        </w:tabs>
        <w:rPr>
          <w:color w:val="0070C0"/>
          <w:sz w:val="18"/>
          <w:szCs w:val="18"/>
        </w:rPr>
      </w:pPr>
      <w:r w:rsidRPr="00DE2D50">
        <w:rPr>
          <w:color w:val="0070C0"/>
          <w:sz w:val="18"/>
          <w:szCs w:val="18"/>
        </w:rPr>
        <w:t># use OASES</w:t>
      </w:r>
    </w:p>
    <w:p w14:paraId="207F1266" w14:textId="334C196A" w:rsidR="001F527E" w:rsidRPr="00DE2D50" w:rsidRDefault="001F527E" w:rsidP="001F527E">
      <w:pPr>
        <w:spacing w:after="0" w:line="240" w:lineRule="auto"/>
        <w:rPr>
          <w:rFonts w:ascii="Courier New" w:hAnsi="Courier New" w:cs="Courier New"/>
          <w:sz w:val="18"/>
          <w:szCs w:val="18"/>
        </w:rPr>
      </w:pPr>
      <w:r w:rsidRPr="00DE2D50">
        <w:rPr>
          <w:rFonts w:ascii="Courier New" w:hAnsi="Courier New" w:cs="Courier New"/>
          <w:sz w:val="18"/>
          <w:szCs w:val="18"/>
        </w:rPr>
        <w:t>&gt;Fumos_AGL4_mira_c98_c1066_192</w:t>
      </w:r>
    </w:p>
    <w:p w14:paraId="676530F6" w14:textId="61135FF8" w:rsidR="001F527E" w:rsidRDefault="001F527E" w:rsidP="005806A8">
      <w:pPr>
        <w:spacing w:after="0" w:line="240" w:lineRule="auto"/>
        <w:rPr>
          <w:rFonts w:ascii="Courier New" w:hAnsi="Courier New" w:cs="Courier New"/>
          <w:sz w:val="18"/>
          <w:szCs w:val="18"/>
        </w:rPr>
      </w:pPr>
    </w:p>
    <w:p w14:paraId="5145980E" w14:textId="77777777" w:rsidR="00DE1F3B" w:rsidRPr="00DE2D50" w:rsidRDefault="00DE1F3B" w:rsidP="00DE1F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sidRPr="00DE1F3B">
        <w:rPr>
          <w:rFonts w:ascii="Courier New" w:hAnsi="Courier New" w:cs="Courier New"/>
          <w:color w:val="7030A0"/>
          <w:sz w:val="18"/>
          <w:szCs w:val="18"/>
        </w:rPr>
        <w:t xml:space="preserve">Fumos_AGL5_mira </w:t>
      </w:r>
      <w:r w:rsidRPr="00DE2D50">
        <w:rPr>
          <w:rFonts w:ascii="Courier New" w:hAnsi="Courier New" w:cs="Courier New"/>
          <w:color w:val="7030A0"/>
          <w:sz w:val="18"/>
          <w:szCs w:val="18"/>
        </w:rPr>
        <w:t xml:space="preserve">sequence has a different C-terminus, includes stop codon, but </w:t>
      </w:r>
    </w:p>
    <w:p w14:paraId="75E71EDC" w14:textId="77777777" w:rsidR="00DE1F3B" w:rsidRPr="00DE2D50" w:rsidRDefault="00DE1F3B" w:rsidP="00DE1F3B">
      <w:pPr>
        <w:spacing w:after="0" w:line="240" w:lineRule="auto"/>
        <w:rPr>
          <w:rFonts w:ascii="Courier New" w:hAnsi="Courier New" w:cs="Courier New"/>
          <w:sz w:val="18"/>
          <w:szCs w:val="18"/>
        </w:rPr>
      </w:pPr>
      <w:r w:rsidRPr="00DE2D50">
        <w:rPr>
          <w:rFonts w:ascii="Courier New" w:hAnsi="Courier New" w:cs="Courier New"/>
          <w:color w:val="7030A0"/>
          <w:sz w:val="18"/>
          <w:szCs w:val="18"/>
        </w:rPr>
        <w:t># still does not encode a GPI-anchored protein</w:t>
      </w:r>
      <w:r w:rsidRPr="00DE2D50">
        <w:rPr>
          <w:rFonts w:ascii="Courier New" w:hAnsi="Courier New" w:cs="Courier New"/>
          <w:sz w:val="18"/>
          <w:szCs w:val="18"/>
        </w:rPr>
        <w:t xml:space="preserve"> </w:t>
      </w:r>
    </w:p>
    <w:p w14:paraId="2410CFA1" w14:textId="438750CE"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gt;Fumos_AGL5_mira_c17rc_76reads_c4_328reads_537nt</w:t>
      </w:r>
    </w:p>
    <w:p w14:paraId="33FA2769" w14:textId="1C5D83E1"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ATGTCTCGTTTTA</w:t>
      </w:r>
    </w:p>
    <w:p w14:paraId="1EC6AB68"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TAACTTGTTTGACGCTGCTTCTTGCTATTGTTACCTTGGCCTCTGCCCAGGTCAAGACGA</w:t>
      </w:r>
    </w:p>
    <w:p w14:paraId="46AA7A77"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TAAATACTCCAAATGGAGACATTACACAAGGAGCGACTGTTAAAATCACTTGGGAACTAA</w:t>
      </w:r>
    </w:p>
    <w:p w14:paraId="1528FE3A"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TGGCACCAGTGAATACTTTAGGAAACTTACGAGCCGTTAACAAAGCTACGCAAGGTTCAA</w:t>
      </w:r>
    </w:p>
    <w:p w14:paraId="60ADA620"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CTACAAT</w:t>
      </w:r>
    </w:p>
    <w:p w14:paraId="05526940"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ATCAGATACTTTAGATCTGAATGCGTTATCACTTGACTGGGTGGT</w:t>
      </w:r>
    </w:p>
    <w:p w14:paraId="459C745F"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 xml:space="preserve">  TAATGTAGACCCGGGTAATTATAACTTCGCCCTTAACGATGGAAGTGGAG</w:t>
      </w:r>
    </w:p>
    <w:p w14:paraId="1E2947B9"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 xml:space="preserve">  ATAAATATTCTGGTCCATTTAATGTAGTAGCACCAAAAACACCTGCCCCT</w:t>
      </w:r>
    </w:p>
    <w:p w14:paraId="30B14B51"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 xml:space="preserve">  GCTGATGGCAAAGCTCCTGCTGATGGCAAAGCTCCTGCTCCTGCTGACGG</w:t>
      </w:r>
    </w:p>
    <w:p w14:paraId="1CA3245D"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 xml:space="preserve">  AAAAGCTCCTGCTCCTGCCGATGGCAAAGCTCCAGCGGCTAAAGATCCAG</w:t>
      </w:r>
    </w:p>
    <w:p w14:paraId="39B6D7A1"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 xml:space="preserve">  CTAATAAAACACCCAATAAAACACCCGCTGCTGAACCAAGTCAACCTCCA</w:t>
      </w:r>
    </w:p>
    <w:p w14:paraId="29EF53C9" w14:textId="367B1F25"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 xml:space="preserve">  AAAGCCCCAGCGGAACCAAATGAACCAAAAAATCCAAAGTAA</w:t>
      </w:r>
    </w:p>
    <w:p w14:paraId="1105A45C" w14:textId="49F4D2BE" w:rsidR="001F527E" w:rsidRDefault="001F527E" w:rsidP="005806A8">
      <w:pPr>
        <w:spacing w:after="0" w:line="240" w:lineRule="auto"/>
        <w:rPr>
          <w:rFonts w:ascii="Courier New" w:hAnsi="Courier New" w:cs="Courier New"/>
          <w:sz w:val="18"/>
          <w:szCs w:val="18"/>
        </w:rPr>
      </w:pPr>
    </w:p>
    <w:p w14:paraId="17E7CFBF" w14:textId="77777777" w:rsidR="00DE1F3B" w:rsidRPr="00DE2D50" w:rsidRDefault="00DE1F3B" w:rsidP="00DE1F3B">
      <w:pPr>
        <w:spacing w:after="0" w:line="240" w:lineRule="auto"/>
        <w:rPr>
          <w:rFonts w:ascii="Courier New" w:hAnsi="Courier New" w:cs="Courier New"/>
          <w:sz w:val="18"/>
          <w:szCs w:val="18"/>
        </w:rPr>
      </w:pPr>
      <w:r w:rsidRPr="00DE2D50">
        <w:rPr>
          <w:rFonts w:ascii="Courier New" w:hAnsi="Courier New" w:cs="Courier New"/>
          <w:color w:val="7030A0"/>
          <w:sz w:val="18"/>
          <w:szCs w:val="18"/>
        </w:rPr>
        <w:t xml:space="preserve"># </w:t>
      </w:r>
      <w:r w:rsidRPr="00DE1F3B">
        <w:rPr>
          <w:rFonts w:ascii="Courier New" w:hAnsi="Courier New" w:cs="Courier New"/>
          <w:color w:val="7030A0"/>
          <w:sz w:val="18"/>
          <w:szCs w:val="18"/>
        </w:rPr>
        <w:t>Fumos_AGL6_</w:t>
      </w:r>
      <w:r w:rsidRPr="00DE2D50">
        <w:rPr>
          <w:rFonts w:ascii="Courier New" w:hAnsi="Courier New" w:cs="Courier New"/>
          <w:color w:val="7030A0"/>
          <w:sz w:val="18"/>
          <w:szCs w:val="18"/>
        </w:rPr>
        <w:t>mira sequence is missing first 7 nt of the CDS, go with oases sequence</w:t>
      </w:r>
    </w:p>
    <w:p w14:paraId="78EC7F69" w14:textId="4282E227" w:rsidR="007910A9" w:rsidRPr="00DE2D50" w:rsidRDefault="007910A9" w:rsidP="005806A8">
      <w:pPr>
        <w:spacing w:after="0" w:line="240" w:lineRule="auto"/>
        <w:rPr>
          <w:rFonts w:ascii="Courier New" w:hAnsi="Courier New" w:cs="Courier New"/>
          <w:sz w:val="18"/>
          <w:szCs w:val="18"/>
        </w:rPr>
      </w:pPr>
      <w:r w:rsidRPr="00DE2D50">
        <w:rPr>
          <w:rFonts w:ascii="Courier New" w:hAnsi="Courier New" w:cs="Courier New"/>
          <w:sz w:val="18"/>
          <w:szCs w:val="18"/>
        </w:rPr>
        <w:t>&gt;Fumos_AGL6_mira_c32_209reads</w:t>
      </w:r>
    </w:p>
    <w:p w14:paraId="3416BFA7" w14:textId="5FBF3738" w:rsidR="007910A9" w:rsidRPr="00DE2D50" w:rsidRDefault="007910A9" w:rsidP="005806A8">
      <w:pPr>
        <w:spacing w:after="0" w:line="240" w:lineRule="auto"/>
        <w:rPr>
          <w:rFonts w:ascii="Courier New" w:hAnsi="Courier New" w:cs="Courier New"/>
          <w:sz w:val="18"/>
          <w:szCs w:val="18"/>
        </w:rPr>
      </w:pPr>
    </w:p>
    <w:p w14:paraId="45637929" w14:textId="77777777" w:rsidR="00494E67" w:rsidRPr="00DE2D50" w:rsidRDefault="00494E67" w:rsidP="00494E67">
      <w:pPr>
        <w:spacing w:after="0" w:line="240" w:lineRule="auto"/>
        <w:rPr>
          <w:rFonts w:ascii="Courier New" w:hAnsi="Courier New" w:cs="Courier New"/>
          <w:sz w:val="18"/>
          <w:szCs w:val="18"/>
        </w:rPr>
      </w:pPr>
    </w:p>
    <w:p w14:paraId="45BB2771" w14:textId="77777777" w:rsidR="00DE1F3B" w:rsidRPr="00DE2D50" w:rsidRDefault="00DE1F3B" w:rsidP="00DE1F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sidRPr="00DE1F3B">
        <w:rPr>
          <w:rFonts w:ascii="Courier New" w:hAnsi="Courier New" w:cs="Courier New"/>
          <w:color w:val="7030A0"/>
          <w:sz w:val="18"/>
          <w:szCs w:val="18"/>
        </w:rPr>
        <w:t>Fumos_AGL7part_</w:t>
      </w:r>
      <w:r>
        <w:rPr>
          <w:rFonts w:ascii="Courier New" w:hAnsi="Courier New" w:cs="Courier New"/>
          <w:color w:val="7030A0"/>
          <w:sz w:val="18"/>
          <w:szCs w:val="18"/>
        </w:rPr>
        <w:t>m</w:t>
      </w:r>
      <w:r w:rsidRPr="00DE2D50">
        <w:rPr>
          <w:rFonts w:ascii="Courier New" w:hAnsi="Courier New" w:cs="Courier New"/>
          <w:color w:val="7030A0"/>
          <w:sz w:val="18"/>
          <w:szCs w:val="18"/>
        </w:rPr>
        <w:t xml:space="preserve">ira sequence is longer at C-term, but shorter than oases due to </w:t>
      </w:r>
    </w:p>
    <w:p w14:paraId="37E4FC6F" w14:textId="77777777" w:rsidR="00DE1F3B" w:rsidRPr="00DE2D50" w:rsidRDefault="00DE1F3B" w:rsidP="00DE1F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elimination of a large region of the repeat sequences</w:t>
      </w:r>
    </w:p>
    <w:p w14:paraId="142C051F" w14:textId="04D25FC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gt;Fumos_AGL7part_mira_c94rc_137reads_647nt</w:t>
      </w:r>
    </w:p>
    <w:p w14:paraId="145CAE1F"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ATGTATTATGTTGAAC</w:t>
      </w:r>
    </w:p>
    <w:p w14:paraId="42908D64"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TTAAATACAAGCACCTTTATTTACTTATCATATTTCTTATTGCGGTACTTATTGCCGTTA</w:t>
      </w:r>
    </w:p>
    <w:p w14:paraId="3E8CFCA9"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ATGGTGCATCTCCAACATATGAAATAAAGGATTCGATTAACTTTCTTCGAAAACGACAAG</w:t>
      </w:r>
    </w:p>
    <w:p w14:paraId="41C5B63D"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ATCCTGAACCACAACAACCGAAAGAGCCTGAACCACAACAGCCGAAGGAGCAACCAAAAG</w:t>
      </w:r>
    </w:p>
    <w:p w14:paraId="58ED09A4"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AGCCTGAACCACAACCGAAAGAGCCTGAGCCACAACAACCGAAGGAGCAACCGAAAGAGC</w:t>
      </w:r>
    </w:p>
    <w:p w14:paraId="1897BD5C"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CTGAGCCGCAACAACCGAAGGAGCAACCGAAAGAGCCTGAACCACAACAACCGAAAGAGC</w:t>
      </w:r>
    </w:p>
    <w:p w14:paraId="104831AA"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AACCGAAAGAGCCTGAACCACAACAACCGAAAGAGCAACCGAAAGAACCTGAGTCTGTAG</w:t>
      </w:r>
    </w:p>
    <w:p w14:paraId="3CA605EC"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CACCGAAAGAAGCACCAAAAGATCCTGAGCCAAAAGTTCCTGAACCACCAAAGCAAACCT</w:t>
      </w:r>
    </w:p>
    <w:p w14:paraId="483E0D4B"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GCGCTTCTCCTGATGATCCTGGATGCAAACCTCCATCAGGAGTTACTCCGAAAGTTGAGA</w:t>
      </w:r>
    </w:p>
    <w:p w14:paraId="0F90D8EE"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CATCTATGCAAACATCAATAGAAACATTAATGCCAACTCCAGATAATGATGATGGGAATA</w:t>
      </w:r>
    </w:p>
    <w:p w14:paraId="42DEDE67"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ATGGGAATAATGGGAATAATGATGGGAATAATGATGGGAATAATGGGAATAATAATGGGA</w:t>
      </w:r>
    </w:p>
    <w:p w14:paraId="45B6465F" w14:textId="7B06FB3E"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ATAATGATGGGAATAATGATGGGAATAATGA</w:t>
      </w:r>
    </w:p>
    <w:p w14:paraId="7F98F288" w14:textId="770699F9" w:rsidR="00494E67" w:rsidRDefault="00494E67" w:rsidP="005806A8">
      <w:pPr>
        <w:spacing w:after="0" w:line="240" w:lineRule="auto"/>
        <w:rPr>
          <w:rFonts w:ascii="Courier New" w:hAnsi="Courier New" w:cs="Courier New"/>
          <w:sz w:val="18"/>
          <w:szCs w:val="18"/>
        </w:rPr>
      </w:pPr>
    </w:p>
    <w:p w14:paraId="27967E78" w14:textId="77777777" w:rsidR="00DE1F3B" w:rsidRPr="00DE2D50" w:rsidRDefault="00DE1F3B" w:rsidP="00DE1F3B">
      <w:pPr>
        <w:pStyle w:val="HTMLPreformatted"/>
        <w:tabs>
          <w:tab w:val="left" w:pos="7938"/>
        </w:tabs>
        <w:rPr>
          <w:color w:val="00B050"/>
          <w:sz w:val="18"/>
          <w:szCs w:val="18"/>
        </w:rPr>
      </w:pPr>
      <w:r w:rsidRPr="00DE2D50">
        <w:rPr>
          <w:color w:val="00B050"/>
          <w:sz w:val="18"/>
          <w:szCs w:val="18"/>
        </w:rPr>
        <w:t xml:space="preserve"># </w:t>
      </w:r>
      <w:r w:rsidRPr="00DE1F3B">
        <w:rPr>
          <w:color w:val="00B050"/>
          <w:sz w:val="18"/>
          <w:szCs w:val="18"/>
        </w:rPr>
        <w:t xml:space="preserve">Fumos_AGL8_mira </w:t>
      </w:r>
      <w:r w:rsidRPr="00DE2D50">
        <w:rPr>
          <w:color w:val="00B050"/>
          <w:sz w:val="18"/>
          <w:szCs w:val="18"/>
        </w:rPr>
        <w:t>CDS same as OASES</w:t>
      </w:r>
    </w:p>
    <w:p w14:paraId="04DAFC9A" w14:textId="0025C415" w:rsidR="00494E67" w:rsidRPr="00DE2D50" w:rsidRDefault="00494E67" w:rsidP="005806A8">
      <w:pPr>
        <w:spacing w:after="0" w:line="240" w:lineRule="auto"/>
        <w:rPr>
          <w:rFonts w:ascii="Courier New" w:hAnsi="Courier New" w:cs="Courier New"/>
          <w:sz w:val="18"/>
          <w:szCs w:val="18"/>
        </w:rPr>
      </w:pPr>
      <w:r w:rsidRPr="00DE2D50">
        <w:rPr>
          <w:rFonts w:ascii="Courier New" w:hAnsi="Courier New" w:cs="Courier New"/>
          <w:sz w:val="18"/>
          <w:szCs w:val="18"/>
        </w:rPr>
        <w:t>&gt;Fumos_AGL8_mira_c29_450reads</w:t>
      </w:r>
    </w:p>
    <w:p w14:paraId="47238216" w14:textId="1516729D" w:rsidR="00494E67" w:rsidRDefault="00494E67" w:rsidP="005806A8">
      <w:pPr>
        <w:spacing w:after="0" w:line="240" w:lineRule="auto"/>
        <w:rPr>
          <w:rFonts w:ascii="Courier New" w:hAnsi="Courier New" w:cs="Courier New"/>
          <w:sz w:val="18"/>
          <w:szCs w:val="18"/>
        </w:rPr>
      </w:pPr>
    </w:p>
    <w:p w14:paraId="09750752" w14:textId="37642C3E" w:rsidR="00DE1F3B" w:rsidRPr="00DE2D50" w:rsidRDefault="00DE1F3B" w:rsidP="00DE1F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sidRPr="00DE1F3B">
        <w:rPr>
          <w:rFonts w:ascii="Courier New" w:hAnsi="Courier New" w:cs="Courier New"/>
          <w:color w:val="7030A0"/>
          <w:sz w:val="18"/>
          <w:szCs w:val="18"/>
        </w:rPr>
        <w:t>Fumos_AGL9_mira</w:t>
      </w:r>
      <w:r>
        <w:rPr>
          <w:rFonts w:ascii="Courier New" w:hAnsi="Courier New" w:cs="Courier New"/>
          <w:color w:val="7030A0"/>
          <w:sz w:val="18"/>
          <w:szCs w:val="18"/>
        </w:rPr>
        <w:t>,</w:t>
      </w:r>
      <w:r w:rsidRPr="00DE1F3B">
        <w:rPr>
          <w:rFonts w:ascii="Courier New" w:hAnsi="Courier New" w:cs="Courier New"/>
          <w:color w:val="7030A0"/>
          <w:sz w:val="18"/>
          <w:szCs w:val="18"/>
        </w:rPr>
        <w:t xml:space="preserve"> </w:t>
      </w:r>
      <w:r w:rsidRPr="00DE2D50">
        <w:rPr>
          <w:rFonts w:ascii="Courier New" w:hAnsi="Courier New" w:cs="Courier New"/>
          <w:color w:val="7030A0"/>
          <w:sz w:val="18"/>
          <w:szCs w:val="18"/>
        </w:rPr>
        <w:t>three overlapping contigs of 21, 15 and 97 reads</w:t>
      </w:r>
    </w:p>
    <w:p w14:paraId="69A699B9" w14:textId="77777777" w:rsidR="00DE1F3B" w:rsidRPr="00DE2D50" w:rsidRDefault="00DE1F3B" w:rsidP="00DE1F3B">
      <w:pPr>
        <w:spacing w:after="0" w:line="240" w:lineRule="auto"/>
        <w:rPr>
          <w:rFonts w:ascii="Courier New" w:hAnsi="Courier New" w:cs="Courier New"/>
          <w:sz w:val="18"/>
          <w:szCs w:val="18"/>
        </w:rPr>
      </w:pPr>
      <w:r w:rsidRPr="00DE2D50">
        <w:rPr>
          <w:rFonts w:ascii="Courier New" w:hAnsi="Courier New" w:cs="Courier New"/>
          <w:color w:val="7030A0"/>
          <w:sz w:val="18"/>
          <w:szCs w:val="18"/>
        </w:rPr>
        <w:t xml:space="preserve"># same N-terminus as oases, and still no ER signal – discard </w:t>
      </w:r>
    </w:p>
    <w:p w14:paraId="1EDF63C8" w14:textId="54B43926" w:rsidR="00494E67" w:rsidRPr="00DE2D50" w:rsidRDefault="00494E67" w:rsidP="005806A8">
      <w:pPr>
        <w:spacing w:after="0" w:line="240" w:lineRule="auto"/>
        <w:rPr>
          <w:rFonts w:ascii="Courier New" w:hAnsi="Courier New" w:cs="Courier New"/>
          <w:sz w:val="18"/>
          <w:szCs w:val="18"/>
        </w:rPr>
      </w:pPr>
      <w:r w:rsidRPr="00DE2D50">
        <w:rPr>
          <w:rFonts w:ascii="Courier New" w:hAnsi="Courier New" w:cs="Courier New"/>
          <w:sz w:val="18"/>
          <w:szCs w:val="18"/>
        </w:rPr>
        <w:t>&gt;Fumos_AGL9_mira_c115_208_c97</w:t>
      </w:r>
    </w:p>
    <w:p w14:paraId="664655D5" w14:textId="4F476E8B" w:rsidR="00494E67" w:rsidRDefault="00494E67" w:rsidP="005806A8">
      <w:pPr>
        <w:spacing w:after="0" w:line="240" w:lineRule="auto"/>
        <w:rPr>
          <w:rFonts w:ascii="Courier New" w:hAnsi="Courier New" w:cs="Courier New"/>
          <w:sz w:val="18"/>
          <w:szCs w:val="18"/>
        </w:rPr>
      </w:pPr>
    </w:p>
    <w:p w14:paraId="135CEA58" w14:textId="77777777" w:rsidR="00DE1F3B" w:rsidRPr="00DE2D50" w:rsidRDefault="00DE1F3B" w:rsidP="00DE1F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sidRPr="00DE1F3B">
        <w:rPr>
          <w:rFonts w:ascii="Courier New" w:hAnsi="Courier New" w:cs="Courier New"/>
          <w:color w:val="7030A0"/>
          <w:sz w:val="18"/>
          <w:szCs w:val="18"/>
        </w:rPr>
        <w:t>Fumos_AGL10_</w:t>
      </w:r>
      <w:r w:rsidRPr="00DE2D50">
        <w:rPr>
          <w:rFonts w:ascii="Courier New" w:hAnsi="Courier New" w:cs="Courier New"/>
          <w:color w:val="7030A0"/>
          <w:sz w:val="18"/>
          <w:szCs w:val="18"/>
        </w:rPr>
        <w:t>mira sequence uses one of the “internal” Met (ATG) of oases seq</w:t>
      </w:r>
    </w:p>
    <w:p w14:paraId="6E96E451" w14:textId="77777777" w:rsidR="00DE1F3B" w:rsidRPr="00DE2D50" w:rsidRDefault="00DE1F3B" w:rsidP="00DE1F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and this encodes an ER-signal sequence so use mira</w:t>
      </w:r>
      <w:r>
        <w:rPr>
          <w:rFonts w:ascii="Courier New" w:hAnsi="Courier New" w:cs="Courier New"/>
          <w:color w:val="7030A0"/>
          <w:sz w:val="18"/>
          <w:szCs w:val="18"/>
        </w:rPr>
        <w:t xml:space="preserve">, </w:t>
      </w:r>
      <w:r w:rsidRPr="00DE2D50">
        <w:rPr>
          <w:rFonts w:ascii="Courier New" w:hAnsi="Courier New" w:cs="Courier New"/>
          <w:color w:val="7030A0"/>
          <w:sz w:val="18"/>
          <w:szCs w:val="18"/>
        </w:rPr>
        <w:t>also has a stop codon</w:t>
      </w:r>
    </w:p>
    <w:p w14:paraId="374FF4E1" w14:textId="7500EF30"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gt;Fumos_AGL10_mira_c1_318reads_414nt</w:t>
      </w:r>
    </w:p>
    <w:p w14:paraId="1172349B"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ATGAAATTATCTATAATTACATTTCTTTCAATTTTCCTTTCA</w:t>
      </w:r>
    </w:p>
    <w:p w14:paraId="6558E21E"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 xml:space="preserve">  TTATTCGTAGTTACAATAGCCGAACCCATTCATAAAGTCAGACGTTTATC</w:t>
      </w:r>
    </w:p>
    <w:p w14:paraId="1DE78180"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 xml:space="preserve">  AGTATTTCCAGTGTCAATAGCCTTACCAGAATCAGATGGACCTATAGCAA</w:t>
      </w:r>
    </w:p>
    <w:p w14:paraId="555FD4DB"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 xml:space="preserve">  ATGATCCAGAAAAACCGGAAAAACAACCAGAACAAGAAGCACCAGAACAA</w:t>
      </w:r>
    </w:p>
    <w:p w14:paraId="5875A8BA"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 xml:space="preserve">  CCAAAAGAAAGTAATCCACAGGAACAACCAGATGAAGATCCGCAAGAACA</w:t>
      </w:r>
    </w:p>
    <w:p w14:paraId="34D6D93D"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 xml:space="preserve">  ACCAAAAGGAAGTGATCCAGAAGAAGAGTCACCAAATCCAGTTGAACCTC</w:t>
      </w:r>
    </w:p>
    <w:p w14:paraId="3158C1B1"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 xml:space="preserve">  CATCATCATCACCAACAAGTGATTCAAAAGGAATTCCTGTAGAAACTCCC</w:t>
      </w:r>
    </w:p>
    <w:p w14:paraId="350B768C"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 xml:space="preserve">  CAAAACAATTCAGACGGAACTCCTGTAGAAACGCCCCCCACCACACCAGG</w:t>
      </w:r>
    </w:p>
    <w:p w14:paraId="1A24FC34" w14:textId="13CFAB22"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 xml:space="preserve">  CGGAACTCAGGTAATTAATTAA</w:t>
      </w:r>
    </w:p>
    <w:p w14:paraId="59671B01" w14:textId="77777777" w:rsidR="00494E67" w:rsidRPr="00DE2D50" w:rsidRDefault="00494E67" w:rsidP="005806A8">
      <w:pPr>
        <w:spacing w:after="0" w:line="240" w:lineRule="auto"/>
        <w:rPr>
          <w:rFonts w:ascii="Courier New" w:hAnsi="Courier New" w:cs="Courier New"/>
          <w:sz w:val="18"/>
          <w:szCs w:val="18"/>
        </w:rPr>
      </w:pPr>
    </w:p>
    <w:p w14:paraId="69C0A539" w14:textId="77777777" w:rsidR="0029575D" w:rsidRDefault="0029575D" w:rsidP="0029575D">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sidRPr="00DE1F3B">
        <w:rPr>
          <w:rFonts w:ascii="Courier New" w:hAnsi="Courier New" w:cs="Courier New"/>
          <w:color w:val="7030A0"/>
          <w:sz w:val="18"/>
          <w:szCs w:val="18"/>
        </w:rPr>
        <w:t>Fumos_AGL3part_</w:t>
      </w:r>
      <w:r w:rsidRPr="00DE2D50">
        <w:rPr>
          <w:rFonts w:ascii="Courier New" w:hAnsi="Courier New" w:cs="Courier New"/>
          <w:color w:val="7030A0"/>
          <w:sz w:val="18"/>
          <w:szCs w:val="18"/>
        </w:rPr>
        <w:t>mira sequence is 99 nt (33 aa) longer</w:t>
      </w:r>
      <w:r>
        <w:rPr>
          <w:rFonts w:ascii="Courier New" w:hAnsi="Courier New" w:cs="Courier New"/>
          <w:color w:val="7030A0"/>
          <w:sz w:val="18"/>
          <w:szCs w:val="18"/>
        </w:rPr>
        <w:t>, partial sequence</w:t>
      </w:r>
      <w:r w:rsidRPr="00DE2D50">
        <w:rPr>
          <w:rFonts w:ascii="Courier New" w:hAnsi="Courier New" w:cs="Courier New"/>
          <w:color w:val="7030A0"/>
          <w:sz w:val="18"/>
          <w:szCs w:val="18"/>
        </w:rPr>
        <w:t xml:space="preserve"> </w:t>
      </w:r>
    </w:p>
    <w:p w14:paraId="1E8F6D4D" w14:textId="77777777" w:rsidR="0029575D" w:rsidRPr="00DE2D50" w:rsidRDefault="0029575D" w:rsidP="0029575D">
      <w:pPr>
        <w:spacing w:after="0" w:line="240" w:lineRule="auto"/>
        <w:rPr>
          <w:rFonts w:ascii="Courier New" w:hAnsi="Courier New" w:cs="Courier New"/>
          <w:color w:val="7030A0"/>
          <w:sz w:val="18"/>
          <w:szCs w:val="18"/>
        </w:rPr>
      </w:pPr>
      <w:r>
        <w:rPr>
          <w:rFonts w:ascii="Courier New" w:hAnsi="Courier New" w:cs="Courier New"/>
          <w:color w:val="7030A0"/>
          <w:sz w:val="18"/>
          <w:szCs w:val="18"/>
        </w:rPr>
        <w:t xml:space="preserve"># </w:t>
      </w:r>
      <w:r w:rsidRPr="00DE2D50">
        <w:rPr>
          <w:rFonts w:ascii="Courier New" w:hAnsi="Courier New" w:cs="Courier New"/>
          <w:color w:val="7030A0"/>
          <w:sz w:val="18"/>
          <w:szCs w:val="18"/>
        </w:rPr>
        <w:t>still not full length (no stop)</w:t>
      </w:r>
    </w:p>
    <w:p w14:paraId="0CC32F68" w14:textId="0B2AEE7F" w:rsidR="005806A8" w:rsidRPr="00DE2D50" w:rsidRDefault="005806A8" w:rsidP="005806A8">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Fumos_AGL3part_mira_c8_179reads_111aa</w:t>
      </w:r>
    </w:p>
    <w:p w14:paraId="090C38CF" w14:textId="77777777" w:rsidR="005D3C54" w:rsidRPr="00DE2D50" w:rsidRDefault="005D3C54" w:rsidP="005806A8">
      <w:pPr>
        <w:spacing w:after="0" w:line="240" w:lineRule="auto"/>
        <w:rPr>
          <w:rFonts w:ascii="Courier New" w:hAnsi="Courier New" w:cs="Courier New"/>
          <w:sz w:val="18"/>
          <w:szCs w:val="18"/>
        </w:rPr>
      </w:pPr>
    </w:p>
    <w:p w14:paraId="36FE640D" w14:textId="77777777" w:rsidR="005806A8" w:rsidRPr="00DE2D50" w:rsidRDefault="005806A8" w:rsidP="005806A8">
      <w:pPr>
        <w:pStyle w:val="HTMLPreformatted"/>
        <w:rPr>
          <w:sz w:val="18"/>
          <w:szCs w:val="18"/>
        </w:rPr>
      </w:pPr>
      <w:r w:rsidRPr="00DE2D50">
        <w:rPr>
          <w:sz w:val="18"/>
          <w:szCs w:val="18"/>
        </w:rPr>
        <w:t>MAKFSKLTVLFIVAILIIGTLA</w:t>
      </w:r>
    </w:p>
    <w:p w14:paraId="58511433" w14:textId="77777777" w:rsidR="005806A8" w:rsidRPr="00DE2D50" w:rsidRDefault="005806A8" w:rsidP="005806A8">
      <w:pPr>
        <w:pStyle w:val="HTMLPreformatted"/>
        <w:rPr>
          <w:sz w:val="18"/>
          <w:szCs w:val="18"/>
        </w:rPr>
      </w:pPr>
    </w:p>
    <w:p w14:paraId="3980BB53" w14:textId="77777777" w:rsidR="005806A8" w:rsidRPr="00DE2D50" w:rsidRDefault="005806A8" w:rsidP="005806A8">
      <w:pPr>
        <w:pStyle w:val="HTMLPreformatted"/>
        <w:rPr>
          <w:color w:val="0070C0"/>
          <w:sz w:val="18"/>
          <w:szCs w:val="18"/>
        </w:rPr>
      </w:pPr>
      <w:r w:rsidRPr="00DE2D50">
        <w:rPr>
          <w:sz w:val="18"/>
          <w:szCs w:val="18"/>
        </w:rPr>
        <w:t>SFGATENSRLVARQDPAPADGKAPAPADGKAPAPADGKAPAPADGKAPAPADGKAP</w:t>
      </w:r>
      <w:r w:rsidRPr="00DE2D50">
        <w:rPr>
          <w:color w:val="0070C0"/>
          <w:sz w:val="18"/>
          <w:szCs w:val="18"/>
        </w:rPr>
        <w:t>APADGKAPADGKAPADGKAPADGKAPADGKAPT</w:t>
      </w:r>
    </w:p>
    <w:p w14:paraId="12892D9E" w14:textId="485CF563" w:rsidR="005806A8" w:rsidRPr="00DE2D50" w:rsidRDefault="005806A8" w:rsidP="00F42DC0">
      <w:pPr>
        <w:spacing w:after="0" w:line="240" w:lineRule="auto"/>
        <w:rPr>
          <w:rFonts w:ascii="Courier New" w:hAnsi="Courier New" w:cs="Courier New"/>
          <w:sz w:val="18"/>
          <w:szCs w:val="18"/>
        </w:rPr>
      </w:pPr>
    </w:p>
    <w:p w14:paraId="457F5531"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Fumos_AGL5_mira_c17rc_76reads_c4_328reads_178aa</w:t>
      </w:r>
    </w:p>
    <w:p w14:paraId="40F40C92" w14:textId="77777777" w:rsidR="007910A9" w:rsidRPr="00DE2D50" w:rsidRDefault="007910A9" w:rsidP="007910A9">
      <w:pPr>
        <w:spacing w:after="0" w:line="240" w:lineRule="auto"/>
        <w:rPr>
          <w:rFonts w:ascii="Courier New" w:hAnsi="Courier New" w:cs="Courier New"/>
          <w:sz w:val="18"/>
          <w:szCs w:val="18"/>
        </w:rPr>
      </w:pPr>
    </w:p>
    <w:p w14:paraId="6D9319B9" w14:textId="77777777"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MSRFITCLTLLLAIVTLASA</w:t>
      </w:r>
    </w:p>
    <w:p w14:paraId="3F4EC27F" w14:textId="77777777" w:rsidR="007910A9" w:rsidRPr="00DE2D50" w:rsidRDefault="007910A9" w:rsidP="007910A9">
      <w:pPr>
        <w:spacing w:after="0" w:line="240" w:lineRule="auto"/>
        <w:rPr>
          <w:rFonts w:ascii="Courier New" w:hAnsi="Courier New" w:cs="Courier New"/>
          <w:sz w:val="18"/>
          <w:szCs w:val="18"/>
        </w:rPr>
      </w:pPr>
    </w:p>
    <w:p w14:paraId="313EB227" w14:textId="2724A1B4" w:rsidR="007910A9" w:rsidRPr="00DE2D50" w:rsidRDefault="007910A9" w:rsidP="007910A9">
      <w:pPr>
        <w:spacing w:after="0" w:line="240" w:lineRule="auto"/>
        <w:rPr>
          <w:rFonts w:ascii="Courier New" w:hAnsi="Courier New" w:cs="Courier New"/>
          <w:sz w:val="18"/>
          <w:szCs w:val="18"/>
        </w:rPr>
      </w:pPr>
      <w:r w:rsidRPr="00DE2D50">
        <w:rPr>
          <w:rFonts w:ascii="Courier New" w:hAnsi="Courier New" w:cs="Courier New"/>
          <w:sz w:val="18"/>
          <w:szCs w:val="18"/>
        </w:rPr>
        <w:t>QVKTINTPNGDITQGATVKITWELMAPVNTLGNLRAVNKATQGSTTISDTLDLNALSLDWVVNVDPGNYNFALNDGSGDKYSGPFNVVAPKTPAPADGKAPADGKAPAPADGKAPAPADGKAPAAKDPANKTPNKTPAAEPSQPPKAPAEPNEPKNPK-</w:t>
      </w:r>
    </w:p>
    <w:p w14:paraId="435C3D20" w14:textId="44A1BA15" w:rsidR="00494E67" w:rsidRPr="00DE2D50" w:rsidRDefault="00494E67" w:rsidP="007910A9">
      <w:pPr>
        <w:spacing w:after="0" w:line="240" w:lineRule="auto"/>
        <w:rPr>
          <w:rFonts w:ascii="Courier New" w:hAnsi="Courier New" w:cs="Courier New"/>
          <w:sz w:val="18"/>
          <w:szCs w:val="18"/>
        </w:rPr>
      </w:pPr>
    </w:p>
    <w:p w14:paraId="41BDE8A9"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Fumos_AGL7part_mira_c94rc_137reads_215aa</w:t>
      </w:r>
    </w:p>
    <w:p w14:paraId="2D93722A" w14:textId="77777777" w:rsidR="00494E67" w:rsidRPr="00DE2D50" w:rsidRDefault="00494E67" w:rsidP="00494E67">
      <w:pPr>
        <w:spacing w:after="0" w:line="240" w:lineRule="auto"/>
        <w:rPr>
          <w:rFonts w:ascii="Courier New" w:hAnsi="Courier New" w:cs="Courier New"/>
          <w:sz w:val="18"/>
          <w:szCs w:val="18"/>
        </w:rPr>
      </w:pPr>
    </w:p>
    <w:p w14:paraId="0C8F75C6"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MYYVELKYKHLYLLIIFLIAVLIAVNG</w:t>
      </w:r>
    </w:p>
    <w:p w14:paraId="76A5EF77" w14:textId="77777777" w:rsidR="00494E67" w:rsidRPr="00DE2D50" w:rsidRDefault="00494E67" w:rsidP="00494E67">
      <w:pPr>
        <w:spacing w:after="0" w:line="240" w:lineRule="auto"/>
        <w:rPr>
          <w:rFonts w:ascii="Courier New" w:hAnsi="Courier New" w:cs="Courier New"/>
          <w:sz w:val="18"/>
          <w:szCs w:val="18"/>
        </w:rPr>
      </w:pPr>
    </w:p>
    <w:p w14:paraId="56E08D75"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ASPTYEIKDSINFLRKRQDPEPQQPKEPEPQQPKEQPKEPEPQPKEPEPQQPKEQPKEPEPQQPKEQPKEPEPQQPKEQPKEPEPQQPKEQPKEPESVAPKEAPKDPEPKVPEPPKQTCASPDDPGCKPPSGVTPKVETSMQTSIETLMPTPDNDDGNNGNNGNNDGNNDGNNGNNNGNNDGNNDGNN</w:t>
      </w:r>
    </w:p>
    <w:p w14:paraId="0B6CA015" w14:textId="06A78E40" w:rsidR="00494E67" w:rsidRDefault="00494E67" w:rsidP="007910A9">
      <w:pPr>
        <w:spacing w:after="0" w:line="240" w:lineRule="auto"/>
        <w:rPr>
          <w:rFonts w:ascii="Courier New" w:hAnsi="Courier New" w:cs="Courier New"/>
          <w:sz w:val="18"/>
          <w:szCs w:val="18"/>
        </w:rPr>
      </w:pPr>
    </w:p>
    <w:p w14:paraId="2145E9DF" w14:textId="77777777" w:rsidR="00C203DE" w:rsidRPr="00DE2D50" w:rsidRDefault="00C203DE" w:rsidP="00C203DE">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xml:space="preserve"># </w:t>
      </w:r>
      <w:r w:rsidRPr="00C203DE">
        <w:rPr>
          <w:rFonts w:ascii="Courier New" w:hAnsi="Courier New" w:cs="Courier New"/>
          <w:color w:val="FF0000"/>
          <w:sz w:val="18"/>
          <w:szCs w:val="18"/>
        </w:rPr>
        <w:t>Fumos_AGL9_mira</w:t>
      </w:r>
      <w:r>
        <w:rPr>
          <w:rFonts w:ascii="Courier New" w:hAnsi="Courier New" w:cs="Courier New"/>
          <w:color w:val="FF0000"/>
          <w:sz w:val="18"/>
          <w:szCs w:val="18"/>
        </w:rPr>
        <w:t>,</w:t>
      </w:r>
      <w:r w:rsidRPr="00C203DE">
        <w:rPr>
          <w:rFonts w:ascii="Courier New" w:hAnsi="Courier New" w:cs="Courier New"/>
          <w:color w:val="FF0000"/>
          <w:sz w:val="18"/>
          <w:szCs w:val="18"/>
        </w:rPr>
        <w:t xml:space="preserve"> </w:t>
      </w:r>
      <w:r w:rsidRPr="00DE2D50">
        <w:rPr>
          <w:rFonts w:ascii="Courier New" w:hAnsi="Courier New" w:cs="Courier New"/>
          <w:color w:val="FF0000"/>
          <w:sz w:val="18"/>
          <w:szCs w:val="18"/>
        </w:rPr>
        <w:t>three overlapping contigs of 21, 15 and 97 reads</w:t>
      </w:r>
    </w:p>
    <w:p w14:paraId="1229E4AF" w14:textId="5B7F2A07" w:rsidR="00C203DE" w:rsidRPr="00DE2D50" w:rsidRDefault="00C203DE" w:rsidP="00C203DE">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xml:space="preserve"># same N-terminus as oases, and still no ER signal – </w:t>
      </w:r>
      <w:r w:rsidRPr="0018339E">
        <w:rPr>
          <w:rFonts w:ascii="Courier New" w:hAnsi="Courier New" w:cs="Courier New"/>
          <w:b/>
          <w:color w:val="FF0000"/>
          <w:sz w:val="18"/>
          <w:szCs w:val="18"/>
        </w:rPr>
        <w:t>discard</w:t>
      </w:r>
      <w:r w:rsidR="0018339E" w:rsidRPr="0018339E">
        <w:rPr>
          <w:rFonts w:ascii="Courier New" w:hAnsi="Courier New" w:cs="Courier New"/>
          <w:b/>
          <w:color w:val="FF0000"/>
          <w:sz w:val="18"/>
          <w:szCs w:val="18"/>
        </w:rPr>
        <w:t>ed</w:t>
      </w:r>
      <w:r w:rsidRPr="00DE2D50">
        <w:rPr>
          <w:rFonts w:ascii="Courier New" w:hAnsi="Courier New" w:cs="Courier New"/>
          <w:color w:val="FF0000"/>
          <w:sz w:val="18"/>
          <w:szCs w:val="18"/>
        </w:rPr>
        <w:t xml:space="preserve"> </w:t>
      </w:r>
    </w:p>
    <w:p w14:paraId="2B1CE263" w14:textId="77777777" w:rsidR="00494E67" w:rsidRPr="00DE2D50" w:rsidRDefault="00494E67" w:rsidP="00494E67">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gt;Fumos_AGL9_mira_c115_208_c97</w:t>
      </w:r>
    </w:p>
    <w:p w14:paraId="21826F97" w14:textId="2C321F9A" w:rsidR="00494E67" w:rsidRDefault="00494E67" w:rsidP="00494E67">
      <w:pPr>
        <w:spacing w:after="0" w:line="240" w:lineRule="auto"/>
        <w:rPr>
          <w:rFonts w:ascii="Courier New" w:hAnsi="Courier New" w:cs="Courier New"/>
          <w:color w:val="FF0000"/>
          <w:sz w:val="18"/>
          <w:szCs w:val="18"/>
        </w:rPr>
      </w:pPr>
    </w:p>
    <w:p w14:paraId="1DFA4ADB" w14:textId="77777777" w:rsidR="00C203DE" w:rsidRPr="00DE2D50" w:rsidRDefault="00C203DE" w:rsidP="00C203DE">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sidRPr="00C203DE">
        <w:rPr>
          <w:rFonts w:ascii="Courier New" w:hAnsi="Courier New" w:cs="Courier New"/>
          <w:color w:val="7030A0"/>
          <w:sz w:val="18"/>
          <w:szCs w:val="18"/>
        </w:rPr>
        <w:t xml:space="preserve">Fumos_AGL10_mira </w:t>
      </w:r>
      <w:r w:rsidRPr="00DE2D50">
        <w:rPr>
          <w:rFonts w:ascii="Courier New" w:hAnsi="Courier New" w:cs="Courier New"/>
          <w:color w:val="7030A0"/>
          <w:sz w:val="18"/>
          <w:szCs w:val="18"/>
        </w:rPr>
        <w:t>sequence uses one of the “internal” Met (ATG) of oases seq</w:t>
      </w:r>
    </w:p>
    <w:p w14:paraId="26166756" w14:textId="77777777" w:rsidR="00C203DE" w:rsidRPr="00DE2D50" w:rsidRDefault="00C203DE" w:rsidP="00C203DE">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and this encodes an ER-signal sequence so use this</w:t>
      </w:r>
    </w:p>
    <w:p w14:paraId="4487156D" w14:textId="77777777" w:rsidR="00C203DE" w:rsidRPr="00DE2D50" w:rsidRDefault="00C203DE" w:rsidP="00C203DE">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also has a stop codon</w:t>
      </w:r>
    </w:p>
    <w:p w14:paraId="5C11EE31" w14:textId="6CD58B69"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Fumos_AGL10_mira_c1_318reads_137aa</w:t>
      </w:r>
    </w:p>
    <w:p w14:paraId="57523594" w14:textId="77777777" w:rsidR="00494E67" w:rsidRPr="00DE2D50" w:rsidRDefault="00494E67" w:rsidP="00494E67">
      <w:pPr>
        <w:spacing w:after="0" w:line="240" w:lineRule="auto"/>
        <w:rPr>
          <w:rFonts w:ascii="Courier New" w:hAnsi="Courier New" w:cs="Courier New"/>
          <w:sz w:val="18"/>
          <w:szCs w:val="18"/>
        </w:rPr>
      </w:pPr>
    </w:p>
    <w:p w14:paraId="36EBC0BE" w14:textId="77777777"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MKLSIITFLSIFLSLFVVTIA</w:t>
      </w:r>
    </w:p>
    <w:p w14:paraId="0D4E04EE" w14:textId="77777777" w:rsidR="00494E67" w:rsidRPr="00DE2D50" w:rsidRDefault="00494E67" w:rsidP="00494E67">
      <w:pPr>
        <w:spacing w:after="0" w:line="240" w:lineRule="auto"/>
        <w:rPr>
          <w:rFonts w:ascii="Courier New" w:hAnsi="Courier New" w:cs="Courier New"/>
          <w:sz w:val="18"/>
          <w:szCs w:val="18"/>
        </w:rPr>
      </w:pPr>
    </w:p>
    <w:p w14:paraId="051FD204" w14:textId="7B4F4BE4" w:rsidR="00494E67" w:rsidRPr="00DE2D50" w:rsidRDefault="00494E67" w:rsidP="00494E67">
      <w:pPr>
        <w:spacing w:after="0" w:line="240" w:lineRule="auto"/>
        <w:rPr>
          <w:rFonts w:ascii="Courier New" w:hAnsi="Courier New" w:cs="Courier New"/>
          <w:sz w:val="18"/>
          <w:szCs w:val="18"/>
        </w:rPr>
      </w:pPr>
      <w:r w:rsidRPr="00DE2D50">
        <w:rPr>
          <w:rFonts w:ascii="Courier New" w:hAnsi="Courier New" w:cs="Courier New"/>
          <w:sz w:val="18"/>
          <w:szCs w:val="18"/>
        </w:rPr>
        <w:t>EPIHKVRRLSVFPVSIALPESDGPIANDPEKPEKQPEQEAPEQPKESNPQEQPDEDPQEQPKGSDPEEESPNPVEPPSSSPTSDS</w:t>
      </w:r>
      <w:r w:rsidR="00D657F1" w:rsidRPr="00DE2D50">
        <w:rPr>
          <w:rFonts w:ascii="Courier New" w:hAnsi="Courier New" w:cs="Courier New"/>
          <w:sz w:val="18"/>
          <w:szCs w:val="18"/>
        </w:rPr>
        <w:t>KGIPVETPQNNSDGTPVETPPTTPGGTQVIN</w:t>
      </w:r>
    </w:p>
    <w:p w14:paraId="70354AAB" w14:textId="77777777" w:rsidR="008D46E8" w:rsidRPr="00DE2D50" w:rsidRDefault="008D46E8" w:rsidP="00F42DC0">
      <w:pPr>
        <w:spacing w:after="0" w:line="240" w:lineRule="auto"/>
        <w:rPr>
          <w:rFonts w:ascii="Arial" w:hAnsi="Arial" w:cs="Arial"/>
          <w:sz w:val="18"/>
          <w:szCs w:val="18"/>
        </w:rPr>
      </w:pPr>
    </w:p>
    <w:p w14:paraId="3B22676B" w14:textId="0D18BBB6"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 xml:space="preserve">(k) </w:t>
      </w:r>
      <w:r w:rsidR="00AF5920" w:rsidRPr="00DE2D50">
        <w:rPr>
          <w:rFonts w:ascii="Arial" w:hAnsi="Arial" w:cs="Arial"/>
          <w:sz w:val="18"/>
          <w:szCs w:val="18"/>
        </w:rPr>
        <w:t xml:space="preserve">Sccal </w:t>
      </w:r>
      <w:r w:rsidRPr="00DE2D50">
        <w:rPr>
          <w:rFonts w:ascii="Arial" w:hAnsi="Arial" w:cs="Arial"/>
          <w:sz w:val="18"/>
          <w:szCs w:val="18"/>
        </w:rPr>
        <w:t>_oases (DNA, then protein)</w:t>
      </w:r>
    </w:p>
    <w:p w14:paraId="7DEA0422" w14:textId="09233FEC" w:rsidR="00F42DC0" w:rsidRPr="00DE2D50" w:rsidRDefault="00F42DC0" w:rsidP="00F42DC0">
      <w:pPr>
        <w:pStyle w:val="HTMLPreformatted"/>
        <w:tabs>
          <w:tab w:val="left" w:pos="7938"/>
        </w:tabs>
        <w:rPr>
          <w:sz w:val="18"/>
          <w:szCs w:val="18"/>
        </w:rPr>
      </w:pPr>
    </w:p>
    <w:p w14:paraId="15AD8630" w14:textId="77777777" w:rsidR="00F42DC0" w:rsidRPr="00DE2D50" w:rsidRDefault="00F42DC0" w:rsidP="00DD7468">
      <w:pPr>
        <w:pStyle w:val="HTMLPreformatted"/>
        <w:tabs>
          <w:tab w:val="left" w:pos="7938"/>
        </w:tabs>
        <w:rPr>
          <w:sz w:val="18"/>
          <w:szCs w:val="18"/>
        </w:rPr>
      </w:pPr>
      <w:r w:rsidRPr="00DE2D50">
        <w:rPr>
          <w:sz w:val="18"/>
          <w:szCs w:val="18"/>
        </w:rPr>
        <w:t>&gt;Sccal_AGL1_bgiros2b_k49_L6948_T3_3_624nt</w:t>
      </w:r>
    </w:p>
    <w:p w14:paraId="3D01A067" w14:textId="77777777" w:rsidR="00F42DC0" w:rsidRPr="00DE2D50" w:rsidRDefault="00F42DC0" w:rsidP="00DD7468">
      <w:pPr>
        <w:pStyle w:val="HTMLPreformatted"/>
        <w:tabs>
          <w:tab w:val="left" w:pos="7938"/>
        </w:tabs>
        <w:rPr>
          <w:sz w:val="18"/>
          <w:szCs w:val="18"/>
        </w:rPr>
      </w:pPr>
      <w:r w:rsidRPr="00DE2D50">
        <w:rPr>
          <w:sz w:val="18"/>
          <w:szCs w:val="18"/>
        </w:rPr>
        <w:t>ggttcacattctaatacgaa</w:t>
      </w:r>
    </w:p>
    <w:p w14:paraId="02735568" w14:textId="77777777" w:rsidR="00F42DC0" w:rsidRPr="00DE2D50" w:rsidRDefault="00F42DC0" w:rsidP="00DD7468">
      <w:pPr>
        <w:pStyle w:val="HTMLPreformatted"/>
        <w:tabs>
          <w:tab w:val="left" w:pos="7938"/>
        </w:tabs>
        <w:rPr>
          <w:sz w:val="18"/>
          <w:szCs w:val="18"/>
        </w:rPr>
      </w:pPr>
    </w:p>
    <w:p w14:paraId="1DA01CEC" w14:textId="77777777" w:rsidR="00F42DC0" w:rsidRPr="00DE2D50" w:rsidRDefault="00F42DC0" w:rsidP="00DD7468">
      <w:pPr>
        <w:pStyle w:val="HTMLPreformatted"/>
        <w:tabs>
          <w:tab w:val="left" w:pos="7938"/>
        </w:tabs>
        <w:rPr>
          <w:sz w:val="18"/>
          <w:szCs w:val="18"/>
        </w:rPr>
      </w:pPr>
      <w:r w:rsidRPr="00DE2D50">
        <w:rPr>
          <w:sz w:val="18"/>
          <w:szCs w:val="18"/>
        </w:rPr>
        <w:t>ATGAATATGACTAAAA</w:t>
      </w:r>
    </w:p>
    <w:p w14:paraId="22824EAC" w14:textId="77777777" w:rsidR="00F42DC0" w:rsidRPr="00DE2D50" w:rsidRDefault="00F42DC0" w:rsidP="00DD7468">
      <w:pPr>
        <w:pStyle w:val="HTMLPreformatted"/>
        <w:tabs>
          <w:tab w:val="left" w:pos="7938"/>
        </w:tabs>
        <w:rPr>
          <w:sz w:val="18"/>
          <w:szCs w:val="18"/>
        </w:rPr>
      </w:pPr>
      <w:r w:rsidRPr="00DE2D50">
        <w:rPr>
          <w:sz w:val="18"/>
          <w:szCs w:val="18"/>
        </w:rPr>
        <w:t>ATACAATCATATTCTTTGTTAGGTGTATTTTTTTCATCTCTAGTATTCTTGCTCAAGCTC</w:t>
      </w:r>
    </w:p>
    <w:p w14:paraId="7C10EB28" w14:textId="77777777" w:rsidR="00F42DC0" w:rsidRPr="00DE2D50" w:rsidRDefault="00F42DC0" w:rsidP="00DD7468">
      <w:pPr>
        <w:pStyle w:val="HTMLPreformatted"/>
        <w:tabs>
          <w:tab w:val="left" w:pos="7938"/>
        </w:tabs>
        <w:rPr>
          <w:sz w:val="18"/>
          <w:szCs w:val="18"/>
        </w:rPr>
      </w:pPr>
      <w:r w:rsidRPr="00DE2D50">
        <w:rPr>
          <w:sz w:val="18"/>
          <w:szCs w:val="18"/>
        </w:rPr>
        <w:t>CAGGTCCGGCCTTTAGTCCGGCTCCGGCTCCAGCTTCAGCTCTAAATCCAGCTCCAGCTC</w:t>
      </w:r>
    </w:p>
    <w:p w14:paraId="301A5318" w14:textId="77777777" w:rsidR="00F42DC0" w:rsidRPr="00DE2D50" w:rsidRDefault="00F42DC0" w:rsidP="00DD7468">
      <w:pPr>
        <w:pStyle w:val="HTMLPreformatted"/>
        <w:tabs>
          <w:tab w:val="left" w:pos="7938"/>
        </w:tabs>
        <w:rPr>
          <w:sz w:val="18"/>
          <w:szCs w:val="18"/>
        </w:rPr>
      </w:pPr>
      <w:r w:rsidRPr="00DE2D50">
        <w:rPr>
          <w:sz w:val="18"/>
          <w:szCs w:val="18"/>
        </w:rPr>
        <w:t>CAGCTTCAGCTCTAAATCCAGCTCCAGCTCCAGCTCCAGTTCCAAATCCAAACTTTTCAC</w:t>
      </w:r>
    </w:p>
    <w:p w14:paraId="7CF29968" w14:textId="77777777" w:rsidR="00F42DC0" w:rsidRPr="00DE2D50" w:rsidRDefault="00F42DC0" w:rsidP="00DD7468">
      <w:pPr>
        <w:pStyle w:val="HTMLPreformatted"/>
        <w:tabs>
          <w:tab w:val="left" w:pos="7938"/>
        </w:tabs>
        <w:rPr>
          <w:sz w:val="18"/>
          <w:szCs w:val="18"/>
        </w:rPr>
      </w:pPr>
      <w:r w:rsidRPr="00DE2D50">
        <w:rPr>
          <w:sz w:val="18"/>
          <w:szCs w:val="18"/>
        </w:rPr>
        <w:t>GAGTCCCATTCCCAGCCCCTTCACCAGCCCCAACACCAACTCCGGCTCCATTTCCAGCTA</w:t>
      </w:r>
    </w:p>
    <w:p w14:paraId="01F414E2" w14:textId="77777777" w:rsidR="00F42DC0" w:rsidRPr="00DE2D50" w:rsidRDefault="00F42DC0" w:rsidP="00DD7468">
      <w:pPr>
        <w:pStyle w:val="HTMLPreformatted"/>
        <w:tabs>
          <w:tab w:val="left" w:pos="7938"/>
        </w:tabs>
        <w:rPr>
          <w:sz w:val="18"/>
          <w:szCs w:val="18"/>
        </w:rPr>
      </w:pPr>
      <w:r w:rsidRPr="00DE2D50">
        <w:rPr>
          <w:sz w:val="18"/>
          <w:szCs w:val="18"/>
        </w:rPr>
        <w:t>AAGCCCCCACTCTACCTCCAGCCTCATTTCTAGCCCCTGTTTCAGCCTTTTCTCTAGCCT</w:t>
      </w:r>
    </w:p>
    <w:p w14:paraId="0BD1DD60" w14:textId="5682A49C" w:rsidR="00F42DC0" w:rsidRPr="00DE2D50" w:rsidRDefault="00F42DC0" w:rsidP="00DD7468">
      <w:pPr>
        <w:pStyle w:val="HTMLPreformatted"/>
        <w:tabs>
          <w:tab w:val="left" w:pos="7938"/>
        </w:tabs>
        <w:rPr>
          <w:sz w:val="18"/>
          <w:szCs w:val="18"/>
        </w:rPr>
      </w:pPr>
      <w:r w:rsidRPr="00DE2D50">
        <w:rPr>
          <w:sz w:val="18"/>
          <w:szCs w:val="18"/>
        </w:rPr>
        <w:t>CTGATTTAGCCCCAATTTCAACTCCGGACCTTTCTCTAGCCTCTGATCTAGCTTCTGCCT</w:t>
      </w:r>
      <w:r w:rsidR="00257C8F" w:rsidRPr="00DE2D50">
        <w:rPr>
          <w:sz w:val="18"/>
          <w:szCs w:val="18"/>
        </w:rPr>
        <w:t>g</w:t>
      </w:r>
    </w:p>
    <w:p w14:paraId="0D2652FE" w14:textId="77777777" w:rsidR="00F42DC0" w:rsidRPr="00DE2D50" w:rsidRDefault="00F42DC0" w:rsidP="00DD7468">
      <w:pPr>
        <w:pStyle w:val="HTMLPreformatted"/>
        <w:tabs>
          <w:tab w:val="left" w:pos="7938"/>
        </w:tabs>
        <w:rPr>
          <w:sz w:val="18"/>
          <w:szCs w:val="18"/>
        </w:rPr>
      </w:pPr>
      <w:r w:rsidRPr="00DE2D50">
        <w:rPr>
          <w:sz w:val="18"/>
          <w:szCs w:val="18"/>
        </w:rPr>
        <w:t>CTGCTCCAGCCCTTATTTCAGATACGTCAGCCCCAACTTCAGAACCAGCACCAGTTATAA</w:t>
      </w:r>
    </w:p>
    <w:p w14:paraId="124A9DB4" w14:textId="77777777" w:rsidR="00F42DC0" w:rsidRPr="00DE2D50" w:rsidRDefault="00F42DC0" w:rsidP="00DD7468">
      <w:pPr>
        <w:pStyle w:val="HTMLPreformatted"/>
        <w:tabs>
          <w:tab w:val="left" w:pos="7938"/>
        </w:tabs>
        <w:rPr>
          <w:sz w:val="18"/>
          <w:szCs w:val="18"/>
        </w:rPr>
      </w:pPr>
      <w:r w:rsidRPr="00DE2D50">
        <w:rPr>
          <w:sz w:val="18"/>
          <w:szCs w:val="18"/>
        </w:rPr>
        <w:t>CACAGCCTCCGCCACCCAGTGGTTCTAACAAAAATCTAGCGTCTAGTGGTTCAGCACCAA</w:t>
      </w:r>
    </w:p>
    <w:p w14:paraId="5390B8E4" w14:textId="77777777" w:rsidR="00F42DC0" w:rsidRPr="00DE2D50" w:rsidRDefault="00F42DC0" w:rsidP="00DD7468">
      <w:pPr>
        <w:pStyle w:val="HTMLPreformatted"/>
        <w:tabs>
          <w:tab w:val="left" w:pos="7938"/>
        </w:tabs>
        <w:rPr>
          <w:sz w:val="18"/>
          <w:szCs w:val="18"/>
        </w:rPr>
      </w:pPr>
      <w:r w:rsidRPr="00DE2D50">
        <w:rPr>
          <w:sz w:val="18"/>
          <w:szCs w:val="18"/>
        </w:rPr>
        <w:t>TTCCGAATTCTACTGGACCTGTATCTACAAAATTTATACCCCCTTCTATATCTGGCGTTC</w:t>
      </w:r>
    </w:p>
    <w:p w14:paraId="7211E61B" w14:textId="77777777" w:rsidR="00F42DC0" w:rsidRPr="00DE2D50" w:rsidRDefault="00F42DC0" w:rsidP="00DD7468">
      <w:pPr>
        <w:pStyle w:val="HTMLPreformatted"/>
        <w:tabs>
          <w:tab w:val="left" w:pos="7938"/>
        </w:tabs>
        <w:rPr>
          <w:sz w:val="18"/>
          <w:szCs w:val="18"/>
        </w:rPr>
      </w:pPr>
      <w:r w:rsidRPr="00DE2D50">
        <w:rPr>
          <w:sz w:val="18"/>
          <w:szCs w:val="18"/>
        </w:rPr>
        <w:t>ATATCAACTATTTAGAATTGATTATTGGACCTTTGGTTGCTCTACTCATTGGTGTTTTAT</w:t>
      </w:r>
    </w:p>
    <w:p w14:paraId="33B58D80" w14:textId="77777777" w:rsidR="00F42DC0" w:rsidRPr="00DE2D50" w:rsidRDefault="00F42DC0" w:rsidP="00DD7468">
      <w:pPr>
        <w:pStyle w:val="HTMLPreformatted"/>
        <w:tabs>
          <w:tab w:val="left" w:pos="7938"/>
        </w:tabs>
        <w:rPr>
          <w:sz w:val="18"/>
          <w:szCs w:val="18"/>
        </w:rPr>
      </w:pPr>
      <w:r w:rsidRPr="00DE2D50">
        <w:rPr>
          <w:sz w:val="18"/>
          <w:szCs w:val="18"/>
        </w:rPr>
        <w:t>TATATTAA</w:t>
      </w:r>
    </w:p>
    <w:p w14:paraId="57022C5C" w14:textId="77777777" w:rsidR="00F42DC0" w:rsidRPr="00DE2D50" w:rsidRDefault="00F42DC0" w:rsidP="00DD7468">
      <w:pPr>
        <w:pStyle w:val="HTMLPreformatted"/>
        <w:tabs>
          <w:tab w:val="left" w:pos="7938"/>
        </w:tabs>
        <w:rPr>
          <w:sz w:val="18"/>
          <w:szCs w:val="18"/>
        </w:rPr>
      </w:pPr>
      <w:r w:rsidRPr="00DE2D50">
        <w:rPr>
          <w:sz w:val="18"/>
          <w:szCs w:val="18"/>
        </w:rPr>
        <w:t>gtttggatacagccaacact</w:t>
      </w:r>
    </w:p>
    <w:p w14:paraId="096C9C7E" w14:textId="77777777" w:rsidR="00F42DC0" w:rsidRPr="00DE2D50" w:rsidRDefault="00F42DC0" w:rsidP="00DD7468">
      <w:pPr>
        <w:pStyle w:val="HTMLPreformatted"/>
        <w:tabs>
          <w:tab w:val="left" w:pos="7938"/>
        </w:tabs>
        <w:rPr>
          <w:sz w:val="18"/>
          <w:szCs w:val="18"/>
        </w:rPr>
      </w:pPr>
    </w:p>
    <w:p w14:paraId="26BC43CC" w14:textId="77777777" w:rsidR="00F42DC0" w:rsidRPr="00DE2D50" w:rsidRDefault="00F42DC0" w:rsidP="00DD7468">
      <w:pPr>
        <w:pStyle w:val="HTMLPreformatted"/>
        <w:tabs>
          <w:tab w:val="left" w:pos="7938"/>
        </w:tabs>
        <w:rPr>
          <w:sz w:val="18"/>
          <w:szCs w:val="18"/>
        </w:rPr>
      </w:pPr>
      <w:r w:rsidRPr="00DE2D50">
        <w:rPr>
          <w:sz w:val="18"/>
          <w:szCs w:val="18"/>
        </w:rPr>
        <w:t>&gt;Sccal_AGL2_bracas_f_k49_L3437_T2of2_516nt</w:t>
      </w:r>
    </w:p>
    <w:p w14:paraId="1F81C187" w14:textId="77777777" w:rsidR="00F42DC0" w:rsidRPr="00DE2D50" w:rsidRDefault="00F42DC0" w:rsidP="00DD7468">
      <w:pPr>
        <w:pStyle w:val="HTMLPreformatted"/>
        <w:tabs>
          <w:tab w:val="left" w:pos="7938"/>
        </w:tabs>
        <w:rPr>
          <w:sz w:val="18"/>
          <w:szCs w:val="18"/>
        </w:rPr>
      </w:pPr>
    </w:p>
    <w:p w14:paraId="4FEA1868" w14:textId="77777777" w:rsidR="00F42DC0" w:rsidRPr="00DE2D50" w:rsidRDefault="00F42DC0" w:rsidP="00DD7468">
      <w:pPr>
        <w:pStyle w:val="HTMLPreformatted"/>
        <w:tabs>
          <w:tab w:val="left" w:pos="7938"/>
        </w:tabs>
        <w:rPr>
          <w:sz w:val="18"/>
          <w:szCs w:val="18"/>
        </w:rPr>
      </w:pPr>
      <w:r w:rsidRPr="00DE2D50">
        <w:rPr>
          <w:sz w:val="18"/>
          <w:szCs w:val="18"/>
        </w:rPr>
        <w:t>tataacaaattataataatc</w:t>
      </w:r>
    </w:p>
    <w:p w14:paraId="62B728BE" w14:textId="77777777" w:rsidR="00F42DC0" w:rsidRPr="00DE2D50" w:rsidRDefault="00F42DC0" w:rsidP="00DD7468">
      <w:pPr>
        <w:pStyle w:val="HTMLPreformatted"/>
        <w:tabs>
          <w:tab w:val="left" w:pos="7938"/>
        </w:tabs>
        <w:rPr>
          <w:sz w:val="18"/>
          <w:szCs w:val="18"/>
        </w:rPr>
      </w:pPr>
    </w:p>
    <w:p w14:paraId="27A2EE7F" w14:textId="77777777" w:rsidR="00F42DC0" w:rsidRPr="00DE2D50" w:rsidRDefault="00F42DC0" w:rsidP="00DD7468">
      <w:pPr>
        <w:pStyle w:val="HTMLPreformatted"/>
        <w:tabs>
          <w:tab w:val="left" w:pos="7938"/>
        </w:tabs>
        <w:rPr>
          <w:sz w:val="18"/>
          <w:szCs w:val="18"/>
        </w:rPr>
      </w:pPr>
      <w:r w:rsidRPr="00DE2D50">
        <w:rPr>
          <w:sz w:val="18"/>
          <w:szCs w:val="18"/>
        </w:rPr>
        <w:t>ATGTCACG</w:t>
      </w:r>
    </w:p>
    <w:p w14:paraId="30A44013" w14:textId="77777777" w:rsidR="00F42DC0" w:rsidRPr="00DE2D50" w:rsidRDefault="00F42DC0" w:rsidP="00DD7468">
      <w:pPr>
        <w:pStyle w:val="HTMLPreformatted"/>
        <w:tabs>
          <w:tab w:val="left" w:pos="7938"/>
        </w:tabs>
        <w:rPr>
          <w:sz w:val="18"/>
          <w:szCs w:val="18"/>
        </w:rPr>
      </w:pPr>
      <w:r w:rsidRPr="00DE2D50">
        <w:rPr>
          <w:sz w:val="18"/>
          <w:szCs w:val="18"/>
        </w:rPr>
        <w:t xml:space="preserve">  ACTTGTTTTTCTTACGCTACTCTTGGTATTTATTGGGTTTACATCAGCCC</w:t>
      </w:r>
    </w:p>
    <w:p w14:paraId="283AECC0" w14:textId="77777777" w:rsidR="00F42DC0" w:rsidRPr="00DE2D50" w:rsidRDefault="00F42DC0" w:rsidP="00DD7468">
      <w:pPr>
        <w:pStyle w:val="HTMLPreformatted"/>
        <w:tabs>
          <w:tab w:val="left" w:pos="7938"/>
        </w:tabs>
        <w:rPr>
          <w:sz w:val="18"/>
          <w:szCs w:val="18"/>
        </w:rPr>
      </w:pPr>
      <w:r w:rsidRPr="00DE2D50">
        <w:rPr>
          <w:sz w:val="18"/>
          <w:szCs w:val="18"/>
        </w:rPr>
        <w:t xml:space="preserve">  AGGTTTCGTCAGTTAATACTCCCGGTCCTAAAATTGCTGTTGGTGCCACT</w:t>
      </w:r>
    </w:p>
    <w:p w14:paraId="77993F0A" w14:textId="77777777" w:rsidR="00F42DC0" w:rsidRPr="00DE2D50" w:rsidRDefault="00F42DC0" w:rsidP="00DD7468">
      <w:pPr>
        <w:pStyle w:val="HTMLPreformatted"/>
        <w:tabs>
          <w:tab w:val="left" w:pos="7938"/>
        </w:tabs>
        <w:rPr>
          <w:sz w:val="18"/>
          <w:szCs w:val="18"/>
        </w:rPr>
      </w:pPr>
      <w:r w:rsidRPr="00DE2D50">
        <w:rPr>
          <w:sz w:val="18"/>
          <w:szCs w:val="18"/>
        </w:rPr>
        <w:t xml:space="preserve">  GTCCCCATCACTTGGACATACACCCCACAAGTGAATGCGCTACCAGGAAC</w:t>
      </w:r>
    </w:p>
    <w:p w14:paraId="4D1452CD" w14:textId="77777777" w:rsidR="00F42DC0" w:rsidRPr="00DE2D50" w:rsidRDefault="00F42DC0" w:rsidP="00DD7468">
      <w:pPr>
        <w:pStyle w:val="HTMLPreformatted"/>
        <w:tabs>
          <w:tab w:val="left" w:pos="7938"/>
        </w:tabs>
        <w:rPr>
          <w:sz w:val="18"/>
          <w:szCs w:val="18"/>
        </w:rPr>
      </w:pPr>
      <w:r w:rsidRPr="00DE2D50">
        <w:rPr>
          <w:sz w:val="18"/>
          <w:szCs w:val="18"/>
        </w:rPr>
        <w:t xml:space="preserve">  TTTAAGTGTTATCGATAGCGTAACTCAAAGCTCAACTATAATTAGCAGTT</w:t>
      </w:r>
    </w:p>
    <w:p w14:paraId="1FB9592B" w14:textId="77777777" w:rsidR="00F42DC0" w:rsidRPr="00DE2D50" w:rsidRDefault="00F42DC0" w:rsidP="00DD7468">
      <w:pPr>
        <w:pStyle w:val="HTMLPreformatted"/>
        <w:tabs>
          <w:tab w:val="left" w:pos="7938"/>
        </w:tabs>
        <w:rPr>
          <w:sz w:val="18"/>
          <w:szCs w:val="18"/>
        </w:rPr>
      </w:pPr>
      <w:r w:rsidRPr="00DE2D50">
        <w:rPr>
          <w:sz w:val="18"/>
          <w:szCs w:val="18"/>
        </w:rPr>
        <w:t xml:space="preserve">  CAATAGTCCTCTCTAATAAAAATTACCAGTGGGTAGTCAACGTTCCTGCG</w:t>
      </w:r>
    </w:p>
    <w:p w14:paraId="249E802B" w14:textId="77777777" w:rsidR="00F42DC0" w:rsidRPr="00DE2D50" w:rsidRDefault="00F42DC0" w:rsidP="00DD7468">
      <w:pPr>
        <w:pStyle w:val="HTMLPreformatted"/>
        <w:tabs>
          <w:tab w:val="left" w:pos="7938"/>
        </w:tabs>
        <w:rPr>
          <w:sz w:val="18"/>
          <w:szCs w:val="18"/>
        </w:rPr>
      </w:pPr>
      <w:r w:rsidRPr="00DE2D50">
        <w:rPr>
          <w:sz w:val="18"/>
          <w:szCs w:val="18"/>
        </w:rPr>
        <w:t xml:space="preserve">  GGGAGTTATTACCTTGGTCTCAACGATGGGTCTGGTAATAAACTCTCCGG</w:t>
      </w:r>
    </w:p>
    <w:p w14:paraId="6FA7B847" w14:textId="77777777" w:rsidR="00F42DC0" w:rsidRPr="00DE2D50" w:rsidRDefault="00F42DC0" w:rsidP="00DD7468">
      <w:pPr>
        <w:pStyle w:val="HTMLPreformatted"/>
        <w:tabs>
          <w:tab w:val="left" w:pos="7938"/>
        </w:tabs>
        <w:rPr>
          <w:sz w:val="18"/>
          <w:szCs w:val="18"/>
        </w:rPr>
      </w:pPr>
      <w:r w:rsidRPr="00DE2D50">
        <w:rPr>
          <w:sz w:val="18"/>
          <w:szCs w:val="18"/>
        </w:rPr>
        <w:t xml:space="preserve">  AGTTTTCCAAGTCTTTGACCCCAATTCTTCATCACCTGCTGCTAATCCTG</w:t>
      </w:r>
    </w:p>
    <w:p w14:paraId="105560A6" w14:textId="77777777" w:rsidR="00F42DC0" w:rsidRPr="00DE2D50" w:rsidRDefault="00F42DC0" w:rsidP="00DD7468">
      <w:pPr>
        <w:pStyle w:val="HTMLPreformatted"/>
        <w:tabs>
          <w:tab w:val="left" w:pos="7938"/>
        </w:tabs>
        <w:rPr>
          <w:sz w:val="18"/>
          <w:szCs w:val="18"/>
        </w:rPr>
      </w:pPr>
      <w:r w:rsidRPr="00DE2D50">
        <w:rPr>
          <w:sz w:val="18"/>
          <w:szCs w:val="18"/>
        </w:rPr>
        <w:t xml:space="preserve">  GATCACCTGCAGCTCCTGCTCCCTCTGGTGGTTCTGCTTCTAATTCCTCT</w:t>
      </w:r>
    </w:p>
    <w:p w14:paraId="366986AA" w14:textId="77777777" w:rsidR="00F42DC0" w:rsidRPr="00DE2D50" w:rsidRDefault="00F42DC0" w:rsidP="00DD7468">
      <w:pPr>
        <w:pStyle w:val="HTMLPreformatted"/>
        <w:tabs>
          <w:tab w:val="left" w:pos="7938"/>
        </w:tabs>
        <w:rPr>
          <w:sz w:val="18"/>
          <w:szCs w:val="18"/>
        </w:rPr>
      </w:pPr>
      <w:r w:rsidRPr="00DE2D50">
        <w:rPr>
          <w:sz w:val="18"/>
          <w:szCs w:val="18"/>
        </w:rPr>
        <w:t xml:space="preserve">  TCCCCTTCCACAACTTCCCAAAAATCAATTGCTGCTTCCTTTACTGTACC</w:t>
      </w:r>
    </w:p>
    <w:p w14:paraId="095FF0BE" w14:textId="77777777" w:rsidR="00F42DC0" w:rsidRPr="00DE2D50" w:rsidRDefault="00F42DC0" w:rsidP="00DD7468">
      <w:pPr>
        <w:pStyle w:val="HTMLPreformatted"/>
        <w:tabs>
          <w:tab w:val="left" w:pos="7938"/>
        </w:tabs>
        <w:rPr>
          <w:sz w:val="18"/>
          <w:szCs w:val="18"/>
        </w:rPr>
      </w:pPr>
      <w:r w:rsidRPr="00DE2D50">
        <w:rPr>
          <w:sz w:val="18"/>
          <w:szCs w:val="18"/>
        </w:rPr>
        <w:t xml:space="preserve">  AATCAATCTTTTATTTAACCTTATTGTGGTTGCTGCGGTAATGGTATACT</w:t>
      </w:r>
    </w:p>
    <w:p w14:paraId="40A3595A" w14:textId="77777777" w:rsidR="00F42DC0" w:rsidRPr="00DE2D50" w:rsidRDefault="00F42DC0" w:rsidP="00DD7468">
      <w:pPr>
        <w:pStyle w:val="HTMLPreformatted"/>
        <w:tabs>
          <w:tab w:val="left" w:pos="7938"/>
        </w:tabs>
        <w:rPr>
          <w:sz w:val="18"/>
          <w:szCs w:val="18"/>
        </w:rPr>
      </w:pPr>
      <w:r w:rsidRPr="00DE2D50">
        <w:rPr>
          <w:sz w:val="18"/>
          <w:szCs w:val="18"/>
        </w:rPr>
        <w:t xml:space="preserve">  TTGTTTAA</w:t>
      </w:r>
    </w:p>
    <w:p w14:paraId="55A7B19A" w14:textId="77777777" w:rsidR="00F42DC0" w:rsidRPr="00DE2D50" w:rsidRDefault="00F42DC0" w:rsidP="00DD7468">
      <w:pPr>
        <w:pStyle w:val="HTMLPreformatted"/>
        <w:tabs>
          <w:tab w:val="left" w:pos="7938"/>
        </w:tabs>
        <w:rPr>
          <w:sz w:val="18"/>
          <w:szCs w:val="18"/>
        </w:rPr>
      </w:pPr>
    </w:p>
    <w:p w14:paraId="1D554DF8" w14:textId="77777777" w:rsidR="00F42DC0" w:rsidRPr="00DE2D50" w:rsidRDefault="00F42DC0" w:rsidP="00DD7468">
      <w:pPr>
        <w:pStyle w:val="HTMLPreformatted"/>
        <w:tabs>
          <w:tab w:val="left" w:pos="7938"/>
        </w:tabs>
        <w:rPr>
          <w:sz w:val="18"/>
          <w:szCs w:val="18"/>
        </w:rPr>
      </w:pPr>
      <w:r w:rsidRPr="00DE2D50">
        <w:rPr>
          <w:sz w:val="18"/>
          <w:szCs w:val="18"/>
        </w:rPr>
        <w:t>aattgattaacctaggaaca</w:t>
      </w:r>
    </w:p>
    <w:p w14:paraId="6C9CE195" w14:textId="77777777" w:rsidR="00F42DC0" w:rsidRPr="00DE2D50" w:rsidRDefault="00F42DC0" w:rsidP="00DD7468">
      <w:pPr>
        <w:pStyle w:val="HTMLPreformatted"/>
        <w:tabs>
          <w:tab w:val="left" w:pos="7938"/>
        </w:tabs>
        <w:rPr>
          <w:sz w:val="18"/>
          <w:szCs w:val="18"/>
        </w:rPr>
      </w:pPr>
    </w:p>
    <w:p w14:paraId="5986FDB3" w14:textId="77777777" w:rsidR="00F42DC0" w:rsidRPr="00DE2D50" w:rsidRDefault="00F42DC0" w:rsidP="00DD7468">
      <w:pPr>
        <w:pStyle w:val="HTMLPreformatted"/>
        <w:tabs>
          <w:tab w:val="left" w:pos="7938"/>
        </w:tabs>
        <w:rPr>
          <w:sz w:val="18"/>
          <w:szCs w:val="18"/>
        </w:rPr>
      </w:pPr>
      <w:r w:rsidRPr="00DE2D50">
        <w:rPr>
          <w:sz w:val="18"/>
          <w:szCs w:val="18"/>
        </w:rPr>
        <w:t>&gt;Sccal_AGL3_bracas_g_k49_L1_T5777of30356_504nt</w:t>
      </w:r>
    </w:p>
    <w:p w14:paraId="2ABF9D83" w14:textId="77777777" w:rsidR="00F42DC0" w:rsidRPr="00DE2D50" w:rsidRDefault="00F42DC0" w:rsidP="00DD7468">
      <w:pPr>
        <w:pStyle w:val="HTMLPreformatted"/>
        <w:tabs>
          <w:tab w:val="left" w:pos="7938"/>
        </w:tabs>
        <w:rPr>
          <w:sz w:val="18"/>
          <w:szCs w:val="18"/>
        </w:rPr>
      </w:pPr>
    </w:p>
    <w:p w14:paraId="140A6A22" w14:textId="77777777" w:rsidR="00F42DC0" w:rsidRPr="00DE2D50" w:rsidRDefault="00F42DC0" w:rsidP="00DD7468">
      <w:pPr>
        <w:pStyle w:val="HTMLPreformatted"/>
        <w:tabs>
          <w:tab w:val="left" w:pos="7938"/>
        </w:tabs>
        <w:rPr>
          <w:sz w:val="18"/>
          <w:szCs w:val="18"/>
        </w:rPr>
      </w:pPr>
      <w:r w:rsidRPr="00DE2D50">
        <w:rPr>
          <w:sz w:val="18"/>
          <w:szCs w:val="18"/>
        </w:rPr>
        <w:t>aatttgaataaaataaaata</w:t>
      </w:r>
    </w:p>
    <w:p w14:paraId="6E964F06" w14:textId="77777777" w:rsidR="00F42DC0" w:rsidRPr="00DE2D50" w:rsidRDefault="00F42DC0" w:rsidP="00DD7468">
      <w:pPr>
        <w:pStyle w:val="HTMLPreformatted"/>
        <w:tabs>
          <w:tab w:val="left" w:pos="7938"/>
        </w:tabs>
        <w:rPr>
          <w:sz w:val="18"/>
          <w:szCs w:val="18"/>
        </w:rPr>
      </w:pPr>
    </w:p>
    <w:p w14:paraId="17628D9F" w14:textId="77777777" w:rsidR="00F42DC0" w:rsidRPr="00DE2D50" w:rsidRDefault="00F42DC0" w:rsidP="00DD7468">
      <w:pPr>
        <w:pStyle w:val="HTMLPreformatted"/>
        <w:tabs>
          <w:tab w:val="left" w:pos="7938"/>
        </w:tabs>
        <w:rPr>
          <w:sz w:val="18"/>
          <w:szCs w:val="18"/>
        </w:rPr>
      </w:pPr>
      <w:r w:rsidRPr="00DE2D50">
        <w:rPr>
          <w:sz w:val="18"/>
          <w:szCs w:val="18"/>
        </w:rPr>
        <w:t>ATGTCGCGACTTATTTTTCTTAC</w:t>
      </w:r>
    </w:p>
    <w:p w14:paraId="3ADFCABA" w14:textId="77777777" w:rsidR="00F42DC0" w:rsidRPr="00DE2D50" w:rsidRDefault="00F42DC0" w:rsidP="00DD7468">
      <w:pPr>
        <w:pStyle w:val="HTMLPreformatted"/>
        <w:tabs>
          <w:tab w:val="left" w:pos="7938"/>
        </w:tabs>
        <w:rPr>
          <w:sz w:val="18"/>
          <w:szCs w:val="18"/>
        </w:rPr>
      </w:pPr>
      <w:r w:rsidRPr="00DE2D50">
        <w:rPr>
          <w:sz w:val="18"/>
          <w:szCs w:val="18"/>
        </w:rPr>
        <w:t xml:space="preserve">  GATATTCTTGGTTTTTATTGGTTTCACTTCGGCCCAGGTTACCTCGGTTA</w:t>
      </w:r>
    </w:p>
    <w:p w14:paraId="367123BA" w14:textId="77777777" w:rsidR="00F42DC0" w:rsidRPr="00DE2D50" w:rsidRDefault="00F42DC0" w:rsidP="00DD7468">
      <w:pPr>
        <w:pStyle w:val="HTMLPreformatted"/>
        <w:tabs>
          <w:tab w:val="left" w:pos="7938"/>
        </w:tabs>
        <w:rPr>
          <w:sz w:val="18"/>
          <w:szCs w:val="18"/>
        </w:rPr>
      </w:pPr>
      <w:r w:rsidRPr="00DE2D50">
        <w:rPr>
          <w:sz w:val="18"/>
          <w:szCs w:val="18"/>
        </w:rPr>
        <w:t xml:space="preserve">  AAGCAGCTCCTTCTAGTGTTATAGTTGGTTCCCCCGTTACATGTACTTGG</w:t>
      </w:r>
    </w:p>
    <w:p w14:paraId="2D746E76" w14:textId="77777777" w:rsidR="00F42DC0" w:rsidRPr="00DE2D50" w:rsidRDefault="00F42DC0" w:rsidP="00DD7468">
      <w:pPr>
        <w:pStyle w:val="HTMLPreformatted"/>
        <w:tabs>
          <w:tab w:val="left" w:pos="7938"/>
        </w:tabs>
        <w:rPr>
          <w:sz w:val="18"/>
          <w:szCs w:val="18"/>
        </w:rPr>
      </w:pPr>
      <w:r w:rsidRPr="00DE2D50">
        <w:rPr>
          <w:sz w:val="18"/>
          <w:szCs w:val="18"/>
        </w:rPr>
        <w:t xml:space="preserve">  AACTACACTGGGGCAGCGGCCACAGGCAATTTAAGTCTTGTCGATGAAAC</w:t>
      </w:r>
    </w:p>
    <w:p w14:paraId="66BE812D" w14:textId="77777777" w:rsidR="00F42DC0" w:rsidRPr="00DE2D50" w:rsidRDefault="00F42DC0" w:rsidP="00DD7468">
      <w:pPr>
        <w:pStyle w:val="HTMLPreformatted"/>
        <w:tabs>
          <w:tab w:val="left" w:pos="7938"/>
        </w:tabs>
        <w:rPr>
          <w:sz w:val="18"/>
          <w:szCs w:val="18"/>
        </w:rPr>
      </w:pPr>
      <w:r w:rsidRPr="00DE2D50">
        <w:rPr>
          <w:sz w:val="18"/>
          <w:szCs w:val="18"/>
        </w:rPr>
        <w:t xml:space="preserve">  AACTAAAGCCGCAACTGTAATTAGCTCCGCAATAAACCTCACAAGTCTAA</w:t>
      </w:r>
    </w:p>
    <w:p w14:paraId="356E9329" w14:textId="77777777" w:rsidR="00F42DC0" w:rsidRPr="00DE2D50" w:rsidRDefault="00F42DC0" w:rsidP="00DD7468">
      <w:pPr>
        <w:pStyle w:val="HTMLPreformatted"/>
        <w:tabs>
          <w:tab w:val="left" w:pos="7938"/>
        </w:tabs>
        <w:rPr>
          <w:sz w:val="18"/>
          <w:szCs w:val="18"/>
        </w:rPr>
      </w:pPr>
      <w:r w:rsidRPr="00DE2D50">
        <w:rPr>
          <w:sz w:val="18"/>
          <w:szCs w:val="18"/>
        </w:rPr>
        <w:t xml:space="preserve">  GTTACTCATATCAGACTACTACCCCGGGCGATTTTTGGTTTAGTTTAAGT</w:t>
      </w:r>
    </w:p>
    <w:p w14:paraId="6E105060" w14:textId="77777777" w:rsidR="00F42DC0" w:rsidRPr="00DE2D50" w:rsidRDefault="00F42DC0" w:rsidP="00DD7468">
      <w:pPr>
        <w:pStyle w:val="HTMLPreformatted"/>
        <w:tabs>
          <w:tab w:val="left" w:pos="7938"/>
        </w:tabs>
        <w:rPr>
          <w:sz w:val="18"/>
          <w:szCs w:val="18"/>
        </w:rPr>
      </w:pPr>
      <w:r w:rsidRPr="00DE2D50">
        <w:rPr>
          <w:sz w:val="18"/>
          <w:szCs w:val="18"/>
        </w:rPr>
        <w:t xml:space="preserve">  GATGGGACTAGTAATTCGCTCTCTAACGTCTTTCATGTCTTGACTCCCGC</w:t>
      </w:r>
    </w:p>
    <w:p w14:paraId="02E873D5" w14:textId="77777777" w:rsidR="00F42DC0" w:rsidRPr="00DE2D50" w:rsidRDefault="00F42DC0" w:rsidP="00DD7468">
      <w:pPr>
        <w:pStyle w:val="HTMLPreformatted"/>
        <w:tabs>
          <w:tab w:val="left" w:pos="7938"/>
        </w:tabs>
        <w:rPr>
          <w:sz w:val="18"/>
          <w:szCs w:val="18"/>
        </w:rPr>
      </w:pPr>
      <w:r w:rsidRPr="00DE2D50">
        <w:rPr>
          <w:sz w:val="18"/>
          <w:szCs w:val="18"/>
        </w:rPr>
        <w:t xml:space="preserve">  ACAAGCTAGTGCTAGTTCCACCGGAGCTCCATCTCCCTCTGACACATCTT</w:t>
      </w:r>
    </w:p>
    <w:p w14:paraId="2AB056B9" w14:textId="77777777" w:rsidR="00F42DC0" w:rsidRPr="00DE2D50" w:rsidRDefault="00F42DC0" w:rsidP="00DD7468">
      <w:pPr>
        <w:pStyle w:val="HTMLPreformatted"/>
        <w:tabs>
          <w:tab w:val="left" w:pos="7938"/>
        </w:tabs>
        <w:rPr>
          <w:sz w:val="18"/>
          <w:szCs w:val="18"/>
        </w:rPr>
      </w:pPr>
      <w:r w:rsidRPr="00DE2D50">
        <w:rPr>
          <w:sz w:val="18"/>
          <w:szCs w:val="18"/>
        </w:rPr>
        <w:lastRenderedPageBreak/>
        <w:t xml:space="preserve">  CCCCCAATGGGGGATCTCCCGGTTCATCAGCCAAAAAAAGTGCTGCTTCG</w:t>
      </w:r>
    </w:p>
    <w:p w14:paraId="49FBAE5B" w14:textId="77777777" w:rsidR="00F42DC0" w:rsidRPr="00DE2D50" w:rsidRDefault="00F42DC0" w:rsidP="00DD7468">
      <w:pPr>
        <w:pStyle w:val="HTMLPreformatted"/>
        <w:tabs>
          <w:tab w:val="left" w:pos="7938"/>
        </w:tabs>
        <w:rPr>
          <w:sz w:val="18"/>
          <w:szCs w:val="18"/>
        </w:rPr>
      </w:pPr>
      <w:r w:rsidRPr="00DE2D50">
        <w:rPr>
          <w:sz w:val="18"/>
          <w:szCs w:val="18"/>
        </w:rPr>
        <w:t xml:space="preserve">  GCTAAATCAAGCTTCACTGTATCAAATAAACTTCTGATTGGTCTTATTAT</w:t>
      </w:r>
    </w:p>
    <w:p w14:paraId="575CBDE9" w14:textId="77777777" w:rsidR="00F42DC0" w:rsidRPr="00DE2D50" w:rsidRDefault="00F42DC0" w:rsidP="00DD7468">
      <w:pPr>
        <w:pStyle w:val="HTMLPreformatted"/>
        <w:tabs>
          <w:tab w:val="left" w:pos="7938"/>
        </w:tabs>
        <w:rPr>
          <w:sz w:val="18"/>
          <w:szCs w:val="18"/>
        </w:rPr>
      </w:pPr>
      <w:r w:rsidRPr="00DE2D50">
        <w:rPr>
          <w:sz w:val="18"/>
          <w:szCs w:val="18"/>
        </w:rPr>
        <w:t xml:space="preserve">  GATTGTAACAGTAATGATGTTCTTTGCCTAA</w:t>
      </w:r>
    </w:p>
    <w:p w14:paraId="1BEE8038" w14:textId="77777777" w:rsidR="00F42DC0" w:rsidRPr="00DE2D50" w:rsidRDefault="00F42DC0" w:rsidP="00DD7468">
      <w:pPr>
        <w:pStyle w:val="HTMLPreformatted"/>
        <w:tabs>
          <w:tab w:val="left" w:pos="7938"/>
        </w:tabs>
        <w:rPr>
          <w:sz w:val="18"/>
          <w:szCs w:val="18"/>
        </w:rPr>
      </w:pPr>
    </w:p>
    <w:p w14:paraId="27B99F64" w14:textId="77777777" w:rsidR="00F42DC0" w:rsidRPr="00DE2D50" w:rsidRDefault="00F42DC0" w:rsidP="00DD7468">
      <w:pPr>
        <w:pStyle w:val="HTMLPreformatted"/>
        <w:tabs>
          <w:tab w:val="left" w:pos="7938"/>
        </w:tabs>
        <w:rPr>
          <w:sz w:val="18"/>
          <w:szCs w:val="18"/>
        </w:rPr>
      </w:pPr>
      <w:r w:rsidRPr="00DE2D50">
        <w:rPr>
          <w:sz w:val="18"/>
          <w:szCs w:val="18"/>
        </w:rPr>
        <w:t>aattattattttagaaaatt</w:t>
      </w:r>
    </w:p>
    <w:p w14:paraId="172477E7" w14:textId="77777777" w:rsidR="00F42DC0" w:rsidRPr="00DE2D50" w:rsidRDefault="00F42DC0" w:rsidP="00DD7468">
      <w:pPr>
        <w:pStyle w:val="HTMLPreformatted"/>
        <w:tabs>
          <w:tab w:val="left" w:pos="7938"/>
        </w:tabs>
        <w:rPr>
          <w:sz w:val="18"/>
          <w:szCs w:val="18"/>
        </w:rPr>
      </w:pPr>
    </w:p>
    <w:p w14:paraId="6D1891B6" w14:textId="77777777" w:rsidR="00F42DC0" w:rsidRPr="00DE2D50" w:rsidRDefault="00F42DC0" w:rsidP="00DD7468">
      <w:pPr>
        <w:pStyle w:val="HTMLPreformatted"/>
        <w:tabs>
          <w:tab w:val="left" w:pos="7938"/>
        </w:tabs>
        <w:rPr>
          <w:sz w:val="18"/>
          <w:szCs w:val="18"/>
        </w:rPr>
      </w:pPr>
      <w:r w:rsidRPr="00DE2D50">
        <w:rPr>
          <w:sz w:val="18"/>
          <w:szCs w:val="18"/>
        </w:rPr>
        <w:t>&gt;Sccal_AGL4_bracas_h_k59_L1738_T2_part_256nt</w:t>
      </w:r>
    </w:p>
    <w:p w14:paraId="629AE72E" w14:textId="77777777" w:rsidR="00F42DC0" w:rsidRPr="00DE2D50" w:rsidRDefault="00F42DC0" w:rsidP="00DD7468">
      <w:pPr>
        <w:pStyle w:val="HTMLPreformatted"/>
        <w:tabs>
          <w:tab w:val="left" w:pos="7938"/>
        </w:tabs>
        <w:rPr>
          <w:sz w:val="18"/>
          <w:szCs w:val="18"/>
        </w:rPr>
      </w:pPr>
    </w:p>
    <w:p w14:paraId="6BA3B77C" w14:textId="77777777" w:rsidR="00F42DC0" w:rsidRPr="00DE2D50" w:rsidRDefault="00F42DC0" w:rsidP="00DD7468">
      <w:pPr>
        <w:pStyle w:val="HTMLPreformatted"/>
        <w:tabs>
          <w:tab w:val="left" w:pos="7938"/>
        </w:tabs>
        <w:rPr>
          <w:sz w:val="18"/>
          <w:szCs w:val="18"/>
        </w:rPr>
      </w:pPr>
      <w:r w:rsidRPr="00DE2D50">
        <w:rPr>
          <w:sz w:val="18"/>
          <w:szCs w:val="18"/>
        </w:rPr>
        <w:t>ACCTTGCTCTCAATGATGGATCTGGTAATAAGGACACTGGAACTTTCACA</w:t>
      </w:r>
    </w:p>
    <w:p w14:paraId="02C2FFD8" w14:textId="77777777" w:rsidR="00F42DC0" w:rsidRPr="00DE2D50" w:rsidRDefault="00F42DC0" w:rsidP="00DD7468">
      <w:pPr>
        <w:pStyle w:val="HTMLPreformatted"/>
        <w:tabs>
          <w:tab w:val="left" w:pos="7938"/>
        </w:tabs>
        <w:rPr>
          <w:sz w:val="18"/>
          <w:szCs w:val="18"/>
        </w:rPr>
      </w:pPr>
      <w:r w:rsidRPr="00DE2D50">
        <w:rPr>
          <w:sz w:val="18"/>
          <w:szCs w:val="18"/>
        </w:rPr>
        <w:t xml:space="preserve"> GTTTTTAATCCTGCTGGTGCTGCACCCGCACCTGCACCTGCTGCTTCAGC</w:t>
      </w:r>
    </w:p>
    <w:p w14:paraId="0DDDB53F" w14:textId="77777777" w:rsidR="00F42DC0" w:rsidRPr="00DE2D50" w:rsidRDefault="00F42DC0" w:rsidP="00DD7468">
      <w:pPr>
        <w:pStyle w:val="HTMLPreformatted"/>
        <w:tabs>
          <w:tab w:val="left" w:pos="7938"/>
        </w:tabs>
        <w:rPr>
          <w:sz w:val="18"/>
          <w:szCs w:val="18"/>
        </w:rPr>
      </w:pPr>
      <w:r w:rsidRPr="00DE2D50">
        <w:rPr>
          <w:sz w:val="18"/>
          <w:szCs w:val="18"/>
        </w:rPr>
        <w:t xml:space="preserve">  TGCTCCAGCTGCATCTGGCACCGCCCCGGCTGCAACTAGCGCCGCTCCGG</w:t>
      </w:r>
    </w:p>
    <w:p w14:paraId="0D7EF913" w14:textId="77777777" w:rsidR="00F42DC0" w:rsidRPr="00DE2D50" w:rsidRDefault="00F42DC0" w:rsidP="00DD7468">
      <w:pPr>
        <w:pStyle w:val="HTMLPreformatted"/>
        <w:tabs>
          <w:tab w:val="left" w:pos="7938"/>
        </w:tabs>
        <w:rPr>
          <w:sz w:val="18"/>
          <w:szCs w:val="18"/>
        </w:rPr>
      </w:pPr>
      <w:r w:rsidRPr="00DE2D50">
        <w:rPr>
          <w:sz w:val="18"/>
          <w:szCs w:val="18"/>
        </w:rPr>
        <w:t xml:space="preserve">  CTGCACCTCGCCCACCACCATCTGGTGCTCCAGCTCAATCAGCTCCAGCT</w:t>
      </w:r>
    </w:p>
    <w:p w14:paraId="5B260772" w14:textId="77777777" w:rsidR="00F42DC0" w:rsidRPr="00DE2D50" w:rsidRDefault="00F42DC0" w:rsidP="00DD7468">
      <w:pPr>
        <w:pStyle w:val="HTMLPreformatted"/>
        <w:tabs>
          <w:tab w:val="left" w:pos="7938"/>
        </w:tabs>
        <w:rPr>
          <w:sz w:val="18"/>
          <w:szCs w:val="18"/>
        </w:rPr>
      </w:pPr>
      <w:r w:rsidRPr="00DE2D50">
        <w:rPr>
          <w:sz w:val="18"/>
          <w:szCs w:val="18"/>
        </w:rPr>
        <w:t xml:space="preserve">  CCAGCTCAAGCTCCCGCCGCTTCTCAAGGTCCTGCTCAACCTCAAGCATC</w:t>
      </w:r>
    </w:p>
    <w:p w14:paraId="5CF88D6F" w14:textId="77777777" w:rsidR="00F42DC0" w:rsidRPr="00DE2D50" w:rsidRDefault="00F42DC0" w:rsidP="00DD7468">
      <w:pPr>
        <w:pStyle w:val="HTMLPreformatted"/>
        <w:tabs>
          <w:tab w:val="left" w:pos="7938"/>
        </w:tabs>
        <w:rPr>
          <w:sz w:val="18"/>
          <w:szCs w:val="18"/>
        </w:rPr>
      </w:pPr>
      <w:r w:rsidRPr="00DE2D50">
        <w:rPr>
          <w:sz w:val="18"/>
          <w:szCs w:val="18"/>
        </w:rPr>
        <w:t xml:space="preserve">  TGCTAA</w:t>
      </w:r>
    </w:p>
    <w:p w14:paraId="4656C02D" w14:textId="77777777" w:rsidR="00F42DC0" w:rsidRPr="00DE2D50" w:rsidRDefault="00F42DC0" w:rsidP="00DD7468">
      <w:pPr>
        <w:pStyle w:val="HTMLPreformatted"/>
        <w:tabs>
          <w:tab w:val="left" w:pos="7938"/>
        </w:tabs>
        <w:rPr>
          <w:sz w:val="18"/>
          <w:szCs w:val="18"/>
        </w:rPr>
      </w:pPr>
      <w:r w:rsidRPr="00DE2D50">
        <w:rPr>
          <w:sz w:val="18"/>
          <w:szCs w:val="18"/>
        </w:rPr>
        <w:t>atctacatcccctagttcagctgcaccgtaa</w:t>
      </w:r>
    </w:p>
    <w:p w14:paraId="09176AEC" w14:textId="77777777" w:rsidR="00F42DC0" w:rsidRPr="00DE2D50" w:rsidRDefault="00F42DC0" w:rsidP="00DD7468">
      <w:pPr>
        <w:pStyle w:val="HTMLPreformatted"/>
        <w:tabs>
          <w:tab w:val="left" w:pos="7938"/>
        </w:tabs>
        <w:rPr>
          <w:sz w:val="18"/>
          <w:szCs w:val="18"/>
        </w:rPr>
      </w:pPr>
      <w:r w:rsidRPr="00DE2D50">
        <w:rPr>
          <w:sz w:val="18"/>
          <w:szCs w:val="18"/>
        </w:rPr>
        <w:t>gtatttaa</w:t>
      </w:r>
    </w:p>
    <w:p w14:paraId="626D9AC7" w14:textId="77777777" w:rsidR="00F42DC0" w:rsidRPr="00DE2D50" w:rsidRDefault="00F42DC0" w:rsidP="00DD7468">
      <w:pPr>
        <w:pStyle w:val="HTMLPreformatted"/>
        <w:tabs>
          <w:tab w:val="left" w:pos="7938"/>
        </w:tabs>
        <w:rPr>
          <w:sz w:val="18"/>
          <w:szCs w:val="18"/>
        </w:rPr>
      </w:pPr>
      <w:r w:rsidRPr="00DE2D50">
        <w:rPr>
          <w:sz w:val="18"/>
          <w:szCs w:val="18"/>
        </w:rPr>
        <w:t>atttcaacataaacctt</w:t>
      </w:r>
    </w:p>
    <w:p w14:paraId="21D7A33B" w14:textId="77777777" w:rsidR="00F42DC0" w:rsidRPr="00DE2D50" w:rsidRDefault="00F42DC0" w:rsidP="00DD7468">
      <w:pPr>
        <w:pStyle w:val="HTMLPreformatted"/>
        <w:tabs>
          <w:tab w:val="left" w:pos="7938"/>
        </w:tabs>
        <w:rPr>
          <w:sz w:val="18"/>
          <w:szCs w:val="18"/>
        </w:rPr>
      </w:pPr>
    </w:p>
    <w:p w14:paraId="689DC73A" w14:textId="77777777" w:rsidR="00F42DC0" w:rsidRPr="00DE2D50" w:rsidRDefault="00F42DC0" w:rsidP="00DD7468">
      <w:pPr>
        <w:pStyle w:val="HTMLPreformatted"/>
        <w:tabs>
          <w:tab w:val="left" w:pos="7938"/>
        </w:tabs>
        <w:rPr>
          <w:sz w:val="18"/>
          <w:szCs w:val="18"/>
        </w:rPr>
      </w:pPr>
      <w:r w:rsidRPr="00DE2D50">
        <w:rPr>
          <w:sz w:val="18"/>
          <w:szCs w:val="18"/>
        </w:rPr>
        <w:t>&gt;Sccal_AGL5_bracas_a_k59_L5940_T1_543nt</w:t>
      </w:r>
    </w:p>
    <w:p w14:paraId="07F0F023" w14:textId="77777777" w:rsidR="00F42DC0" w:rsidRPr="00DE2D50" w:rsidRDefault="00F42DC0" w:rsidP="00DD7468">
      <w:pPr>
        <w:pStyle w:val="HTMLPreformatted"/>
        <w:tabs>
          <w:tab w:val="left" w:pos="7938"/>
        </w:tabs>
        <w:rPr>
          <w:sz w:val="18"/>
          <w:szCs w:val="18"/>
        </w:rPr>
      </w:pPr>
    </w:p>
    <w:p w14:paraId="4139300D" w14:textId="77777777" w:rsidR="00F42DC0" w:rsidRPr="00DE2D50" w:rsidRDefault="00F42DC0" w:rsidP="00DD7468">
      <w:pPr>
        <w:pStyle w:val="HTMLPreformatted"/>
        <w:tabs>
          <w:tab w:val="left" w:pos="7938"/>
        </w:tabs>
        <w:rPr>
          <w:sz w:val="18"/>
          <w:szCs w:val="18"/>
        </w:rPr>
      </w:pPr>
      <w:r w:rsidRPr="00DE2D50">
        <w:rPr>
          <w:sz w:val="18"/>
          <w:szCs w:val="18"/>
        </w:rPr>
        <w:t>cacattttttttaagacgaa</w:t>
      </w:r>
    </w:p>
    <w:p w14:paraId="49F54B8C" w14:textId="77777777" w:rsidR="00F42DC0" w:rsidRPr="00DE2D50" w:rsidRDefault="00F42DC0" w:rsidP="00DD7468">
      <w:pPr>
        <w:pStyle w:val="HTMLPreformatted"/>
        <w:tabs>
          <w:tab w:val="left" w:pos="7938"/>
        </w:tabs>
        <w:rPr>
          <w:sz w:val="18"/>
          <w:szCs w:val="18"/>
        </w:rPr>
      </w:pPr>
    </w:p>
    <w:p w14:paraId="6260181E" w14:textId="77777777" w:rsidR="00F42DC0" w:rsidRPr="00DE2D50" w:rsidRDefault="00F42DC0" w:rsidP="00DD7468">
      <w:pPr>
        <w:pStyle w:val="HTMLPreformatted"/>
        <w:tabs>
          <w:tab w:val="left" w:pos="7938"/>
        </w:tabs>
        <w:rPr>
          <w:sz w:val="18"/>
          <w:szCs w:val="18"/>
        </w:rPr>
      </w:pPr>
      <w:r w:rsidRPr="00DE2D50">
        <w:rPr>
          <w:sz w:val="18"/>
          <w:szCs w:val="18"/>
        </w:rPr>
        <w:t>ATGAATATTGCTAGAAATATAATTATCTTTCTCATCGTAT</w:t>
      </w:r>
    </w:p>
    <w:p w14:paraId="1B8A2412" w14:textId="77777777" w:rsidR="00F42DC0" w:rsidRPr="00DE2D50" w:rsidRDefault="00F42DC0" w:rsidP="00DD7468">
      <w:pPr>
        <w:pStyle w:val="HTMLPreformatted"/>
        <w:tabs>
          <w:tab w:val="left" w:pos="7938"/>
        </w:tabs>
        <w:rPr>
          <w:sz w:val="18"/>
          <w:szCs w:val="18"/>
        </w:rPr>
      </w:pPr>
      <w:r w:rsidRPr="00DE2D50">
        <w:rPr>
          <w:sz w:val="18"/>
          <w:szCs w:val="18"/>
        </w:rPr>
        <w:t xml:space="preserve">  GCATTCTTATCTCTGGTGTTCTTGCTCAGGGGGGTTCACCATCTAATAGC</w:t>
      </w:r>
    </w:p>
    <w:p w14:paraId="1D9692F8" w14:textId="77777777" w:rsidR="00F42DC0" w:rsidRPr="00DE2D50" w:rsidRDefault="00F42DC0" w:rsidP="00DD7468">
      <w:pPr>
        <w:pStyle w:val="HTMLPreformatted"/>
        <w:tabs>
          <w:tab w:val="left" w:pos="7938"/>
        </w:tabs>
        <w:rPr>
          <w:sz w:val="18"/>
          <w:szCs w:val="18"/>
        </w:rPr>
      </w:pPr>
      <w:r w:rsidRPr="00DE2D50">
        <w:rPr>
          <w:sz w:val="18"/>
          <w:szCs w:val="18"/>
        </w:rPr>
        <w:t xml:space="preserve">  CCTGGTGGTCCTCAAGGTCCACCAACTGGTGGTCCTCAAGGTCCTCGACC</w:t>
      </w:r>
    </w:p>
    <w:p w14:paraId="3490F20F" w14:textId="77777777" w:rsidR="00F42DC0" w:rsidRPr="00DE2D50" w:rsidRDefault="00F42DC0" w:rsidP="00DD7468">
      <w:pPr>
        <w:pStyle w:val="HTMLPreformatted"/>
        <w:tabs>
          <w:tab w:val="left" w:pos="7938"/>
        </w:tabs>
        <w:rPr>
          <w:sz w:val="18"/>
          <w:szCs w:val="18"/>
        </w:rPr>
      </w:pPr>
      <w:r w:rsidRPr="00DE2D50">
        <w:rPr>
          <w:sz w:val="18"/>
          <w:szCs w:val="18"/>
        </w:rPr>
        <w:t xml:space="preserve">  TGGTGGTCCTCAATCTGGTGGTCCTCAAGATCAAGGTCCTCCAACTGGTG</w:t>
      </w:r>
    </w:p>
    <w:p w14:paraId="37A30B9B" w14:textId="77777777" w:rsidR="00F42DC0" w:rsidRPr="00DE2D50" w:rsidRDefault="00F42DC0" w:rsidP="00DD7468">
      <w:pPr>
        <w:pStyle w:val="HTMLPreformatted"/>
        <w:tabs>
          <w:tab w:val="left" w:pos="7938"/>
        </w:tabs>
        <w:rPr>
          <w:sz w:val="18"/>
          <w:szCs w:val="18"/>
        </w:rPr>
      </w:pPr>
      <w:r w:rsidRPr="00DE2D50">
        <w:rPr>
          <w:sz w:val="18"/>
          <w:szCs w:val="18"/>
        </w:rPr>
        <w:t xml:space="preserve">  GTCCTCAAGATCAAGGTCCTCCAACTGGTGGTCCTCCAACTGGTGGTTCT</w:t>
      </w:r>
    </w:p>
    <w:p w14:paraId="05011134" w14:textId="77777777" w:rsidR="00F42DC0" w:rsidRPr="00DE2D50" w:rsidRDefault="00F42DC0" w:rsidP="00DD7468">
      <w:pPr>
        <w:pStyle w:val="HTMLPreformatted"/>
        <w:tabs>
          <w:tab w:val="left" w:pos="7938"/>
        </w:tabs>
        <w:rPr>
          <w:sz w:val="18"/>
          <w:szCs w:val="18"/>
        </w:rPr>
      </w:pPr>
      <w:r w:rsidRPr="00DE2D50">
        <w:rPr>
          <w:sz w:val="18"/>
          <w:szCs w:val="18"/>
        </w:rPr>
        <w:t xml:space="preserve">  CCAACTGGTGGTCCTCAAGATCAAGGTCCTCCAACTGGTGCTCCAACTGG</w:t>
      </w:r>
    </w:p>
    <w:p w14:paraId="14FDADD8" w14:textId="77777777" w:rsidR="00F42DC0" w:rsidRPr="00DE2D50" w:rsidRDefault="00F42DC0" w:rsidP="00DD7468">
      <w:pPr>
        <w:pStyle w:val="HTMLPreformatted"/>
        <w:tabs>
          <w:tab w:val="left" w:pos="7938"/>
        </w:tabs>
        <w:rPr>
          <w:sz w:val="18"/>
          <w:szCs w:val="18"/>
        </w:rPr>
      </w:pPr>
      <w:r w:rsidRPr="00DE2D50">
        <w:rPr>
          <w:sz w:val="18"/>
          <w:szCs w:val="18"/>
        </w:rPr>
        <w:t xml:space="preserve">  TGCTCCTCAAGGCCCTTCTGGAACTGCGGGTCCTGCGGGTCCTCAAGGTA</w:t>
      </w:r>
    </w:p>
    <w:p w14:paraId="6302E28D" w14:textId="77777777" w:rsidR="00F42DC0" w:rsidRPr="00DE2D50" w:rsidRDefault="00F42DC0" w:rsidP="00DD7468">
      <w:pPr>
        <w:pStyle w:val="HTMLPreformatted"/>
        <w:tabs>
          <w:tab w:val="left" w:pos="7938"/>
        </w:tabs>
        <w:rPr>
          <w:sz w:val="18"/>
          <w:szCs w:val="18"/>
        </w:rPr>
      </w:pPr>
      <w:r w:rsidRPr="00DE2D50">
        <w:rPr>
          <w:sz w:val="18"/>
          <w:szCs w:val="18"/>
        </w:rPr>
        <w:t xml:space="preserve">  CTCCTGGAACTGCAGGTTCTCCTCAAACTGGTCCTACCCCGACTGGTAGT</w:t>
      </w:r>
    </w:p>
    <w:p w14:paraId="00BA2613" w14:textId="77777777" w:rsidR="00F42DC0" w:rsidRPr="00DE2D50" w:rsidRDefault="00F42DC0" w:rsidP="00DD7468">
      <w:pPr>
        <w:pStyle w:val="HTMLPreformatted"/>
        <w:tabs>
          <w:tab w:val="left" w:pos="7938"/>
        </w:tabs>
        <w:rPr>
          <w:sz w:val="18"/>
          <w:szCs w:val="18"/>
        </w:rPr>
      </w:pPr>
      <w:r w:rsidRPr="00DE2D50">
        <w:rPr>
          <w:sz w:val="18"/>
          <w:szCs w:val="18"/>
        </w:rPr>
        <w:t xml:space="preserve">  CATGCTGGCTCTTCATCTGGGAGTCCACTAGCATCTGGTACTCCTAGAAC</w:t>
      </w:r>
    </w:p>
    <w:p w14:paraId="00535B22" w14:textId="77777777" w:rsidR="00F42DC0" w:rsidRPr="00DE2D50" w:rsidRDefault="00F42DC0" w:rsidP="00DD7468">
      <w:pPr>
        <w:pStyle w:val="HTMLPreformatted"/>
        <w:tabs>
          <w:tab w:val="left" w:pos="7938"/>
        </w:tabs>
        <w:rPr>
          <w:sz w:val="18"/>
          <w:szCs w:val="18"/>
        </w:rPr>
      </w:pPr>
      <w:r w:rsidRPr="00DE2D50">
        <w:rPr>
          <w:sz w:val="18"/>
          <w:szCs w:val="18"/>
        </w:rPr>
        <w:t xml:space="preserve">  TACCGCACCTGCACCCTCATCTGCCTCAAGCCTTCGCTTTAACTATTTAG</w:t>
      </w:r>
    </w:p>
    <w:p w14:paraId="18DBCB9F" w14:textId="77777777" w:rsidR="00F42DC0" w:rsidRPr="00DE2D50" w:rsidRDefault="00F42DC0" w:rsidP="00DD7468">
      <w:pPr>
        <w:pStyle w:val="HTMLPreformatted"/>
        <w:tabs>
          <w:tab w:val="left" w:pos="7938"/>
        </w:tabs>
        <w:rPr>
          <w:sz w:val="18"/>
          <w:szCs w:val="18"/>
        </w:rPr>
      </w:pPr>
      <w:r w:rsidRPr="00DE2D50">
        <w:rPr>
          <w:sz w:val="18"/>
          <w:szCs w:val="18"/>
        </w:rPr>
        <w:t xml:space="preserve">  ATTTGATTATTGGCACTCTTATTCCTTTATTCATTGGTGGTTTATTATAT</w:t>
      </w:r>
    </w:p>
    <w:p w14:paraId="431F4E71" w14:textId="77777777" w:rsidR="00F42DC0" w:rsidRPr="00DE2D50" w:rsidRDefault="00F42DC0" w:rsidP="00DD7468">
      <w:pPr>
        <w:pStyle w:val="HTMLPreformatted"/>
        <w:tabs>
          <w:tab w:val="left" w:pos="7938"/>
        </w:tabs>
        <w:rPr>
          <w:sz w:val="18"/>
          <w:szCs w:val="18"/>
        </w:rPr>
      </w:pPr>
      <w:r w:rsidRPr="00DE2D50">
        <w:rPr>
          <w:sz w:val="18"/>
          <w:szCs w:val="18"/>
        </w:rPr>
        <w:t xml:space="preserve">  TAA</w:t>
      </w:r>
    </w:p>
    <w:p w14:paraId="2311118E" w14:textId="77777777" w:rsidR="00F42DC0" w:rsidRPr="00DE2D50" w:rsidRDefault="00F42DC0" w:rsidP="00DD7468">
      <w:pPr>
        <w:pStyle w:val="HTMLPreformatted"/>
        <w:tabs>
          <w:tab w:val="left" w:pos="7938"/>
        </w:tabs>
        <w:rPr>
          <w:sz w:val="18"/>
          <w:szCs w:val="18"/>
        </w:rPr>
      </w:pPr>
    </w:p>
    <w:p w14:paraId="60DB3985" w14:textId="77777777" w:rsidR="00F42DC0" w:rsidRPr="00DE2D50" w:rsidRDefault="00F42DC0" w:rsidP="00DD7468">
      <w:pPr>
        <w:pStyle w:val="HTMLPreformatted"/>
        <w:tabs>
          <w:tab w:val="left" w:pos="7938"/>
        </w:tabs>
        <w:rPr>
          <w:sz w:val="18"/>
          <w:szCs w:val="18"/>
        </w:rPr>
      </w:pPr>
      <w:r w:rsidRPr="00DE2D50">
        <w:rPr>
          <w:sz w:val="18"/>
          <w:szCs w:val="18"/>
        </w:rPr>
        <w:t>gttcggataaatttctttag</w:t>
      </w:r>
    </w:p>
    <w:p w14:paraId="553A815A" w14:textId="77777777" w:rsidR="00F42DC0" w:rsidRPr="00DE2D50" w:rsidRDefault="00F42DC0" w:rsidP="00DD7468">
      <w:pPr>
        <w:pStyle w:val="HTMLPreformatted"/>
        <w:tabs>
          <w:tab w:val="left" w:pos="7938"/>
        </w:tabs>
        <w:rPr>
          <w:sz w:val="18"/>
          <w:szCs w:val="18"/>
        </w:rPr>
      </w:pPr>
    </w:p>
    <w:p w14:paraId="408131F6" w14:textId="77777777" w:rsidR="00F42DC0" w:rsidRPr="00DE2D50" w:rsidRDefault="00F42DC0" w:rsidP="00DD7468">
      <w:pPr>
        <w:pStyle w:val="HTMLPreformatted"/>
        <w:tabs>
          <w:tab w:val="left" w:pos="7938"/>
        </w:tabs>
        <w:rPr>
          <w:sz w:val="18"/>
          <w:szCs w:val="18"/>
        </w:rPr>
      </w:pPr>
      <w:r w:rsidRPr="00DE2D50">
        <w:rPr>
          <w:sz w:val="18"/>
          <w:szCs w:val="18"/>
        </w:rPr>
        <w:t>&gt;Sccal_AGL6_bracas_a_k49_L1_T2359of38456_k59_L16879_T1_432nt</w:t>
      </w:r>
    </w:p>
    <w:p w14:paraId="37668328" w14:textId="77777777" w:rsidR="00F42DC0" w:rsidRPr="00DE2D50" w:rsidRDefault="00F42DC0" w:rsidP="00DD7468">
      <w:pPr>
        <w:pStyle w:val="HTMLPreformatted"/>
        <w:tabs>
          <w:tab w:val="left" w:pos="7938"/>
        </w:tabs>
        <w:rPr>
          <w:sz w:val="18"/>
          <w:szCs w:val="18"/>
        </w:rPr>
      </w:pPr>
    </w:p>
    <w:p w14:paraId="72C278BC" w14:textId="77777777" w:rsidR="00F42DC0" w:rsidRPr="00DE2D50" w:rsidRDefault="00F42DC0" w:rsidP="00DD7468">
      <w:pPr>
        <w:pStyle w:val="HTMLPreformatted"/>
        <w:tabs>
          <w:tab w:val="left" w:pos="7938"/>
        </w:tabs>
        <w:rPr>
          <w:sz w:val="18"/>
          <w:szCs w:val="18"/>
        </w:rPr>
      </w:pPr>
      <w:r w:rsidRPr="00DE2D50">
        <w:rPr>
          <w:sz w:val="18"/>
          <w:szCs w:val="18"/>
        </w:rPr>
        <w:t>gaaatacaataatatacgat</w:t>
      </w:r>
    </w:p>
    <w:p w14:paraId="299EB105" w14:textId="77777777" w:rsidR="00F42DC0" w:rsidRPr="00DE2D50" w:rsidRDefault="00F42DC0" w:rsidP="00DD7468">
      <w:pPr>
        <w:pStyle w:val="HTMLPreformatted"/>
        <w:tabs>
          <w:tab w:val="left" w:pos="7938"/>
        </w:tabs>
        <w:rPr>
          <w:sz w:val="18"/>
          <w:szCs w:val="18"/>
        </w:rPr>
      </w:pPr>
    </w:p>
    <w:p w14:paraId="47F9D5DF" w14:textId="77777777" w:rsidR="00F42DC0" w:rsidRPr="00DE2D50" w:rsidRDefault="00F42DC0" w:rsidP="00DD7468">
      <w:pPr>
        <w:pStyle w:val="HTMLPreformatted"/>
        <w:tabs>
          <w:tab w:val="left" w:pos="7938"/>
        </w:tabs>
        <w:rPr>
          <w:sz w:val="18"/>
          <w:szCs w:val="18"/>
        </w:rPr>
      </w:pPr>
      <w:r w:rsidRPr="00DE2D50">
        <w:rPr>
          <w:sz w:val="18"/>
          <w:szCs w:val="18"/>
        </w:rPr>
        <w:t>ATGA</w:t>
      </w:r>
    </w:p>
    <w:p w14:paraId="568EA9AC" w14:textId="77777777" w:rsidR="00F42DC0" w:rsidRPr="00DE2D50" w:rsidRDefault="00F42DC0" w:rsidP="00DD7468">
      <w:pPr>
        <w:pStyle w:val="HTMLPreformatted"/>
        <w:tabs>
          <w:tab w:val="left" w:pos="7938"/>
        </w:tabs>
        <w:rPr>
          <w:sz w:val="18"/>
          <w:szCs w:val="18"/>
        </w:rPr>
      </w:pPr>
      <w:r w:rsidRPr="00DE2D50">
        <w:rPr>
          <w:sz w:val="18"/>
          <w:szCs w:val="18"/>
        </w:rPr>
        <w:t xml:space="preserve">  ATCTCACTAAATCTACAATCATTTTCCTCGTCCTATGCATTCTTCTCGTC</w:t>
      </w:r>
    </w:p>
    <w:p w14:paraId="3A100746" w14:textId="77777777" w:rsidR="00F42DC0" w:rsidRPr="00DE2D50" w:rsidRDefault="00F42DC0" w:rsidP="00DD7468">
      <w:pPr>
        <w:pStyle w:val="HTMLPreformatted"/>
        <w:tabs>
          <w:tab w:val="left" w:pos="7938"/>
        </w:tabs>
        <w:rPr>
          <w:sz w:val="18"/>
          <w:szCs w:val="18"/>
        </w:rPr>
      </w:pPr>
      <w:r w:rsidRPr="00DE2D50">
        <w:rPr>
          <w:sz w:val="18"/>
          <w:szCs w:val="18"/>
        </w:rPr>
        <w:t xml:space="preserve">  ACTGACGTTCTTGCACAACAACCATCTGCTGCGGGGCCTAGACCTAGCGC</w:t>
      </w:r>
    </w:p>
    <w:p w14:paraId="13F3CF77" w14:textId="77777777" w:rsidR="00F42DC0" w:rsidRPr="00DE2D50" w:rsidRDefault="00F42DC0" w:rsidP="00DD7468">
      <w:pPr>
        <w:pStyle w:val="HTMLPreformatted"/>
        <w:tabs>
          <w:tab w:val="left" w:pos="7938"/>
        </w:tabs>
        <w:rPr>
          <w:sz w:val="18"/>
          <w:szCs w:val="18"/>
        </w:rPr>
      </w:pPr>
      <w:r w:rsidRPr="00DE2D50">
        <w:rPr>
          <w:sz w:val="18"/>
          <w:szCs w:val="18"/>
        </w:rPr>
        <w:t>TG</w:t>
      </w:r>
    </w:p>
    <w:p w14:paraId="0B6AC334" w14:textId="77777777" w:rsidR="00F42DC0" w:rsidRPr="00DE2D50" w:rsidRDefault="00F42DC0" w:rsidP="00DD7468">
      <w:pPr>
        <w:pStyle w:val="HTMLPreformatted"/>
        <w:tabs>
          <w:tab w:val="left" w:pos="7938"/>
        </w:tabs>
        <w:rPr>
          <w:sz w:val="18"/>
          <w:szCs w:val="18"/>
        </w:rPr>
      </w:pPr>
      <w:r w:rsidRPr="00DE2D50">
        <w:rPr>
          <w:sz w:val="18"/>
          <w:szCs w:val="18"/>
        </w:rPr>
        <w:t xml:space="preserve">  GTGCTGCTCCAAACGGTCCTGGTCCAAGTGGTGCTGCTCCAAACGGTCCT</w:t>
      </w:r>
    </w:p>
    <w:p w14:paraId="19CF537F" w14:textId="77777777" w:rsidR="00F42DC0" w:rsidRPr="00DE2D50" w:rsidRDefault="00F42DC0" w:rsidP="00DD7468">
      <w:pPr>
        <w:pStyle w:val="HTMLPreformatted"/>
        <w:tabs>
          <w:tab w:val="left" w:pos="7938"/>
        </w:tabs>
        <w:rPr>
          <w:sz w:val="18"/>
          <w:szCs w:val="18"/>
        </w:rPr>
      </w:pPr>
      <w:r w:rsidRPr="00DE2D50">
        <w:rPr>
          <w:sz w:val="18"/>
          <w:szCs w:val="18"/>
        </w:rPr>
        <w:t xml:space="preserve">  GGTCCAAGTGGTGCTGCTCCAAACGGTCCTGGTCCAAGCGGTGCTGCTGC</w:t>
      </w:r>
    </w:p>
    <w:p w14:paraId="41C2EC0E" w14:textId="77777777" w:rsidR="00F42DC0" w:rsidRPr="00DE2D50" w:rsidRDefault="00F42DC0" w:rsidP="00DD7468">
      <w:pPr>
        <w:pStyle w:val="HTMLPreformatted"/>
        <w:tabs>
          <w:tab w:val="left" w:pos="7938"/>
        </w:tabs>
        <w:rPr>
          <w:sz w:val="18"/>
          <w:szCs w:val="18"/>
        </w:rPr>
      </w:pPr>
      <w:r w:rsidRPr="00DE2D50">
        <w:rPr>
          <w:sz w:val="18"/>
          <w:szCs w:val="18"/>
        </w:rPr>
        <w:t xml:space="preserve">  TCCAGCAGGACCTGCTCCAAGTGGTGCTGCTGCTCCAGCAGGACCTGCTC</w:t>
      </w:r>
    </w:p>
    <w:p w14:paraId="6DE6A269" w14:textId="77777777" w:rsidR="00F42DC0" w:rsidRPr="00DE2D50" w:rsidRDefault="00F42DC0" w:rsidP="00DD7468">
      <w:pPr>
        <w:pStyle w:val="HTMLPreformatted"/>
        <w:tabs>
          <w:tab w:val="left" w:pos="7938"/>
        </w:tabs>
        <w:rPr>
          <w:sz w:val="18"/>
          <w:szCs w:val="18"/>
        </w:rPr>
      </w:pPr>
      <w:r w:rsidRPr="00DE2D50">
        <w:rPr>
          <w:sz w:val="18"/>
          <w:szCs w:val="18"/>
        </w:rPr>
        <w:t xml:space="preserve">  CAAGTGGTGCTGCACCCAAACAAGGATCACCACCACCATCATCTACAGGA</w:t>
      </w:r>
    </w:p>
    <w:p w14:paraId="43F1815E" w14:textId="77777777" w:rsidR="00F42DC0" w:rsidRPr="00DE2D50" w:rsidRDefault="00F42DC0" w:rsidP="00DD7468">
      <w:pPr>
        <w:pStyle w:val="HTMLPreformatted"/>
        <w:tabs>
          <w:tab w:val="left" w:pos="7938"/>
        </w:tabs>
        <w:rPr>
          <w:sz w:val="18"/>
          <w:szCs w:val="18"/>
        </w:rPr>
      </w:pPr>
      <w:r w:rsidRPr="00DE2D50">
        <w:rPr>
          <w:sz w:val="18"/>
          <w:szCs w:val="18"/>
        </w:rPr>
        <w:t xml:space="preserve">  GGATCCTCCGCTGCTTCTACTTCATCCGCTGCCAAGACTGGTGCTGCATC</w:t>
      </w:r>
    </w:p>
    <w:p w14:paraId="22FCCA4B" w14:textId="77777777" w:rsidR="00F42DC0" w:rsidRPr="00DE2D50" w:rsidRDefault="00F42DC0" w:rsidP="00DD7468">
      <w:pPr>
        <w:pStyle w:val="HTMLPreformatted"/>
        <w:tabs>
          <w:tab w:val="left" w:pos="7938"/>
        </w:tabs>
        <w:rPr>
          <w:sz w:val="18"/>
          <w:szCs w:val="18"/>
        </w:rPr>
      </w:pPr>
      <w:r w:rsidRPr="00DE2D50">
        <w:rPr>
          <w:sz w:val="18"/>
          <w:szCs w:val="18"/>
        </w:rPr>
        <w:t xml:space="preserve">  AAACATTCGAATTGAATGTTTTGAATTGGTCATTGGTTCTCTCGCTGCTT</w:t>
      </w:r>
    </w:p>
    <w:p w14:paraId="56E95C3D" w14:textId="77777777" w:rsidR="00F42DC0" w:rsidRPr="00DE2D50" w:rsidRDefault="00F42DC0" w:rsidP="00DD7468">
      <w:pPr>
        <w:pStyle w:val="HTMLPreformatted"/>
        <w:tabs>
          <w:tab w:val="left" w:pos="7938"/>
        </w:tabs>
        <w:rPr>
          <w:sz w:val="18"/>
          <w:szCs w:val="18"/>
        </w:rPr>
      </w:pPr>
      <w:r w:rsidRPr="00DE2D50">
        <w:rPr>
          <w:sz w:val="18"/>
          <w:szCs w:val="18"/>
        </w:rPr>
        <w:t xml:space="preserve">  TATTCGTTGGTGGTTTATTATATTAA</w:t>
      </w:r>
    </w:p>
    <w:p w14:paraId="51846474" w14:textId="77777777" w:rsidR="00F42DC0" w:rsidRPr="00DE2D50" w:rsidRDefault="00F42DC0" w:rsidP="00DD7468">
      <w:pPr>
        <w:pStyle w:val="HTMLPreformatted"/>
        <w:tabs>
          <w:tab w:val="left" w:pos="7938"/>
        </w:tabs>
        <w:rPr>
          <w:sz w:val="18"/>
          <w:szCs w:val="18"/>
        </w:rPr>
      </w:pPr>
    </w:p>
    <w:p w14:paraId="5F0E9D3E" w14:textId="77777777" w:rsidR="00F42DC0" w:rsidRPr="00DE2D50" w:rsidRDefault="00F42DC0" w:rsidP="00DD7468">
      <w:pPr>
        <w:pStyle w:val="HTMLPreformatted"/>
        <w:tabs>
          <w:tab w:val="left" w:pos="7938"/>
        </w:tabs>
        <w:rPr>
          <w:sz w:val="18"/>
          <w:szCs w:val="18"/>
        </w:rPr>
      </w:pPr>
      <w:r w:rsidRPr="00DE2D50">
        <w:rPr>
          <w:sz w:val="18"/>
          <w:szCs w:val="18"/>
        </w:rPr>
        <w:t xml:space="preserve"> gttcgaatataattgtttat</w:t>
      </w:r>
    </w:p>
    <w:p w14:paraId="4EB32AF7" w14:textId="77777777" w:rsidR="00F42DC0" w:rsidRPr="00DE2D50" w:rsidRDefault="00F42DC0" w:rsidP="00DD7468">
      <w:pPr>
        <w:pStyle w:val="HTMLPreformatted"/>
        <w:tabs>
          <w:tab w:val="left" w:pos="7938"/>
        </w:tabs>
        <w:rPr>
          <w:sz w:val="18"/>
          <w:szCs w:val="18"/>
        </w:rPr>
      </w:pPr>
    </w:p>
    <w:p w14:paraId="4A841E98" w14:textId="77777777" w:rsidR="00F42DC0" w:rsidRPr="00DE2D50" w:rsidRDefault="00F42DC0" w:rsidP="00DD7468">
      <w:pPr>
        <w:pStyle w:val="HTMLPreformatted"/>
        <w:tabs>
          <w:tab w:val="left" w:pos="7938"/>
        </w:tabs>
        <w:rPr>
          <w:sz w:val="18"/>
          <w:szCs w:val="18"/>
        </w:rPr>
      </w:pPr>
      <w:r w:rsidRPr="00DE2D50">
        <w:rPr>
          <w:sz w:val="18"/>
          <w:szCs w:val="18"/>
        </w:rPr>
        <w:t>&gt;Sccal_AGL7_bracas_b_k59_L4425_T1of2_eck69_425nt</w:t>
      </w:r>
    </w:p>
    <w:p w14:paraId="49969764" w14:textId="77777777" w:rsidR="00F42DC0" w:rsidRPr="00DE2D50" w:rsidRDefault="00F42DC0" w:rsidP="00DD7468">
      <w:pPr>
        <w:pStyle w:val="HTMLPreformatted"/>
        <w:tabs>
          <w:tab w:val="left" w:pos="7938"/>
        </w:tabs>
        <w:rPr>
          <w:sz w:val="18"/>
          <w:szCs w:val="18"/>
        </w:rPr>
      </w:pPr>
    </w:p>
    <w:p w14:paraId="313ABFEE" w14:textId="77777777" w:rsidR="00F42DC0" w:rsidRPr="00DE2D50" w:rsidRDefault="00F42DC0" w:rsidP="00DD7468">
      <w:pPr>
        <w:pStyle w:val="HTMLPreformatted"/>
        <w:tabs>
          <w:tab w:val="left" w:pos="7938"/>
        </w:tabs>
        <w:rPr>
          <w:sz w:val="18"/>
          <w:szCs w:val="18"/>
        </w:rPr>
      </w:pPr>
      <w:r w:rsidRPr="00DE2D50">
        <w:rPr>
          <w:sz w:val="18"/>
          <w:szCs w:val="18"/>
        </w:rPr>
        <w:t>ttttaaaaattaaatacgaa</w:t>
      </w:r>
    </w:p>
    <w:p w14:paraId="35E1D6D1" w14:textId="77777777" w:rsidR="00F42DC0" w:rsidRPr="00DE2D50" w:rsidRDefault="00F42DC0" w:rsidP="00DD7468">
      <w:pPr>
        <w:pStyle w:val="HTMLPreformatted"/>
        <w:tabs>
          <w:tab w:val="left" w:pos="7938"/>
        </w:tabs>
        <w:rPr>
          <w:sz w:val="18"/>
          <w:szCs w:val="18"/>
        </w:rPr>
      </w:pPr>
    </w:p>
    <w:p w14:paraId="33FAE319" w14:textId="77777777" w:rsidR="00F42DC0" w:rsidRPr="00DE2D50" w:rsidRDefault="00F42DC0" w:rsidP="00DD7468">
      <w:pPr>
        <w:pStyle w:val="HTMLPreformatted"/>
        <w:tabs>
          <w:tab w:val="left" w:pos="7938"/>
        </w:tabs>
        <w:rPr>
          <w:sz w:val="18"/>
          <w:szCs w:val="18"/>
        </w:rPr>
      </w:pPr>
      <w:r w:rsidRPr="00DE2D50">
        <w:rPr>
          <w:sz w:val="18"/>
          <w:szCs w:val="18"/>
        </w:rPr>
        <w:t>ATGAATATCACTAAAAGTACGATTATCTTCCTTGTCCTGTGCAT</w:t>
      </w:r>
    </w:p>
    <w:p w14:paraId="3AE70163" w14:textId="77777777" w:rsidR="00F42DC0" w:rsidRPr="00DE2D50" w:rsidRDefault="00F42DC0" w:rsidP="00DD7468">
      <w:pPr>
        <w:pStyle w:val="HTMLPreformatted"/>
        <w:tabs>
          <w:tab w:val="left" w:pos="7938"/>
        </w:tabs>
        <w:rPr>
          <w:sz w:val="18"/>
          <w:szCs w:val="18"/>
        </w:rPr>
      </w:pPr>
      <w:r w:rsidRPr="00DE2D50">
        <w:rPr>
          <w:sz w:val="18"/>
          <w:szCs w:val="18"/>
        </w:rPr>
        <w:t xml:space="preserve">  TCTTCTCCTTTCTGGTGTTCTTGCTCAAACTGATACAGCTAGTGCTGCTG</w:t>
      </w:r>
    </w:p>
    <w:p w14:paraId="4B2CFB7F" w14:textId="77777777" w:rsidR="00F42DC0" w:rsidRPr="00DE2D50" w:rsidRDefault="00F42DC0" w:rsidP="00DD7468">
      <w:pPr>
        <w:pStyle w:val="HTMLPreformatted"/>
        <w:tabs>
          <w:tab w:val="left" w:pos="7938"/>
        </w:tabs>
        <w:rPr>
          <w:sz w:val="18"/>
          <w:szCs w:val="18"/>
        </w:rPr>
      </w:pPr>
      <w:r w:rsidRPr="00DE2D50">
        <w:rPr>
          <w:sz w:val="18"/>
          <w:szCs w:val="18"/>
        </w:rPr>
        <w:t xml:space="preserve">  CTCCTAATGGTACCCCACCACCGGGACCGGGAGGACCTCCAGGACAAGGA</w:t>
      </w:r>
    </w:p>
    <w:p w14:paraId="17B90A63" w14:textId="77777777" w:rsidR="00F42DC0" w:rsidRPr="00DE2D50" w:rsidRDefault="00F42DC0" w:rsidP="00DD7468">
      <w:pPr>
        <w:pStyle w:val="HTMLPreformatted"/>
        <w:tabs>
          <w:tab w:val="left" w:pos="7938"/>
        </w:tabs>
        <w:rPr>
          <w:sz w:val="18"/>
          <w:szCs w:val="18"/>
        </w:rPr>
      </w:pPr>
      <w:r w:rsidRPr="00DE2D50">
        <w:rPr>
          <w:sz w:val="18"/>
          <w:szCs w:val="18"/>
        </w:rPr>
        <w:t xml:space="preserve">  CCACCTAGTGGTGCAGCAGCACCGAGACCAAGTGGTGCAGCAGCACCGGG</w:t>
      </w:r>
    </w:p>
    <w:p w14:paraId="30D023E0" w14:textId="77777777" w:rsidR="00F42DC0" w:rsidRPr="00DE2D50" w:rsidRDefault="00F42DC0" w:rsidP="00DD7468">
      <w:pPr>
        <w:pStyle w:val="HTMLPreformatted"/>
        <w:tabs>
          <w:tab w:val="left" w:pos="7938"/>
        </w:tabs>
        <w:rPr>
          <w:sz w:val="18"/>
          <w:szCs w:val="18"/>
        </w:rPr>
      </w:pPr>
      <w:r w:rsidRPr="00DE2D50">
        <w:rPr>
          <w:sz w:val="18"/>
          <w:szCs w:val="18"/>
        </w:rPr>
        <w:t xml:space="preserve">  AGCAAGTGGTGCAGCACCAGCAGCAGCACCTGGAGCTAGTGGTGCACCAG</w:t>
      </w:r>
    </w:p>
    <w:p w14:paraId="3BFD0CC9" w14:textId="77777777" w:rsidR="00F42DC0" w:rsidRPr="00DE2D50" w:rsidRDefault="00F42DC0" w:rsidP="00DD7468">
      <w:pPr>
        <w:pStyle w:val="HTMLPreformatted"/>
        <w:tabs>
          <w:tab w:val="left" w:pos="7938"/>
        </w:tabs>
        <w:rPr>
          <w:sz w:val="18"/>
          <w:szCs w:val="18"/>
        </w:rPr>
      </w:pPr>
      <w:r w:rsidRPr="00DE2D50">
        <w:rPr>
          <w:sz w:val="18"/>
          <w:szCs w:val="18"/>
        </w:rPr>
        <w:t xml:space="preserve">  CAGCAGCACCTGGAGCTAGTGGTGCACCAGCAGCACCTGGTGCTCCCAA</w:t>
      </w:r>
    </w:p>
    <w:p w14:paraId="75E04EA3" w14:textId="77777777" w:rsidR="00F42DC0" w:rsidRPr="00DE2D50" w:rsidRDefault="00F42DC0" w:rsidP="00DD7468">
      <w:pPr>
        <w:pStyle w:val="HTMLPreformatted"/>
        <w:tabs>
          <w:tab w:val="left" w:pos="7938"/>
        </w:tabs>
        <w:rPr>
          <w:sz w:val="18"/>
          <w:szCs w:val="18"/>
        </w:rPr>
      </w:pPr>
      <w:r w:rsidRPr="00DE2D50">
        <w:rPr>
          <w:sz w:val="18"/>
          <w:szCs w:val="18"/>
        </w:rPr>
        <w:t xml:space="preserve">  ATCACCGTCGCCCACAAGTTCTGGAGGAGCAGCACCAGCTAGCTCAACTA</w:t>
      </w:r>
    </w:p>
    <w:p w14:paraId="3935B854" w14:textId="77777777" w:rsidR="00F42DC0" w:rsidRPr="00DE2D50" w:rsidRDefault="00F42DC0" w:rsidP="00DD7468">
      <w:pPr>
        <w:pStyle w:val="HTMLPreformatted"/>
        <w:tabs>
          <w:tab w:val="left" w:pos="7938"/>
        </w:tabs>
        <w:rPr>
          <w:sz w:val="18"/>
          <w:szCs w:val="18"/>
        </w:rPr>
      </w:pPr>
      <w:r w:rsidRPr="00DE2D50">
        <w:rPr>
          <w:sz w:val="18"/>
          <w:szCs w:val="18"/>
        </w:rPr>
        <w:t xml:space="preserve">  GTTCTAACAGAAATACTGCTTCAAGCATTCGAGTTGAAAATTTTGAATTG</w:t>
      </w:r>
    </w:p>
    <w:p w14:paraId="5CED44C2" w14:textId="77777777" w:rsidR="00F42DC0" w:rsidRPr="00DE2D50" w:rsidRDefault="00F42DC0" w:rsidP="00DD7468">
      <w:pPr>
        <w:pStyle w:val="HTMLPreformatted"/>
        <w:tabs>
          <w:tab w:val="left" w:pos="7938"/>
        </w:tabs>
        <w:rPr>
          <w:sz w:val="18"/>
          <w:szCs w:val="18"/>
        </w:rPr>
      </w:pPr>
      <w:r w:rsidRPr="00DE2D50">
        <w:rPr>
          <w:sz w:val="18"/>
          <w:szCs w:val="18"/>
        </w:rPr>
        <w:t xml:space="preserve">  GTCATCGGTTCTCTTATTGCTTTATTCATTGG</w:t>
      </w:r>
    </w:p>
    <w:p w14:paraId="1573A2F1" w14:textId="77777777" w:rsidR="00F42DC0" w:rsidRPr="00DE2D50" w:rsidRDefault="00F42DC0" w:rsidP="00DD7468">
      <w:pPr>
        <w:pStyle w:val="HTMLPreformatted"/>
        <w:tabs>
          <w:tab w:val="left" w:pos="7938"/>
        </w:tabs>
        <w:rPr>
          <w:sz w:val="18"/>
          <w:szCs w:val="18"/>
        </w:rPr>
      </w:pPr>
    </w:p>
    <w:p w14:paraId="103EB093" w14:textId="77777777" w:rsidR="00F42DC0" w:rsidRPr="00DE2D50" w:rsidRDefault="00F42DC0" w:rsidP="00DD7468">
      <w:pPr>
        <w:pStyle w:val="HTMLPreformatted"/>
        <w:tabs>
          <w:tab w:val="left" w:pos="7938"/>
        </w:tabs>
        <w:rPr>
          <w:sz w:val="18"/>
          <w:szCs w:val="18"/>
        </w:rPr>
      </w:pPr>
      <w:r w:rsidRPr="00DE2D50">
        <w:rPr>
          <w:sz w:val="18"/>
          <w:szCs w:val="18"/>
        </w:rPr>
        <w:t>&gt;Sccal_AGL8_bracas_i_k59_L4622_T1_trunc_558nt</w:t>
      </w:r>
    </w:p>
    <w:p w14:paraId="5008B3A5" w14:textId="77777777" w:rsidR="00F42DC0" w:rsidRPr="00DE2D50" w:rsidRDefault="00F42DC0" w:rsidP="00DD7468">
      <w:pPr>
        <w:pStyle w:val="HTMLPreformatted"/>
        <w:tabs>
          <w:tab w:val="left" w:pos="7938"/>
        </w:tabs>
        <w:rPr>
          <w:sz w:val="18"/>
          <w:szCs w:val="18"/>
        </w:rPr>
      </w:pPr>
    </w:p>
    <w:p w14:paraId="78E09C47" w14:textId="77777777" w:rsidR="00F42DC0" w:rsidRPr="00DE2D50" w:rsidRDefault="00F42DC0" w:rsidP="00DD7468">
      <w:pPr>
        <w:pStyle w:val="HTMLPreformatted"/>
        <w:tabs>
          <w:tab w:val="left" w:pos="7938"/>
        </w:tabs>
        <w:rPr>
          <w:sz w:val="18"/>
          <w:szCs w:val="18"/>
        </w:rPr>
      </w:pPr>
      <w:r w:rsidRPr="00DE2D50">
        <w:rPr>
          <w:sz w:val="18"/>
          <w:szCs w:val="18"/>
        </w:rPr>
        <w:t>tattaagcatatatcacata</w:t>
      </w:r>
    </w:p>
    <w:p w14:paraId="5BD839BD" w14:textId="77777777" w:rsidR="00F42DC0" w:rsidRPr="00DE2D50" w:rsidRDefault="00F42DC0" w:rsidP="00DD7468">
      <w:pPr>
        <w:pStyle w:val="HTMLPreformatted"/>
        <w:tabs>
          <w:tab w:val="left" w:pos="7938"/>
        </w:tabs>
        <w:rPr>
          <w:sz w:val="18"/>
          <w:szCs w:val="18"/>
        </w:rPr>
      </w:pPr>
    </w:p>
    <w:p w14:paraId="112C01DF" w14:textId="77777777" w:rsidR="00F42DC0" w:rsidRPr="00DE2D50" w:rsidRDefault="00F42DC0" w:rsidP="00DD7468">
      <w:pPr>
        <w:pStyle w:val="HTMLPreformatted"/>
        <w:tabs>
          <w:tab w:val="left" w:pos="7938"/>
        </w:tabs>
        <w:rPr>
          <w:sz w:val="18"/>
          <w:szCs w:val="18"/>
        </w:rPr>
      </w:pPr>
      <w:r w:rsidRPr="00DE2D50">
        <w:rPr>
          <w:sz w:val="18"/>
          <w:szCs w:val="18"/>
        </w:rPr>
        <w:t>ATGGCATCACTACGACGCATCCAAATTTTTCTTTTA</w:t>
      </w:r>
    </w:p>
    <w:p w14:paraId="6050854D" w14:textId="77777777" w:rsidR="00F42DC0" w:rsidRPr="00DE2D50" w:rsidRDefault="00F42DC0" w:rsidP="00DD7468">
      <w:pPr>
        <w:pStyle w:val="HTMLPreformatted"/>
        <w:tabs>
          <w:tab w:val="left" w:pos="7938"/>
        </w:tabs>
        <w:rPr>
          <w:sz w:val="18"/>
          <w:szCs w:val="18"/>
        </w:rPr>
      </w:pPr>
      <w:r w:rsidRPr="00DE2D50">
        <w:rPr>
          <w:sz w:val="18"/>
          <w:szCs w:val="18"/>
        </w:rPr>
        <w:t>TTTATTATTGTATCATTATTCATTGCAAATACTGGAAATGTAAATGCTCAAAATAATACA</w:t>
      </w:r>
    </w:p>
    <w:p w14:paraId="0C16CB25" w14:textId="77777777" w:rsidR="00F42DC0" w:rsidRPr="00DE2D50" w:rsidRDefault="00F42DC0" w:rsidP="00DD7468">
      <w:pPr>
        <w:pStyle w:val="HTMLPreformatted"/>
        <w:tabs>
          <w:tab w:val="left" w:pos="7938"/>
        </w:tabs>
        <w:rPr>
          <w:sz w:val="18"/>
          <w:szCs w:val="18"/>
        </w:rPr>
      </w:pPr>
      <w:r w:rsidRPr="00DE2D50">
        <w:rPr>
          <w:sz w:val="18"/>
          <w:szCs w:val="18"/>
        </w:rPr>
        <w:t>GGAGGAGCAGCACCAGCACCAGCAGTGTCGCAACCACCAGTAGCAGCAGATACCCCGCCA</w:t>
      </w:r>
    </w:p>
    <w:p w14:paraId="617BFAB2" w14:textId="77777777" w:rsidR="00F42DC0" w:rsidRPr="00DE2D50" w:rsidRDefault="00F42DC0" w:rsidP="00DD7468">
      <w:pPr>
        <w:pStyle w:val="HTMLPreformatted"/>
        <w:tabs>
          <w:tab w:val="left" w:pos="7938"/>
        </w:tabs>
        <w:rPr>
          <w:sz w:val="18"/>
          <w:szCs w:val="18"/>
        </w:rPr>
      </w:pPr>
      <w:r w:rsidRPr="00DE2D50">
        <w:rPr>
          <w:sz w:val="18"/>
          <w:szCs w:val="18"/>
        </w:rPr>
        <w:t>GCAGGGCAAGCTCAAACTAATAATATATTACCTACTGTTATACCAGAACCTTCGACACCA</w:t>
      </w:r>
    </w:p>
    <w:p w14:paraId="6C4D579A" w14:textId="77777777" w:rsidR="00F42DC0" w:rsidRPr="00DE2D50" w:rsidRDefault="00F42DC0" w:rsidP="00DD7468">
      <w:pPr>
        <w:pStyle w:val="HTMLPreformatted"/>
        <w:tabs>
          <w:tab w:val="left" w:pos="7938"/>
        </w:tabs>
        <w:rPr>
          <w:sz w:val="18"/>
          <w:szCs w:val="18"/>
        </w:rPr>
      </w:pPr>
      <w:r w:rsidRPr="00DE2D50">
        <w:rPr>
          <w:sz w:val="18"/>
          <w:szCs w:val="18"/>
        </w:rPr>
        <w:t>GCACAAATTACAGAGCCGCCGCCGCCGCCAGTTTCAAATCCCACACCAGCACCAGCACCA</w:t>
      </w:r>
    </w:p>
    <w:p w14:paraId="6E26A016" w14:textId="77777777" w:rsidR="00F42DC0" w:rsidRPr="00DE2D50" w:rsidRDefault="00F42DC0" w:rsidP="00DD7468">
      <w:pPr>
        <w:pStyle w:val="HTMLPreformatted"/>
        <w:tabs>
          <w:tab w:val="left" w:pos="7938"/>
        </w:tabs>
        <w:rPr>
          <w:sz w:val="18"/>
          <w:szCs w:val="18"/>
        </w:rPr>
      </w:pPr>
      <w:r w:rsidRPr="00DE2D50">
        <w:rPr>
          <w:sz w:val="18"/>
          <w:szCs w:val="18"/>
        </w:rPr>
        <w:t>GCACCAGCGCCTACACAAGCACCACCAAAACAACAATCCCAAGCCCCTCAACAAGGTGGT</w:t>
      </w:r>
    </w:p>
    <w:p w14:paraId="5AD8509F" w14:textId="77777777" w:rsidR="00F42DC0" w:rsidRPr="00DE2D50" w:rsidRDefault="00F42DC0" w:rsidP="00DD7468">
      <w:pPr>
        <w:pStyle w:val="HTMLPreformatted"/>
        <w:tabs>
          <w:tab w:val="left" w:pos="7938"/>
        </w:tabs>
        <w:rPr>
          <w:sz w:val="18"/>
          <w:szCs w:val="18"/>
        </w:rPr>
      </w:pPr>
      <w:r w:rsidRPr="00DE2D50">
        <w:rPr>
          <w:sz w:val="18"/>
          <w:szCs w:val="18"/>
        </w:rPr>
        <w:t>AAAATTACCGCGAAAGCTCCCGTTTTACCTTCTGGTCCTAGTGCCATCACTATTACATCC</w:t>
      </w:r>
    </w:p>
    <w:p w14:paraId="3799BB81" w14:textId="77777777" w:rsidR="00F42DC0" w:rsidRPr="00DE2D50" w:rsidRDefault="00F42DC0" w:rsidP="00DD7468">
      <w:pPr>
        <w:pStyle w:val="HTMLPreformatted"/>
        <w:tabs>
          <w:tab w:val="left" w:pos="7938"/>
        </w:tabs>
        <w:rPr>
          <w:sz w:val="18"/>
          <w:szCs w:val="18"/>
        </w:rPr>
      </w:pPr>
      <w:r w:rsidRPr="00DE2D50">
        <w:rPr>
          <w:sz w:val="18"/>
          <w:szCs w:val="18"/>
        </w:rPr>
        <w:t>ACGTCATATGTAGATTCTGCAACTCCTCCTCCAAAGAATAATAGTAATTCCGCCAATAGC</w:t>
      </w:r>
    </w:p>
    <w:p w14:paraId="1FBB123E" w14:textId="77777777" w:rsidR="00F42DC0" w:rsidRPr="00DE2D50" w:rsidRDefault="00F42DC0" w:rsidP="00DD7468">
      <w:pPr>
        <w:pStyle w:val="HTMLPreformatted"/>
        <w:tabs>
          <w:tab w:val="left" w:pos="7938"/>
        </w:tabs>
        <w:rPr>
          <w:sz w:val="18"/>
          <w:szCs w:val="18"/>
        </w:rPr>
      </w:pPr>
      <w:r w:rsidRPr="00DE2D50">
        <w:rPr>
          <w:sz w:val="18"/>
          <w:szCs w:val="18"/>
        </w:rPr>
        <w:t>AATAGTAGTGATTCCAGTAGTTCTACTAGTAGTATTATTACAGCTGCTATTGTTGTTGGT</w:t>
      </w:r>
    </w:p>
    <w:p w14:paraId="66B787D9" w14:textId="77777777" w:rsidR="00F42DC0" w:rsidRPr="00DE2D50" w:rsidRDefault="00F42DC0" w:rsidP="00DD7468">
      <w:pPr>
        <w:pStyle w:val="HTMLPreformatted"/>
        <w:tabs>
          <w:tab w:val="left" w:pos="7938"/>
        </w:tabs>
        <w:rPr>
          <w:sz w:val="18"/>
          <w:szCs w:val="18"/>
        </w:rPr>
      </w:pPr>
      <w:r w:rsidRPr="00DE2D50">
        <w:rPr>
          <w:sz w:val="18"/>
          <w:szCs w:val="18"/>
        </w:rPr>
        <w:t>ACCGTGGTTGTCGCTGCGGCTATTGGTATATGGATATTTAGA</w:t>
      </w:r>
    </w:p>
    <w:p w14:paraId="16C98118" w14:textId="77777777" w:rsidR="00F42DC0" w:rsidRPr="00DE2D50" w:rsidRDefault="00F42DC0" w:rsidP="00DD7468">
      <w:pPr>
        <w:pStyle w:val="HTMLPreformatted"/>
        <w:tabs>
          <w:tab w:val="left" w:pos="7938"/>
        </w:tabs>
        <w:rPr>
          <w:sz w:val="18"/>
          <w:szCs w:val="18"/>
        </w:rPr>
      </w:pPr>
    </w:p>
    <w:p w14:paraId="4B6A4332" w14:textId="77777777" w:rsidR="00F42DC0" w:rsidRPr="00DE2D50" w:rsidRDefault="00F42DC0" w:rsidP="00F42DC0">
      <w:pPr>
        <w:pStyle w:val="HTMLPreformatted"/>
        <w:tabs>
          <w:tab w:val="left" w:pos="7938"/>
        </w:tabs>
        <w:rPr>
          <w:sz w:val="18"/>
          <w:szCs w:val="18"/>
        </w:rPr>
      </w:pPr>
      <w:r w:rsidRPr="00DE2D50">
        <w:rPr>
          <w:sz w:val="18"/>
          <w:szCs w:val="18"/>
          <w:highlight w:val="green"/>
        </w:rPr>
        <w:t>&gt;Sccal_AGL1_bgiros2b_k49_L6948rc_T3_3_207aa</w:t>
      </w:r>
    </w:p>
    <w:p w14:paraId="46A0A7F6" w14:textId="77777777" w:rsidR="00F42DC0" w:rsidRPr="00DE2D50" w:rsidRDefault="00F42DC0" w:rsidP="00F42DC0">
      <w:pPr>
        <w:pStyle w:val="HTMLPreformatted"/>
        <w:tabs>
          <w:tab w:val="left" w:pos="7938"/>
        </w:tabs>
        <w:rPr>
          <w:sz w:val="18"/>
          <w:szCs w:val="18"/>
        </w:rPr>
      </w:pPr>
    </w:p>
    <w:p w14:paraId="1C585732" w14:textId="77777777" w:rsidR="00F42DC0" w:rsidRPr="00DE2D50" w:rsidRDefault="00F42DC0" w:rsidP="00F42DC0">
      <w:pPr>
        <w:pStyle w:val="HTMLPreformatted"/>
        <w:tabs>
          <w:tab w:val="left" w:pos="7938"/>
        </w:tabs>
        <w:rPr>
          <w:sz w:val="18"/>
          <w:szCs w:val="18"/>
        </w:rPr>
      </w:pPr>
      <w:r w:rsidRPr="00DE2D50">
        <w:rPr>
          <w:sz w:val="18"/>
          <w:szCs w:val="18"/>
        </w:rPr>
        <w:t>MNMTKNTIIFFVRCIFFISSILA</w:t>
      </w:r>
    </w:p>
    <w:p w14:paraId="0415CFF1" w14:textId="77777777" w:rsidR="00F42DC0" w:rsidRPr="00DE2D50" w:rsidRDefault="00F42DC0" w:rsidP="00F42DC0">
      <w:pPr>
        <w:pStyle w:val="HTMLPreformatted"/>
        <w:tabs>
          <w:tab w:val="left" w:pos="7938"/>
        </w:tabs>
        <w:rPr>
          <w:sz w:val="18"/>
          <w:szCs w:val="18"/>
        </w:rPr>
      </w:pPr>
    </w:p>
    <w:p w14:paraId="53D6FB8F" w14:textId="77777777" w:rsidR="00F42DC0" w:rsidRPr="00DE2D50" w:rsidRDefault="00F42DC0" w:rsidP="00F42DC0">
      <w:pPr>
        <w:pStyle w:val="HTMLPreformatted"/>
        <w:tabs>
          <w:tab w:val="left" w:pos="7938"/>
        </w:tabs>
        <w:rPr>
          <w:sz w:val="18"/>
          <w:szCs w:val="18"/>
        </w:rPr>
      </w:pPr>
      <w:r w:rsidRPr="00DE2D50">
        <w:rPr>
          <w:sz w:val="18"/>
          <w:szCs w:val="18"/>
        </w:rPr>
        <w:t>QAPGPAFSPAPAPASALNPAPAP</w:t>
      </w:r>
    </w:p>
    <w:p w14:paraId="797D80D3" w14:textId="77777777" w:rsidR="00F42DC0" w:rsidRPr="00DE2D50" w:rsidRDefault="00F42DC0" w:rsidP="00F42DC0">
      <w:pPr>
        <w:pStyle w:val="HTMLPreformatted"/>
        <w:tabs>
          <w:tab w:val="left" w:pos="7938"/>
        </w:tabs>
        <w:rPr>
          <w:sz w:val="18"/>
          <w:szCs w:val="18"/>
        </w:rPr>
      </w:pPr>
      <w:r w:rsidRPr="00DE2D50">
        <w:rPr>
          <w:sz w:val="18"/>
          <w:szCs w:val="18"/>
        </w:rPr>
        <w:t>ASALNPAPAPAPVPNPNFSRVPFPAPSPAPTPTPAPFPAKAPTLPPASFLAPVSAFSLAS</w:t>
      </w:r>
    </w:p>
    <w:p w14:paraId="5EC423B9" w14:textId="77777777" w:rsidR="00F42DC0" w:rsidRPr="00DE2D50" w:rsidRDefault="00F42DC0" w:rsidP="00F42DC0">
      <w:pPr>
        <w:pStyle w:val="HTMLPreformatted"/>
        <w:tabs>
          <w:tab w:val="left" w:pos="7938"/>
        </w:tabs>
        <w:rPr>
          <w:sz w:val="18"/>
          <w:szCs w:val="18"/>
        </w:rPr>
      </w:pPr>
      <w:r w:rsidRPr="00DE2D50">
        <w:rPr>
          <w:sz w:val="18"/>
          <w:szCs w:val="18"/>
        </w:rPr>
        <w:t>DLAPISTPDLSLASDLASASAPALISDTSAPTSEPAPVITQPPPPSGSNKNLASSGSAPI</w:t>
      </w:r>
    </w:p>
    <w:p w14:paraId="259B60D4" w14:textId="77777777" w:rsidR="00F42DC0" w:rsidRPr="00DE2D50" w:rsidRDefault="00F42DC0" w:rsidP="00F42DC0">
      <w:pPr>
        <w:pStyle w:val="HTMLPreformatted"/>
        <w:tabs>
          <w:tab w:val="left" w:pos="7938"/>
        </w:tabs>
        <w:rPr>
          <w:sz w:val="18"/>
          <w:szCs w:val="18"/>
        </w:rPr>
      </w:pPr>
      <w:r w:rsidRPr="00DE2D50">
        <w:rPr>
          <w:sz w:val="18"/>
          <w:szCs w:val="18"/>
        </w:rPr>
        <w:t>PNSTGPVSTKFIPPSISGVHINYLELIIGPLVALLIGVLLY</w:t>
      </w:r>
    </w:p>
    <w:p w14:paraId="54DE58B7" w14:textId="77777777" w:rsidR="00F42DC0" w:rsidRPr="00DE2D50" w:rsidRDefault="00F42DC0" w:rsidP="00F42DC0">
      <w:pPr>
        <w:pStyle w:val="HTMLPreformatted"/>
        <w:tabs>
          <w:tab w:val="left" w:pos="7938"/>
        </w:tabs>
        <w:rPr>
          <w:sz w:val="18"/>
          <w:szCs w:val="18"/>
        </w:rPr>
      </w:pPr>
    </w:p>
    <w:p w14:paraId="70FE4B0E" w14:textId="77777777" w:rsidR="00F42DC0" w:rsidRPr="00DE2D50" w:rsidRDefault="00F42DC0" w:rsidP="00F42DC0">
      <w:pPr>
        <w:pStyle w:val="HTMLPreformatted"/>
        <w:tabs>
          <w:tab w:val="left" w:pos="7938"/>
        </w:tabs>
        <w:rPr>
          <w:sz w:val="18"/>
          <w:szCs w:val="18"/>
        </w:rPr>
      </w:pPr>
      <w:r w:rsidRPr="00DE2D50">
        <w:rPr>
          <w:sz w:val="18"/>
          <w:szCs w:val="18"/>
          <w:highlight w:val="green"/>
        </w:rPr>
        <w:t>&gt;Sccal_AGL2_bracas_f_k49_L3437_T2of2_171aa</w:t>
      </w:r>
    </w:p>
    <w:p w14:paraId="66924B79" w14:textId="77777777" w:rsidR="00F42DC0" w:rsidRPr="00DE2D50" w:rsidRDefault="00F42DC0" w:rsidP="00F42DC0">
      <w:pPr>
        <w:pStyle w:val="HTMLPreformatted"/>
        <w:tabs>
          <w:tab w:val="left" w:pos="7938"/>
        </w:tabs>
        <w:rPr>
          <w:sz w:val="18"/>
          <w:szCs w:val="18"/>
        </w:rPr>
      </w:pPr>
      <w:r w:rsidRPr="00DE2D50">
        <w:rPr>
          <w:sz w:val="18"/>
          <w:szCs w:val="18"/>
        </w:rPr>
        <w:t>MSRLVFLTLLLVFIGFTSA</w:t>
      </w:r>
    </w:p>
    <w:p w14:paraId="156656AC" w14:textId="77777777" w:rsidR="00F42DC0" w:rsidRPr="00DE2D50" w:rsidRDefault="00F42DC0" w:rsidP="00F42DC0">
      <w:pPr>
        <w:pStyle w:val="HTMLPreformatted"/>
        <w:tabs>
          <w:tab w:val="left" w:pos="7938"/>
        </w:tabs>
        <w:rPr>
          <w:sz w:val="18"/>
          <w:szCs w:val="18"/>
        </w:rPr>
      </w:pPr>
    </w:p>
    <w:p w14:paraId="1217C5AD" w14:textId="77777777" w:rsidR="00F42DC0" w:rsidRPr="00DE2D50" w:rsidRDefault="00F42DC0" w:rsidP="00F42DC0">
      <w:pPr>
        <w:pStyle w:val="HTMLPreformatted"/>
        <w:tabs>
          <w:tab w:val="left" w:pos="7938"/>
        </w:tabs>
        <w:rPr>
          <w:sz w:val="18"/>
          <w:szCs w:val="18"/>
        </w:rPr>
      </w:pPr>
      <w:r w:rsidRPr="00DE2D50">
        <w:rPr>
          <w:sz w:val="18"/>
          <w:szCs w:val="18"/>
        </w:rPr>
        <w:t>QVSSVNTPGPKIAVGATVPITWTYTPQVNALPGTLSV</w:t>
      </w:r>
    </w:p>
    <w:p w14:paraId="35073260" w14:textId="77777777" w:rsidR="00F42DC0" w:rsidRPr="00DE2D50" w:rsidRDefault="00F42DC0" w:rsidP="00F42DC0">
      <w:pPr>
        <w:pStyle w:val="HTMLPreformatted"/>
        <w:tabs>
          <w:tab w:val="left" w:pos="7938"/>
        </w:tabs>
        <w:rPr>
          <w:sz w:val="18"/>
          <w:szCs w:val="18"/>
        </w:rPr>
      </w:pPr>
      <w:r w:rsidRPr="00DE2D50">
        <w:rPr>
          <w:sz w:val="18"/>
          <w:szCs w:val="18"/>
        </w:rPr>
        <w:t>IDSVTQSSTIISSSIVLSNKNYQWVVNVPAGSYYLGLNDGSGNKLSGVFQVFDPNSSSPA</w:t>
      </w:r>
    </w:p>
    <w:p w14:paraId="70244D03" w14:textId="77777777" w:rsidR="00F42DC0" w:rsidRPr="00DE2D50" w:rsidRDefault="00F42DC0" w:rsidP="00F42DC0">
      <w:pPr>
        <w:pStyle w:val="HTMLPreformatted"/>
        <w:tabs>
          <w:tab w:val="left" w:pos="7938"/>
        </w:tabs>
        <w:rPr>
          <w:sz w:val="18"/>
          <w:szCs w:val="18"/>
        </w:rPr>
      </w:pPr>
      <w:r w:rsidRPr="00DE2D50">
        <w:rPr>
          <w:sz w:val="18"/>
          <w:szCs w:val="18"/>
        </w:rPr>
        <w:t>ANPGSPAAPAPSGGSASNSSSPSTTSQKSIA</w:t>
      </w:r>
    </w:p>
    <w:p w14:paraId="3BAB5883" w14:textId="77777777" w:rsidR="00F42DC0" w:rsidRPr="00DE2D50" w:rsidRDefault="00F42DC0" w:rsidP="00F42DC0">
      <w:pPr>
        <w:pStyle w:val="HTMLPreformatted"/>
        <w:tabs>
          <w:tab w:val="left" w:pos="7938"/>
        </w:tabs>
        <w:rPr>
          <w:sz w:val="18"/>
          <w:szCs w:val="18"/>
        </w:rPr>
      </w:pPr>
    </w:p>
    <w:p w14:paraId="376F6D23" w14:textId="77777777" w:rsidR="00F42DC0" w:rsidRPr="00DE2D50" w:rsidRDefault="00F42DC0" w:rsidP="00F42DC0">
      <w:pPr>
        <w:pStyle w:val="HTMLPreformatted"/>
        <w:tabs>
          <w:tab w:val="left" w:pos="7938"/>
        </w:tabs>
        <w:rPr>
          <w:sz w:val="18"/>
          <w:szCs w:val="18"/>
        </w:rPr>
      </w:pPr>
      <w:r w:rsidRPr="00DE2D50">
        <w:rPr>
          <w:sz w:val="18"/>
          <w:szCs w:val="18"/>
        </w:rPr>
        <w:t>ASFTVPINLLFNLIVVAAVMVYFV</w:t>
      </w:r>
    </w:p>
    <w:p w14:paraId="48BA9F7F" w14:textId="77777777" w:rsidR="00F42DC0" w:rsidRPr="00DE2D50" w:rsidRDefault="00F42DC0" w:rsidP="00F42DC0">
      <w:pPr>
        <w:pStyle w:val="HTMLPreformatted"/>
        <w:tabs>
          <w:tab w:val="left" w:pos="7938"/>
        </w:tabs>
        <w:rPr>
          <w:sz w:val="18"/>
          <w:szCs w:val="18"/>
        </w:rPr>
      </w:pPr>
    </w:p>
    <w:p w14:paraId="3A85A56D" w14:textId="77777777" w:rsidR="00F42DC0" w:rsidRPr="00DE2D50" w:rsidRDefault="00F42DC0" w:rsidP="00F42DC0">
      <w:pPr>
        <w:pStyle w:val="HTMLPreformatted"/>
        <w:tabs>
          <w:tab w:val="left" w:pos="7938"/>
        </w:tabs>
        <w:rPr>
          <w:sz w:val="18"/>
          <w:szCs w:val="18"/>
        </w:rPr>
      </w:pPr>
      <w:r w:rsidRPr="00DE2D50">
        <w:rPr>
          <w:sz w:val="18"/>
          <w:szCs w:val="18"/>
          <w:highlight w:val="green"/>
        </w:rPr>
        <w:t>&gt;Sccal_AGL3_bracas_g_k49_L1_T5777of30356_167aa</w:t>
      </w:r>
    </w:p>
    <w:p w14:paraId="34281BB8" w14:textId="77777777" w:rsidR="00F42DC0" w:rsidRPr="00DE2D50" w:rsidRDefault="00F42DC0" w:rsidP="00F42DC0">
      <w:pPr>
        <w:pStyle w:val="HTMLPreformatted"/>
        <w:tabs>
          <w:tab w:val="left" w:pos="7938"/>
        </w:tabs>
        <w:rPr>
          <w:sz w:val="18"/>
          <w:szCs w:val="18"/>
        </w:rPr>
      </w:pPr>
    </w:p>
    <w:p w14:paraId="01BC2283" w14:textId="77777777" w:rsidR="00F42DC0" w:rsidRPr="00DE2D50" w:rsidRDefault="00F42DC0" w:rsidP="00F42DC0">
      <w:pPr>
        <w:pStyle w:val="HTMLPreformatted"/>
        <w:tabs>
          <w:tab w:val="left" w:pos="7938"/>
        </w:tabs>
        <w:rPr>
          <w:sz w:val="18"/>
          <w:szCs w:val="18"/>
        </w:rPr>
      </w:pPr>
      <w:r w:rsidRPr="00DE2D50">
        <w:rPr>
          <w:sz w:val="18"/>
          <w:szCs w:val="18"/>
        </w:rPr>
        <w:t>MSRLIFLTIFLVFIGFTSA</w:t>
      </w:r>
    </w:p>
    <w:p w14:paraId="2984A5B4" w14:textId="77777777" w:rsidR="00F42DC0" w:rsidRPr="00DE2D50" w:rsidRDefault="00F42DC0" w:rsidP="00F42DC0">
      <w:pPr>
        <w:pStyle w:val="HTMLPreformatted"/>
        <w:tabs>
          <w:tab w:val="left" w:pos="7938"/>
        </w:tabs>
        <w:rPr>
          <w:sz w:val="18"/>
          <w:szCs w:val="18"/>
        </w:rPr>
      </w:pPr>
    </w:p>
    <w:p w14:paraId="60D5A104" w14:textId="77777777" w:rsidR="00F42DC0" w:rsidRPr="00DE2D50" w:rsidRDefault="00F42DC0" w:rsidP="00F42DC0">
      <w:pPr>
        <w:pStyle w:val="HTMLPreformatted"/>
        <w:tabs>
          <w:tab w:val="left" w:pos="7938"/>
        </w:tabs>
        <w:rPr>
          <w:sz w:val="18"/>
          <w:szCs w:val="18"/>
        </w:rPr>
      </w:pPr>
      <w:r w:rsidRPr="00DE2D50">
        <w:rPr>
          <w:sz w:val="18"/>
          <w:szCs w:val="18"/>
        </w:rPr>
        <w:t>QVTSVKAAPSSVIVGSPVTCTWNYTGAAATGNLSLVDETTKA</w:t>
      </w:r>
    </w:p>
    <w:p w14:paraId="7E8EF0E3" w14:textId="77777777" w:rsidR="00F42DC0" w:rsidRPr="00DE2D50" w:rsidRDefault="00F42DC0" w:rsidP="00F42DC0">
      <w:pPr>
        <w:pStyle w:val="HTMLPreformatted"/>
        <w:tabs>
          <w:tab w:val="left" w:pos="7938"/>
        </w:tabs>
        <w:rPr>
          <w:sz w:val="18"/>
          <w:szCs w:val="18"/>
        </w:rPr>
      </w:pPr>
      <w:r w:rsidRPr="00DE2D50">
        <w:rPr>
          <w:sz w:val="18"/>
          <w:szCs w:val="18"/>
        </w:rPr>
        <w:t>ATVISSAINLTSLSYSYQTTTPGDFWFSLSDGTSNSLSNVFHVLTPAQASASSTGAPSPS</w:t>
      </w:r>
    </w:p>
    <w:p w14:paraId="4CBC3DE2" w14:textId="77777777" w:rsidR="00F42DC0" w:rsidRPr="00DE2D50" w:rsidRDefault="00F42DC0" w:rsidP="00F42DC0">
      <w:pPr>
        <w:pStyle w:val="HTMLPreformatted"/>
        <w:tabs>
          <w:tab w:val="left" w:pos="7938"/>
        </w:tabs>
        <w:rPr>
          <w:sz w:val="18"/>
          <w:szCs w:val="18"/>
        </w:rPr>
      </w:pPr>
      <w:r w:rsidRPr="00DE2D50">
        <w:rPr>
          <w:sz w:val="18"/>
          <w:szCs w:val="18"/>
        </w:rPr>
        <w:t>DTSSPNGGSPGSSAKKS</w:t>
      </w:r>
    </w:p>
    <w:p w14:paraId="6C9EE609" w14:textId="77777777" w:rsidR="00F42DC0" w:rsidRPr="00DE2D50" w:rsidRDefault="00F42DC0" w:rsidP="00F42DC0">
      <w:pPr>
        <w:pStyle w:val="HTMLPreformatted"/>
        <w:tabs>
          <w:tab w:val="left" w:pos="7938"/>
        </w:tabs>
        <w:rPr>
          <w:sz w:val="18"/>
          <w:szCs w:val="18"/>
        </w:rPr>
      </w:pPr>
    </w:p>
    <w:p w14:paraId="26EBC66E" w14:textId="77777777" w:rsidR="00F42DC0" w:rsidRPr="00DE2D50" w:rsidRDefault="00F42DC0" w:rsidP="00F42DC0">
      <w:pPr>
        <w:pStyle w:val="HTMLPreformatted"/>
        <w:tabs>
          <w:tab w:val="left" w:pos="7938"/>
        </w:tabs>
        <w:rPr>
          <w:sz w:val="18"/>
          <w:szCs w:val="18"/>
        </w:rPr>
      </w:pPr>
      <w:r w:rsidRPr="00DE2D50">
        <w:rPr>
          <w:sz w:val="18"/>
          <w:szCs w:val="18"/>
        </w:rPr>
        <w:t>AASAKSSFTVSNKLLIGLIMIVTVMMFFA</w:t>
      </w:r>
    </w:p>
    <w:p w14:paraId="3E2837D0" w14:textId="77777777" w:rsidR="00F42DC0" w:rsidRPr="00DE2D50" w:rsidRDefault="00F42DC0" w:rsidP="00F42DC0">
      <w:pPr>
        <w:pStyle w:val="HTMLPreformatted"/>
        <w:tabs>
          <w:tab w:val="left" w:pos="7938"/>
        </w:tabs>
        <w:rPr>
          <w:sz w:val="18"/>
          <w:szCs w:val="18"/>
        </w:rPr>
      </w:pPr>
    </w:p>
    <w:p w14:paraId="27F1F5D7" w14:textId="77777777" w:rsidR="00F42DC0" w:rsidRPr="00DE2D50" w:rsidRDefault="00F42DC0" w:rsidP="00F42DC0">
      <w:pPr>
        <w:pStyle w:val="HTMLPreformatted"/>
        <w:tabs>
          <w:tab w:val="left" w:pos="7938"/>
        </w:tabs>
        <w:rPr>
          <w:sz w:val="18"/>
          <w:szCs w:val="18"/>
        </w:rPr>
      </w:pPr>
      <w:r w:rsidRPr="00DE2D50">
        <w:rPr>
          <w:sz w:val="18"/>
          <w:szCs w:val="18"/>
        </w:rPr>
        <w:t>&gt;Sccal_AGL4_bracas_h_k59_L1738_T2_part_94aa</w:t>
      </w:r>
    </w:p>
    <w:p w14:paraId="0870F354" w14:textId="77777777" w:rsidR="00F42DC0" w:rsidRPr="00DE2D50" w:rsidRDefault="00F42DC0" w:rsidP="00F42DC0">
      <w:pPr>
        <w:pStyle w:val="HTMLPreformatted"/>
        <w:tabs>
          <w:tab w:val="left" w:pos="7938"/>
        </w:tabs>
        <w:rPr>
          <w:sz w:val="18"/>
          <w:szCs w:val="18"/>
        </w:rPr>
      </w:pPr>
    </w:p>
    <w:p w14:paraId="70339629" w14:textId="77777777" w:rsidR="00F42DC0" w:rsidRPr="00DE2D50" w:rsidRDefault="00F42DC0" w:rsidP="00F42DC0">
      <w:pPr>
        <w:pStyle w:val="HTMLPreformatted"/>
        <w:tabs>
          <w:tab w:val="left" w:pos="7938"/>
        </w:tabs>
        <w:rPr>
          <w:sz w:val="18"/>
          <w:szCs w:val="18"/>
        </w:rPr>
      </w:pPr>
      <w:r w:rsidRPr="00DE2D50">
        <w:rPr>
          <w:sz w:val="18"/>
          <w:szCs w:val="18"/>
        </w:rPr>
        <w:t>LALNDGSGNKDTGTFTVFNPAGAAPAPAPAASAAPAASGTAPAATSAAPAAPRPPPSGAP</w:t>
      </w:r>
    </w:p>
    <w:p w14:paraId="06148907" w14:textId="77777777" w:rsidR="00F42DC0" w:rsidRPr="00DE2D50" w:rsidRDefault="00F42DC0" w:rsidP="00F42DC0">
      <w:pPr>
        <w:pStyle w:val="HTMLPreformatted"/>
        <w:tabs>
          <w:tab w:val="left" w:pos="7938"/>
        </w:tabs>
        <w:rPr>
          <w:sz w:val="18"/>
          <w:szCs w:val="18"/>
        </w:rPr>
      </w:pPr>
      <w:r w:rsidRPr="00DE2D50">
        <w:rPr>
          <w:sz w:val="18"/>
          <w:szCs w:val="18"/>
        </w:rPr>
        <w:t>AQSAPAPAQAPAASQGPAQPQASAKSTSPSSAAP-VFKFQHKP</w:t>
      </w:r>
    </w:p>
    <w:p w14:paraId="5CD974D5" w14:textId="77777777" w:rsidR="00F42DC0" w:rsidRPr="00DE2D50" w:rsidRDefault="00F42DC0" w:rsidP="00F42DC0">
      <w:pPr>
        <w:pStyle w:val="HTMLPreformatted"/>
        <w:tabs>
          <w:tab w:val="left" w:pos="7938"/>
        </w:tabs>
        <w:rPr>
          <w:sz w:val="18"/>
          <w:szCs w:val="18"/>
        </w:rPr>
      </w:pPr>
    </w:p>
    <w:p w14:paraId="1D63FE6D" w14:textId="77777777" w:rsidR="00F42DC0" w:rsidRPr="00DE2D50" w:rsidRDefault="00F42DC0" w:rsidP="00F42DC0">
      <w:pPr>
        <w:pStyle w:val="HTMLPreformatted"/>
        <w:tabs>
          <w:tab w:val="left" w:pos="7938"/>
        </w:tabs>
        <w:rPr>
          <w:sz w:val="18"/>
          <w:szCs w:val="18"/>
        </w:rPr>
      </w:pPr>
      <w:r w:rsidRPr="00DE2D50">
        <w:rPr>
          <w:sz w:val="18"/>
          <w:szCs w:val="18"/>
          <w:highlight w:val="green"/>
        </w:rPr>
        <w:t>&gt;Sccal_AGL5_bracas_a_k59_L5940_T1_180aa</w:t>
      </w:r>
    </w:p>
    <w:p w14:paraId="2024566B" w14:textId="77777777" w:rsidR="00F42DC0" w:rsidRPr="00DE2D50" w:rsidRDefault="00F42DC0" w:rsidP="00F42DC0">
      <w:pPr>
        <w:pStyle w:val="HTMLPreformatted"/>
        <w:tabs>
          <w:tab w:val="left" w:pos="7938"/>
        </w:tabs>
        <w:rPr>
          <w:sz w:val="18"/>
          <w:szCs w:val="18"/>
        </w:rPr>
      </w:pPr>
    </w:p>
    <w:p w14:paraId="2D1410E7" w14:textId="77777777" w:rsidR="00F42DC0" w:rsidRPr="00DE2D50" w:rsidRDefault="00F42DC0" w:rsidP="00F42DC0">
      <w:pPr>
        <w:pStyle w:val="HTMLPreformatted"/>
        <w:tabs>
          <w:tab w:val="left" w:pos="7938"/>
        </w:tabs>
        <w:rPr>
          <w:sz w:val="18"/>
          <w:szCs w:val="18"/>
        </w:rPr>
      </w:pPr>
      <w:r w:rsidRPr="00DE2D50">
        <w:rPr>
          <w:sz w:val="18"/>
          <w:szCs w:val="18"/>
        </w:rPr>
        <w:t>MNIARNIIIFLIVCILISGVLA</w:t>
      </w:r>
    </w:p>
    <w:p w14:paraId="75D93313" w14:textId="77777777" w:rsidR="00F42DC0" w:rsidRPr="00DE2D50" w:rsidRDefault="00F42DC0" w:rsidP="00F42DC0">
      <w:pPr>
        <w:pStyle w:val="HTMLPreformatted"/>
        <w:tabs>
          <w:tab w:val="left" w:pos="7938"/>
        </w:tabs>
        <w:rPr>
          <w:sz w:val="18"/>
          <w:szCs w:val="18"/>
        </w:rPr>
      </w:pPr>
    </w:p>
    <w:p w14:paraId="288952D8" w14:textId="77777777" w:rsidR="00F42DC0" w:rsidRPr="00DE2D50" w:rsidRDefault="00F42DC0" w:rsidP="00F42DC0">
      <w:pPr>
        <w:pStyle w:val="HTMLPreformatted"/>
        <w:tabs>
          <w:tab w:val="left" w:pos="7938"/>
        </w:tabs>
        <w:rPr>
          <w:sz w:val="18"/>
          <w:szCs w:val="18"/>
        </w:rPr>
      </w:pPr>
      <w:r w:rsidRPr="00DE2D50">
        <w:rPr>
          <w:sz w:val="18"/>
          <w:szCs w:val="18"/>
        </w:rPr>
        <w:t>QGGSPSNS</w:t>
      </w:r>
    </w:p>
    <w:p w14:paraId="373BF486" w14:textId="77777777" w:rsidR="00F42DC0" w:rsidRPr="00DE2D50" w:rsidRDefault="00F42DC0" w:rsidP="00F42DC0">
      <w:pPr>
        <w:pStyle w:val="HTMLPreformatted"/>
        <w:tabs>
          <w:tab w:val="left" w:pos="7938"/>
        </w:tabs>
        <w:rPr>
          <w:sz w:val="18"/>
          <w:szCs w:val="18"/>
        </w:rPr>
      </w:pPr>
      <w:r w:rsidRPr="00DE2D50">
        <w:rPr>
          <w:sz w:val="18"/>
          <w:szCs w:val="18"/>
        </w:rPr>
        <w:t>PGGPQGPPTGGPQGPRPGGPQSGGPQDQGPPTGGPQDQGPPTGGPPTGGSPTGGPQDQGP</w:t>
      </w:r>
    </w:p>
    <w:p w14:paraId="12207A2C" w14:textId="77777777" w:rsidR="00F42DC0" w:rsidRPr="00DE2D50" w:rsidRDefault="00F42DC0" w:rsidP="00F42DC0">
      <w:pPr>
        <w:pStyle w:val="HTMLPreformatted"/>
        <w:tabs>
          <w:tab w:val="left" w:pos="7938"/>
        </w:tabs>
        <w:rPr>
          <w:sz w:val="18"/>
          <w:szCs w:val="18"/>
        </w:rPr>
      </w:pPr>
      <w:r w:rsidRPr="00DE2D50">
        <w:rPr>
          <w:sz w:val="18"/>
          <w:szCs w:val="18"/>
        </w:rPr>
        <w:t>PTGAPTGAPQGPSGTAGPAGPQGTPGTAGSPQTGPTPTGSHAGSSSGSPLASGTPRTTAP</w:t>
      </w:r>
    </w:p>
    <w:p w14:paraId="02FB9406" w14:textId="77777777" w:rsidR="00F42DC0" w:rsidRPr="00DE2D50" w:rsidRDefault="00F42DC0" w:rsidP="00F42DC0">
      <w:pPr>
        <w:pStyle w:val="HTMLPreformatted"/>
        <w:tabs>
          <w:tab w:val="left" w:pos="7938"/>
        </w:tabs>
        <w:rPr>
          <w:sz w:val="18"/>
          <w:szCs w:val="18"/>
        </w:rPr>
      </w:pPr>
      <w:r w:rsidRPr="00DE2D50">
        <w:rPr>
          <w:sz w:val="18"/>
          <w:szCs w:val="18"/>
        </w:rPr>
        <w:t>APS</w:t>
      </w:r>
    </w:p>
    <w:p w14:paraId="086A59D6" w14:textId="77777777" w:rsidR="00F42DC0" w:rsidRPr="00DE2D50" w:rsidRDefault="00F42DC0" w:rsidP="00F42DC0">
      <w:pPr>
        <w:pStyle w:val="HTMLPreformatted"/>
        <w:tabs>
          <w:tab w:val="left" w:pos="7938"/>
        </w:tabs>
        <w:rPr>
          <w:sz w:val="18"/>
          <w:szCs w:val="18"/>
        </w:rPr>
      </w:pPr>
    </w:p>
    <w:p w14:paraId="73052E4C" w14:textId="77777777" w:rsidR="00F42DC0" w:rsidRPr="00DE2D50" w:rsidRDefault="00F42DC0" w:rsidP="00F42DC0">
      <w:pPr>
        <w:pStyle w:val="HTMLPreformatted"/>
        <w:tabs>
          <w:tab w:val="left" w:pos="7938"/>
        </w:tabs>
        <w:rPr>
          <w:sz w:val="18"/>
          <w:szCs w:val="18"/>
        </w:rPr>
      </w:pPr>
      <w:r w:rsidRPr="00DE2D50">
        <w:rPr>
          <w:sz w:val="18"/>
          <w:szCs w:val="18"/>
        </w:rPr>
        <w:t>SASSLRFNYLDLIIGTLIPLFIGGLLY</w:t>
      </w:r>
    </w:p>
    <w:p w14:paraId="28CE1C5A" w14:textId="77777777" w:rsidR="00F42DC0" w:rsidRPr="00DE2D50" w:rsidRDefault="00F42DC0" w:rsidP="00F42DC0">
      <w:pPr>
        <w:pStyle w:val="HTMLPreformatted"/>
        <w:tabs>
          <w:tab w:val="left" w:pos="7938"/>
        </w:tabs>
        <w:rPr>
          <w:sz w:val="18"/>
          <w:szCs w:val="18"/>
        </w:rPr>
      </w:pPr>
    </w:p>
    <w:p w14:paraId="062271E7" w14:textId="77777777" w:rsidR="00F42DC0" w:rsidRPr="00DE2D50" w:rsidRDefault="00F42DC0" w:rsidP="00F42DC0">
      <w:pPr>
        <w:pStyle w:val="HTMLPreformatted"/>
        <w:tabs>
          <w:tab w:val="left" w:pos="7938"/>
        </w:tabs>
        <w:rPr>
          <w:sz w:val="18"/>
          <w:szCs w:val="18"/>
        </w:rPr>
      </w:pPr>
      <w:r w:rsidRPr="00DE2D50">
        <w:rPr>
          <w:sz w:val="18"/>
          <w:szCs w:val="18"/>
          <w:highlight w:val="green"/>
        </w:rPr>
        <w:t>&gt;Sccal_AGL6_bracas_a_k49_L1_T2359of38456_k59_L16879_T1_141aa</w:t>
      </w:r>
    </w:p>
    <w:p w14:paraId="72787026" w14:textId="77777777" w:rsidR="00F42DC0" w:rsidRPr="00DE2D50" w:rsidRDefault="00F42DC0" w:rsidP="00F42DC0">
      <w:pPr>
        <w:pStyle w:val="HTMLPreformatted"/>
        <w:tabs>
          <w:tab w:val="left" w:pos="7938"/>
        </w:tabs>
        <w:rPr>
          <w:sz w:val="18"/>
          <w:szCs w:val="18"/>
        </w:rPr>
      </w:pPr>
    </w:p>
    <w:p w14:paraId="11735BB7" w14:textId="77777777" w:rsidR="00F42DC0" w:rsidRPr="00DE2D50" w:rsidRDefault="00F42DC0" w:rsidP="00F42DC0">
      <w:pPr>
        <w:pStyle w:val="HTMLPreformatted"/>
        <w:tabs>
          <w:tab w:val="left" w:pos="7938"/>
        </w:tabs>
        <w:rPr>
          <w:sz w:val="18"/>
          <w:szCs w:val="18"/>
        </w:rPr>
      </w:pPr>
      <w:r w:rsidRPr="00DE2D50">
        <w:rPr>
          <w:sz w:val="18"/>
          <w:szCs w:val="18"/>
        </w:rPr>
        <w:t>MNLTKSTIIFLVLCILLVTDVLA</w:t>
      </w:r>
    </w:p>
    <w:p w14:paraId="11924357" w14:textId="77777777" w:rsidR="00F42DC0" w:rsidRPr="00DE2D50" w:rsidRDefault="00F42DC0" w:rsidP="00F42DC0">
      <w:pPr>
        <w:pStyle w:val="HTMLPreformatted"/>
        <w:tabs>
          <w:tab w:val="left" w:pos="7938"/>
        </w:tabs>
        <w:rPr>
          <w:sz w:val="18"/>
          <w:szCs w:val="18"/>
        </w:rPr>
      </w:pPr>
    </w:p>
    <w:p w14:paraId="332E1B80" w14:textId="77777777" w:rsidR="00F42DC0" w:rsidRPr="00DE2D50" w:rsidRDefault="00F42DC0" w:rsidP="00F42DC0">
      <w:pPr>
        <w:pStyle w:val="HTMLPreformatted"/>
        <w:tabs>
          <w:tab w:val="left" w:pos="7938"/>
        </w:tabs>
        <w:rPr>
          <w:sz w:val="18"/>
          <w:szCs w:val="18"/>
        </w:rPr>
      </w:pPr>
      <w:r w:rsidRPr="00DE2D50">
        <w:rPr>
          <w:sz w:val="18"/>
          <w:szCs w:val="18"/>
        </w:rPr>
        <w:t>QQPSAAGPRPS</w:t>
      </w:r>
    </w:p>
    <w:p w14:paraId="0AE1CE80" w14:textId="77777777" w:rsidR="00F42DC0" w:rsidRPr="00DE2D50" w:rsidRDefault="00F42DC0" w:rsidP="00F42DC0">
      <w:pPr>
        <w:pStyle w:val="HTMLPreformatted"/>
        <w:tabs>
          <w:tab w:val="left" w:pos="7938"/>
        </w:tabs>
        <w:rPr>
          <w:sz w:val="18"/>
          <w:szCs w:val="18"/>
        </w:rPr>
      </w:pPr>
      <w:r w:rsidRPr="00DE2D50">
        <w:rPr>
          <w:sz w:val="18"/>
          <w:szCs w:val="18"/>
        </w:rPr>
        <w:t>AAPNGPGPSGAAPNGPGPSGAAPNGPGPSGAAAPAGPAPSGAAAPAGPAPSGAAPKQGSP</w:t>
      </w:r>
    </w:p>
    <w:p w14:paraId="13BBC58A" w14:textId="77777777" w:rsidR="00F42DC0" w:rsidRPr="00DE2D50" w:rsidRDefault="00F42DC0" w:rsidP="00F42DC0">
      <w:pPr>
        <w:pStyle w:val="HTMLPreformatted"/>
        <w:tabs>
          <w:tab w:val="left" w:pos="7938"/>
        </w:tabs>
        <w:rPr>
          <w:sz w:val="18"/>
          <w:szCs w:val="18"/>
        </w:rPr>
      </w:pPr>
      <w:r w:rsidRPr="00DE2D50">
        <w:rPr>
          <w:sz w:val="18"/>
          <w:szCs w:val="18"/>
        </w:rPr>
        <w:t>PPSSTGGSSAASTSSAAKTG</w:t>
      </w:r>
    </w:p>
    <w:p w14:paraId="25960C16" w14:textId="77777777" w:rsidR="00F42DC0" w:rsidRPr="00DE2D50" w:rsidRDefault="00F42DC0" w:rsidP="00F42DC0">
      <w:pPr>
        <w:pStyle w:val="HTMLPreformatted"/>
        <w:tabs>
          <w:tab w:val="left" w:pos="7938"/>
        </w:tabs>
        <w:rPr>
          <w:sz w:val="18"/>
          <w:szCs w:val="18"/>
        </w:rPr>
      </w:pPr>
    </w:p>
    <w:p w14:paraId="085A7060" w14:textId="77777777" w:rsidR="00F42DC0" w:rsidRPr="00DE2D50" w:rsidRDefault="00F42DC0" w:rsidP="00F42DC0">
      <w:pPr>
        <w:pStyle w:val="HTMLPreformatted"/>
        <w:tabs>
          <w:tab w:val="left" w:pos="7938"/>
        </w:tabs>
        <w:rPr>
          <w:sz w:val="18"/>
          <w:szCs w:val="18"/>
        </w:rPr>
      </w:pPr>
      <w:r w:rsidRPr="00DE2D50">
        <w:rPr>
          <w:sz w:val="18"/>
          <w:szCs w:val="18"/>
        </w:rPr>
        <w:lastRenderedPageBreak/>
        <w:t>AASNIRIECFELVIGSLAALFVGGLLY</w:t>
      </w:r>
    </w:p>
    <w:p w14:paraId="1095D830" w14:textId="1BCD36D5" w:rsidR="00F42DC0" w:rsidRPr="00DE2D50" w:rsidRDefault="00F42DC0" w:rsidP="00F42DC0">
      <w:pPr>
        <w:pStyle w:val="HTMLPreformatted"/>
        <w:tabs>
          <w:tab w:val="left" w:pos="7938"/>
        </w:tabs>
        <w:rPr>
          <w:sz w:val="18"/>
          <w:szCs w:val="18"/>
        </w:rPr>
      </w:pPr>
    </w:p>
    <w:p w14:paraId="2ABD4D0A" w14:textId="36BF4A4D" w:rsidR="00AB51D6" w:rsidRPr="00DE2D50" w:rsidRDefault="00AB51D6" w:rsidP="00AB51D6">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sidR="00C203DE" w:rsidRPr="00C203DE">
        <w:rPr>
          <w:rFonts w:ascii="Courier New" w:hAnsi="Courier New" w:cs="Courier New"/>
          <w:color w:val="7030A0"/>
          <w:sz w:val="18"/>
          <w:szCs w:val="18"/>
        </w:rPr>
        <w:t>Sccal_</w:t>
      </w:r>
      <w:r w:rsidRPr="00DE2D50">
        <w:rPr>
          <w:rFonts w:ascii="Courier New" w:hAnsi="Courier New" w:cs="Courier New"/>
          <w:color w:val="7030A0"/>
          <w:sz w:val="18"/>
          <w:szCs w:val="18"/>
        </w:rPr>
        <w:t xml:space="preserve">AGL7 partial sequence (no stop </w:t>
      </w:r>
      <w:r w:rsidR="008E243B">
        <w:rPr>
          <w:rFonts w:ascii="Courier New" w:hAnsi="Courier New" w:cs="Courier New"/>
          <w:color w:val="7030A0"/>
          <w:sz w:val="18"/>
          <w:szCs w:val="18"/>
        </w:rPr>
        <w:t>codon) but likely missing &lt;9 nt</w:t>
      </w:r>
      <w:r w:rsidRPr="00DE2D50">
        <w:rPr>
          <w:rFonts w:ascii="Courier New" w:hAnsi="Courier New" w:cs="Courier New"/>
          <w:color w:val="7030A0"/>
          <w:sz w:val="18"/>
          <w:szCs w:val="18"/>
        </w:rPr>
        <w:t xml:space="preserve"> or 1-2 aa</w:t>
      </w:r>
    </w:p>
    <w:p w14:paraId="5F935D96" w14:textId="77777777" w:rsidR="00F42DC0" w:rsidRPr="00DE2D50" w:rsidRDefault="00F42DC0" w:rsidP="00F42DC0">
      <w:pPr>
        <w:pStyle w:val="HTMLPreformatted"/>
        <w:tabs>
          <w:tab w:val="left" w:pos="7938"/>
        </w:tabs>
        <w:rPr>
          <w:sz w:val="18"/>
          <w:szCs w:val="18"/>
        </w:rPr>
      </w:pPr>
      <w:r w:rsidRPr="00DE2D50">
        <w:rPr>
          <w:sz w:val="18"/>
          <w:szCs w:val="18"/>
          <w:highlight w:val="green"/>
        </w:rPr>
        <w:t>&gt;Sccal_AGL7_bracas_b_k59_L4425_T1of2_eck69_141aa</w:t>
      </w:r>
      <w:r w:rsidRPr="00DE2D50">
        <w:rPr>
          <w:sz w:val="18"/>
          <w:szCs w:val="18"/>
        </w:rPr>
        <w:t xml:space="preserve"> </w:t>
      </w:r>
    </w:p>
    <w:p w14:paraId="337A2D84" w14:textId="77777777" w:rsidR="00F42DC0" w:rsidRPr="00DE2D50" w:rsidRDefault="00F42DC0" w:rsidP="00F42DC0">
      <w:pPr>
        <w:pStyle w:val="HTMLPreformatted"/>
        <w:tabs>
          <w:tab w:val="left" w:pos="7938"/>
        </w:tabs>
        <w:rPr>
          <w:sz w:val="18"/>
          <w:szCs w:val="18"/>
        </w:rPr>
      </w:pPr>
    </w:p>
    <w:p w14:paraId="7130FB9D" w14:textId="77777777" w:rsidR="00F42DC0" w:rsidRPr="00DE2D50" w:rsidRDefault="00F42DC0" w:rsidP="00F42DC0">
      <w:pPr>
        <w:pStyle w:val="HTMLPreformatted"/>
        <w:tabs>
          <w:tab w:val="left" w:pos="7938"/>
        </w:tabs>
        <w:rPr>
          <w:sz w:val="18"/>
          <w:szCs w:val="18"/>
        </w:rPr>
      </w:pPr>
      <w:r w:rsidRPr="00DE2D50">
        <w:rPr>
          <w:sz w:val="18"/>
          <w:szCs w:val="18"/>
        </w:rPr>
        <w:t>MNITKSTIIFLVLCILLLSGVLA</w:t>
      </w:r>
    </w:p>
    <w:p w14:paraId="7F31ADFE" w14:textId="77777777" w:rsidR="00F42DC0" w:rsidRPr="00DE2D50" w:rsidRDefault="00F42DC0" w:rsidP="00F42DC0">
      <w:pPr>
        <w:pStyle w:val="HTMLPreformatted"/>
        <w:tabs>
          <w:tab w:val="left" w:pos="7938"/>
        </w:tabs>
        <w:rPr>
          <w:sz w:val="18"/>
          <w:szCs w:val="18"/>
        </w:rPr>
      </w:pPr>
    </w:p>
    <w:p w14:paraId="2FECE222" w14:textId="77777777" w:rsidR="00F42DC0" w:rsidRPr="00DE2D50" w:rsidRDefault="00F42DC0" w:rsidP="00F42DC0">
      <w:pPr>
        <w:pStyle w:val="HTMLPreformatted"/>
        <w:tabs>
          <w:tab w:val="left" w:pos="7938"/>
        </w:tabs>
        <w:rPr>
          <w:sz w:val="18"/>
          <w:szCs w:val="18"/>
        </w:rPr>
      </w:pPr>
      <w:r w:rsidRPr="00DE2D50">
        <w:rPr>
          <w:sz w:val="18"/>
          <w:szCs w:val="18"/>
        </w:rPr>
        <w:t>QTDTASAAAPNGTPPPGPGGPPGQGPPSGAAA</w:t>
      </w:r>
    </w:p>
    <w:p w14:paraId="2DAC0BBE" w14:textId="77777777" w:rsidR="00F42DC0" w:rsidRPr="00DE2D50" w:rsidRDefault="00F42DC0" w:rsidP="00F42DC0">
      <w:pPr>
        <w:pStyle w:val="HTMLPreformatted"/>
        <w:tabs>
          <w:tab w:val="left" w:pos="7938"/>
        </w:tabs>
        <w:rPr>
          <w:sz w:val="18"/>
          <w:szCs w:val="18"/>
        </w:rPr>
      </w:pPr>
      <w:r w:rsidRPr="00DE2D50">
        <w:rPr>
          <w:sz w:val="18"/>
          <w:szCs w:val="18"/>
        </w:rPr>
        <w:t>PRPSGAAAPGASGAAPAAAPGASGAPAAAPGASGAPAAPGAPKSPSPTSSGGAAPASSTS</w:t>
      </w:r>
    </w:p>
    <w:p w14:paraId="3C4B4640" w14:textId="77777777" w:rsidR="00F42DC0" w:rsidRPr="00DE2D50" w:rsidRDefault="00F42DC0" w:rsidP="00F42DC0">
      <w:pPr>
        <w:pStyle w:val="HTMLPreformatted"/>
        <w:tabs>
          <w:tab w:val="left" w:pos="7938"/>
        </w:tabs>
        <w:rPr>
          <w:sz w:val="18"/>
          <w:szCs w:val="18"/>
        </w:rPr>
      </w:pPr>
      <w:r w:rsidRPr="00DE2D50">
        <w:rPr>
          <w:sz w:val="18"/>
          <w:szCs w:val="18"/>
        </w:rPr>
        <w:t>SNRNTA</w:t>
      </w:r>
    </w:p>
    <w:p w14:paraId="2ED2D101" w14:textId="77777777" w:rsidR="00F42DC0" w:rsidRPr="00DE2D50" w:rsidRDefault="00F42DC0" w:rsidP="00F42DC0">
      <w:pPr>
        <w:pStyle w:val="HTMLPreformatted"/>
        <w:tabs>
          <w:tab w:val="left" w:pos="7938"/>
        </w:tabs>
        <w:rPr>
          <w:sz w:val="18"/>
          <w:szCs w:val="18"/>
        </w:rPr>
      </w:pPr>
    </w:p>
    <w:p w14:paraId="68A8DF57" w14:textId="77777777" w:rsidR="00F42DC0" w:rsidRPr="00DE2D50" w:rsidRDefault="00F42DC0" w:rsidP="00F42DC0">
      <w:pPr>
        <w:pStyle w:val="HTMLPreformatted"/>
        <w:tabs>
          <w:tab w:val="left" w:pos="7938"/>
        </w:tabs>
        <w:rPr>
          <w:sz w:val="18"/>
          <w:szCs w:val="18"/>
        </w:rPr>
      </w:pPr>
      <w:r w:rsidRPr="00DE2D50">
        <w:rPr>
          <w:sz w:val="18"/>
          <w:szCs w:val="18"/>
        </w:rPr>
        <w:t>SSIRVENFELVIGSLIALFI</w:t>
      </w:r>
    </w:p>
    <w:p w14:paraId="318CED7D" w14:textId="77777777" w:rsidR="00F42DC0" w:rsidRPr="00DE2D50" w:rsidRDefault="00F42DC0" w:rsidP="00F42DC0">
      <w:pPr>
        <w:pStyle w:val="HTMLPreformatted"/>
        <w:tabs>
          <w:tab w:val="left" w:pos="7938"/>
        </w:tabs>
        <w:rPr>
          <w:sz w:val="18"/>
          <w:szCs w:val="18"/>
        </w:rPr>
      </w:pPr>
    </w:p>
    <w:p w14:paraId="067FA8EF" w14:textId="77777777" w:rsidR="00F42DC0" w:rsidRPr="00DE2D50" w:rsidRDefault="00F42DC0" w:rsidP="00F42DC0">
      <w:pPr>
        <w:pStyle w:val="HTMLPreformatted"/>
        <w:tabs>
          <w:tab w:val="left" w:pos="7938"/>
        </w:tabs>
        <w:rPr>
          <w:sz w:val="18"/>
          <w:szCs w:val="18"/>
        </w:rPr>
      </w:pPr>
      <w:r w:rsidRPr="00DE2D50">
        <w:rPr>
          <w:sz w:val="18"/>
          <w:szCs w:val="18"/>
        </w:rPr>
        <w:t>&gt;Sccal_AGL8_bracas_i_k59_L4622_T1_trunc_186aa</w:t>
      </w:r>
    </w:p>
    <w:p w14:paraId="6A80881A" w14:textId="77777777" w:rsidR="00F42DC0" w:rsidRPr="00DE2D50" w:rsidRDefault="00F42DC0" w:rsidP="00F42DC0">
      <w:pPr>
        <w:pStyle w:val="HTMLPreformatted"/>
        <w:tabs>
          <w:tab w:val="left" w:pos="7938"/>
        </w:tabs>
        <w:rPr>
          <w:sz w:val="18"/>
          <w:szCs w:val="18"/>
        </w:rPr>
      </w:pPr>
    </w:p>
    <w:p w14:paraId="5FF23EE3" w14:textId="77777777" w:rsidR="00F42DC0" w:rsidRPr="00DE2D50" w:rsidRDefault="00F42DC0" w:rsidP="00F42DC0">
      <w:pPr>
        <w:pStyle w:val="HTMLPreformatted"/>
        <w:tabs>
          <w:tab w:val="left" w:pos="7938"/>
        </w:tabs>
        <w:rPr>
          <w:sz w:val="18"/>
          <w:szCs w:val="18"/>
        </w:rPr>
      </w:pPr>
      <w:r w:rsidRPr="00DE2D50">
        <w:rPr>
          <w:sz w:val="18"/>
          <w:szCs w:val="18"/>
        </w:rPr>
        <w:t>MASLRRIQIFLLFIIVSLFIANTGNVNA</w:t>
      </w:r>
    </w:p>
    <w:p w14:paraId="6B636474" w14:textId="77777777" w:rsidR="00F42DC0" w:rsidRPr="00DE2D50" w:rsidRDefault="00F42DC0" w:rsidP="00F42DC0">
      <w:pPr>
        <w:pStyle w:val="HTMLPreformatted"/>
        <w:tabs>
          <w:tab w:val="left" w:pos="7938"/>
        </w:tabs>
        <w:rPr>
          <w:sz w:val="18"/>
          <w:szCs w:val="18"/>
        </w:rPr>
      </w:pPr>
    </w:p>
    <w:p w14:paraId="5F1195BF" w14:textId="77777777" w:rsidR="00F42DC0" w:rsidRPr="00DE2D50" w:rsidRDefault="00F42DC0" w:rsidP="00F42DC0">
      <w:pPr>
        <w:pStyle w:val="HTMLPreformatted"/>
        <w:tabs>
          <w:tab w:val="left" w:pos="7938"/>
        </w:tabs>
        <w:rPr>
          <w:sz w:val="18"/>
          <w:szCs w:val="18"/>
        </w:rPr>
      </w:pPr>
      <w:r w:rsidRPr="00DE2D50">
        <w:rPr>
          <w:sz w:val="18"/>
          <w:szCs w:val="18"/>
        </w:rPr>
        <w:t>QNNT</w:t>
      </w:r>
    </w:p>
    <w:p w14:paraId="40AAB7E6" w14:textId="77777777" w:rsidR="00F42DC0" w:rsidRPr="00DE2D50" w:rsidRDefault="00F42DC0" w:rsidP="00F42DC0">
      <w:pPr>
        <w:pStyle w:val="HTMLPreformatted"/>
        <w:tabs>
          <w:tab w:val="left" w:pos="7938"/>
        </w:tabs>
        <w:rPr>
          <w:sz w:val="18"/>
          <w:szCs w:val="18"/>
        </w:rPr>
      </w:pPr>
      <w:r w:rsidRPr="00DE2D50">
        <w:rPr>
          <w:sz w:val="18"/>
          <w:szCs w:val="18"/>
        </w:rPr>
        <w:t>GGAAPAPAVSQPPVAADTPPAGQAQTNNILPTVIPEPSTPAQITEPPPPPVSNPTPAPAP</w:t>
      </w:r>
    </w:p>
    <w:p w14:paraId="705DC187" w14:textId="77777777" w:rsidR="00F42DC0" w:rsidRPr="00DE2D50" w:rsidRDefault="00F42DC0" w:rsidP="00F42DC0">
      <w:pPr>
        <w:pStyle w:val="HTMLPreformatted"/>
        <w:tabs>
          <w:tab w:val="left" w:pos="7938"/>
        </w:tabs>
        <w:rPr>
          <w:sz w:val="18"/>
          <w:szCs w:val="18"/>
        </w:rPr>
      </w:pPr>
      <w:r w:rsidRPr="00DE2D50">
        <w:rPr>
          <w:sz w:val="18"/>
          <w:szCs w:val="18"/>
        </w:rPr>
        <w:t>APAPTQAPPKQQSQAPQQGGKITAKAPVLPSGPSAITITSTSYVDSATPPPKNNSNSANS</w:t>
      </w:r>
    </w:p>
    <w:p w14:paraId="57D6431D" w14:textId="77777777" w:rsidR="00F42DC0" w:rsidRPr="00DE2D50" w:rsidRDefault="00F42DC0" w:rsidP="00F42DC0">
      <w:pPr>
        <w:pStyle w:val="HTMLPreformatted"/>
        <w:tabs>
          <w:tab w:val="left" w:pos="7938"/>
        </w:tabs>
        <w:rPr>
          <w:sz w:val="18"/>
          <w:szCs w:val="18"/>
        </w:rPr>
      </w:pPr>
      <w:r w:rsidRPr="00DE2D50">
        <w:rPr>
          <w:sz w:val="18"/>
          <w:szCs w:val="18"/>
        </w:rPr>
        <w:t>NSSDSSSSTSSIITAAIVVGTVVVAAAIGIWIFR</w:t>
      </w:r>
    </w:p>
    <w:p w14:paraId="22590029" w14:textId="77777777" w:rsidR="00F42DC0" w:rsidRPr="00DE2D50" w:rsidRDefault="00F42DC0" w:rsidP="00F42DC0">
      <w:pPr>
        <w:spacing w:after="0" w:line="240" w:lineRule="auto"/>
        <w:rPr>
          <w:rFonts w:ascii="Arial" w:hAnsi="Arial" w:cs="Arial"/>
          <w:sz w:val="18"/>
          <w:szCs w:val="18"/>
        </w:rPr>
      </w:pPr>
    </w:p>
    <w:p w14:paraId="31E64D69" w14:textId="4B67E362"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l) Sccal_mira (DNA, then protein)</w:t>
      </w:r>
    </w:p>
    <w:p w14:paraId="6B8B132C" w14:textId="7B26EE57" w:rsidR="00F42DC0" w:rsidRDefault="00F42DC0" w:rsidP="00F42DC0">
      <w:pPr>
        <w:spacing w:after="0" w:line="240" w:lineRule="auto"/>
        <w:rPr>
          <w:rFonts w:ascii="Arial" w:hAnsi="Arial" w:cs="Arial"/>
          <w:sz w:val="18"/>
          <w:szCs w:val="18"/>
        </w:rPr>
      </w:pPr>
    </w:p>
    <w:p w14:paraId="4F415C59" w14:textId="3E389431" w:rsidR="00C203DE" w:rsidRPr="00DE2D50" w:rsidRDefault="00C203DE" w:rsidP="00C203DE">
      <w:pPr>
        <w:pStyle w:val="HTMLPreformatted"/>
        <w:tabs>
          <w:tab w:val="left" w:pos="7938"/>
        </w:tabs>
        <w:rPr>
          <w:color w:val="00B050"/>
          <w:sz w:val="18"/>
          <w:szCs w:val="18"/>
        </w:rPr>
      </w:pPr>
      <w:r w:rsidRPr="00DE2D50">
        <w:rPr>
          <w:color w:val="00B050"/>
          <w:sz w:val="18"/>
          <w:szCs w:val="18"/>
        </w:rPr>
        <w:t xml:space="preserve"># </w:t>
      </w:r>
      <w:r w:rsidRPr="00C203DE">
        <w:rPr>
          <w:color w:val="00B050"/>
          <w:sz w:val="18"/>
          <w:szCs w:val="18"/>
        </w:rPr>
        <w:t xml:space="preserve">Sccal_AGL1_mira </w:t>
      </w:r>
      <w:r w:rsidRPr="00DE2D50">
        <w:rPr>
          <w:color w:val="00B050"/>
          <w:sz w:val="18"/>
          <w:szCs w:val="18"/>
        </w:rPr>
        <w:t>CDS same as OASES</w:t>
      </w:r>
    </w:p>
    <w:p w14:paraId="5F851B73" w14:textId="77777777" w:rsidR="00F42DC0" w:rsidRPr="00DE2D50" w:rsidRDefault="00F42DC0" w:rsidP="00F42DC0">
      <w:pPr>
        <w:pStyle w:val="HTMLPreformatted"/>
        <w:tabs>
          <w:tab w:val="left" w:pos="7938"/>
        </w:tabs>
        <w:rPr>
          <w:sz w:val="18"/>
          <w:szCs w:val="18"/>
        </w:rPr>
      </w:pPr>
      <w:r w:rsidRPr="00DE2D50">
        <w:rPr>
          <w:sz w:val="18"/>
          <w:szCs w:val="18"/>
        </w:rPr>
        <w:t>&gt;Sccal_AGL1_mira_a1_c3_444reads</w:t>
      </w:r>
    </w:p>
    <w:p w14:paraId="5A447DA8" w14:textId="77777777" w:rsidR="00F42DC0" w:rsidRPr="00DE2D50" w:rsidRDefault="00F42DC0" w:rsidP="00F42DC0">
      <w:pPr>
        <w:pStyle w:val="HTMLPreformatted"/>
        <w:tabs>
          <w:tab w:val="left" w:pos="7938"/>
        </w:tabs>
        <w:rPr>
          <w:sz w:val="18"/>
          <w:szCs w:val="18"/>
        </w:rPr>
      </w:pPr>
    </w:p>
    <w:p w14:paraId="0C175847" w14:textId="1C79A2E8" w:rsidR="00C203DE" w:rsidRPr="00DE2D50" w:rsidRDefault="00C203DE" w:rsidP="00C203DE">
      <w:pPr>
        <w:pStyle w:val="HTMLPreformatted"/>
        <w:tabs>
          <w:tab w:val="left" w:pos="7938"/>
        </w:tabs>
        <w:rPr>
          <w:color w:val="00B050"/>
          <w:sz w:val="18"/>
          <w:szCs w:val="18"/>
        </w:rPr>
      </w:pPr>
      <w:r w:rsidRPr="00DE2D50">
        <w:rPr>
          <w:color w:val="00B050"/>
          <w:sz w:val="18"/>
          <w:szCs w:val="18"/>
        </w:rPr>
        <w:t xml:space="preserve"># </w:t>
      </w:r>
      <w:r w:rsidRPr="00C203DE">
        <w:rPr>
          <w:color w:val="00B050"/>
          <w:sz w:val="18"/>
          <w:szCs w:val="18"/>
        </w:rPr>
        <w:t xml:space="preserve">Sccal_AGL2_mira </w:t>
      </w:r>
      <w:r w:rsidRPr="00DE2D50">
        <w:rPr>
          <w:color w:val="00B050"/>
          <w:sz w:val="18"/>
          <w:szCs w:val="18"/>
        </w:rPr>
        <w:t>CDS same as OASES</w:t>
      </w:r>
    </w:p>
    <w:p w14:paraId="109587C7" w14:textId="77777777" w:rsidR="00F42DC0" w:rsidRPr="00DE2D50" w:rsidRDefault="00F42DC0" w:rsidP="00F42DC0">
      <w:pPr>
        <w:pStyle w:val="HTMLPreformatted"/>
        <w:tabs>
          <w:tab w:val="left" w:pos="7938"/>
        </w:tabs>
        <w:rPr>
          <w:sz w:val="18"/>
          <w:szCs w:val="18"/>
        </w:rPr>
      </w:pPr>
      <w:r w:rsidRPr="00DE2D50">
        <w:rPr>
          <w:sz w:val="18"/>
          <w:szCs w:val="18"/>
        </w:rPr>
        <w:t xml:space="preserve">&gt;Sccal_AGL2_mira_a1_c5_216reads </w:t>
      </w:r>
    </w:p>
    <w:p w14:paraId="6ADFF915" w14:textId="77777777" w:rsidR="00F42DC0" w:rsidRPr="00DE2D50" w:rsidRDefault="00F42DC0" w:rsidP="00F42DC0">
      <w:pPr>
        <w:pStyle w:val="HTMLPreformatted"/>
        <w:tabs>
          <w:tab w:val="left" w:pos="7938"/>
        </w:tabs>
        <w:rPr>
          <w:sz w:val="18"/>
          <w:szCs w:val="18"/>
        </w:rPr>
      </w:pPr>
    </w:p>
    <w:p w14:paraId="78C96EB4" w14:textId="77777777" w:rsidR="00C203DE" w:rsidRPr="00DE2D50" w:rsidRDefault="00C203DE" w:rsidP="00C203DE">
      <w:pPr>
        <w:pStyle w:val="HTMLPreformatted"/>
        <w:tabs>
          <w:tab w:val="left" w:pos="7938"/>
        </w:tabs>
        <w:rPr>
          <w:color w:val="0070C0"/>
          <w:sz w:val="18"/>
          <w:szCs w:val="18"/>
        </w:rPr>
      </w:pPr>
      <w:r w:rsidRPr="00DE2D50">
        <w:rPr>
          <w:color w:val="0070C0"/>
          <w:sz w:val="18"/>
          <w:szCs w:val="18"/>
        </w:rPr>
        <w:t xml:space="preserve"># </w:t>
      </w:r>
      <w:r w:rsidRPr="00C203DE">
        <w:rPr>
          <w:color w:val="0070C0"/>
          <w:sz w:val="18"/>
          <w:szCs w:val="18"/>
        </w:rPr>
        <w:t xml:space="preserve">Sccal_AGL3_mira </w:t>
      </w:r>
      <w:r w:rsidRPr="00DE2D50">
        <w:rPr>
          <w:color w:val="0070C0"/>
          <w:sz w:val="18"/>
          <w:szCs w:val="18"/>
        </w:rPr>
        <w:t>3 ambiguities in MIRA sequence – use OASES</w:t>
      </w:r>
    </w:p>
    <w:p w14:paraId="2D6393A4" w14:textId="77777777" w:rsidR="00F42DC0" w:rsidRPr="00DE2D50" w:rsidRDefault="00F42DC0" w:rsidP="00F42DC0">
      <w:pPr>
        <w:pStyle w:val="HTMLPreformatted"/>
        <w:tabs>
          <w:tab w:val="left" w:pos="7938"/>
        </w:tabs>
        <w:rPr>
          <w:sz w:val="18"/>
          <w:szCs w:val="18"/>
        </w:rPr>
      </w:pPr>
      <w:r w:rsidRPr="00DE2D50">
        <w:rPr>
          <w:sz w:val="18"/>
          <w:szCs w:val="18"/>
        </w:rPr>
        <w:t>&gt;Sccal_AGL3_mira_a1_c9_68reads</w:t>
      </w:r>
    </w:p>
    <w:p w14:paraId="55DE897A" w14:textId="77777777" w:rsidR="00F42DC0" w:rsidRPr="00DE2D50" w:rsidRDefault="00F42DC0" w:rsidP="00F42DC0">
      <w:pPr>
        <w:spacing w:after="0" w:line="240" w:lineRule="auto"/>
        <w:rPr>
          <w:rFonts w:ascii="Courier New" w:hAnsi="Courier New" w:cs="Courier New"/>
          <w:sz w:val="18"/>
          <w:szCs w:val="18"/>
        </w:rPr>
      </w:pPr>
    </w:p>
    <w:p w14:paraId="554D002F" w14:textId="77777777" w:rsidR="00F42DC0" w:rsidRPr="00DE2D50" w:rsidRDefault="00F42DC0"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Sccal_AGL4_mira is longer than oases sequence, but still does not have </w:t>
      </w:r>
    </w:p>
    <w:p w14:paraId="060CF660" w14:textId="77777777" w:rsidR="00F42DC0" w:rsidRPr="00DE2D50" w:rsidRDefault="00F42DC0"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an ER or GPI signal. It is 88 nt longer at the 5’ end (all coding sequence),</w:t>
      </w:r>
    </w:p>
    <w:p w14:paraId="3A54788C" w14:textId="77777777" w:rsidR="00F42DC0" w:rsidRPr="00DE2D50" w:rsidRDefault="00F42DC0"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and has an additional 90 nt at the 3’ end from where the two sequences diverge </w:t>
      </w:r>
    </w:p>
    <w:p w14:paraId="55A16B20" w14:textId="77777777" w:rsidR="00F42DC0" w:rsidRPr="00DE2D50" w:rsidRDefault="00F42DC0" w:rsidP="00F42DC0">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repeated MIRA to get longer sequence</w:t>
      </w:r>
    </w:p>
    <w:p w14:paraId="4B995CB6"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Sccal_AGL4_mira_a1_c6rc_110reads_461nt</w:t>
      </w:r>
    </w:p>
    <w:p w14:paraId="55869ED6"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CTCAAAACACAACCATAATTAGCAATACAATAAACCTTGCTTCACAATCTTACCAATGG</w:t>
      </w:r>
    </w:p>
    <w:p w14:paraId="28886716"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CGGTTAATGTTCCTGCGGGTACTTACTACCTTGCTCTCAATGATGGATCTGGTAATAAG</w:t>
      </w:r>
    </w:p>
    <w:p w14:paraId="13E78DB0"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ACACTGGAACTTTCACAGTTTTTAATCCTGCTGGTGCTGCACCCGCACCTGCACCTGCT</w:t>
      </w:r>
    </w:p>
    <w:p w14:paraId="3533527C"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CTTCAGCTGCTCCAGCTGCATCTGGCACCGCCCCGGCTGCAACTAGCGCCGCTCCGGCT</w:t>
      </w:r>
    </w:p>
    <w:p w14:paraId="0CF025B5"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CACCTCGCCCACCACCATCTGGTGCTCCAGCTCAATCAGCTCCAGCTCCAGCTCAAGCT</w:t>
      </w:r>
    </w:p>
    <w:p w14:paraId="73E34F3E"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CCCGCCGCTTCTCAAGGTCCTGCTCAACCTCAAGCATCTGCTAAATCTACATCCCCTAGT</w:t>
      </w:r>
    </w:p>
    <w:p w14:paraId="7263EA17"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TCAGCTGCACCAAAATCTAGTTCAGCACCAACAACACCAACCAATGCTGCTGCAAGCTTC</w:t>
      </w:r>
    </w:p>
    <w:p w14:paraId="7E187C32"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CTGGATCAAGCATTTCTGGATACAAACTTCTATTTAGCTT</w:t>
      </w:r>
    </w:p>
    <w:p w14:paraId="0C619682" w14:textId="77777777" w:rsidR="00F42DC0" w:rsidRPr="00DE2D50" w:rsidRDefault="00F42DC0" w:rsidP="00F42DC0">
      <w:pPr>
        <w:spacing w:after="0" w:line="240" w:lineRule="auto"/>
        <w:rPr>
          <w:rFonts w:ascii="Courier New" w:hAnsi="Courier New" w:cs="Courier New"/>
          <w:sz w:val="18"/>
          <w:szCs w:val="18"/>
        </w:rPr>
      </w:pPr>
    </w:p>
    <w:p w14:paraId="16D7B4F2" w14:textId="77777777" w:rsidR="00F42DC0" w:rsidRPr="00DE2D50" w:rsidRDefault="00F42DC0"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repeated MIRA with the above seq</w:t>
      </w:r>
    </w:p>
    <w:p w14:paraId="557A64AA" w14:textId="7287394F" w:rsidR="00E73B9D" w:rsidRPr="00DE2D50" w:rsidRDefault="00E73B9D" w:rsidP="00E73B9D">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xml:space="preserve"># used </w:t>
      </w:r>
      <w:r w:rsidR="00C203DE" w:rsidRPr="00C203DE">
        <w:rPr>
          <w:rFonts w:ascii="Courier New" w:hAnsi="Courier New" w:cs="Courier New"/>
          <w:color w:val="FF0000"/>
          <w:sz w:val="18"/>
          <w:szCs w:val="18"/>
        </w:rPr>
        <w:t>Sccal_AGL4_</w:t>
      </w:r>
      <w:r w:rsidRPr="00DE2D50">
        <w:rPr>
          <w:rFonts w:ascii="Courier New" w:hAnsi="Courier New" w:cs="Courier New"/>
          <w:color w:val="FF0000"/>
          <w:sz w:val="18"/>
          <w:szCs w:val="18"/>
        </w:rPr>
        <w:t>mira</w:t>
      </w:r>
      <w:r w:rsidRPr="00C203DE">
        <w:rPr>
          <w:rFonts w:ascii="Courier New" w:hAnsi="Courier New" w:cs="Courier New"/>
          <w:b/>
          <w:color w:val="FF0000"/>
          <w:sz w:val="18"/>
          <w:szCs w:val="18"/>
        </w:rPr>
        <w:t>R2</w:t>
      </w:r>
      <w:r w:rsidRPr="00DE2D50">
        <w:rPr>
          <w:rFonts w:ascii="Courier New" w:hAnsi="Courier New" w:cs="Courier New"/>
          <w:color w:val="FF0000"/>
          <w:sz w:val="18"/>
          <w:szCs w:val="18"/>
        </w:rPr>
        <w:t xml:space="preserve"> sequence to search TSA (NCBI) and got full length sequence</w:t>
      </w:r>
    </w:p>
    <w:p w14:paraId="01168E38" w14:textId="1652F6D4" w:rsidR="00E73B9D" w:rsidRPr="00DE2D50" w:rsidRDefault="00E73B9D" w:rsidP="00E73B9D">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see sequence following miraR2</w:t>
      </w:r>
    </w:p>
    <w:p w14:paraId="40398A2D"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Sccal_AGL4_</w:t>
      </w:r>
      <w:r w:rsidRPr="00C203DE">
        <w:rPr>
          <w:rFonts w:ascii="Courier New" w:hAnsi="Courier New" w:cs="Courier New"/>
          <w:sz w:val="18"/>
          <w:szCs w:val="18"/>
        </w:rPr>
        <w:t>mira</w:t>
      </w:r>
      <w:r w:rsidRPr="00C203DE">
        <w:rPr>
          <w:rFonts w:ascii="Courier New" w:hAnsi="Courier New" w:cs="Courier New"/>
          <w:b/>
          <w:sz w:val="18"/>
          <w:szCs w:val="18"/>
        </w:rPr>
        <w:t>R2</w:t>
      </w:r>
      <w:r w:rsidRPr="00DE2D50">
        <w:rPr>
          <w:rFonts w:ascii="Courier New" w:hAnsi="Courier New" w:cs="Courier New"/>
          <w:sz w:val="18"/>
          <w:szCs w:val="18"/>
        </w:rPr>
        <w:t>_a1_c6rc_110reads_572nt</w:t>
      </w:r>
    </w:p>
    <w:p w14:paraId="7A76B17E"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TTGCAGTAGGCGCTACTGTTACAATCACTTGGGTATATACACCACAAACT</w:t>
      </w:r>
    </w:p>
    <w:p w14:paraId="3684241D"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AATGCAATCCCAGGAATTTTAAGCTGTATCGATAGCACAACTCAAAACAC</w:t>
      </w:r>
    </w:p>
    <w:p w14:paraId="066A3166"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AACCATAATTAGCAATACAATAAACCTTGCTTCACAATCTTACCAATGGA</w:t>
      </w:r>
    </w:p>
    <w:p w14:paraId="32F5C6C2"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CGGTTAATGTTCCTGCGGGTACTTACTACCTTGCTCTCAATGATGGATCT</w:t>
      </w:r>
    </w:p>
    <w:p w14:paraId="19D6DCDE"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GGTAATAAGGACACTGGAACTTTCACAGTTTTTAATCCTGCTGGTGCTGC</w:t>
      </w:r>
    </w:p>
    <w:p w14:paraId="62E3E2B3"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ACCCGCACCTGCACCTGCTGCTTCAGCTGCTCCAGCTGCATCTGGCACCG</w:t>
      </w:r>
    </w:p>
    <w:p w14:paraId="5B7CD3C1"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CCCCGGCTGCAACTAGCGCCGCTCCGGCTGCACCTCGCCCACCACCATCT</w:t>
      </w:r>
    </w:p>
    <w:p w14:paraId="5ED46E13"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GGTGCTCCAGCTCAATCAGCTCCAGCTCCAGCTCAAGCTCCCGCCGCTTC</w:t>
      </w:r>
    </w:p>
    <w:p w14:paraId="168FBC60"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TCAAGGTCCTGCTCAACCTCAAGCATCTGCTAAATCTACATCCCCTAGTT</w:t>
      </w:r>
    </w:p>
    <w:p w14:paraId="233A70D0"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CAGCTGCACCTTCAGCACCAACAACACCAACCAATGCTGCTGCAAGCTTC</w:t>
      </w:r>
    </w:p>
    <w:p w14:paraId="1406AF69"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ACTGGATCAAGCATTTCTGGATACAAACTTCTATTTAGCTTAATTGTAGT</w:t>
      </w:r>
    </w:p>
    <w:p w14:paraId="5F840C6F"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 xml:space="preserve">  AGCTGCAGTTATGGTACATTTT</w:t>
      </w:r>
    </w:p>
    <w:p w14:paraId="32E87F55" w14:textId="373F6184" w:rsidR="00E73B9D" w:rsidRPr="00DE2D50" w:rsidRDefault="00E73B9D" w:rsidP="00F42DC0">
      <w:pPr>
        <w:spacing w:after="0" w:line="240" w:lineRule="auto"/>
        <w:rPr>
          <w:rFonts w:ascii="Courier New" w:hAnsi="Courier New" w:cs="Courier New"/>
          <w:sz w:val="18"/>
          <w:szCs w:val="18"/>
        </w:rPr>
      </w:pPr>
    </w:p>
    <w:p w14:paraId="56FB928C" w14:textId="20B97FAA" w:rsidR="00F45838" w:rsidRPr="00DE2D50" w:rsidRDefault="00F45838" w:rsidP="00F45838">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xml:space="preserve"># </w:t>
      </w:r>
      <w:r w:rsidR="00C203DE" w:rsidRPr="00C203DE">
        <w:rPr>
          <w:rFonts w:ascii="Courier New" w:hAnsi="Courier New" w:cs="Courier New"/>
          <w:color w:val="FF0000"/>
          <w:sz w:val="18"/>
          <w:szCs w:val="18"/>
        </w:rPr>
        <w:t xml:space="preserve">Sccal_AGL4_TSA </w:t>
      </w:r>
      <w:r w:rsidRPr="00DE2D50">
        <w:rPr>
          <w:rFonts w:ascii="Courier New" w:hAnsi="Courier New" w:cs="Courier New"/>
          <w:color w:val="FF0000"/>
          <w:sz w:val="18"/>
          <w:szCs w:val="18"/>
        </w:rPr>
        <w:t xml:space="preserve">Full length Sccal_AGL4 from TSA dataset  </w:t>
      </w:r>
    </w:p>
    <w:p w14:paraId="68E9CA1C"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gt;Sccal_AGL4_TSA_GGIE01031823.1_127..819</w:t>
      </w:r>
    </w:p>
    <w:p w14:paraId="6BFB77C0"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ATGTCACGATTTAT</w:t>
      </w:r>
    </w:p>
    <w:p w14:paraId="292DE9F3"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TTATCACCTTACGTTATTATTATCGGTATTTTTGATCTTTTTTGAATCTACCTCAGCCCAGGTTACAACA</w:t>
      </w:r>
    </w:p>
    <w:p w14:paraId="6174EA04"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lastRenderedPageBreak/>
        <w:t>CTCAATACACCTTCTGGTAGTATTGCAGTAGGCGCTACTGTTACAATCACTTGGGTATATACACCACAAA</w:t>
      </w:r>
    </w:p>
    <w:p w14:paraId="5D427404"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CTAATGCAATCCCAGGAATTTTAAGCTGTATCGATAGCACAACTCAAAACACAACCATAATTAGCAATAC</w:t>
      </w:r>
    </w:p>
    <w:p w14:paraId="5969B21E"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AATAAACCTTGCTTCACAATCTTACCAATGGACGGTTAATGTTCCTGCGGGTACTTACTACCTTGCTCTC</w:t>
      </w:r>
    </w:p>
    <w:p w14:paraId="46E2FB9F"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AATGATGGATCTGGTAATAAGGACACTGGAACTTTCACAGTTTTTAATCCTGCTGGTGCTGCACCCGCAC</w:t>
      </w:r>
    </w:p>
    <w:p w14:paraId="0CDBCA9F"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CTGCACCTGCTGCTTCAGCTGCTCCAGCTGCATCTGGCACCGCCCCGGCTGCAACTAGCGCCGCTCCGGC</w:t>
      </w:r>
    </w:p>
    <w:p w14:paraId="66F8F0A7"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TGCACCTCGCCCACCACCATCTGGTGCTCCAGCTCAATCAGCTCCAGCTCCAGCTCAAGCTCCCGCCGCT</w:t>
      </w:r>
    </w:p>
    <w:p w14:paraId="77352E07"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TCTCAAGGTCCTGCTCAACCTCAAGCATCTGCTAAATCTACATCCCCTAGTTCAGCTGCACCAAAATCTA</w:t>
      </w:r>
    </w:p>
    <w:p w14:paraId="4E33A9F2"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GTTCAGCACCAACAACACCAACCAATGCTGCTGCAAGCTTCACTGGATCAAGCATTTCTGGATACAAACT</w:t>
      </w:r>
    </w:p>
    <w:p w14:paraId="2F0B75DE" w14:textId="77777777" w:rsidR="00E73B9D" w:rsidRPr="00DE2D50" w:rsidRDefault="00E73B9D" w:rsidP="00E73B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TCTATTTAGCTTAATTGTAGTAGCTGCAGTTATGGTACATTTTGCCTAA</w:t>
      </w:r>
    </w:p>
    <w:p w14:paraId="1FAA7225" w14:textId="77777777" w:rsidR="00E73B9D" w:rsidRPr="00DE2D50" w:rsidRDefault="00E73B9D" w:rsidP="00F42DC0">
      <w:pPr>
        <w:spacing w:after="0" w:line="240" w:lineRule="auto"/>
        <w:rPr>
          <w:rFonts w:ascii="Courier New" w:hAnsi="Courier New" w:cs="Courier New"/>
          <w:sz w:val="18"/>
          <w:szCs w:val="18"/>
        </w:rPr>
      </w:pPr>
    </w:p>
    <w:p w14:paraId="1DC291DE" w14:textId="77777777" w:rsidR="008E243B" w:rsidRPr="00DE2D50" w:rsidRDefault="008E243B" w:rsidP="008E243B">
      <w:pPr>
        <w:spacing w:after="0" w:line="240" w:lineRule="auto"/>
        <w:rPr>
          <w:rFonts w:ascii="Courier New" w:hAnsi="Courier New" w:cs="Courier New"/>
          <w:sz w:val="18"/>
          <w:szCs w:val="18"/>
        </w:rPr>
      </w:pPr>
      <w:r w:rsidRPr="00DE2D50">
        <w:rPr>
          <w:rFonts w:ascii="Courier New" w:hAnsi="Courier New" w:cs="Courier New"/>
          <w:color w:val="00B050"/>
          <w:sz w:val="18"/>
          <w:szCs w:val="18"/>
        </w:rPr>
        <w:t xml:space="preserve"># </w:t>
      </w:r>
      <w:r w:rsidRPr="008E243B">
        <w:rPr>
          <w:rFonts w:ascii="Courier New" w:hAnsi="Courier New" w:cs="Courier New"/>
          <w:color w:val="00B050"/>
          <w:sz w:val="18"/>
          <w:szCs w:val="18"/>
        </w:rPr>
        <w:t xml:space="preserve">Sccal_AGL5_mira </w:t>
      </w:r>
      <w:r w:rsidRPr="00DE2D50">
        <w:rPr>
          <w:rFonts w:ascii="Courier New" w:hAnsi="Courier New" w:cs="Courier New"/>
          <w:color w:val="00B050"/>
          <w:sz w:val="18"/>
          <w:szCs w:val="18"/>
        </w:rPr>
        <w:t>CDS same as OASES</w:t>
      </w:r>
    </w:p>
    <w:p w14:paraId="48132E64"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Sccal_AGL5_mira_a1_c1_604reads</w:t>
      </w:r>
    </w:p>
    <w:p w14:paraId="27D6A0D9" w14:textId="77777777" w:rsidR="00F42DC0" w:rsidRPr="00DE2D50" w:rsidRDefault="00F42DC0" w:rsidP="00F42DC0">
      <w:pPr>
        <w:spacing w:after="0" w:line="240" w:lineRule="auto"/>
        <w:rPr>
          <w:rFonts w:ascii="Courier New" w:hAnsi="Courier New" w:cs="Courier New"/>
          <w:sz w:val="18"/>
          <w:szCs w:val="18"/>
        </w:rPr>
      </w:pPr>
    </w:p>
    <w:p w14:paraId="6FE562F2" w14:textId="77777777" w:rsidR="00F42DC0" w:rsidRPr="00DE2D50" w:rsidRDefault="00F42DC0" w:rsidP="00F42DC0">
      <w:pPr>
        <w:spacing w:after="0" w:line="240" w:lineRule="auto"/>
        <w:rPr>
          <w:rFonts w:ascii="Courier New" w:hAnsi="Courier New" w:cs="Courier New"/>
          <w:sz w:val="18"/>
          <w:szCs w:val="18"/>
        </w:rPr>
      </w:pPr>
    </w:p>
    <w:p w14:paraId="4E11CE02" w14:textId="40629FF2" w:rsidR="00F42DC0" w:rsidRPr="00DE2D50" w:rsidRDefault="00F42DC0"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Sccal_AGL</w:t>
      </w:r>
      <w:r w:rsidR="00E933C8" w:rsidRPr="00DE2D50">
        <w:rPr>
          <w:rFonts w:ascii="Courier New" w:hAnsi="Courier New" w:cs="Courier New"/>
          <w:color w:val="7030A0"/>
          <w:sz w:val="18"/>
          <w:szCs w:val="18"/>
        </w:rPr>
        <w:t>6</w:t>
      </w:r>
      <w:r w:rsidRPr="00DE2D50">
        <w:rPr>
          <w:rFonts w:ascii="Courier New" w:hAnsi="Courier New" w:cs="Courier New"/>
          <w:color w:val="7030A0"/>
          <w:sz w:val="18"/>
          <w:szCs w:val="18"/>
        </w:rPr>
        <w:t xml:space="preserve">_mira has a deletion of 99 nt compared to the oases sequence in the </w:t>
      </w:r>
    </w:p>
    <w:p w14:paraId="1C18F261" w14:textId="090F1B3F" w:rsidR="00F42DC0" w:rsidRPr="00DE2D50" w:rsidRDefault="00F42DC0"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middle GC rich region. No change to ER/GPI signals</w:t>
      </w:r>
    </w:p>
    <w:p w14:paraId="2394E427" w14:textId="42AA87C7" w:rsidR="004B6754" w:rsidRPr="00DE2D50" w:rsidRDefault="004B6754"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use Oases sequence – as Mira seems too short</w:t>
      </w:r>
    </w:p>
    <w:p w14:paraId="56B034A6" w14:textId="743034D3" w:rsidR="00E933C8" w:rsidRPr="00DE2D50" w:rsidRDefault="00E933C8" w:rsidP="00E933C8">
      <w:pPr>
        <w:spacing w:after="0" w:line="240" w:lineRule="auto"/>
        <w:rPr>
          <w:rFonts w:ascii="Courier New" w:hAnsi="Courier New" w:cs="Courier New"/>
          <w:sz w:val="18"/>
          <w:szCs w:val="18"/>
        </w:rPr>
      </w:pPr>
      <w:r w:rsidRPr="00DE2D50">
        <w:rPr>
          <w:rFonts w:ascii="Courier New" w:hAnsi="Courier New" w:cs="Courier New"/>
          <w:sz w:val="18"/>
          <w:szCs w:val="18"/>
        </w:rPr>
        <w:t>&gt;Sccal_AGL6_mira_a2_c6_137reads_333nt</w:t>
      </w:r>
    </w:p>
    <w:p w14:paraId="40E0AE41" w14:textId="77777777" w:rsidR="00E933C8" w:rsidRPr="00DE2D50" w:rsidRDefault="00E933C8" w:rsidP="00E933C8">
      <w:pPr>
        <w:spacing w:after="0" w:line="240" w:lineRule="auto"/>
        <w:rPr>
          <w:rFonts w:ascii="Courier New" w:hAnsi="Courier New" w:cs="Courier New"/>
          <w:sz w:val="18"/>
          <w:szCs w:val="18"/>
        </w:rPr>
      </w:pPr>
      <w:r w:rsidRPr="00DE2D50">
        <w:rPr>
          <w:rFonts w:ascii="Courier New" w:hAnsi="Courier New" w:cs="Courier New"/>
          <w:sz w:val="18"/>
          <w:szCs w:val="18"/>
        </w:rPr>
        <w:t>ATGAATCTCACTAAATCTACAATCATTTTCCTCGTCCTATGCA</w:t>
      </w:r>
    </w:p>
    <w:p w14:paraId="0689C750" w14:textId="77777777" w:rsidR="00E933C8" w:rsidRPr="00DE2D50" w:rsidRDefault="00E933C8" w:rsidP="00E933C8">
      <w:pPr>
        <w:spacing w:after="0" w:line="240" w:lineRule="auto"/>
        <w:rPr>
          <w:rFonts w:ascii="Courier New" w:hAnsi="Courier New" w:cs="Courier New"/>
          <w:sz w:val="18"/>
          <w:szCs w:val="18"/>
        </w:rPr>
      </w:pPr>
      <w:r w:rsidRPr="00DE2D50">
        <w:rPr>
          <w:rFonts w:ascii="Courier New" w:hAnsi="Courier New" w:cs="Courier New"/>
          <w:sz w:val="18"/>
          <w:szCs w:val="18"/>
        </w:rPr>
        <w:t>TTCTTCTCGTCACTGACGTTCTTGCACAACAACCATCTGCTGCGGGGCCTAGACCTAGCG</w:t>
      </w:r>
    </w:p>
    <w:p w14:paraId="6EAFF76A" w14:textId="77777777" w:rsidR="00E933C8" w:rsidRPr="00DE2D50" w:rsidRDefault="00E933C8" w:rsidP="00E933C8">
      <w:pPr>
        <w:spacing w:after="0" w:line="240" w:lineRule="auto"/>
        <w:rPr>
          <w:rFonts w:ascii="Courier New" w:hAnsi="Courier New" w:cs="Courier New"/>
          <w:sz w:val="18"/>
          <w:szCs w:val="18"/>
        </w:rPr>
      </w:pPr>
      <w:r w:rsidRPr="00DE2D50">
        <w:rPr>
          <w:rFonts w:ascii="Courier New" w:hAnsi="Courier New" w:cs="Courier New"/>
          <w:sz w:val="18"/>
          <w:szCs w:val="18"/>
        </w:rPr>
        <w:t>CTGCTCCAAACGGTCCTGGTCCAAGTGGTGCTGCTGCTCCAGCAGGACCTGCTCCAAGTG</w:t>
      </w:r>
    </w:p>
    <w:p w14:paraId="6FB395EA" w14:textId="77777777" w:rsidR="00E933C8" w:rsidRPr="00DE2D50" w:rsidRDefault="00E933C8" w:rsidP="00E933C8">
      <w:pPr>
        <w:spacing w:after="0" w:line="240" w:lineRule="auto"/>
        <w:rPr>
          <w:rFonts w:ascii="Courier New" w:hAnsi="Courier New" w:cs="Courier New"/>
          <w:sz w:val="18"/>
          <w:szCs w:val="18"/>
        </w:rPr>
      </w:pPr>
      <w:r w:rsidRPr="00DE2D50">
        <w:rPr>
          <w:rFonts w:ascii="Courier New" w:hAnsi="Courier New" w:cs="Courier New"/>
          <w:sz w:val="18"/>
          <w:szCs w:val="18"/>
        </w:rPr>
        <w:t>GTGCTGCACCCAAACAAGGATCACCACCACCATCATCTACAGGAGGATCCTCCGCTGCTT</w:t>
      </w:r>
    </w:p>
    <w:p w14:paraId="578B2E50" w14:textId="77777777" w:rsidR="00E933C8" w:rsidRPr="00DE2D50" w:rsidRDefault="00E933C8" w:rsidP="00E933C8">
      <w:pPr>
        <w:spacing w:after="0" w:line="240" w:lineRule="auto"/>
        <w:rPr>
          <w:rFonts w:ascii="Courier New" w:hAnsi="Courier New" w:cs="Courier New"/>
          <w:sz w:val="18"/>
          <w:szCs w:val="18"/>
        </w:rPr>
      </w:pPr>
      <w:r w:rsidRPr="00DE2D50">
        <w:rPr>
          <w:rFonts w:ascii="Courier New" w:hAnsi="Courier New" w:cs="Courier New"/>
          <w:sz w:val="18"/>
          <w:szCs w:val="18"/>
        </w:rPr>
        <w:t>CTACTTCATCCGCTGCCAAGACTGGTGCTGCATCAAACATTCGAATTGAATGTTTTGAAT</w:t>
      </w:r>
    </w:p>
    <w:p w14:paraId="5B34961D" w14:textId="117C9A18" w:rsidR="00E933C8" w:rsidRPr="00DE2D50" w:rsidRDefault="00E933C8" w:rsidP="00E933C8">
      <w:pPr>
        <w:spacing w:after="0" w:line="240" w:lineRule="auto"/>
        <w:rPr>
          <w:rFonts w:ascii="Courier New" w:hAnsi="Courier New" w:cs="Courier New"/>
          <w:sz w:val="18"/>
          <w:szCs w:val="18"/>
        </w:rPr>
      </w:pPr>
      <w:r w:rsidRPr="00DE2D50">
        <w:rPr>
          <w:rFonts w:ascii="Courier New" w:hAnsi="Courier New" w:cs="Courier New"/>
          <w:sz w:val="18"/>
          <w:szCs w:val="18"/>
        </w:rPr>
        <w:t>TGGTCATTGGTTCTCTCGCTGCTTTATTCGTTGGTGGTTTATTATATTAA</w:t>
      </w:r>
    </w:p>
    <w:p w14:paraId="3F7E1EE5" w14:textId="4EA857BA"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b/>
      </w:r>
    </w:p>
    <w:p w14:paraId="657EDB1A" w14:textId="77777777" w:rsidR="008E243B" w:rsidRPr="00DE2D50" w:rsidRDefault="008E243B" w:rsidP="008E243B">
      <w:pPr>
        <w:spacing w:after="0" w:line="240" w:lineRule="auto"/>
        <w:rPr>
          <w:rFonts w:ascii="Courier New" w:hAnsi="Courier New" w:cs="Courier New"/>
          <w:sz w:val="18"/>
          <w:szCs w:val="18"/>
        </w:rPr>
      </w:pPr>
      <w:r w:rsidRPr="00DE2D50">
        <w:rPr>
          <w:rFonts w:ascii="Courier New" w:hAnsi="Courier New" w:cs="Courier New"/>
          <w:color w:val="00B050"/>
          <w:sz w:val="18"/>
          <w:szCs w:val="18"/>
        </w:rPr>
        <w:t xml:space="preserve"># </w:t>
      </w:r>
      <w:r w:rsidRPr="008E243B">
        <w:rPr>
          <w:rFonts w:ascii="Courier New" w:hAnsi="Courier New" w:cs="Courier New"/>
          <w:color w:val="00B050"/>
          <w:sz w:val="18"/>
          <w:szCs w:val="18"/>
        </w:rPr>
        <w:t xml:space="preserve">Sccal_AGL7_mira </w:t>
      </w:r>
      <w:r w:rsidRPr="00DE2D50">
        <w:rPr>
          <w:rFonts w:ascii="Courier New" w:hAnsi="Courier New" w:cs="Courier New"/>
          <w:color w:val="00B050"/>
          <w:sz w:val="18"/>
          <w:szCs w:val="18"/>
        </w:rPr>
        <w:t>CDS same as OASES</w:t>
      </w:r>
    </w:p>
    <w:p w14:paraId="64741C58"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Sccal_AGL7_mira_a2_c1_505reads</w:t>
      </w:r>
    </w:p>
    <w:p w14:paraId="4E0949A5" w14:textId="77777777" w:rsidR="00F42DC0" w:rsidRPr="00DE2D50" w:rsidRDefault="00F42DC0" w:rsidP="00F42DC0">
      <w:pPr>
        <w:spacing w:after="0" w:line="240" w:lineRule="auto"/>
        <w:rPr>
          <w:rFonts w:ascii="Courier New" w:hAnsi="Courier New" w:cs="Courier New"/>
          <w:sz w:val="18"/>
          <w:szCs w:val="18"/>
        </w:rPr>
      </w:pPr>
    </w:p>
    <w:p w14:paraId="555B1F60" w14:textId="77777777" w:rsidR="00F42DC0" w:rsidRPr="00DE2D50" w:rsidRDefault="00F42DC0" w:rsidP="00F42DC0">
      <w:pPr>
        <w:spacing w:after="0" w:line="240" w:lineRule="auto"/>
        <w:rPr>
          <w:rFonts w:ascii="Courier New" w:hAnsi="Courier New" w:cs="Courier New"/>
          <w:sz w:val="18"/>
          <w:szCs w:val="18"/>
        </w:rPr>
      </w:pPr>
    </w:p>
    <w:p w14:paraId="0CEEF892" w14:textId="77777777" w:rsidR="00AB51D6" w:rsidRPr="00DE2D50" w:rsidRDefault="00F42DC0"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Sccal_AGL8_mira is 76 nt longer (25aa), but is still </w:t>
      </w:r>
    </w:p>
    <w:p w14:paraId="23CF76F3" w14:textId="50831379" w:rsidR="00F42DC0" w:rsidRPr="00DE2D50" w:rsidRDefault="00AB51D6"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sidR="00F42DC0" w:rsidRPr="00DE2D50">
        <w:rPr>
          <w:rFonts w:ascii="Courier New" w:hAnsi="Courier New" w:cs="Courier New"/>
          <w:color w:val="7030A0"/>
          <w:sz w:val="18"/>
          <w:szCs w:val="18"/>
        </w:rPr>
        <w:t>not predicted to be GPI</w:t>
      </w:r>
      <w:r w:rsidRPr="00DE2D50">
        <w:rPr>
          <w:rFonts w:ascii="Courier New" w:hAnsi="Courier New" w:cs="Courier New"/>
          <w:color w:val="7030A0"/>
          <w:sz w:val="18"/>
          <w:szCs w:val="18"/>
        </w:rPr>
        <w:t xml:space="preserve"> and no stop codon</w:t>
      </w:r>
    </w:p>
    <w:p w14:paraId="69131048" w14:textId="77777777" w:rsidR="00F42DC0" w:rsidRPr="00DE2D50" w:rsidRDefault="00F42DC0"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Sequence here includes 20 nt of 5’UTR as used to repeat MIRA (miraR2)</w:t>
      </w:r>
    </w:p>
    <w:p w14:paraId="7AF60A73"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Sccal_AGL8_mira_a2_c2rc_505reads_634nt</w:t>
      </w:r>
    </w:p>
    <w:p w14:paraId="14E50186"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tattaagcatatatcacata</w:t>
      </w:r>
    </w:p>
    <w:p w14:paraId="30781ECA" w14:textId="77777777" w:rsidR="00F42DC0" w:rsidRPr="00DE2D50" w:rsidRDefault="00F42DC0" w:rsidP="00F42DC0">
      <w:pPr>
        <w:spacing w:after="0" w:line="240" w:lineRule="auto"/>
        <w:rPr>
          <w:rFonts w:ascii="Courier New" w:hAnsi="Courier New" w:cs="Courier New"/>
          <w:sz w:val="18"/>
          <w:szCs w:val="18"/>
        </w:rPr>
      </w:pPr>
    </w:p>
    <w:p w14:paraId="0B41EC33"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TGGCATCACTACGACGCATCCAAATTTTT</w:t>
      </w:r>
    </w:p>
    <w:p w14:paraId="7B0F1892"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CTTTTATTTATTATTGTATCATTATTCATTGCAAATACTGGAAATGTAAATGCTCAAAAT</w:t>
      </w:r>
    </w:p>
    <w:p w14:paraId="0D2E9426"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ATACAGGAGGAGCAGCACCAGCACCAGCAGTGTCGCAACCACCAGTAGCAGCAGATACC</w:t>
      </w:r>
    </w:p>
    <w:p w14:paraId="4EF63A10"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CCGCCAGCAGGGCAAGCTCAAACTAATAATATATTACCTACTGTTATACCAGAACCTTCG</w:t>
      </w:r>
    </w:p>
    <w:p w14:paraId="571E63DC"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CACCAGCACAAATTACAGAGCCGCCGCCGCCGCCAGTTTCAAATCCCACACCAGCACCA</w:t>
      </w:r>
    </w:p>
    <w:p w14:paraId="43E9C5EA"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CACCAGCACCAGCGCCTACACAAGCACCACCAAAACAACAATCCCAAGCCCCTCAACAA</w:t>
      </w:r>
    </w:p>
    <w:p w14:paraId="7A5A776C"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GTGGTAAAATTACCGCGAAAGCTCCCGTTTTACCTTCTGGTCCTAGTGCCATCACTATT</w:t>
      </w:r>
    </w:p>
    <w:p w14:paraId="7BA46D21"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CATCCACGTCATATGTAGATTCTGCAACTCCTCCTCCAAAGAATAATAGTAATTCCGCC</w:t>
      </w:r>
    </w:p>
    <w:p w14:paraId="6DFB97C7"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ATAGCAATAGTAGTGATTCCAGTAGTTCTACTAGTAGTATTATTACAGCTGCTATTGTT</w:t>
      </w:r>
    </w:p>
    <w:p w14:paraId="67FA92D2"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TGGTACCGTGGTTGTCGCTGCGGCTATTGGTATATGGATATTTAGAAAATGGAAACTC</w:t>
      </w:r>
    </w:p>
    <w:p w14:paraId="12DF60ED"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CGCCATCACGAAATTTCAAAGAAAAGATTCAACCTGTCGATTTTGGTCCACGTTCAGTA</w:t>
      </w:r>
    </w:p>
    <w:p w14:paraId="1E962763"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AAT</w:t>
      </w:r>
    </w:p>
    <w:p w14:paraId="0171B8CA" w14:textId="77777777" w:rsidR="00F42DC0" w:rsidRPr="00DE2D50" w:rsidRDefault="00F42DC0" w:rsidP="00F42DC0">
      <w:pPr>
        <w:spacing w:after="0" w:line="240" w:lineRule="auto"/>
        <w:rPr>
          <w:rFonts w:ascii="Courier New" w:hAnsi="Courier New" w:cs="Courier New"/>
          <w:sz w:val="18"/>
          <w:szCs w:val="18"/>
        </w:rPr>
      </w:pPr>
    </w:p>
    <w:p w14:paraId="75E50769" w14:textId="77777777" w:rsidR="008E243B" w:rsidRDefault="00F42DC0" w:rsidP="00AB51D6">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Repeated MIRA with seq above and found 30 nt longer, </w:t>
      </w:r>
    </w:p>
    <w:p w14:paraId="6089556E" w14:textId="00437B1B" w:rsidR="00AB51D6" w:rsidRPr="00DE2D50" w:rsidRDefault="008E243B" w:rsidP="00AB51D6">
      <w:pPr>
        <w:spacing w:after="0" w:line="240" w:lineRule="auto"/>
        <w:rPr>
          <w:rFonts w:ascii="Courier New" w:hAnsi="Courier New" w:cs="Courier New"/>
          <w:color w:val="7030A0"/>
          <w:sz w:val="18"/>
          <w:szCs w:val="18"/>
        </w:rPr>
      </w:pPr>
      <w:r>
        <w:rPr>
          <w:rFonts w:ascii="Courier New" w:hAnsi="Courier New" w:cs="Courier New"/>
          <w:color w:val="7030A0"/>
          <w:sz w:val="18"/>
          <w:szCs w:val="18"/>
        </w:rPr>
        <w:t xml:space="preserve"># </w:t>
      </w:r>
      <w:r w:rsidR="00AB51D6" w:rsidRPr="00DE2D50">
        <w:rPr>
          <w:rFonts w:ascii="Courier New" w:hAnsi="Courier New" w:cs="Courier New"/>
          <w:color w:val="7030A0"/>
          <w:sz w:val="18"/>
          <w:szCs w:val="18"/>
        </w:rPr>
        <w:t xml:space="preserve">but </w:t>
      </w:r>
      <w:r>
        <w:rPr>
          <w:rFonts w:ascii="Courier New" w:hAnsi="Courier New" w:cs="Courier New"/>
          <w:color w:val="7030A0"/>
          <w:sz w:val="18"/>
          <w:szCs w:val="18"/>
        </w:rPr>
        <w:t xml:space="preserve">protein encoded by </w:t>
      </w:r>
      <w:r w:rsidRPr="008E243B">
        <w:rPr>
          <w:rFonts w:ascii="Courier New" w:hAnsi="Courier New" w:cs="Courier New"/>
          <w:color w:val="7030A0"/>
          <w:sz w:val="18"/>
          <w:szCs w:val="18"/>
        </w:rPr>
        <w:t>Sccal_AGL8_miraR2</w:t>
      </w:r>
      <w:r>
        <w:rPr>
          <w:rFonts w:ascii="Courier New" w:hAnsi="Courier New" w:cs="Courier New"/>
          <w:color w:val="7030A0"/>
          <w:sz w:val="18"/>
          <w:szCs w:val="18"/>
        </w:rPr>
        <w:t xml:space="preserve"> </w:t>
      </w:r>
      <w:r w:rsidR="00AB51D6" w:rsidRPr="00DE2D50">
        <w:rPr>
          <w:rFonts w:ascii="Courier New" w:hAnsi="Courier New" w:cs="Courier New"/>
          <w:color w:val="7030A0"/>
          <w:sz w:val="18"/>
          <w:szCs w:val="18"/>
        </w:rPr>
        <w:t xml:space="preserve">is still </w:t>
      </w:r>
    </w:p>
    <w:p w14:paraId="0F9F3501" w14:textId="77777777" w:rsidR="00AB51D6" w:rsidRPr="00DE2D50" w:rsidRDefault="00AB51D6" w:rsidP="00AB51D6">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not predicted to be GPI and no stop codon</w:t>
      </w:r>
    </w:p>
    <w:p w14:paraId="6E8C0689"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Sccal_AGL8_mira</w:t>
      </w:r>
      <w:r w:rsidRPr="008E243B">
        <w:rPr>
          <w:rFonts w:ascii="Courier New" w:hAnsi="Courier New" w:cs="Courier New"/>
          <w:b/>
          <w:sz w:val="18"/>
          <w:szCs w:val="18"/>
        </w:rPr>
        <w:t>R2</w:t>
      </w:r>
      <w:r w:rsidRPr="00DE2D50">
        <w:rPr>
          <w:rFonts w:ascii="Courier New" w:hAnsi="Courier New" w:cs="Courier New"/>
          <w:sz w:val="18"/>
          <w:szCs w:val="18"/>
        </w:rPr>
        <w:t>_a1_c1_595reads_664nt</w:t>
      </w:r>
    </w:p>
    <w:p w14:paraId="0CE39C33"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TGGCATCACTACGA</w:t>
      </w:r>
    </w:p>
    <w:p w14:paraId="12EC0FB2"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CGCATCCAAATTTTTCTTTTATTTATTATTGTATCATTATTCATTGCAAATACTGGAAAT</w:t>
      </w:r>
    </w:p>
    <w:p w14:paraId="0522D7DD"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AAATGCTCAAAATAATACAGGAGGAGCAGCACCAGCACCAGCAGTGTCGCAACCACCA</w:t>
      </w:r>
    </w:p>
    <w:p w14:paraId="24BFF59B"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AGCAGCAGATACCCCGCCAGCAGGGCAAGCTCAAACTAATAATATATTACCTACTGTT</w:t>
      </w:r>
    </w:p>
    <w:p w14:paraId="733DF740"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TACCAGAACCTTCGACACCAGCACAAATTACAGAGCCGCCGCCGCCGCCAGTTTCAAAT</w:t>
      </w:r>
    </w:p>
    <w:p w14:paraId="2B433814"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CCCACACCAGCACCAGCACCAGCACCAGCGCCTACACAAGCACCACCAAAACAACAATCC</w:t>
      </w:r>
    </w:p>
    <w:p w14:paraId="4CCB2B69"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CAAGCCCCTCAACAAGGTGGTAAAATTACCGCGAAAGCTCCCGTTTTACCTTCTGGTCCT</w:t>
      </w:r>
    </w:p>
    <w:p w14:paraId="294D3450"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GTGCCATCACTATTACATCCACGTCATATGTAGATTCTGCAACTCCTCCTCCAAAGAAT</w:t>
      </w:r>
    </w:p>
    <w:p w14:paraId="11DC9A63"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ATAGTAATTCCGCCAATAGCAATAGTAGTGATTCCAGTAGTTCTACTAGTAGTATTATT</w:t>
      </w:r>
    </w:p>
    <w:p w14:paraId="571B79B7"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CAGCTGCTATTGTTGTTGGTACCGTGGTTGTCGCTGCGGCTATTGGTATATGGATATTT</w:t>
      </w:r>
    </w:p>
    <w:p w14:paraId="541952B2"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AGAAAATGGAAACTCACGCCATCACGAAATTTCAAAGAAAAGATTCAACCTGTCGATTTT</w:t>
      </w:r>
    </w:p>
    <w:p w14:paraId="6A86621C"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GTCCACGTTCAGTAGAAT</w:t>
      </w:r>
      <w:r w:rsidRPr="00DE2D50">
        <w:rPr>
          <w:rFonts w:ascii="Courier New" w:hAnsi="Courier New" w:cs="Courier New"/>
          <w:color w:val="0070C0"/>
          <w:sz w:val="18"/>
          <w:szCs w:val="18"/>
        </w:rPr>
        <w:t>CAGATGAACTATTTTTACGCGGATTACAAG</w:t>
      </w:r>
    </w:p>
    <w:p w14:paraId="406EB825" w14:textId="77777777" w:rsidR="00F42DC0" w:rsidRPr="00DE2D50" w:rsidRDefault="00F42DC0" w:rsidP="00F42DC0">
      <w:pPr>
        <w:spacing w:after="0" w:line="240" w:lineRule="auto"/>
        <w:rPr>
          <w:rFonts w:ascii="Courier New" w:hAnsi="Courier New" w:cs="Courier New"/>
          <w:sz w:val="18"/>
          <w:szCs w:val="18"/>
        </w:rPr>
      </w:pPr>
    </w:p>
    <w:p w14:paraId="729B3376" w14:textId="77777777" w:rsidR="00F42DC0" w:rsidRPr="00DE2D50" w:rsidRDefault="00F42DC0" w:rsidP="00F42DC0">
      <w:pPr>
        <w:spacing w:after="0" w:line="240" w:lineRule="auto"/>
        <w:rPr>
          <w:rFonts w:ascii="Courier New" w:hAnsi="Courier New" w:cs="Courier New"/>
          <w:sz w:val="18"/>
          <w:szCs w:val="18"/>
        </w:rPr>
      </w:pPr>
    </w:p>
    <w:p w14:paraId="471235C5" w14:textId="77777777" w:rsidR="00F42DC0" w:rsidRPr="00DE2D50" w:rsidRDefault="00F42DC0" w:rsidP="00F42DC0">
      <w:pPr>
        <w:spacing w:after="0" w:line="240" w:lineRule="auto"/>
        <w:rPr>
          <w:rFonts w:ascii="Courier New" w:hAnsi="Courier New" w:cs="Courier New"/>
          <w:sz w:val="18"/>
          <w:szCs w:val="18"/>
        </w:rPr>
      </w:pPr>
    </w:p>
    <w:p w14:paraId="20A5A2CE"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Sccal_AGL4_mira_a1_c6rc_110reads_153aa</w:t>
      </w:r>
    </w:p>
    <w:p w14:paraId="3DB18308" w14:textId="2A48483A"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TQNTTIISNTINLASQSYQWTVNVPAGTYYLALNDGSGNKDTGTFTVFNPAGAAPAPAPAASAAPAASGTAPAATSAAPAAPRPPPSGAPAQSAPAPAQAPAASQGPAQPQASAKSTSPSSAAPKSSSAPTTPTNAAASFTGSSISGYKLLFS</w:t>
      </w:r>
    </w:p>
    <w:p w14:paraId="5DFCA41E" w14:textId="77777777" w:rsidR="00F42DC0" w:rsidRPr="00DE2D50" w:rsidRDefault="00F42DC0" w:rsidP="00F42DC0">
      <w:pPr>
        <w:spacing w:after="0" w:line="240" w:lineRule="auto"/>
        <w:rPr>
          <w:rFonts w:ascii="Courier New" w:hAnsi="Courier New" w:cs="Courier New"/>
          <w:sz w:val="18"/>
          <w:szCs w:val="18"/>
        </w:rPr>
      </w:pPr>
    </w:p>
    <w:p w14:paraId="665EF78A" w14:textId="77777777" w:rsidR="008E243B"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Pr>
          <w:rFonts w:ascii="Courier New" w:hAnsi="Courier New" w:cs="Courier New"/>
          <w:color w:val="7030A0"/>
          <w:sz w:val="18"/>
          <w:szCs w:val="18"/>
        </w:rPr>
        <w:t xml:space="preserve">For </w:t>
      </w:r>
      <w:r w:rsidRPr="008E243B">
        <w:rPr>
          <w:rFonts w:ascii="Courier New" w:hAnsi="Courier New" w:cs="Courier New"/>
          <w:color w:val="7030A0"/>
          <w:sz w:val="18"/>
          <w:szCs w:val="18"/>
        </w:rPr>
        <w:t>Sccal_AGL4</w:t>
      </w:r>
      <w:r>
        <w:rPr>
          <w:rFonts w:ascii="Courier New" w:hAnsi="Courier New" w:cs="Courier New"/>
          <w:color w:val="7030A0"/>
          <w:sz w:val="18"/>
          <w:szCs w:val="18"/>
        </w:rPr>
        <w:t xml:space="preserve"> d</w:t>
      </w:r>
      <w:r w:rsidRPr="00DE2D50">
        <w:rPr>
          <w:rFonts w:ascii="Courier New" w:hAnsi="Courier New" w:cs="Courier New"/>
          <w:color w:val="7030A0"/>
          <w:sz w:val="18"/>
          <w:szCs w:val="18"/>
        </w:rPr>
        <w:t>id a second round of mirabait, then MIRA=R2, and got</w:t>
      </w:r>
    </w:p>
    <w:p w14:paraId="644B581A" w14:textId="77777777" w:rsidR="008E243B" w:rsidRPr="00DE2D50" w:rsidRDefault="008E243B" w:rsidP="008E243B">
      <w:pPr>
        <w:spacing w:after="0" w:line="240" w:lineRule="auto"/>
        <w:rPr>
          <w:rFonts w:ascii="Courier New" w:hAnsi="Courier New" w:cs="Courier New"/>
          <w:color w:val="7030A0"/>
          <w:sz w:val="18"/>
          <w:szCs w:val="18"/>
        </w:rPr>
      </w:pPr>
      <w:r>
        <w:rPr>
          <w:rFonts w:ascii="Courier New" w:hAnsi="Courier New" w:cs="Courier New"/>
          <w:color w:val="7030A0"/>
          <w:sz w:val="18"/>
          <w:szCs w:val="18"/>
        </w:rPr>
        <w:t>#</w:t>
      </w:r>
      <w:r w:rsidRPr="00DE2D50">
        <w:rPr>
          <w:rFonts w:ascii="Courier New" w:hAnsi="Courier New" w:cs="Courier New"/>
          <w:color w:val="7030A0"/>
          <w:sz w:val="18"/>
          <w:szCs w:val="18"/>
        </w:rPr>
        <w:t xml:space="preserve"> a GPI-anchored protein</w:t>
      </w:r>
    </w:p>
    <w:p w14:paraId="397FB7A9" w14:textId="77777777" w:rsidR="008E243B" w:rsidRPr="00DE2D50"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It is a putative orthologue of Racas_AGL6 (which as ER and GPI-signal sequences)</w:t>
      </w:r>
    </w:p>
    <w:p w14:paraId="73B59C8B" w14:textId="77777777" w:rsidR="008E243B" w:rsidRPr="00DE2D50"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Based on needle pairwise alignment, </w:t>
      </w:r>
      <w:r w:rsidRPr="00DE2D50">
        <w:rPr>
          <w:rFonts w:ascii="Courier New" w:hAnsi="Courier New" w:cs="Courier New"/>
          <w:b/>
          <w:color w:val="7030A0"/>
          <w:sz w:val="18"/>
          <w:szCs w:val="18"/>
        </w:rPr>
        <w:t xml:space="preserve">Sccal_AGL4 is missing approx </w:t>
      </w:r>
    </w:p>
    <w:p w14:paraId="19436BA5" w14:textId="77777777" w:rsidR="008E243B" w:rsidRPr="00DE2D50"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32 aa at the N-terminus (the presumed ER signal sequence and 12 aa of the </w:t>
      </w:r>
    </w:p>
    <w:p w14:paraId="4A856930" w14:textId="77777777" w:rsidR="008E243B" w:rsidRPr="00DE2D50"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mature protein) and a single aa (possibly A) at the C-terminus (later confirmed</w:t>
      </w:r>
    </w:p>
    <w:p w14:paraId="7B2144E1" w14:textId="77777777" w:rsidR="008E243B" w:rsidRPr="00DE2D50"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based on a sequence at the transcript shotgun assembly (TSA) database.</w:t>
      </w:r>
    </w:p>
    <w:p w14:paraId="465C61E6" w14:textId="77777777" w:rsidR="008E243B" w:rsidRPr="00DE2D50"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It is assumed that the full length sequence when obtained will include </w:t>
      </w:r>
    </w:p>
    <w:p w14:paraId="61249FA0" w14:textId="77777777" w:rsidR="008E243B" w:rsidRPr="00DE2D50"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an ER-signal sequence and therefore this partial sequence is not eliminated. </w:t>
      </w:r>
    </w:p>
    <w:p w14:paraId="550CAC9E" w14:textId="77777777" w:rsidR="008E243B" w:rsidRPr="00DE2D50" w:rsidRDefault="008E243B" w:rsidP="008E243B">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xml:space="preserve"># A search of TSA dataset at NCBI obtained a full length Sccal_AGL4 </w:t>
      </w:r>
    </w:p>
    <w:p w14:paraId="62470E06" w14:textId="77777777" w:rsidR="008E243B" w:rsidRPr="00DE2D50" w:rsidRDefault="008E243B" w:rsidP="008E243B">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see next sequence</w:t>
      </w:r>
    </w:p>
    <w:p w14:paraId="1D511F5D" w14:textId="77777777" w:rsidR="00F42DC0" w:rsidRPr="00DE2D50" w:rsidRDefault="00F42DC0" w:rsidP="00F42DC0">
      <w:pPr>
        <w:spacing w:after="0" w:line="240" w:lineRule="auto"/>
        <w:rPr>
          <w:rFonts w:ascii="Courier New" w:hAnsi="Courier New" w:cs="Courier New"/>
          <w:sz w:val="18"/>
          <w:szCs w:val="18"/>
        </w:rPr>
      </w:pPr>
    </w:p>
    <w:p w14:paraId="4C2CF6AB" w14:textId="6B100C04"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Sccal_AGL4_mira</w:t>
      </w:r>
      <w:r w:rsidRPr="00DE2D50">
        <w:rPr>
          <w:rFonts w:ascii="Courier New" w:hAnsi="Courier New" w:cs="Courier New"/>
          <w:color w:val="0070C0"/>
          <w:sz w:val="18"/>
          <w:szCs w:val="18"/>
        </w:rPr>
        <w:t>R2</w:t>
      </w:r>
      <w:r w:rsidRPr="00DE2D50">
        <w:rPr>
          <w:rFonts w:ascii="Courier New" w:hAnsi="Courier New" w:cs="Courier New"/>
          <w:sz w:val="18"/>
          <w:szCs w:val="18"/>
        </w:rPr>
        <w:t>_a2_c2_190aa</w:t>
      </w:r>
    </w:p>
    <w:p w14:paraId="73FFEDB0"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color w:val="0070C0"/>
          <w:sz w:val="18"/>
          <w:szCs w:val="18"/>
        </w:rPr>
        <w:t>AVGATVTITWVYTPQTNAIPGILSCIDST</w:t>
      </w:r>
      <w:r w:rsidRPr="00DE2D50">
        <w:rPr>
          <w:rFonts w:ascii="Courier New" w:hAnsi="Courier New" w:cs="Courier New"/>
          <w:sz w:val="18"/>
          <w:szCs w:val="18"/>
        </w:rPr>
        <w:t>TQNTTIISNTINLASQSYQWTVNVPAGTYYLALNDGSGNKDTGTFTVFNPAGAAPAPAPAASAAPAASGTAPAATSAAPAAPRPPPSGAPAQSAPAPAQAPAASQGPAQPQASAKSTSPSSAAPSAPTTPTNA</w:t>
      </w:r>
    </w:p>
    <w:p w14:paraId="3C4E6489" w14:textId="77777777" w:rsidR="00F42DC0" w:rsidRPr="00DE2D50" w:rsidRDefault="00F42DC0" w:rsidP="00F42DC0">
      <w:pPr>
        <w:spacing w:after="0" w:line="240" w:lineRule="auto"/>
        <w:rPr>
          <w:rFonts w:ascii="Courier New" w:hAnsi="Courier New" w:cs="Courier New"/>
          <w:sz w:val="18"/>
          <w:szCs w:val="18"/>
        </w:rPr>
      </w:pPr>
    </w:p>
    <w:p w14:paraId="2673AF51" w14:textId="02C9E45C" w:rsidR="00F42DC0" w:rsidRPr="00DE2D50" w:rsidRDefault="00F42DC0" w:rsidP="00F42DC0">
      <w:pPr>
        <w:spacing w:after="0" w:line="240" w:lineRule="auto"/>
        <w:rPr>
          <w:rFonts w:ascii="Courier New" w:hAnsi="Courier New" w:cs="Courier New"/>
          <w:color w:val="0070C0"/>
          <w:sz w:val="18"/>
          <w:szCs w:val="18"/>
        </w:rPr>
      </w:pPr>
      <w:r w:rsidRPr="00DE2D50">
        <w:rPr>
          <w:rFonts w:ascii="Courier New" w:hAnsi="Courier New" w:cs="Courier New"/>
          <w:sz w:val="18"/>
          <w:szCs w:val="18"/>
        </w:rPr>
        <w:t>AASFTGSSISGYKLLFS</w:t>
      </w:r>
      <w:r w:rsidRPr="00DE2D50">
        <w:rPr>
          <w:rFonts w:ascii="Courier New" w:hAnsi="Courier New" w:cs="Courier New"/>
          <w:color w:val="0070C0"/>
          <w:sz w:val="18"/>
          <w:szCs w:val="18"/>
        </w:rPr>
        <w:t>LIVVAAVMVHF</w:t>
      </w:r>
    </w:p>
    <w:p w14:paraId="164A5878" w14:textId="3D30AC2B" w:rsidR="00966577" w:rsidRPr="00DE2D50" w:rsidRDefault="00966577" w:rsidP="00F42DC0">
      <w:pPr>
        <w:spacing w:after="0" w:line="240" w:lineRule="auto"/>
        <w:rPr>
          <w:rFonts w:ascii="Courier New" w:hAnsi="Courier New" w:cs="Courier New"/>
          <w:color w:val="0070C0"/>
          <w:sz w:val="18"/>
          <w:szCs w:val="18"/>
        </w:rPr>
      </w:pPr>
    </w:p>
    <w:p w14:paraId="0F49BD6C" w14:textId="59AA7BDA" w:rsidR="00966577" w:rsidRPr="00DE2D50" w:rsidRDefault="00966577" w:rsidP="00F42DC0">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xml:space="preserve"># </w:t>
      </w:r>
      <w:r w:rsidR="00E73B9D" w:rsidRPr="00DE2D50">
        <w:rPr>
          <w:rFonts w:ascii="Courier New" w:hAnsi="Courier New" w:cs="Courier New"/>
          <w:color w:val="FF0000"/>
          <w:sz w:val="18"/>
          <w:szCs w:val="18"/>
        </w:rPr>
        <w:t xml:space="preserve">Full length Sccal_AGL4 from </w:t>
      </w:r>
      <w:r w:rsidRPr="00DE2D50">
        <w:rPr>
          <w:rFonts w:ascii="Courier New" w:hAnsi="Courier New" w:cs="Courier New"/>
          <w:color w:val="FF0000"/>
          <w:sz w:val="18"/>
          <w:szCs w:val="18"/>
        </w:rPr>
        <w:t>TSA dataset</w:t>
      </w:r>
      <w:r w:rsidR="00E73B9D" w:rsidRPr="00DE2D50">
        <w:rPr>
          <w:rFonts w:ascii="Courier New" w:hAnsi="Courier New" w:cs="Courier New"/>
          <w:color w:val="FF0000"/>
          <w:sz w:val="18"/>
          <w:szCs w:val="18"/>
        </w:rPr>
        <w:t xml:space="preserve"> </w:t>
      </w:r>
      <w:r w:rsidRPr="00DE2D50">
        <w:rPr>
          <w:rFonts w:ascii="Courier New" w:hAnsi="Courier New" w:cs="Courier New"/>
          <w:color w:val="FF0000"/>
          <w:sz w:val="18"/>
          <w:szCs w:val="18"/>
        </w:rPr>
        <w:t xml:space="preserve"> </w:t>
      </w:r>
    </w:p>
    <w:p w14:paraId="242AC425" w14:textId="77777777" w:rsidR="00966577" w:rsidRPr="00DE2D50" w:rsidRDefault="00966577" w:rsidP="009665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highlight w:val="green"/>
          <w:lang w:eastAsia="en-AU"/>
        </w:rPr>
        <w:t>&gt;Sccal_AGL4_TSA_GGIE01031823.1_127..819</w:t>
      </w:r>
    </w:p>
    <w:p w14:paraId="17B37697" w14:textId="77777777" w:rsidR="00966577" w:rsidRPr="00DE2D50" w:rsidRDefault="00966577" w:rsidP="009665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MSRFIYHLTLLLSVFLIFFESTSA</w:t>
      </w:r>
    </w:p>
    <w:p w14:paraId="5AD94CB4" w14:textId="77777777" w:rsidR="00966577" w:rsidRPr="00DE2D50" w:rsidRDefault="00966577" w:rsidP="009665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p>
    <w:p w14:paraId="5D608B07" w14:textId="77777777" w:rsidR="00966577" w:rsidRPr="00DE2D50" w:rsidRDefault="00966577" w:rsidP="009665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QVTTLNTPSGSIAVGATVTITWVYTPQTNAIPGILSCIDSTTQNTTIISNTINLASQSYQWTVNVPAGTYYLALNDGSGNKDTGTFTVFNPAGAAPAPAPAASAAPAASGTAPAATSAAPAAPRPPPSGAPAQSAPAPAQAPAASQGPAQPQASAKSTSPSSAAPKSSSAPTTPTNA</w:t>
      </w:r>
    </w:p>
    <w:p w14:paraId="5BC26C20" w14:textId="77777777" w:rsidR="00966577" w:rsidRPr="00DE2D50" w:rsidRDefault="00966577" w:rsidP="009665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p>
    <w:p w14:paraId="4CBAE6A2" w14:textId="77777777" w:rsidR="00966577" w:rsidRPr="00DE2D50" w:rsidRDefault="00966577" w:rsidP="009665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AASFTGSSISGYKLLFSLIVVAAVMVHFA</w:t>
      </w:r>
    </w:p>
    <w:p w14:paraId="25756830" w14:textId="77777777" w:rsidR="00966577" w:rsidRPr="00DE2D50" w:rsidRDefault="00966577" w:rsidP="00F42DC0">
      <w:pPr>
        <w:spacing w:after="0" w:line="240" w:lineRule="auto"/>
        <w:rPr>
          <w:rFonts w:ascii="Courier New" w:hAnsi="Courier New" w:cs="Courier New"/>
          <w:sz w:val="18"/>
          <w:szCs w:val="18"/>
        </w:rPr>
      </w:pPr>
    </w:p>
    <w:p w14:paraId="3F197E35" w14:textId="59D0DD61" w:rsidR="00F42DC0" w:rsidRPr="00DE2D50" w:rsidRDefault="00F42DC0" w:rsidP="00F42DC0">
      <w:pPr>
        <w:spacing w:after="0" w:line="240" w:lineRule="auto"/>
        <w:rPr>
          <w:rFonts w:ascii="Courier New" w:hAnsi="Courier New" w:cs="Courier New"/>
          <w:sz w:val="18"/>
          <w:szCs w:val="18"/>
        </w:rPr>
      </w:pPr>
    </w:p>
    <w:p w14:paraId="3CC9B0CC" w14:textId="1A075748" w:rsidR="00E933C8" w:rsidRPr="00DE2D50" w:rsidRDefault="00E933C8"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Sccal_AGL6_mira</w:t>
      </w:r>
      <w:r w:rsidR="009C22C9" w:rsidRPr="00DE2D50">
        <w:rPr>
          <w:rFonts w:ascii="Courier New" w:hAnsi="Courier New" w:cs="Courier New"/>
          <w:color w:val="7030A0"/>
          <w:sz w:val="18"/>
          <w:szCs w:val="18"/>
        </w:rPr>
        <w:t xml:space="preserve"> sequence</w:t>
      </w:r>
      <w:r w:rsidRPr="00DE2D50">
        <w:rPr>
          <w:rFonts w:ascii="Courier New" w:hAnsi="Courier New" w:cs="Courier New"/>
          <w:color w:val="7030A0"/>
          <w:sz w:val="18"/>
          <w:szCs w:val="18"/>
        </w:rPr>
        <w:t xml:space="preserve"> is shorter by 31 amino acids in the mature protein </w:t>
      </w:r>
    </w:p>
    <w:p w14:paraId="1ABE3B67" w14:textId="679BA7A8" w:rsidR="00E933C8" w:rsidRPr="00DE2D50" w:rsidRDefault="00E933C8" w:rsidP="00F42DC0">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ER and GPI signal sequences are the same</w:t>
      </w:r>
    </w:p>
    <w:p w14:paraId="2444A1A3" w14:textId="53749935" w:rsidR="00E933C8" w:rsidRPr="00DE2D50" w:rsidRDefault="00E933C8" w:rsidP="00E933C8">
      <w:pPr>
        <w:spacing w:after="0" w:line="240" w:lineRule="auto"/>
        <w:rPr>
          <w:rFonts w:ascii="Courier New" w:hAnsi="Courier New" w:cs="Courier New"/>
          <w:sz w:val="18"/>
          <w:szCs w:val="18"/>
        </w:rPr>
      </w:pPr>
      <w:r w:rsidRPr="00DE2D50">
        <w:rPr>
          <w:rFonts w:ascii="Courier New" w:hAnsi="Courier New" w:cs="Courier New"/>
          <w:sz w:val="18"/>
          <w:szCs w:val="18"/>
        </w:rPr>
        <w:t>&gt;Sccal_AGL6_mira_a2_c6_137reads_110aa</w:t>
      </w:r>
    </w:p>
    <w:p w14:paraId="77F9AAA6" w14:textId="77777777" w:rsidR="00E933C8" w:rsidRPr="00DE2D50" w:rsidRDefault="00E933C8" w:rsidP="00E933C8">
      <w:pPr>
        <w:spacing w:after="0" w:line="240" w:lineRule="auto"/>
        <w:rPr>
          <w:rFonts w:ascii="Courier New" w:hAnsi="Courier New" w:cs="Courier New"/>
          <w:sz w:val="18"/>
          <w:szCs w:val="18"/>
        </w:rPr>
      </w:pPr>
      <w:r w:rsidRPr="00DE2D50">
        <w:rPr>
          <w:rFonts w:ascii="Courier New" w:hAnsi="Courier New" w:cs="Courier New"/>
          <w:sz w:val="18"/>
          <w:szCs w:val="18"/>
        </w:rPr>
        <w:t>MNLTKSTIIFLVLCILLVTDVLA</w:t>
      </w:r>
    </w:p>
    <w:p w14:paraId="4014AA99" w14:textId="77777777" w:rsidR="00E933C8" w:rsidRPr="00DE2D50" w:rsidRDefault="00E933C8" w:rsidP="00E933C8">
      <w:pPr>
        <w:spacing w:after="0" w:line="240" w:lineRule="auto"/>
        <w:rPr>
          <w:rFonts w:ascii="Courier New" w:hAnsi="Courier New" w:cs="Courier New"/>
          <w:sz w:val="18"/>
          <w:szCs w:val="18"/>
        </w:rPr>
      </w:pPr>
    </w:p>
    <w:p w14:paraId="73E19901" w14:textId="77777777" w:rsidR="00E933C8" w:rsidRPr="00DE2D50" w:rsidRDefault="00E933C8" w:rsidP="00E933C8">
      <w:pPr>
        <w:spacing w:after="0" w:line="240" w:lineRule="auto"/>
        <w:rPr>
          <w:rFonts w:ascii="Courier New" w:hAnsi="Courier New" w:cs="Courier New"/>
          <w:sz w:val="18"/>
          <w:szCs w:val="18"/>
        </w:rPr>
      </w:pPr>
      <w:r w:rsidRPr="00DE2D50">
        <w:rPr>
          <w:rFonts w:ascii="Courier New" w:hAnsi="Courier New" w:cs="Courier New"/>
          <w:sz w:val="18"/>
          <w:szCs w:val="18"/>
        </w:rPr>
        <w:t>QQPSAAGPRPSAAPNGPGPSGAAAPAGPAPSGAAPKQGSPPPSSTGGSSAASTSSAAKTG</w:t>
      </w:r>
    </w:p>
    <w:p w14:paraId="30B7AB02" w14:textId="77777777" w:rsidR="00E933C8" w:rsidRPr="00DE2D50" w:rsidRDefault="00E933C8" w:rsidP="00E933C8">
      <w:pPr>
        <w:spacing w:after="0" w:line="240" w:lineRule="auto"/>
        <w:rPr>
          <w:rFonts w:ascii="Courier New" w:hAnsi="Courier New" w:cs="Courier New"/>
          <w:sz w:val="18"/>
          <w:szCs w:val="18"/>
        </w:rPr>
      </w:pPr>
    </w:p>
    <w:p w14:paraId="46CC3484" w14:textId="11283815" w:rsidR="00F42DC0" w:rsidRPr="00DE2D50" w:rsidRDefault="00E933C8" w:rsidP="00E933C8">
      <w:pPr>
        <w:spacing w:after="0" w:line="240" w:lineRule="auto"/>
        <w:rPr>
          <w:rFonts w:ascii="Courier New" w:hAnsi="Courier New" w:cs="Courier New"/>
          <w:color w:val="00B050"/>
          <w:sz w:val="18"/>
          <w:szCs w:val="18"/>
        </w:rPr>
      </w:pPr>
      <w:r w:rsidRPr="00DE2D50">
        <w:rPr>
          <w:rFonts w:ascii="Courier New" w:hAnsi="Courier New" w:cs="Courier New"/>
          <w:sz w:val="18"/>
          <w:szCs w:val="18"/>
        </w:rPr>
        <w:t>AASNIRIECFELVIGSLAALFVGGLLY</w:t>
      </w:r>
    </w:p>
    <w:p w14:paraId="230789EA" w14:textId="77777777" w:rsidR="00F42DC0" w:rsidRPr="00DE2D50" w:rsidRDefault="00F42DC0" w:rsidP="00F42DC0">
      <w:pPr>
        <w:pStyle w:val="HTMLPreformatted"/>
        <w:tabs>
          <w:tab w:val="left" w:pos="7938"/>
        </w:tabs>
        <w:rPr>
          <w:sz w:val="18"/>
          <w:szCs w:val="18"/>
        </w:rPr>
      </w:pPr>
    </w:p>
    <w:p w14:paraId="7342A74D"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gt;Sccal_AGL8_mira_a2_c2rc_505reads_211aa</w:t>
      </w:r>
    </w:p>
    <w:p w14:paraId="5F19383F"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MASLRRIQIFLLFIIVSLFIANTGNVNA</w:t>
      </w:r>
    </w:p>
    <w:p w14:paraId="658FABB7" w14:textId="77777777" w:rsidR="00F42DC0" w:rsidRPr="00DE2D50" w:rsidRDefault="00F42DC0" w:rsidP="00F42DC0">
      <w:pPr>
        <w:spacing w:after="0" w:line="240" w:lineRule="auto"/>
        <w:rPr>
          <w:rFonts w:ascii="Courier New" w:hAnsi="Courier New" w:cs="Courier New"/>
          <w:sz w:val="18"/>
          <w:szCs w:val="18"/>
        </w:rPr>
      </w:pPr>
    </w:p>
    <w:p w14:paraId="53BB7BB9"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QNNTGGAAPAPAVSQPPVAADTPPAGQAQTNNILPTVIPEPSTPAQITEPPPPPVSNPTPAPAPAPAPTQAPPKQQSQAPQQGGKITAKAPVLPSGPSAITITSTSYVDSATPPPKNNSNSANSNSSDSSSSTSSIITAAIVVGTVVVAAAIGIWIFRKWKLTPSRNFKEKIQPVDFGPRSVE</w:t>
      </w:r>
    </w:p>
    <w:p w14:paraId="5A8645CB" w14:textId="77777777" w:rsidR="00F42DC0" w:rsidRPr="00DE2D50" w:rsidRDefault="00F42DC0" w:rsidP="00F42DC0">
      <w:pPr>
        <w:spacing w:after="0" w:line="240" w:lineRule="auto"/>
        <w:rPr>
          <w:rFonts w:ascii="Courier New" w:hAnsi="Courier New" w:cs="Courier New"/>
          <w:sz w:val="18"/>
          <w:szCs w:val="18"/>
        </w:rPr>
      </w:pPr>
    </w:p>
    <w:p w14:paraId="6C305190"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Sccal_AGL8_mira</w:t>
      </w:r>
      <w:r w:rsidRPr="00DE2D50">
        <w:rPr>
          <w:rFonts w:ascii="Courier New" w:hAnsi="Courier New" w:cs="Courier New"/>
          <w:color w:val="0070C0"/>
          <w:sz w:val="18"/>
          <w:szCs w:val="18"/>
          <w:highlight w:val="green"/>
        </w:rPr>
        <w:t>R2</w:t>
      </w:r>
      <w:r w:rsidRPr="00DE2D50">
        <w:rPr>
          <w:rFonts w:ascii="Courier New" w:hAnsi="Courier New" w:cs="Courier New"/>
          <w:sz w:val="18"/>
          <w:szCs w:val="18"/>
          <w:highlight w:val="green"/>
        </w:rPr>
        <w:t>_a1_c1_595reads_221aa</w:t>
      </w:r>
    </w:p>
    <w:p w14:paraId="14B5F2D5"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MASLRRIQIFLLFIIVSLFIANTGNVNA</w:t>
      </w:r>
    </w:p>
    <w:p w14:paraId="2331900D" w14:textId="77777777" w:rsidR="00F42DC0" w:rsidRPr="00DE2D50" w:rsidRDefault="00F42DC0" w:rsidP="00F42DC0">
      <w:pPr>
        <w:spacing w:after="0" w:line="240" w:lineRule="auto"/>
        <w:rPr>
          <w:rFonts w:ascii="Courier New" w:hAnsi="Courier New" w:cs="Courier New"/>
          <w:sz w:val="18"/>
          <w:szCs w:val="18"/>
        </w:rPr>
      </w:pPr>
    </w:p>
    <w:p w14:paraId="3F6FFED1" w14:textId="77777777" w:rsidR="00F42DC0" w:rsidRPr="00DE2D50" w:rsidRDefault="00F42DC0" w:rsidP="00F42DC0">
      <w:pPr>
        <w:spacing w:after="0" w:line="240" w:lineRule="auto"/>
        <w:rPr>
          <w:rFonts w:ascii="Courier New" w:hAnsi="Courier New" w:cs="Courier New"/>
          <w:sz w:val="18"/>
          <w:szCs w:val="18"/>
        </w:rPr>
      </w:pPr>
      <w:r w:rsidRPr="00DE2D50">
        <w:rPr>
          <w:rFonts w:ascii="Courier New" w:hAnsi="Courier New" w:cs="Courier New"/>
          <w:sz w:val="18"/>
          <w:szCs w:val="18"/>
        </w:rPr>
        <w:t>QNNTGGAAPAPAVSQPPVAADTPPAGQAQTNNILPTVIPEPSTPAQITEPPPPPVSNPTPAPAPAPAPTQAPPKQQSQAPQQGGKITAKAPVLPSGPSAITITSTSYVDSATPPPKNNSNSANSNSSDSSSSTSSIITAAIVVGTVVVAAAIGIWIFRKWKLTPSRNFKEKIQPVDFGPRSVE</w:t>
      </w:r>
      <w:r w:rsidRPr="00DE2D50">
        <w:rPr>
          <w:rFonts w:ascii="Courier New" w:hAnsi="Courier New" w:cs="Courier New"/>
          <w:color w:val="0070C0"/>
          <w:sz w:val="18"/>
          <w:szCs w:val="18"/>
        </w:rPr>
        <w:t>SDELFLRGLQ</w:t>
      </w:r>
    </w:p>
    <w:p w14:paraId="495BBD97" w14:textId="77777777" w:rsidR="00F42DC0" w:rsidRPr="00DE2D50" w:rsidRDefault="00F42DC0" w:rsidP="00F42DC0">
      <w:pPr>
        <w:spacing w:after="0" w:line="240" w:lineRule="auto"/>
        <w:rPr>
          <w:rFonts w:ascii="Arial" w:hAnsi="Arial" w:cs="Arial"/>
          <w:sz w:val="18"/>
          <w:szCs w:val="18"/>
        </w:rPr>
      </w:pPr>
    </w:p>
    <w:p w14:paraId="6B34914E" w14:textId="516B6064"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m) Racas_oases (DNA, then protein)</w:t>
      </w:r>
    </w:p>
    <w:p w14:paraId="5F35158E" w14:textId="2569CC54" w:rsidR="00676BA6" w:rsidRPr="00DE2D50" w:rsidRDefault="00676BA6" w:rsidP="00676BA6">
      <w:pPr>
        <w:pStyle w:val="HTMLPreformatted"/>
        <w:tabs>
          <w:tab w:val="left" w:pos="7938"/>
        </w:tabs>
        <w:rPr>
          <w:sz w:val="18"/>
          <w:szCs w:val="18"/>
        </w:rPr>
      </w:pPr>
    </w:p>
    <w:p w14:paraId="1288C36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1_bGiros2a_qk39_L43205rc_pm20_286nt</w:t>
      </w:r>
    </w:p>
    <w:p w14:paraId="23BCFF97" w14:textId="77777777" w:rsidR="00676BA6" w:rsidRPr="00DE2D50" w:rsidRDefault="00676BA6" w:rsidP="00676BA6">
      <w:pPr>
        <w:spacing w:after="0" w:line="240" w:lineRule="auto"/>
        <w:rPr>
          <w:rFonts w:ascii="Courier New" w:hAnsi="Courier New" w:cs="Courier New"/>
          <w:sz w:val="18"/>
          <w:szCs w:val="18"/>
        </w:rPr>
      </w:pPr>
    </w:p>
    <w:p w14:paraId="24A60E09" w14:textId="77777777" w:rsidR="00676BA6" w:rsidRPr="00DE2D50" w:rsidRDefault="00676BA6" w:rsidP="00676BA6">
      <w:pPr>
        <w:spacing w:after="0" w:line="240" w:lineRule="auto"/>
        <w:rPr>
          <w:rFonts w:ascii="Courier New" w:eastAsia="Times New Roman" w:hAnsi="Courier New" w:cs="Courier New"/>
          <w:color w:val="000000"/>
          <w:sz w:val="18"/>
          <w:szCs w:val="18"/>
          <w:shd w:val="clear" w:color="auto" w:fill="FFFFFF"/>
          <w:lang w:eastAsia="en-AU"/>
        </w:rPr>
      </w:pPr>
      <w:r w:rsidRPr="00DE2D50">
        <w:rPr>
          <w:rFonts w:ascii="Courier New" w:eastAsia="Times New Roman" w:hAnsi="Courier New" w:cs="Courier New"/>
          <w:color w:val="000000"/>
          <w:sz w:val="18"/>
          <w:szCs w:val="18"/>
          <w:shd w:val="clear" w:color="auto" w:fill="FFFFFF"/>
          <w:lang w:eastAsia="en-AU"/>
        </w:rPr>
        <w:t>CTCTGAAGCACCTATTGAACCAGCCGGACCGGCGCCATCTGGAACAACACCTACTGGACC</w:t>
      </w:r>
    </w:p>
    <w:p w14:paraId="1175425E" w14:textId="77777777" w:rsidR="00676BA6" w:rsidRPr="00DE2D50" w:rsidRDefault="00676BA6" w:rsidP="00676BA6">
      <w:pPr>
        <w:spacing w:after="0" w:line="240" w:lineRule="auto"/>
        <w:rPr>
          <w:rFonts w:ascii="Courier New" w:eastAsia="Times New Roman" w:hAnsi="Courier New" w:cs="Courier New"/>
          <w:color w:val="000000"/>
          <w:sz w:val="18"/>
          <w:szCs w:val="18"/>
          <w:shd w:val="clear" w:color="auto" w:fill="FFFFFF"/>
          <w:lang w:eastAsia="en-AU"/>
        </w:rPr>
      </w:pPr>
      <w:r w:rsidRPr="00DE2D50">
        <w:rPr>
          <w:rFonts w:ascii="Courier New" w:eastAsia="Times New Roman" w:hAnsi="Courier New" w:cs="Courier New"/>
          <w:color w:val="000000"/>
          <w:sz w:val="18"/>
          <w:szCs w:val="18"/>
          <w:shd w:val="clear" w:color="auto" w:fill="FFFFFF"/>
          <w:lang w:eastAsia="en-AU"/>
        </w:rPr>
        <w:t>CGCCGAACCGCCATCACCTGGACCATCACAATCTAGACTACCAGCTTCAAACTCCAGCGG</w:t>
      </w:r>
    </w:p>
    <w:p w14:paraId="5A7FD47B" w14:textId="77777777" w:rsidR="00676BA6" w:rsidRPr="00DE2D50" w:rsidRDefault="00676BA6" w:rsidP="00676BA6">
      <w:pPr>
        <w:spacing w:after="0" w:line="240" w:lineRule="auto"/>
        <w:rPr>
          <w:rFonts w:ascii="Courier New" w:eastAsia="Times New Roman" w:hAnsi="Courier New" w:cs="Courier New"/>
          <w:color w:val="000000"/>
          <w:sz w:val="18"/>
          <w:szCs w:val="18"/>
          <w:shd w:val="clear" w:color="auto" w:fill="FFFFFF"/>
          <w:lang w:eastAsia="en-AU"/>
        </w:rPr>
      </w:pPr>
      <w:r w:rsidRPr="00DE2D50">
        <w:rPr>
          <w:rFonts w:ascii="Courier New" w:eastAsia="Times New Roman" w:hAnsi="Courier New" w:cs="Courier New"/>
          <w:color w:val="000000"/>
          <w:sz w:val="18"/>
          <w:szCs w:val="18"/>
          <w:shd w:val="clear" w:color="auto" w:fill="FFFFFF"/>
          <w:lang w:eastAsia="en-AU"/>
        </w:rPr>
        <w:t>TCCGGCAACTTCTGGTGCACAAGGTCCCGTTAGTACTCCTAGTGTCAAATCTTCAACAAC</w:t>
      </w:r>
    </w:p>
    <w:p w14:paraId="750765B2" w14:textId="77777777" w:rsidR="00676BA6" w:rsidRPr="00DE2D50" w:rsidRDefault="00676BA6" w:rsidP="00676BA6">
      <w:pPr>
        <w:spacing w:after="0" w:line="240" w:lineRule="auto"/>
        <w:rPr>
          <w:rFonts w:ascii="Courier New" w:eastAsia="Times New Roman" w:hAnsi="Courier New" w:cs="Courier New"/>
          <w:color w:val="000000"/>
          <w:sz w:val="18"/>
          <w:szCs w:val="18"/>
          <w:shd w:val="clear" w:color="auto" w:fill="FFFFFF"/>
          <w:lang w:eastAsia="en-AU"/>
        </w:rPr>
      </w:pPr>
      <w:r w:rsidRPr="00DE2D50">
        <w:rPr>
          <w:rFonts w:ascii="Courier New" w:eastAsia="Times New Roman" w:hAnsi="Courier New" w:cs="Courier New"/>
          <w:color w:val="000000"/>
          <w:sz w:val="18"/>
          <w:szCs w:val="18"/>
          <w:shd w:val="clear" w:color="auto" w:fill="FFFFFF"/>
          <w:lang w:eastAsia="en-AU"/>
        </w:rPr>
        <w:t>TGCACCTTCAGTCATCACTGCTGCTGCTTCAGAGGTTCGCGTTAACTGTTTAGAATTGAT</w:t>
      </w:r>
    </w:p>
    <w:p w14:paraId="37D556E6" w14:textId="77777777" w:rsidR="00676BA6" w:rsidRPr="00DE2D50" w:rsidRDefault="00676BA6" w:rsidP="00676BA6">
      <w:pPr>
        <w:spacing w:after="0" w:line="240" w:lineRule="auto"/>
        <w:rPr>
          <w:rFonts w:ascii="Courier New" w:eastAsia="Times New Roman" w:hAnsi="Courier New" w:cs="Courier New"/>
          <w:color w:val="000000"/>
          <w:sz w:val="18"/>
          <w:szCs w:val="18"/>
          <w:shd w:val="clear" w:color="auto" w:fill="FFFFFF"/>
          <w:lang w:eastAsia="en-AU"/>
        </w:rPr>
      </w:pPr>
      <w:r w:rsidRPr="00DE2D50">
        <w:rPr>
          <w:rFonts w:ascii="Courier New" w:eastAsia="Times New Roman" w:hAnsi="Courier New" w:cs="Courier New"/>
          <w:color w:val="000000"/>
          <w:sz w:val="18"/>
          <w:szCs w:val="18"/>
          <w:shd w:val="clear" w:color="auto" w:fill="FFFFFF"/>
          <w:lang w:eastAsia="en-AU"/>
        </w:rPr>
        <w:t>CACAGGATCTTTTATTACTTTGTTCATTTTTGGTTTATTATATTAA</w:t>
      </w:r>
    </w:p>
    <w:p w14:paraId="0E738B80" w14:textId="77777777" w:rsidR="00676BA6" w:rsidRPr="00DE2D50" w:rsidRDefault="00676BA6" w:rsidP="00676BA6">
      <w:pPr>
        <w:spacing w:after="0" w:line="240" w:lineRule="auto"/>
        <w:rPr>
          <w:rFonts w:ascii="Courier New" w:eastAsia="Times New Roman" w:hAnsi="Courier New" w:cs="Courier New"/>
          <w:color w:val="000000"/>
          <w:sz w:val="18"/>
          <w:szCs w:val="18"/>
          <w:shd w:val="clear" w:color="auto" w:fill="FFFFFF"/>
          <w:lang w:eastAsia="en-AU"/>
        </w:rPr>
      </w:pPr>
    </w:p>
    <w:p w14:paraId="01BB6E18" w14:textId="77777777" w:rsidR="00676BA6" w:rsidRPr="00DE2D50" w:rsidRDefault="00676BA6" w:rsidP="00676BA6">
      <w:pPr>
        <w:spacing w:after="0" w:line="240" w:lineRule="auto"/>
        <w:rPr>
          <w:rFonts w:ascii="Courier New" w:eastAsia="Times New Roman" w:hAnsi="Courier New" w:cs="Courier New"/>
          <w:color w:val="000000"/>
          <w:sz w:val="18"/>
          <w:szCs w:val="18"/>
          <w:shd w:val="clear" w:color="auto" w:fill="FFFFFF"/>
          <w:lang w:eastAsia="en-AU"/>
        </w:rPr>
      </w:pPr>
      <w:r w:rsidRPr="00DE2D50">
        <w:rPr>
          <w:rFonts w:ascii="Courier New" w:eastAsia="Times New Roman" w:hAnsi="Courier New" w:cs="Courier New"/>
          <w:color w:val="000000"/>
          <w:sz w:val="18"/>
          <w:szCs w:val="18"/>
          <w:shd w:val="clear" w:color="auto" w:fill="FFFFFF"/>
          <w:lang w:eastAsia="en-AU"/>
        </w:rPr>
        <w:t>atttttgatagagtactttg</w:t>
      </w:r>
    </w:p>
    <w:p w14:paraId="0E7B31DD" w14:textId="77777777" w:rsidR="00676BA6" w:rsidRPr="00DE2D50" w:rsidRDefault="00676BA6" w:rsidP="00676BA6">
      <w:pPr>
        <w:spacing w:after="0" w:line="240" w:lineRule="auto"/>
        <w:rPr>
          <w:rFonts w:ascii="Courier" w:eastAsia="Times New Roman" w:hAnsi="Courier" w:cs="Times New Roman"/>
          <w:color w:val="000000"/>
          <w:sz w:val="18"/>
          <w:szCs w:val="18"/>
          <w:shd w:val="clear" w:color="auto" w:fill="FFFFFF"/>
          <w:lang w:eastAsia="en-AU"/>
        </w:rPr>
      </w:pPr>
    </w:p>
    <w:p w14:paraId="2734A608"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2_bk39L38885rc_qk59_L10733_pm20_630nt</w:t>
      </w:r>
    </w:p>
    <w:p w14:paraId="29D25AF9" w14:textId="77777777" w:rsidR="00676BA6" w:rsidRPr="00DE2D50" w:rsidRDefault="00676BA6" w:rsidP="00676BA6">
      <w:pPr>
        <w:spacing w:after="0" w:line="240" w:lineRule="auto"/>
        <w:rPr>
          <w:rFonts w:ascii="Courier New" w:hAnsi="Courier New" w:cs="Courier New"/>
          <w:sz w:val="18"/>
          <w:szCs w:val="18"/>
        </w:rPr>
      </w:pPr>
    </w:p>
    <w:p w14:paraId="05F8C2A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aaaaaataataatacaaa</w:t>
      </w:r>
    </w:p>
    <w:p w14:paraId="33510D83" w14:textId="77777777" w:rsidR="00676BA6" w:rsidRPr="00DE2D50" w:rsidRDefault="00676BA6" w:rsidP="00676BA6">
      <w:pPr>
        <w:spacing w:after="0" w:line="240" w:lineRule="auto"/>
        <w:rPr>
          <w:rFonts w:ascii="Courier New" w:hAnsi="Courier New" w:cs="Courier New"/>
          <w:sz w:val="18"/>
          <w:szCs w:val="18"/>
        </w:rPr>
      </w:pPr>
    </w:p>
    <w:p w14:paraId="478029F0"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AATATCACTAAGAA</w:t>
      </w:r>
    </w:p>
    <w:p w14:paraId="1AD5C3BE"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ACATTCTTCCTCCTCCTCGTATGCATTCTTTTCGTCTCTGTATTTGCTCAACAACAACC</w:t>
      </w:r>
    </w:p>
    <w:p w14:paraId="15C3048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AACAACCACCACCGTCTGGAGGCCCTGACAACGCACCAGAACCATCGGGCAATCCTAA</w:t>
      </w:r>
    </w:p>
    <w:p w14:paraId="7592555C"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GGTCCAGGAGGTCCAGGAGAACAAAGTGCCCCAGCAGGAGCACCAGGCCCAGCAGCTAC</w:t>
      </w:r>
    </w:p>
    <w:p w14:paraId="09E196D9"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GGACCAGCACAACCCGGTTCAAGCGGAACACCACCAGGACCAAACGCCCCCGGATCAAG</w:t>
      </w:r>
    </w:p>
    <w:p w14:paraId="2E64B004"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GGAGCCCCCGGAGCCCCCGCCCCTGGACCATCCAATGCACCAGCAGGTGCACCAGGTGC</w:t>
      </w:r>
    </w:p>
    <w:p w14:paraId="67C1513B"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AGTGGAGCCCCAGCCTCTCCAACTGGTGCTTCTAGTCCTAAGGGTAGTGAACCTGCTGC</w:t>
      </w:r>
    </w:p>
    <w:p w14:paraId="7E564515"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GCTCCAAAGAGCTCAGGAGCTTCTCCTGCCGGTGCACCGTAAGTATTTTTAAGAAGTCT</w:t>
      </w:r>
    </w:p>
    <w:p w14:paraId="4EA5321C"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GGTTTAATCATTTTTAAATAATCAATGATATTAATTTATTATAATAAATGCCTGCCGG</w:t>
      </w:r>
    </w:p>
    <w:p w14:paraId="32804333"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GCACCAAAATCAAGCAATGCTGCATCCACTACCGCTCCCGCCTCAGGTGCCGTTTCAAG</w:t>
      </w:r>
    </w:p>
    <w:p w14:paraId="7D9ECBF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GTTCGTTTCAGCGGTTTTGAATTGATCGTTGGATCTTTCGCTGCTTTATTCATCGGTAC</w:t>
      </w:r>
    </w:p>
    <w:p w14:paraId="5004F8FC"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TTATTATACTAA</w:t>
      </w:r>
    </w:p>
    <w:p w14:paraId="69D0C56B" w14:textId="77777777" w:rsidR="00676BA6" w:rsidRPr="00DE2D50" w:rsidRDefault="00676BA6" w:rsidP="00676BA6">
      <w:pPr>
        <w:spacing w:after="0" w:line="240" w:lineRule="auto"/>
        <w:rPr>
          <w:rFonts w:ascii="Courier New" w:hAnsi="Courier New" w:cs="Courier New"/>
          <w:sz w:val="18"/>
          <w:szCs w:val="18"/>
        </w:rPr>
      </w:pPr>
    </w:p>
    <w:p w14:paraId="09328CF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cttttgatataattttatt</w:t>
      </w:r>
    </w:p>
    <w:p w14:paraId="73569334" w14:textId="77777777" w:rsidR="00676BA6" w:rsidRPr="00DE2D50" w:rsidRDefault="00676BA6" w:rsidP="00676BA6">
      <w:pPr>
        <w:spacing w:after="0" w:line="240" w:lineRule="auto"/>
        <w:rPr>
          <w:rFonts w:ascii="Courier New" w:hAnsi="Courier New" w:cs="Courier New"/>
          <w:sz w:val="18"/>
          <w:szCs w:val="18"/>
        </w:rPr>
      </w:pPr>
    </w:p>
    <w:p w14:paraId="5B5A29E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 xml:space="preserve">&gt;Racas_AGL3_bGiros2b_qk39_L39398_pm20_429nt </w:t>
      </w:r>
    </w:p>
    <w:p w14:paraId="2D0742A3" w14:textId="77777777" w:rsidR="00676BA6" w:rsidRPr="00DE2D50" w:rsidRDefault="00676BA6" w:rsidP="00676BA6">
      <w:pPr>
        <w:spacing w:after="0" w:line="240" w:lineRule="auto"/>
        <w:rPr>
          <w:rFonts w:ascii="Courier New" w:hAnsi="Courier New" w:cs="Courier New"/>
          <w:sz w:val="18"/>
          <w:szCs w:val="18"/>
        </w:rPr>
      </w:pPr>
    </w:p>
    <w:p w14:paraId="0A944361"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gtttatattttaatacgaa</w:t>
      </w:r>
    </w:p>
    <w:p w14:paraId="74E9A3BF" w14:textId="77777777" w:rsidR="00676BA6" w:rsidRPr="00DE2D50" w:rsidRDefault="00676BA6" w:rsidP="00676BA6">
      <w:pPr>
        <w:spacing w:after="0" w:line="240" w:lineRule="auto"/>
        <w:rPr>
          <w:rFonts w:ascii="Courier New" w:hAnsi="Courier New" w:cs="Courier New"/>
          <w:sz w:val="18"/>
          <w:szCs w:val="18"/>
        </w:rPr>
      </w:pPr>
    </w:p>
    <w:p w14:paraId="423BC97A"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AATAT</w:t>
      </w:r>
    </w:p>
    <w:p w14:paraId="0AAD272A" w14:textId="48EF3D4E"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CTAAGAGTATAATTATCTTTTTCGTTGTGTGTATGTTTATTGCTTCCA</w:t>
      </w:r>
    </w:p>
    <w:p w14:paraId="2FC42191" w14:textId="1D0FBDD1"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CGTTCTTGCCCAAGACACTGTTTCTAATGCAGTAGAACCTTCAACTACA</w:t>
      </w:r>
    </w:p>
    <w:p w14:paraId="12489111" w14:textId="7FF1C4A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CTGGAGGAGAACCATCTCCAGCTCCACCCGGTGCTTCAAGTGACACTCC</w:t>
      </w:r>
    </w:p>
    <w:p w14:paraId="04F20768" w14:textId="791230AD"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TAGGTAGCTCCACACCGACAGGATCTGTTACTTCTGCACCGACAGTTG</w:t>
      </w:r>
    </w:p>
    <w:p w14:paraId="5412C62B" w14:textId="49E26059"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CGCTGTTTCTGCGCCGACAGGTTCTGCTACTGGTTTAGCTGCCGCTTCT</w:t>
      </w:r>
    </w:p>
    <w:p w14:paraId="6F4951F6" w14:textId="0C9707C8"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CCGCTTCTCCCGCTTCAGCTACTGAAAGTGGCAAAAGTACTACCACGCC</w:t>
      </w:r>
    </w:p>
    <w:p w14:paraId="6ADA2B3F" w14:textId="19124825"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CCACTACAAAACCCCCAACTACAACAAGTGCGAGTGCTGCTTCAAATG</w:t>
      </w:r>
    </w:p>
    <w:p w14:paraId="4EBA0AD8" w14:textId="6D6667AA"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CAAGTTGGCAGTATTGAATTAATCAGTGGTTATTTGATCGCTTTATTC</w:t>
      </w:r>
    </w:p>
    <w:p w14:paraId="523EDD27" w14:textId="0CA3D5C1"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TGGTGGTTTATTATTTTAA</w:t>
      </w:r>
    </w:p>
    <w:p w14:paraId="50B71575" w14:textId="77777777" w:rsidR="00676BA6" w:rsidRPr="00DE2D50" w:rsidRDefault="00676BA6" w:rsidP="00676BA6">
      <w:pPr>
        <w:spacing w:after="0" w:line="240" w:lineRule="auto"/>
        <w:rPr>
          <w:rFonts w:ascii="Courier New" w:hAnsi="Courier New" w:cs="Courier New"/>
          <w:sz w:val="18"/>
          <w:szCs w:val="18"/>
        </w:rPr>
      </w:pPr>
    </w:p>
    <w:p w14:paraId="1ABEFFC0"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ttggtccgcagctcaaag</w:t>
      </w:r>
    </w:p>
    <w:p w14:paraId="2C661EDA" w14:textId="77777777" w:rsidR="00676BA6" w:rsidRPr="00DE2D50" w:rsidRDefault="00676BA6" w:rsidP="00676BA6">
      <w:pPr>
        <w:spacing w:after="0" w:line="240" w:lineRule="auto"/>
        <w:rPr>
          <w:rFonts w:ascii="Courier New" w:hAnsi="Courier New" w:cs="Courier New"/>
          <w:sz w:val="18"/>
          <w:szCs w:val="18"/>
        </w:rPr>
      </w:pPr>
    </w:p>
    <w:p w14:paraId="64BA4A3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4_bk39_L2_qk49_L10394_pm20_393nt</w:t>
      </w:r>
    </w:p>
    <w:p w14:paraId="59BE0296"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ccatatttaataatacgaa</w:t>
      </w:r>
    </w:p>
    <w:p w14:paraId="69760FD4" w14:textId="77777777" w:rsidR="00676BA6" w:rsidRPr="00DE2D50" w:rsidRDefault="00676BA6" w:rsidP="00676BA6">
      <w:pPr>
        <w:spacing w:after="0" w:line="240" w:lineRule="auto"/>
        <w:rPr>
          <w:rFonts w:ascii="Courier New" w:hAnsi="Courier New" w:cs="Courier New"/>
          <w:sz w:val="18"/>
          <w:szCs w:val="18"/>
        </w:rPr>
      </w:pPr>
    </w:p>
    <w:p w14:paraId="714A21F6"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AAT</w:t>
      </w:r>
    </w:p>
    <w:p w14:paraId="4405D46D" w14:textId="044BFD4C"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CACTAAAAGTACAATTATTTTATTCTTATGCATTCTTATCGCTTCTGG</w:t>
      </w:r>
    </w:p>
    <w:p w14:paraId="2EB32F64" w14:textId="7240F83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GTTCTTGCGCAAGAAACCGGCGCAAAAGGACCCGCCCCCACAGATGCAA</w:t>
      </w:r>
    </w:p>
    <w:p w14:paraId="2B2DE858" w14:textId="417F4B3E"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GCTCCGCCGAGTCCTGCAGCTCCTTCTCCTAGTGGTGCAGCTCCTGCC</w:t>
      </w:r>
    </w:p>
    <w:p w14:paraId="1B3749B8" w14:textId="4B766DB4"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GTGGTGCAGCTCCTGCTCCCACAGATGCAAAAGCTCCGGCTCCGAGTGG</w:t>
      </w:r>
    </w:p>
    <w:p w14:paraId="3313D1D7" w14:textId="195B669D"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GCAGGTCCTGCTGCCAGTGGTCCTCCTGCTGGTAAAGGCGGAGAACCTA</w:t>
      </w:r>
    </w:p>
    <w:p w14:paraId="1A65EF36" w14:textId="627C4ECE"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GCTTCAGGAGAAGCTCCCGCATCCACATCCCCTCCCAAGTCGGCTGCT</w:t>
      </w:r>
    </w:p>
    <w:p w14:paraId="5396B6BE" w14:textId="55E81066"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CTTCAAACGTTCGCGATAACCATTTTGAATTGATCGTTGGTTCTTTAGT</w:t>
      </w:r>
    </w:p>
    <w:p w14:paraId="57ED85D7" w14:textId="42C9F18C"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GCTTTATTCATTGGTGGTTTAGGTTTATTATATTAA</w:t>
      </w:r>
    </w:p>
    <w:p w14:paraId="4E347BBF" w14:textId="77777777" w:rsidR="00676BA6" w:rsidRPr="00DE2D50" w:rsidRDefault="00676BA6" w:rsidP="00676BA6">
      <w:pPr>
        <w:spacing w:after="0" w:line="240" w:lineRule="auto"/>
        <w:rPr>
          <w:rFonts w:ascii="Courier New" w:hAnsi="Courier New" w:cs="Courier New"/>
          <w:sz w:val="18"/>
          <w:szCs w:val="18"/>
        </w:rPr>
      </w:pPr>
    </w:p>
    <w:p w14:paraId="4E7C24C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catgaatgtaactttgtta</w:t>
      </w:r>
    </w:p>
    <w:p w14:paraId="0B9BD0B2" w14:textId="77777777" w:rsidR="00676BA6" w:rsidRPr="00DE2D50" w:rsidRDefault="00676BA6" w:rsidP="00676BA6">
      <w:pPr>
        <w:spacing w:after="0" w:line="240" w:lineRule="auto"/>
        <w:rPr>
          <w:rFonts w:ascii="Courier New" w:hAnsi="Courier New" w:cs="Courier New"/>
          <w:sz w:val="18"/>
          <w:szCs w:val="18"/>
        </w:rPr>
      </w:pPr>
    </w:p>
    <w:p w14:paraId="73A1ED71"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5_bL12863_qk49_L13686_pm20_435nt</w:t>
      </w:r>
    </w:p>
    <w:p w14:paraId="261EEB68"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agcatattttaatacaaa</w:t>
      </w:r>
    </w:p>
    <w:p w14:paraId="0B39C93B" w14:textId="77777777" w:rsidR="00676BA6" w:rsidRPr="00DE2D50" w:rsidRDefault="00676BA6" w:rsidP="00676BA6">
      <w:pPr>
        <w:spacing w:after="0" w:line="240" w:lineRule="auto"/>
        <w:rPr>
          <w:rFonts w:ascii="Courier New" w:hAnsi="Courier New" w:cs="Courier New"/>
          <w:sz w:val="18"/>
          <w:szCs w:val="18"/>
        </w:rPr>
      </w:pPr>
    </w:p>
    <w:p w14:paraId="42E984B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AAAAT</w:t>
      </w:r>
    </w:p>
    <w:p w14:paraId="13966297" w14:textId="58444F31"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CCTAAGAGTACAATCATCTTTATTGTATGTATCTTCATCGCCTCCGGCG</w:t>
      </w:r>
    </w:p>
    <w:p w14:paraId="0B50EE1C" w14:textId="4F9EE1A4"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CTTGCACAGCAACAAACTCCACCAACGGGACAAGCTCCACCATCAGGT</w:t>
      </w:r>
    </w:p>
    <w:p w14:paraId="3ACB64F0" w14:textId="1D433E6D"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CATCTCAACCTAAAGGACCAGCTCAGACCGATGCTGCTAAAACTCCTGC</w:t>
      </w:r>
    </w:p>
    <w:p w14:paraId="27EC30F1" w14:textId="37BE9A04"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GCATCGGGTGCTCCCGCTCCTTCTGGTGCTCCAGCTGCTCCTTCTGGTG</w:t>
      </w:r>
    </w:p>
    <w:p w14:paraId="2B1E5AA7" w14:textId="26274AB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TGCTCCAGCTGCTCCTTCTGGCGCCGCTCCAGCTCCTTCTGGTGGTCCA</w:t>
      </w:r>
    </w:p>
    <w:p w14:paraId="46888EFC" w14:textId="4C694DD4"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GTCCAGGTCCAGCTCCAAAAGGCACTGATGCTGGCAATGGCAAGGCTCC</w:t>
      </w:r>
    </w:p>
    <w:p w14:paraId="7FE23CF9" w14:textId="7EDB9C9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CCTTCTACTCCCACTTCCTCTGCCAAACCTTCAAGTGCTGCTTCTTCTT</w:t>
      </w:r>
    </w:p>
    <w:p w14:paraId="254A1E16" w14:textId="4A129615"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AACTGCTCAACTTAGCAATGTTGAATTATTCAGTGGTTATTTGATTGCT</w:t>
      </w:r>
    </w:p>
    <w:p w14:paraId="2770EEC3" w14:textId="4614860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ATTCATTGGTGGTTTATTATTTTAA</w:t>
      </w:r>
    </w:p>
    <w:p w14:paraId="32846E3B" w14:textId="77777777" w:rsidR="00676BA6" w:rsidRPr="00DE2D50" w:rsidRDefault="00676BA6" w:rsidP="00676BA6">
      <w:pPr>
        <w:spacing w:after="0" w:line="240" w:lineRule="auto"/>
        <w:rPr>
          <w:rFonts w:ascii="Courier New" w:hAnsi="Courier New" w:cs="Courier New"/>
          <w:sz w:val="18"/>
          <w:szCs w:val="18"/>
        </w:rPr>
      </w:pPr>
    </w:p>
    <w:p w14:paraId="1D859A8A"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ctcaattttgactatccgc</w:t>
      </w:r>
    </w:p>
    <w:p w14:paraId="29865017" w14:textId="77777777" w:rsidR="00676BA6" w:rsidRPr="00DE2D50" w:rsidRDefault="00676BA6" w:rsidP="00676BA6">
      <w:pPr>
        <w:spacing w:after="0" w:line="240" w:lineRule="auto"/>
        <w:rPr>
          <w:rFonts w:ascii="Courier New" w:hAnsi="Courier New" w:cs="Courier New"/>
          <w:sz w:val="18"/>
          <w:szCs w:val="18"/>
        </w:rPr>
      </w:pPr>
    </w:p>
    <w:p w14:paraId="20BB3F6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6_bGiros2e_qk39_L8147_pm20_639nt</w:t>
      </w:r>
    </w:p>
    <w:p w14:paraId="4A7CED7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aacccggacataagtaact</w:t>
      </w:r>
    </w:p>
    <w:p w14:paraId="35B0041E" w14:textId="77777777" w:rsidR="00676BA6" w:rsidRPr="00DE2D50" w:rsidRDefault="00676BA6" w:rsidP="00676BA6">
      <w:pPr>
        <w:spacing w:after="0" w:line="240" w:lineRule="auto"/>
        <w:rPr>
          <w:rFonts w:ascii="Courier New" w:hAnsi="Courier New" w:cs="Courier New"/>
          <w:sz w:val="18"/>
          <w:szCs w:val="18"/>
        </w:rPr>
      </w:pPr>
    </w:p>
    <w:p w14:paraId="3C9ACAB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TCACGATT</w:t>
      </w:r>
    </w:p>
    <w:p w14:paraId="195FA3D4" w14:textId="1C65E786"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TTTATTTCCTCACTCTATTCCTGGCCTTTATTGGGTCTACTTTAGCCC</w:t>
      </w:r>
    </w:p>
    <w:p w14:paraId="051CAB39" w14:textId="0C6FCFA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GGTTCAATCAATTAACACGCCTGGCGGTAGTGTTGCAAATGGTGCCACT</w:t>
      </w:r>
    </w:p>
    <w:p w14:paraId="37E16DD1" w14:textId="387D260F"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TACAATCACCTGGATATACACAACACAACCGAACCCACTTCCAGGAAC</w:t>
      </w:r>
    </w:p>
    <w:p w14:paraId="5E3EC909" w14:textId="3429EDBC"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CTAAGTGTTGTCGACAACACGACTAAGAACACTGTTATAATTAGCAGTA</w:t>
      </w:r>
    </w:p>
    <w:p w14:paraId="29B33D81" w14:textId="4792086F"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TAACTCTCTCTACTCAATCTTACCGATGGACTGTCAATGTTCCAGCT</w:t>
      </w:r>
    </w:p>
    <w:p w14:paraId="5C4B5288" w14:textId="485A5A9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GAACTTATTACCTTGCTCTCAATGACGGGTCTGGTGATAAATATTCTGG</w:t>
      </w:r>
    </w:p>
    <w:p w14:paraId="50AA0EFC" w14:textId="4D51817C"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CTTTCACTGTCTTCCAAGCCGGTGCACCCCCTGCACCCGCTGCTTCTG</w:t>
      </w:r>
    </w:p>
    <w:p w14:paraId="270DC2BF" w14:textId="4AE141D8"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CACCGCAGCCGCTGCACCTCCAGCAGCATCTGGTGCACCTGCTGCCAGT</w:t>
      </w:r>
    </w:p>
    <w:p w14:paraId="55F4F420" w14:textId="3EA7E6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CCCCTGCTGCTGCACCTGCCGCAACTTCTGCAGCTGCTCAACCTCAACC</w:t>
      </w:r>
    </w:p>
    <w:p w14:paraId="31464831" w14:textId="4A414BC1"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CCACCTCAACCATCCCCTAAACCACCTGCGAACACTGAAAGTTCAGCTG</w:t>
      </w:r>
    </w:p>
    <w:p w14:paraId="704C4E19" w14:textId="460413DD"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GAAATCATCATCGACACCTACGCCACCAGCAGCCAGTGCTGCAAGTTTT</w:t>
      </w:r>
    </w:p>
    <w:p w14:paraId="3A5D0E2B" w14:textId="257ADC94"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CTGGATCAAGCATTTCTGGATACAAACTTCTGTTTAGCCTTATTGTAGT</w:t>
      </w:r>
    </w:p>
    <w:p w14:paraId="1EF54F7B" w14:textId="756CE4B1"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GCAGCAGTAATGGTTCATTTTGCTTGA</w:t>
      </w:r>
    </w:p>
    <w:p w14:paraId="43F6DC94" w14:textId="77777777" w:rsidR="00676BA6" w:rsidRPr="00DE2D50" w:rsidRDefault="00676BA6" w:rsidP="00676BA6">
      <w:pPr>
        <w:spacing w:after="0" w:line="240" w:lineRule="auto"/>
        <w:rPr>
          <w:rFonts w:ascii="Courier New" w:hAnsi="Courier New" w:cs="Courier New"/>
          <w:sz w:val="18"/>
          <w:szCs w:val="18"/>
        </w:rPr>
      </w:pPr>
    </w:p>
    <w:p w14:paraId="7078EAC3"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tttataatcctagaagaa</w:t>
      </w:r>
    </w:p>
    <w:p w14:paraId="69D3223D" w14:textId="77777777" w:rsidR="00676BA6" w:rsidRPr="00DE2D50" w:rsidRDefault="00676BA6" w:rsidP="00676BA6">
      <w:pPr>
        <w:spacing w:after="0" w:line="240" w:lineRule="auto"/>
        <w:rPr>
          <w:rFonts w:ascii="Courier New" w:hAnsi="Courier New" w:cs="Courier New"/>
          <w:sz w:val="18"/>
          <w:szCs w:val="18"/>
        </w:rPr>
      </w:pPr>
    </w:p>
    <w:p w14:paraId="63D57179"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7_bGiros2e_2_qk39_L98_pm20_660nt</w:t>
      </w:r>
    </w:p>
    <w:p w14:paraId="0E6F1DB4" w14:textId="77777777" w:rsidR="00676BA6" w:rsidRPr="00DE2D50" w:rsidRDefault="00676BA6" w:rsidP="00676BA6">
      <w:pPr>
        <w:spacing w:after="0" w:line="240" w:lineRule="auto"/>
        <w:rPr>
          <w:rFonts w:ascii="Courier New" w:hAnsi="Courier New" w:cs="Courier New"/>
          <w:sz w:val="18"/>
          <w:szCs w:val="18"/>
        </w:rPr>
      </w:pPr>
    </w:p>
    <w:p w14:paraId="57D347B3"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taacctgacataagtaacc</w:t>
      </w:r>
    </w:p>
    <w:p w14:paraId="5F72788A" w14:textId="77777777" w:rsidR="00676BA6" w:rsidRPr="00DE2D50" w:rsidRDefault="00676BA6" w:rsidP="00676BA6">
      <w:pPr>
        <w:spacing w:after="0" w:line="240" w:lineRule="auto"/>
        <w:rPr>
          <w:rFonts w:ascii="Courier New" w:hAnsi="Courier New" w:cs="Courier New"/>
          <w:sz w:val="18"/>
          <w:szCs w:val="18"/>
        </w:rPr>
      </w:pPr>
    </w:p>
    <w:p w14:paraId="45873028"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TCACGATTCATTTATTTTCTCACTCTATTCTTGGTTTTTAT</w:t>
      </w:r>
    </w:p>
    <w:p w14:paraId="6E4F4931" w14:textId="6D8E4CB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GGGTCTACTTTAGCCGGTGTTGACGTTGTTAACACGCCTACTGGTAATA</w:t>
      </w:r>
    </w:p>
    <w:p w14:paraId="72B7D4C2" w14:textId="0721F069"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GCTCGAGGTGCCTCTATTCCGATCACTTGGACCTATACTCCAGGGAAT</w:t>
      </w:r>
    </w:p>
    <w:p w14:paraId="116A0F57" w14:textId="3C109D39"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CGACTGCGGGTGTTTTACGAGTTGTCGATAACTCAACTCAGAACTCTAA</w:t>
      </w:r>
    </w:p>
    <w:p w14:paraId="2CDB2FA2" w14:textId="646C6C9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CAATTGATGATAAGCTAAACCTCGCTACCCAATCCTACCAATGGACGG</w:t>
      </w:r>
    </w:p>
    <w:p w14:paraId="6FBF2813" w14:textId="2E8E073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CGATGTTGTCCCGGGTGTTTATTATTTTGCTCTCAACGACGAGACCGGT</w:t>
      </w:r>
    </w:p>
    <w:p w14:paraId="13715305" w14:textId="19B78B38"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ATAAATATTCTGGACAGTTCACCGTTGTTCAAGGTAGCGCCCCCCCCTC</w:t>
      </w:r>
    </w:p>
    <w:p w14:paraId="7D8AB2DD" w14:textId="3164ACB3"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GGCTCTGCAGCTCCAGCTGCTCCAAGTCAAACTCAATCTCGCGCTACAT</w:t>
      </w:r>
    </w:p>
    <w:p w14:paraId="4CFCD680" w14:textId="7E42223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TGTTCCTGCTGCCCCCGCTGCCACTAACACTCCCCCTGCTTCATCTTCT</w:t>
      </w:r>
    </w:p>
    <w:p w14:paraId="1ABDBD0D" w14:textId="4A26C9D4"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ACCTCAACCTCAACCTCAACCTCAGCCTCAATCTGCTAAACAACCCGC</w:t>
      </w:r>
    </w:p>
    <w:p w14:paraId="7C0A594F" w14:textId="4D19B8FC"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GCCGCTCAAAGTACACCTGCGGGAAATACGACACCCTCTGCTGGTAAAT</w:t>
      </w:r>
    </w:p>
    <w:p w14:paraId="341137BE" w14:textId="6EDA75C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ACATCGGCACCTTCAGCCAATACTGCCGCAAGTTTCACTGGATCAAGC</w:t>
      </w:r>
    </w:p>
    <w:p w14:paraId="13943A3C" w14:textId="4DE487FD"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TTCTGGATACAAACTTCTGTTTAGTCTTATTGTAGTAGCCGCAGCAAT</w:t>
      </w:r>
    </w:p>
    <w:p w14:paraId="388ACAD7" w14:textId="5341E02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GTACATTTTGCCTAA</w:t>
      </w:r>
    </w:p>
    <w:p w14:paraId="3F94790A" w14:textId="77777777" w:rsidR="00676BA6" w:rsidRPr="00DE2D50" w:rsidRDefault="00676BA6" w:rsidP="00676BA6">
      <w:pPr>
        <w:spacing w:after="0" w:line="240" w:lineRule="auto"/>
        <w:rPr>
          <w:rFonts w:ascii="Courier New" w:hAnsi="Courier New" w:cs="Courier New"/>
          <w:sz w:val="18"/>
          <w:szCs w:val="18"/>
        </w:rPr>
      </w:pPr>
    </w:p>
    <w:p w14:paraId="3DF453CB"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atttataatcctagaact</w:t>
      </w:r>
    </w:p>
    <w:p w14:paraId="613F6072" w14:textId="77777777" w:rsidR="00676BA6" w:rsidRPr="00DE2D50" w:rsidRDefault="00676BA6" w:rsidP="00676BA6">
      <w:pPr>
        <w:spacing w:after="0" w:line="240" w:lineRule="auto"/>
        <w:rPr>
          <w:rFonts w:ascii="Courier New" w:hAnsi="Courier New" w:cs="Courier New"/>
          <w:sz w:val="18"/>
          <w:szCs w:val="18"/>
        </w:rPr>
      </w:pPr>
    </w:p>
    <w:p w14:paraId="5763DD1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8_bGiros2e_3_qk39_L4637_pm20_573nt</w:t>
      </w:r>
    </w:p>
    <w:p w14:paraId="2D268A5C"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acctgaaaagaaataatc</w:t>
      </w:r>
    </w:p>
    <w:p w14:paraId="3A96C9AF" w14:textId="77777777" w:rsidR="00676BA6" w:rsidRPr="00DE2D50" w:rsidRDefault="00676BA6" w:rsidP="00676BA6">
      <w:pPr>
        <w:spacing w:after="0" w:line="240" w:lineRule="auto"/>
        <w:rPr>
          <w:rFonts w:ascii="Courier New" w:hAnsi="Courier New" w:cs="Courier New"/>
          <w:sz w:val="18"/>
          <w:szCs w:val="18"/>
        </w:rPr>
      </w:pPr>
    </w:p>
    <w:p w14:paraId="45C40562"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TCTCGATTTATTTT</w:t>
      </w:r>
    </w:p>
    <w:p w14:paraId="0C0F4D08"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CTACTCTTAATTTTTATTGGGTTTACTTCAGCCCAGGTTCAAACAATCAACACACCTAG</w:t>
      </w:r>
    </w:p>
    <w:p w14:paraId="420AE9D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GGTAGAGTTGCTAATGGTGCCAACATTCTAATCACTTGGACGTATACCGCACAAGCGAA</w:t>
      </w:r>
    </w:p>
    <w:p w14:paraId="37BAF22B"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CCGCTTCCAGGCACTTTAAGTGTCATCGACAACACAACTAAAAATATCACTATTATTAG</w:t>
      </w:r>
    </w:p>
    <w:p w14:paraId="19E93384"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ATACAATAGACCTCTCTGCTCAAGCTTACCAATGGATAGTCAATGTTCCCGCGGGCAC</w:t>
      </w:r>
    </w:p>
    <w:p w14:paraId="226A04E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ATTACCTTGCTCTCAACGATGGTTCTGGTGATAAGTACTCGGGAAATTTCGAAGTCTT</w:t>
      </w:r>
    </w:p>
    <w:p w14:paraId="584AE35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AATGCCGGTCAACCGGCTCAAGCGAGTGCCCCAGCTCAAATGAGTTCTCCAGCTCAAAA</w:t>
      </w:r>
    </w:p>
    <w:p w14:paraId="4C0151A2"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AATGCATCCCCTCCCCCTCCACCCGCTCCTGCTCCTACTCCCAAACCTGCTAATTCACC</w:t>
      </w:r>
    </w:p>
    <w:p w14:paraId="69A58E70"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ACTAGTTCTAGCGCTAGCACCAAAGCGAATACACCACCAGCCCAGATAAATGCTGCTTC</w:t>
      </w:r>
    </w:p>
    <w:p w14:paraId="0F564FA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GTTTCATTGGGTCATCCTGCAAACTTTTGCTTAATTTTATTACGGTAGCAATAGTCAT</w:t>
      </w:r>
    </w:p>
    <w:p w14:paraId="7D3B9CC0"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GTATACTTTGTCTAA</w:t>
      </w:r>
    </w:p>
    <w:p w14:paraId="72F96A15" w14:textId="77777777" w:rsidR="00676BA6" w:rsidRPr="00DE2D50" w:rsidRDefault="00676BA6" w:rsidP="00676BA6">
      <w:pPr>
        <w:spacing w:after="0" w:line="240" w:lineRule="auto"/>
        <w:rPr>
          <w:rFonts w:ascii="Courier New" w:hAnsi="Courier New" w:cs="Courier New"/>
          <w:sz w:val="18"/>
          <w:szCs w:val="18"/>
        </w:rPr>
      </w:pPr>
    </w:p>
    <w:p w14:paraId="65679D0A"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ataaatatacgtgacaatt</w:t>
      </w:r>
    </w:p>
    <w:p w14:paraId="53007ABF" w14:textId="77777777" w:rsidR="00676BA6" w:rsidRPr="00DE2D50" w:rsidRDefault="00676BA6" w:rsidP="00676BA6">
      <w:pPr>
        <w:spacing w:after="0" w:line="240" w:lineRule="auto"/>
        <w:rPr>
          <w:rFonts w:ascii="Courier New" w:hAnsi="Courier New" w:cs="Courier New"/>
          <w:sz w:val="18"/>
          <w:szCs w:val="18"/>
        </w:rPr>
      </w:pPr>
    </w:p>
    <w:p w14:paraId="5471E3BA"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9_qk39_L3025_AGLpartonly_m20p100_546nt</w:t>
      </w:r>
    </w:p>
    <w:p w14:paraId="303A3774" w14:textId="77777777" w:rsidR="00676BA6" w:rsidRPr="00DE2D50" w:rsidRDefault="00676BA6" w:rsidP="00676BA6">
      <w:pPr>
        <w:spacing w:after="0" w:line="240" w:lineRule="auto"/>
        <w:rPr>
          <w:rFonts w:ascii="Courier New" w:hAnsi="Courier New" w:cs="Courier New"/>
          <w:sz w:val="18"/>
          <w:szCs w:val="18"/>
        </w:rPr>
      </w:pPr>
    </w:p>
    <w:p w14:paraId="446E31A9"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actagcatatatcatata</w:t>
      </w:r>
    </w:p>
    <w:p w14:paraId="5273F609"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G</w:t>
      </w:r>
    </w:p>
    <w:p w14:paraId="45B2A8B6" w14:textId="21404F6C"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TTACTACGACACAACCAGATTTCCATTTTATTTATTATTGTATTATTA</w:t>
      </w:r>
    </w:p>
    <w:p w14:paraId="71FF281A" w14:textId="3B33984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CATCGCAAATGTTGCAAATGTAAATGCTCAAGCATCAGGAGCGGCATC</w:t>
      </w:r>
    </w:p>
    <w:p w14:paraId="64B2736A" w14:textId="4564F464"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GGAGGACAACCAGCAGCAACACTACTACCACCACCACCACCACCACCAG</w:t>
      </w:r>
    </w:p>
    <w:p w14:paraId="2D02A105" w14:textId="4D00870E"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GTTACACAGCCTCCGCCGCCTCCCGCTAGCGAGCCTGCTAGTAATGTA</w:t>
      </w:r>
    </w:p>
    <w:p w14:paraId="58E80BCA" w14:textId="2849FF0D"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GACCACCAGCACAACCTACAGATTCGCCACAACCGCAACCACAATCAGA</w:t>
      </w:r>
    </w:p>
    <w:p w14:paraId="59192F74" w14:textId="39CA5CD5"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CCTCCAAGTCAACCCACAGCACCACCACCACAACAACCTTCGTCTCCCA</w:t>
      </w:r>
    </w:p>
    <w:p w14:paraId="363E64A3" w14:textId="23581951"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GGCGGCACCAAGTTCGCCAGCTCAACAACAAAAATCAGCCAAACAAGTT</w:t>
      </w:r>
    </w:p>
    <w:p w14:paraId="12A77F7C" w14:textId="05D00C46"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CACCGCAACTAATAATGGGCCTGTTGCTATCACTATTACATCTACATC</w:t>
      </w:r>
    </w:p>
    <w:p w14:paraId="3ED2695A" w14:textId="197396B9"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ATTCGTAGATACCCCAACTGGTAAACCAAATGTTAATAGTGCCAATAGCA</w:t>
      </w:r>
    </w:p>
    <w:p w14:paraId="2920691B" w14:textId="026A0104"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CGATAATTCTGGTGCTACCGGCAGTATTATCACGGCTGCTATCGTTGTT</w:t>
      </w:r>
    </w:p>
    <w:p w14:paraId="5B6CE841" w14:textId="37B5A6B5"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GTACTGTGGTTGTTGCTGCTGCTATCGGCATATGGATATTT</w:t>
      </w:r>
    </w:p>
    <w:p w14:paraId="7C16EF55" w14:textId="77777777" w:rsidR="00676BA6" w:rsidRPr="00DE2D50" w:rsidRDefault="00676BA6" w:rsidP="00676BA6">
      <w:pPr>
        <w:spacing w:after="0" w:line="240" w:lineRule="auto"/>
        <w:rPr>
          <w:rFonts w:ascii="Courier New" w:hAnsi="Courier New" w:cs="Courier New"/>
          <w:sz w:val="18"/>
          <w:szCs w:val="18"/>
        </w:rPr>
      </w:pPr>
    </w:p>
    <w:p w14:paraId="16E89B66"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GAAAATG</w:t>
      </w:r>
    </w:p>
    <w:p w14:paraId="749E53EB" w14:textId="4EC946B2"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AAACTTACGCCATCACGAAACTTCAAAGAAAAGATTCAACCTGTTGATT</w:t>
      </w:r>
    </w:p>
    <w:p w14:paraId="79066397" w14:textId="1AA9FC73"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GGGCCACGTTCAGCAGAATCAGATGAAATATTTTTACGTG</w:t>
      </w:r>
    </w:p>
    <w:p w14:paraId="05279690" w14:textId="77777777" w:rsidR="00676BA6" w:rsidRPr="00DE2D50" w:rsidRDefault="00676BA6" w:rsidP="00676BA6">
      <w:pPr>
        <w:spacing w:after="0" w:line="240" w:lineRule="auto"/>
        <w:rPr>
          <w:rFonts w:ascii="Courier New" w:hAnsi="Courier New" w:cs="Courier New"/>
          <w:sz w:val="18"/>
          <w:szCs w:val="18"/>
        </w:rPr>
      </w:pPr>
    </w:p>
    <w:p w14:paraId="5AC7CBC8"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Racas_AGL1_bGiros2a_qk39_L43205rc_pm20_94aa</w:t>
      </w:r>
    </w:p>
    <w:p w14:paraId="3DE19DB6" w14:textId="77777777" w:rsidR="00676BA6" w:rsidRPr="00DE2D50" w:rsidRDefault="00676BA6" w:rsidP="00676BA6">
      <w:pPr>
        <w:spacing w:after="0" w:line="240" w:lineRule="auto"/>
        <w:rPr>
          <w:rFonts w:ascii="Courier New" w:hAnsi="Courier New" w:cs="Courier New"/>
          <w:sz w:val="18"/>
          <w:szCs w:val="18"/>
        </w:rPr>
      </w:pPr>
    </w:p>
    <w:p w14:paraId="136C11BB"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SEAPIEPAGPAPSGTTPTGPAEPPSPGPSQSRLPASNSSGPATSGAQGPVSTPSVKSSTT</w:t>
      </w:r>
    </w:p>
    <w:p w14:paraId="33F0F8C5"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PSVITAA</w:t>
      </w:r>
    </w:p>
    <w:p w14:paraId="3E845C22" w14:textId="77777777" w:rsidR="00676BA6" w:rsidRPr="00DE2D50" w:rsidRDefault="00676BA6" w:rsidP="00676BA6">
      <w:pPr>
        <w:spacing w:after="0" w:line="240" w:lineRule="auto"/>
        <w:rPr>
          <w:rFonts w:ascii="Courier New" w:hAnsi="Courier New" w:cs="Courier New"/>
          <w:sz w:val="18"/>
          <w:szCs w:val="18"/>
        </w:rPr>
      </w:pPr>
    </w:p>
    <w:p w14:paraId="76CF5186"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SEVRVNCLELITGSFITLFIFGLLY</w:t>
      </w:r>
    </w:p>
    <w:p w14:paraId="0A778555" w14:textId="65FD32A3" w:rsidR="00676BA6" w:rsidRPr="00DE2D50" w:rsidRDefault="00676BA6" w:rsidP="00676BA6">
      <w:pPr>
        <w:spacing w:after="0" w:line="240" w:lineRule="auto"/>
        <w:rPr>
          <w:rFonts w:ascii="Courier New" w:hAnsi="Courier New" w:cs="Courier New"/>
          <w:sz w:val="18"/>
          <w:szCs w:val="18"/>
        </w:rPr>
      </w:pPr>
    </w:p>
    <w:p w14:paraId="3D8C7673" w14:textId="1F7CD0B1" w:rsidR="00B237E6" w:rsidRPr="00DE2D50" w:rsidRDefault="00B237E6" w:rsidP="00676BA6">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AGL2 would be GPI-anchored if not for the frameshift</w:t>
      </w:r>
    </w:p>
    <w:p w14:paraId="2642C6E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2_bk39L38885rc_qk59_L10733_pm20_208aa</w:t>
      </w:r>
    </w:p>
    <w:p w14:paraId="6AD54828" w14:textId="77777777" w:rsidR="00676BA6" w:rsidRPr="00DE2D50" w:rsidRDefault="00676BA6" w:rsidP="00676BA6">
      <w:pPr>
        <w:spacing w:after="0" w:line="240" w:lineRule="auto"/>
        <w:rPr>
          <w:rFonts w:ascii="Courier New" w:hAnsi="Courier New" w:cs="Courier New"/>
          <w:sz w:val="18"/>
          <w:szCs w:val="18"/>
        </w:rPr>
      </w:pPr>
    </w:p>
    <w:p w14:paraId="529A4975" w14:textId="538BC75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MNITKNTFFLLLVCILFVSVFA</w:t>
      </w:r>
    </w:p>
    <w:p w14:paraId="0400E82C" w14:textId="77777777" w:rsidR="00676BA6" w:rsidRPr="00DE2D50" w:rsidRDefault="00676BA6" w:rsidP="00676BA6">
      <w:pPr>
        <w:spacing w:after="0" w:line="240" w:lineRule="auto"/>
        <w:rPr>
          <w:rFonts w:ascii="Courier New" w:hAnsi="Courier New" w:cs="Courier New"/>
          <w:sz w:val="18"/>
          <w:szCs w:val="18"/>
        </w:rPr>
      </w:pPr>
    </w:p>
    <w:p w14:paraId="31D78B38"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QQQPKQPPPSGGPDNAPEPSGNPKGPGGPGEQSAPAGAPGPAAT</w:t>
      </w:r>
    </w:p>
    <w:p w14:paraId="3504B5C4"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PAQPGSSGTPPGPNAPGSSGAPGAPAPGPSNAPAGAPGASGAPASPTGASSPKGSEPAA</w:t>
      </w:r>
    </w:p>
    <w:p w14:paraId="10BDF28D" w14:textId="1220DE30"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PKSSGASPAGAP</w:t>
      </w:r>
      <w:r w:rsidRPr="00DE2D50">
        <w:rPr>
          <w:rFonts w:ascii="Courier New" w:hAnsi="Courier New" w:cs="Courier New"/>
          <w:color w:val="FF0000"/>
          <w:sz w:val="18"/>
          <w:szCs w:val="18"/>
        </w:rPr>
        <w:t>-VFLRSLWFNHF-IINDINLL—</w:t>
      </w:r>
      <w:r w:rsidRPr="00DE2D50">
        <w:rPr>
          <w:rFonts w:ascii="Courier New" w:hAnsi="Courier New" w:cs="Courier New"/>
          <w:sz w:val="18"/>
          <w:szCs w:val="18"/>
        </w:rPr>
        <w:t>MPAGAPKSSNAASTTAPAS</w:t>
      </w:r>
    </w:p>
    <w:p w14:paraId="11F89B41" w14:textId="77777777" w:rsidR="00B237E6" w:rsidRPr="00DE2D50" w:rsidRDefault="00B237E6" w:rsidP="00676BA6">
      <w:pPr>
        <w:spacing w:after="0" w:line="240" w:lineRule="auto"/>
        <w:rPr>
          <w:rFonts w:ascii="Courier New" w:hAnsi="Courier New" w:cs="Courier New"/>
          <w:sz w:val="18"/>
          <w:szCs w:val="18"/>
        </w:rPr>
      </w:pPr>
    </w:p>
    <w:p w14:paraId="620ED699"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AVSSVRFSGFELIVGSFAALFIGTLLY</w:t>
      </w:r>
    </w:p>
    <w:p w14:paraId="6E4BA171" w14:textId="77777777" w:rsidR="00676BA6" w:rsidRPr="00DE2D50" w:rsidRDefault="00676BA6" w:rsidP="00676BA6">
      <w:pPr>
        <w:spacing w:after="0" w:line="240" w:lineRule="auto"/>
        <w:rPr>
          <w:rFonts w:ascii="Courier New" w:hAnsi="Courier New" w:cs="Courier New"/>
          <w:sz w:val="18"/>
          <w:szCs w:val="18"/>
        </w:rPr>
      </w:pPr>
    </w:p>
    <w:p w14:paraId="667D6189"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Racas_AGL3_bGiros2b_qk39_L39398_pm20_142aa</w:t>
      </w:r>
      <w:r w:rsidRPr="00DE2D50">
        <w:rPr>
          <w:rFonts w:ascii="Courier New" w:hAnsi="Courier New" w:cs="Courier New"/>
          <w:sz w:val="18"/>
          <w:szCs w:val="18"/>
        </w:rPr>
        <w:t xml:space="preserve"> </w:t>
      </w:r>
    </w:p>
    <w:p w14:paraId="7313BDC7" w14:textId="77777777" w:rsidR="00676BA6" w:rsidRPr="00DE2D50" w:rsidRDefault="00676BA6" w:rsidP="00676BA6">
      <w:pPr>
        <w:spacing w:after="0" w:line="240" w:lineRule="auto"/>
        <w:rPr>
          <w:rFonts w:ascii="Courier New" w:hAnsi="Courier New" w:cs="Courier New"/>
          <w:sz w:val="18"/>
          <w:szCs w:val="18"/>
        </w:rPr>
      </w:pPr>
    </w:p>
    <w:p w14:paraId="5764628B"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MNITKSIIIFFVVCMFIASSVLA</w:t>
      </w:r>
    </w:p>
    <w:p w14:paraId="41255406" w14:textId="77777777" w:rsidR="00676BA6" w:rsidRPr="00DE2D50" w:rsidRDefault="00676BA6" w:rsidP="00676BA6">
      <w:pPr>
        <w:spacing w:after="0" w:line="240" w:lineRule="auto"/>
        <w:rPr>
          <w:rFonts w:ascii="Courier New" w:hAnsi="Courier New" w:cs="Courier New"/>
          <w:sz w:val="18"/>
          <w:szCs w:val="18"/>
        </w:rPr>
      </w:pPr>
    </w:p>
    <w:p w14:paraId="501548B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QDTVSNA</w:t>
      </w:r>
    </w:p>
    <w:p w14:paraId="5B945D5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VEPSTTPGGEPSPAPPGASSDTPLGSSTPTGSVTSAPTVAAVSAPTGSATGLAAASPASP</w:t>
      </w:r>
    </w:p>
    <w:p w14:paraId="65CDB4E9"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SATESGKSTTTPSTTKPPTTTSASAA</w:t>
      </w:r>
    </w:p>
    <w:p w14:paraId="1FA23479" w14:textId="77777777" w:rsidR="00676BA6" w:rsidRPr="00DE2D50" w:rsidRDefault="00676BA6" w:rsidP="00676BA6">
      <w:pPr>
        <w:spacing w:after="0" w:line="240" w:lineRule="auto"/>
        <w:rPr>
          <w:rFonts w:ascii="Courier New" w:hAnsi="Courier New" w:cs="Courier New"/>
          <w:sz w:val="18"/>
          <w:szCs w:val="18"/>
        </w:rPr>
      </w:pPr>
    </w:p>
    <w:p w14:paraId="2CC3DA0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SNVQVGSIELISGYLIALFIGGLLF</w:t>
      </w:r>
    </w:p>
    <w:p w14:paraId="709010BD" w14:textId="77777777" w:rsidR="00676BA6" w:rsidRPr="00DE2D50" w:rsidRDefault="00676BA6" w:rsidP="00676BA6">
      <w:pPr>
        <w:spacing w:after="0" w:line="240" w:lineRule="auto"/>
        <w:rPr>
          <w:rFonts w:ascii="Courier New" w:hAnsi="Courier New" w:cs="Courier New"/>
          <w:sz w:val="18"/>
          <w:szCs w:val="18"/>
        </w:rPr>
      </w:pPr>
    </w:p>
    <w:p w14:paraId="61DF067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Racas_AGL4_bk39_L2_qk49_L10394_pm20_130aa</w:t>
      </w:r>
    </w:p>
    <w:p w14:paraId="4407DAF9" w14:textId="77777777" w:rsidR="00676BA6" w:rsidRPr="00DE2D50" w:rsidRDefault="00676BA6" w:rsidP="00676BA6">
      <w:pPr>
        <w:spacing w:after="0" w:line="240" w:lineRule="auto"/>
        <w:rPr>
          <w:rFonts w:ascii="Courier New" w:hAnsi="Courier New" w:cs="Courier New"/>
          <w:sz w:val="18"/>
          <w:szCs w:val="18"/>
        </w:rPr>
      </w:pPr>
    </w:p>
    <w:p w14:paraId="7C6850D4"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MNFTKSTIILFLCILIASGVLA</w:t>
      </w:r>
    </w:p>
    <w:p w14:paraId="48F1D511" w14:textId="77777777" w:rsidR="00676BA6" w:rsidRPr="00DE2D50" w:rsidRDefault="00676BA6" w:rsidP="00676BA6">
      <w:pPr>
        <w:spacing w:after="0" w:line="240" w:lineRule="auto"/>
        <w:rPr>
          <w:rFonts w:ascii="Courier New" w:hAnsi="Courier New" w:cs="Courier New"/>
          <w:sz w:val="18"/>
          <w:szCs w:val="18"/>
        </w:rPr>
      </w:pPr>
    </w:p>
    <w:p w14:paraId="0087D75A"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QETGAKGPAPTDAKAPPSPAAPSPSGAAPASGAAPAPTDAKAPAPSGAGP</w:t>
      </w:r>
    </w:p>
    <w:p w14:paraId="765D59EE"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SGPPAGKGGEPKASGEAPASTSPPKSA</w:t>
      </w:r>
    </w:p>
    <w:p w14:paraId="764FEF2D" w14:textId="77777777" w:rsidR="00676BA6" w:rsidRPr="00DE2D50" w:rsidRDefault="00676BA6" w:rsidP="00676BA6">
      <w:pPr>
        <w:spacing w:after="0" w:line="240" w:lineRule="auto"/>
        <w:rPr>
          <w:rFonts w:ascii="Courier New" w:hAnsi="Courier New" w:cs="Courier New"/>
          <w:sz w:val="18"/>
          <w:szCs w:val="18"/>
        </w:rPr>
      </w:pPr>
    </w:p>
    <w:p w14:paraId="7397967E"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SNVRDNHFELIVGSLVALFIGGLGLLY</w:t>
      </w:r>
    </w:p>
    <w:p w14:paraId="19755770" w14:textId="77777777" w:rsidR="00676BA6" w:rsidRPr="00DE2D50" w:rsidRDefault="00676BA6" w:rsidP="00676BA6">
      <w:pPr>
        <w:spacing w:after="0" w:line="240" w:lineRule="auto"/>
        <w:rPr>
          <w:rFonts w:ascii="Courier New" w:hAnsi="Courier New" w:cs="Courier New"/>
          <w:sz w:val="18"/>
          <w:szCs w:val="18"/>
        </w:rPr>
      </w:pPr>
    </w:p>
    <w:p w14:paraId="45A81A4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Racas_AGL5_bL12863_qk49_L13686_pm20_144aa</w:t>
      </w:r>
    </w:p>
    <w:p w14:paraId="5D06327F" w14:textId="77777777" w:rsidR="00676BA6" w:rsidRPr="00DE2D50" w:rsidRDefault="00676BA6" w:rsidP="00676BA6">
      <w:pPr>
        <w:spacing w:after="0" w:line="240" w:lineRule="auto"/>
        <w:rPr>
          <w:rFonts w:ascii="Courier New" w:hAnsi="Courier New" w:cs="Courier New"/>
          <w:sz w:val="18"/>
          <w:szCs w:val="18"/>
        </w:rPr>
      </w:pPr>
    </w:p>
    <w:p w14:paraId="51CC1E42"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MKIPKSTIIFIVCIFIASGVLA</w:t>
      </w:r>
    </w:p>
    <w:p w14:paraId="1EB1A7F0" w14:textId="77777777" w:rsidR="00676BA6" w:rsidRPr="00DE2D50" w:rsidRDefault="00676BA6" w:rsidP="00676BA6">
      <w:pPr>
        <w:spacing w:after="0" w:line="240" w:lineRule="auto"/>
        <w:rPr>
          <w:rFonts w:ascii="Courier New" w:hAnsi="Courier New" w:cs="Courier New"/>
          <w:sz w:val="18"/>
          <w:szCs w:val="18"/>
        </w:rPr>
      </w:pPr>
    </w:p>
    <w:p w14:paraId="2084737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QQQTPPTGQAPPSGASQPKGP</w:t>
      </w:r>
    </w:p>
    <w:p w14:paraId="144F38F6"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QTDAAKTPAASGAPAPSGAPAAPSGAAPAAPSGAAPAPSGGPGPGPAPKGTDAGNGKAP</w:t>
      </w:r>
    </w:p>
    <w:p w14:paraId="3E48F1D6"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PSTPTSSAKPSS</w:t>
      </w:r>
    </w:p>
    <w:p w14:paraId="0F7268A0" w14:textId="77777777" w:rsidR="00676BA6" w:rsidRPr="00DE2D50" w:rsidRDefault="00676BA6" w:rsidP="00676BA6">
      <w:pPr>
        <w:spacing w:after="0" w:line="240" w:lineRule="auto"/>
        <w:rPr>
          <w:rFonts w:ascii="Courier New" w:hAnsi="Courier New" w:cs="Courier New"/>
          <w:sz w:val="18"/>
          <w:szCs w:val="18"/>
        </w:rPr>
      </w:pPr>
    </w:p>
    <w:p w14:paraId="33247959"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SSLTAQLSNVELFSGYLIALFIGGLLF</w:t>
      </w:r>
    </w:p>
    <w:p w14:paraId="19502027" w14:textId="77777777" w:rsidR="00676BA6" w:rsidRPr="00DE2D50" w:rsidRDefault="00676BA6" w:rsidP="00676BA6">
      <w:pPr>
        <w:pStyle w:val="HTMLPreformatted"/>
        <w:tabs>
          <w:tab w:val="left" w:pos="7938"/>
        </w:tabs>
        <w:rPr>
          <w:sz w:val="18"/>
          <w:szCs w:val="18"/>
        </w:rPr>
      </w:pPr>
    </w:p>
    <w:p w14:paraId="31EE4352"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Racas_AGL6_bGiros2e_qk39_L8147_pm20_212aa</w:t>
      </w:r>
    </w:p>
    <w:p w14:paraId="1C9981C0" w14:textId="77777777" w:rsidR="00676BA6" w:rsidRPr="00DE2D50" w:rsidRDefault="00676BA6" w:rsidP="00676BA6">
      <w:pPr>
        <w:spacing w:after="0" w:line="240" w:lineRule="auto"/>
        <w:rPr>
          <w:rFonts w:ascii="Courier New" w:hAnsi="Courier New" w:cs="Courier New"/>
          <w:sz w:val="18"/>
          <w:szCs w:val="18"/>
        </w:rPr>
      </w:pPr>
    </w:p>
    <w:p w14:paraId="481357E0"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MSRFIYFLTLFLAFIGSTLA</w:t>
      </w:r>
    </w:p>
    <w:p w14:paraId="291EFDE6" w14:textId="77777777" w:rsidR="00676BA6" w:rsidRPr="00DE2D50" w:rsidRDefault="00676BA6" w:rsidP="00676BA6">
      <w:pPr>
        <w:spacing w:after="0" w:line="240" w:lineRule="auto"/>
        <w:rPr>
          <w:rFonts w:ascii="Courier New" w:hAnsi="Courier New" w:cs="Courier New"/>
          <w:sz w:val="18"/>
          <w:szCs w:val="18"/>
        </w:rPr>
      </w:pPr>
    </w:p>
    <w:p w14:paraId="24FF2C02"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QVQSINTPGGSVANGATITITWIYTTQPNPLPGTLSV</w:t>
      </w:r>
    </w:p>
    <w:p w14:paraId="6C481F31"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VDNTTKNTVIISSNVTLSTQSYRWTVNVPAGTYYLALNDGSGDKYSGTFTVFQAGAPPAP</w:t>
      </w:r>
    </w:p>
    <w:p w14:paraId="25E18C2B"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SGTAAAAPPAASGAPAASSPAAAPAATSAAAQPQPPPQPSPKPPANTESSAAKSSSTP</w:t>
      </w:r>
    </w:p>
    <w:p w14:paraId="58CB20B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PPAAS</w:t>
      </w:r>
    </w:p>
    <w:p w14:paraId="03B2F72F" w14:textId="77777777" w:rsidR="00676BA6" w:rsidRPr="00DE2D50" w:rsidRDefault="00676BA6" w:rsidP="00676BA6">
      <w:pPr>
        <w:spacing w:after="0" w:line="240" w:lineRule="auto"/>
        <w:rPr>
          <w:rFonts w:ascii="Courier New" w:hAnsi="Courier New" w:cs="Courier New"/>
          <w:sz w:val="18"/>
          <w:szCs w:val="18"/>
        </w:rPr>
      </w:pPr>
    </w:p>
    <w:p w14:paraId="03C16C5E"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ASFTGSSISGYKLLFSLIVVAAVMVHFA</w:t>
      </w:r>
    </w:p>
    <w:p w14:paraId="404448D3" w14:textId="77777777" w:rsidR="00676BA6" w:rsidRPr="00DE2D50" w:rsidRDefault="00676BA6" w:rsidP="00676BA6">
      <w:pPr>
        <w:spacing w:after="0" w:line="240" w:lineRule="auto"/>
        <w:rPr>
          <w:rFonts w:ascii="Courier New" w:hAnsi="Courier New" w:cs="Courier New"/>
          <w:sz w:val="18"/>
          <w:szCs w:val="18"/>
        </w:rPr>
      </w:pPr>
    </w:p>
    <w:p w14:paraId="16AA9FAC"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Racas_AGL7_bGiros2e_2_qk39_L98_pm20_261aa</w:t>
      </w:r>
    </w:p>
    <w:p w14:paraId="2ABC34DF" w14:textId="77777777" w:rsidR="00676BA6" w:rsidRPr="00DE2D50" w:rsidRDefault="00676BA6" w:rsidP="00676BA6">
      <w:pPr>
        <w:spacing w:after="0" w:line="240" w:lineRule="auto"/>
        <w:rPr>
          <w:rFonts w:ascii="Courier New" w:hAnsi="Courier New" w:cs="Courier New"/>
          <w:sz w:val="18"/>
          <w:szCs w:val="18"/>
        </w:rPr>
      </w:pPr>
    </w:p>
    <w:p w14:paraId="11450902"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MSRFIYFLTLFLVFIGSTLA</w:t>
      </w:r>
    </w:p>
    <w:p w14:paraId="20775BD5" w14:textId="77777777" w:rsidR="00676BA6" w:rsidRPr="00DE2D50" w:rsidRDefault="00676BA6" w:rsidP="00676BA6">
      <w:pPr>
        <w:spacing w:after="0" w:line="240" w:lineRule="auto"/>
        <w:rPr>
          <w:rFonts w:ascii="Courier New" w:hAnsi="Courier New" w:cs="Courier New"/>
          <w:sz w:val="18"/>
          <w:szCs w:val="18"/>
        </w:rPr>
      </w:pPr>
    </w:p>
    <w:p w14:paraId="1E0AC682"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VDVV</w:t>
      </w:r>
    </w:p>
    <w:p w14:paraId="1E6E31A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NTPTGNIARGASIPITWTYTPGNATAGVLRVVDNSTQNSKTIDDKLNLATQSYQWTVDVV</w:t>
      </w:r>
    </w:p>
    <w:p w14:paraId="0474D2DB"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PGVYYFALNDETGDKYSGQFTVVQGSAPPSGSAAPAAPSQTQSRATSVPAAPAATNTPPA</w:t>
      </w:r>
    </w:p>
    <w:p w14:paraId="10C9CB9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SSSQPQPQPQPQPQSAKQPAAAQSTPAGNTTPSAGKSTSAPSANTA</w:t>
      </w:r>
    </w:p>
    <w:p w14:paraId="289423E4" w14:textId="77777777" w:rsidR="00676BA6" w:rsidRPr="00DE2D50" w:rsidRDefault="00676BA6" w:rsidP="00676BA6">
      <w:pPr>
        <w:spacing w:after="0" w:line="240" w:lineRule="auto"/>
        <w:rPr>
          <w:rFonts w:ascii="Courier New" w:hAnsi="Courier New" w:cs="Courier New"/>
          <w:sz w:val="18"/>
          <w:szCs w:val="18"/>
        </w:rPr>
      </w:pPr>
    </w:p>
    <w:p w14:paraId="5631B8F8"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SFTGSSFSGYKLLFSLIVVAAAMVHFA</w:t>
      </w:r>
    </w:p>
    <w:p w14:paraId="4C91E573" w14:textId="77777777" w:rsidR="00676BA6" w:rsidRPr="00DE2D50" w:rsidRDefault="00676BA6" w:rsidP="00676BA6">
      <w:pPr>
        <w:pStyle w:val="HTMLPreformatted"/>
        <w:tabs>
          <w:tab w:val="left" w:pos="7938"/>
        </w:tabs>
        <w:rPr>
          <w:sz w:val="18"/>
          <w:szCs w:val="18"/>
        </w:rPr>
      </w:pPr>
    </w:p>
    <w:p w14:paraId="141C4113"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Racas_AGL8_bGiros2e_3_qk39_L4637_pm20_190aa</w:t>
      </w:r>
      <w:r w:rsidRPr="00DE2D50">
        <w:rPr>
          <w:rFonts w:ascii="Courier New" w:hAnsi="Courier New" w:cs="Courier New"/>
          <w:sz w:val="18"/>
          <w:szCs w:val="18"/>
        </w:rPr>
        <w:t xml:space="preserve"> </w:t>
      </w:r>
    </w:p>
    <w:p w14:paraId="1AF936A5" w14:textId="77777777" w:rsidR="00676BA6" w:rsidRPr="00DE2D50" w:rsidRDefault="00676BA6" w:rsidP="00676BA6">
      <w:pPr>
        <w:spacing w:after="0" w:line="240" w:lineRule="auto"/>
        <w:rPr>
          <w:rFonts w:ascii="Courier New" w:hAnsi="Courier New" w:cs="Courier New"/>
          <w:sz w:val="18"/>
          <w:szCs w:val="18"/>
        </w:rPr>
      </w:pPr>
    </w:p>
    <w:p w14:paraId="65B20904"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MSRFIFLLLIFIGFTSA</w:t>
      </w:r>
    </w:p>
    <w:p w14:paraId="7A10DDAE" w14:textId="77777777" w:rsidR="00676BA6" w:rsidRPr="00DE2D50" w:rsidRDefault="00676BA6" w:rsidP="00676BA6">
      <w:pPr>
        <w:spacing w:after="0" w:line="240" w:lineRule="auto"/>
        <w:rPr>
          <w:rFonts w:ascii="Courier New" w:hAnsi="Courier New" w:cs="Courier New"/>
          <w:sz w:val="18"/>
          <w:szCs w:val="18"/>
        </w:rPr>
      </w:pPr>
    </w:p>
    <w:p w14:paraId="74154662"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QVQTINTPSGRVANGANILITWTYTAQAN</w:t>
      </w:r>
    </w:p>
    <w:p w14:paraId="6F3A0646"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PLPGTLSVIDNTTKNITIISNTIDLSAQAYQWIVNVPAGTYYLALNDGSGDKYSGNFEVF</w:t>
      </w:r>
    </w:p>
    <w:p w14:paraId="200FA231"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NAGQPAQASAPAQMSSPAQNNASPPPPPAPAPTPKPANSPTSSSASTKANTPPAQINAA</w:t>
      </w:r>
    </w:p>
    <w:p w14:paraId="12CE07E5" w14:textId="77777777" w:rsidR="00676BA6" w:rsidRPr="00DE2D50" w:rsidRDefault="00676BA6" w:rsidP="00676BA6">
      <w:pPr>
        <w:spacing w:after="0" w:line="240" w:lineRule="auto"/>
        <w:rPr>
          <w:rFonts w:ascii="Courier New" w:hAnsi="Courier New" w:cs="Courier New"/>
          <w:sz w:val="18"/>
          <w:szCs w:val="18"/>
        </w:rPr>
      </w:pPr>
    </w:p>
    <w:p w14:paraId="0511AAB8"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SSFIGSSCKLLLNFITVAIVMVYFV</w:t>
      </w:r>
    </w:p>
    <w:p w14:paraId="11CF161C" w14:textId="77777777" w:rsidR="00676BA6" w:rsidRPr="00DE2D50" w:rsidRDefault="00676BA6" w:rsidP="00676BA6">
      <w:pPr>
        <w:pStyle w:val="HTMLPreformatted"/>
        <w:tabs>
          <w:tab w:val="left" w:pos="7938"/>
        </w:tabs>
        <w:rPr>
          <w:sz w:val="18"/>
          <w:szCs w:val="18"/>
        </w:rPr>
      </w:pPr>
    </w:p>
    <w:p w14:paraId="3C50BB24" w14:textId="199B728F"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Racas_AGL9_qk39_L3025_AGLpartonly_m20p100_182aa</w:t>
      </w:r>
    </w:p>
    <w:p w14:paraId="00281A84" w14:textId="77777777" w:rsidR="00676BA6" w:rsidRPr="00DE2D50" w:rsidRDefault="00676BA6" w:rsidP="00676BA6">
      <w:pPr>
        <w:spacing w:after="0" w:line="240" w:lineRule="auto"/>
        <w:rPr>
          <w:rFonts w:ascii="Courier New" w:hAnsi="Courier New" w:cs="Courier New"/>
          <w:sz w:val="18"/>
          <w:szCs w:val="18"/>
        </w:rPr>
      </w:pPr>
    </w:p>
    <w:p w14:paraId="1D8DE38A"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MALLRHNQISILFIIVLLFIANVANVNA</w:t>
      </w:r>
    </w:p>
    <w:p w14:paraId="675EF7B4" w14:textId="77777777" w:rsidR="00676BA6" w:rsidRPr="00DE2D50" w:rsidRDefault="00676BA6" w:rsidP="00676BA6">
      <w:pPr>
        <w:spacing w:after="0" w:line="240" w:lineRule="auto"/>
        <w:rPr>
          <w:rFonts w:ascii="Courier New" w:hAnsi="Courier New" w:cs="Courier New"/>
          <w:sz w:val="18"/>
          <w:szCs w:val="18"/>
        </w:rPr>
      </w:pPr>
    </w:p>
    <w:p w14:paraId="4151A30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QASGAASGGQPAATLLPPPPPPPAVTQPPPPP</w:t>
      </w:r>
    </w:p>
    <w:p w14:paraId="73E95B26"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SEPASNVGPPAQPTDSPQPQPQSEPPSQPTAPPPQQPSSPKAAPSSPAQQQKSAKQVIT</w:t>
      </w:r>
    </w:p>
    <w:p w14:paraId="5A5AC5C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NNGPVAITITSTSFVDTPTGKPNVNSANSNDNSGATGSIITAAIVVGTVVVAAAIGIW</w:t>
      </w:r>
    </w:p>
    <w:p w14:paraId="67633332"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IF</w:t>
      </w:r>
    </w:p>
    <w:p w14:paraId="63AFEA51" w14:textId="77777777" w:rsidR="00676BA6" w:rsidRPr="00DE2D50" w:rsidRDefault="00676BA6" w:rsidP="00676BA6">
      <w:pPr>
        <w:pStyle w:val="HTMLPreformatted"/>
        <w:tabs>
          <w:tab w:val="left" w:pos="7938"/>
        </w:tabs>
        <w:rPr>
          <w:sz w:val="18"/>
          <w:szCs w:val="18"/>
        </w:rPr>
      </w:pPr>
    </w:p>
    <w:p w14:paraId="66D06E9B" w14:textId="77777777" w:rsidR="00676BA6" w:rsidRPr="00DE2D50" w:rsidRDefault="00676BA6" w:rsidP="00676BA6">
      <w:pPr>
        <w:spacing w:after="0" w:line="240" w:lineRule="auto"/>
        <w:rPr>
          <w:rFonts w:ascii="Arial" w:hAnsi="Arial" w:cs="Arial"/>
          <w:sz w:val="18"/>
          <w:szCs w:val="18"/>
        </w:rPr>
      </w:pPr>
      <w:r w:rsidRPr="00DE2D50">
        <w:rPr>
          <w:rFonts w:ascii="Arial" w:hAnsi="Arial" w:cs="Arial"/>
          <w:sz w:val="18"/>
          <w:szCs w:val="18"/>
        </w:rPr>
        <w:t>(n) Racas_mira (DNA, then protein)</w:t>
      </w:r>
    </w:p>
    <w:p w14:paraId="6EBD0781" w14:textId="77777777" w:rsidR="00676BA6" w:rsidRPr="00DE2D50" w:rsidRDefault="00676BA6" w:rsidP="00676BA6">
      <w:pPr>
        <w:pStyle w:val="HTMLPreformatted"/>
        <w:tabs>
          <w:tab w:val="left" w:pos="7938"/>
        </w:tabs>
        <w:rPr>
          <w:sz w:val="18"/>
          <w:szCs w:val="18"/>
        </w:rPr>
      </w:pPr>
    </w:p>
    <w:p w14:paraId="525F1CCC" w14:textId="77777777" w:rsidR="008E243B" w:rsidRPr="00DE2D50"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xml:space="preserve"># </w:t>
      </w:r>
      <w:r w:rsidRPr="008E243B">
        <w:rPr>
          <w:rFonts w:ascii="Courier New" w:hAnsi="Courier New" w:cs="Courier New"/>
          <w:color w:val="7030A0"/>
          <w:sz w:val="18"/>
          <w:szCs w:val="18"/>
        </w:rPr>
        <w:t>Racas_AGL1_mira</w:t>
      </w:r>
      <w:r w:rsidRPr="00DE2D50">
        <w:rPr>
          <w:rFonts w:ascii="Courier New" w:hAnsi="Courier New" w:cs="Courier New"/>
          <w:color w:val="7030A0"/>
          <w:sz w:val="18"/>
          <w:szCs w:val="18"/>
        </w:rPr>
        <w:t xml:space="preserve"> is 36 nt shorter at N-terminus than the OASES sequence,</w:t>
      </w:r>
    </w:p>
    <w:p w14:paraId="25E0910F" w14:textId="77777777" w:rsidR="008E243B" w:rsidRPr="00DE2D50"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Use the OASES sequence</w:t>
      </w:r>
    </w:p>
    <w:p w14:paraId="2721CE3C" w14:textId="2C86DEAA"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w:t>
      </w:r>
      <w:r w:rsidR="0097122F" w:rsidRPr="00DE2D50">
        <w:rPr>
          <w:rFonts w:ascii="Courier New" w:hAnsi="Courier New" w:cs="Courier New"/>
          <w:sz w:val="18"/>
          <w:szCs w:val="18"/>
        </w:rPr>
        <w:t>1</w:t>
      </w:r>
      <w:r w:rsidRPr="00DE2D50">
        <w:rPr>
          <w:rFonts w:ascii="Courier New" w:hAnsi="Courier New" w:cs="Courier New"/>
          <w:sz w:val="18"/>
          <w:szCs w:val="18"/>
        </w:rPr>
        <w:t>_mira_a2_c9_16reads</w:t>
      </w:r>
    </w:p>
    <w:p w14:paraId="0DF8B669" w14:textId="77777777" w:rsidR="00676BA6" w:rsidRPr="00DE2D50" w:rsidRDefault="00676BA6" w:rsidP="00676BA6">
      <w:pPr>
        <w:spacing w:after="0" w:line="240" w:lineRule="auto"/>
        <w:rPr>
          <w:rFonts w:ascii="Courier New" w:hAnsi="Courier New" w:cs="Courier New"/>
          <w:sz w:val="18"/>
          <w:szCs w:val="18"/>
        </w:rPr>
      </w:pPr>
    </w:p>
    <w:p w14:paraId="4F5DE3A6" w14:textId="77777777" w:rsidR="008E243B" w:rsidRPr="00DE2D50" w:rsidRDefault="008E243B" w:rsidP="008E243B">
      <w:pPr>
        <w:spacing w:after="0" w:line="240" w:lineRule="auto"/>
        <w:rPr>
          <w:rFonts w:ascii="Courier New" w:hAnsi="Courier New" w:cs="Courier New"/>
          <w:color w:val="0070C0"/>
          <w:sz w:val="18"/>
          <w:szCs w:val="18"/>
        </w:rPr>
      </w:pPr>
      <w:r w:rsidRPr="00DE2D50">
        <w:rPr>
          <w:rFonts w:ascii="Courier New" w:hAnsi="Courier New" w:cs="Courier New"/>
          <w:color w:val="0070C0"/>
          <w:sz w:val="18"/>
          <w:szCs w:val="18"/>
        </w:rPr>
        <w:t># Racas_AGL2_mira resolved an insertion/frameshift in the oases sequence</w:t>
      </w:r>
    </w:p>
    <w:p w14:paraId="5FF32FB8" w14:textId="77777777" w:rsidR="008E243B" w:rsidRPr="00DE2D50" w:rsidRDefault="008E243B" w:rsidP="008E243B">
      <w:pPr>
        <w:spacing w:after="0" w:line="240" w:lineRule="auto"/>
        <w:rPr>
          <w:rFonts w:ascii="Courier New" w:hAnsi="Courier New" w:cs="Courier New"/>
          <w:color w:val="0070C0"/>
          <w:sz w:val="18"/>
          <w:szCs w:val="18"/>
        </w:rPr>
      </w:pPr>
      <w:r w:rsidRPr="00DE2D50">
        <w:rPr>
          <w:rFonts w:ascii="Courier New" w:hAnsi="Courier New" w:cs="Courier New"/>
          <w:color w:val="0070C0"/>
          <w:sz w:val="18"/>
          <w:szCs w:val="18"/>
        </w:rPr>
        <w:t># that resulted in a GPI anchored protein</w:t>
      </w:r>
    </w:p>
    <w:p w14:paraId="0A191AB1" w14:textId="48D6DAC3"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2_mira_a2_c7_228reads_543nt</w:t>
      </w:r>
    </w:p>
    <w:p w14:paraId="0021BAFE"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AATATCACTAAGAATACATTCTTCCTCCTCCTCGTATGCATTCTTTTCG</w:t>
      </w:r>
    </w:p>
    <w:p w14:paraId="290F48B7"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CTCTGTATTTGCTCAACAACAACCAAAACAACCACCACCGTCTGGAGGCCCTGACAACG</w:t>
      </w:r>
    </w:p>
    <w:p w14:paraId="4A654EE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CCAGAACCATCGGGCAATCCTAAAGGTCCAGGAGGTCCAGGAGAACAAAGTGCCCCAG</w:t>
      </w:r>
    </w:p>
    <w:p w14:paraId="2B91B609"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GGAGCACCAGGCCCAGCAGCTACCGGACCAGCACAACCCGGTTCAAGCGGAACACCAC</w:t>
      </w:r>
    </w:p>
    <w:p w14:paraId="10014C3E"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GGACCAAACGCCCCCGGATCAAGTGGAGCCCCCGGAGCCCCCGCCCCTGGACCATCCA</w:t>
      </w:r>
    </w:p>
    <w:p w14:paraId="1CD69941"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TGCACCAGCAGGTGCACCAGGTGCTAGTGGAGCCCCAGCCTCTCCAACTGGTGCTTCTA</w:t>
      </w:r>
    </w:p>
    <w:p w14:paraId="6FC204F6"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CCTAAGGGTAGTGAACCTGCTGCCGCTCCAAAGAGCTCAGGAGCTTCTCCTGCCGGTG</w:t>
      </w:r>
    </w:p>
    <w:p w14:paraId="014553F9"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CACCAAAATCAAGCAATGCTGCATCCACTACCGCTCCCGCCTCAGGTGCCGTTTCAAGCG</w:t>
      </w:r>
    </w:p>
    <w:p w14:paraId="5BB31BA5"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TCGTTTCAGCGGTTTTGAATTGATCGTTGGATCTTTCGCTGCTTTATTCATCGGTACCT</w:t>
      </w:r>
    </w:p>
    <w:p w14:paraId="01387EE2"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TATTATACTAA</w:t>
      </w:r>
      <w:r w:rsidRPr="00DE2D50">
        <w:rPr>
          <w:rFonts w:ascii="Courier New" w:hAnsi="Courier New" w:cs="Courier New"/>
          <w:sz w:val="18"/>
          <w:szCs w:val="18"/>
        </w:rPr>
        <w:tab/>
      </w:r>
    </w:p>
    <w:p w14:paraId="6F685F4B" w14:textId="09761AEC" w:rsidR="00676BA6" w:rsidRDefault="00676BA6" w:rsidP="00676BA6">
      <w:pPr>
        <w:spacing w:after="0" w:line="240" w:lineRule="auto"/>
        <w:rPr>
          <w:rFonts w:ascii="Courier New" w:hAnsi="Courier New" w:cs="Courier New"/>
          <w:sz w:val="18"/>
          <w:szCs w:val="18"/>
        </w:rPr>
      </w:pPr>
    </w:p>
    <w:p w14:paraId="4931A57B" w14:textId="77777777" w:rsidR="008E243B" w:rsidRPr="00DE2D50" w:rsidRDefault="008E243B" w:rsidP="008E243B">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 xml:space="preserve"># </w:t>
      </w:r>
      <w:r w:rsidRPr="008E243B">
        <w:rPr>
          <w:rFonts w:ascii="Courier New" w:hAnsi="Courier New" w:cs="Courier New"/>
          <w:color w:val="00B050"/>
          <w:sz w:val="18"/>
          <w:szCs w:val="18"/>
        </w:rPr>
        <w:t xml:space="preserve">Racas_AGL3_mira </w:t>
      </w:r>
      <w:r w:rsidRPr="00DE2D50">
        <w:rPr>
          <w:rFonts w:ascii="Courier New" w:hAnsi="Courier New" w:cs="Courier New"/>
          <w:color w:val="00B050"/>
          <w:sz w:val="18"/>
          <w:szCs w:val="18"/>
        </w:rPr>
        <w:t>CDS same as OASES</w:t>
      </w:r>
    </w:p>
    <w:p w14:paraId="121CAD1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3_mira_a1_c9_36reads</w:t>
      </w:r>
    </w:p>
    <w:p w14:paraId="7C106254" w14:textId="77777777" w:rsidR="00676BA6" w:rsidRPr="00DE2D50" w:rsidRDefault="00676BA6" w:rsidP="00676BA6">
      <w:pPr>
        <w:spacing w:after="0" w:line="240" w:lineRule="auto"/>
        <w:rPr>
          <w:rFonts w:ascii="Courier New" w:hAnsi="Courier New" w:cs="Courier New"/>
          <w:sz w:val="18"/>
          <w:szCs w:val="18"/>
        </w:rPr>
      </w:pPr>
    </w:p>
    <w:p w14:paraId="2CB32472" w14:textId="77777777" w:rsidR="008E243B" w:rsidRPr="00DE2D50" w:rsidRDefault="008E243B" w:rsidP="008E243B">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 xml:space="preserve"># </w:t>
      </w:r>
      <w:r w:rsidRPr="008E243B">
        <w:rPr>
          <w:rFonts w:ascii="Courier New" w:hAnsi="Courier New" w:cs="Courier New"/>
          <w:color w:val="00B050"/>
          <w:sz w:val="18"/>
          <w:szCs w:val="18"/>
        </w:rPr>
        <w:t xml:space="preserve">Racas_AGL4_mira </w:t>
      </w:r>
      <w:r w:rsidRPr="00DE2D50">
        <w:rPr>
          <w:rFonts w:ascii="Courier New" w:hAnsi="Courier New" w:cs="Courier New"/>
          <w:color w:val="00B050"/>
          <w:sz w:val="18"/>
          <w:szCs w:val="18"/>
        </w:rPr>
        <w:t>CDS same as OASES</w:t>
      </w:r>
    </w:p>
    <w:p w14:paraId="1B991EBD"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4_mira_a1_c3_356reads</w:t>
      </w:r>
    </w:p>
    <w:p w14:paraId="295B3F75" w14:textId="1D04CDC8" w:rsidR="00676BA6" w:rsidRDefault="00676BA6" w:rsidP="00676BA6">
      <w:pPr>
        <w:spacing w:after="0" w:line="240" w:lineRule="auto"/>
        <w:rPr>
          <w:rFonts w:ascii="Courier New" w:hAnsi="Courier New" w:cs="Courier New"/>
          <w:sz w:val="18"/>
          <w:szCs w:val="18"/>
        </w:rPr>
      </w:pPr>
    </w:p>
    <w:p w14:paraId="36E322E0" w14:textId="77777777" w:rsidR="008E243B" w:rsidRPr="00DE2D50" w:rsidRDefault="008E243B" w:rsidP="008E243B">
      <w:pPr>
        <w:spacing w:after="0" w:line="240" w:lineRule="auto"/>
        <w:rPr>
          <w:rFonts w:ascii="Courier New" w:hAnsi="Courier New" w:cs="Courier New"/>
          <w:color w:val="7030A0"/>
          <w:sz w:val="18"/>
          <w:szCs w:val="18"/>
        </w:rPr>
      </w:pPr>
      <w:r w:rsidRPr="00DE2D50">
        <w:rPr>
          <w:rFonts w:ascii="Courier New" w:hAnsi="Courier New" w:cs="Courier New"/>
          <w:color w:val="7030A0"/>
          <w:sz w:val="18"/>
          <w:szCs w:val="18"/>
        </w:rPr>
        <w:t># Racas_AGL5_mira, not used – two contigs – use OASES sequence</w:t>
      </w:r>
    </w:p>
    <w:p w14:paraId="4A81848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 xml:space="preserve">&gt;Racas_AGL5partial_mira_a2_c4_291reads_95..475_100% </w:t>
      </w:r>
    </w:p>
    <w:p w14:paraId="65C74D2B"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5partial_mira_a2_c10_28reads_1..193_100%</w:t>
      </w:r>
    </w:p>
    <w:p w14:paraId="29E8680D" w14:textId="01239E4B" w:rsidR="00676BA6" w:rsidRDefault="00676BA6" w:rsidP="00676BA6">
      <w:pPr>
        <w:spacing w:after="0" w:line="240" w:lineRule="auto"/>
        <w:rPr>
          <w:rFonts w:ascii="Courier New" w:hAnsi="Courier New" w:cs="Courier New"/>
          <w:sz w:val="18"/>
          <w:szCs w:val="18"/>
        </w:rPr>
      </w:pPr>
    </w:p>
    <w:p w14:paraId="2504C1DA" w14:textId="77777777" w:rsidR="008E243B" w:rsidRPr="00DE2D50" w:rsidRDefault="008E243B" w:rsidP="008E243B">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 xml:space="preserve"># </w:t>
      </w:r>
      <w:r w:rsidRPr="008E243B">
        <w:rPr>
          <w:rFonts w:ascii="Courier New" w:hAnsi="Courier New" w:cs="Courier New"/>
          <w:color w:val="00B050"/>
          <w:sz w:val="18"/>
          <w:szCs w:val="18"/>
        </w:rPr>
        <w:t xml:space="preserve">Racas_AGL6_mira </w:t>
      </w:r>
      <w:r w:rsidRPr="00DE2D50">
        <w:rPr>
          <w:rFonts w:ascii="Courier New" w:hAnsi="Courier New" w:cs="Courier New"/>
          <w:color w:val="00B050"/>
          <w:sz w:val="18"/>
          <w:szCs w:val="18"/>
        </w:rPr>
        <w:t>CDS same as OASES</w:t>
      </w:r>
    </w:p>
    <w:p w14:paraId="53EC971C"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6_mira_a2_c5_216reads</w:t>
      </w:r>
    </w:p>
    <w:p w14:paraId="310D9238" w14:textId="7CC4FCEA" w:rsidR="00676BA6" w:rsidRDefault="00676BA6" w:rsidP="00676BA6">
      <w:pPr>
        <w:spacing w:after="0" w:line="240" w:lineRule="auto"/>
        <w:rPr>
          <w:rFonts w:ascii="Courier New" w:hAnsi="Courier New" w:cs="Courier New"/>
          <w:sz w:val="18"/>
          <w:szCs w:val="18"/>
        </w:rPr>
      </w:pPr>
    </w:p>
    <w:p w14:paraId="06E0DCAB" w14:textId="77777777" w:rsidR="008E243B" w:rsidRPr="00DE2D50" w:rsidRDefault="008E243B" w:rsidP="008E243B">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 xml:space="preserve"># </w:t>
      </w:r>
      <w:r w:rsidRPr="008E243B">
        <w:rPr>
          <w:rFonts w:ascii="Courier New" w:hAnsi="Courier New" w:cs="Courier New"/>
          <w:color w:val="00B050"/>
          <w:sz w:val="18"/>
          <w:szCs w:val="18"/>
        </w:rPr>
        <w:t xml:space="preserve">Racas_AGL7_mira </w:t>
      </w:r>
      <w:r w:rsidRPr="00DE2D50">
        <w:rPr>
          <w:rFonts w:ascii="Courier New" w:hAnsi="Courier New" w:cs="Courier New"/>
          <w:color w:val="00B050"/>
          <w:sz w:val="18"/>
          <w:szCs w:val="18"/>
        </w:rPr>
        <w:t>CDS same as OASES</w:t>
      </w:r>
    </w:p>
    <w:p w14:paraId="70AF494E"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7_mira_a2_c6_251reads</w:t>
      </w:r>
    </w:p>
    <w:p w14:paraId="73F02135" w14:textId="77777777" w:rsidR="00676BA6" w:rsidRPr="00DE2D50" w:rsidRDefault="00676BA6" w:rsidP="00676BA6">
      <w:pPr>
        <w:spacing w:after="0" w:line="240" w:lineRule="auto"/>
        <w:rPr>
          <w:rFonts w:ascii="Courier New" w:hAnsi="Courier New" w:cs="Courier New"/>
          <w:sz w:val="18"/>
          <w:szCs w:val="18"/>
        </w:rPr>
      </w:pPr>
    </w:p>
    <w:p w14:paraId="42AFBE85" w14:textId="77777777" w:rsidR="008E243B" w:rsidRPr="00DE2D50" w:rsidRDefault="008E243B" w:rsidP="008E243B">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 xml:space="preserve"># </w:t>
      </w:r>
      <w:r w:rsidRPr="008E243B">
        <w:rPr>
          <w:rFonts w:ascii="Courier New" w:hAnsi="Courier New" w:cs="Courier New"/>
          <w:color w:val="00B050"/>
          <w:sz w:val="18"/>
          <w:szCs w:val="18"/>
        </w:rPr>
        <w:t xml:space="preserve">Racas_AGL8_mira </w:t>
      </w:r>
      <w:r w:rsidRPr="00DE2D50">
        <w:rPr>
          <w:rFonts w:ascii="Courier New" w:hAnsi="Courier New" w:cs="Courier New"/>
          <w:color w:val="00B050"/>
          <w:sz w:val="18"/>
          <w:szCs w:val="18"/>
        </w:rPr>
        <w:t>CDS same as OASES</w:t>
      </w:r>
    </w:p>
    <w:p w14:paraId="5E36EF6E"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8_mira_a1_c1_703reads</w:t>
      </w:r>
    </w:p>
    <w:p w14:paraId="28E08851" w14:textId="6A962EA7" w:rsidR="00676BA6" w:rsidRDefault="00676BA6" w:rsidP="00676BA6">
      <w:pPr>
        <w:spacing w:after="0" w:line="240" w:lineRule="auto"/>
        <w:rPr>
          <w:rFonts w:ascii="Courier New" w:hAnsi="Courier New" w:cs="Courier New"/>
          <w:sz w:val="18"/>
          <w:szCs w:val="18"/>
        </w:rPr>
      </w:pPr>
    </w:p>
    <w:p w14:paraId="6A55AAE8" w14:textId="77777777" w:rsidR="008E243B" w:rsidRPr="00DE2D50" w:rsidRDefault="008E243B" w:rsidP="008E243B">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 xml:space="preserve"># </w:t>
      </w:r>
      <w:r w:rsidRPr="008E243B">
        <w:rPr>
          <w:rFonts w:ascii="Courier New" w:hAnsi="Courier New" w:cs="Courier New"/>
          <w:color w:val="00B050"/>
          <w:sz w:val="18"/>
          <w:szCs w:val="18"/>
        </w:rPr>
        <w:t xml:space="preserve">Racas_AGL9_mira </w:t>
      </w:r>
      <w:r w:rsidRPr="00DE2D50">
        <w:rPr>
          <w:rFonts w:ascii="Courier New" w:hAnsi="Courier New" w:cs="Courier New"/>
          <w:color w:val="00B050"/>
          <w:sz w:val="18"/>
          <w:szCs w:val="18"/>
        </w:rPr>
        <w:t>CDS same as OASES</w:t>
      </w:r>
    </w:p>
    <w:p w14:paraId="738A7A31" w14:textId="77777777" w:rsidR="008E243B" w:rsidRPr="00DE2D50" w:rsidRDefault="008E243B" w:rsidP="008E243B">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lastRenderedPageBreak/>
        <w:t xml:space="preserve"># A search of TSA dataset at NCBI obtained a longer Racas_AGL9 </w:t>
      </w:r>
    </w:p>
    <w:p w14:paraId="227EA9EE" w14:textId="77777777" w:rsidR="008E243B" w:rsidRDefault="008E243B" w:rsidP="008E243B">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with a stop codon, but doesn’t look real</w:t>
      </w:r>
      <w:r>
        <w:rPr>
          <w:rFonts w:ascii="Courier New" w:hAnsi="Courier New" w:cs="Courier New"/>
          <w:color w:val="FF0000"/>
          <w:sz w:val="18"/>
          <w:szCs w:val="18"/>
        </w:rPr>
        <w:t xml:space="preserve"> (see below)</w:t>
      </w:r>
    </w:p>
    <w:p w14:paraId="7049DA50" w14:textId="26108F67" w:rsidR="008E243B" w:rsidRPr="00DE2D50" w:rsidRDefault="008E243B" w:rsidP="008E243B">
      <w:pPr>
        <w:spacing w:after="0" w:line="240" w:lineRule="auto"/>
        <w:rPr>
          <w:rFonts w:ascii="Courier New" w:hAnsi="Courier New" w:cs="Courier New"/>
          <w:color w:val="FF0000"/>
          <w:sz w:val="18"/>
          <w:szCs w:val="18"/>
        </w:rPr>
      </w:pPr>
      <w:r>
        <w:rPr>
          <w:rFonts w:ascii="Courier New" w:hAnsi="Courier New" w:cs="Courier New"/>
          <w:color w:val="FF0000"/>
          <w:sz w:val="18"/>
          <w:szCs w:val="18"/>
        </w:rPr>
        <w:t xml:space="preserve"># is </w:t>
      </w:r>
      <w:r w:rsidRPr="00DE2D50">
        <w:rPr>
          <w:rFonts w:ascii="Courier New" w:hAnsi="Courier New" w:cs="Courier New"/>
          <w:color w:val="FF0000"/>
          <w:sz w:val="18"/>
          <w:szCs w:val="18"/>
        </w:rPr>
        <w:t>&lt;40%PGA</w:t>
      </w:r>
      <w:r>
        <w:rPr>
          <w:rFonts w:ascii="Courier New" w:hAnsi="Courier New" w:cs="Courier New"/>
          <w:color w:val="FF0000"/>
          <w:sz w:val="18"/>
          <w:szCs w:val="18"/>
        </w:rPr>
        <w:t xml:space="preserve"> (see </w:t>
      </w:r>
      <w:r w:rsidRPr="00CB1EDA">
        <w:rPr>
          <w:rFonts w:ascii="Courier New" w:hAnsi="Courier New" w:cs="Courier New"/>
          <w:color w:val="0070C0"/>
          <w:sz w:val="18"/>
          <w:szCs w:val="18"/>
        </w:rPr>
        <w:t>Table S</w:t>
      </w:r>
      <w:r w:rsidR="004C2D4B">
        <w:rPr>
          <w:rFonts w:ascii="Courier New" w:hAnsi="Courier New" w:cs="Courier New"/>
          <w:color w:val="0070C0"/>
          <w:sz w:val="18"/>
          <w:szCs w:val="18"/>
        </w:rPr>
        <w:t>8</w:t>
      </w:r>
      <w:r>
        <w:rPr>
          <w:rFonts w:ascii="Courier New" w:hAnsi="Courier New" w:cs="Courier New"/>
          <w:color w:val="FF0000"/>
          <w:sz w:val="18"/>
          <w:szCs w:val="18"/>
        </w:rPr>
        <w:t>)</w:t>
      </w:r>
    </w:p>
    <w:p w14:paraId="5C491A82" w14:textId="7187C705" w:rsidR="008E243B" w:rsidRPr="00DE2D50" w:rsidRDefault="008E243B" w:rsidP="008E243B">
      <w:pPr>
        <w:spacing w:after="0" w:line="240" w:lineRule="auto"/>
        <w:rPr>
          <w:rFonts w:ascii="Courier New" w:hAnsi="Courier New" w:cs="Courier New"/>
          <w:color w:val="FF0000"/>
          <w:sz w:val="18"/>
          <w:szCs w:val="18"/>
        </w:rPr>
      </w:pPr>
      <w:r w:rsidRPr="00DE2D50">
        <w:rPr>
          <w:rFonts w:ascii="Courier New" w:hAnsi="Courier New" w:cs="Courier New"/>
          <w:color w:val="FF0000"/>
          <w:sz w:val="18"/>
          <w:szCs w:val="18"/>
        </w:rPr>
        <w:t># protein composition analyses</w:t>
      </w:r>
      <w:r>
        <w:rPr>
          <w:rFonts w:ascii="Courier New" w:hAnsi="Courier New" w:cs="Courier New"/>
          <w:color w:val="FF0000"/>
          <w:sz w:val="18"/>
          <w:szCs w:val="18"/>
        </w:rPr>
        <w:t xml:space="preserve"> (</w:t>
      </w:r>
      <w:r w:rsidRPr="00CB1EDA">
        <w:rPr>
          <w:rFonts w:ascii="Courier New" w:hAnsi="Courier New" w:cs="Courier New"/>
          <w:color w:val="0070C0"/>
          <w:sz w:val="18"/>
          <w:szCs w:val="18"/>
        </w:rPr>
        <w:t>Table S</w:t>
      </w:r>
      <w:r w:rsidR="004C2D4B">
        <w:rPr>
          <w:rFonts w:ascii="Courier New" w:hAnsi="Courier New" w:cs="Courier New"/>
          <w:color w:val="0070C0"/>
          <w:sz w:val="18"/>
          <w:szCs w:val="18"/>
        </w:rPr>
        <w:t>6</w:t>
      </w:r>
      <w:r>
        <w:rPr>
          <w:rFonts w:ascii="Courier New" w:hAnsi="Courier New" w:cs="Courier New"/>
          <w:color w:val="FF0000"/>
          <w:sz w:val="18"/>
          <w:szCs w:val="18"/>
        </w:rPr>
        <w:t>) for Racas_AGL9</w:t>
      </w:r>
      <w:r w:rsidRPr="00DE2D50">
        <w:rPr>
          <w:rFonts w:ascii="Courier New" w:hAnsi="Courier New" w:cs="Courier New"/>
          <w:color w:val="FF0000"/>
          <w:sz w:val="18"/>
          <w:szCs w:val="18"/>
        </w:rPr>
        <w:t xml:space="preserve"> </w:t>
      </w:r>
      <w:r>
        <w:rPr>
          <w:rFonts w:ascii="Courier New" w:hAnsi="Courier New" w:cs="Courier New"/>
          <w:color w:val="FF0000"/>
          <w:sz w:val="18"/>
          <w:szCs w:val="18"/>
        </w:rPr>
        <w:t xml:space="preserve">was </w:t>
      </w:r>
      <w:r w:rsidRPr="00DE2D50">
        <w:rPr>
          <w:rFonts w:ascii="Courier New" w:hAnsi="Courier New" w:cs="Courier New"/>
          <w:color w:val="FF0000"/>
          <w:sz w:val="18"/>
          <w:szCs w:val="18"/>
        </w:rPr>
        <w:t>done on Oases Seq</w:t>
      </w:r>
    </w:p>
    <w:p w14:paraId="48DA5EAC"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t;Racas_AGL9_mira_a1_c2_520reads</w:t>
      </w:r>
    </w:p>
    <w:p w14:paraId="06B620A7" w14:textId="77777777" w:rsidR="002144BA" w:rsidRPr="00DE2D50" w:rsidRDefault="002144BA" w:rsidP="00F45838">
      <w:pPr>
        <w:spacing w:after="0" w:line="240" w:lineRule="auto"/>
        <w:rPr>
          <w:rFonts w:ascii="Courier New" w:hAnsi="Courier New" w:cs="Courier New"/>
          <w:sz w:val="18"/>
          <w:szCs w:val="18"/>
        </w:rPr>
      </w:pPr>
    </w:p>
    <w:p w14:paraId="4DE70D47" w14:textId="77777777" w:rsidR="00BE4999" w:rsidRPr="00DE2D50" w:rsidRDefault="00BE4999" w:rsidP="00BE4999">
      <w:pPr>
        <w:spacing w:after="0" w:line="240" w:lineRule="auto"/>
        <w:rPr>
          <w:rFonts w:ascii="Courier New" w:hAnsi="Courier New" w:cs="Courier New"/>
          <w:sz w:val="18"/>
          <w:szCs w:val="18"/>
        </w:rPr>
      </w:pPr>
      <w:r w:rsidRPr="00DE2D50">
        <w:rPr>
          <w:rFonts w:ascii="Courier New" w:hAnsi="Courier New" w:cs="Courier New"/>
          <w:sz w:val="18"/>
          <w:szCs w:val="18"/>
        </w:rPr>
        <w:t>&gt;Racas_AGL9_TSA_GGID01054367.1_525..1187</w:t>
      </w:r>
    </w:p>
    <w:p w14:paraId="33F52F11" w14:textId="77777777" w:rsidR="00BE4999" w:rsidRPr="00DE2D50" w:rsidRDefault="00BE4999" w:rsidP="00BE4999">
      <w:pPr>
        <w:spacing w:after="0" w:line="240" w:lineRule="auto"/>
        <w:rPr>
          <w:rFonts w:ascii="Courier New" w:hAnsi="Courier New" w:cs="Courier New"/>
          <w:sz w:val="18"/>
          <w:szCs w:val="18"/>
        </w:rPr>
      </w:pPr>
      <w:r w:rsidRPr="00DE2D50">
        <w:rPr>
          <w:rFonts w:ascii="Courier New" w:hAnsi="Courier New" w:cs="Courier New"/>
          <w:sz w:val="18"/>
          <w:szCs w:val="18"/>
        </w:rPr>
        <w:t>MALLRHNQISILFIIVLLFIANVANVNA</w:t>
      </w:r>
    </w:p>
    <w:p w14:paraId="601B6395" w14:textId="77777777" w:rsidR="00BE4999" w:rsidRPr="00DE2D50" w:rsidRDefault="00BE4999" w:rsidP="00BE4999">
      <w:pPr>
        <w:spacing w:after="0" w:line="240" w:lineRule="auto"/>
        <w:rPr>
          <w:rFonts w:ascii="Courier New" w:hAnsi="Courier New" w:cs="Courier New"/>
          <w:sz w:val="18"/>
          <w:szCs w:val="18"/>
        </w:rPr>
      </w:pPr>
    </w:p>
    <w:p w14:paraId="71BC04ED" w14:textId="40977CE7" w:rsidR="00F45838" w:rsidRPr="00CB1EDA" w:rsidRDefault="00BE4999" w:rsidP="00F45838">
      <w:pPr>
        <w:spacing w:after="0" w:line="240" w:lineRule="auto"/>
        <w:rPr>
          <w:rFonts w:ascii="Courier New" w:hAnsi="Courier New" w:cs="Courier New"/>
          <w:sz w:val="18"/>
          <w:szCs w:val="18"/>
        </w:rPr>
      </w:pPr>
      <w:r w:rsidRPr="00DE2D50">
        <w:rPr>
          <w:rFonts w:ascii="Courier New" w:hAnsi="Courier New" w:cs="Courier New"/>
          <w:sz w:val="18"/>
          <w:szCs w:val="18"/>
        </w:rPr>
        <w:t>QASGAASGGQPAATLLPPPPPPPAVTQPPPPPASEPASNVGPPAQPTDSPQPQPQSEPPSQPTAPPPQQPSSPKAAPSSPAQQQKSAKQVITATNNGPVAITITSTSFVDTPTGKPNVNSANSNDNSGATGSIITAAIVVGTVVVAAAIGIWIFRKWKLTP</w:t>
      </w:r>
      <w:r w:rsidR="00CB1EDA">
        <w:rPr>
          <w:rFonts w:ascii="Courier New" w:hAnsi="Courier New" w:cs="Courier New"/>
          <w:sz w:val="18"/>
          <w:szCs w:val="18"/>
        </w:rPr>
        <w:t>SRNFKEKIQPVDFGPRSAESDEIFLRGLHEP</w:t>
      </w:r>
    </w:p>
    <w:p w14:paraId="3F98DCE3" w14:textId="77777777" w:rsidR="00676BA6" w:rsidRPr="00DE2D50" w:rsidRDefault="00676BA6" w:rsidP="00676BA6">
      <w:pPr>
        <w:spacing w:after="0" w:line="240" w:lineRule="auto"/>
        <w:rPr>
          <w:rFonts w:ascii="Courier New" w:hAnsi="Courier New" w:cs="Courier New"/>
          <w:sz w:val="18"/>
          <w:szCs w:val="18"/>
        </w:rPr>
      </w:pPr>
    </w:p>
    <w:p w14:paraId="665EC428"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Racas_AGL2_mira_a2_c7_228reads</w:t>
      </w:r>
    </w:p>
    <w:p w14:paraId="5C982E9C"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MNITKNTFFLLLVCILFVSVFA</w:t>
      </w:r>
    </w:p>
    <w:p w14:paraId="55410F15" w14:textId="77777777" w:rsidR="00676BA6" w:rsidRPr="00DE2D50" w:rsidRDefault="00676BA6" w:rsidP="00676BA6">
      <w:pPr>
        <w:spacing w:after="0" w:line="240" w:lineRule="auto"/>
        <w:rPr>
          <w:rFonts w:ascii="Courier New" w:hAnsi="Courier New" w:cs="Courier New"/>
          <w:sz w:val="18"/>
          <w:szCs w:val="18"/>
        </w:rPr>
      </w:pPr>
    </w:p>
    <w:p w14:paraId="3BEC6E7F"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QQQPKQPPPSGGPDNA</w:t>
      </w:r>
    </w:p>
    <w:p w14:paraId="7857DE1E"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PEPSGNPKGPGGPGEQSAPAGAPGPAATGPAQPGSSGTPPGPNAPGSSGAPGAPAPGPSN</w:t>
      </w:r>
    </w:p>
    <w:p w14:paraId="5DF118E3" w14:textId="77777777"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APAGAPGASGAPASPTGASSPKGSEPAAAPKSSGASPAGAPKSSNAASTTAPAS</w:t>
      </w:r>
    </w:p>
    <w:p w14:paraId="05549D34" w14:textId="77777777" w:rsidR="00676BA6" w:rsidRPr="00DE2D50" w:rsidRDefault="00676BA6" w:rsidP="00676BA6">
      <w:pPr>
        <w:spacing w:after="0" w:line="240" w:lineRule="auto"/>
        <w:rPr>
          <w:rFonts w:ascii="Courier New" w:hAnsi="Courier New" w:cs="Courier New"/>
          <w:sz w:val="18"/>
          <w:szCs w:val="18"/>
        </w:rPr>
      </w:pPr>
    </w:p>
    <w:p w14:paraId="1A1F741D" w14:textId="74D29901" w:rsidR="00676BA6" w:rsidRPr="00DE2D50" w:rsidRDefault="00676BA6" w:rsidP="00676BA6">
      <w:pPr>
        <w:spacing w:after="0" w:line="240" w:lineRule="auto"/>
        <w:rPr>
          <w:rFonts w:ascii="Courier New" w:hAnsi="Courier New" w:cs="Courier New"/>
          <w:sz w:val="18"/>
          <w:szCs w:val="18"/>
        </w:rPr>
      </w:pPr>
      <w:r w:rsidRPr="00DE2D50">
        <w:rPr>
          <w:rFonts w:ascii="Courier New" w:hAnsi="Courier New" w:cs="Courier New"/>
          <w:sz w:val="18"/>
          <w:szCs w:val="18"/>
        </w:rPr>
        <w:t>GAVSSVRFSGFELIVGSFAALFIGTLLY</w:t>
      </w:r>
    </w:p>
    <w:p w14:paraId="6E77E6E6" w14:textId="06467CD5" w:rsidR="00676BA6" w:rsidRPr="00DE2D50" w:rsidRDefault="00676BA6" w:rsidP="00F42DC0">
      <w:pPr>
        <w:spacing w:after="0" w:line="240" w:lineRule="auto"/>
        <w:rPr>
          <w:rFonts w:ascii="Arial" w:hAnsi="Arial" w:cs="Arial"/>
          <w:sz w:val="18"/>
          <w:szCs w:val="18"/>
        </w:rPr>
      </w:pPr>
    </w:p>
    <w:p w14:paraId="31AF7434" w14:textId="77777777" w:rsidR="00F42DC0" w:rsidRPr="00DE2D50" w:rsidRDefault="00F42DC0" w:rsidP="00F42DC0">
      <w:pPr>
        <w:spacing w:after="0" w:line="240" w:lineRule="auto"/>
        <w:rPr>
          <w:rFonts w:ascii="Arial" w:hAnsi="Arial" w:cs="Arial"/>
          <w:sz w:val="18"/>
          <w:szCs w:val="18"/>
        </w:rPr>
      </w:pPr>
    </w:p>
    <w:p w14:paraId="4433AF6B" w14:textId="3309B03B"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o) Amlep_oases (DNA, then protein)</w:t>
      </w:r>
    </w:p>
    <w:p w14:paraId="15BA89E6" w14:textId="77777777" w:rsidR="00F42DC0" w:rsidRPr="00DE2D50" w:rsidRDefault="00F42DC0" w:rsidP="00F42DC0">
      <w:pPr>
        <w:spacing w:after="0" w:line="240" w:lineRule="auto"/>
        <w:rPr>
          <w:rFonts w:ascii="Arial" w:hAnsi="Arial" w:cs="Arial"/>
          <w:sz w:val="18"/>
          <w:szCs w:val="18"/>
        </w:rPr>
      </w:pPr>
    </w:p>
    <w:p w14:paraId="7BFA7898" w14:textId="7441DEEB" w:rsidR="00D77089" w:rsidRPr="009D555D" w:rsidRDefault="00F86832" w:rsidP="00F86832">
      <w:pPr>
        <w:pStyle w:val="HTMLPreformatted"/>
        <w:tabs>
          <w:tab w:val="left" w:pos="7938"/>
        </w:tabs>
        <w:rPr>
          <w:i/>
          <w:color w:val="00B050"/>
          <w:sz w:val="18"/>
          <w:szCs w:val="18"/>
        </w:rPr>
      </w:pPr>
      <w:r w:rsidRPr="00DE2D50">
        <w:rPr>
          <w:color w:val="00B050"/>
          <w:sz w:val="18"/>
          <w:szCs w:val="18"/>
        </w:rPr>
        <w:t xml:space="preserve"># </w:t>
      </w:r>
      <w:r w:rsidR="00D77089" w:rsidRPr="00DE2D50">
        <w:rPr>
          <w:color w:val="00B050"/>
          <w:sz w:val="18"/>
          <w:szCs w:val="18"/>
        </w:rPr>
        <w:t>Oases</w:t>
      </w:r>
      <w:r w:rsidR="009D555D">
        <w:rPr>
          <w:color w:val="00B050"/>
          <w:sz w:val="18"/>
          <w:szCs w:val="18"/>
        </w:rPr>
        <w:t xml:space="preserve"> part of Method 1</w:t>
      </w:r>
      <w:r w:rsidR="00D77089" w:rsidRPr="00DE2D50">
        <w:rPr>
          <w:color w:val="00B050"/>
          <w:sz w:val="18"/>
          <w:szCs w:val="18"/>
        </w:rPr>
        <w:t xml:space="preserve"> was unsuccess</w:t>
      </w:r>
      <w:r w:rsidR="009D555D">
        <w:rPr>
          <w:color w:val="00B050"/>
          <w:sz w:val="18"/>
          <w:szCs w:val="18"/>
        </w:rPr>
        <w:t xml:space="preserve">ful for </w:t>
      </w:r>
      <w:r w:rsidR="009D555D">
        <w:rPr>
          <w:i/>
          <w:color w:val="00B050"/>
          <w:sz w:val="18"/>
          <w:szCs w:val="18"/>
        </w:rPr>
        <w:t xml:space="preserve">A. </w:t>
      </w:r>
      <w:r w:rsidR="009D555D" w:rsidRPr="009D555D">
        <w:rPr>
          <w:i/>
          <w:color w:val="00B050"/>
          <w:sz w:val="18"/>
          <w:szCs w:val="18"/>
        </w:rPr>
        <w:t>leptoticha</w:t>
      </w:r>
    </w:p>
    <w:p w14:paraId="68A3A28C" w14:textId="2D425493" w:rsidR="00D77089" w:rsidRPr="00DE2D50" w:rsidRDefault="00D77089" w:rsidP="00F86832">
      <w:pPr>
        <w:pStyle w:val="HTMLPreformatted"/>
        <w:tabs>
          <w:tab w:val="left" w:pos="7938"/>
        </w:tabs>
        <w:rPr>
          <w:color w:val="00B050"/>
          <w:sz w:val="18"/>
          <w:szCs w:val="18"/>
        </w:rPr>
      </w:pPr>
      <w:r w:rsidRPr="00DE2D50">
        <w:rPr>
          <w:color w:val="00B050"/>
          <w:sz w:val="18"/>
          <w:szCs w:val="18"/>
        </w:rPr>
        <w:t xml:space="preserve"># </w:t>
      </w:r>
      <w:r w:rsidRPr="00DE2D50">
        <w:rPr>
          <w:b/>
          <w:color w:val="00B050"/>
          <w:sz w:val="18"/>
          <w:szCs w:val="18"/>
        </w:rPr>
        <w:t>Method 2</w:t>
      </w:r>
      <w:r w:rsidRPr="00DE2D50">
        <w:rPr>
          <w:color w:val="00B050"/>
          <w:sz w:val="18"/>
          <w:szCs w:val="18"/>
        </w:rPr>
        <w:t xml:space="preserve"> was used to search Oases </w:t>
      </w:r>
      <w:r w:rsidRPr="00DE2D50">
        <w:rPr>
          <w:i/>
          <w:color w:val="00B050"/>
          <w:sz w:val="18"/>
          <w:szCs w:val="18"/>
        </w:rPr>
        <w:t>k</w:t>
      </w:r>
      <w:r w:rsidRPr="00DE2D50">
        <w:rPr>
          <w:color w:val="00B050"/>
          <w:sz w:val="18"/>
          <w:szCs w:val="18"/>
        </w:rPr>
        <w:t>-mers</w:t>
      </w:r>
      <w:r w:rsidR="00F86832" w:rsidRPr="00DE2D50">
        <w:rPr>
          <w:color w:val="00B050"/>
          <w:sz w:val="18"/>
          <w:szCs w:val="18"/>
        </w:rPr>
        <w:t xml:space="preserve"> </w:t>
      </w:r>
      <w:r w:rsidRPr="00DE2D50">
        <w:rPr>
          <w:color w:val="00B050"/>
          <w:sz w:val="18"/>
          <w:szCs w:val="18"/>
        </w:rPr>
        <w:t xml:space="preserve">with </w:t>
      </w:r>
      <w:r w:rsidR="004C2D4B">
        <w:rPr>
          <w:color w:val="00B050"/>
          <w:sz w:val="18"/>
          <w:szCs w:val="18"/>
        </w:rPr>
        <w:t>3</w:t>
      </w:r>
      <w:r w:rsidRPr="00DE2D50">
        <w:rPr>
          <w:color w:val="00B050"/>
          <w:sz w:val="18"/>
          <w:szCs w:val="18"/>
        </w:rPr>
        <w:t xml:space="preserve"> sequences </w:t>
      </w:r>
      <w:r w:rsidR="00116BC5" w:rsidRPr="00116BC5">
        <w:rPr>
          <w:color w:val="00B050"/>
          <w:sz w:val="18"/>
          <w:szCs w:val="18"/>
        </w:rPr>
        <w:t>Amlep_</w:t>
      </w:r>
      <w:r w:rsidR="004C2D4B">
        <w:rPr>
          <w:color w:val="00B050"/>
          <w:sz w:val="18"/>
          <w:szCs w:val="18"/>
        </w:rPr>
        <w:t>AGL1-AGL3</w:t>
      </w:r>
    </w:p>
    <w:p w14:paraId="4009FF88" w14:textId="3B40711A" w:rsidR="00F86832" w:rsidRDefault="00D77089" w:rsidP="00F86832">
      <w:pPr>
        <w:pStyle w:val="HTMLPreformatted"/>
        <w:tabs>
          <w:tab w:val="left" w:pos="7938"/>
        </w:tabs>
        <w:rPr>
          <w:color w:val="00B050"/>
          <w:sz w:val="18"/>
          <w:szCs w:val="18"/>
        </w:rPr>
      </w:pPr>
      <w:r w:rsidRPr="00DE2D50">
        <w:rPr>
          <w:color w:val="00B050"/>
          <w:sz w:val="18"/>
          <w:szCs w:val="18"/>
        </w:rPr>
        <w:t xml:space="preserve"># identified from “getorf”, </w:t>
      </w:r>
      <w:r w:rsidR="00F86832" w:rsidRPr="00DE2D50">
        <w:rPr>
          <w:color w:val="00B050"/>
          <w:sz w:val="18"/>
          <w:szCs w:val="18"/>
        </w:rPr>
        <w:t>PG20%</w:t>
      </w:r>
      <w:r w:rsidRPr="00DE2D50">
        <w:rPr>
          <w:color w:val="00B050"/>
          <w:sz w:val="18"/>
          <w:szCs w:val="18"/>
        </w:rPr>
        <w:t>, ER positive sequences</w:t>
      </w:r>
      <w:r w:rsidR="00F86832" w:rsidRPr="00DE2D50">
        <w:rPr>
          <w:color w:val="00B050"/>
          <w:sz w:val="18"/>
          <w:szCs w:val="18"/>
        </w:rPr>
        <w:t xml:space="preserve"> </w:t>
      </w:r>
    </w:p>
    <w:p w14:paraId="323FC8B0" w14:textId="2CCAC441" w:rsidR="004C2D4B" w:rsidRPr="00DE2D50" w:rsidRDefault="004C2D4B" w:rsidP="00F86832">
      <w:pPr>
        <w:pStyle w:val="HTMLPreformatted"/>
        <w:tabs>
          <w:tab w:val="left" w:pos="7938"/>
        </w:tabs>
        <w:rPr>
          <w:color w:val="00B050"/>
          <w:sz w:val="18"/>
          <w:szCs w:val="18"/>
        </w:rPr>
      </w:pPr>
      <w:r>
        <w:rPr>
          <w:color w:val="00B050"/>
          <w:sz w:val="18"/>
          <w:szCs w:val="18"/>
        </w:rPr>
        <w:t xml:space="preserve"># </w:t>
      </w:r>
      <w:r w:rsidR="00116BC5" w:rsidRPr="00116BC5">
        <w:rPr>
          <w:color w:val="00B050"/>
          <w:sz w:val="18"/>
          <w:szCs w:val="18"/>
        </w:rPr>
        <w:t>Amlep_</w:t>
      </w:r>
      <w:r>
        <w:rPr>
          <w:color w:val="00B050"/>
          <w:sz w:val="18"/>
          <w:szCs w:val="18"/>
        </w:rPr>
        <w:t>AGL1-AGL3</w:t>
      </w:r>
      <w:r w:rsidR="00116BC5">
        <w:rPr>
          <w:color w:val="00B050"/>
          <w:sz w:val="18"/>
          <w:szCs w:val="18"/>
        </w:rPr>
        <w:t xml:space="preserve"> were used to find additional sequences from the oases assemblies</w:t>
      </w:r>
    </w:p>
    <w:p w14:paraId="5A9CCF09" w14:textId="77777777" w:rsidR="00F86832" w:rsidRPr="00DE2D50" w:rsidRDefault="00F86832" w:rsidP="00F86832">
      <w:pPr>
        <w:pStyle w:val="HTMLPreformatted"/>
        <w:tabs>
          <w:tab w:val="left" w:pos="7938"/>
        </w:tabs>
        <w:rPr>
          <w:sz w:val="18"/>
          <w:szCs w:val="18"/>
        </w:rPr>
      </w:pPr>
    </w:p>
    <w:p w14:paraId="4CBF62D0" w14:textId="77777777" w:rsidR="00F86832" w:rsidRPr="00DE2D50" w:rsidRDefault="00F86832" w:rsidP="00F86832">
      <w:pPr>
        <w:pStyle w:val="HTMLPreformatted"/>
        <w:tabs>
          <w:tab w:val="left" w:pos="7938"/>
        </w:tabs>
        <w:rPr>
          <w:sz w:val="18"/>
          <w:szCs w:val="18"/>
        </w:rPr>
      </w:pPr>
      <w:r w:rsidRPr="00DE2D50">
        <w:rPr>
          <w:sz w:val="18"/>
          <w:szCs w:val="18"/>
        </w:rPr>
        <w:t>&gt;Amlep_AGL1_PG20_bAmlepk59Locus468rc_k69_43707_T1_489nt</w:t>
      </w:r>
    </w:p>
    <w:p w14:paraId="2D4831AC" w14:textId="77777777" w:rsidR="00F86832" w:rsidRPr="00DE2D50" w:rsidRDefault="00F86832" w:rsidP="00F86832">
      <w:pPr>
        <w:pStyle w:val="HTMLPreformatted"/>
        <w:tabs>
          <w:tab w:val="left" w:pos="7938"/>
        </w:tabs>
        <w:rPr>
          <w:sz w:val="18"/>
          <w:szCs w:val="18"/>
        </w:rPr>
      </w:pPr>
      <w:r w:rsidRPr="00DE2D50">
        <w:rPr>
          <w:sz w:val="18"/>
          <w:szCs w:val="18"/>
        </w:rPr>
        <w:t>aacataacaaaa</w:t>
      </w:r>
    </w:p>
    <w:p w14:paraId="45A6513A" w14:textId="77777777" w:rsidR="00F86832" w:rsidRPr="00DE2D50" w:rsidRDefault="00F86832" w:rsidP="00F86832">
      <w:pPr>
        <w:pStyle w:val="HTMLPreformatted"/>
        <w:tabs>
          <w:tab w:val="left" w:pos="7938"/>
        </w:tabs>
        <w:rPr>
          <w:sz w:val="18"/>
          <w:szCs w:val="18"/>
        </w:rPr>
      </w:pPr>
    </w:p>
    <w:p w14:paraId="1886EB53" w14:textId="77777777" w:rsidR="00F86832" w:rsidRPr="00DE2D50" w:rsidRDefault="00F86832" w:rsidP="00F86832">
      <w:pPr>
        <w:pStyle w:val="HTMLPreformatted"/>
        <w:tabs>
          <w:tab w:val="left" w:pos="7938"/>
        </w:tabs>
        <w:rPr>
          <w:sz w:val="18"/>
          <w:szCs w:val="18"/>
        </w:rPr>
      </w:pPr>
      <w:r w:rsidRPr="00DE2D50">
        <w:rPr>
          <w:sz w:val="18"/>
          <w:szCs w:val="18"/>
        </w:rPr>
        <w:t>ATGGTACGAAAACACTTTTGCATTACTTTGTTCTTTGC</w:t>
      </w:r>
    </w:p>
    <w:p w14:paraId="0AFE8D0C" w14:textId="1E11D4A9" w:rsidR="00F86832" w:rsidRPr="00DE2D50" w:rsidRDefault="00F86832" w:rsidP="00F86832">
      <w:pPr>
        <w:pStyle w:val="HTMLPreformatted"/>
        <w:tabs>
          <w:tab w:val="left" w:pos="7938"/>
        </w:tabs>
        <w:rPr>
          <w:sz w:val="18"/>
          <w:szCs w:val="18"/>
        </w:rPr>
      </w:pPr>
      <w:r w:rsidRPr="00DE2D50">
        <w:rPr>
          <w:sz w:val="18"/>
          <w:szCs w:val="18"/>
        </w:rPr>
        <w:t>CATCACCATTGTAATGATTGCTACGCTAGTGAACGCACAATCTGGCAACG</w:t>
      </w:r>
    </w:p>
    <w:p w14:paraId="6275BA2F" w14:textId="2D181177" w:rsidR="00F86832" w:rsidRPr="00DE2D50" w:rsidRDefault="00F86832" w:rsidP="00F86832">
      <w:pPr>
        <w:pStyle w:val="HTMLPreformatted"/>
        <w:tabs>
          <w:tab w:val="left" w:pos="7938"/>
        </w:tabs>
        <w:rPr>
          <w:sz w:val="18"/>
          <w:szCs w:val="18"/>
        </w:rPr>
      </w:pPr>
      <w:r w:rsidRPr="00DE2D50">
        <w:rPr>
          <w:sz w:val="18"/>
          <w:szCs w:val="18"/>
        </w:rPr>
        <w:t>GGAACGGAAACGGAAATGTTGGTAGTGGACATGGAAACGGTTATGGTAAT</w:t>
      </w:r>
    </w:p>
    <w:p w14:paraId="59747916" w14:textId="0F62D34E" w:rsidR="00F86832" w:rsidRPr="00DE2D50" w:rsidRDefault="00F86832" w:rsidP="00F86832">
      <w:pPr>
        <w:pStyle w:val="HTMLPreformatted"/>
        <w:tabs>
          <w:tab w:val="left" w:pos="7938"/>
        </w:tabs>
        <w:rPr>
          <w:sz w:val="18"/>
          <w:szCs w:val="18"/>
        </w:rPr>
      </w:pPr>
      <w:r w:rsidRPr="00DE2D50">
        <w:rPr>
          <w:sz w:val="18"/>
          <w:szCs w:val="18"/>
        </w:rPr>
        <w:t>GGTGGTTCATTAACAGGACAAGGAAATAATCAAGATAACGGAAATGCAGG</w:t>
      </w:r>
    </w:p>
    <w:p w14:paraId="64561CED" w14:textId="5D511F57" w:rsidR="00F86832" w:rsidRPr="00DE2D50" w:rsidRDefault="00F86832" w:rsidP="00F86832">
      <w:pPr>
        <w:pStyle w:val="HTMLPreformatted"/>
        <w:tabs>
          <w:tab w:val="left" w:pos="7938"/>
        </w:tabs>
        <w:rPr>
          <w:sz w:val="18"/>
          <w:szCs w:val="18"/>
        </w:rPr>
      </w:pPr>
      <w:r w:rsidRPr="00DE2D50">
        <w:rPr>
          <w:sz w:val="18"/>
          <w:szCs w:val="18"/>
        </w:rPr>
        <w:t>ATCTACTGGTGGTTCTGCTAATACTATAACGGAAATGCAGGATCTACTGG</w:t>
      </w:r>
    </w:p>
    <w:p w14:paraId="56A0AB6E" w14:textId="0C2C3BCD" w:rsidR="00F86832" w:rsidRPr="00DE2D50" w:rsidRDefault="00F86832" w:rsidP="00F86832">
      <w:pPr>
        <w:pStyle w:val="HTMLPreformatted"/>
        <w:tabs>
          <w:tab w:val="left" w:pos="7938"/>
        </w:tabs>
        <w:rPr>
          <w:sz w:val="18"/>
          <w:szCs w:val="18"/>
        </w:rPr>
      </w:pPr>
      <w:r w:rsidRPr="00DE2D50">
        <w:rPr>
          <w:sz w:val="18"/>
          <w:szCs w:val="18"/>
        </w:rPr>
        <w:t>TGGTTCTGCTAATACTACTACTGGAAGTTCTTCACCAAGTATTACGCAAA</w:t>
      </w:r>
    </w:p>
    <w:p w14:paraId="6CDD740C" w14:textId="17FEF03B" w:rsidR="00F86832" w:rsidRPr="00DE2D50" w:rsidRDefault="00F86832" w:rsidP="00F86832">
      <w:pPr>
        <w:pStyle w:val="HTMLPreformatted"/>
        <w:tabs>
          <w:tab w:val="left" w:pos="7938"/>
        </w:tabs>
        <w:rPr>
          <w:sz w:val="18"/>
          <w:szCs w:val="18"/>
        </w:rPr>
      </w:pPr>
      <w:r w:rsidRPr="00DE2D50">
        <w:rPr>
          <w:sz w:val="18"/>
          <w:szCs w:val="18"/>
        </w:rPr>
        <w:t>GCGTTGCCACGCCTTCCTCCACTACAGCAAATGCTGCCGCTTCGCTTTCA</w:t>
      </w:r>
    </w:p>
    <w:p w14:paraId="06B9EF71" w14:textId="2A52C939" w:rsidR="00F86832" w:rsidRPr="00DE2D50" w:rsidRDefault="00F86832" w:rsidP="00F86832">
      <w:pPr>
        <w:pStyle w:val="HTMLPreformatted"/>
        <w:tabs>
          <w:tab w:val="left" w:pos="7938"/>
        </w:tabs>
        <w:rPr>
          <w:sz w:val="18"/>
          <w:szCs w:val="18"/>
        </w:rPr>
      </w:pPr>
      <w:r w:rsidRPr="00DE2D50">
        <w:rPr>
          <w:sz w:val="18"/>
          <w:szCs w:val="18"/>
        </w:rPr>
        <w:t>TATGACCTCACCAAGTATTACGCAAAGCGTTGCCACGCCTTCCTCCACTA</w:t>
      </w:r>
    </w:p>
    <w:p w14:paraId="262377ED" w14:textId="44FE559D" w:rsidR="00F86832" w:rsidRPr="00DE2D50" w:rsidRDefault="00F86832" w:rsidP="00F86832">
      <w:pPr>
        <w:pStyle w:val="HTMLPreformatted"/>
        <w:tabs>
          <w:tab w:val="left" w:pos="7938"/>
        </w:tabs>
        <w:rPr>
          <w:sz w:val="18"/>
          <w:szCs w:val="18"/>
        </w:rPr>
      </w:pPr>
      <w:r w:rsidRPr="00DE2D50">
        <w:rPr>
          <w:sz w:val="18"/>
          <w:szCs w:val="18"/>
        </w:rPr>
        <w:t>CAGCAAATGCTGCCGCTTCGCTTTCATATGACCTTCACTTTGGACGTGAA</w:t>
      </w:r>
    </w:p>
    <w:p w14:paraId="39BC8994" w14:textId="6C2753EE" w:rsidR="00F86832" w:rsidRPr="00DE2D50" w:rsidRDefault="00F86832" w:rsidP="00F86832">
      <w:pPr>
        <w:pStyle w:val="HTMLPreformatted"/>
        <w:tabs>
          <w:tab w:val="left" w:pos="7938"/>
        </w:tabs>
        <w:rPr>
          <w:sz w:val="18"/>
          <w:szCs w:val="18"/>
        </w:rPr>
      </w:pPr>
      <w:r w:rsidRPr="00DE2D50">
        <w:rPr>
          <w:sz w:val="18"/>
          <w:szCs w:val="18"/>
        </w:rPr>
        <w:t>GTTATTGGAATGCTCTTTGTCACTTTCGTCACTGCTTTGGTCGCTTTCTA</w:t>
      </w:r>
    </w:p>
    <w:p w14:paraId="10F6BB60" w14:textId="3BCBC0E1" w:rsidR="00F86832" w:rsidRPr="00DE2D50" w:rsidRDefault="00F86832" w:rsidP="00F86832">
      <w:pPr>
        <w:pStyle w:val="HTMLPreformatted"/>
        <w:tabs>
          <w:tab w:val="left" w:pos="7938"/>
        </w:tabs>
        <w:rPr>
          <w:sz w:val="18"/>
          <w:szCs w:val="18"/>
        </w:rPr>
      </w:pPr>
      <w:r w:rsidRPr="00DE2D50">
        <w:rPr>
          <w:sz w:val="18"/>
          <w:szCs w:val="18"/>
        </w:rPr>
        <w:t>G</w:t>
      </w:r>
    </w:p>
    <w:p w14:paraId="647F05B9" w14:textId="77777777" w:rsidR="00F86832" w:rsidRPr="00DE2D50" w:rsidRDefault="00F86832" w:rsidP="00F86832">
      <w:pPr>
        <w:pStyle w:val="HTMLPreformatted"/>
        <w:tabs>
          <w:tab w:val="left" w:pos="7938"/>
        </w:tabs>
        <w:rPr>
          <w:sz w:val="18"/>
          <w:szCs w:val="18"/>
        </w:rPr>
      </w:pPr>
    </w:p>
    <w:p w14:paraId="780B7EB8" w14:textId="77777777" w:rsidR="00F86832" w:rsidRPr="00DE2D50" w:rsidRDefault="00F86832" w:rsidP="00F86832">
      <w:pPr>
        <w:pStyle w:val="HTMLPreformatted"/>
        <w:tabs>
          <w:tab w:val="left" w:pos="7938"/>
        </w:tabs>
        <w:rPr>
          <w:sz w:val="18"/>
          <w:szCs w:val="18"/>
        </w:rPr>
      </w:pPr>
      <w:r w:rsidRPr="00DE2D50">
        <w:rPr>
          <w:sz w:val="18"/>
          <w:szCs w:val="18"/>
        </w:rPr>
        <w:t>ggaatcactttgctcttggt</w:t>
      </w:r>
    </w:p>
    <w:p w14:paraId="6C0943FD" w14:textId="77777777" w:rsidR="00F86832" w:rsidRPr="00DE2D50" w:rsidRDefault="00F86832" w:rsidP="00F86832">
      <w:pPr>
        <w:pStyle w:val="HTMLPreformatted"/>
        <w:tabs>
          <w:tab w:val="left" w:pos="7938"/>
        </w:tabs>
        <w:rPr>
          <w:sz w:val="18"/>
          <w:szCs w:val="18"/>
        </w:rPr>
      </w:pPr>
    </w:p>
    <w:p w14:paraId="3A823786" w14:textId="77777777" w:rsidR="00F86832" w:rsidRPr="00DE2D50" w:rsidRDefault="00F86832" w:rsidP="00F86832">
      <w:pPr>
        <w:pStyle w:val="HTMLPreformatted"/>
        <w:tabs>
          <w:tab w:val="left" w:pos="7938"/>
        </w:tabs>
        <w:rPr>
          <w:sz w:val="18"/>
          <w:szCs w:val="18"/>
        </w:rPr>
      </w:pPr>
      <w:r w:rsidRPr="00DE2D50">
        <w:rPr>
          <w:sz w:val="18"/>
          <w:szCs w:val="18"/>
        </w:rPr>
        <w:t xml:space="preserve">&gt;Amlep_AGL2_PG20_bAmlepk59Locus468rc_k49_471_T12of16_357nt  </w:t>
      </w:r>
    </w:p>
    <w:p w14:paraId="729D0382" w14:textId="77777777" w:rsidR="00F86832" w:rsidRPr="00DE2D50" w:rsidRDefault="00F86832" w:rsidP="00F86832">
      <w:pPr>
        <w:pStyle w:val="HTMLPreformatted"/>
        <w:tabs>
          <w:tab w:val="left" w:pos="7938"/>
        </w:tabs>
        <w:rPr>
          <w:sz w:val="18"/>
          <w:szCs w:val="18"/>
        </w:rPr>
      </w:pPr>
      <w:r w:rsidRPr="00DE2D50">
        <w:rPr>
          <w:sz w:val="18"/>
          <w:szCs w:val="18"/>
        </w:rPr>
        <w:t>acacagaatacataagaaaa</w:t>
      </w:r>
    </w:p>
    <w:p w14:paraId="0C9C791B" w14:textId="77777777" w:rsidR="00F86832" w:rsidRPr="00DE2D50" w:rsidRDefault="00F86832" w:rsidP="00F86832">
      <w:pPr>
        <w:pStyle w:val="HTMLPreformatted"/>
        <w:tabs>
          <w:tab w:val="left" w:pos="7938"/>
        </w:tabs>
        <w:rPr>
          <w:sz w:val="18"/>
          <w:szCs w:val="18"/>
        </w:rPr>
      </w:pPr>
    </w:p>
    <w:p w14:paraId="69DEC36B" w14:textId="77777777" w:rsidR="00F86832" w:rsidRPr="00DE2D50" w:rsidRDefault="00F86832" w:rsidP="00F86832">
      <w:pPr>
        <w:pStyle w:val="HTMLPreformatted"/>
        <w:tabs>
          <w:tab w:val="left" w:pos="7938"/>
        </w:tabs>
        <w:rPr>
          <w:sz w:val="18"/>
          <w:szCs w:val="18"/>
        </w:rPr>
      </w:pPr>
      <w:r w:rsidRPr="00DE2D50">
        <w:rPr>
          <w:sz w:val="18"/>
          <w:szCs w:val="18"/>
        </w:rPr>
        <w:t>ATGT</w:t>
      </w:r>
    </w:p>
    <w:p w14:paraId="21FBCC12" w14:textId="12B3557A" w:rsidR="00F86832" w:rsidRPr="00DE2D50" w:rsidRDefault="00F86832" w:rsidP="00F86832">
      <w:pPr>
        <w:pStyle w:val="HTMLPreformatted"/>
        <w:tabs>
          <w:tab w:val="left" w:pos="7938"/>
        </w:tabs>
        <w:rPr>
          <w:sz w:val="18"/>
          <w:szCs w:val="18"/>
        </w:rPr>
      </w:pPr>
      <w:r w:rsidRPr="00DE2D50">
        <w:rPr>
          <w:sz w:val="18"/>
          <w:szCs w:val="18"/>
        </w:rPr>
        <w:t>TACGAAAGCACTTTTACATTACATTGTTCCTTGCCGTCACCATTGTAGCT</w:t>
      </w:r>
    </w:p>
    <w:p w14:paraId="53D08D1A" w14:textId="04E2E5B7" w:rsidR="00F86832" w:rsidRPr="00DE2D50" w:rsidRDefault="00F86832" w:rsidP="00F86832">
      <w:pPr>
        <w:pStyle w:val="HTMLPreformatted"/>
        <w:tabs>
          <w:tab w:val="left" w:pos="7938"/>
        </w:tabs>
        <w:rPr>
          <w:sz w:val="18"/>
          <w:szCs w:val="18"/>
        </w:rPr>
      </w:pPr>
      <w:r w:rsidRPr="00DE2D50">
        <w:rPr>
          <w:sz w:val="18"/>
          <w:szCs w:val="18"/>
        </w:rPr>
        <w:t>ATTGCTACGCTAGCGAACGCACAAGGTAGCGGGAACGGAAACGGAAACGG</w:t>
      </w:r>
    </w:p>
    <w:p w14:paraId="02C211FD" w14:textId="0F936065" w:rsidR="00F86832" w:rsidRPr="00DE2D50" w:rsidRDefault="00F86832" w:rsidP="00F86832">
      <w:pPr>
        <w:pStyle w:val="HTMLPreformatted"/>
        <w:tabs>
          <w:tab w:val="left" w:pos="7938"/>
        </w:tabs>
        <w:rPr>
          <w:sz w:val="18"/>
          <w:szCs w:val="18"/>
        </w:rPr>
      </w:pPr>
      <w:r w:rsidRPr="00DE2D50">
        <w:rPr>
          <w:sz w:val="18"/>
          <w:szCs w:val="18"/>
        </w:rPr>
        <w:t>AAATGTTGGTAGTGGTCACGGAAACGGCTATGGTAATGGTGGTTCATCAA</w:t>
      </w:r>
    </w:p>
    <w:p w14:paraId="6A38CDD5" w14:textId="23E5BE09" w:rsidR="00F86832" w:rsidRPr="00DE2D50" w:rsidRDefault="00F86832" w:rsidP="00F86832">
      <w:pPr>
        <w:pStyle w:val="HTMLPreformatted"/>
        <w:tabs>
          <w:tab w:val="left" w:pos="7938"/>
        </w:tabs>
        <w:rPr>
          <w:sz w:val="18"/>
          <w:szCs w:val="18"/>
        </w:rPr>
      </w:pPr>
      <w:r w:rsidRPr="00DE2D50">
        <w:rPr>
          <w:sz w:val="18"/>
          <w:szCs w:val="18"/>
        </w:rPr>
        <w:t>CAGGACAAGGAAATAATCAAGATAACGGAAATGGATCTAACGCCAGCACT</w:t>
      </w:r>
    </w:p>
    <w:p w14:paraId="203D43B1" w14:textId="3FB833B7" w:rsidR="00F86832" w:rsidRPr="00DE2D50" w:rsidRDefault="00F86832" w:rsidP="00F86832">
      <w:pPr>
        <w:pStyle w:val="HTMLPreformatted"/>
        <w:tabs>
          <w:tab w:val="left" w:pos="7938"/>
        </w:tabs>
        <w:rPr>
          <w:sz w:val="18"/>
          <w:szCs w:val="18"/>
        </w:rPr>
      </w:pPr>
      <w:r w:rsidRPr="00DE2D50">
        <w:rPr>
          <w:sz w:val="18"/>
          <w:szCs w:val="18"/>
        </w:rPr>
        <w:t>ACTGCAAGTTCGTCCGCAAGTGGTACGCAGAGCGCTGCCACTCCTTCCAC</w:t>
      </w:r>
    </w:p>
    <w:p w14:paraId="695AA993" w14:textId="18A4C228" w:rsidR="00F86832" w:rsidRPr="00DE2D50" w:rsidRDefault="00F86832" w:rsidP="00F86832">
      <w:pPr>
        <w:pStyle w:val="HTMLPreformatted"/>
        <w:tabs>
          <w:tab w:val="left" w:pos="7938"/>
        </w:tabs>
        <w:rPr>
          <w:sz w:val="18"/>
          <w:szCs w:val="18"/>
        </w:rPr>
      </w:pPr>
      <w:r w:rsidRPr="00DE2D50">
        <w:rPr>
          <w:sz w:val="18"/>
          <w:szCs w:val="18"/>
        </w:rPr>
        <w:t>TAGTACAAATGCTGCCGCTTCGCTTTCTTATGATCATCACTTTGGACGCG</w:t>
      </w:r>
    </w:p>
    <w:p w14:paraId="56286928" w14:textId="03B947BC" w:rsidR="00F86832" w:rsidRPr="00DE2D50" w:rsidRDefault="00F86832" w:rsidP="00F86832">
      <w:pPr>
        <w:pStyle w:val="HTMLPreformatted"/>
        <w:tabs>
          <w:tab w:val="left" w:pos="7938"/>
        </w:tabs>
        <w:rPr>
          <w:sz w:val="18"/>
          <w:szCs w:val="18"/>
        </w:rPr>
      </w:pPr>
      <w:r w:rsidRPr="00DE2D50">
        <w:rPr>
          <w:sz w:val="18"/>
          <w:szCs w:val="18"/>
        </w:rPr>
        <w:t>AAGTTATTGGAATGCTCTTTGTCACTTTCATCACCGCTTTGGTTGCTTTC</w:t>
      </w:r>
    </w:p>
    <w:p w14:paraId="67570DED" w14:textId="7601AA8B" w:rsidR="00F86832" w:rsidRPr="00DE2D50" w:rsidRDefault="00F86832" w:rsidP="00F86832">
      <w:pPr>
        <w:pStyle w:val="HTMLPreformatted"/>
        <w:tabs>
          <w:tab w:val="left" w:pos="7938"/>
        </w:tabs>
        <w:rPr>
          <w:sz w:val="18"/>
          <w:szCs w:val="18"/>
        </w:rPr>
      </w:pPr>
      <w:r w:rsidRPr="00DE2D50">
        <w:rPr>
          <w:sz w:val="18"/>
          <w:szCs w:val="18"/>
        </w:rPr>
        <w:t>TAG</w:t>
      </w:r>
    </w:p>
    <w:p w14:paraId="11BE3A9B" w14:textId="77777777" w:rsidR="00F86832" w:rsidRPr="00DE2D50" w:rsidRDefault="00F86832" w:rsidP="00F86832">
      <w:pPr>
        <w:pStyle w:val="HTMLPreformatted"/>
        <w:tabs>
          <w:tab w:val="left" w:pos="7938"/>
        </w:tabs>
        <w:rPr>
          <w:sz w:val="18"/>
          <w:szCs w:val="18"/>
        </w:rPr>
      </w:pPr>
    </w:p>
    <w:p w14:paraId="49DB094D" w14:textId="77777777" w:rsidR="00F86832" w:rsidRPr="00DE2D50" w:rsidRDefault="00F86832" w:rsidP="00F86832">
      <w:pPr>
        <w:pStyle w:val="HTMLPreformatted"/>
        <w:tabs>
          <w:tab w:val="left" w:pos="7938"/>
        </w:tabs>
        <w:rPr>
          <w:sz w:val="18"/>
          <w:szCs w:val="18"/>
        </w:rPr>
      </w:pPr>
      <w:r w:rsidRPr="00DE2D50">
        <w:rPr>
          <w:sz w:val="18"/>
          <w:szCs w:val="18"/>
        </w:rPr>
        <w:t>agattttcgtcgtcattgga</w:t>
      </w:r>
    </w:p>
    <w:p w14:paraId="0873D8BD" w14:textId="77777777" w:rsidR="00F86832" w:rsidRPr="00DE2D50" w:rsidRDefault="00F86832" w:rsidP="00F86832">
      <w:pPr>
        <w:spacing w:after="0" w:line="240" w:lineRule="auto"/>
        <w:rPr>
          <w:rFonts w:ascii="Courier New" w:hAnsi="Courier New" w:cs="Courier New"/>
          <w:sz w:val="18"/>
          <w:szCs w:val="18"/>
        </w:rPr>
      </w:pPr>
    </w:p>
    <w:p w14:paraId="5F4E6F13"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Amlep_AGL3_PG20_bAmlepk59Locus468rc_k49_8923_T2of10_654nt</w:t>
      </w:r>
    </w:p>
    <w:p w14:paraId="5F081061"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atcacttttttttaaaaa</w:t>
      </w:r>
    </w:p>
    <w:p w14:paraId="53694955" w14:textId="77777777" w:rsidR="00F86832" w:rsidRPr="00DE2D50" w:rsidRDefault="00F86832" w:rsidP="00F86832">
      <w:pPr>
        <w:spacing w:after="0" w:line="240" w:lineRule="auto"/>
        <w:rPr>
          <w:rFonts w:ascii="Courier New" w:hAnsi="Courier New" w:cs="Courier New"/>
          <w:sz w:val="18"/>
          <w:szCs w:val="18"/>
        </w:rPr>
      </w:pPr>
    </w:p>
    <w:p w14:paraId="092F1188"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AGTCGACTCTCAGTATTTGTAATTTTTATGATGACT</w:t>
      </w:r>
    </w:p>
    <w:p w14:paraId="6DC0451A" w14:textId="38F89FFE"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AATCGCGTCCGTTTTATCTGATACCGCTCAAATAAACACACCTTCCAA</w:t>
      </w:r>
    </w:p>
    <w:p w14:paraId="0427E737" w14:textId="351E92BD"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CAAGTACAAGGTAGCATATATACTATCACATGGGCATACAATGGTACAA</w:t>
      </w:r>
    </w:p>
    <w:p w14:paraId="09DDEAB2" w14:textId="70F030BA"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ACGATGCAGTTGGAAGTCTCTCACTCAATAACAGAAATAATACTAGCAAT</w:t>
      </w:r>
    </w:p>
    <w:p w14:paraId="21816D9B" w14:textId="498A4821"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CTTTACAATTGCCAAGCAAATTAAGTTAAGCCAACAATCTTATCAATG</w:t>
      </w:r>
    </w:p>
    <w:p w14:paraId="7D569CF6" w14:textId="58FDFDDE"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ACTGTTGATCAAGATCCAGGAACTTATTATTTGACATTATCTTATCCTA</w:t>
      </w:r>
    </w:p>
    <w:p w14:paraId="7ED07868" w14:textId="23010C5C"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GGGTAATGCTGAATCGGGAGATTTTCAGATTGTAAAAGGTGGTAGTGGT</w:t>
      </w:r>
    </w:p>
    <w:p w14:paraId="1EA8357B" w14:textId="7A43EFAC"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GCAATAATAATAACAATAACAATACTAGTAATAGCGGTAATAGTACCAA</w:t>
      </w:r>
    </w:p>
    <w:p w14:paraId="3618615D" w14:textId="1B4E99EA"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AGTACCAATAGTACCAATAGTACAAATAGTAACAATAGTACCAATAGCA</w:t>
      </w:r>
    </w:p>
    <w:p w14:paraId="605BF0AB" w14:textId="3173665F"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CAATAGCACTAATAATAGTGATAATAGCACTATCACCTCTAGTCCTATT</w:t>
      </w:r>
    </w:p>
    <w:p w14:paraId="422CBFB1" w14:textId="332B257A"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CAACAAACTCAACCGGATCTTCCGCTACTTCAACAAAACCTCCAAGCAA</w:t>
      </w:r>
    </w:p>
    <w:p w14:paraId="49C2AE89" w14:textId="1949806E"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CGAAATACTGGCACACCTGGCGCGTCAAATAATGCAAACAAAATGGTTA</w:t>
      </w:r>
    </w:p>
    <w:p w14:paraId="4CAE9150" w14:textId="33D0BDE6"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GATTCCTCTTTATTCACGACTGGTCTATTTTATTTGGTGCTTTCATCT</w:t>
      </w:r>
    </w:p>
    <w:p w14:paraId="60099835" w14:textId="6A11F466"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GCTAATAATCTAG</w:t>
      </w:r>
    </w:p>
    <w:p w14:paraId="6B21038A" w14:textId="77777777" w:rsidR="00F86832" w:rsidRPr="00DE2D50" w:rsidRDefault="00F86832" w:rsidP="00F86832">
      <w:pPr>
        <w:spacing w:after="0" w:line="240" w:lineRule="auto"/>
        <w:rPr>
          <w:rFonts w:ascii="Courier New" w:hAnsi="Courier New" w:cs="Courier New"/>
          <w:sz w:val="18"/>
          <w:szCs w:val="18"/>
        </w:rPr>
      </w:pPr>
    </w:p>
    <w:p w14:paraId="6C91C09D"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 xml:space="preserve">cataatttattatcaaagtt </w:t>
      </w:r>
    </w:p>
    <w:p w14:paraId="2E972E10" w14:textId="77777777" w:rsidR="00F86832" w:rsidRPr="00DE2D50" w:rsidRDefault="00F86832" w:rsidP="00F86832">
      <w:pPr>
        <w:spacing w:after="0" w:line="240" w:lineRule="auto"/>
        <w:rPr>
          <w:rFonts w:ascii="Courier New" w:hAnsi="Courier New" w:cs="Courier New"/>
          <w:sz w:val="18"/>
          <w:szCs w:val="18"/>
        </w:rPr>
      </w:pPr>
    </w:p>
    <w:p w14:paraId="78CEEC5B"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Amlep_AGL4_bAmlepAGL1_k49_L2120_T2of6_435nt</w:t>
      </w:r>
    </w:p>
    <w:p w14:paraId="354E6961"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cttaaaataaattctaac</w:t>
      </w:r>
    </w:p>
    <w:p w14:paraId="1C2D6DB4" w14:textId="77777777" w:rsidR="00F86832" w:rsidRPr="00DE2D50" w:rsidRDefault="00F86832" w:rsidP="00F86832">
      <w:pPr>
        <w:spacing w:after="0" w:line="240" w:lineRule="auto"/>
        <w:rPr>
          <w:rFonts w:ascii="Courier New" w:hAnsi="Courier New" w:cs="Courier New"/>
          <w:sz w:val="18"/>
          <w:szCs w:val="18"/>
        </w:rPr>
      </w:pPr>
    </w:p>
    <w:p w14:paraId="15D66677"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ACA</w:t>
      </w:r>
    </w:p>
    <w:p w14:paraId="5D258F10"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AATCACGATCTTTACAGCTCTCGCTTACGCCATTCTCATCTTCGTTGCTTTGACCACT</w:t>
      </w:r>
    </w:p>
    <w:p w14:paraId="04EE3C9F"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CCAGTCCTATTAAACGAGGTAACGACAATGGAAACGGTAATGGCAACGGAAACATAGGT</w:t>
      </w:r>
    </w:p>
    <w:p w14:paraId="42985124"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GTGGCAATGGAAACGAAAATGGAAATTTCAACGCGGGTAGTTTAAATGGAAACGGTAAT</w:t>
      </w:r>
    </w:p>
    <w:p w14:paraId="686DA073"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CAACGGAAACATTGGTAGCGGCAATGGAAACGAAAATGGAAATTTCAACGCGGGTAGT</w:t>
      </w:r>
    </w:p>
    <w:p w14:paraId="50B15BD4"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TAATGGAAACTTGAATGGCAACGGAAACATAGGTAGCGCCAATGGAAACGAAAATGGA</w:t>
      </w:r>
    </w:p>
    <w:p w14:paraId="3F1CBE1D"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TTTCAACGTGGGTAGTTTAAATGGAAACTTGAATGGTAACGGAAACGTAGGCAGCGCC</w:t>
      </w:r>
    </w:p>
    <w:p w14:paraId="4CB6402B"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TGGAAACGAAAATGGAAATTTCAACATCGGTAGTGCTAATGGAAACAAAAATGGAAAT</w:t>
      </w:r>
    </w:p>
    <w:p w14:paraId="06C87F1A"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CAACTAA</w:t>
      </w:r>
    </w:p>
    <w:p w14:paraId="54C0B4E0" w14:textId="77777777" w:rsidR="00F86832" w:rsidRPr="00DE2D50" w:rsidRDefault="00F86832" w:rsidP="00F86832">
      <w:pPr>
        <w:spacing w:after="0" w:line="240" w:lineRule="auto"/>
        <w:rPr>
          <w:rFonts w:ascii="Courier New" w:hAnsi="Courier New" w:cs="Courier New"/>
          <w:sz w:val="18"/>
          <w:szCs w:val="18"/>
        </w:rPr>
      </w:pPr>
    </w:p>
    <w:p w14:paraId="7FE7EA8F"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gatgtatttattttcaca</w:t>
      </w:r>
    </w:p>
    <w:p w14:paraId="7F1E7372" w14:textId="77777777" w:rsidR="00F86832" w:rsidRPr="00DE2D50" w:rsidRDefault="00F86832" w:rsidP="00F86832">
      <w:pPr>
        <w:spacing w:after="0" w:line="240" w:lineRule="auto"/>
        <w:rPr>
          <w:rFonts w:ascii="Courier New" w:hAnsi="Courier New" w:cs="Courier New"/>
          <w:sz w:val="18"/>
          <w:szCs w:val="18"/>
        </w:rPr>
      </w:pPr>
    </w:p>
    <w:p w14:paraId="01BD79A2" w14:textId="49BB8458"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Amlep_AGL5_bAmlepAGL1_L4393_T2of2_323nt</w:t>
      </w:r>
    </w:p>
    <w:p w14:paraId="5CEFF70B"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acttaaaataaattttaac</w:t>
      </w:r>
    </w:p>
    <w:p w14:paraId="7CE54DDE" w14:textId="77777777" w:rsidR="00F86832" w:rsidRPr="00DE2D50" w:rsidRDefault="00F86832" w:rsidP="00F86832">
      <w:pPr>
        <w:spacing w:after="0" w:line="240" w:lineRule="auto"/>
        <w:rPr>
          <w:rFonts w:ascii="Courier New" w:hAnsi="Courier New" w:cs="Courier New"/>
          <w:sz w:val="18"/>
          <w:szCs w:val="18"/>
        </w:rPr>
      </w:pPr>
    </w:p>
    <w:p w14:paraId="03E92B92"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ACAAAAATCGCGATCTTTACAGCTCTCGCTTACGCCATTCTCATTTTT</w:t>
      </w:r>
    </w:p>
    <w:p w14:paraId="23394580"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TGCTTTGACCACTGCCAGTCCTATTAAACGAGGTGACGTCAATGGAAACGGTAATGGC</w:t>
      </w:r>
    </w:p>
    <w:p w14:paraId="672C0196"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CGGAAACGTAGGCAGTTTTAATGGAAACGGAAATGGCAACGGAAACGACGGTAGTCTT</w:t>
      </w:r>
    </w:p>
    <w:p w14:paraId="1E45B947"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TGGAAACGGTAATGGCAACGGAAATGTAGGAAGTTTTAATGGTAACGTTAATGGCAAC</w:t>
      </w:r>
    </w:p>
    <w:p w14:paraId="73E18DD7"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AAATGAAGGTAGCTTTAATGGTAACGAAAATGGCAACGGAAACGAAGGTAGTCTTAAT</w:t>
      </w:r>
    </w:p>
    <w:p w14:paraId="2F0B6206"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AAACGTTAATGGCAACGGAAACGAAGGTAG</w:t>
      </w:r>
    </w:p>
    <w:p w14:paraId="62BC4FD4" w14:textId="77777777" w:rsidR="00F86832" w:rsidRPr="00DE2D50" w:rsidRDefault="00F86832" w:rsidP="00F86832">
      <w:pPr>
        <w:spacing w:after="0" w:line="240" w:lineRule="auto"/>
        <w:rPr>
          <w:rFonts w:ascii="Courier New" w:hAnsi="Courier New" w:cs="Courier New"/>
          <w:sz w:val="18"/>
          <w:szCs w:val="18"/>
        </w:rPr>
      </w:pPr>
    </w:p>
    <w:p w14:paraId="6D4F5513" w14:textId="77777777" w:rsidR="00F86832" w:rsidRPr="00DE2D50" w:rsidRDefault="00F86832" w:rsidP="00F86832">
      <w:pPr>
        <w:spacing w:after="0" w:line="240" w:lineRule="auto"/>
        <w:rPr>
          <w:rFonts w:ascii="Courier New" w:hAnsi="Courier New" w:cs="Courier New"/>
          <w:sz w:val="18"/>
          <w:szCs w:val="18"/>
        </w:rPr>
      </w:pPr>
    </w:p>
    <w:p w14:paraId="177FAAA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Amlep_AGL6_bAmlepAGL6qm_k59_L22370_T1of1_624nt</w:t>
      </w:r>
    </w:p>
    <w:p w14:paraId="17C34A33"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atccacaaataacgataaa</w:t>
      </w:r>
    </w:p>
    <w:p w14:paraId="3A024578" w14:textId="77777777" w:rsidR="00F86832" w:rsidRPr="00DE2D50" w:rsidRDefault="00F86832" w:rsidP="00F86832">
      <w:pPr>
        <w:spacing w:after="0" w:line="240" w:lineRule="auto"/>
        <w:rPr>
          <w:rFonts w:ascii="Courier New" w:hAnsi="Courier New" w:cs="Courier New"/>
          <w:sz w:val="18"/>
          <w:szCs w:val="18"/>
        </w:rPr>
      </w:pPr>
    </w:p>
    <w:p w14:paraId="042FD641"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AAAATCATTTTCAAGTTCATATTATTATCATGTCTCGTATTCT</w:t>
      </w:r>
    </w:p>
    <w:p w14:paraId="3A3B1DEE"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GATCATAATTACGAAATCAAATGCTGCGACGGGAACCACAGCCTCTGGATCTACAACTA</w:t>
      </w:r>
    </w:p>
    <w:p w14:paraId="08F814A6"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GGCAACAACTTCTTTAGATTCTACCGCTTCTAAAACCAGTACGACGTCTTCTACATCAC</w:t>
      </w:r>
    </w:p>
    <w:p w14:paraId="303CC7F9"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ATCAACTAATTCGCCAACTTCCACATCCACTACCACAAGTAGTAGCGCTAGTAGCAACA</w:t>
      </w:r>
    </w:p>
    <w:p w14:paraId="26D0609E"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GAGTAGCAATAGTAATAGTAATAGTAACAATAATAGTAATAATAGTAATAATAGTAATA</w:t>
      </w:r>
    </w:p>
    <w:p w14:paraId="231759FA"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AGTGGTAATGACAATAAAACTTCAGGAAATTCTCAACCTCAATCATCTCCTACTCCAC</w:t>
      </w:r>
    </w:p>
    <w:p w14:paraId="51E397B9"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GACAACGACATCATTCAAGACTGTTGTATTATCCACTGTCGTCGATGGATCACAAAGTA</w:t>
      </w:r>
    </w:p>
    <w:p w14:paraId="23406E20"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CATCACAACGGTAACTCCGATCGCTGCGTCGCCAAACACAGAAACACAAGTCGTTACAG</w:t>
      </w:r>
    </w:p>
    <w:p w14:paraId="79CD73E6"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GGTGCAGGTGGTCCAACTACTTCGCCTACTCAAAAGACTGTGGGCGGCTTGATTTCAT</w:t>
      </w:r>
    </w:p>
    <w:p w14:paraId="59E43A2F"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CAGAGAGAAATGATAACTTCACAATTTTGAGAAATGTTGTGGTTGGATTTGTGACGA</w:t>
      </w:r>
    </w:p>
    <w:p w14:paraId="23991230"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TTTGGAATGGGTTTCCTAGCTAATTTAAAGTATTAA</w:t>
      </w:r>
    </w:p>
    <w:p w14:paraId="425B919B" w14:textId="77777777" w:rsidR="00F86832" w:rsidRPr="00DE2D50" w:rsidRDefault="00F86832" w:rsidP="00F86832">
      <w:pPr>
        <w:spacing w:after="0" w:line="240" w:lineRule="auto"/>
        <w:rPr>
          <w:rFonts w:ascii="Courier New" w:hAnsi="Courier New" w:cs="Courier New"/>
          <w:sz w:val="18"/>
          <w:szCs w:val="18"/>
        </w:rPr>
      </w:pPr>
    </w:p>
    <w:p w14:paraId="4DEDBCCD"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atatgaacaaaattatata</w:t>
      </w:r>
    </w:p>
    <w:p w14:paraId="3470E7FA" w14:textId="77777777" w:rsidR="00F86832" w:rsidRPr="00DE2D50" w:rsidRDefault="00F86832" w:rsidP="00F86832">
      <w:pPr>
        <w:spacing w:after="0" w:line="240" w:lineRule="auto"/>
        <w:rPr>
          <w:rFonts w:ascii="Courier New" w:hAnsi="Courier New" w:cs="Courier New"/>
          <w:sz w:val="18"/>
          <w:szCs w:val="18"/>
        </w:rPr>
      </w:pPr>
    </w:p>
    <w:p w14:paraId="6A80440D"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 xml:space="preserve">&gt;Amlep_AGL7_bAmlepAGL3_k49_L11677_T1of4_885nt    </w:t>
      </w:r>
    </w:p>
    <w:p w14:paraId="55BF8595" w14:textId="77777777" w:rsidR="00F86832" w:rsidRPr="00DE2D50" w:rsidRDefault="00F86832" w:rsidP="00F86832">
      <w:pPr>
        <w:spacing w:after="0" w:line="240" w:lineRule="auto"/>
        <w:rPr>
          <w:rFonts w:ascii="Courier New" w:hAnsi="Courier New" w:cs="Courier New"/>
          <w:sz w:val="18"/>
          <w:szCs w:val="18"/>
        </w:rPr>
      </w:pPr>
    </w:p>
    <w:p w14:paraId="2F747D52"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taaataaagaatatagag</w:t>
      </w:r>
    </w:p>
    <w:p w14:paraId="22F8849D" w14:textId="77777777" w:rsidR="00F86832" w:rsidRPr="00DE2D50" w:rsidRDefault="00F86832" w:rsidP="00F86832">
      <w:pPr>
        <w:spacing w:after="0" w:line="240" w:lineRule="auto"/>
        <w:rPr>
          <w:rFonts w:ascii="Courier New" w:hAnsi="Courier New" w:cs="Courier New"/>
          <w:sz w:val="18"/>
          <w:szCs w:val="18"/>
        </w:rPr>
      </w:pPr>
    </w:p>
    <w:p w14:paraId="33043C00"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AAGG</w:t>
      </w:r>
    </w:p>
    <w:p w14:paraId="447E91FC" w14:textId="4DD9D0B5"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CACATTTGTCAAAATTACTATTCTATTGTATATTGTTTGTGCGCTATTA</w:t>
      </w:r>
    </w:p>
    <w:p w14:paraId="46B33D0C" w14:textId="38289FEC"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CGCGTTTTCTGCAGCCCAGCAAAACAATACTAGTAGCAGCAGCAGCAC</w:t>
      </w:r>
    </w:p>
    <w:p w14:paraId="6539E0A8" w14:textId="098BF75B"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GCAGTGGTGGTGGTGGTAGTAGTAGTAGCAATAATAATAACGGAGGAA</w:t>
      </w:r>
    </w:p>
    <w:p w14:paraId="786C6B10" w14:textId="599D10A2"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TAATAGCAATGGAAATAACAATAGTAACGCAAACAGCAACAACGGTAGT</w:t>
      </w:r>
    </w:p>
    <w:p w14:paraId="72544370" w14:textId="799407FD"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GCAACGGAAATAACAACGGCAGTAATAACAGCAATAACGGCAGTAATAA</w:t>
      </w:r>
    </w:p>
    <w:p w14:paraId="25AC1EFE" w14:textId="3F037FC1"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GCAATAACAGCAATAGCAATAGTAATACTAATAATAGCAGTGATGGCA</w:t>
      </w:r>
    </w:p>
    <w:p w14:paraId="572DC120" w14:textId="0448D8EC"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GTAATAGCAGTAATAGTAACAGCACCTCAAATAATAACAACAATAATGAC</w:t>
      </w:r>
    </w:p>
    <w:p w14:paraId="1156D413" w14:textId="79B685FC"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TAGCAACAATAACAATGTTAATTCTGATGGAAGTATTACAATTAAAGT</w:t>
      </w:r>
    </w:p>
    <w:p w14:paraId="4B12A283" w14:textId="6A3F13D9"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ACTAAACCTAATAATGATGTGTTTTATGTGGGAACCTCTCATAATATTA</w:t>
      </w:r>
    </w:p>
    <w:p w14:paraId="24F14B9E" w14:textId="10E95D0D"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GTGGGATATCCTATCTGCGATTCCACAAAGTCCTCCTTCCGTATCTATT</w:t>
      </w:r>
    </w:p>
    <w:p w14:paraId="57EE9F93" w14:textId="63A380CE"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ACTTCTACGCGGTGTCGCGAATGGTTCTCGTGTTATTTCCAATATCGC</w:t>
      </w:r>
    </w:p>
    <w:p w14:paraId="786CA690" w14:textId="12914AD0"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CTGATGTGTCATTGACAGATAAAATCTATTTATGGAATATGCAAGATC</w:t>
      </w:r>
    </w:p>
    <w:p w14:paraId="7B3ECC2F" w14:textId="6AEFB738"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TCACTTCAGAATGCATCTGATTACTCCGTACGAGTCTATAGTGGGGCA</w:t>
      </w:r>
    </w:p>
    <w:p w14:paraId="332C1A3D" w14:textId="0954DF40"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AGTTAACGGATACTCTCCAACGTTTTCCATTATTAACACTCAAAACAC</w:t>
      </w:r>
    </w:p>
    <w:p w14:paraId="3DF7770B" w14:textId="18055020"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CCTCTCTGAGCAGTCCTTCGGGTGGTAATAGTGCCGCGAGTCCTAGCA</w:t>
      </w:r>
    </w:p>
    <w:p w14:paraId="599EB584" w14:textId="1EDFA61B"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CCATCGACTTCTGTTTCTTCTAAACCAAATATTTTAAACGTTGGACCG</w:t>
      </w:r>
    </w:p>
    <w:p w14:paraId="38A65E99" w14:textId="04F4226B"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AACACAATCTTACATTTCAACTGCGTTCCTGTTAATCTTCACAGTTAT</w:t>
      </w:r>
    </w:p>
    <w:p w14:paraId="6187DEA9" w14:textId="24D916B9"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TTGCTTCTTTCTGTTCATTCCAGTAA</w:t>
      </w:r>
    </w:p>
    <w:p w14:paraId="3475D362" w14:textId="77777777" w:rsidR="00F86832" w:rsidRPr="00DE2D50" w:rsidRDefault="00F86832" w:rsidP="00F86832">
      <w:pPr>
        <w:spacing w:after="0" w:line="240" w:lineRule="auto"/>
        <w:rPr>
          <w:rFonts w:ascii="Courier New" w:hAnsi="Courier New" w:cs="Courier New"/>
          <w:sz w:val="18"/>
          <w:szCs w:val="18"/>
        </w:rPr>
      </w:pPr>
    </w:p>
    <w:p w14:paraId="273B3636"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tatcaggataaaattttg</w:t>
      </w:r>
    </w:p>
    <w:p w14:paraId="259B86C4" w14:textId="77777777" w:rsidR="00F86832" w:rsidRPr="00DE2D50" w:rsidRDefault="00F86832" w:rsidP="00F86832">
      <w:pPr>
        <w:spacing w:after="0" w:line="240" w:lineRule="auto"/>
        <w:rPr>
          <w:rFonts w:ascii="Courier New" w:hAnsi="Courier New" w:cs="Courier New"/>
          <w:sz w:val="18"/>
          <w:szCs w:val="18"/>
        </w:rPr>
      </w:pPr>
    </w:p>
    <w:p w14:paraId="5A8DDC2D"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Amlep_AGL8_bAmlepAGL7_k49_L5858_T1of3_909nt</w:t>
      </w:r>
    </w:p>
    <w:p w14:paraId="0F44956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tcttcctttcgatgggga</w:t>
      </w:r>
    </w:p>
    <w:p w14:paraId="5525195D" w14:textId="77777777" w:rsidR="00F86832" w:rsidRPr="00DE2D50" w:rsidRDefault="00F86832" w:rsidP="00F86832">
      <w:pPr>
        <w:spacing w:after="0" w:line="240" w:lineRule="auto"/>
        <w:rPr>
          <w:rFonts w:ascii="Courier New" w:hAnsi="Courier New" w:cs="Courier New"/>
          <w:sz w:val="18"/>
          <w:szCs w:val="18"/>
        </w:rPr>
      </w:pPr>
    </w:p>
    <w:p w14:paraId="0B4AE96B"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GTATTAATGGCCATTTGCTTGTTCGTTTCTTTTGCTA</w:t>
      </w:r>
    </w:p>
    <w:p w14:paraId="53E95F2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GCAAGCTTCTGCAGAACCTTGGTGGAAGAGACAAAATAATAGTGGCACCAATAGTGGTA</w:t>
      </w:r>
    </w:p>
    <w:p w14:paraId="3AF508C1"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AGTGGTAATAGTGGAAATAATGGCAGTAATGGTGGAGCGAGTAATGGCAATAGTAACA</w:t>
      </w:r>
    </w:p>
    <w:p w14:paraId="655DB1E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CAATCAGAACTCTGGTTCATCAAGCAGTAATAATAACAATAACAGTAATAACAGTAATA</w:t>
      </w:r>
    </w:p>
    <w:p w14:paraId="567F9475"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AATAATAATAATAGCAACAACAATAGTAGTAACAATAACAGTAATAATAATGGTAATA</w:t>
      </w:r>
    </w:p>
    <w:p w14:paraId="776F31A7"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ACATCATCATCATCATCATCATCATCATCAAATAATTCCACCAGCAACAATAACAATA</w:t>
      </w:r>
    </w:p>
    <w:p w14:paraId="7FD0DC1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AGCTCTGCTACTCCAACCAACTCCACCTCATCTCCTAGCGGAACTTCAAGTGGCTCGA</w:t>
      </w:r>
    </w:p>
    <w:p w14:paraId="0A991589"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TCGATAATTGTTGATCCATTAGTGGGACCAGCAATAATCCAAATGACAACACCGGCAG</w:t>
      </w:r>
    </w:p>
    <w:p w14:paraId="2DDBE9E2"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ACTCAAGGAAAAGCATTATACAAGATCGGAAGTCAAGTTACATTCGGATGGAAATACC</w:t>
      </w:r>
    </w:p>
    <w:p w14:paraId="68A85705"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AGCACACCGATCATAAAACCTCAAGTTCTTAATCTTTTAACTCAAGCATCAACAAAAA</w:t>
      </w:r>
    </w:p>
    <w:p w14:paraId="1D1F4571"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TTGGTATACCATTGCTCAAAATATTTCTGCTTCGTCCACCTCATACATATGGGATACTT</w:t>
      </w:r>
    </w:p>
    <w:p w14:paraId="53B7C5B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CAATCAAAAAAATCCCCCGCTGGTAATGGCCGATTACACTTTATATATCACTGATGAGC</w:t>
      </w:r>
    </w:p>
    <w:p w14:paraId="4C29944A"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GGTATAAATGCTCCAGCAACTGCCGGTAGATTAGAGCCATTCAATGGTCTAATATTCT</w:t>
      </w:r>
    </w:p>
    <w:p w14:paraId="722AB04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TTATATTTACCGCAATCATATACCCCATTGGATGCGTATACTTGCGCAACTTGCTATA</w:t>
      </w:r>
    </w:p>
    <w:p w14:paraId="6ABA5682"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CGATGGCTCATTCCCATTAATTCCTATTGCTATGACATTTTCCGTGACGGTTATAACCG</w:t>
      </w:r>
    </w:p>
    <w:p w14:paraId="09959FA8"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GATCTCTTTTAGTTTCTTTATGATCTGA</w:t>
      </w:r>
    </w:p>
    <w:p w14:paraId="4C1AAF1F" w14:textId="77777777" w:rsidR="00F86832" w:rsidRPr="00DE2D50" w:rsidRDefault="00F86832" w:rsidP="00F86832">
      <w:pPr>
        <w:spacing w:after="0" w:line="240" w:lineRule="auto"/>
        <w:rPr>
          <w:rFonts w:ascii="Courier New" w:hAnsi="Courier New" w:cs="Courier New"/>
          <w:sz w:val="18"/>
          <w:szCs w:val="18"/>
        </w:rPr>
      </w:pPr>
    </w:p>
    <w:p w14:paraId="36BD0FDB"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aacattgaaaatcatact</w:t>
      </w:r>
    </w:p>
    <w:p w14:paraId="0E160500" w14:textId="77777777" w:rsidR="00F86832" w:rsidRPr="00DE2D50" w:rsidRDefault="00F86832" w:rsidP="00F86832">
      <w:pPr>
        <w:spacing w:after="0" w:line="240" w:lineRule="auto"/>
        <w:rPr>
          <w:rFonts w:ascii="Courier New" w:hAnsi="Courier New" w:cs="Courier New"/>
          <w:sz w:val="18"/>
          <w:szCs w:val="18"/>
        </w:rPr>
      </w:pPr>
    </w:p>
    <w:p w14:paraId="7DCA8C91" w14:textId="77777777" w:rsidR="00F86832" w:rsidRPr="00DE2D50" w:rsidRDefault="00F86832" w:rsidP="00F86832">
      <w:pPr>
        <w:pStyle w:val="HTMLPreformatted"/>
        <w:tabs>
          <w:tab w:val="left" w:pos="7938"/>
        </w:tabs>
        <w:rPr>
          <w:sz w:val="18"/>
          <w:szCs w:val="18"/>
        </w:rPr>
      </w:pPr>
      <w:r w:rsidRPr="00DE2D50">
        <w:rPr>
          <w:sz w:val="18"/>
          <w:szCs w:val="18"/>
          <w:highlight w:val="green"/>
        </w:rPr>
        <w:t>&gt;Amlep_AGL1_PG20_bAmlepk59Locus468rc_k69_43707_T1_162aa</w:t>
      </w:r>
    </w:p>
    <w:p w14:paraId="5E7F8006" w14:textId="77777777" w:rsidR="00F86832" w:rsidRPr="00DE2D50" w:rsidRDefault="00F86832" w:rsidP="00F86832">
      <w:pPr>
        <w:pStyle w:val="HTMLPreformatted"/>
        <w:tabs>
          <w:tab w:val="left" w:pos="7938"/>
        </w:tabs>
        <w:rPr>
          <w:sz w:val="18"/>
          <w:szCs w:val="18"/>
        </w:rPr>
      </w:pPr>
    </w:p>
    <w:p w14:paraId="5C5F4F01" w14:textId="77777777" w:rsidR="00F86832" w:rsidRPr="00DE2D50" w:rsidRDefault="00F86832" w:rsidP="00F86832">
      <w:pPr>
        <w:pStyle w:val="HTMLPreformatted"/>
        <w:tabs>
          <w:tab w:val="left" w:pos="7938"/>
        </w:tabs>
        <w:rPr>
          <w:sz w:val="18"/>
          <w:szCs w:val="18"/>
        </w:rPr>
      </w:pPr>
      <w:r w:rsidRPr="00DE2D50">
        <w:rPr>
          <w:sz w:val="18"/>
          <w:szCs w:val="18"/>
        </w:rPr>
        <w:t>MVRKHFCITLFFAITIVMIATLVNA</w:t>
      </w:r>
    </w:p>
    <w:p w14:paraId="4F66B79F" w14:textId="77777777" w:rsidR="00F86832" w:rsidRPr="00DE2D50" w:rsidRDefault="00F86832" w:rsidP="00F86832">
      <w:pPr>
        <w:pStyle w:val="HTMLPreformatted"/>
        <w:tabs>
          <w:tab w:val="left" w:pos="7938"/>
        </w:tabs>
        <w:rPr>
          <w:sz w:val="18"/>
          <w:szCs w:val="18"/>
        </w:rPr>
      </w:pPr>
    </w:p>
    <w:p w14:paraId="329F3BEF" w14:textId="77777777" w:rsidR="00F86832" w:rsidRPr="00DE2D50" w:rsidRDefault="00F86832" w:rsidP="00F86832">
      <w:pPr>
        <w:pStyle w:val="HTMLPreformatted"/>
        <w:tabs>
          <w:tab w:val="left" w:pos="7938"/>
        </w:tabs>
        <w:rPr>
          <w:sz w:val="18"/>
          <w:szCs w:val="18"/>
        </w:rPr>
      </w:pPr>
      <w:r w:rsidRPr="00DE2D50">
        <w:rPr>
          <w:sz w:val="18"/>
          <w:szCs w:val="18"/>
        </w:rPr>
        <w:t>QSGNGNGNGNVGSGHGNGYGNGGSLTGQGNN</w:t>
      </w:r>
    </w:p>
    <w:p w14:paraId="21CB0C41" w14:textId="77777777" w:rsidR="00F86832" w:rsidRPr="00DE2D50" w:rsidRDefault="00F86832" w:rsidP="00F86832">
      <w:pPr>
        <w:pStyle w:val="HTMLPreformatted"/>
        <w:tabs>
          <w:tab w:val="left" w:pos="7938"/>
        </w:tabs>
        <w:rPr>
          <w:sz w:val="18"/>
          <w:szCs w:val="18"/>
        </w:rPr>
      </w:pPr>
      <w:r w:rsidRPr="00DE2D50">
        <w:rPr>
          <w:sz w:val="18"/>
          <w:szCs w:val="18"/>
        </w:rPr>
        <w:t>QDNGNAGSTGGSANTITEMQDLLVVLLILLLEVLHQVLRKALPRLPPLQQMLPLRFHMTS</w:t>
      </w:r>
    </w:p>
    <w:p w14:paraId="05A1D795" w14:textId="77777777" w:rsidR="00F86832" w:rsidRPr="00DE2D50" w:rsidRDefault="00F86832" w:rsidP="00F86832">
      <w:pPr>
        <w:pStyle w:val="HTMLPreformatted"/>
        <w:tabs>
          <w:tab w:val="left" w:pos="7938"/>
        </w:tabs>
        <w:rPr>
          <w:sz w:val="18"/>
          <w:szCs w:val="18"/>
        </w:rPr>
      </w:pPr>
      <w:r w:rsidRPr="00DE2D50">
        <w:rPr>
          <w:sz w:val="18"/>
          <w:szCs w:val="18"/>
        </w:rPr>
        <w:t>PSITQSVATPSSTTANA</w:t>
      </w:r>
    </w:p>
    <w:p w14:paraId="2CD82AEC" w14:textId="77777777" w:rsidR="00F86832" w:rsidRPr="00DE2D50" w:rsidRDefault="00F86832" w:rsidP="00F86832">
      <w:pPr>
        <w:pStyle w:val="HTMLPreformatted"/>
        <w:tabs>
          <w:tab w:val="left" w:pos="7938"/>
        </w:tabs>
        <w:rPr>
          <w:sz w:val="18"/>
          <w:szCs w:val="18"/>
        </w:rPr>
      </w:pPr>
    </w:p>
    <w:p w14:paraId="7BF3779F" w14:textId="77777777" w:rsidR="00F86832" w:rsidRPr="00DE2D50" w:rsidRDefault="00F86832" w:rsidP="00F86832">
      <w:pPr>
        <w:pStyle w:val="HTMLPreformatted"/>
        <w:tabs>
          <w:tab w:val="left" w:pos="7938"/>
        </w:tabs>
        <w:rPr>
          <w:sz w:val="18"/>
          <w:szCs w:val="18"/>
        </w:rPr>
      </w:pPr>
      <w:r w:rsidRPr="00DE2D50">
        <w:rPr>
          <w:sz w:val="18"/>
          <w:szCs w:val="18"/>
        </w:rPr>
        <w:t>AASLSYDLHFGREVIGMLFVTFVTALVAF</w:t>
      </w:r>
    </w:p>
    <w:p w14:paraId="46411170" w14:textId="77777777" w:rsidR="00F86832" w:rsidRPr="00DE2D50" w:rsidRDefault="00F86832" w:rsidP="00F86832">
      <w:pPr>
        <w:pStyle w:val="HTMLPreformatted"/>
        <w:tabs>
          <w:tab w:val="left" w:pos="7938"/>
        </w:tabs>
        <w:rPr>
          <w:sz w:val="18"/>
          <w:szCs w:val="18"/>
        </w:rPr>
      </w:pPr>
    </w:p>
    <w:p w14:paraId="4946C722" w14:textId="77777777" w:rsidR="00F86832" w:rsidRPr="00DE2D50" w:rsidRDefault="00F86832" w:rsidP="00F86832">
      <w:pPr>
        <w:pStyle w:val="HTMLPreformatted"/>
        <w:tabs>
          <w:tab w:val="left" w:pos="7938"/>
        </w:tabs>
        <w:rPr>
          <w:sz w:val="18"/>
          <w:szCs w:val="18"/>
        </w:rPr>
      </w:pPr>
      <w:r w:rsidRPr="00DE2D50">
        <w:rPr>
          <w:sz w:val="18"/>
          <w:szCs w:val="18"/>
          <w:highlight w:val="green"/>
        </w:rPr>
        <w:t>&gt;Amlep_AGL2_PG20_bAmlepk59Locus468rc_k49_471_T12of16_118aa</w:t>
      </w:r>
    </w:p>
    <w:p w14:paraId="3B524E33" w14:textId="77777777" w:rsidR="00F86832" w:rsidRPr="00DE2D50" w:rsidRDefault="00F86832" w:rsidP="00F86832">
      <w:pPr>
        <w:pStyle w:val="HTMLPreformatted"/>
        <w:tabs>
          <w:tab w:val="left" w:pos="7938"/>
        </w:tabs>
        <w:rPr>
          <w:sz w:val="18"/>
          <w:szCs w:val="18"/>
        </w:rPr>
      </w:pPr>
      <w:r w:rsidRPr="00DE2D50">
        <w:rPr>
          <w:sz w:val="18"/>
          <w:szCs w:val="18"/>
        </w:rPr>
        <w:t>MLRKHFYITLFLAVTIVAIATLANA</w:t>
      </w:r>
    </w:p>
    <w:p w14:paraId="5F8ED51D" w14:textId="77777777" w:rsidR="00F86832" w:rsidRPr="00DE2D50" w:rsidRDefault="00F86832" w:rsidP="00F86832">
      <w:pPr>
        <w:pStyle w:val="HTMLPreformatted"/>
        <w:tabs>
          <w:tab w:val="left" w:pos="7938"/>
        </w:tabs>
        <w:rPr>
          <w:sz w:val="18"/>
          <w:szCs w:val="18"/>
        </w:rPr>
      </w:pPr>
    </w:p>
    <w:p w14:paraId="0592AA88" w14:textId="77777777" w:rsidR="00F86832" w:rsidRPr="00DE2D50" w:rsidRDefault="00F86832" w:rsidP="00F86832">
      <w:pPr>
        <w:pStyle w:val="HTMLPreformatted"/>
        <w:tabs>
          <w:tab w:val="left" w:pos="7938"/>
        </w:tabs>
        <w:rPr>
          <w:sz w:val="18"/>
          <w:szCs w:val="18"/>
        </w:rPr>
      </w:pPr>
      <w:r w:rsidRPr="00DE2D50">
        <w:rPr>
          <w:sz w:val="18"/>
          <w:szCs w:val="18"/>
        </w:rPr>
        <w:t>QGSGNGNGNGNVGSGHGNGYGNGGSSTGQGNNQDN</w:t>
      </w:r>
    </w:p>
    <w:p w14:paraId="66A4D395" w14:textId="77777777" w:rsidR="00F86832" w:rsidRPr="00DE2D50" w:rsidRDefault="00F86832" w:rsidP="00F86832">
      <w:pPr>
        <w:pStyle w:val="HTMLPreformatted"/>
        <w:tabs>
          <w:tab w:val="left" w:pos="7938"/>
        </w:tabs>
        <w:rPr>
          <w:sz w:val="18"/>
          <w:szCs w:val="18"/>
        </w:rPr>
      </w:pPr>
      <w:r w:rsidRPr="00DE2D50">
        <w:rPr>
          <w:sz w:val="18"/>
          <w:szCs w:val="18"/>
        </w:rPr>
        <w:t>GNGSNASTTASSSASGTQSAATPSTSTNA</w:t>
      </w:r>
    </w:p>
    <w:p w14:paraId="5C55F376" w14:textId="77777777" w:rsidR="00F86832" w:rsidRPr="00DE2D50" w:rsidRDefault="00F86832" w:rsidP="00F86832">
      <w:pPr>
        <w:pStyle w:val="HTMLPreformatted"/>
        <w:tabs>
          <w:tab w:val="left" w:pos="7938"/>
        </w:tabs>
        <w:rPr>
          <w:sz w:val="18"/>
          <w:szCs w:val="18"/>
        </w:rPr>
      </w:pPr>
    </w:p>
    <w:p w14:paraId="6869EB21" w14:textId="77777777" w:rsidR="00F86832" w:rsidRPr="00DE2D50" w:rsidRDefault="00F86832" w:rsidP="00F86832">
      <w:pPr>
        <w:pStyle w:val="HTMLPreformatted"/>
        <w:tabs>
          <w:tab w:val="left" w:pos="7938"/>
        </w:tabs>
        <w:rPr>
          <w:sz w:val="18"/>
          <w:szCs w:val="18"/>
        </w:rPr>
      </w:pPr>
      <w:r w:rsidRPr="00DE2D50">
        <w:rPr>
          <w:sz w:val="18"/>
          <w:szCs w:val="18"/>
        </w:rPr>
        <w:t>AASLSYDHHFGREVIGMLFVTFITALVAF</w:t>
      </w:r>
    </w:p>
    <w:p w14:paraId="426E3518" w14:textId="77777777" w:rsidR="00F86832" w:rsidRPr="00DE2D50" w:rsidRDefault="00F86832" w:rsidP="00F86832">
      <w:pPr>
        <w:spacing w:after="0" w:line="240" w:lineRule="auto"/>
        <w:rPr>
          <w:rFonts w:ascii="Courier New" w:hAnsi="Courier New" w:cs="Courier New"/>
          <w:sz w:val="18"/>
          <w:szCs w:val="18"/>
        </w:rPr>
      </w:pPr>
    </w:p>
    <w:p w14:paraId="18F7A6F9"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Amlep_AGL3_PG20_bAmlepk59Locus468rc_k49_8923_T2of10_217aa</w:t>
      </w:r>
    </w:p>
    <w:p w14:paraId="6FCD5C58" w14:textId="77777777" w:rsidR="00F86832" w:rsidRPr="00DE2D50" w:rsidRDefault="00F86832" w:rsidP="00F86832">
      <w:pPr>
        <w:spacing w:after="0" w:line="240" w:lineRule="auto"/>
        <w:rPr>
          <w:rFonts w:ascii="Courier New" w:hAnsi="Courier New" w:cs="Courier New"/>
          <w:sz w:val="18"/>
          <w:szCs w:val="18"/>
        </w:rPr>
      </w:pPr>
    </w:p>
    <w:p w14:paraId="345C9D85"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MSRLSVFVIFMMTLIASVLS</w:t>
      </w:r>
    </w:p>
    <w:p w14:paraId="6013D367" w14:textId="77777777" w:rsidR="00F86832" w:rsidRPr="00DE2D50" w:rsidRDefault="00F86832" w:rsidP="00F86832">
      <w:pPr>
        <w:spacing w:after="0" w:line="240" w:lineRule="auto"/>
        <w:rPr>
          <w:rFonts w:ascii="Courier New" w:hAnsi="Courier New" w:cs="Courier New"/>
          <w:sz w:val="18"/>
          <w:szCs w:val="18"/>
        </w:rPr>
      </w:pPr>
    </w:p>
    <w:p w14:paraId="73A1F952"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DTAQINTPSNQVQGSIYTITWAYNGTNDAVGSLSLNNRNN</w:t>
      </w:r>
    </w:p>
    <w:p w14:paraId="27E6B600"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SNVFTIAKQIKLSQQSYQWTVDQDPGTYYLTLSYPTGNAESGDFQIVKGGSGSNNNNNN</w:t>
      </w:r>
    </w:p>
    <w:p w14:paraId="58E0F78A"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NTSNSGNSTNSTNSTNSTNSNNSTNSTNSTNNSDNSTITSSPIPTNSTGSSATSTKPPSN</w:t>
      </w:r>
    </w:p>
    <w:p w14:paraId="4985454B"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RNTGTPGASN</w:t>
      </w:r>
    </w:p>
    <w:p w14:paraId="18C0381F" w14:textId="77777777" w:rsidR="00F86832" w:rsidRPr="00DE2D50" w:rsidRDefault="00F86832" w:rsidP="00F86832">
      <w:pPr>
        <w:spacing w:after="0" w:line="240" w:lineRule="auto"/>
        <w:rPr>
          <w:rFonts w:ascii="Courier New" w:hAnsi="Courier New" w:cs="Courier New"/>
          <w:sz w:val="18"/>
          <w:szCs w:val="18"/>
        </w:rPr>
      </w:pPr>
    </w:p>
    <w:p w14:paraId="2135C9FE" w14:textId="77777777" w:rsidR="00F86832" w:rsidRPr="00DE2D50" w:rsidRDefault="00F86832" w:rsidP="00F86832">
      <w:pPr>
        <w:pStyle w:val="HTMLPreformatted"/>
        <w:tabs>
          <w:tab w:val="left" w:pos="7938"/>
        </w:tabs>
        <w:rPr>
          <w:sz w:val="18"/>
          <w:szCs w:val="18"/>
        </w:rPr>
      </w:pPr>
      <w:r w:rsidRPr="00DE2D50">
        <w:rPr>
          <w:sz w:val="18"/>
          <w:szCs w:val="18"/>
        </w:rPr>
        <w:t>NANKMVIDSSLFTTGLFYLVLSSLLII</w:t>
      </w:r>
    </w:p>
    <w:p w14:paraId="2792C8C0" w14:textId="77777777" w:rsidR="00F86832" w:rsidRPr="00DE2D50" w:rsidRDefault="00F86832" w:rsidP="00F86832">
      <w:pPr>
        <w:pStyle w:val="HTMLPreformatted"/>
        <w:tabs>
          <w:tab w:val="left" w:pos="7938"/>
        </w:tabs>
        <w:rPr>
          <w:sz w:val="18"/>
          <w:szCs w:val="18"/>
        </w:rPr>
      </w:pPr>
    </w:p>
    <w:p w14:paraId="452C3F6C" w14:textId="77777777" w:rsidR="00F86832" w:rsidRPr="00DE2D50" w:rsidRDefault="00F86832" w:rsidP="00F86832">
      <w:pPr>
        <w:pStyle w:val="HTMLPreformatted"/>
        <w:tabs>
          <w:tab w:val="left" w:pos="7938"/>
        </w:tabs>
        <w:rPr>
          <w:sz w:val="18"/>
          <w:szCs w:val="18"/>
        </w:rPr>
      </w:pPr>
      <w:r w:rsidRPr="00DE2D50">
        <w:rPr>
          <w:sz w:val="18"/>
          <w:szCs w:val="18"/>
          <w:highlight w:val="green"/>
        </w:rPr>
        <w:t>&gt;Amlep_AGL4_bAmlepAGL1_k49_L2120_T2of6_144aa</w:t>
      </w:r>
    </w:p>
    <w:p w14:paraId="4D89EBA0" w14:textId="77777777" w:rsidR="00F86832" w:rsidRPr="00DE2D50" w:rsidRDefault="00F86832" w:rsidP="00F86832">
      <w:pPr>
        <w:pStyle w:val="HTMLPreformatted"/>
        <w:tabs>
          <w:tab w:val="left" w:pos="7938"/>
        </w:tabs>
        <w:rPr>
          <w:sz w:val="18"/>
          <w:szCs w:val="18"/>
        </w:rPr>
      </w:pPr>
      <w:r w:rsidRPr="00DE2D50">
        <w:rPr>
          <w:sz w:val="18"/>
          <w:szCs w:val="18"/>
        </w:rPr>
        <w:t>MTKITIFTALAYAILIFVALTTA</w:t>
      </w:r>
    </w:p>
    <w:p w14:paraId="3F21275A" w14:textId="77777777" w:rsidR="00F86832" w:rsidRPr="00DE2D50" w:rsidRDefault="00F86832" w:rsidP="00F86832">
      <w:pPr>
        <w:pStyle w:val="HTMLPreformatted"/>
        <w:tabs>
          <w:tab w:val="left" w:pos="7938"/>
        </w:tabs>
        <w:rPr>
          <w:sz w:val="18"/>
          <w:szCs w:val="18"/>
        </w:rPr>
      </w:pPr>
    </w:p>
    <w:p w14:paraId="75EF7372" w14:textId="77777777" w:rsidR="00F86832" w:rsidRPr="00DE2D50" w:rsidRDefault="00F86832" w:rsidP="00F86832">
      <w:pPr>
        <w:pStyle w:val="HTMLPreformatted"/>
        <w:tabs>
          <w:tab w:val="left" w:pos="7938"/>
        </w:tabs>
        <w:rPr>
          <w:sz w:val="18"/>
          <w:szCs w:val="18"/>
        </w:rPr>
      </w:pPr>
      <w:r w:rsidRPr="00DE2D50">
        <w:rPr>
          <w:sz w:val="18"/>
          <w:szCs w:val="18"/>
        </w:rPr>
        <w:t>SPIKRGNDNGNGNGNGNIGSGNGNENGNFNAGSLNGNGNGNGNIGSGNGNENGNFNAGSFNGNLNGNGNIGSANGNENGNFNVGSLNGNLNGNGNVGSANGNENGNFNIGSANGNKNGNGN</w:t>
      </w:r>
    </w:p>
    <w:p w14:paraId="7E2CCEC0" w14:textId="77777777" w:rsidR="00F86832" w:rsidRPr="00DE2D50" w:rsidRDefault="00F86832" w:rsidP="00F86832">
      <w:pPr>
        <w:pStyle w:val="HTMLPreformatted"/>
        <w:tabs>
          <w:tab w:val="left" w:pos="7938"/>
        </w:tabs>
        <w:rPr>
          <w:sz w:val="18"/>
          <w:szCs w:val="18"/>
        </w:rPr>
      </w:pPr>
    </w:p>
    <w:p w14:paraId="1804A326" w14:textId="77777777" w:rsidR="00F86832" w:rsidRPr="00DE2D50" w:rsidRDefault="00F86832" w:rsidP="00F86832">
      <w:pPr>
        <w:pStyle w:val="HTMLPreformatted"/>
        <w:tabs>
          <w:tab w:val="left" w:pos="7938"/>
        </w:tabs>
        <w:rPr>
          <w:sz w:val="18"/>
          <w:szCs w:val="18"/>
        </w:rPr>
      </w:pPr>
      <w:r w:rsidRPr="00DE2D50">
        <w:rPr>
          <w:sz w:val="18"/>
          <w:szCs w:val="18"/>
        </w:rPr>
        <w:t>&gt;Amlep_AGL5_bAmlepAGL1_L4393_T2of2_107aa</w:t>
      </w:r>
    </w:p>
    <w:p w14:paraId="04F3A4FA" w14:textId="77777777" w:rsidR="00F86832" w:rsidRPr="00DE2D50" w:rsidRDefault="00F86832" w:rsidP="00F86832">
      <w:pPr>
        <w:pStyle w:val="HTMLPreformatted"/>
        <w:tabs>
          <w:tab w:val="left" w:pos="7938"/>
        </w:tabs>
        <w:rPr>
          <w:sz w:val="18"/>
          <w:szCs w:val="18"/>
        </w:rPr>
      </w:pPr>
      <w:r w:rsidRPr="00DE2D50">
        <w:rPr>
          <w:sz w:val="18"/>
          <w:szCs w:val="18"/>
        </w:rPr>
        <w:t>MTKIAIFTALAYAILIFVALTTA</w:t>
      </w:r>
    </w:p>
    <w:p w14:paraId="120CB8D4" w14:textId="77777777" w:rsidR="00F86832" w:rsidRPr="00DE2D50" w:rsidRDefault="00F86832" w:rsidP="00F86832">
      <w:pPr>
        <w:spacing w:after="0" w:line="240" w:lineRule="auto"/>
        <w:rPr>
          <w:rFonts w:ascii="Courier New" w:hAnsi="Courier New" w:cs="Courier New"/>
          <w:sz w:val="18"/>
          <w:szCs w:val="18"/>
        </w:rPr>
      </w:pPr>
    </w:p>
    <w:p w14:paraId="0D1B64BA" w14:textId="77777777" w:rsidR="00F86832" w:rsidRPr="00DE2D50" w:rsidRDefault="00F86832" w:rsidP="00F86832">
      <w:pPr>
        <w:pStyle w:val="HTMLPreformatted"/>
        <w:tabs>
          <w:tab w:val="left" w:pos="7938"/>
        </w:tabs>
        <w:rPr>
          <w:sz w:val="18"/>
          <w:szCs w:val="18"/>
        </w:rPr>
      </w:pPr>
      <w:r w:rsidRPr="00DE2D50">
        <w:rPr>
          <w:sz w:val="18"/>
          <w:szCs w:val="18"/>
        </w:rPr>
        <w:t>SPIKRGDVNGNGNGNGNVGSFNGNGNGNGNDGSLNGNGNGNGNVGSFNGNVNGNGNEGSFNGNENGNGNEGSLNGNVNGNGNEG</w:t>
      </w:r>
    </w:p>
    <w:p w14:paraId="6EF3E086" w14:textId="77777777" w:rsidR="00F86832" w:rsidRPr="00DE2D50" w:rsidRDefault="00F86832" w:rsidP="00F86832">
      <w:pPr>
        <w:pStyle w:val="HTMLPreformatted"/>
        <w:tabs>
          <w:tab w:val="left" w:pos="7938"/>
        </w:tabs>
        <w:rPr>
          <w:sz w:val="18"/>
          <w:szCs w:val="18"/>
        </w:rPr>
      </w:pPr>
    </w:p>
    <w:p w14:paraId="1CF97449" w14:textId="77777777" w:rsidR="00F86832" w:rsidRPr="00DE2D50" w:rsidRDefault="00F86832" w:rsidP="00F86832">
      <w:pPr>
        <w:pStyle w:val="HTMLPreformatted"/>
        <w:tabs>
          <w:tab w:val="left" w:pos="7938"/>
        </w:tabs>
        <w:rPr>
          <w:sz w:val="18"/>
          <w:szCs w:val="18"/>
        </w:rPr>
      </w:pPr>
      <w:r w:rsidRPr="00DE2D50">
        <w:rPr>
          <w:sz w:val="18"/>
          <w:szCs w:val="18"/>
          <w:highlight w:val="green"/>
        </w:rPr>
        <w:t>&gt;Amlep_AGL6_bAmlepAGL6qm_k59_L22370_T1of1_207aa</w:t>
      </w:r>
    </w:p>
    <w:p w14:paraId="28EED4E2" w14:textId="77777777" w:rsidR="00F86832" w:rsidRPr="00DE2D50" w:rsidRDefault="00F86832" w:rsidP="00F86832">
      <w:pPr>
        <w:pStyle w:val="HTMLPreformatted"/>
        <w:tabs>
          <w:tab w:val="left" w:pos="7938"/>
        </w:tabs>
        <w:rPr>
          <w:sz w:val="18"/>
          <w:szCs w:val="18"/>
        </w:rPr>
      </w:pPr>
    </w:p>
    <w:p w14:paraId="6D69BD10" w14:textId="77777777" w:rsidR="00F86832" w:rsidRPr="00DE2D50" w:rsidRDefault="00F86832" w:rsidP="00F86832">
      <w:pPr>
        <w:pStyle w:val="HTMLPreformatted"/>
        <w:tabs>
          <w:tab w:val="left" w:pos="7938"/>
        </w:tabs>
        <w:rPr>
          <w:sz w:val="18"/>
          <w:szCs w:val="18"/>
        </w:rPr>
      </w:pPr>
      <w:r w:rsidRPr="00DE2D50">
        <w:rPr>
          <w:sz w:val="18"/>
          <w:szCs w:val="18"/>
        </w:rPr>
        <w:t>MKIIFKFILLSCLVFSIIITKSNA</w:t>
      </w:r>
    </w:p>
    <w:p w14:paraId="0C86FC49" w14:textId="77777777" w:rsidR="00F86832" w:rsidRPr="00DE2D50" w:rsidRDefault="00F86832" w:rsidP="00F86832">
      <w:pPr>
        <w:pStyle w:val="HTMLPreformatted"/>
        <w:tabs>
          <w:tab w:val="left" w:pos="7938"/>
        </w:tabs>
        <w:rPr>
          <w:sz w:val="18"/>
          <w:szCs w:val="18"/>
        </w:rPr>
      </w:pPr>
    </w:p>
    <w:p w14:paraId="31893E88" w14:textId="77777777" w:rsidR="00F86832" w:rsidRPr="00DE2D50" w:rsidRDefault="00F86832" w:rsidP="00F86832">
      <w:pPr>
        <w:pStyle w:val="HTMLPreformatted"/>
        <w:tabs>
          <w:tab w:val="left" w:pos="7938"/>
        </w:tabs>
        <w:rPr>
          <w:sz w:val="18"/>
          <w:szCs w:val="18"/>
        </w:rPr>
      </w:pPr>
      <w:r w:rsidRPr="00DE2D50">
        <w:rPr>
          <w:sz w:val="18"/>
          <w:szCs w:val="18"/>
        </w:rPr>
        <w:t>ATGTTASGSTTTATTSLDSTASKTSTTSSTSRSTNSPTSTSTTTSSSASSNTSSNSNSNSNNNSNNSNNSNNSGNDNKTSGNSQPQSSPTPQTTTSFKTVVLSTVVDGSQSTITTVTPIAASPNTETQVVTVGAGGPTTSPTQKTVGGLISYAERNDNFTILRNVVVGFVTIFGMGFLANLKY</w:t>
      </w:r>
    </w:p>
    <w:p w14:paraId="7930C237" w14:textId="77777777" w:rsidR="00F86832" w:rsidRPr="00DE2D50" w:rsidRDefault="00F86832" w:rsidP="00F86832">
      <w:pPr>
        <w:pStyle w:val="HTMLPreformatted"/>
        <w:tabs>
          <w:tab w:val="left" w:pos="7938"/>
        </w:tabs>
        <w:rPr>
          <w:sz w:val="18"/>
          <w:szCs w:val="18"/>
        </w:rPr>
      </w:pPr>
    </w:p>
    <w:p w14:paraId="5E97BDE0" w14:textId="77777777" w:rsidR="00F86832" w:rsidRPr="00DE2D50" w:rsidRDefault="00F86832" w:rsidP="00F86832">
      <w:pPr>
        <w:pStyle w:val="HTMLPreformatted"/>
        <w:tabs>
          <w:tab w:val="left" w:pos="7938"/>
        </w:tabs>
        <w:rPr>
          <w:sz w:val="18"/>
          <w:szCs w:val="18"/>
        </w:rPr>
      </w:pPr>
      <w:r w:rsidRPr="00DE2D50">
        <w:rPr>
          <w:sz w:val="18"/>
          <w:szCs w:val="18"/>
          <w:highlight w:val="green"/>
        </w:rPr>
        <w:t>&gt;Amlep_AGL7_bAmlepAGL3_k49_L11677_T1of4_294aa</w:t>
      </w:r>
    </w:p>
    <w:p w14:paraId="7E5C2AFD" w14:textId="77777777" w:rsidR="00F86832" w:rsidRPr="00DE2D50" w:rsidRDefault="00F86832" w:rsidP="00F86832">
      <w:pPr>
        <w:pStyle w:val="HTMLPreformatted"/>
        <w:tabs>
          <w:tab w:val="left" w:pos="7938"/>
        </w:tabs>
        <w:rPr>
          <w:sz w:val="18"/>
          <w:szCs w:val="18"/>
        </w:rPr>
      </w:pPr>
      <w:r w:rsidRPr="00DE2D50">
        <w:rPr>
          <w:sz w:val="18"/>
          <w:szCs w:val="18"/>
        </w:rPr>
        <w:t>MKVTFVKITILLYIVCALLFAFSAA</w:t>
      </w:r>
    </w:p>
    <w:p w14:paraId="30EA2C57" w14:textId="77777777" w:rsidR="00F86832" w:rsidRPr="00DE2D50" w:rsidRDefault="00F86832" w:rsidP="00F86832">
      <w:pPr>
        <w:pStyle w:val="HTMLPreformatted"/>
        <w:tabs>
          <w:tab w:val="left" w:pos="7938"/>
        </w:tabs>
        <w:rPr>
          <w:sz w:val="18"/>
          <w:szCs w:val="18"/>
        </w:rPr>
      </w:pPr>
    </w:p>
    <w:p w14:paraId="22B3C5F9" w14:textId="22D0A941" w:rsidR="00F86832" w:rsidRPr="00DE2D50" w:rsidRDefault="00F86832" w:rsidP="00F86832">
      <w:pPr>
        <w:pStyle w:val="HTMLPreformatted"/>
        <w:tabs>
          <w:tab w:val="left" w:pos="7938"/>
        </w:tabs>
        <w:rPr>
          <w:sz w:val="18"/>
          <w:szCs w:val="18"/>
        </w:rPr>
      </w:pPr>
      <w:r w:rsidRPr="00DE2D50">
        <w:rPr>
          <w:sz w:val="18"/>
          <w:szCs w:val="18"/>
        </w:rPr>
        <w:t>QQNNTSSSSSTSSGGGGSSSSNNNNGGTNSNGNNNSNANSNNGSSNGNNNGSNNSNNGSNNSNNSNSNSNTNNSSDGSNSSNSNSTSNNNNNNDNSNNNNVNSDGSITIKVTKPNNDVFYVGTSHNITWDILSAIPQSPPSVSIILLRGVANGSRVISNIASDVSLTDKIYLWNMQDPSLQNASDYSVRVYSGAQVNGYSPTFSIINTQNTTSLSSPSGGNSAASPSNPSTSVSSKPNI</w:t>
      </w:r>
      <w:r w:rsidR="00694B51">
        <w:rPr>
          <w:sz w:val="18"/>
          <w:szCs w:val="18"/>
        </w:rPr>
        <w:t>LNVGPKTQSYISTAFLLIFTVIFASFCSFQ</w:t>
      </w:r>
    </w:p>
    <w:p w14:paraId="65BE960E" w14:textId="77777777" w:rsidR="00F86832" w:rsidRPr="00DE2D50" w:rsidRDefault="00F86832" w:rsidP="00F86832">
      <w:pPr>
        <w:pStyle w:val="HTMLPreformatted"/>
        <w:tabs>
          <w:tab w:val="left" w:pos="7938"/>
        </w:tabs>
        <w:rPr>
          <w:sz w:val="18"/>
          <w:szCs w:val="18"/>
        </w:rPr>
      </w:pPr>
    </w:p>
    <w:p w14:paraId="5B8F848E" w14:textId="77777777" w:rsidR="00F86832" w:rsidRPr="00DE2D50" w:rsidRDefault="00F86832" w:rsidP="00F86832">
      <w:pPr>
        <w:pStyle w:val="HTMLPreformatted"/>
        <w:tabs>
          <w:tab w:val="left" w:pos="7938"/>
        </w:tabs>
        <w:rPr>
          <w:sz w:val="18"/>
          <w:szCs w:val="18"/>
        </w:rPr>
      </w:pPr>
      <w:r w:rsidRPr="00DE2D50">
        <w:rPr>
          <w:sz w:val="18"/>
          <w:szCs w:val="18"/>
          <w:highlight w:val="green"/>
        </w:rPr>
        <w:t>&gt;Amlep_AGL8_bAmlepAGL7_k49_L5858_T1of3_ 302aa</w:t>
      </w:r>
    </w:p>
    <w:p w14:paraId="2BDD23E3" w14:textId="77777777" w:rsidR="00F86832" w:rsidRPr="00DE2D50" w:rsidRDefault="00F86832" w:rsidP="00F86832">
      <w:pPr>
        <w:pStyle w:val="HTMLPreformatted"/>
        <w:tabs>
          <w:tab w:val="left" w:pos="7938"/>
        </w:tabs>
        <w:rPr>
          <w:sz w:val="18"/>
          <w:szCs w:val="18"/>
        </w:rPr>
      </w:pPr>
      <w:r w:rsidRPr="00DE2D50">
        <w:rPr>
          <w:sz w:val="18"/>
          <w:szCs w:val="18"/>
        </w:rPr>
        <w:t>MVLMAICLFVSFAMQASA</w:t>
      </w:r>
    </w:p>
    <w:p w14:paraId="5DB68F4F" w14:textId="77777777" w:rsidR="00F86832" w:rsidRPr="00DE2D50" w:rsidRDefault="00F86832" w:rsidP="00F86832">
      <w:pPr>
        <w:pStyle w:val="HTMLPreformatted"/>
        <w:tabs>
          <w:tab w:val="left" w:pos="7938"/>
        </w:tabs>
        <w:rPr>
          <w:sz w:val="18"/>
          <w:szCs w:val="18"/>
        </w:rPr>
      </w:pPr>
    </w:p>
    <w:p w14:paraId="3FA4AD5B" w14:textId="77777777" w:rsidR="00F86832" w:rsidRPr="00DE2D50" w:rsidRDefault="00F86832" w:rsidP="00F86832">
      <w:pPr>
        <w:pStyle w:val="HTMLPreformatted"/>
        <w:tabs>
          <w:tab w:val="left" w:pos="7938"/>
        </w:tabs>
        <w:rPr>
          <w:sz w:val="18"/>
          <w:szCs w:val="18"/>
        </w:rPr>
      </w:pPr>
      <w:r w:rsidRPr="00DE2D50">
        <w:rPr>
          <w:sz w:val="18"/>
          <w:szCs w:val="18"/>
        </w:rPr>
        <w:t>EPWWKRQNNSGTNSGNSGNSGNNGSNGGASNGNSNSNQNSGSSSSNNNNNSNNSNNNNNNSNNNSSNNNSNNNGNNTSSSSSSSSSNNSTSNNNNNSSATPTNSTSSPSGTSSGSSSIIVDPLVGPAIIQMTTPAVTQGKALYKIGSQVTFGWKYQSTPIIKPQVLNLLTQASTKTWYTIAQNISASSTSYIWDTSNQKNPPLVMADYTLYITDERGINAPATAGRLEPFNGLIFSLYLPQSYTPLDAYTCATCYSDGSFPLIPIAMTFSVTVITVISFSFFMI</w:t>
      </w:r>
    </w:p>
    <w:p w14:paraId="2B9B45DD" w14:textId="77777777" w:rsidR="00F86832" w:rsidRPr="00DE2D50" w:rsidRDefault="00F86832" w:rsidP="00F86832">
      <w:pPr>
        <w:pStyle w:val="HTMLPreformatted"/>
        <w:tabs>
          <w:tab w:val="left" w:pos="7938"/>
        </w:tabs>
        <w:rPr>
          <w:sz w:val="18"/>
          <w:szCs w:val="18"/>
        </w:rPr>
      </w:pPr>
    </w:p>
    <w:p w14:paraId="4681FEB1" w14:textId="77777777" w:rsidR="00FD6D54" w:rsidRPr="00DE2D50" w:rsidRDefault="00FD6D54" w:rsidP="00FD6D54">
      <w:pPr>
        <w:spacing w:after="0" w:line="240" w:lineRule="auto"/>
        <w:rPr>
          <w:rFonts w:ascii="Arial" w:hAnsi="Arial" w:cs="Arial"/>
          <w:sz w:val="18"/>
          <w:szCs w:val="18"/>
        </w:rPr>
      </w:pPr>
      <w:r w:rsidRPr="00DE2D50">
        <w:rPr>
          <w:rFonts w:ascii="Arial" w:hAnsi="Arial" w:cs="Arial"/>
          <w:sz w:val="18"/>
          <w:szCs w:val="18"/>
        </w:rPr>
        <w:t>(p) Amlep_mira (DNA, then protein)</w:t>
      </w:r>
    </w:p>
    <w:p w14:paraId="7ED405E6" w14:textId="77777777" w:rsidR="00F86832" w:rsidRPr="00DE2D50" w:rsidRDefault="00F86832" w:rsidP="00F86832">
      <w:pPr>
        <w:pStyle w:val="HTMLPreformatted"/>
        <w:tabs>
          <w:tab w:val="left" w:pos="7938"/>
        </w:tabs>
        <w:rPr>
          <w:sz w:val="18"/>
          <w:szCs w:val="18"/>
        </w:rPr>
      </w:pPr>
    </w:p>
    <w:p w14:paraId="005DDEDA" w14:textId="0414ABC3" w:rsidR="00F86832" w:rsidRPr="00DE2D50" w:rsidRDefault="00F86832" w:rsidP="00F86832">
      <w:pPr>
        <w:pStyle w:val="HTMLPreformatted"/>
        <w:tabs>
          <w:tab w:val="left" w:pos="7938"/>
        </w:tabs>
        <w:rPr>
          <w:color w:val="0070C0"/>
          <w:sz w:val="18"/>
          <w:szCs w:val="18"/>
        </w:rPr>
      </w:pPr>
      <w:r w:rsidRPr="00DE2D50">
        <w:rPr>
          <w:color w:val="0070C0"/>
          <w:sz w:val="18"/>
          <w:szCs w:val="18"/>
        </w:rPr>
        <w:t># Amlep_AGL1_mira missing 3nt ATG at start (but still encodes ER signal sequence)</w:t>
      </w:r>
    </w:p>
    <w:p w14:paraId="2C3AFAEF" w14:textId="39A7BE93" w:rsidR="00F86832" w:rsidRPr="00DE2D50" w:rsidRDefault="00F86832" w:rsidP="00F86832">
      <w:pPr>
        <w:pStyle w:val="HTMLPreformatted"/>
        <w:tabs>
          <w:tab w:val="left" w:pos="7938"/>
        </w:tabs>
        <w:rPr>
          <w:color w:val="0070C0"/>
          <w:sz w:val="18"/>
          <w:szCs w:val="18"/>
        </w:rPr>
      </w:pPr>
      <w:r w:rsidRPr="00DE2D50">
        <w:rPr>
          <w:color w:val="0070C0"/>
          <w:sz w:val="18"/>
          <w:szCs w:val="18"/>
        </w:rPr>
        <w:t xml:space="preserve"># and 41nt gap </w:t>
      </w:r>
    </w:p>
    <w:p w14:paraId="7346F088" w14:textId="5EE88DF7" w:rsidR="0050001B" w:rsidRPr="00DE2D50" w:rsidRDefault="0050001B" w:rsidP="00F86832">
      <w:pPr>
        <w:pStyle w:val="HTMLPreformatted"/>
        <w:tabs>
          <w:tab w:val="left" w:pos="7938"/>
        </w:tabs>
        <w:rPr>
          <w:color w:val="0070C0"/>
          <w:sz w:val="18"/>
          <w:szCs w:val="18"/>
        </w:rPr>
      </w:pPr>
      <w:r w:rsidRPr="00DE2D50">
        <w:rPr>
          <w:color w:val="0070C0"/>
          <w:sz w:val="18"/>
          <w:szCs w:val="18"/>
        </w:rPr>
        <w:t xml:space="preserve"># use </w:t>
      </w:r>
      <w:r w:rsidR="00D40CD8" w:rsidRPr="00DE2D50">
        <w:rPr>
          <w:color w:val="0070C0"/>
          <w:sz w:val="18"/>
          <w:szCs w:val="18"/>
        </w:rPr>
        <w:t>O</w:t>
      </w:r>
      <w:r w:rsidRPr="00DE2D50">
        <w:rPr>
          <w:color w:val="0070C0"/>
          <w:sz w:val="18"/>
          <w:szCs w:val="18"/>
        </w:rPr>
        <w:t>ases seq</w:t>
      </w:r>
    </w:p>
    <w:p w14:paraId="7B307C84" w14:textId="77777777" w:rsidR="00F86832" w:rsidRPr="00DE2D50" w:rsidRDefault="00F86832" w:rsidP="00F86832">
      <w:pPr>
        <w:pStyle w:val="HTMLPreformatted"/>
        <w:tabs>
          <w:tab w:val="left" w:pos="7938"/>
        </w:tabs>
        <w:rPr>
          <w:sz w:val="18"/>
          <w:szCs w:val="18"/>
        </w:rPr>
      </w:pPr>
      <w:r w:rsidRPr="00DE2D50">
        <w:rPr>
          <w:sz w:val="18"/>
          <w:szCs w:val="18"/>
        </w:rPr>
        <w:t>&gt;Amlep_AGL1_mira_a2_c11_36reads_369nt</w:t>
      </w:r>
    </w:p>
    <w:p w14:paraId="0E25DFD9" w14:textId="77777777" w:rsidR="00F86832" w:rsidRPr="00DE2D50" w:rsidRDefault="00F86832" w:rsidP="00F86832">
      <w:pPr>
        <w:pStyle w:val="HTMLPreformatted"/>
        <w:tabs>
          <w:tab w:val="left" w:pos="7938"/>
        </w:tabs>
        <w:rPr>
          <w:sz w:val="18"/>
          <w:szCs w:val="18"/>
        </w:rPr>
      </w:pPr>
    </w:p>
    <w:p w14:paraId="5E09401A" w14:textId="77777777" w:rsidR="00F86832" w:rsidRPr="00DE2D50" w:rsidRDefault="00F86832" w:rsidP="00F86832">
      <w:pPr>
        <w:pStyle w:val="HTMLPreformatted"/>
        <w:tabs>
          <w:tab w:val="left" w:pos="7938"/>
        </w:tabs>
        <w:rPr>
          <w:sz w:val="18"/>
          <w:szCs w:val="18"/>
        </w:rPr>
      </w:pPr>
      <w:r w:rsidRPr="00DE2D50">
        <w:rPr>
          <w:sz w:val="18"/>
          <w:szCs w:val="18"/>
        </w:rPr>
        <w:t>GTACGAAAACACTTTTGCATTACTTTGTTCTTTGCCATCACCATTGTAAT</w:t>
      </w:r>
    </w:p>
    <w:p w14:paraId="23ED0F19" w14:textId="77777777" w:rsidR="00F86832" w:rsidRPr="00DE2D50" w:rsidRDefault="00F86832" w:rsidP="00F86832">
      <w:pPr>
        <w:pStyle w:val="HTMLPreformatted"/>
        <w:tabs>
          <w:tab w:val="left" w:pos="7938"/>
        </w:tabs>
        <w:rPr>
          <w:sz w:val="18"/>
          <w:szCs w:val="18"/>
        </w:rPr>
      </w:pPr>
      <w:r w:rsidRPr="00DE2D50">
        <w:rPr>
          <w:sz w:val="18"/>
          <w:szCs w:val="18"/>
        </w:rPr>
        <w:t>GATTGCTACGCTAGTGAACGCACAATCTGGCAACGGGAACGGAAACGGAA</w:t>
      </w:r>
    </w:p>
    <w:p w14:paraId="5868E9E7" w14:textId="77777777" w:rsidR="00F86832" w:rsidRPr="00DE2D50" w:rsidRDefault="00F86832" w:rsidP="00F86832">
      <w:pPr>
        <w:pStyle w:val="HTMLPreformatted"/>
        <w:tabs>
          <w:tab w:val="left" w:pos="7938"/>
        </w:tabs>
        <w:rPr>
          <w:sz w:val="18"/>
          <w:szCs w:val="18"/>
        </w:rPr>
      </w:pPr>
      <w:r w:rsidRPr="00DE2D50">
        <w:rPr>
          <w:sz w:val="18"/>
          <w:szCs w:val="18"/>
        </w:rPr>
        <w:t>ATGTTGGTAGTGGACATGGAAACGGTTATGGTAATGGTGGTTCATTAACA</w:t>
      </w:r>
    </w:p>
    <w:p w14:paraId="4BE2291F" w14:textId="77777777" w:rsidR="00F86832" w:rsidRPr="00DE2D50" w:rsidRDefault="00F86832" w:rsidP="00F86832">
      <w:pPr>
        <w:pStyle w:val="HTMLPreformatted"/>
        <w:tabs>
          <w:tab w:val="left" w:pos="7938"/>
        </w:tabs>
        <w:rPr>
          <w:sz w:val="18"/>
          <w:szCs w:val="18"/>
        </w:rPr>
      </w:pPr>
      <w:r w:rsidRPr="00DE2D50">
        <w:rPr>
          <w:sz w:val="18"/>
          <w:szCs w:val="18"/>
        </w:rPr>
        <w:t>GGACAAGGAAATAATCAAGATAACGGAAATGCAGGATCTACTGGTGGTTC</w:t>
      </w:r>
    </w:p>
    <w:p w14:paraId="3E505ACF" w14:textId="77777777" w:rsidR="00F86832" w:rsidRPr="00DE2D50" w:rsidRDefault="00F86832" w:rsidP="00F86832">
      <w:pPr>
        <w:pStyle w:val="HTMLPreformatted"/>
        <w:tabs>
          <w:tab w:val="left" w:pos="7938"/>
        </w:tabs>
        <w:rPr>
          <w:sz w:val="18"/>
          <w:szCs w:val="18"/>
        </w:rPr>
      </w:pPr>
      <w:r w:rsidRPr="00DE2D50">
        <w:rPr>
          <w:sz w:val="18"/>
          <w:szCs w:val="18"/>
        </w:rPr>
        <w:t>TGCTAATACTACTACTGGAAGTTCTTCACCAAGTATTACGCAAAGCGTTG</w:t>
      </w:r>
    </w:p>
    <w:p w14:paraId="2BB89B28" w14:textId="77777777" w:rsidR="00F86832" w:rsidRPr="00DE2D50" w:rsidRDefault="00F86832" w:rsidP="00F86832">
      <w:pPr>
        <w:pStyle w:val="HTMLPreformatted"/>
        <w:tabs>
          <w:tab w:val="left" w:pos="7938"/>
        </w:tabs>
        <w:rPr>
          <w:sz w:val="18"/>
          <w:szCs w:val="18"/>
        </w:rPr>
      </w:pPr>
      <w:r w:rsidRPr="00DE2D50">
        <w:rPr>
          <w:sz w:val="18"/>
          <w:szCs w:val="18"/>
        </w:rPr>
        <w:t>CCACGCCTTCCTCCACTACAGCAAATGCTGCCGCTTCGCTTTCATATGAC</w:t>
      </w:r>
    </w:p>
    <w:p w14:paraId="64250CD8" w14:textId="77777777" w:rsidR="00F86832" w:rsidRPr="00DE2D50" w:rsidRDefault="00F86832" w:rsidP="00F86832">
      <w:pPr>
        <w:pStyle w:val="HTMLPreformatted"/>
        <w:tabs>
          <w:tab w:val="left" w:pos="7938"/>
        </w:tabs>
        <w:rPr>
          <w:sz w:val="18"/>
          <w:szCs w:val="18"/>
        </w:rPr>
      </w:pPr>
      <w:r w:rsidRPr="00DE2D50">
        <w:rPr>
          <w:sz w:val="18"/>
          <w:szCs w:val="18"/>
        </w:rPr>
        <w:t>CTTCACTTTGGACGTGAAGTTATTGGAATGCTCTTTGTCACTTTCGTCAC</w:t>
      </w:r>
    </w:p>
    <w:p w14:paraId="7C6AA6F6" w14:textId="77777777" w:rsidR="00F86832" w:rsidRPr="00DE2D50" w:rsidRDefault="00F86832" w:rsidP="00F86832">
      <w:pPr>
        <w:pStyle w:val="HTMLPreformatted"/>
        <w:tabs>
          <w:tab w:val="left" w:pos="7938"/>
        </w:tabs>
        <w:rPr>
          <w:sz w:val="18"/>
          <w:szCs w:val="18"/>
        </w:rPr>
      </w:pPr>
      <w:r w:rsidRPr="00DE2D50">
        <w:rPr>
          <w:sz w:val="18"/>
          <w:szCs w:val="18"/>
        </w:rPr>
        <w:t>TGCTTTGGTCGCTTTCTAG</w:t>
      </w:r>
    </w:p>
    <w:p w14:paraId="22942C2C" w14:textId="77777777" w:rsidR="00F86832" w:rsidRPr="00DE2D50" w:rsidRDefault="00F86832" w:rsidP="00F86832">
      <w:pPr>
        <w:pStyle w:val="HTMLPreformatted"/>
        <w:tabs>
          <w:tab w:val="left" w:pos="7938"/>
        </w:tabs>
        <w:rPr>
          <w:sz w:val="18"/>
          <w:szCs w:val="18"/>
        </w:rPr>
      </w:pPr>
    </w:p>
    <w:p w14:paraId="296F50C1" w14:textId="77777777" w:rsidR="00F86832" w:rsidRPr="00DE2D50" w:rsidRDefault="00F86832" w:rsidP="00F86832">
      <w:pPr>
        <w:pStyle w:val="HTMLPreformatted"/>
        <w:tabs>
          <w:tab w:val="left" w:pos="7938"/>
        </w:tabs>
        <w:rPr>
          <w:color w:val="0070C0"/>
          <w:sz w:val="18"/>
          <w:szCs w:val="18"/>
        </w:rPr>
      </w:pPr>
      <w:r w:rsidRPr="00DE2D50">
        <w:rPr>
          <w:color w:val="0070C0"/>
          <w:sz w:val="18"/>
          <w:szCs w:val="18"/>
        </w:rPr>
        <w:t xml:space="preserve"># Amlep_AGL2_mira is in two contigs </w:t>
      </w:r>
    </w:p>
    <w:p w14:paraId="2E79BB81" w14:textId="77777777" w:rsidR="00F86832" w:rsidRPr="00DE2D50" w:rsidRDefault="00F86832" w:rsidP="00F86832">
      <w:pPr>
        <w:pStyle w:val="HTMLPreformatted"/>
        <w:tabs>
          <w:tab w:val="left" w:pos="7938"/>
        </w:tabs>
        <w:rPr>
          <w:color w:val="0070C0"/>
          <w:sz w:val="18"/>
          <w:szCs w:val="18"/>
        </w:rPr>
      </w:pPr>
      <w:r w:rsidRPr="00DE2D50">
        <w:rPr>
          <w:color w:val="0070C0"/>
          <w:sz w:val="18"/>
          <w:szCs w:val="18"/>
        </w:rPr>
        <w:t># N-term has big deletion compared to oases – no stop or GPI</w:t>
      </w:r>
    </w:p>
    <w:p w14:paraId="0F1B10F8" w14:textId="4337A1C3" w:rsidR="00F86832" w:rsidRPr="00DE2D50" w:rsidRDefault="00F86832" w:rsidP="00F86832">
      <w:pPr>
        <w:pStyle w:val="HTMLPreformatted"/>
        <w:tabs>
          <w:tab w:val="left" w:pos="7938"/>
        </w:tabs>
        <w:rPr>
          <w:color w:val="0070C0"/>
          <w:sz w:val="18"/>
          <w:szCs w:val="18"/>
        </w:rPr>
      </w:pPr>
      <w:r w:rsidRPr="00DE2D50">
        <w:rPr>
          <w:color w:val="0070C0"/>
          <w:sz w:val="18"/>
          <w:szCs w:val="18"/>
        </w:rPr>
        <w:t xml:space="preserve"># C-term has GPI-signal, but not ATG or ER – other differences </w:t>
      </w:r>
    </w:p>
    <w:p w14:paraId="4845808B" w14:textId="3CF797D1" w:rsidR="00D27258" w:rsidRPr="00DE2D50" w:rsidRDefault="00D27258" w:rsidP="00F86832">
      <w:pPr>
        <w:pStyle w:val="HTMLPreformatted"/>
        <w:tabs>
          <w:tab w:val="left" w:pos="7938"/>
        </w:tabs>
        <w:rPr>
          <w:color w:val="0070C0"/>
          <w:sz w:val="18"/>
          <w:szCs w:val="18"/>
        </w:rPr>
      </w:pPr>
      <w:r w:rsidRPr="00DE2D50">
        <w:rPr>
          <w:color w:val="0070C0"/>
          <w:sz w:val="18"/>
          <w:szCs w:val="18"/>
        </w:rPr>
        <w:t># use oases</w:t>
      </w:r>
    </w:p>
    <w:p w14:paraId="299671CA" w14:textId="77777777" w:rsidR="00F86832" w:rsidRPr="00DE2D50" w:rsidRDefault="00F86832" w:rsidP="00F86832">
      <w:pPr>
        <w:pStyle w:val="HTMLPreformatted"/>
        <w:tabs>
          <w:tab w:val="left" w:pos="7938"/>
        </w:tabs>
        <w:rPr>
          <w:sz w:val="18"/>
          <w:szCs w:val="18"/>
        </w:rPr>
      </w:pPr>
      <w:r w:rsidRPr="00DE2D50">
        <w:rPr>
          <w:sz w:val="18"/>
          <w:szCs w:val="18"/>
        </w:rPr>
        <w:t>&gt;Amlep_AGL2_mira_nterm_a2_c7rc_123reads_402nt</w:t>
      </w:r>
    </w:p>
    <w:p w14:paraId="0B982DA6" w14:textId="77777777" w:rsidR="00F86832" w:rsidRPr="00DE2D50" w:rsidRDefault="00F86832" w:rsidP="00F86832">
      <w:pPr>
        <w:pStyle w:val="HTMLPreformatted"/>
        <w:tabs>
          <w:tab w:val="left" w:pos="7938"/>
        </w:tabs>
        <w:rPr>
          <w:sz w:val="18"/>
          <w:szCs w:val="18"/>
        </w:rPr>
      </w:pPr>
      <w:r w:rsidRPr="00DE2D50">
        <w:rPr>
          <w:sz w:val="18"/>
          <w:szCs w:val="18"/>
        </w:rPr>
        <w:t>ATGTTACGAAAGCACTTTTACATTACATTGTTCCTT</w:t>
      </w:r>
    </w:p>
    <w:p w14:paraId="681BF5EB" w14:textId="77777777" w:rsidR="00F86832" w:rsidRPr="00DE2D50" w:rsidRDefault="00F86832" w:rsidP="00F86832">
      <w:pPr>
        <w:pStyle w:val="HTMLPreformatted"/>
        <w:tabs>
          <w:tab w:val="left" w:pos="7938"/>
        </w:tabs>
        <w:rPr>
          <w:sz w:val="18"/>
          <w:szCs w:val="18"/>
        </w:rPr>
      </w:pPr>
      <w:r w:rsidRPr="00DE2D50">
        <w:rPr>
          <w:sz w:val="18"/>
          <w:szCs w:val="18"/>
        </w:rPr>
        <w:t>GCCGTCACCATTGTAGCTATTGCTACGCTAGCGAACGCACAAGGTAGCGGGAACGGAAAC</w:t>
      </w:r>
    </w:p>
    <w:p w14:paraId="13B6368E" w14:textId="77777777" w:rsidR="00F86832" w:rsidRPr="00DE2D50" w:rsidRDefault="00F86832" w:rsidP="00F86832">
      <w:pPr>
        <w:pStyle w:val="HTMLPreformatted"/>
        <w:tabs>
          <w:tab w:val="left" w:pos="7938"/>
        </w:tabs>
        <w:rPr>
          <w:sz w:val="18"/>
          <w:szCs w:val="18"/>
        </w:rPr>
      </w:pPr>
      <w:r w:rsidRPr="00DE2D50">
        <w:rPr>
          <w:sz w:val="18"/>
          <w:szCs w:val="18"/>
        </w:rPr>
        <w:t>GGAAACGGAAATGTTGGTAGTGGTCACGGAAACGGCTATGGTAATGGTGGTTCATCAACA</w:t>
      </w:r>
    </w:p>
    <w:p w14:paraId="50579491" w14:textId="77777777" w:rsidR="00F86832" w:rsidRPr="00DE2D50" w:rsidRDefault="00F86832" w:rsidP="00F86832">
      <w:pPr>
        <w:pStyle w:val="HTMLPreformatted"/>
        <w:tabs>
          <w:tab w:val="left" w:pos="7938"/>
        </w:tabs>
        <w:rPr>
          <w:sz w:val="18"/>
          <w:szCs w:val="18"/>
        </w:rPr>
      </w:pPr>
      <w:r w:rsidRPr="00DE2D50">
        <w:rPr>
          <w:sz w:val="18"/>
          <w:szCs w:val="18"/>
        </w:rPr>
        <w:t>GGACAAGGAAATAATCAAGATAACGGAAATGGATCTAACGGTAATGGTTCTAATGGTGGT</w:t>
      </w:r>
    </w:p>
    <w:p w14:paraId="4AEB543E" w14:textId="77777777" w:rsidR="00F86832" w:rsidRPr="00DE2D50" w:rsidRDefault="00F86832" w:rsidP="00F86832">
      <w:pPr>
        <w:pStyle w:val="HTMLPreformatted"/>
        <w:tabs>
          <w:tab w:val="left" w:pos="7938"/>
        </w:tabs>
        <w:rPr>
          <w:sz w:val="18"/>
          <w:szCs w:val="18"/>
        </w:rPr>
      </w:pPr>
      <w:r w:rsidRPr="00DE2D50">
        <w:rPr>
          <w:sz w:val="18"/>
          <w:szCs w:val="18"/>
        </w:rPr>
        <w:t>GCCGGTGGTATTGGTACTAATGGTGCTAATGGTGCTAATGGTTCTAATGGTGGTTCGGGT</w:t>
      </w:r>
    </w:p>
    <w:p w14:paraId="410BB8FF" w14:textId="77777777" w:rsidR="00F86832" w:rsidRPr="00DE2D50" w:rsidRDefault="00F86832" w:rsidP="00F86832">
      <w:pPr>
        <w:pStyle w:val="HTMLPreformatted"/>
        <w:tabs>
          <w:tab w:val="left" w:pos="7938"/>
        </w:tabs>
        <w:rPr>
          <w:sz w:val="18"/>
          <w:szCs w:val="18"/>
        </w:rPr>
      </w:pPr>
      <w:r w:rsidRPr="00DE2D50">
        <w:rPr>
          <w:sz w:val="18"/>
          <w:szCs w:val="18"/>
        </w:rPr>
        <w:t>ATTGGTACTAATGGTGCTAATGGTGCTAATGGTTCTAATGGTGGTTCGGCCAGCACTACT</w:t>
      </w:r>
    </w:p>
    <w:p w14:paraId="79C4ECBE" w14:textId="77777777" w:rsidR="00F86832" w:rsidRPr="00DE2D50" w:rsidRDefault="00F86832" w:rsidP="00F86832">
      <w:pPr>
        <w:pStyle w:val="HTMLPreformatted"/>
        <w:tabs>
          <w:tab w:val="left" w:pos="7938"/>
        </w:tabs>
        <w:rPr>
          <w:sz w:val="18"/>
          <w:szCs w:val="18"/>
        </w:rPr>
      </w:pPr>
      <w:r w:rsidRPr="00DE2D50">
        <w:rPr>
          <w:sz w:val="18"/>
          <w:szCs w:val="18"/>
        </w:rPr>
        <w:t>GCAAGTTCGTCCGCAAGTGGTACGCAGAGCGCTGCCACTCCTTCCACTAGTACAAATGCT</w:t>
      </w:r>
    </w:p>
    <w:p w14:paraId="12BB3AA0" w14:textId="77777777" w:rsidR="00F86832" w:rsidRPr="00DE2D50" w:rsidRDefault="00F86832" w:rsidP="00F86832">
      <w:pPr>
        <w:pStyle w:val="HTMLPreformatted"/>
        <w:tabs>
          <w:tab w:val="left" w:pos="7938"/>
        </w:tabs>
        <w:rPr>
          <w:sz w:val="18"/>
          <w:szCs w:val="18"/>
        </w:rPr>
      </w:pPr>
      <w:r w:rsidRPr="00DE2D50">
        <w:rPr>
          <w:sz w:val="18"/>
          <w:szCs w:val="18"/>
        </w:rPr>
        <w:t>GCCGCT</w:t>
      </w:r>
    </w:p>
    <w:p w14:paraId="33C4BA82" w14:textId="77777777" w:rsidR="00F86832" w:rsidRPr="00DE2D50" w:rsidRDefault="00F86832" w:rsidP="00F86832">
      <w:pPr>
        <w:pStyle w:val="HTMLPreformatted"/>
        <w:tabs>
          <w:tab w:val="left" w:pos="7938"/>
        </w:tabs>
        <w:rPr>
          <w:sz w:val="18"/>
          <w:szCs w:val="18"/>
        </w:rPr>
      </w:pPr>
    </w:p>
    <w:p w14:paraId="1D33D16A" w14:textId="77777777" w:rsidR="00F86832" w:rsidRPr="00DE2D50" w:rsidRDefault="00F86832" w:rsidP="00F86832">
      <w:pPr>
        <w:pStyle w:val="HTMLPreformatted"/>
        <w:tabs>
          <w:tab w:val="left" w:pos="7938"/>
        </w:tabs>
        <w:rPr>
          <w:sz w:val="18"/>
          <w:szCs w:val="18"/>
        </w:rPr>
      </w:pPr>
      <w:r w:rsidRPr="00DE2D50">
        <w:rPr>
          <w:sz w:val="18"/>
          <w:szCs w:val="18"/>
        </w:rPr>
        <w:t>&gt;Amlep_AGL2_cterm_mira_a2_c8_41reads_310nt</w:t>
      </w:r>
    </w:p>
    <w:p w14:paraId="67F58E38" w14:textId="77777777" w:rsidR="00F86832" w:rsidRPr="00DE2D50" w:rsidRDefault="00F86832" w:rsidP="00F86832">
      <w:pPr>
        <w:pStyle w:val="HTMLPreformatted"/>
        <w:tabs>
          <w:tab w:val="left" w:pos="7938"/>
        </w:tabs>
        <w:rPr>
          <w:sz w:val="18"/>
          <w:szCs w:val="18"/>
        </w:rPr>
      </w:pPr>
      <w:r w:rsidRPr="00DE2D50">
        <w:rPr>
          <w:sz w:val="18"/>
          <w:szCs w:val="18"/>
        </w:rPr>
        <w:t>GGTATCAACGCAGAGTACGGGGAACGCACAAGGTAGCGGGAACGGAAACG</w:t>
      </w:r>
    </w:p>
    <w:p w14:paraId="525DFBD2" w14:textId="77777777" w:rsidR="00F86832" w:rsidRPr="00DE2D50" w:rsidRDefault="00F86832" w:rsidP="00F86832">
      <w:pPr>
        <w:pStyle w:val="HTMLPreformatted"/>
        <w:tabs>
          <w:tab w:val="left" w:pos="7938"/>
        </w:tabs>
        <w:rPr>
          <w:sz w:val="18"/>
          <w:szCs w:val="18"/>
        </w:rPr>
      </w:pPr>
      <w:r w:rsidRPr="00DE2D50">
        <w:rPr>
          <w:sz w:val="18"/>
          <w:szCs w:val="18"/>
        </w:rPr>
        <w:t>GAAACGGAAATGTTGGTAGTGGTCACGGAAACGGCTATGGTAATGGTGGT</w:t>
      </w:r>
    </w:p>
    <w:p w14:paraId="7A927C54" w14:textId="77777777" w:rsidR="00F86832" w:rsidRPr="00DE2D50" w:rsidRDefault="00F86832" w:rsidP="00F86832">
      <w:pPr>
        <w:pStyle w:val="HTMLPreformatted"/>
        <w:tabs>
          <w:tab w:val="left" w:pos="7938"/>
        </w:tabs>
        <w:rPr>
          <w:sz w:val="18"/>
          <w:szCs w:val="18"/>
        </w:rPr>
      </w:pPr>
      <w:r w:rsidRPr="00DE2D50">
        <w:rPr>
          <w:sz w:val="18"/>
          <w:szCs w:val="18"/>
        </w:rPr>
        <w:t>TCATCAACAGGACAAGGAAATAATCAAGATAACGGAAATGGATCTAACGC</w:t>
      </w:r>
    </w:p>
    <w:p w14:paraId="60B8A8EF" w14:textId="77777777" w:rsidR="00F86832" w:rsidRPr="00DE2D50" w:rsidRDefault="00F86832" w:rsidP="00F86832">
      <w:pPr>
        <w:pStyle w:val="HTMLPreformatted"/>
        <w:tabs>
          <w:tab w:val="left" w:pos="7938"/>
        </w:tabs>
        <w:rPr>
          <w:sz w:val="18"/>
          <w:szCs w:val="18"/>
        </w:rPr>
      </w:pPr>
      <w:r w:rsidRPr="00DE2D50">
        <w:rPr>
          <w:sz w:val="18"/>
          <w:szCs w:val="18"/>
        </w:rPr>
        <w:lastRenderedPageBreak/>
        <w:t>CAGCACTACTGCAAGTTCGTCCGCAAGTGGTACGCAGAGCGCTGCCACTC</w:t>
      </w:r>
    </w:p>
    <w:p w14:paraId="2735D3EF" w14:textId="77777777" w:rsidR="00F86832" w:rsidRPr="00DE2D50" w:rsidRDefault="00F86832" w:rsidP="00F86832">
      <w:pPr>
        <w:pStyle w:val="HTMLPreformatted"/>
        <w:tabs>
          <w:tab w:val="left" w:pos="7938"/>
        </w:tabs>
        <w:rPr>
          <w:sz w:val="18"/>
          <w:szCs w:val="18"/>
        </w:rPr>
      </w:pPr>
      <w:r w:rsidRPr="00DE2D50">
        <w:rPr>
          <w:sz w:val="18"/>
          <w:szCs w:val="18"/>
        </w:rPr>
        <w:t>CTTCCACTAGTACAAATGCTGCCGCTTCGCTTTCTTATGATCATCACTTT</w:t>
      </w:r>
    </w:p>
    <w:p w14:paraId="57103C02" w14:textId="77777777" w:rsidR="00F86832" w:rsidRPr="00DE2D50" w:rsidRDefault="00F86832" w:rsidP="00F86832">
      <w:pPr>
        <w:pStyle w:val="HTMLPreformatted"/>
        <w:tabs>
          <w:tab w:val="left" w:pos="7938"/>
        </w:tabs>
        <w:rPr>
          <w:sz w:val="18"/>
          <w:szCs w:val="18"/>
        </w:rPr>
      </w:pPr>
      <w:r w:rsidRPr="00DE2D50">
        <w:rPr>
          <w:sz w:val="18"/>
          <w:szCs w:val="18"/>
        </w:rPr>
        <w:t>GGACGCGAAGTTATTGGAATGCTCTTTGTCACTTTCATCACCGCTTTGGT</w:t>
      </w:r>
    </w:p>
    <w:p w14:paraId="24DAFDCF" w14:textId="77777777" w:rsidR="00F86832" w:rsidRPr="00DE2D50" w:rsidRDefault="00F86832" w:rsidP="00F86832">
      <w:pPr>
        <w:pStyle w:val="HTMLPreformatted"/>
        <w:tabs>
          <w:tab w:val="left" w:pos="7938"/>
        </w:tabs>
        <w:rPr>
          <w:sz w:val="18"/>
          <w:szCs w:val="18"/>
        </w:rPr>
      </w:pPr>
      <w:r w:rsidRPr="00DE2D50">
        <w:rPr>
          <w:sz w:val="18"/>
          <w:szCs w:val="18"/>
        </w:rPr>
        <w:t>TGCTTTCTAG</w:t>
      </w:r>
    </w:p>
    <w:p w14:paraId="0047A2F4" w14:textId="77777777" w:rsidR="00F86832" w:rsidRPr="00DE2D50" w:rsidRDefault="00F86832" w:rsidP="00F86832">
      <w:pPr>
        <w:pStyle w:val="HTMLPreformatted"/>
        <w:tabs>
          <w:tab w:val="left" w:pos="7938"/>
        </w:tabs>
        <w:rPr>
          <w:sz w:val="18"/>
          <w:szCs w:val="18"/>
        </w:rPr>
      </w:pPr>
    </w:p>
    <w:p w14:paraId="71CEB728" w14:textId="77777777" w:rsidR="00116BC5" w:rsidRPr="00DE2D50" w:rsidRDefault="00116BC5" w:rsidP="00116BC5">
      <w:pPr>
        <w:pStyle w:val="HTMLPreformatted"/>
        <w:tabs>
          <w:tab w:val="left" w:pos="7938"/>
        </w:tabs>
        <w:rPr>
          <w:color w:val="00B050"/>
          <w:sz w:val="18"/>
          <w:szCs w:val="18"/>
        </w:rPr>
      </w:pPr>
      <w:r w:rsidRPr="00DE2D50">
        <w:rPr>
          <w:color w:val="00B050"/>
          <w:sz w:val="18"/>
          <w:szCs w:val="18"/>
        </w:rPr>
        <w:t xml:space="preserve"># </w:t>
      </w:r>
      <w:r w:rsidRPr="00116BC5">
        <w:rPr>
          <w:color w:val="00B050"/>
          <w:sz w:val="18"/>
          <w:szCs w:val="18"/>
        </w:rPr>
        <w:t xml:space="preserve">Amlep_AGL3_mira </w:t>
      </w:r>
      <w:r w:rsidRPr="00DE2D50">
        <w:rPr>
          <w:color w:val="00B050"/>
          <w:sz w:val="18"/>
          <w:szCs w:val="18"/>
        </w:rPr>
        <w:t>CDS same as OASES</w:t>
      </w:r>
    </w:p>
    <w:p w14:paraId="57431952" w14:textId="77777777" w:rsidR="00F86832" w:rsidRPr="00DE2D50" w:rsidRDefault="00F86832" w:rsidP="00F86832">
      <w:pPr>
        <w:pStyle w:val="HTMLPreformatted"/>
        <w:tabs>
          <w:tab w:val="left" w:pos="7938"/>
        </w:tabs>
        <w:rPr>
          <w:sz w:val="18"/>
          <w:szCs w:val="18"/>
        </w:rPr>
      </w:pPr>
      <w:r w:rsidRPr="00DE2D50">
        <w:rPr>
          <w:sz w:val="18"/>
          <w:szCs w:val="18"/>
        </w:rPr>
        <w:t>&gt;Amlep_AGL3_mira_a2_c1_915reads_654nt</w:t>
      </w:r>
    </w:p>
    <w:p w14:paraId="37EEBBEA" w14:textId="481AE617" w:rsidR="00CB106B" w:rsidRDefault="00CB106B" w:rsidP="00F86832">
      <w:pPr>
        <w:pStyle w:val="HTMLPreformatted"/>
        <w:tabs>
          <w:tab w:val="left" w:pos="7938"/>
        </w:tabs>
        <w:rPr>
          <w:sz w:val="18"/>
          <w:szCs w:val="18"/>
        </w:rPr>
      </w:pPr>
    </w:p>
    <w:p w14:paraId="6BCD5D82" w14:textId="77777777" w:rsidR="0064573B" w:rsidRPr="00DE2D50" w:rsidRDefault="0064573B" w:rsidP="0064573B">
      <w:pPr>
        <w:pStyle w:val="HTMLPreformatted"/>
        <w:tabs>
          <w:tab w:val="left" w:pos="7938"/>
        </w:tabs>
        <w:rPr>
          <w:color w:val="7030A0"/>
          <w:sz w:val="18"/>
          <w:szCs w:val="18"/>
        </w:rPr>
      </w:pPr>
      <w:r w:rsidRPr="00DE2D50">
        <w:rPr>
          <w:color w:val="7030A0"/>
          <w:sz w:val="18"/>
          <w:szCs w:val="18"/>
        </w:rPr>
        <w:t># Amlep_AGL</w:t>
      </w:r>
      <w:r>
        <w:rPr>
          <w:color w:val="7030A0"/>
          <w:sz w:val="18"/>
          <w:szCs w:val="18"/>
        </w:rPr>
        <w:t>4</w:t>
      </w:r>
      <w:r w:rsidRPr="00DE2D50">
        <w:rPr>
          <w:color w:val="7030A0"/>
          <w:sz w:val="18"/>
          <w:szCs w:val="18"/>
        </w:rPr>
        <w:t>_mira is 71nt shorter than oases seq (and has 5 SNPs)</w:t>
      </w:r>
    </w:p>
    <w:p w14:paraId="40894388" w14:textId="77777777" w:rsidR="0064573B" w:rsidRPr="00DE2D50" w:rsidRDefault="0064573B" w:rsidP="0064573B">
      <w:pPr>
        <w:pStyle w:val="HTMLPreformatted"/>
        <w:tabs>
          <w:tab w:val="left" w:pos="7938"/>
        </w:tabs>
        <w:rPr>
          <w:color w:val="7030A0"/>
          <w:sz w:val="18"/>
          <w:szCs w:val="18"/>
        </w:rPr>
      </w:pPr>
      <w:r w:rsidRPr="00DE2D50">
        <w:rPr>
          <w:color w:val="7030A0"/>
          <w:sz w:val="18"/>
          <w:szCs w:val="18"/>
        </w:rPr>
        <w:t># only 12 reads – go with oases</w:t>
      </w:r>
    </w:p>
    <w:p w14:paraId="66AC4BB2" w14:textId="55EB1E1A" w:rsidR="00F86832" w:rsidRPr="00DE2D50" w:rsidRDefault="00F86832" w:rsidP="00F86832">
      <w:pPr>
        <w:pStyle w:val="HTMLPreformatted"/>
        <w:tabs>
          <w:tab w:val="left" w:pos="7938"/>
        </w:tabs>
        <w:rPr>
          <w:sz w:val="18"/>
          <w:szCs w:val="18"/>
        </w:rPr>
      </w:pPr>
      <w:r w:rsidRPr="00DE2D50">
        <w:rPr>
          <w:sz w:val="18"/>
          <w:szCs w:val="18"/>
        </w:rPr>
        <w:t>&gt;Amlep_AGL4_mira_a1_c12rc_12reads_176nt</w:t>
      </w:r>
    </w:p>
    <w:p w14:paraId="7AE0D622" w14:textId="77777777" w:rsidR="00F86832" w:rsidRPr="00DE2D50" w:rsidRDefault="00F86832" w:rsidP="00F86832">
      <w:pPr>
        <w:pStyle w:val="HTMLPreformatted"/>
        <w:tabs>
          <w:tab w:val="left" w:pos="7938"/>
        </w:tabs>
        <w:rPr>
          <w:sz w:val="18"/>
          <w:szCs w:val="18"/>
        </w:rPr>
      </w:pPr>
      <w:r w:rsidRPr="00DE2D50">
        <w:rPr>
          <w:sz w:val="18"/>
          <w:szCs w:val="18"/>
        </w:rPr>
        <w:t>ATGACAAAAATCACGATCTTTACAGCTCTCGCTTACGCCATTCTCATCTTCG</w:t>
      </w:r>
    </w:p>
    <w:p w14:paraId="1E83DAD4" w14:textId="77777777" w:rsidR="00F86832" w:rsidRPr="00DE2D50" w:rsidRDefault="00F86832" w:rsidP="00F86832">
      <w:pPr>
        <w:pStyle w:val="HTMLPreformatted"/>
        <w:tabs>
          <w:tab w:val="left" w:pos="7938"/>
        </w:tabs>
        <w:rPr>
          <w:sz w:val="18"/>
          <w:szCs w:val="18"/>
        </w:rPr>
      </w:pPr>
      <w:r w:rsidRPr="00DE2D50">
        <w:rPr>
          <w:sz w:val="18"/>
          <w:szCs w:val="18"/>
        </w:rPr>
        <w:t>TTGCTTTGACCACTGCCAGTCCTATTAAACGAGGTAACGACAATGGAAACGGTAATGGCA</w:t>
      </w:r>
    </w:p>
    <w:p w14:paraId="436EAFE3" w14:textId="77777777" w:rsidR="00F86832" w:rsidRPr="00DE2D50" w:rsidRDefault="00F86832" w:rsidP="00F86832">
      <w:pPr>
        <w:pStyle w:val="HTMLPreformatted"/>
        <w:tabs>
          <w:tab w:val="left" w:pos="7938"/>
        </w:tabs>
        <w:rPr>
          <w:sz w:val="18"/>
          <w:szCs w:val="18"/>
        </w:rPr>
      </w:pPr>
      <w:r w:rsidRPr="00DE2D50">
        <w:rPr>
          <w:sz w:val="18"/>
          <w:szCs w:val="18"/>
        </w:rPr>
        <w:t>ACGGAAACATAGGTAGTGGCAATGGAAACGAAAATGAGAATGGCGTAAGCGAGAGCTGTA</w:t>
      </w:r>
    </w:p>
    <w:p w14:paraId="085E6C23" w14:textId="74B18DCE" w:rsidR="00F86832" w:rsidRPr="00DE2D50" w:rsidRDefault="00F86832" w:rsidP="00F86832">
      <w:pPr>
        <w:pStyle w:val="HTMLPreformatted"/>
        <w:tabs>
          <w:tab w:val="left" w:pos="7938"/>
        </w:tabs>
        <w:rPr>
          <w:sz w:val="18"/>
          <w:szCs w:val="18"/>
        </w:rPr>
      </w:pPr>
      <w:r w:rsidRPr="00DE2D50">
        <w:rPr>
          <w:sz w:val="18"/>
          <w:szCs w:val="18"/>
        </w:rPr>
        <w:t>AAGA</w:t>
      </w:r>
    </w:p>
    <w:p w14:paraId="5A9A042E" w14:textId="619F4BB9" w:rsidR="00CB106B" w:rsidRPr="00DE2D50" w:rsidRDefault="00CB106B" w:rsidP="00F86832">
      <w:pPr>
        <w:pStyle w:val="HTMLPreformatted"/>
        <w:tabs>
          <w:tab w:val="left" w:pos="7938"/>
        </w:tabs>
        <w:rPr>
          <w:sz w:val="18"/>
          <w:szCs w:val="18"/>
        </w:rPr>
      </w:pPr>
    </w:p>
    <w:p w14:paraId="63DDFACB" w14:textId="1E74B773" w:rsidR="00CB106B" w:rsidRPr="00DE2D50" w:rsidRDefault="00CB106B" w:rsidP="00CB106B">
      <w:pPr>
        <w:spacing w:after="0" w:line="240" w:lineRule="auto"/>
        <w:rPr>
          <w:rFonts w:ascii="Courier New" w:hAnsi="Courier New" w:cs="Courier New"/>
          <w:color w:val="0070C0"/>
          <w:sz w:val="18"/>
          <w:szCs w:val="18"/>
        </w:rPr>
      </w:pPr>
      <w:r w:rsidRPr="00DE2D50">
        <w:rPr>
          <w:rFonts w:ascii="Courier New" w:hAnsi="Courier New" w:cs="Courier New"/>
          <w:color w:val="0070C0"/>
          <w:sz w:val="18"/>
          <w:szCs w:val="18"/>
        </w:rPr>
        <w:t xml:space="preserve"># </w:t>
      </w:r>
      <w:r w:rsidR="00722551" w:rsidRPr="00DE2D50">
        <w:rPr>
          <w:rFonts w:ascii="Courier New" w:hAnsi="Courier New" w:cs="Courier New"/>
          <w:color w:val="0070C0"/>
          <w:sz w:val="18"/>
          <w:szCs w:val="18"/>
        </w:rPr>
        <w:t xml:space="preserve">Amlep_AGL5 </w:t>
      </w:r>
      <w:r w:rsidRPr="00DE2D50">
        <w:rPr>
          <w:rFonts w:ascii="Courier New" w:hAnsi="Courier New" w:cs="Courier New"/>
          <w:color w:val="0070C0"/>
          <w:sz w:val="18"/>
          <w:szCs w:val="18"/>
        </w:rPr>
        <w:t>Oases sequence is 46 nt longer, with some mis-matches near the 3’ end</w:t>
      </w:r>
    </w:p>
    <w:p w14:paraId="3A27C64F" w14:textId="77777777" w:rsidR="00722551" w:rsidRPr="00DE2D50" w:rsidRDefault="00722551" w:rsidP="00722551">
      <w:pPr>
        <w:pStyle w:val="HTMLPreformatted"/>
        <w:tabs>
          <w:tab w:val="left" w:pos="7938"/>
        </w:tabs>
        <w:rPr>
          <w:color w:val="0070C0"/>
          <w:sz w:val="18"/>
          <w:szCs w:val="18"/>
        </w:rPr>
      </w:pPr>
      <w:r w:rsidRPr="00DE2D50">
        <w:rPr>
          <w:color w:val="0070C0"/>
          <w:sz w:val="18"/>
          <w:szCs w:val="18"/>
        </w:rPr>
        <w:t># Use mira sequence</w:t>
      </w:r>
    </w:p>
    <w:p w14:paraId="7288ACE0" w14:textId="05538AFB" w:rsidR="00CB106B" w:rsidRPr="00DE2D50" w:rsidRDefault="00CB106B" w:rsidP="00CB106B">
      <w:pPr>
        <w:pStyle w:val="HTMLPreformatted"/>
        <w:tabs>
          <w:tab w:val="left" w:pos="7938"/>
        </w:tabs>
        <w:rPr>
          <w:sz w:val="18"/>
          <w:szCs w:val="18"/>
        </w:rPr>
      </w:pPr>
      <w:r w:rsidRPr="00DE2D50">
        <w:rPr>
          <w:sz w:val="18"/>
          <w:szCs w:val="18"/>
        </w:rPr>
        <w:t>&gt;Amlep_AGL5_mira_a1_c6rc_66reads_279nt</w:t>
      </w:r>
    </w:p>
    <w:p w14:paraId="005D0B7C" w14:textId="77777777" w:rsidR="00CB106B" w:rsidRPr="00DE2D50" w:rsidRDefault="00CB106B" w:rsidP="00CB106B">
      <w:pPr>
        <w:pStyle w:val="HTMLPreformatted"/>
        <w:tabs>
          <w:tab w:val="left" w:pos="7938"/>
        </w:tabs>
        <w:rPr>
          <w:sz w:val="18"/>
          <w:szCs w:val="18"/>
        </w:rPr>
      </w:pPr>
      <w:r w:rsidRPr="00DE2D50">
        <w:rPr>
          <w:sz w:val="18"/>
          <w:szCs w:val="18"/>
        </w:rPr>
        <w:t>ATGACAAAAATCGCGATCTTTACAGCTCTCGCTTACGCCATTCTCATTTT</w:t>
      </w:r>
    </w:p>
    <w:p w14:paraId="0C8E3C23" w14:textId="77777777" w:rsidR="00CB106B" w:rsidRPr="00DE2D50" w:rsidRDefault="00CB106B" w:rsidP="00CB106B">
      <w:pPr>
        <w:pStyle w:val="HTMLPreformatted"/>
        <w:tabs>
          <w:tab w:val="left" w:pos="7938"/>
        </w:tabs>
        <w:rPr>
          <w:sz w:val="18"/>
          <w:szCs w:val="18"/>
        </w:rPr>
      </w:pPr>
      <w:r w:rsidRPr="00DE2D50">
        <w:rPr>
          <w:sz w:val="18"/>
          <w:szCs w:val="18"/>
        </w:rPr>
        <w:t>TGTTGCTTTGACCACTGCCAGTCCTATTAAACGAGGTGACGTCAATGGAAACGGTAATGG</w:t>
      </w:r>
    </w:p>
    <w:p w14:paraId="47A5C503" w14:textId="77777777" w:rsidR="00CB106B" w:rsidRPr="00DE2D50" w:rsidRDefault="00CB106B" w:rsidP="00CB106B">
      <w:pPr>
        <w:pStyle w:val="HTMLPreformatted"/>
        <w:tabs>
          <w:tab w:val="left" w:pos="7938"/>
        </w:tabs>
        <w:rPr>
          <w:sz w:val="18"/>
          <w:szCs w:val="18"/>
        </w:rPr>
      </w:pPr>
      <w:r w:rsidRPr="00DE2D50">
        <w:rPr>
          <w:sz w:val="18"/>
          <w:szCs w:val="18"/>
        </w:rPr>
        <w:t>CAACGGAAACGTAGGCAGTTTTAATGGAAACGGAAATGGCAACGGAAACGACGGTAGTCT</w:t>
      </w:r>
    </w:p>
    <w:p w14:paraId="3D83D215" w14:textId="77777777" w:rsidR="00CB106B" w:rsidRPr="00DE2D50" w:rsidRDefault="00CB106B" w:rsidP="00CB106B">
      <w:pPr>
        <w:pStyle w:val="HTMLPreformatted"/>
        <w:tabs>
          <w:tab w:val="left" w:pos="7938"/>
        </w:tabs>
        <w:rPr>
          <w:sz w:val="18"/>
          <w:szCs w:val="18"/>
        </w:rPr>
      </w:pPr>
      <w:r w:rsidRPr="00DE2D50">
        <w:rPr>
          <w:sz w:val="18"/>
          <w:szCs w:val="18"/>
        </w:rPr>
        <w:t>TAATGGAAACGGTAATGGCAACGGAAATGTAGGAAGTTTTAATGGTAACGGAAATGGCAA</w:t>
      </w:r>
    </w:p>
    <w:p w14:paraId="051F3D8F" w14:textId="77777777" w:rsidR="00CB106B" w:rsidRPr="00DE2D50" w:rsidRDefault="00CB106B" w:rsidP="00CB106B">
      <w:pPr>
        <w:pStyle w:val="HTMLPreformatted"/>
        <w:tabs>
          <w:tab w:val="left" w:pos="7938"/>
        </w:tabs>
        <w:rPr>
          <w:sz w:val="18"/>
          <w:szCs w:val="18"/>
        </w:rPr>
      </w:pPr>
      <w:r w:rsidRPr="00DE2D50">
        <w:rPr>
          <w:sz w:val="18"/>
          <w:szCs w:val="18"/>
        </w:rPr>
        <w:t>CGGAAACGAAAGGAAGTTTTAA</w:t>
      </w:r>
    </w:p>
    <w:p w14:paraId="1A8946D5" w14:textId="77777777" w:rsidR="00CB106B" w:rsidRPr="00DE2D50" w:rsidRDefault="00CB106B" w:rsidP="00CB106B">
      <w:pPr>
        <w:pStyle w:val="HTMLPreformatted"/>
        <w:tabs>
          <w:tab w:val="left" w:pos="7938"/>
        </w:tabs>
        <w:rPr>
          <w:sz w:val="18"/>
          <w:szCs w:val="18"/>
        </w:rPr>
      </w:pPr>
    </w:p>
    <w:p w14:paraId="3827A47C" w14:textId="2A66997A" w:rsidR="00CB106B" w:rsidRPr="00DE2D50" w:rsidRDefault="00D27258" w:rsidP="00CB106B">
      <w:pPr>
        <w:pStyle w:val="HTMLPreformatted"/>
        <w:tabs>
          <w:tab w:val="left" w:pos="7938"/>
        </w:tabs>
        <w:rPr>
          <w:sz w:val="18"/>
          <w:szCs w:val="18"/>
        </w:rPr>
      </w:pPr>
      <w:r w:rsidRPr="00DE2D50">
        <w:rPr>
          <w:sz w:val="18"/>
          <w:szCs w:val="18"/>
        </w:rPr>
        <w:t>tgaaaacgcgaatgggaatggcaataa</w:t>
      </w:r>
    </w:p>
    <w:p w14:paraId="296737EF" w14:textId="77777777" w:rsidR="00F86832" w:rsidRPr="00DE2D50" w:rsidRDefault="00F86832" w:rsidP="00F86832">
      <w:pPr>
        <w:pStyle w:val="HTMLPreformatted"/>
        <w:tabs>
          <w:tab w:val="left" w:pos="7938"/>
        </w:tabs>
        <w:rPr>
          <w:sz w:val="18"/>
          <w:szCs w:val="18"/>
        </w:rPr>
      </w:pPr>
    </w:p>
    <w:p w14:paraId="3FDABB7B" w14:textId="77777777" w:rsidR="00116BC5" w:rsidRPr="00DE2D50" w:rsidRDefault="00116BC5" w:rsidP="00116BC5">
      <w:pPr>
        <w:pStyle w:val="HTMLPreformatted"/>
        <w:tabs>
          <w:tab w:val="left" w:pos="7938"/>
        </w:tabs>
        <w:rPr>
          <w:color w:val="00B050"/>
          <w:sz w:val="18"/>
          <w:szCs w:val="18"/>
        </w:rPr>
      </w:pPr>
      <w:r w:rsidRPr="00DE2D50">
        <w:rPr>
          <w:color w:val="00B050"/>
          <w:sz w:val="18"/>
          <w:szCs w:val="18"/>
        </w:rPr>
        <w:t xml:space="preserve"># </w:t>
      </w:r>
      <w:r w:rsidRPr="00116BC5">
        <w:rPr>
          <w:color w:val="00B050"/>
          <w:sz w:val="18"/>
          <w:szCs w:val="18"/>
        </w:rPr>
        <w:t xml:space="preserve">Amlep_AGL6_mira </w:t>
      </w:r>
      <w:r w:rsidRPr="00DE2D50">
        <w:rPr>
          <w:color w:val="00B050"/>
          <w:sz w:val="18"/>
          <w:szCs w:val="18"/>
        </w:rPr>
        <w:t>CDS same as OASES</w:t>
      </w:r>
    </w:p>
    <w:p w14:paraId="77D98EA8" w14:textId="77777777" w:rsidR="00F86832" w:rsidRPr="00DE2D50" w:rsidRDefault="00F86832" w:rsidP="00F86832">
      <w:pPr>
        <w:pStyle w:val="HTMLPreformatted"/>
        <w:tabs>
          <w:tab w:val="left" w:pos="7938"/>
        </w:tabs>
        <w:rPr>
          <w:sz w:val="18"/>
          <w:szCs w:val="18"/>
        </w:rPr>
      </w:pPr>
      <w:r w:rsidRPr="00DE2D50">
        <w:rPr>
          <w:sz w:val="18"/>
          <w:szCs w:val="18"/>
        </w:rPr>
        <w:t>&gt;Amlep_AGL6_mira_a1_c4_202reads_624nt</w:t>
      </w:r>
    </w:p>
    <w:p w14:paraId="4C6B24FE" w14:textId="77777777" w:rsidR="00F86832" w:rsidRPr="00DE2D50" w:rsidRDefault="00F86832" w:rsidP="00F86832">
      <w:pPr>
        <w:pStyle w:val="HTMLPreformatted"/>
        <w:tabs>
          <w:tab w:val="left" w:pos="7938"/>
        </w:tabs>
        <w:rPr>
          <w:sz w:val="18"/>
          <w:szCs w:val="18"/>
        </w:rPr>
      </w:pPr>
    </w:p>
    <w:p w14:paraId="0B00A27D" w14:textId="77777777" w:rsidR="00116BC5" w:rsidRPr="00DE2D50" w:rsidRDefault="00116BC5" w:rsidP="00116BC5">
      <w:pPr>
        <w:pStyle w:val="HTMLPreformatted"/>
        <w:tabs>
          <w:tab w:val="left" w:pos="7938"/>
        </w:tabs>
        <w:rPr>
          <w:color w:val="00B050"/>
          <w:sz w:val="18"/>
          <w:szCs w:val="18"/>
        </w:rPr>
      </w:pPr>
      <w:r w:rsidRPr="00DE2D50">
        <w:rPr>
          <w:color w:val="00B050"/>
          <w:sz w:val="18"/>
          <w:szCs w:val="18"/>
        </w:rPr>
        <w:t xml:space="preserve"># </w:t>
      </w:r>
      <w:r w:rsidRPr="00116BC5">
        <w:rPr>
          <w:color w:val="00B050"/>
          <w:sz w:val="18"/>
          <w:szCs w:val="18"/>
        </w:rPr>
        <w:t xml:space="preserve">Amlep_AGL7_mira </w:t>
      </w:r>
      <w:r w:rsidRPr="00DE2D50">
        <w:rPr>
          <w:color w:val="00B050"/>
          <w:sz w:val="18"/>
          <w:szCs w:val="18"/>
        </w:rPr>
        <w:t>CDS same as OASES</w:t>
      </w:r>
    </w:p>
    <w:p w14:paraId="4576F99E" w14:textId="77777777" w:rsidR="00F86832" w:rsidRPr="00DE2D50" w:rsidRDefault="00F86832" w:rsidP="00F86832">
      <w:pPr>
        <w:pStyle w:val="HTMLPreformatted"/>
        <w:tabs>
          <w:tab w:val="left" w:pos="7938"/>
        </w:tabs>
        <w:rPr>
          <w:sz w:val="18"/>
          <w:szCs w:val="18"/>
        </w:rPr>
      </w:pPr>
      <w:r w:rsidRPr="00DE2D50">
        <w:rPr>
          <w:sz w:val="18"/>
          <w:szCs w:val="18"/>
        </w:rPr>
        <w:t>&gt;Amlep_AGL7_mira_a2_c3_333reads_885nt</w:t>
      </w:r>
    </w:p>
    <w:p w14:paraId="09FFA935" w14:textId="77777777" w:rsidR="00F86832" w:rsidRPr="00DE2D50" w:rsidRDefault="00F86832" w:rsidP="00F86832">
      <w:pPr>
        <w:pStyle w:val="HTMLPreformatted"/>
        <w:tabs>
          <w:tab w:val="left" w:pos="7938"/>
        </w:tabs>
        <w:rPr>
          <w:sz w:val="18"/>
          <w:szCs w:val="18"/>
        </w:rPr>
      </w:pPr>
    </w:p>
    <w:p w14:paraId="15573A4D" w14:textId="77777777" w:rsidR="00116BC5" w:rsidRPr="00DE2D50" w:rsidRDefault="00116BC5" w:rsidP="00116BC5">
      <w:pPr>
        <w:pStyle w:val="HTMLPreformatted"/>
        <w:tabs>
          <w:tab w:val="left" w:pos="7938"/>
        </w:tabs>
        <w:rPr>
          <w:color w:val="00B050"/>
          <w:sz w:val="18"/>
          <w:szCs w:val="18"/>
        </w:rPr>
      </w:pPr>
      <w:r w:rsidRPr="00DE2D50">
        <w:rPr>
          <w:color w:val="00B050"/>
          <w:sz w:val="18"/>
          <w:szCs w:val="18"/>
        </w:rPr>
        <w:t xml:space="preserve"># </w:t>
      </w:r>
      <w:r w:rsidRPr="00116BC5">
        <w:rPr>
          <w:color w:val="00B050"/>
          <w:sz w:val="18"/>
          <w:szCs w:val="18"/>
        </w:rPr>
        <w:t xml:space="preserve">Amlep_AGL8_mira </w:t>
      </w:r>
      <w:r w:rsidRPr="00DE2D50">
        <w:rPr>
          <w:color w:val="00B050"/>
          <w:sz w:val="18"/>
          <w:szCs w:val="18"/>
        </w:rPr>
        <w:t>CDS same as OASES</w:t>
      </w:r>
    </w:p>
    <w:p w14:paraId="300B0E01" w14:textId="77777777" w:rsidR="00F86832" w:rsidRPr="00DE2D50" w:rsidRDefault="00F86832" w:rsidP="00F86832">
      <w:pPr>
        <w:pStyle w:val="HTMLPreformatted"/>
        <w:tabs>
          <w:tab w:val="left" w:pos="7938"/>
        </w:tabs>
        <w:rPr>
          <w:sz w:val="18"/>
          <w:szCs w:val="18"/>
        </w:rPr>
      </w:pPr>
      <w:r w:rsidRPr="00DE2D50">
        <w:rPr>
          <w:sz w:val="18"/>
          <w:szCs w:val="18"/>
        </w:rPr>
        <w:t>&gt;Amlep_AGL8_mira_a1_c3_393reads_909nt</w:t>
      </w:r>
    </w:p>
    <w:p w14:paraId="2E085EAA" w14:textId="77777777" w:rsidR="00F86832" w:rsidRPr="00DE2D50" w:rsidRDefault="00F86832" w:rsidP="00F86832">
      <w:pPr>
        <w:pStyle w:val="HTMLPreformatted"/>
        <w:tabs>
          <w:tab w:val="left" w:pos="7938"/>
        </w:tabs>
        <w:rPr>
          <w:sz w:val="18"/>
          <w:szCs w:val="18"/>
        </w:rPr>
      </w:pPr>
    </w:p>
    <w:p w14:paraId="04DE715A" w14:textId="77777777" w:rsidR="00F86832" w:rsidRPr="00DE2D50" w:rsidRDefault="00F86832" w:rsidP="00F86832">
      <w:pPr>
        <w:pStyle w:val="HTMLPreformatted"/>
        <w:tabs>
          <w:tab w:val="left" w:pos="7938"/>
        </w:tabs>
        <w:rPr>
          <w:sz w:val="18"/>
          <w:szCs w:val="18"/>
        </w:rPr>
      </w:pPr>
    </w:p>
    <w:p w14:paraId="64AF2E1C" w14:textId="1C67964A" w:rsidR="00F86832" w:rsidRPr="00DE2D50" w:rsidRDefault="00F86832" w:rsidP="00F86832">
      <w:pPr>
        <w:pStyle w:val="HTMLPreformatted"/>
        <w:tabs>
          <w:tab w:val="left" w:pos="7938"/>
        </w:tabs>
        <w:rPr>
          <w:sz w:val="18"/>
          <w:szCs w:val="18"/>
        </w:rPr>
      </w:pPr>
      <w:r w:rsidRPr="00694B51">
        <w:rPr>
          <w:sz w:val="18"/>
          <w:szCs w:val="18"/>
          <w:highlight w:val="green"/>
        </w:rPr>
        <w:t>&gt;Amlep_AGL5_mira_a1_c6rc_66reads_</w:t>
      </w:r>
      <w:r w:rsidR="00694B51" w:rsidRPr="00694B51">
        <w:rPr>
          <w:sz w:val="18"/>
          <w:szCs w:val="18"/>
          <w:highlight w:val="green"/>
        </w:rPr>
        <w:t>83aa</w:t>
      </w:r>
    </w:p>
    <w:p w14:paraId="2F88CCA7" w14:textId="77777777" w:rsidR="00F86832" w:rsidRPr="00DE2D50" w:rsidRDefault="00F86832" w:rsidP="00F86832">
      <w:pPr>
        <w:pStyle w:val="HTMLPreformatted"/>
        <w:tabs>
          <w:tab w:val="left" w:pos="7938"/>
        </w:tabs>
        <w:rPr>
          <w:sz w:val="18"/>
          <w:szCs w:val="18"/>
        </w:rPr>
      </w:pPr>
      <w:r w:rsidRPr="00DE2D50">
        <w:rPr>
          <w:sz w:val="18"/>
          <w:szCs w:val="18"/>
        </w:rPr>
        <w:t>MTKIAIFTALAYAILIFVALTTA</w:t>
      </w:r>
    </w:p>
    <w:p w14:paraId="2E1FEC66" w14:textId="77777777" w:rsidR="00F86832" w:rsidRPr="00DE2D50" w:rsidRDefault="00F86832" w:rsidP="00F86832">
      <w:pPr>
        <w:pStyle w:val="HTMLPreformatted"/>
        <w:tabs>
          <w:tab w:val="left" w:pos="7938"/>
        </w:tabs>
        <w:rPr>
          <w:sz w:val="18"/>
          <w:szCs w:val="18"/>
        </w:rPr>
      </w:pPr>
    </w:p>
    <w:p w14:paraId="19BCD4B5" w14:textId="20D58550" w:rsidR="00F86832" w:rsidRPr="00DE2D50" w:rsidRDefault="00F86832" w:rsidP="00F86832">
      <w:pPr>
        <w:pStyle w:val="HTMLPreformatted"/>
        <w:tabs>
          <w:tab w:val="left" w:pos="7938"/>
        </w:tabs>
        <w:rPr>
          <w:sz w:val="18"/>
          <w:szCs w:val="18"/>
        </w:rPr>
      </w:pPr>
      <w:r w:rsidRPr="00DE2D50">
        <w:rPr>
          <w:sz w:val="18"/>
          <w:szCs w:val="18"/>
        </w:rPr>
        <w:t>SPIKRGDVNGNGNGNGNVGSFNGNGNGNGNDGSLN</w:t>
      </w:r>
      <w:r w:rsidR="00514D06" w:rsidRPr="00DE2D50">
        <w:rPr>
          <w:sz w:val="18"/>
          <w:szCs w:val="18"/>
        </w:rPr>
        <w:t>GNGNGNGNVGSFNGNGNGNGNERKF</w:t>
      </w:r>
    </w:p>
    <w:p w14:paraId="7C38DA73" w14:textId="1AB92820" w:rsidR="00F86832" w:rsidRDefault="00F86832" w:rsidP="00F86832">
      <w:pPr>
        <w:pStyle w:val="HTMLPreformatted"/>
        <w:tabs>
          <w:tab w:val="left" w:pos="7938"/>
        </w:tabs>
        <w:rPr>
          <w:sz w:val="18"/>
          <w:szCs w:val="18"/>
        </w:rPr>
      </w:pPr>
    </w:p>
    <w:p w14:paraId="137570D9" w14:textId="3FB58D95" w:rsidR="00116BC5" w:rsidRPr="00DE2D50" w:rsidRDefault="00116BC5" w:rsidP="00116BC5">
      <w:pPr>
        <w:pStyle w:val="HTMLPreformatted"/>
        <w:tabs>
          <w:tab w:val="left" w:pos="7938"/>
        </w:tabs>
        <w:rPr>
          <w:color w:val="00B050"/>
          <w:sz w:val="18"/>
          <w:szCs w:val="18"/>
        </w:rPr>
      </w:pPr>
      <w:r>
        <w:rPr>
          <w:color w:val="00B050"/>
          <w:sz w:val="18"/>
          <w:szCs w:val="18"/>
        </w:rPr>
        <w:t xml:space="preserve"># </w:t>
      </w:r>
      <w:r w:rsidRPr="00116BC5">
        <w:rPr>
          <w:color w:val="00B050"/>
          <w:sz w:val="18"/>
          <w:szCs w:val="18"/>
        </w:rPr>
        <w:t>Amlep_</w:t>
      </w:r>
      <w:r>
        <w:rPr>
          <w:color w:val="00B050"/>
          <w:sz w:val="18"/>
          <w:szCs w:val="18"/>
        </w:rPr>
        <w:t xml:space="preserve">AGL1-AGL3 were used to find Pabra sequences from the </w:t>
      </w:r>
      <w:r w:rsidR="00433B6E">
        <w:rPr>
          <w:color w:val="00B050"/>
          <w:sz w:val="18"/>
          <w:szCs w:val="18"/>
        </w:rPr>
        <w:t>O</w:t>
      </w:r>
      <w:r>
        <w:rPr>
          <w:color w:val="00B050"/>
          <w:sz w:val="18"/>
          <w:szCs w:val="18"/>
        </w:rPr>
        <w:t>ases assemblies</w:t>
      </w:r>
    </w:p>
    <w:p w14:paraId="4C4523A6" w14:textId="77777777" w:rsidR="00116BC5" w:rsidRPr="00DE2D50" w:rsidRDefault="00116BC5" w:rsidP="00F86832">
      <w:pPr>
        <w:pStyle w:val="HTMLPreformatted"/>
        <w:tabs>
          <w:tab w:val="left" w:pos="7938"/>
        </w:tabs>
        <w:rPr>
          <w:sz w:val="18"/>
          <w:szCs w:val="18"/>
        </w:rPr>
      </w:pPr>
    </w:p>
    <w:p w14:paraId="0504ECC4" w14:textId="546255B9" w:rsidR="00F42DC0" w:rsidRPr="00DE2D50" w:rsidRDefault="00F42DC0" w:rsidP="00F42DC0">
      <w:pPr>
        <w:spacing w:after="0" w:line="240" w:lineRule="auto"/>
        <w:rPr>
          <w:rFonts w:ascii="Arial" w:hAnsi="Arial" w:cs="Arial"/>
          <w:sz w:val="18"/>
          <w:szCs w:val="18"/>
        </w:rPr>
      </w:pPr>
      <w:r w:rsidRPr="00DE2D50">
        <w:rPr>
          <w:rFonts w:ascii="Arial" w:hAnsi="Arial" w:cs="Arial"/>
          <w:sz w:val="18"/>
          <w:szCs w:val="18"/>
        </w:rPr>
        <w:t>(q) Pabra_oases (DNA, then protein)</w:t>
      </w:r>
    </w:p>
    <w:p w14:paraId="5B7F7612" w14:textId="43E16A01" w:rsidR="00F86832" w:rsidRPr="00DE2D50" w:rsidRDefault="00F86832" w:rsidP="00F42DC0">
      <w:pPr>
        <w:spacing w:after="0" w:line="240" w:lineRule="auto"/>
        <w:rPr>
          <w:rFonts w:ascii="Arial" w:hAnsi="Arial" w:cs="Arial"/>
          <w:sz w:val="18"/>
          <w:szCs w:val="18"/>
        </w:rPr>
      </w:pPr>
    </w:p>
    <w:p w14:paraId="30A4FA0C" w14:textId="0DA064FF"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w:t>
      </w:r>
      <w:r w:rsidR="00AE2701" w:rsidRPr="00DE2D50">
        <w:rPr>
          <w:rFonts w:ascii="Courier New" w:hAnsi="Courier New" w:cs="Courier New"/>
          <w:sz w:val="18"/>
          <w:szCs w:val="18"/>
        </w:rPr>
        <w:t>P</w:t>
      </w:r>
      <w:r w:rsidRPr="00DE2D50">
        <w:rPr>
          <w:rFonts w:ascii="Courier New" w:hAnsi="Courier New" w:cs="Courier New"/>
          <w:sz w:val="18"/>
          <w:szCs w:val="18"/>
        </w:rPr>
        <w:t>abra_AGL1_bAmlep2_k59_14541_T3of3_556nt</w:t>
      </w:r>
    </w:p>
    <w:p w14:paraId="44195E6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cttaaaataaattctaac</w:t>
      </w:r>
    </w:p>
    <w:p w14:paraId="1C483AB1" w14:textId="77777777" w:rsidR="00F86832" w:rsidRPr="00DE2D50" w:rsidRDefault="00F86832" w:rsidP="00F86832">
      <w:pPr>
        <w:spacing w:after="0" w:line="240" w:lineRule="auto"/>
        <w:rPr>
          <w:rFonts w:ascii="Courier New" w:hAnsi="Courier New" w:cs="Courier New"/>
          <w:sz w:val="18"/>
          <w:szCs w:val="18"/>
        </w:rPr>
      </w:pPr>
    </w:p>
    <w:p w14:paraId="1A004988"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ACAAAAATCACGA</w:t>
      </w:r>
    </w:p>
    <w:p w14:paraId="1811A6D9"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CTTTACAGCTCTCGCTTACGCCATTCTCATCTTCGTTGCTTTGACCACTGCCAGTCCTA</w:t>
      </w:r>
    </w:p>
    <w:p w14:paraId="783A8E66"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AAACGAGGTAACGACAATGGAAACGGTAATGGCAACGGAAACATAGGTAGTGGCAATG</w:t>
      </w:r>
    </w:p>
    <w:p w14:paraId="7975C867"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AAACGAAAATGGAAATTTCAACGCGGGTAGTTTAAATGGAAACGGTAATGGCAACGGAA</w:t>
      </w:r>
    </w:p>
    <w:p w14:paraId="3696003E"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CATTGGTAGCGGCAATGGAAACGAAAATGGAAATTTCAACGCGGGTAGTTTTAATGGAA</w:t>
      </w:r>
    </w:p>
    <w:p w14:paraId="339428D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CTTGAATGGCAACGGAAACATAGGTAGCGCCAATGGAAACGAAAATGGAAATTTCAACG</w:t>
      </w:r>
    </w:p>
    <w:p w14:paraId="55F04DB2"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GGGTAGTTTAAATGGAAACTTGAATGGTAACGGAAACGTAGGCAGCGCCAATGGAAACG</w:t>
      </w:r>
    </w:p>
    <w:p w14:paraId="7EE19454"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AATGGAAATTTCAACATCGGTAGTGCTAATGGAAACAAAAATGGAAATGGCAACTAAA</w:t>
      </w:r>
    </w:p>
    <w:p w14:paraId="2F046595"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GATGTATTTATTTTCACAAACACCTTATTCTCCGGACATTAATTATCTGAGGTGTTAAT</w:t>
      </w:r>
    </w:p>
    <w:p w14:paraId="56B9E3C3"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GTTGAATAATAGGTTGTAGCTGTATATTAGCTGTCTCTTATACACATCTGACGCTGCCG</w:t>
      </w:r>
    </w:p>
    <w:p w14:paraId="3463997D" w14:textId="77777777" w:rsidR="00F86832" w:rsidRPr="00DE2D50" w:rsidRDefault="00F86832" w:rsidP="00F86832">
      <w:pPr>
        <w:spacing w:after="0" w:line="240" w:lineRule="auto"/>
        <w:rPr>
          <w:rFonts w:ascii="Courier New" w:hAnsi="Courier New" w:cs="Courier New"/>
          <w:sz w:val="18"/>
          <w:szCs w:val="18"/>
        </w:rPr>
      </w:pPr>
    </w:p>
    <w:p w14:paraId="6C042E98" w14:textId="44A4297B"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w:t>
      </w:r>
      <w:r w:rsidR="00AE2701" w:rsidRPr="00DE2D50">
        <w:rPr>
          <w:rFonts w:ascii="Courier New" w:hAnsi="Courier New" w:cs="Courier New"/>
          <w:sz w:val="18"/>
          <w:szCs w:val="18"/>
        </w:rPr>
        <w:t>P</w:t>
      </w:r>
      <w:r w:rsidRPr="00DE2D50">
        <w:rPr>
          <w:rFonts w:ascii="Courier New" w:hAnsi="Courier New" w:cs="Courier New"/>
          <w:sz w:val="18"/>
          <w:szCs w:val="18"/>
        </w:rPr>
        <w:t>abra_AGL2_bAmlep1_k59_Locus_7326_T1of2_481nt</w:t>
      </w:r>
    </w:p>
    <w:p w14:paraId="777C636B" w14:textId="77777777" w:rsidR="00F86832" w:rsidRPr="00DE2D50" w:rsidRDefault="00F86832" w:rsidP="00F86832">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gacccattaaaaaaatcata</w:t>
      </w:r>
    </w:p>
    <w:p w14:paraId="79FEF6C7" w14:textId="77777777" w:rsidR="00F86832" w:rsidRPr="00DE2D50" w:rsidRDefault="00F86832" w:rsidP="00F86832">
      <w:pPr>
        <w:spacing w:after="0" w:line="240" w:lineRule="auto"/>
        <w:rPr>
          <w:rFonts w:ascii="Courier New" w:hAnsi="Courier New" w:cs="Courier New"/>
          <w:sz w:val="18"/>
          <w:szCs w:val="18"/>
        </w:rPr>
      </w:pPr>
    </w:p>
    <w:p w14:paraId="454E3AAF"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TCTGGAAAATTTGTAACATTGATT</w:t>
      </w:r>
    </w:p>
    <w:p w14:paraId="652E384B"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ATGCTGCTCTTTTATCAATTGCCTTGACAACCGCAGCTCCAGTACTAGAAAAACGGGGT</w:t>
      </w:r>
    </w:p>
    <w:p w14:paraId="39328497"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TTATAATGGCAATGGTAATGGAAATGGAAACGTAGGAAGTGGAAATGGAAACCTTAAT</w:t>
      </w:r>
    </w:p>
    <w:p w14:paraId="62156B8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CAACTTCAACGACGGATCTTTCAATGGTAACAACAACGGAAATTTCAATTGGGGATCT</w:t>
      </w:r>
    </w:p>
    <w:p w14:paraId="6ACBB9C4"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CAATGGCAACGCGAATGGTAATCTTAACGACGGATCGTTTAATGGTAACAGCAACGGA</w:t>
      </w:r>
    </w:p>
    <w:p w14:paraId="24A2813A"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AATTACAATGTGGGATATTATAATGGCAACGGGAATGGTAATTTAAACGACGGCTCATTC</w:t>
      </w:r>
    </w:p>
    <w:p w14:paraId="09444CA4"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TGGAAATAACAACGGAAATTGGAATTGGGGATCTGCTAATGGCAACGCGAATGGTAAT</w:t>
      </w:r>
    </w:p>
    <w:p w14:paraId="1C3CD665"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AAACCATAAACGTGGTGATTACAATGGCAATGGCAATGGAAATGGAAACGTAGGAAGT</w:t>
      </w:r>
    </w:p>
    <w:p w14:paraId="64F9979D"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AAATGGAAACCTTAATGGCAACTTCAACGACG</w:t>
      </w:r>
    </w:p>
    <w:p w14:paraId="563A4158" w14:textId="06C110B8" w:rsidR="00F86832" w:rsidRPr="00DE2D50" w:rsidRDefault="00F86832" w:rsidP="00F86832">
      <w:pPr>
        <w:spacing w:after="0" w:line="240" w:lineRule="auto"/>
        <w:rPr>
          <w:rFonts w:ascii="Courier New" w:hAnsi="Courier New" w:cs="Courier New"/>
          <w:sz w:val="18"/>
          <w:szCs w:val="18"/>
        </w:rPr>
      </w:pPr>
    </w:p>
    <w:p w14:paraId="13E9A89C" w14:textId="4AA764B6"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w:t>
      </w:r>
      <w:r w:rsidR="00AE2701" w:rsidRPr="00DE2D50">
        <w:rPr>
          <w:rFonts w:ascii="Courier New" w:hAnsi="Courier New" w:cs="Courier New"/>
          <w:sz w:val="18"/>
          <w:szCs w:val="18"/>
        </w:rPr>
        <w:t>P</w:t>
      </w:r>
      <w:r w:rsidRPr="00DE2D50">
        <w:rPr>
          <w:rFonts w:ascii="Courier New" w:hAnsi="Courier New" w:cs="Courier New"/>
          <w:sz w:val="18"/>
          <w:szCs w:val="18"/>
        </w:rPr>
        <w:t>abra_AGL3_bpabra2_k69_650_T1of2_420nt</w:t>
      </w:r>
    </w:p>
    <w:p w14:paraId="05F621C5"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aataacaacgggtctaata</w:t>
      </w:r>
    </w:p>
    <w:p w14:paraId="4E7A45C7" w14:textId="77777777" w:rsidR="00F86832" w:rsidRPr="00DE2D50" w:rsidRDefault="00F86832" w:rsidP="00F86832">
      <w:pPr>
        <w:spacing w:after="0" w:line="240" w:lineRule="auto"/>
        <w:rPr>
          <w:rFonts w:ascii="Courier New" w:hAnsi="Courier New" w:cs="Courier New"/>
          <w:sz w:val="18"/>
          <w:szCs w:val="18"/>
        </w:rPr>
      </w:pPr>
    </w:p>
    <w:p w14:paraId="43D3BA82"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GGAATTGT</w:t>
      </w:r>
    </w:p>
    <w:p w14:paraId="2CA6F78D" w14:textId="69C9F73A"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TTCGAATAGTAGTAATAATGGAAATGGCTTTGGAAATGGAGTTACTGG</w:t>
      </w:r>
    </w:p>
    <w:p w14:paraId="1C73AC66" w14:textId="041E5ECA"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GACAATCAGGGGAATAATAATGGTAATGGGAATTGTGGGATTAATAATA</w:t>
      </w:r>
    </w:p>
    <w:p w14:paraId="1CA9862B" w14:textId="1C272262"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TTCTAGTGGTAGTAATGGAACTGGAAGTTAATGGAAATGGCTTTGGAAA</w:t>
      </w:r>
    </w:p>
    <w:p w14:paraId="2E8CF38B" w14:textId="245EC984"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GGAGTTACTGGTGACAATCAGGGGAATAATAATGGTAATGGGAATTGTG</w:t>
      </w:r>
    </w:p>
    <w:p w14:paraId="7067DFC1" w14:textId="6365A478"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ATTAATAATACTTCTAGTGGTAGTAATGGAACTGGAAGTAGGAACAAT</w:t>
      </w:r>
    </w:p>
    <w:p w14:paraId="5BFFDB29" w14:textId="4D636F6D"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GTACTAATAATTCACCAAATAATTCATCAAATACGAGTACATCGAATAC</w:t>
      </w:r>
    </w:p>
    <w:p w14:paraId="01878B0A" w14:textId="7AB68EA6"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GTTCACCGAATACGAGCTCGGGCGTTGCATATTGGGAAAAATGTTTTG</w:t>
      </w:r>
    </w:p>
    <w:p w14:paraId="47EDBBA0" w14:textId="488B5F4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AATATTTGAAGTATTGAGCCTAGTCTTTATCGGGATGGGTATACAATCA</w:t>
      </w:r>
    </w:p>
    <w:p w14:paraId="0643BD6D" w14:textId="25D31311"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TATTTGA</w:t>
      </w:r>
    </w:p>
    <w:p w14:paraId="6FC6A46F" w14:textId="77777777" w:rsidR="00F86832" w:rsidRPr="00DE2D50" w:rsidRDefault="00F86832" w:rsidP="00F86832">
      <w:pPr>
        <w:spacing w:after="0" w:line="240" w:lineRule="auto"/>
        <w:rPr>
          <w:rFonts w:ascii="Courier New" w:hAnsi="Courier New" w:cs="Courier New"/>
          <w:sz w:val="18"/>
          <w:szCs w:val="18"/>
        </w:rPr>
      </w:pPr>
    </w:p>
    <w:p w14:paraId="329F2C1D"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gttgacataaatgtttat</w:t>
      </w:r>
    </w:p>
    <w:p w14:paraId="1F6C1CB2" w14:textId="77777777" w:rsidR="00F86832" w:rsidRPr="00DE2D50" w:rsidRDefault="00F86832" w:rsidP="00F86832">
      <w:pPr>
        <w:spacing w:after="0" w:line="240" w:lineRule="auto"/>
        <w:rPr>
          <w:rFonts w:ascii="Courier New" w:hAnsi="Courier New" w:cs="Courier New"/>
          <w:sz w:val="18"/>
          <w:szCs w:val="18"/>
        </w:rPr>
      </w:pPr>
    </w:p>
    <w:p w14:paraId="11958912" w14:textId="3AD158FD"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w:t>
      </w:r>
      <w:r w:rsidR="00AE2701" w:rsidRPr="00DE2D50">
        <w:rPr>
          <w:rFonts w:ascii="Courier New" w:hAnsi="Courier New" w:cs="Courier New"/>
          <w:sz w:val="18"/>
          <w:szCs w:val="18"/>
        </w:rPr>
        <w:t>P</w:t>
      </w:r>
      <w:r w:rsidRPr="00DE2D50">
        <w:rPr>
          <w:rFonts w:ascii="Courier New" w:hAnsi="Courier New" w:cs="Courier New"/>
          <w:sz w:val="18"/>
          <w:szCs w:val="18"/>
        </w:rPr>
        <w:t>abra_AGL4_bpabra3_713_T1of1_831nt</w:t>
      </w:r>
    </w:p>
    <w:p w14:paraId="30B8380E"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acaacaagcttaccaaaa</w:t>
      </w:r>
    </w:p>
    <w:p w14:paraId="264B33A0" w14:textId="77777777" w:rsidR="00F86832" w:rsidRPr="00DE2D50" w:rsidRDefault="00F86832" w:rsidP="00F86832">
      <w:pPr>
        <w:spacing w:after="0" w:line="240" w:lineRule="auto"/>
        <w:rPr>
          <w:rFonts w:ascii="Courier New" w:hAnsi="Courier New" w:cs="Courier New"/>
          <w:sz w:val="18"/>
          <w:szCs w:val="18"/>
        </w:rPr>
      </w:pPr>
    </w:p>
    <w:p w14:paraId="2E083FFE"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CTTAATAAATCGGTCAAGTTTATCCTTTTTCTAG</w:t>
      </w:r>
    </w:p>
    <w:p w14:paraId="0D8BB5F7" w14:textId="2D8F38B6"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TCTTACTGCGACTGTTTTAAGTATCTTATCAAAACAAATATCTCGGGAT</w:t>
      </w:r>
    </w:p>
    <w:p w14:paraId="43D06B2B" w14:textId="6A7F672C"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TGTCGCTGCCGAACTGATAAATGAAAATTATATAAGATCCTTCAACGA</w:t>
      </w:r>
    </w:p>
    <w:p w14:paraId="2DAC316E" w14:textId="34A5E0A5"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TTGTGAAAGTCAAAAAACGTCAAACGAACGGACAGAATAACGGAGACG</w:t>
      </w:r>
    </w:p>
    <w:p w14:paraId="41F11683" w14:textId="5AA7F5BA"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TTCAAAAAATAACGGGCAGCATAACGGACAAAATAGTACTGGCGTAAAT</w:t>
      </w:r>
    </w:p>
    <w:p w14:paraId="58F9795A" w14:textId="788ACDF6"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CGGCAATAACAACGGTAATAGTCCTTTTGGTTTTGGAAATGGCAACAA</w:t>
      </w:r>
    </w:p>
    <w:p w14:paraId="75B162C2" w14:textId="000C5E11"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ACGGAAATAACAGCACCGGATCAAATAACGGAAACAACAATGGAAACG</w:t>
      </w:r>
    </w:p>
    <w:p w14:paraId="3126B05A" w14:textId="758163DA"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CGACATCGGATCAAATAACGGGAACAACAACGGAAACGGCAGCATCGGA</w:t>
      </w:r>
    </w:p>
    <w:p w14:paraId="34483A8C" w14:textId="7FE08C71"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CAAATAATGGAAACAATAATGGAAACAACAACAAAGGGTCAGGTAATGG</w:t>
      </w:r>
    </w:p>
    <w:p w14:paraId="51FADC22" w14:textId="6478C86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AGCAACAACGGAAACAACAATATCGGTTCAAATAATGGAAACGGAAACG</w:t>
      </w:r>
    </w:p>
    <w:p w14:paraId="1FDBE4F0" w14:textId="08AD134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AACAATAATAAAGGGAATAACAACGGGTCTAATAATGGGAATTGTAAT</w:t>
      </w:r>
    </w:p>
    <w:p w14:paraId="51EA83D5" w14:textId="72C947EF"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CGAATAGTAGTAATAATGGAAATGGCTTTGGAAATGGAGTTACTGGTGA</w:t>
      </w:r>
    </w:p>
    <w:p w14:paraId="2CD06882" w14:textId="2ED97E0E"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ATCAGGGGAATAATAATGGTAATGGGAATTGTGGGATTAATAATACTT</w:t>
      </w:r>
    </w:p>
    <w:p w14:paraId="52460CCE" w14:textId="68C5BE05"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TAGTGGTAGTAATGGAACTGGAAGTAGGAACAATAGTACTAATAATTCA</w:t>
      </w:r>
    </w:p>
    <w:p w14:paraId="646622E9" w14:textId="0517A4FB"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CAAATAATTCATCAAATACGAGTACATCGAATACAAGTTCACCGAATAC</w:t>
      </w:r>
    </w:p>
    <w:p w14:paraId="3D5629F3" w14:textId="7720D885"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AGCTCGGGCGTTGCATATTGGGAAAAATGTTTTGGAATATTTGAAGTAT</w:t>
      </w:r>
    </w:p>
    <w:p w14:paraId="2D9418EF" w14:textId="421F4E04"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GAGCCTAGTCTTTATCGGGATGGGTATACAATCAGTTATTTGA</w:t>
      </w:r>
    </w:p>
    <w:p w14:paraId="258D5182" w14:textId="77777777" w:rsidR="00F86832" w:rsidRPr="00DE2D50" w:rsidRDefault="00F86832" w:rsidP="00F86832">
      <w:pPr>
        <w:spacing w:after="0" w:line="240" w:lineRule="auto"/>
        <w:rPr>
          <w:rFonts w:ascii="Courier New" w:hAnsi="Courier New" w:cs="Courier New"/>
          <w:sz w:val="18"/>
          <w:szCs w:val="18"/>
        </w:rPr>
      </w:pPr>
    </w:p>
    <w:p w14:paraId="397CA30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gttgacataaatg</w:t>
      </w:r>
    </w:p>
    <w:p w14:paraId="45D4515E" w14:textId="77777777" w:rsidR="00F86832" w:rsidRPr="00DE2D50" w:rsidRDefault="00F86832" w:rsidP="00F86832">
      <w:pPr>
        <w:spacing w:after="0" w:line="240" w:lineRule="auto"/>
        <w:rPr>
          <w:rFonts w:ascii="Courier New" w:hAnsi="Courier New" w:cs="Courier New"/>
          <w:sz w:val="18"/>
          <w:szCs w:val="18"/>
        </w:rPr>
      </w:pPr>
    </w:p>
    <w:p w14:paraId="7D425C3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pabra_AGL1_bAmlep2_k59_14541_T3of3_144aa</w:t>
      </w:r>
    </w:p>
    <w:p w14:paraId="75D968DF"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MTKITIFTALAYAILIFVALTTA</w:t>
      </w:r>
    </w:p>
    <w:p w14:paraId="3099359D" w14:textId="77777777" w:rsidR="00F86832" w:rsidRPr="00DE2D50" w:rsidRDefault="00F86832" w:rsidP="00F86832">
      <w:pPr>
        <w:spacing w:after="0" w:line="240" w:lineRule="auto"/>
        <w:rPr>
          <w:rFonts w:ascii="Courier New" w:hAnsi="Courier New" w:cs="Courier New"/>
          <w:sz w:val="18"/>
          <w:szCs w:val="18"/>
        </w:rPr>
      </w:pPr>
    </w:p>
    <w:p w14:paraId="00AA9298"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SPIKRGNDNGNGNGNGNIGSGNGNENGNFNAGSLNGN</w:t>
      </w:r>
    </w:p>
    <w:p w14:paraId="2AC67A6E"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NGNGNIGSGNGNENGNFNAGSFNGNLNGNGNIGSANGNENGNFNVGSLNGNLNGNGNVG</w:t>
      </w:r>
    </w:p>
    <w:p w14:paraId="1B53A40F" w14:textId="77777777" w:rsidR="00F86832" w:rsidRPr="00DE2D50" w:rsidRDefault="00F86832" w:rsidP="00F86832">
      <w:pPr>
        <w:pStyle w:val="HTMLPreformatted"/>
        <w:tabs>
          <w:tab w:val="left" w:pos="7938"/>
        </w:tabs>
        <w:rPr>
          <w:sz w:val="18"/>
          <w:szCs w:val="18"/>
        </w:rPr>
      </w:pPr>
      <w:r w:rsidRPr="00DE2D50">
        <w:rPr>
          <w:sz w:val="18"/>
          <w:szCs w:val="18"/>
        </w:rPr>
        <w:t>SANGNENGNFNIGSANGNKNGNGN</w:t>
      </w:r>
    </w:p>
    <w:p w14:paraId="72C9871C" w14:textId="77777777" w:rsidR="00F86832" w:rsidRPr="00DE2D50" w:rsidRDefault="00F86832" w:rsidP="00F86832">
      <w:pPr>
        <w:pStyle w:val="HTMLPreformatted"/>
        <w:tabs>
          <w:tab w:val="left" w:pos="7938"/>
        </w:tabs>
        <w:rPr>
          <w:sz w:val="18"/>
          <w:szCs w:val="18"/>
        </w:rPr>
      </w:pPr>
    </w:p>
    <w:p w14:paraId="38513372" w14:textId="2E51E764"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pabra_AGL2_bAmlep1_k59_Locus_7326_T1of2_160aa</w:t>
      </w:r>
    </w:p>
    <w:p w14:paraId="1E2F7ECC" w14:textId="77777777" w:rsidR="00F86832" w:rsidRPr="00DE2D50" w:rsidRDefault="00F86832" w:rsidP="00F86832">
      <w:pPr>
        <w:spacing w:after="0" w:line="240" w:lineRule="auto"/>
        <w:rPr>
          <w:rFonts w:ascii="Courier New" w:hAnsi="Courier New" w:cs="Courier New"/>
          <w:sz w:val="18"/>
          <w:szCs w:val="18"/>
        </w:rPr>
      </w:pPr>
    </w:p>
    <w:p w14:paraId="1F201E8B"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MSGKFVTLIYAALLSIALTTA</w:t>
      </w:r>
    </w:p>
    <w:p w14:paraId="2E408A72" w14:textId="77777777" w:rsidR="00F86832" w:rsidRPr="00DE2D50" w:rsidRDefault="00F86832" w:rsidP="00F86832">
      <w:pPr>
        <w:spacing w:after="0" w:line="240" w:lineRule="auto"/>
        <w:rPr>
          <w:rFonts w:ascii="Courier New" w:hAnsi="Courier New" w:cs="Courier New"/>
          <w:sz w:val="18"/>
          <w:szCs w:val="18"/>
        </w:rPr>
      </w:pPr>
    </w:p>
    <w:p w14:paraId="7D0C09FB"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PVLEKRGNYNGNGNGNGNVGSGNGNLNGNFNDGSFNGNNNGNFNWGS</w:t>
      </w:r>
    </w:p>
    <w:p w14:paraId="51E7E8D4"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NGNANGNLNDGSFNGNSNGNYNVGYYNGNGNGNLNDGSFNGNNNGNWNWGSANGNANGN</w:t>
      </w:r>
    </w:p>
    <w:p w14:paraId="48DBF697"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NHKRGDYNGNGNGNGNVGSGNGNLNGNFND</w:t>
      </w:r>
    </w:p>
    <w:p w14:paraId="398FD613" w14:textId="77777777" w:rsidR="00F86832" w:rsidRPr="00DE2D50" w:rsidRDefault="00F86832" w:rsidP="00F86832">
      <w:pPr>
        <w:pStyle w:val="HTMLPreformatted"/>
        <w:tabs>
          <w:tab w:val="left" w:pos="7938"/>
        </w:tabs>
        <w:rPr>
          <w:sz w:val="18"/>
          <w:szCs w:val="18"/>
        </w:rPr>
      </w:pPr>
    </w:p>
    <w:p w14:paraId="5E145AD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pabra_AGL3_bpabra2_k69_650_T1of2_139aa</w:t>
      </w:r>
    </w:p>
    <w:p w14:paraId="4DEEA075"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MGIVIRIVVIMEMALEMELLVTIRGIIMVMGIVGLIILLVVVMELEVNG</w:t>
      </w:r>
    </w:p>
    <w:p w14:paraId="568E8FFB" w14:textId="77777777" w:rsidR="00F86832" w:rsidRPr="00DE2D50" w:rsidRDefault="00F86832" w:rsidP="00F86832">
      <w:pPr>
        <w:spacing w:after="0" w:line="240" w:lineRule="auto"/>
        <w:rPr>
          <w:rFonts w:ascii="Courier New" w:hAnsi="Courier New" w:cs="Courier New"/>
          <w:sz w:val="18"/>
          <w:szCs w:val="18"/>
        </w:rPr>
      </w:pPr>
    </w:p>
    <w:p w14:paraId="3636641B"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NGFGNGVTGDNQGNNNGNGNCGINNTSSGSNG</w:t>
      </w:r>
    </w:p>
    <w:p w14:paraId="5FAB2411"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GSRNNSTNNSPNNSSNTSTSNTSSPNTS</w:t>
      </w:r>
    </w:p>
    <w:p w14:paraId="43938C39" w14:textId="77777777" w:rsidR="00F86832" w:rsidRPr="00DE2D50" w:rsidRDefault="00F86832" w:rsidP="00F86832">
      <w:pPr>
        <w:spacing w:after="0" w:line="240" w:lineRule="auto"/>
        <w:rPr>
          <w:rFonts w:ascii="Courier New" w:hAnsi="Courier New" w:cs="Courier New"/>
          <w:sz w:val="18"/>
          <w:szCs w:val="18"/>
        </w:rPr>
      </w:pPr>
    </w:p>
    <w:p w14:paraId="0E773DB4"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SGVAYWEKCFGIFEVLSLVFIGMGIQSVI</w:t>
      </w:r>
    </w:p>
    <w:p w14:paraId="0F86D173" w14:textId="77777777" w:rsidR="00F86832" w:rsidRPr="00DE2D50" w:rsidRDefault="00F86832" w:rsidP="00F86832">
      <w:pPr>
        <w:pStyle w:val="HTMLPreformatted"/>
        <w:tabs>
          <w:tab w:val="left" w:pos="7938"/>
        </w:tabs>
        <w:rPr>
          <w:sz w:val="18"/>
          <w:szCs w:val="18"/>
        </w:rPr>
      </w:pPr>
    </w:p>
    <w:p w14:paraId="66485CF9"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highlight w:val="green"/>
        </w:rPr>
        <w:t>&gt;pabra_AGL4_bpabra3_713_T1of1_276aa</w:t>
      </w:r>
    </w:p>
    <w:p w14:paraId="0123982C"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lastRenderedPageBreak/>
        <w:t>MLNKSVKFILFLVLTATVLS</w:t>
      </w:r>
    </w:p>
    <w:p w14:paraId="4D91900C" w14:textId="77777777" w:rsidR="00F86832" w:rsidRPr="00DE2D50" w:rsidRDefault="00F86832" w:rsidP="00F86832">
      <w:pPr>
        <w:spacing w:after="0" w:line="240" w:lineRule="auto"/>
        <w:rPr>
          <w:rFonts w:ascii="Courier New" w:hAnsi="Courier New" w:cs="Courier New"/>
          <w:sz w:val="18"/>
          <w:szCs w:val="18"/>
        </w:rPr>
      </w:pPr>
    </w:p>
    <w:p w14:paraId="645001D0"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ILSKQISRDVVAAELINENYIRSFNEIVKVKKRQTNGQNNGDASKNNGQHNGQNST</w:t>
      </w:r>
    </w:p>
    <w:p w14:paraId="6C626B9E"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VNNGNNNGNSPFGFGNGNNNGNNSTGSNNGNNNGNGDIGSNNGNNNGNGSIGSNNGNNN</w:t>
      </w:r>
    </w:p>
    <w:p w14:paraId="16C76B30"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NNNKGSGNGSNNGNNNIGSNNGNGNGNNNKGNNNGSNNGNCNSNSSNNGNGFGNGVTGD</w:t>
      </w:r>
    </w:p>
    <w:p w14:paraId="7B67BB5E"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NQGNNNGNGNCGINNTSSGSNGTGSRNNSTNNSPNNSSNTSTSNTSSPNTS</w:t>
      </w:r>
    </w:p>
    <w:p w14:paraId="558C086C" w14:textId="77777777" w:rsidR="00F86832" w:rsidRPr="00DE2D50" w:rsidRDefault="00F86832" w:rsidP="00F86832">
      <w:pPr>
        <w:spacing w:after="0" w:line="240" w:lineRule="auto"/>
        <w:rPr>
          <w:rFonts w:ascii="Courier New" w:hAnsi="Courier New" w:cs="Courier New"/>
          <w:sz w:val="18"/>
          <w:szCs w:val="18"/>
        </w:rPr>
      </w:pPr>
    </w:p>
    <w:p w14:paraId="782BFA10"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SGVAYWEKCFGIFEVLSLVFIGMGIQSVI</w:t>
      </w:r>
    </w:p>
    <w:p w14:paraId="4A25280E" w14:textId="77777777" w:rsidR="00F86832" w:rsidRPr="00DE2D50" w:rsidRDefault="00F86832" w:rsidP="00F86832">
      <w:pPr>
        <w:pStyle w:val="HTMLPreformatted"/>
        <w:tabs>
          <w:tab w:val="left" w:pos="7938"/>
        </w:tabs>
        <w:rPr>
          <w:sz w:val="18"/>
          <w:szCs w:val="18"/>
        </w:rPr>
      </w:pPr>
    </w:p>
    <w:p w14:paraId="72AED319" w14:textId="77777777" w:rsidR="00F86832" w:rsidRPr="00DE2D50" w:rsidRDefault="00F86832" w:rsidP="00F86832">
      <w:pPr>
        <w:spacing w:after="0" w:line="240" w:lineRule="auto"/>
        <w:rPr>
          <w:rFonts w:ascii="Arial" w:hAnsi="Arial" w:cs="Arial"/>
          <w:sz w:val="18"/>
          <w:szCs w:val="18"/>
        </w:rPr>
      </w:pPr>
      <w:r w:rsidRPr="00DE2D50">
        <w:rPr>
          <w:rFonts w:ascii="Arial" w:hAnsi="Arial" w:cs="Arial"/>
          <w:sz w:val="18"/>
          <w:szCs w:val="18"/>
        </w:rPr>
        <w:t>(r) Pabra_mira (DNA, then protein)</w:t>
      </w:r>
    </w:p>
    <w:p w14:paraId="56048C45" w14:textId="77777777" w:rsidR="00F86832" w:rsidRPr="00DE2D50" w:rsidRDefault="00F86832" w:rsidP="00F86832">
      <w:pPr>
        <w:pStyle w:val="HTMLPreformatted"/>
        <w:tabs>
          <w:tab w:val="left" w:pos="7938"/>
        </w:tabs>
        <w:rPr>
          <w:b/>
          <w:sz w:val="18"/>
          <w:szCs w:val="18"/>
        </w:rPr>
      </w:pPr>
    </w:p>
    <w:p w14:paraId="078614C7" w14:textId="26FCAFD6" w:rsidR="00F86832" w:rsidRPr="00DE2D50" w:rsidRDefault="00F86832" w:rsidP="00F86832">
      <w:pPr>
        <w:pStyle w:val="HTMLPreformatted"/>
        <w:tabs>
          <w:tab w:val="left" w:pos="7938"/>
        </w:tabs>
        <w:rPr>
          <w:color w:val="7030A0"/>
          <w:sz w:val="18"/>
          <w:szCs w:val="18"/>
        </w:rPr>
      </w:pPr>
      <w:r w:rsidRPr="00DE2D50">
        <w:rPr>
          <w:color w:val="7030A0"/>
          <w:sz w:val="18"/>
          <w:szCs w:val="18"/>
        </w:rPr>
        <w:t># Pabra_AGL1_mira is 224nt shorter that the oases sequence</w:t>
      </w:r>
    </w:p>
    <w:p w14:paraId="46F27F1B" w14:textId="1A27AAB9" w:rsidR="00D27258" w:rsidRPr="00DE2D50" w:rsidRDefault="00D27258" w:rsidP="00F86832">
      <w:pPr>
        <w:pStyle w:val="HTMLPreformatted"/>
        <w:tabs>
          <w:tab w:val="left" w:pos="7938"/>
        </w:tabs>
        <w:rPr>
          <w:color w:val="7030A0"/>
          <w:sz w:val="18"/>
          <w:szCs w:val="18"/>
        </w:rPr>
      </w:pPr>
      <w:r w:rsidRPr="00DE2D50">
        <w:rPr>
          <w:color w:val="7030A0"/>
          <w:sz w:val="18"/>
          <w:szCs w:val="18"/>
        </w:rPr>
        <w:t># still partial sequence, no stop codon</w:t>
      </w:r>
    </w:p>
    <w:p w14:paraId="3DD7C460" w14:textId="718F26A0" w:rsidR="00F86832" w:rsidRPr="00DE2D50" w:rsidRDefault="00722551" w:rsidP="00F86832">
      <w:pPr>
        <w:pStyle w:val="HTMLPreformatted"/>
        <w:tabs>
          <w:tab w:val="left" w:pos="7938"/>
        </w:tabs>
        <w:rPr>
          <w:color w:val="7030A0"/>
          <w:sz w:val="18"/>
          <w:szCs w:val="18"/>
        </w:rPr>
      </w:pPr>
      <w:r w:rsidRPr="00DE2D50">
        <w:rPr>
          <w:color w:val="7030A0"/>
          <w:sz w:val="18"/>
          <w:szCs w:val="18"/>
        </w:rPr>
        <w:t># Use mira sequence</w:t>
      </w:r>
    </w:p>
    <w:p w14:paraId="1995658D" w14:textId="77777777" w:rsidR="00F86832" w:rsidRPr="00DE2D50" w:rsidRDefault="00F86832" w:rsidP="00F86832">
      <w:pPr>
        <w:pStyle w:val="HTMLPreformatted"/>
        <w:tabs>
          <w:tab w:val="left" w:pos="7938"/>
        </w:tabs>
        <w:rPr>
          <w:sz w:val="18"/>
          <w:szCs w:val="18"/>
        </w:rPr>
      </w:pPr>
      <w:r w:rsidRPr="00DE2D50">
        <w:rPr>
          <w:sz w:val="18"/>
          <w:szCs w:val="18"/>
        </w:rPr>
        <w:t>&gt;Pabra_AGL1_mira_a1_c4_44reads_332nt</w:t>
      </w:r>
    </w:p>
    <w:p w14:paraId="05ADFC28" w14:textId="77777777" w:rsidR="00722551" w:rsidRPr="00DE2D50" w:rsidRDefault="00722551" w:rsidP="00722551">
      <w:pPr>
        <w:pStyle w:val="HTMLPreformatted"/>
        <w:tabs>
          <w:tab w:val="left" w:pos="7938"/>
        </w:tabs>
        <w:rPr>
          <w:sz w:val="18"/>
          <w:szCs w:val="18"/>
        </w:rPr>
      </w:pPr>
      <w:r w:rsidRPr="00DE2D50">
        <w:rPr>
          <w:sz w:val="18"/>
          <w:szCs w:val="18"/>
        </w:rPr>
        <w:t>ATGACAAAAATCACGATCTTTACAGCTCTCGCTTACG</w:t>
      </w:r>
    </w:p>
    <w:p w14:paraId="7EAF4F16" w14:textId="77777777" w:rsidR="00722551" w:rsidRPr="00DE2D50" w:rsidRDefault="00722551" w:rsidP="00722551">
      <w:pPr>
        <w:pStyle w:val="HTMLPreformatted"/>
        <w:tabs>
          <w:tab w:val="left" w:pos="7938"/>
        </w:tabs>
        <w:rPr>
          <w:sz w:val="18"/>
          <w:szCs w:val="18"/>
        </w:rPr>
      </w:pPr>
      <w:r w:rsidRPr="00DE2D50">
        <w:rPr>
          <w:sz w:val="18"/>
          <w:szCs w:val="18"/>
        </w:rPr>
        <w:t>CCATTCTCATCTTCGTTGCTTTGACCACTGCCAGTCCTATTAAACGAGGTAACGACAATG</w:t>
      </w:r>
    </w:p>
    <w:p w14:paraId="267A06EA" w14:textId="77777777" w:rsidR="00722551" w:rsidRPr="00DE2D50" w:rsidRDefault="00722551" w:rsidP="00722551">
      <w:pPr>
        <w:pStyle w:val="HTMLPreformatted"/>
        <w:tabs>
          <w:tab w:val="left" w:pos="7938"/>
        </w:tabs>
        <w:rPr>
          <w:sz w:val="18"/>
          <w:szCs w:val="18"/>
        </w:rPr>
      </w:pPr>
      <w:r w:rsidRPr="00DE2D50">
        <w:rPr>
          <w:sz w:val="18"/>
          <w:szCs w:val="18"/>
        </w:rPr>
        <w:t>GAAACGGTAATGGCAACGGAAACATAGGTAGTGGCAATGGAAACGAAAATGGAAATTTCA</w:t>
      </w:r>
    </w:p>
    <w:p w14:paraId="326805AB" w14:textId="77777777" w:rsidR="00722551" w:rsidRPr="00DE2D50" w:rsidRDefault="00722551" w:rsidP="00722551">
      <w:pPr>
        <w:pStyle w:val="HTMLPreformatted"/>
        <w:tabs>
          <w:tab w:val="left" w:pos="7938"/>
        </w:tabs>
        <w:rPr>
          <w:sz w:val="18"/>
          <w:szCs w:val="18"/>
        </w:rPr>
      </w:pPr>
      <w:r w:rsidRPr="00DE2D50">
        <w:rPr>
          <w:sz w:val="18"/>
          <w:szCs w:val="18"/>
        </w:rPr>
        <w:t>ACGCGGGTAGTTTAAATGGAAACGGTAATGGCAACGGAAACATTGGTAGCGGCAATGGAA</w:t>
      </w:r>
    </w:p>
    <w:p w14:paraId="5BAE2F9C" w14:textId="77777777" w:rsidR="00722551" w:rsidRPr="00DE2D50" w:rsidRDefault="00722551" w:rsidP="00722551">
      <w:pPr>
        <w:pStyle w:val="HTMLPreformatted"/>
        <w:tabs>
          <w:tab w:val="left" w:pos="7938"/>
        </w:tabs>
        <w:rPr>
          <w:sz w:val="18"/>
          <w:szCs w:val="18"/>
        </w:rPr>
      </w:pPr>
      <w:r w:rsidRPr="00DE2D50">
        <w:rPr>
          <w:sz w:val="18"/>
          <w:szCs w:val="18"/>
        </w:rPr>
        <w:t>ACGAAAATGGAAATTTCAACGCGGGTAGTTTTAATGGAAACTTGAATGGCAACGGAAATA</w:t>
      </w:r>
    </w:p>
    <w:p w14:paraId="1365A16D" w14:textId="002A0BEF" w:rsidR="00F86832" w:rsidRPr="00DE2D50" w:rsidRDefault="00722551" w:rsidP="00722551">
      <w:pPr>
        <w:pStyle w:val="HTMLPreformatted"/>
        <w:tabs>
          <w:tab w:val="left" w:pos="7938"/>
        </w:tabs>
        <w:rPr>
          <w:sz w:val="18"/>
          <w:szCs w:val="18"/>
        </w:rPr>
      </w:pPr>
      <w:r w:rsidRPr="00DE2D50">
        <w:rPr>
          <w:sz w:val="18"/>
          <w:szCs w:val="18"/>
        </w:rPr>
        <w:t>TAGGTAACGGCAATGGAAACGAAAATGGAAATTTCAACGCGGGTAGTTTTAATGG</w:t>
      </w:r>
    </w:p>
    <w:p w14:paraId="6C2AAC48" w14:textId="77777777" w:rsidR="00722551" w:rsidRPr="00DE2D50" w:rsidRDefault="00722551" w:rsidP="00722551">
      <w:pPr>
        <w:pStyle w:val="HTMLPreformatted"/>
        <w:tabs>
          <w:tab w:val="left" w:pos="7938"/>
        </w:tabs>
        <w:rPr>
          <w:sz w:val="18"/>
          <w:szCs w:val="18"/>
        </w:rPr>
      </w:pPr>
    </w:p>
    <w:p w14:paraId="217FF419" w14:textId="77777777" w:rsidR="00D27258" w:rsidRPr="00DE2D50" w:rsidRDefault="00F86832" w:rsidP="00F86832">
      <w:pPr>
        <w:pStyle w:val="HTMLPreformatted"/>
        <w:tabs>
          <w:tab w:val="left" w:pos="7938"/>
        </w:tabs>
        <w:rPr>
          <w:color w:val="7030A0"/>
          <w:sz w:val="18"/>
          <w:szCs w:val="18"/>
        </w:rPr>
      </w:pPr>
      <w:r w:rsidRPr="00DE2D50">
        <w:rPr>
          <w:color w:val="7030A0"/>
          <w:sz w:val="18"/>
          <w:szCs w:val="18"/>
        </w:rPr>
        <w:t># Pabra_AGL2_mira is 481nt longer</w:t>
      </w:r>
    </w:p>
    <w:p w14:paraId="44C41BBA" w14:textId="77777777" w:rsidR="00D27258" w:rsidRPr="00DE2D50" w:rsidRDefault="00D27258" w:rsidP="00D27258">
      <w:pPr>
        <w:pStyle w:val="HTMLPreformatted"/>
        <w:tabs>
          <w:tab w:val="left" w:pos="7938"/>
        </w:tabs>
        <w:rPr>
          <w:color w:val="7030A0"/>
          <w:sz w:val="18"/>
          <w:szCs w:val="18"/>
        </w:rPr>
      </w:pPr>
      <w:r w:rsidRPr="00DE2D50">
        <w:rPr>
          <w:color w:val="7030A0"/>
          <w:sz w:val="18"/>
          <w:szCs w:val="18"/>
        </w:rPr>
        <w:t># still partial sequence, no stop codon</w:t>
      </w:r>
    </w:p>
    <w:p w14:paraId="2591B8F7" w14:textId="77777777" w:rsidR="00F86832" w:rsidRPr="00DE2D50" w:rsidRDefault="00F86832" w:rsidP="00F86832">
      <w:pPr>
        <w:pStyle w:val="HTMLPreformatted"/>
        <w:tabs>
          <w:tab w:val="left" w:pos="7938"/>
        </w:tabs>
        <w:rPr>
          <w:color w:val="7030A0"/>
          <w:sz w:val="18"/>
          <w:szCs w:val="18"/>
        </w:rPr>
      </w:pPr>
      <w:r w:rsidRPr="00DE2D50">
        <w:rPr>
          <w:color w:val="7030A0"/>
          <w:sz w:val="18"/>
          <w:szCs w:val="18"/>
        </w:rPr>
        <w:t># No GPI-anchor predicted</w:t>
      </w:r>
    </w:p>
    <w:p w14:paraId="3B58C15D" w14:textId="14808F10" w:rsidR="00F86832" w:rsidRPr="00DE2D50" w:rsidRDefault="00F86832" w:rsidP="008B565E">
      <w:pPr>
        <w:pStyle w:val="HTMLPreformatted"/>
        <w:tabs>
          <w:tab w:val="left" w:pos="7938"/>
        </w:tabs>
        <w:rPr>
          <w:sz w:val="18"/>
          <w:szCs w:val="18"/>
        </w:rPr>
      </w:pPr>
      <w:r w:rsidRPr="00DE2D50">
        <w:rPr>
          <w:sz w:val="18"/>
          <w:szCs w:val="18"/>
        </w:rPr>
        <w:t>&gt;Pa</w:t>
      </w:r>
      <w:r w:rsidR="007642A9">
        <w:rPr>
          <w:sz w:val="18"/>
          <w:szCs w:val="18"/>
        </w:rPr>
        <w:t>b</w:t>
      </w:r>
      <w:r w:rsidRPr="00DE2D50">
        <w:rPr>
          <w:sz w:val="18"/>
          <w:szCs w:val="18"/>
        </w:rPr>
        <w:t>ra_AGL2_mira_a1_c2_175reads_890nt</w:t>
      </w:r>
    </w:p>
    <w:p w14:paraId="56FEE31A" w14:textId="7777777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TCTGGAAAATTTGTAACAT</w:t>
      </w:r>
    </w:p>
    <w:p w14:paraId="0B5B3FE1" w14:textId="085AF1CA"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GATTTATGCTGCTCTTTTATCAATTGCCTTGACAACCGCAGCTCCAGTA</w:t>
      </w:r>
    </w:p>
    <w:p w14:paraId="46AE4FA3" w14:textId="23FA99B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TAGAAAAACGGGGTAATTATAATGGCAATGGTAATGGAAATGGAAACGT</w:t>
      </w:r>
    </w:p>
    <w:p w14:paraId="28320332" w14:textId="5FE7D852"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GGAAGTGGAAATGGAAACCTTAATGGCAACTTCAACGACGGATCTTTCA</w:t>
      </w:r>
    </w:p>
    <w:p w14:paraId="21B16CFB" w14:textId="5C62AFA2"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TGGTAACAACAACGGAAATTACAATTGGGGATCTGGCAATGGCAACGCG</w:t>
      </w:r>
    </w:p>
    <w:p w14:paraId="2EAEAE87" w14:textId="50F8BEA1"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TGGTAATCTTAACGACGGTTCGTTCAATGGTAATAGCAACGGAAATTA</w:t>
      </w:r>
    </w:p>
    <w:p w14:paraId="7E6A469C" w14:textId="71B60C1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ATGTGGGATATTATAATGGCAACGCGAATGGTAATTTAAACGACGGCT</w:t>
      </w:r>
    </w:p>
    <w:p w14:paraId="4E23B925" w14:textId="6FFAB3E1"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TTCAATGGAAATAACAACGGAAATTGGAATTGGGGATCTGCTAATGGC</w:t>
      </w:r>
    </w:p>
    <w:p w14:paraId="4B829EA0" w14:textId="7FD3C3BC"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AACGCGAATGGTAATGGAAACCATAAACGTGGTGATTACAATGGCAATGG</w:t>
      </w:r>
    </w:p>
    <w:p w14:paraId="6D0C4653" w14:textId="7A08ED04"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CAATGGAAATGGAAACGTAGGAAGTGGAAATGGAAACCTTAATGGCAACT</w:t>
      </w:r>
    </w:p>
    <w:p w14:paraId="0AF2D511" w14:textId="4379BE0B"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CAACGACGGATCGTTCAATGGTAACAACAACGGAAATTTCAATTGGGGA</w:t>
      </w:r>
    </w:p>
    <w:p w14:paraId="20E4AAD8" w14:textId="307C951F"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CTGGCAATGGCAACGCGAATGGTAATCTTAACGACGGATCGTTCAATGG</w:t>
      </w:r>
    </w:p>
    <w:p w14:paraId="7F7AE6BF" w14:textId="36719A08"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AACAGCAACGGAAATTACAATGTGGGATATTATAATGGCAACGCGAATG</w:t>
      </w:r>
    </w:p>
    <w:p w14:paraId="28F33C20" w14:textId="3F2F0198"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TAATTTAAACGACGGCTCATTCAATGGAAATAACAACGGAAATTGGAAT</w:t>
      </w:r>
    </w:p>
    <w:p w14:paraId="16567284" w14:textId="095CF226"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GGGGATCTGCTAATGGCAACGCGAACGGTAATTTAAACCATAAACGTGG</w:t>
      </w:r>
    </w:p>
    <w:p w14:paraId="0D73F218" w14:textId="4DC24BAF"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TAATTACAATGGCAATGGCAATGGAAATGGAAACGTAGGAAGTGGAAATG</w:t>
      </w:r>
    </w:p>
    <w:p w14:paraId="341B48C7" w14:textId="31DE5509"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AAACCTTAATGGCAACTTCAACGACGGATCGTTCAATGGTAACAACAAC</w:t>
      </w:r>
    </w:p>
    <w:p w14:paraId="15C3CDC4" w14:textId="397119A7" w:rsidR="00F86832" w:rsidRPr="00DE2D50" w:rsidRDefault="00F86832" w:rsidP="00F86832">
      <w:pPr>
        <w:spacing w:after="0" w:line="240" w:lineRule="auto"/>
        <w:rPr>
          <w:rFonts w:ascii="Courier New" w:hAnsi="Courier New" w:cs="Courier New"/>
          <w:sz w:val="18"/>
          <w:szCs w:val="18"/>
        </w:rPr>
      </w:pPr>
      <w:r w:rsidRPr="00DE2D50">
        <w:rPr>
          <w:rFonts w:ascii="Courier New" w:hAnsi="Courier New" w:cs="Courier New"/>
          <w:sz w:val="18"/>
          <w:szCs w:val="18"/>
        </w:rPr>
        <w:t>GGAAATTTCAATTGGGGATCTGGCAATGGCAATGCGAATGGTAATCTTAA</w:t>
      </w:r>
    </w:p>
    <w:p w14:paraId="13B99905" w14:textId="42F1FE46" w:rsidR="00F86832" w:rsidRPr="00DE2D50" w:rsidRDefault="00F86832" w:rsidP="00F86832">
      <w:pPr>
        <w:pStyle w:val="HTMLPreformatted"/>
        <w:tabs>
          <w:tab w:val="left" w:pos="7938"/>
        </w:tabs>
        <w:rPr>
          <w:color w:val="7030A0"/>
          <w:sz w:val="18"/>
          <w:szCs w:val="18"/>
        </w:rPr>
      </w:pPr>
      <w:r w:rsidRPr="00DE2D50">
        <w:rPr>
          <w:sz w:val="18"/>
          <w:szCs w:val="18"/>
        </w:rPr>
        <w:t>CGACGGATCGTTCAATGG</w:t>
      </w:r>
    </w:p>
    <w:p w14:paraId="52300CDD" w14:textId="77777777" w:rsidR="00F86832" w:rsidRPr="00DE2D50" w:rsidRDefault="00F86832" w:rsidP="00F86832">
      <w:pPr>
        <w:pStyle w:val="HTMLPreformatted"/>
        <w:tabs>
          <w:tab w:val="left" w:pos="7938"/>
        </w:tabs>
        <w:rPr>
          <w:color w:val="7030A0"/>
          <w:sz w:val="18"/>
          <w:szCs w:val="18"/>
        </w:rPr>
      </w:pPr>
    </w:p>
    <w:p w14:paraId="6CDE9D51" w14:textId="77777777" w:rsidR="00A64E87" w:rsidRPr="00690381" w:rsidRDefault="00A64E87" w:rsidP="00A64E87">
      <w:pPr>
        <w:pStyle w:val="HTMLPreformatted"/>
        <w:tabs>
          <w:tab w:val="left" w:pos="7938"/>
        </w:tabs>
        <w:rPr>
          <w:color w:val="7030A0"/>
          <w:sz w:val="18"/>
          <w:szCs w:val="18"/>
        </w:rPr>
      </w:pPr>
      <w:r w:rsidRPr="00690381">
        <w:rPr>
          <w:color w:val="7030A0"/>
          <w:sz w:val="18"/>
          <w:szCs w:val="18"/>
        </w:rPr>
        <w:t># Pabra_AGL3 is a truncated version of Pabra_AGL4, that includes</w:t>
      </w:r>
    </w:p>
    <w:p w14:paraId="3346200B" w14:textId="77777777" w:rsidR="00A64E87" w:rsidRPr="00690381" w:rsidRDefault="00A64E87" w:rsidP="00A64E87">
      <w:pPr>
        <w:pStyle w:val="HTMLPreformatted"/>
        <w:tabs>
          <w:tab w:val="left" w:pos="7938"/>
        </w:tabs>
        <w:rPr>
          <w:color w:val="7030A0"/>
          <w:sz w:val="18"/>
          <w:szCs w:val="18"/>
        </w:rPr>
      </w:pPr>
      <w:r>
        <w:rPr>
          <w:color w:val="7030A0"/>
          <w:sz w:val="18"/>
          <w:szCs w:val="18"/>
        </w:rPr>
        <w:t># a frameshift and an insertion,</w:t>
      </w:r>
      <w:r w:rsidRPr="00690381">
        <w:rPr>
          <w:color w:val="7030A0"/>
          <w:sz w:val="18"/>
          <w:szCs w:val="18"/>
        </w:rPr>
        <w:t xml:space="preserve"> in the GN rich regions, that results in an ORF </w:t>
      </w:r>
    </w:p>
    <w:p w14:paraId="244803F7" w14:textId="77777777" w:rsidR="00A64E87" w:rsidRDefault="00A64E87" w:rsidP="00A64E87">
      <w:pPr>
        <w:pStyle w:val="HTMLPreformatted"/>
        <w:tabs>
          <w:tab w:val="left" w:pos="7938"/>
        </w:tabs>
        <w:rPr>
          <w:color w:val="7030A0"/>
          <w:sz w:val="18"/>
          <w:szCs w:val="18"/>
        </w:rPr>
      </w:pPr>
      <w:r w:rsidRPr="00690381">
        <w:rPr>
          <w:color w:val="7030A0"/>
          <w:sz w:val="18"/>
          <w:szCs w:val="18"/>
        </w:rPr>
        <w:t># that starts with Met – compare Frame 1 and Frame 3 below</w:t>
      </w:r>
    </w:p>
    <w:p w14:paraId="79CCD685" w14:textId="77777777" w:rsidR="00A64E87" w:rsidRPr="00690381" w:rsidRDefault="00A64E87" w:rsidP="00A64E87">
      <w:pPr>
        <w:pStyle w:val="HTMLPreformatted"/>
        <w:tabs>
          <w:tab w:val="left" w:pos="7938"/>
        </w:tabs>
        <w:rPr>
          <w:color w:val="7030A0"/>
          <w:sz w:val="18"/>
          <w:szCs w:val="18"/>
        </w:rPr>
      </w:pPr>
      <w:r>
        <w:rPr>
          <w:color w:val="7030A0"/>
          <w:sz w:val="18"/>
          <w:szCs w:val="18"/>
        </w:rPr>
        <w:t xml:space="preserve"># </w:t>
      </w:r>
      <w:r w:rsidRPr="00690381">
        <w:rPr>
          <w:color w:val="0070C0"/>
          <w:sz w:val="18"/>
          <w:szCs w:val="18"/>
        </w:rPr>
        <w:t>sequence in blue matches Pabra_AGL4</w:t>
      </w:r>
    </w:p>
    <w:p w14:paraId="424EAA92" w14:textId="77777777" w:rsidR="00A64E87" w:rsidRDefault="00A64E87" w:rsidP="00A64E87">
      <w:pPr>
        <w:pStyle w:val="HTMLPreformatted"/>
        <w:tabs>
          <w:tab w:val="left" w:pos="7938"/>
        </w:tabs>
        <w:rPr>
          <w:color w:val="7030A0"/>
          <w:sz w:val="18"/>
          <w:szCs w:val="18"/>
        </w:rPr>
      </w:pPr>
    </w:p>
    <w:p w14:paraId="5EF27F6D" w14:textId="77777777" w:rsidR="00A64E87" w:rsidRPr="00690381" w:rsidRDefault="00A64E87" w:rsidP="00A64E87">
      <w:pPr>
        <w:pStyle w:val="HTMLPreformatted"/>
        <w:tabs>
          <w:tab w:val="left" w:pos="7938"/>
        </w:tabs>
        <w:rPr>
          <w:color w:val="7030A0"/>
          <w:sz w:val="18"/>
          <w:szCs w:val="18"/>
        </w:rPr>
      </w:pPr>
      <w:r>
        <w:rPr>
          <w:color w:val="7030A0"/>
          <w:sz w:val="18"/>
          <w:szCs w:val="18"/>
        </w:rPr>
        <w:t xml:space="preserve"># </w:t>
      </w:r>
      <w:r w:rsidRPr="00690381">
        <w:rPr>
          <w:color w:val="7030A0"/>
          <w:sz w:val="18"/>
          <w:szCs w:val="18"/>
        </w:rPr>
        <w:t>5'3' Frame 1</w:t>
      </w:r>
      <w:r>
        <w:rPr>
          <w:color w:val="7030A0"/>
          <w:sz w:val="18"/>
          <w:szCs w:val="18"/>
        </w:rPr>
        <w:t>_same as Oases sequence</w:t>
      </w:r>
    </w:p>
    <w:p w14:paraId="180F5104" w14:textId="77777777" w:rsidR="00A64E87" w:rsidRDefault="00A64E87" w:rsidP="00A64E87">
      <w:pPr>
        <w:pStyle w:val="HTMLPreformatted"/>
        <w:tabs>
          <w:tab w:val="left" w:pos="7938"/>
        </w:tabs>
        <w:rPr>
          <w:color w:val="7030A0"/>
          <w:sz w:val="18"/>
          <w:szCs w:val="18"/>
        </w:rPr>
      </w:pPr>
      <w:r>
        <w:rPr>
          <w:color w:val="7030A0"/>
          <w:sz w:val="18"/>
          <w:szCs w:val="18"/>
        </w:rPr>
        <w:t xml:space="preserve"># </w:t>
      </w:r>
      <w:r w:rsidRPr="00690381">
        <w:rPr>
          <w:color w:val="7030A0"/>
          <w:sz w:val="18"/>
          <w:szCs w:val="18"/>
        </w:rPr>
        <w:t>MGIVIRIVVIMEMALEMELLVTIRGIIMVMGIVGLIILLVVVMELEVNGNGFGNGVTGDN</w:t>
      </w:r>
    </w:p>
    <w:p w14:paraId="1EA3C6D2" w14:textId="77777777" w:rsidR="00A64E87" w:rsidRDefault="00A64E87" w:rsidP="00A64E87">
      <w:pPr>
        <w:pStyle w:val="HTMLPreformatted"/>
        <w:tabs>
          <w:tab w:val="left" w:pos="7938"/>
        </w:tabs>
        <w:rPr>
          <w:color w:val="7030A0"/>
          <w:sz w:val="18"/>
          <w:szCs w:val="18"/>
        </w:rPr>
      </w:pPr>
      <w:r>
        <w:rPr>
          <w:color w:val="7030A0"/>
          <w:sz w:val="18"/>
          <w:szCs w:val="18"/>
        </w:rPr>
        <w:t xml:space="preserve"># </w:t>
      </w:r>
      <w:r w:rsidRPr="00690381">
        <w:rPr>
          <w:color w:val="7030A0"/>
          <w:sz w:val="18"/>
          <w:szCs w:val="18"/>
        </w:rPr>
        <w:t>QGNNNGNGNCGINNTSSGSNGTGS</w:t>
      </w:r>
      <w:r w:rsidRPr="00690381">
        <w:rPr>
          <w:color w:val="0070C0"/>
          <w:sz w:val="18"/>
          <w:szCs w:val="18"/>
        </w:rPr>
        <w:t>RNNSTNNSPNNSSNTSTSNTSSPNTSSGVAYWEKCF</w:t>
      </w:r>
    </w:p>
    <w:p w14:paraId="0C0F1AE4" w14:textId="77777777" w:rsidR="00A64E87" w:rsidRDefault="00A64E87" w:rsidP="00A64E87">
      <w:pPr>
        <w:pStyle w:val="HTMLPreformatted"/>
        <w:tabs>
          <w:tab w:val="left" w:pos="7938"/>
        </w:tabs>
        <w:rPr>
          <w:color w:val="7030A0"/>
          <w:sz w:val="18"/>
          <w:szCs w:val="18"/>
        </w:rPr>
      </w:pPr>
      <w:r>
        <w:rPr>
          <w:color w:val="7030A0"/>
          <w:sz w:val="18"/>
          <w:szCs w:val="18"/>
        </w:rPr>
        <w:t xml:space="preserve"># </w:t>
      </w:r>
      <w:r w:rsidRPr="00690381">
        <w:rPr>
          <w:color w:val="0070C0"/>
          <w:sz w:val="18"/>
          <w:szCs w:val="18"/>
        </w:rPr>
        <w:t>GIFEVLSLVFIGMGIQSVI-</w:t>
      </w:r>
    </w:p>
    <w:p w14:paraId="3A8763F0" w14:textId="77777777" w:rsidR="00A64E87" w:rsidRDefault="00A64E87" w:rsidP="00A64E87">
      <w:pPr>
        <w:pStyle w:val="HTMLPreformatted"/>
        <w:tabs>
          <w:tab w:val="left" w:pos="7938"/>
        </w:tabs>
        <w:rPr>
          <w:color w:val="7030A0"/>
          <w:sz w:val="18"/>
          <w:szCs w:val="18"/>
        </w:rPr>
      </w:pPr>
    </w:p>
    <w:p w14:paraId="7711B01F" w14:textId="77777777" w:rsidR="00A64E87" w:rsidRPr="00690381" w:rsidRDefault="00A64E87" w:rsidP="00A64E87">
      <w:pPr>
        <w:pStyle w:val="HTMLPreformatted"/>
        <w:tabs>
          <w:tab w:val="left" w:pos="7938"/>
        </w:tabs>
        <w:rPr>
          <w:color w:val="7030A0"/>
          <w:sz w:val="18"/>
          <w:szCs w:val="18"/>
        </w:rPr>
      </w:pPr>
      <w:r>
        <w:rPr>
          <w:color w:val="7030A0"/>
          <w:sz w:val="18"/>
          <w:szCs w:val="18"/>
        </w:rPr>
        <w:t xml:space="preserve"># </w:t>
      </w:r>
      <w:r w:rsidRPr="00690381">
        <w:rPr>
          <w:color w:val="7030A0"/>
          <w:sz w:val="18"/>
          <w:szCs w:val="18"/>
        </w:rPr>
        <w:t>5'3' Frame 3</w:t>
      </w:r>
      <w:r>
        <w:rPr>
          <w:color w:val="7030A0"/>
          <w:sz w:val="18"/>
          <w:szCs w:val="18"/>
        </w:rPr>
        <w:t xml:space="preserve">_has Pabra_AGL4 </w:t>
      </w:r>
    </w:p>
    <w:p w14:paraId="7C9E8F77" w14:textId="77777777" w:rsidR="00A64E87" w:rsidRDefault="00A64E87" w:rsidP="00A64E87">
      <w:pPr>
        <w:pStyle w:val="HTMLPreformatted"/>
        <w:tabs>
          <w:tab w:val="left" w:pos="7938"/>
        </w:tabs>
        <w:rPr>
          <w:color w:val="7030A0"/>
          <w:sz w:val="18"/>
          <w:szCs w:val="18"/>
        </w:rPr>
      </w:pPr>
      <w:r>
        <w:rPr>
          <w:color w:val="7030A0"/>
          <w:sz w:val="18"/>
          <w:szCs w:val="18"/>
        </w:rPr>
        <w:t xml:space="preserve"># </w:t>
      </w:r>
      <w:r w:rsidRPr="00690381">
        <w:rPr>
          <w:color w:val="0070C0"/>
          <w:sz w:val="18"/>
          <w:szCs w:val="18"/>
        </w:rPr>
        <w:t>GNCNSNSSNNGNGFGNGVTGDNQGNNNGNGNCGINNTSSGSNGTGS-</w:t>
      </w:r>
      <w:r w:rsidRPr="00690381">
        <w:rPr>
          <w:color w:val="7030A0"/>
          <w:sz w:val="18"/>
          <w:szCs w:val="18"/>
        </w:rPr>
        <w:t>WKWLWKWSYW-QS</w:t>
      </w:r>
    </w:p>
    <w:p w14:paraId="69F2D252" w14:textId="77777777" w:rsidR="00A64E87" w:rsidRDefault="00A64E87" w:rsidP="00A64E87">
      <w:pPr>
        <w:pStyle w:val="HTMLPreformatted"/>
        <w:tabs>
          <w:tab w:val="left" w:pos="7938"/>
        </w:tabs>
        <w:rPr>
          <w:color w:val="7030A0"/>
          <w:sz w:val="18"/>
          <w:szCs w:val="18"/>
        </w:rPr>
      </w:pPr>
      <w:r>
        <w:rPr>
          <w:color w:val="7030A0"/>
          <w:sz w:val="18"/>
          <w:szCs w:val="18"/>
        </w:rPr>
        <w:t xml:space="preserve"># </w:t>
      </w:r>
      <w:r w:rsidRPr="00690381">
        <w:rPr>
          <w:color w:val="7030A0"/>
          <w:sz w:val="18"/>
          <w:szCs w:val="18"/>
        </w:rPr>
        <w:t>GE--W-WELWD--YF-W--WNWK-EQ-Y--FTK-FIKYEYIEYKFTEYELGRCILGKMFWNI</w:t>
      </w:r>
    </w:p>
    <w:p w14:paraId="237B8B01" w14:textId="77777777" w:rsidR="00A64E87" w:rsidRDefault="00A64E87" w:rsidP="00A64E87">
      <w:pPr>
        <w:pStyle w:val="HTMLPreformatted"/>
        <w:tabs>
          <w:tab w:val="left" w:pos="7938"/>
        </w:tabs>
        <w:rPr>
          <w:color w:val="7030A0"/>
          <w:sz w:val="18"/>
          <w:szCs w:val="18"/>
        </w:rPr>
      </w:pPr>
      <w:r>
        <w:rPr>
          <w:color w:val="7030A0"/>
          <w:sz w:val="18"/>
          <w:szCs w:val="18"/>
        </w:rPr>
        <w:t xml:space="preserve"># </w:t>
      </w:r>
      <w:r w:rsidRPr="00690381">
        <w:rPr>
          <w:color w:val="7030A0"/>
          <w:sz w:val="18"/>
          <w:szCs w:val="18"/>
        </w:rPr>
        <w:t>-SIEPSLYRDGYTISYL</w:t>
      </w:r>
    </w:p>
    <w:p w14:paraId="1A981970" w14:textId="1D9EA26D" w:rsidR="00F86832" w:rsidRPr="00DE2D50" w:rsidRDefault="00F86832" w:rsidP="00F86832">
      <w:pPr>
        <w:pStyle w:val="HTMLPreformatted"/>
        <w:tabs>
          <w:tab w:val="left" w:pos="7938"/>
        </w:tabs>
        <w:rPr>
          <w:color w:val="7030A0"/>
          <w:sz w:val="18"/>
          <w:szCs w:val="18"/>
        </w:rPr>
      </w:pPr>
    </w:p>
    <w:p w14:paraId="58149270" w14:textId="77777777" w:rsidR="00F86832" w:rsidRPr="00DE2D50" w:rsidRDefault="00F86832" w:rsidP="008B56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gt;Pabra_AGL4_mira_a1_c1_942reads_831nt</w:t>
      </w:r>
    </w:p>
    <w:p w14:paraId="2842A7BC" w14:textId="77777777"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ATGCTTAATAAA</w:t>
      </w:r>
    </w:p>
    <w:p w14:paraId="202990FE" w14:textId="58B49EC4"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TCGGTCAAGTTTATCCTTTTTCTAGTTCTTACTGCGACTGTTTTAAGTAT</w:t>
      </w:r>
    </w:p>
    <w:p w14:paraId="75AC34DD" w14:textId="243BAF27"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CTTATCAAAACAAATATCTCGGGATGTTGTCGCTGCCGAACTGATAAATG</w:t>
      </w:r>
    </w:p>
    <w:p w14:paraId="6A750542" w14:textId="20BB3EDD"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AAAATTATATAAGATCCTTCAACGAAATTGTGAAAGTCAAAAAACGTCAA</w:t>
      </w:r>
    </w:p>
    <w:p w14:paraId="2657A24D" w14:textId="4A677A01"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ACGAACGGACAGAATAACGGAGACGCTTCAAAAAATAACGGGCAGCATAA</w:t>
      </w:r>
    </w:p>
    <w:p w14:paraId="0AFA17FA" w14:textId="7EC04A68"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CGGACAAAATAGTACTGGCGTAAATAACGGCAATAACAACGGTAATAGTC</w:t>
      </w:r>
    </w:p>
    <w:p w14:paraId="3776878B" w14:textId="31F37403"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lastRenderedPageBreak/>
        <w:t>CTTTTGGTTTTGGAAATGGCAACAACAACGGAAATAACAGCACCGGATCA</w:t>
      </w:r>
    </w:p>
    <w:p w14:paraId="593AC266" w14:textId="63B67739"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AATAACGGAAACAACAATGGAAACGGCGACATCGGATCAAATAACGGGAA</w:t>
      </w:r>
    </w:p>
    <w:p w14:paraId="3E40BA44" w14:textId="6A08A144"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CAACAACGGAAACGGCAGCATCGGATCAAATAATGGAAACAATAATGGAA</w:t>
      </w:r>
    </w:p>
    <w:p w14:paraId="54369C2B" w14:textId="681FAC8E"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ACAACAACAAAGGGTCAGGTAATGGTAGCAACAACGGAAACAACAATATC</w:t>
      </w:r>
    </w:p>
    <w:p w14:paraId="4E11F2D0" w14:textId="222BB148"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GGTTCAAATAATGGAAACGGAAACGGGAACAATAATAAAGGGAATAACAA</w:t>
      </w:r>
    </w:p>
    <w:p w14:paraId="219D038F" w14:textId="013CEE01"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CGGGTCTAATAATGGGAATTGTAATTCGAATAGTAGTAATAATGGAAATG</w:t>
      </w:r>
    </w:p>
    <w:p w14:paraId="1F9E514E" w14:textId="19833D7C"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GCTTTGGAAATGGAGTTACTGGTGACAATCAGGGGAATAATAATGGTAAT</w:t>
      </w:r>
    </w:p>
    <w:p w14:paraId="17A1D456" w14:textId="5ADA7C76"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GGGAATTGTGGGATTAATAATACTTCTAGTGGTAGTAATGGAACTGGAAG</w:t>
      </w:r>
    </w:p>
    <w:p w14:paraId="365BA728" w14:textId="0AE5ABFA"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TAGGAACAATAGTACTAATAATTCACCAAATAATTCATCAAATACGAGTA</w:t>
      </w:r>
    </w:p>
    <w:p w14:paraId="7528810B" w14:textId="28033D3C"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CATCGAATACAAGTTCACCGAATACGAGCTCGGGCGTTGCATATTGGGAA</w:t>
      </w:r>
    </w:p>
    <w:p w14:paraId="2DEB8932" w14:textId="1F50EF1B" w:rsidR="00F86832" w:rsidRPr="00DE2D50" w:rsidRDefault="00F86832" w:rsidP="00F868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sz w:val="18"/>
          <w:szCs w:val="18"/>
        </w:rPr>
      </w:pPr>
      <w:r w:rsidRPr="00DE2D50">
        <w:rPr>
          <w:rFonts w:ascii="Courier New" w:hAnsi="Courier New" w:cs="Courier New"/>
          <w:sz w:val="18"/>
          <w:szCs w:val="18"/>
        </w:rPr>
        <w:t>AAATGTTTTGGAATATTTGAAGTATTGAGCCTAGTCTTTATCGGGATGGG</w:t>
      </w:r>
    </w:p>
    <w:p w14:paraId="3FFB02EE" w14:textId="7EF19D25" w:rsidR="00F86832" w:rsidRPr="00DE2D50" w:rsidRDefault="00F86832" w:rsidP="00F86832">
      <w:pPr>
        <w:pStyle w:val="HTMLPreformatted"/>
        <w:tabs>
          <w:tab w:val="left" w:pos="7938"/>
        </w:tabs>
        <w:rPr>
          <w:color w:val="7030A0"/>
          <w:sz w:val="18"/>
          <w:szCs w:val="18"/>
        </w:rPr>
      </w:pPr>
      <w:r w:rsidRPr="00DE2D50">
        <w:rPr>
          <w:sz w:val="18"/>
          <w:szCs w:val="18"/>
        </w:rPr>
        <w:t>TATACAATCAGTTATTTGA</w:t>
      </w:r>
    </w:p>
    <w:p w14:paraId="1BAC2E0B" w14:textId="04C96B79" w:rsidR="00F86832" w:rsidRDefault="00F86832" w:rsidP="00F86832">
      <w:pPr>
        <w:pStyle w:val="HTMLPreformatted"/>
        <w:tabs>
          <w:tab w:val="left" w:pos="7938"/>
        </w:tabs>
        <w:rPr>
          <w:color w:val="7030A0"/>
          <w:sz w:val="18"/>
          <w:szCs w:val="18"/>
        </w:rPr>
      </w:pPr>
    </w:p>
    <w:p w14:paraId="55210BD7" w14:textId="5E8AA75C" w:rsidR="00A360CC" w:rsidRPr="00DE2D50" w:rsidRDefault="00A360CC" w:rsidP="00A360CC">
      <w:pPr>
        <w:pStyle w:val="HTMLPreformatted"/>
        <w:tabs>
          <w:tab w:val="left" w:pos="7938"/>
        </w:tabs>
        <w:rPr>
          <w:color w:val="7030A0"/>
          <w:sz w:val="18"/>
          <w:szCs w:val="18"/>
        </w:rPr>
      </w:pPr>
      <w:r w:rsidRPr="00DE2D50">
        <w:rPr>
          <w:color w:val="7030A0"/>
          <w:sz w:val="18"/>
          <w:szCs w:val="18"/>
        </w:rPr>
        <w:t xml:space="preserve"># </w:t>
      </w:r>
      <w:r w:rsidR="008B565E">
        <w:rPr>
          <w:color w:val="7030A0"/>
          <w:sz w:val="18"/>
          <w:szCs w:val="18"/>
        </w:rPr>
        <w:t xml:space="preserve">Use </w:t>
      </w:r>
      <w:r w:rsidR="008B565E" w:rsidRPr="008B565E">
        <w:rPr>
          <w:color w:val="7030A0"/>
          <w:sz w:val="18"/>
          <w:szCs w:val="18"/>
        </w:rPr>
        <w:t xml:space="preserve">Pabra_AGL1_mira </w:t>
      </w:r>
      <w:r w:rsidRPr="00DE2D50">
        <w:rPr>
          <w:color w:val="7030A0"/>
          <w:sz w:val="18"/>
          <w:szCs w:val="18"/>
        </w:rPr>
        <w:t>sequence even though shorter than Oases since so repetitive</w:t>
      </w:r>
    </w:p>
    <w:p w14:paraId="767DAC9A" w14:textId="4E8AB66E" w:rsidR="008630D3" w:rsidRPr="00DE2D50" w:rsidRDefault="008630D3" w:rsidP="008630D3">
      <w:pPr>
        <w:pStyle w:val="HTMLPreformatted"/>
        <w:tabs>
          <w:tab w:val="left" w:pos="7938"/>
        </w:tabs>
        <w:rPr>
          <w:sz w:val="18"/>
          <w:szCs w:val="18"/>
        </w:rPr>
      </w:pPr>
      <w:r w:rsidRPr="00DE2D50">
        <w:rPr>
          <w:sz w:val="18"/>
          <w:szCs w:val="18"/>
          <w:highlight w:val="green"/>
        </w:rPr>
        <w:t>&gt;Pabra_AGL1_mira_a1_c4_44reads_110aa</w:t>
      </w:r>
    </w:p>
    <w:p w14:paraId="4E537A91" w14:textId="77777777" w:rsidR="008630D3" w:rsidRPr="00DE2D50" w:rsidRDefault="008630D3" w:rsidP="008630D3">
      <w:pPr>
        <w:pStyle w:val="HTMLPreformatted"/>
        <w:tabs>
          <w:tab w:val="left" w:pos="7938"/>
        </w:tabs>
        <w:rPr>
          <w:sz w:val="18"/>
          <w:szCs w:val="18"/>
        </w:rPr>
      </w:pPr>
      <w:r w:rsidRPr="00DE2D50">
        <w:rPr>
          <w:sz w:val="18"/>
          <w:szCs w:val="18"/>
        </w:rPr>
        <w:t>MTKITIFTALAYAILIFVALTTA</w:t>
      </w:r>
    </w:p>
    <w:p w14:paraId="7391F8CB" w14:textId="77777777" w:rsidR="008630D3" w:rsidRPr="00DE2D50" w:rsidRDefault="008630D3" w:rsidP="008630D3">
      <w:pPr>
        <w:pStyle w:val="HTMLPreformatted"/>
        <w:tabs>
          <w:tab w:val="left" w:pos="7938"/>
        </w:tabs>
        <w:rPr>
          <w:sz w:val="18"/>
          <w:szCs w:val="18"/>
        </w:rPr>
      </w:pPr>
    </w:p>
    <w:p w14:paraId="38D41BA9" w14:textId="42028812" w:rsidR="00722551" w:rsidRPr="00DE2D50" w:rsidRDefault="008630D3" w:rsidP="008630D3">
      <w:pPr>
        <w:pStyle w:val="HTMLPreformatted"/>
        <w:tabs>
          <w:tab w:val="left" w:pos="7938"/>
        </w:tabs>
        <w:rPr>
          <w:sz w:val="18"/>
          <w:szCs w:val="18"/>
        </w:rPr>
      </w:pPr>
      <w:r w:rsidRPr="00DE2D50">
        <w:rPr>
          <w:sz w:val="18"/>
          <w:szCs w:val="18"/>
        </w:rPr>
        <w:t>SPIKRGNDNGNGNGNGNIGSGNGNENGNFNAGSLNGNGNGNGNIGSGNGNENGNFNAGSFNGNLNGNGNIGNGNGNENGNFNAGSFN</w:t>
      </w:r>
    </w:p>
    <w:p w14:paraId="7E0BFC1D" w14:textId="710CC1EC" w:rsidR="00722551" w:rsidRDefault="00722551" w:rsidP="00F86832">
      <w:pPr>
        <w:pStyle w:val="HTMLPreformatted"/>
        <w:tabs>
          <w:tab w:val="left" w:pos="7938"/>
        </w:tabs>
        <w:rPr>
          <w:sz w:val="18"/>
          <w:szCs w:val="18"/>
        </w:rPr>
      </w:pPr>
    </w:p>
    <w:p w14:paraId="52D26062" w14:textId="77777777" w:rsidR="00A360CC" w:rsidRPr="00DE2D50" w:rsidRDefault="00A360CC" w:rsidP="00A360CC">
      <w:pPr>
        <w:pStyle w:val="HTMLPreformatted"/>
        <w:tabs>
          <w:tab w:val="left" w:pos="7938"/>
        </w:tabs>
        <w:rPr>
          <w:color w:val="7030A0"/>
          <w:sz w:val="18"/>
          <w:szCs w:val="18"/>
        </w:rPr>
      </w:pPr>
      <w:r w:rsidRPr="00DE2D50">
        <w:rPr>
          <w:color w:val="7030A0"/>
          <w:sz w:val="18"/>
          <w:szCs w:val="18"/>
        </w:rPr>
        <w:t># Pabra_AGL2_mira is 136aa longer, still not full length or GPI-anchored</w:t>
      </w:r>
    </w:p>
    <w:p w14:paraId="0ECD977E" w14:textId="3C35FBDC" w:rsidR="00F86832" w:rsidRPr="00DE2D50" w:rsidRDefault="00F86832" w:rsidP="00F86832">
      <w:pPr>
        <w:pStyle w:val="HTMLPreformatted"/>
        <w:tabs>
          <w:tab w:val="left" w:pos="7938"/>
        </w:tabs>
        <w:rPr>
          <w:sz w:val="18"/>
          <w:szCs w:val="18"/>
        </w:rPr>
      </w:pPr>
      <w:r w:rsidRPr="00DE2D50">
        <w:rPr>
          <w:sz w:val="18"/>
          <w:szCs w:val="18"/>
          <w:highlight w:val="green"/>
        </w:rPr>
        <w:t>&gt;Pabra_AGL2_mira_a1_c2_175reads_296aa</w:t>
      </w:r>
    </w:p>
    <w:p w14:paraId="00397799" w14:textId="186156BB" w:rsidR="00F86832" w:rsidRPr="00DE2D50" w:rsidRDefault="00F86832" w:rsidP="00F86832">
      <w:pPr>
        <w:pStyle w:val="HTMLPreformatted"/>
        <w:tabs>
          <w:tab w:val="left" w:pos="7938"/>
        </w:tabs>
        <w:rPr>
          <w:sz w:val="18"/>
          <w:szCs w:val="18"/>
        </w:rPr>
      </w:pPr>
      <w:r w:rsidRPr="00DE2D50">
        <w:rPr>
          <w:sz w:val="18"/>
          <w:szCs w:val="18"/>
        </w:rPr>
        <w:t>MSGKFVTLIYAALLSIALTTA</w:t>
      </w:r>
    </w:p>
    <w:p w14:paraId="37ADCC40" w14:textId="77777777" w:rsidR="00F86832" w:rsidRPr="00DE2D50" w:rsidRDefault="00F86832" w:rsidP="00F86832">
      <w:pPr>
        <w:pStyle w:val="HTMLPreformatted"/>
        <w:tabs>
          <w:tab w:val="left" w:pos="7938"/>
        </w:tabs>
        <w:rPr>
          <w:sz w:val="18"/>
          <w:szCs w:val="18"/>
        </w:rPr>
      </w:pPr>
    </w:p>
    <w:p w14:paraId="2181786A" w14:textId="77777777" w:rsidR="00F86832" w:rsidRPr="00DE2D50" w:rsidRDefault="00F86832" w:rsidP="00F86832">
      <w:pPr>
        <w:pStyle w:val="HTMLPreformatted"/>
        <w:tabs>
          <w:tab w:val="left" w:pos="7938"/>
        </w:tabs>
        <w:rPr>
          <w:color w:val="0070C0"/>
          <w:sz w:val="18"/>
          <w:szCs w:val="18"/>
        </w:rPr>
      </w:pPr>
      <w:r w:rsidRPr="00DE2D50">
        <w:rPr>
          <w:sz w:val="18"/>
          <w:szCs w:val="18"/>
        </w:rPr>
        <w:t>APVLEKRGNYNGNGNGNGNVGSGNGNLNGNFNDGSFNGNNNGNYNWGSGNGNANGNLNDGSFNGNSNGNYNVGYYNGNANGNLNDGSFNGNNNGNWNWGSANGNANGNGNHKRGDYNGNGNGNGNVGSGNGNLNGNFND</w:t>
      </w:r>
      <w:r w:rsidRPr="00DE2D50">
        <w:rPr>
          <w:color w:val="0070C0"/>
          <w:sz w:val="18"/>
          <w:szCs w:val="18"/>
        </w:rPr>
        <w:t>GSFNGNNNGNFNWGSGNGNANGNLNDGSFNGNSNGNYNVGYYNGNANGNLNDGSFNGNNNGNWNWGSANGNANGNLNHKRGNYNGNGNGNGNVGSGNGNLNGNFNDGSFNGNNNGNFNWGSGNGNANGNLNDGSFN</w:t>
      </w:r>
    </w:p>
    <w:p w14:paraId="7EF52F1B" w14:textId="77777777" w:rsidR="00F86832" w:rsidRPr="00DE2D50" w:rsidRDefault="00F86832" w:rsidP="00F86832">
      <w:pPr>
        <w:pStyle w:val="HTMLPreformatted"/>
        <w:tabs>
          <w:tab w:val="left" w:pos="7938"/>
        </w:tabs>
        <w:rPr>
          <w:sz w:val="18"/>
          <w:szCs w:val="18"/>
        </w:rPr>
      </w:pPr>
    </w:p>
    <w:p w14:paraId="07A5FAFE" w14:textId="77777777" w:rsidR="008B565E" w:rsidRPr="00DE2D50" w:rsidRDefault="008B565E" w:rsidP="008B565E">
      <w:pPr>
        <w:spacing w:after="0" w:line="240" w:lineRule="auto"/>
        <w:rPr>
          <w:rFonts w:ascii="Courier New" w:hAnsi="Courier New" w:cs="Courier New"/>
          <w:color w:val="00B050"/>
          <w:sz w:val="18"/>
          <w:szCs w:val="18"/>
        </w:rPr>
      </w:pPr>
      <w:r w:rsidRPr="00DE2D50">
        <w:rPr>
          <w:rFonts w:ascii="Courier New" w:hAnsi="Courier New" w:cs="Courier New"/>
          <w:color w:val="00B050"/>
          <w:sz w:val="18"/>
          <w:szCs w:val="18"/>
        </w:rPr>
        <w:t xml:space="preserve"># </w:t>
      </w:r>
      <w:r w:rsidRPr="008B565E">
        <w:rPr>
          <w:rFonts w:ascii="Courier New" w:hAnsi="Courier New" w:cs="Courier New"/>
          <w:color w:val="00B050"/>
          <w:sz w:val="18"/>
          <w:szCs w:val="18"/>
        </w:rPr>
        <w:t xml:space="preserve">Pabra_AGL4_mira </w:t>
      </w:r>
      <w:r w:rsidRPr="00DE2D50">
        <w:rPr>
          <w:rFonts w:ascii="Courier New" w:hAnsi="Courier New" w:cs="Courier New"/>
          <w:color w:val="00B050"/>
          <w:sz w:val="18"/>
          <w:szCs w:val="18"/>
        </w:rPr>
        <w:t>CDS same as OASES</w:t>
      </w:r>
    </w:p>
    <w:p w14:paraId="1F1D0C48" w14:textId="77777777" w:rsidR="00F86832" w:rsidRPr="00DE2D50" w:rsidRDefault="00F86832" w:rsidP="00F86832">
      <w:pPr>
        <w:pStyle w:val="HTMLPreformatted"/>
        <w:tabs>
          <w:tab w:val="left" w:pos="7938"/>
        </w:tabs>
        <w:rPr>
          <w:sz w:val="18"/>
          <w:szCs w:val="18"/>
        </w:rPr>
      </w:pPr>
      <w:r w:rsidRPr="00DE2D50">
        <w:rPr>
          <w:sz w:val="18"/>
          <w:szCs w:val="18"/>
        </w:rPr>
        <w:t>&gt;Pabra_AGL4_mira_a1_c1_942reads_276aa</w:t>
      </w:r>
    </w:p>
    <w:p w14:paraId="4513946F" w14:textId="77777777" w:rsidR="00F86832" w:rsidRPr="00DE2D50" w:rsidRDefault="00F86832" w:rsidP="00F86832">
      <w:pPr>
        <w:pStyle w:val="HTMLPreformatted"/>
        <w:tabs>
          <w:tab w:val="left" w:pos="7938"/>
        </w:tabs>
        <w:rPr>
          <w:sz w:val="18"/>
          <w:szCs w:val="18"/>
        </w:rPr>
      </w:pPr>
    </w:p>
    <w:p w14:paraId="530BDC67" w14:textId="14A3CD1E" w:rsidR="00CE2F90" w:rsidRPr="00DE2D50" w:rsidRDefault="006C4EBB" w:rsidP="006C4EBB">
      <w:pPr>
        <w:tabs>
          <w:tab w:val="left" w:pos="2268"/>
        </w:tabs>
        <w:spacing w:after="0" w:line="240" w:lineRule="auto"/>
        <w:rPr>
          <w:rFonts w:ascii="Arial" w:hAnsi="Arial" w:cs="Arial"/>
          <w:sz w:val="18"/>
          <w:szCs w:val="18"/>
        </w:rPr>
      </w:pPr>
      <w:r w:rsidRPr="00DE2D50">
        <w:rPr>
          <w:rFonts w:ascii="Arial" w:hAnsi="Arial" w:cs="Arial"/>
          <w:sz w:val="18"/>
          <w:szCs w:val="18"/>
        </w:rPr>
        <w:t>(</w:t>
      </w:r>
      <w:r w:rsidR="00AB14A8">
        <w:rPr>
          <w:rFonts w:ascii="Arial" w:hAnsi="Arial" w:cs="Arial"/>
          <w:sz w:val="18"/>
          <w:szCs w:val="18"/>
        </w:rPr>
        <w:t>s</w:t>
      </w:r>
      <w:r w:rsidRPr="00DE2D50">
        <w:rPr>
          <w:rFonts w:ascii="Arial" w:hAnsi="Arial" w:cs="Arial"/>
          <w:sz w:val="18"/>
          <w:szCs w:val="18"/>
        </w:rPr>
        <w:t xml:space="preserve">) </w:t>
      </w:r>
      <w:r w:rsidR="001F0C19" w:rsidRPr="00DE2D50">
        <w:rPr>
          <w:rFonts w:ascii="Arial" w:hAnsi="Arial" w:cs="Arial"/>
          <w:sz w:val="18"/>
          <w:szCs w:val="18"/>
        </w:rPr>
        <w:t>Gimar</w:t>
      </w:r>
      <w:r w:rsidR="00DD7468" w:rsidRPr="00DE2D50">
        <w:rPr>
          <w:rFonts w:ascii="Arial" w:hAnsi="Arial" w:cs="Arial"/>
          <w:sz w:val="18"/>
          <w:szCs w:val="18"/>
        </w:rPr>
        <w:t xml:space="preserve"> </w:t>
      </w:r>
      <w:r w:rsidR="00482022" w:rsidRPr="00482022">
        <w:rPr>
          <w:rFonts w:ascii="Arial" w:hAnsi="Arial" w:cs="Arial"/>
          <w:sz w:val="18"/>
          <w:szCs w:val="18"/>
        </w:rPr>
        <w:t xml:space="preserve">NCBI </w:t>
      </w:r>
      <w:r w:rsidR="00482022">
        <w:rPr>
          <w:rFonts w:ascii="Arial" w:hAnsi="Arial" w:cs="Arial"/>
          <w:sz w:val="18"/>
          <w:szCs w:val="18"/>
        </w:rPr>
        <w:t xml:space="preserve">WGS/TSA </w:t>
      </w:r>
      <w:r w:rsidR="00482022" w:rsidRPr="00482022">
        <w:rPr>
          <w:rFonts w:ascii="Arial" w:hAnsi="Arial" w:cs="Arial"/>
          <w:sz w:val="18"/>
          <w:szCs w:val="18"/>
        </w:rPr>
        <w:t>BLASTn</w:t>
      </w:r>
      <w:r w:rsidR="00482022">
        <w:rPr>
          <w:rFonts w:ascii="Arial" w:hAnsi="Arial" w:cs="Arial"/>
          <w:sz w:val="18"/>
          <w:szCs w:val="18"/>
        </w:rPr>
        <w:t xml:space="preserve"> (gDNA, cDNA then protein</w:t>
      </w:r>
      <w:r w:rsidR="001F0C19" w:rsidRPr="00DE2D50">
        <w:rPr>
          <w:rFonts w:ascii="Arial" w:hAnsi="Arial" w:cs="Arial"/>
          <w:sz w:val="18"/>
          <w:szCs w:val="18"/>
        </w:rPr>
        <w:t xml:space="preserve">, see </w:t>
      </w:r>
      <w:r w:rsidR="001F0C19" w:rsidRPr="00DE2D50">
        <w:rPr>
          <w:rFonts w:ascii="Arial" w:hAnsi="Arial" w:cs="Arial"/>
          <w:color w:val="0070C0"/>
          <w:sz w:val="18"/>
          <w:szCs w:val="18"/>
        </w:rPr>
        <w:t>Table S</w:t>
      </w:r>
      <w:r w:rsidR="008B565E">
        <w:rPr>
          <w:rFonts w:ascii="Arial" w:hAnsi="Arial" w:cs="Arial"/>
          <w:color w:val="0070C0"/>
          <w:sz w:val="18"/>
          <w:szCs w:val="18"/>
        </w:rPr>
        <w:t>7</w:t>
      </w:r>
      <w:r w:rsidR="001F0C19" w:rsidRPr="00DE2D50">
        <w:rPr>
          <w:rFonts w:ascii="Arial" w:hAnsi="Arial" w:cs="Arial"/>
          <w:sz w:val="18"/>
          <w:szCs w:val="18"/>
        </w:rPr>
        <w:t xml:space="preserve"> for accessions</w:t>
      </w:r>
      <w:r w:rsidR="00DD7468" w:rsidRPr="00DE2D50">
        <w:rPr>
          <w:rFonts w:ascii="Arial" w:hAnsi="Arial" w:cs="Arial"/>
          <w:sz w:val="18"/>
          <w:szCs w:val="18"/>
        </w:rPr>
        <w:t>)</w:t>
      </w:r>
    </w:p>
    <w:p w14:paraId="008F7F9C" w14:textId="67948FBD" w:rsidR="002D5E8F" w:rsidRPr="002A04B9" w:rsidRDefault="002D5E8F" w:rsidP="002A04B9">
      <w:pPr>
        <w:pStyle w:val="PlainText"/>
        <w:rPr>
          <w:rFonts w:ascii="Courier New" w:hAnsi="Courier New" w:cs="Courier New"/>
          <w:sz w:val="18"/>
          <w:szCs w:val="18"/>
        </w:rPr>
      </w:pPr>
    </w:p>
    <w:p w14:paraId="1093939F"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Gimar_AGL1_gDNA</w:t>
      </w:r>
    </w:p>
    <w:p w14:paraId="0893071E"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TGATTCTCACTAAAAATACGATTATTCTCTTCTTCGTGTGTATTTTTAT</w:t>
      </w:r>
    </w:p>
    <w:p w14:paraId="0B84C0E6"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CGCCTCTGGCGTTTTTGCTCAAGAgtaagtgtttaaagttagtaactttctcaattttttttctctaaat</w:t>
      </w:r>
    </w:p>
    <w:p w14:paraId="7EE8F777"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tgtttcatactttttctataatcccacagTGCTACTTCCTCCGCCGCCGCTCCCGGTGGCAAGGCTCCT</w:t>
      </w:r>
    </w:p>
    <w:p w14:paraId="4A6A8E1C"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CCAACTCCTAGTGGTGCTGCTCCTGCTGATGCTACTAGTTCTCCTACTGGTGGTGGTGCTGGTGGTGCTG</w:t>
      </w:r>
    </w:p>
    <w:p w14:paraId="74DAA801"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CTCCTAGTGGCGCTGCTCCCGCTGGTGGTGCCGGTGGTCCTCCTCCTGCCGGTGCTTCTCCTGCTCCAAG</w:t>
      </w:r>
    </w:p>
    <w:p w14:paraId="036C146B"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TGGCGCTGCTCCCGCCGGTGGTGCCGGTCCTGCTCCTTCTCCTGCTCCAAGTGGTGCTGCTAAGGGCGCT</w:t>
      </w:r>
    </w:p>
    <w:p w14:paraId="64580FA1"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Ggtaagtatttttaagctttctgttaattatatttgcaataacaataattgacaatatctttttttttt</w:t>
      </w:r>
    </w:p>
    <w:p w14:paraId="215C8DA0"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tttttttaaaaaaaaaaaagTGCTTCTGGATCTGCAAAAGCTCCAAGTAGTTCTGGAGCTGCTGCTGCTT</w:t>
      </w:r>
    </w:p>
    <w:p w14:paraId="76B1E972"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CCCCAGCAGCCACATCATCCCCTGGTGCCGCAAAAGGTGCCGCTTCAAGCGTTCGCGTTGACAGTTTTGA</w:t>
      </w:r>
    </w:p>
    <w:p w14:paraId="2255AEB4"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ATGATCATTGGTTCTTGTGCTGCTTTAATCATTGGTGGTTTATTATATTAA</w:t>
      </w:r>
    </w:p>
    <w:p w14:paraId="4C1C05A2" w14:textId="77777777" w:rsidR="00892E1E" w:rsidRPr="00DE2D50" w:rsidRDefault="00892E1E" w:rsidP="00892E1E">
      <w:pPr>
        <w:pStyle w:val="PlainText"/>
        <w:rPr>
          <w:rFonts w:ascii="Courier New" w:hAnsi="Courier New" w:cs="Courier New"/>
          <w:sz w:val="18"/>
          <w:szCs w:val="18"/>
        </w:rPr>
      </w:pPr>
    </w:p>
    <w:p w14:paraId="6A10F450" w14:textId="77777777" w:rsidR="00892E1E" w:rsidRPr="00DE2D50" w:rsidRDefault="00892E1E" w:rsidP="00892E1E">
      <w:pPr>
        <w:pStyle w:val="PlainText"/>
        <w:rPr>
          <w:rFonts w:ascii="Courier New" w:hAnsi="Courier New" w:cs="Courier New"/>
          <w:sz w:val="18"/>
          <w:szCs w:val="18"/>
        </w:rPr>
      </w:pPr>
    </w:p>
    <w:p w14:paraId="7B417804"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Gimar_AGL1_TSA</w:t>
      </w:r>
    </w:p>
    <w:p w14:paraId="19A63328"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TGATTCTCACTAAAAATACGATTATTCTCTTCTTCGTGTGTATTTTTATCGCCTCTGGCG</w:t>
      </w:r>
    </w:p>
    <w:p w14:paraId="18054932"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TTTTTGCTCAAGATGCTACTTCCTCCGCCGCCGCTCCCGGTGGCAAGGCTCCTCCAACTCCTAGTGGTGC</w:t>
      </w:r>
    </w:p>
    <w:p w14:paraId="1DD5B777"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TGCTCCTGCTGATGCTACTAGTTCTCCTACTGGTGGTGGTGCTGGTGGTGCTGCTCCTAGTGGCGCTGCT</w:t>
      </w:r>
    </w:p>
    <w:p w14:paraId="2AEC21D4"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CCCGCTGGTGGTGCCGGTGGTCCTCCTCCTGCCGGTGCTTCTCCTGCTCCAAGTGGCGCTGCTCCCGCCG</w:t>
      </w:r>
    </w:p>
    <w:p w14:paraId="3FDA9470"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GGTGCCGGTCCTGCTCCTTCTCCTGCTCCAAGTGGTGCTGCTAAGGGCGCTGGTGCTTCTGGATCTGC</w:t>
      </w:r>
    </w:p>
    <w:p w14:paraId="3F7D5F09"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AAAGCTCCAAGTAGTTCTGGAGCTGCTGCTGCTTCCCCAGCAGCCACATCATCCCCTGGTGCCGCAAAA</w:t>
      </w:r>
    </w:p>
    <w:p w14:paraId="47B3A7A6"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GTGCCGCTTCAAGCGTTCGCGTTGACAGTTTTGAAATGATCATTGGTTCTTGTGCTGCTTTAATCATTG</w:t>
      </w:r>
    </w:p>
    <w:p w14:paraId="52335ACE"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GGTTTATTATATTAA</w:t>
      </w:r>
    </w:p>
    <w:p w14:paraId="172F5FF7" w14:textId="77777777" w:rsidR="00892E1E" w:rsidRPr="00DE2D50" w:rsidRDefault="00892E1E" w:rsidP="00892E1E">
      <w:pPr>
        <w:pStyle w:val="PlainText"/>
        <w:rPr>
          <w:rFonts w:ascii="Courier New" w:hAnsi="Courier New" w:cs="Courier New"/>
          <w:sz w:val="18"/>
          <w:szCs w:val="18"/>
        </w:rPr>
      </w:pPr>
    </w:p>
    <w:p w14:paraId="4B04EA98" w14:textId="77777777" w:rsidR="00892E1E" w:rsidRPr="00DE2D50" w:rsidRDefault="00892E1E" w:rsidP="00892E1E">
      <w:pPr>
        <w:pStyle w:val="PlainText"/>
        <w:rPr>
          <w:rFonts w:ascii="Courier New" w:hAnsi="Courier New" w:cs="Courier New"/>
          <w:sz w:val="18"/>
          <w:szCs w:val="18"/>
        </w:rPr>
      </w:pPr>
    </w:p>
    <w:p w14:paraId="4EE164CA" w14:textId="570FB87F"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 xml:space="preserve">&gt;Gimar_AGL2_gDNA  </w:t>
      </w:r>
    </w:p>
    <w:p w14:paraId="5577FD19"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TGTCACGACTAATTTA</w:t>
      </w:r>
    </w:p>
    <w:p w14:paraId="77358943"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TTACCTTACACTACTGTTCTTGGTTTTCTTGGTTTTTATTATGTCTGCTACATCCCgtaa</w:t>
      </w:r>
    </w:p>
    <w:p w14:paraId="5BDFBFBB"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cgataaaatttatgctatttagagcgaatttgataaaaagattatataaaagtaatca</w:t>
      </w:r>
    </w:p>
    <w:p w14:paraId="31CB5475"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taatcaattataagctaaacagagaagttgtttggataatccagtagcttcttagtttt</w:t>
      </w:r>
    </w:p>
    <w:p w14:paraId="6073D914"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tgattataaattattgcttgattaaaaaaaattcagtatagataattctaagttaattcg</w:t>
      </w:r>
    </w:p>
    <w:p w14:paraId="575BC688"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attataataatttaaaccaattttaacatgatgcaatacatacgtacctatattttcag</w:t>
      </w:r>
    </w:p>
    <w:p w14:paraId="76DC2951"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GGGGCCTGGTGGTGCTGGTCCTGCTGGTGGTCCTGGTGGTGCTGGTACTGGTGGTCCTG</w:t>
      </w:r>
    </w:p>
    <w:p w14:paraId="772A076D"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GGTGCTGGTGCTGGTGGTCCTGGTGGTGCTGCTCCTACTGGTGGTCCTGGTGGTCCTG</w:t>
      </w:r>
    </w:p>
    <w:p w14:paraId="226BDC4E"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GGTGCTGGTCCTGGTGGTCCTGGTGGTGCTGGTGCTGGTGGTCCTGGTGGTCCTAGTG</w:t>
      </w:r>
    </w:p>
    <w:p w14:paraId="1EEF71FB"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lastRenderedPageBreak/>
        <w:t>GTGCTGCTCCTGCTGGTCCTTCTCCTAGTGTTGCTGTTGGTGCTCCTGCTGGTCCTGGTC</w:t>
      </w:r>
    </w:p>
    <w:p w14:paraId="62F47543"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CTGCTGGTGCTCCTGGTGCTCCTACTGCTGCTGGTCCTGCTTCTGCTCCAACTCCGGCGG</w:t>
      </w:r>
    </w:p>
    <w:p w14:paraId="57436554"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CCTGTTGGTGGTGCTCCTGCTCCAACTCCGTCTGCTGTTTCTATTATTACTTTTACAG</w:t>
      </w:r>
    </w:p>
    <w:p w14:paraId="4F932720"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TTACGGCTCAACCTACACTTGTCAGTGCTAATGCACCTGTCCCTACTGCCACACACCCCA</w:t>
      </w:r>
    </w:p>
    <w:p w14:paraId="5B50C7C5"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CCCTACAAACTTCAGAACAATCTTCTTCACTTAATATTGGAATGTATGTTGGTATTGCTA</w:t>
      </w:r>
    </w:p>
    <w:p w14:paraId="450CC5E7"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TAGGTGGTGGTGTTGTAGGTGGTGTTGTAGTTGGTATAATCTTATCTTTTGTTTGGTATC</w:t>
      </w:r>
    </w:p>
    <w:p w14:paraId="161119FE"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GTATATAAAAAACATTTAGATTTACAATTTGTTCCAACACCTGGCAGCGTTAATATTT</w:t>
      </w:r>
    </w:p>
    <w:p w14:paraId="291EEE68"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 xml:space="preserve">AG </w:t>
      </w:r>
    </w:p>
    <w:p w14:paraId="22ACCA0C" w14:textId="77777777" w:rsidR="00892E1E" w:rsidRPr="00DE2D50" w:rsidRDefault="00892E1E" w:rsidP="00892E1E">
      <w:pPr>
        <w:pStyle w:val="PlainText"/>
        <w:rPr>
          <w:rFonts w:ascii="Courier New" w:hAnsi="Courier New" w:cs="Courier New"/>
          <w:sz w:val="18"/>
          <w:szCs w:val="18"/>
        </w:rPr>
      </w:pPr>
    </w:p>
    <w:p w14:paraId="1C8401F4"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 xml:space="preserve">&gt;Gimar_AGL2_TSA  </w:t>
      </w:r>
    </w:p>
    <w:p w14:paraId="640926B7"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TGTCACGACTAATTTAT</w:t>
      </w:r>
    </w:p>
    <w:p w14:paraId="4E1F1FA2"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TACCTTACACTACTGTTCTTGGTTTTCTTGGTTTTTATTATGTCTGCTACATCCCAGGGG</w:t>
      </w:r>
    </w:p>
    <w:p w14:paraId="1B0D6BEF"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CCTGGTGGTGCTGGTCCTGCTGGTGGTCCTGGTGGTGCTGGTACTGGTGGTCCTGGTGGT</w:t>
      </w:r>
    </w:p>
    <w:p w14:paraId="6CF280BF"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CTGGTGCTGGTGGTCCTGGTGGTCCTAGTGGTGCTGCTCCTGCTGGTCCTTCTCCTAGT</w:t>
      </w:r>
    </w:p>
    <w:p w14:paraId="2E41FFD2"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TGCTGTTGGTGCTCCTGCTGGTCCTGGTCCTGCTGGTGCTCCTGGTGCTCCTACTGCT</w:t>
      </w:r>
    </w:p>
    <w:p w14:paraId="34FFEC70"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CTGGTCCTGCTTCTGCTCCAACTCCGGCGGGTCCTGTTGGTGGTGCTCCTGCTCCAACT</w:t>
      </w:r>
    </w:p>
    <w:p w14:paraId="591E53A9"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CCGTCTGCTGTTTCTATTATTACTTTTACAGTTACGGCTCAACCTACACTTGTCAGTGCT</w:t>
      </w:r>
    </w:p>
    <w:p w14:paraId="7B7C6577"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AATGCACCTGTCCCTACTGCCACACACCCCACCCTACAAACTTCAGAACAATCTTCTTCA</w:t>
      </w:r>
    </w:p>
    <w:p w14:paraId="6E4D75B9"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CTTAATATTGGAATGTATGTTGGTATTGCTATAGGTGGTGGTGTTGTAGGTGGTGTTGTA</w:t>
      </w:r>
    </w:p>
    <w:p w14:paraId="2CAA1ED6"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GTTGGTATAATCTTATCTTTTGTTTGGTATCGTGTATATAAAAAACATTTAGATTTACAA</w:t>
      </w:r>
    </w:p>
    <w:p w14:paraId="156DCF7C" w14:textId="77777777" w:rsidR="00892E1E" w:rsidRPr="00DE2D50" w:rsidRDefault="00892E1E" w:rsidP="00892E1E">
      <w:pPr>
        <w:pStyle w:val="PlainText"/>
        <w:rPr>
          <w:rFonts w:ascii="Courier New" w:hAnsi="Courier New" w:cs="Courier New"/>
          <w:sz w:val="18"/>
          <w:szCs w:val="18"/>
        </w:rPr>
      </w:pPr>
      <w:r w:rsidRPr="00DE2D50">
        <w:rPr>
          <w:rFonts w:ascii="Courier New" w:hAnsi="Courier New" w:cs="Courier New"/>
          <w:sz w:val="18"/>
          <w:szCs w:val="18"/>
        </w:rPr>
        <w:t>TTTGTTCCAACACCTGGCAGCGTTAATATTTAG</w:t>
      </w:r>
    </w:p>
    <w:p w14:paraId="744086EC" w14:textId="5D1A09C8" w:rsidR="00892E1E" w:rsidRDefault="00892E1E" w:rsidP="00892E1E">
      <w:pPr>
        <w:pStyle w:val="PlainText"/>
        <w:rPr>
          <w:rFonts w:ascii="Courier New" w:hAnsi="Courier New" w:cs="Courier New"/>
          <w:sz w:val="18"/>
          <w:szCs w:val="18"/>
        </w:rPr>
      </w:pPr>
    </w:p>
    <w:p w14:paraId="5FFB5D45"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gt;Gimar_AGL3_gDNA</w:t>
      </w:r>
    </w:p>
    <w:p w14:paraId="49360AB0"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ATGAATCTTTCTAAGAACACAATCATCTTCGTTCTCT</w:t>
      </w:r>
    </w:p>
    <w:p w14:paraId="3944EDFC"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TATGCATCCTTATCGTCTCTAATGTTTTAGCTCAGGGgtaagtaaattttcaaagtcgtt</w:t>
      </w:r>
    </w:p>
    <w:p w14:paraId="246AB38A"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tttaacatcgaaaattcaattttattatatttttttcattatttttaaaatataatttct</w:t>
      </w:r>
    </w:p>
    <w:p w14:paraId="2C768A8D"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attttttcttgttaaatctaaaagCCCAACCGCTACTGGTGAAGGTGGACCTGGTGGACC</w:t>
      </w:r>
    </w:p>
    <w:p w14:paraId="5AAE1FC2"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TGCTCCAACTGGTGCTGGTGGACCTGGTGGACCTGGTGCTGGTGGACCTGGTGGACCTGG</w:t>
      </w:r>
    </w:p>
    <w:p w14:paraId="65053BD4"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TGCTGGTGGACCTGGTGGTGCCGGTCCATCTGGTGCACCTGCTAGCCCAAGTGGTGGACC</w:t>
      </w:r>
    </w:p>
    <w:p w14:paraId="14D51281"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TGGTGGACCTGGTGGTGCTGGACCTGCTGGTGGACCTGGTGGTGCTGGTCCATCTGGCGC</w:t>
      </w:r>
    </w:p>
    <w:p w14:paraId="4D339436"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ACCTGGTGCACCTGGTGCTGGAGCTACTCCCGCTGCTGGACCTGGAGGTGCTGCACCATC</w:t>
      </w:r>
    </w:p>
    <w:p w14:paraId="4EC9C20B"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TGGTGCTGCTGGATCTGGTGCTCCTGCTTCTGGACCTGGTGCAACTCCTGCTGCTGCTGG</w:t>
      </w:r>
    </w:p>
    <w:p w14:paraId="2D260573"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ACCTGGCGCATCTCCTGCTGCATCACCAAAATCTCCTGCTGGAGCTTCTGGAGCTGCCCC</w:t>
      </w:r>
    </w:p>
    <w:p w14:paraId="26ABE45F"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AAGTGGTACTGGCGCTGCTAAAGGAGCAAGCCCgtaagtatattttaataaaatttgttt</w:t>
      </w:r>
    </w:p>
    <w:p w14:paraId="2B64D0F4"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ttttaataaattttttttttttttaataattattttaattaattcatttattaattatta</w:t>
      </w:r>
    </w:p>
    <w:p w14:paraId="55B0DC35"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tatttcaattacatttttaaagATCTACTTCACCCGCAGCTGGTGCCACTGGTGCTGCCT</w:t>
      </w:r>
    </w:p>
    <w:p w14:paraId="7CFCC69A"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CAAATGTTCATGTTAACTGCTTTGAATTGATCACTGGATCCGTTATTGCTTTATTCTTTG</w:t>
      </w:r>
    </w:p>
    <w:p w14:paraId="085BEAA0"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GCACATTATTATATTAA</w:t>
      </w:r>
    </w:p>
    <w:p w14:paraId="69A748E9" w14:textId="77777777" w:rsidR="00A64E87" w:rsidRPr="00DE2D50" w:rsidRDefault="00A64E87" w:rsidP="00A64E87">
      <w:pPr>
        <w:pStyle w:val="PlainText"/>
        <w:rPr>
          <w:rFonts w:ascii="Courier New" w:hAnsi="Courier New" w:cs="Courier New"/>
          <w:sz w:val="18"/>
          <w:szCs w:val="18"/>
        </w:rPr>
      </w:pPr>
    </w:p>
    <w:p w14:paraId="51A50090"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gt;Gimar_AGL3_TSA</w:t>
      </w:r>
    </w:p>
    <w:p w14:paraId="4213800F"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ATGAATCTTTCTAAGA</w:t>
      </w:r>
    </w:p>
    <w:p w14:paraId="0124A0EF"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ACACAATCATCTTCGTTCTCTTATGCATCCTTATCGTCTCTAATGTTTTAGCTCAGGGCCCAACCGCTAC</w:t>
      </w:r>
    </w:p>
    <w:p w14:paraId="753EB05C"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TGGTGAAGGTGGACCTGGTGGACCTGCTCCAACTGGTGCTGGTGGACCTGGTGGACCTGGTGCTGGTGGA</w:t>
      </w:r>
    </w:p>
    <w:p w14:paraId="0100BAD4"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CCTGGTGGTGCCGGTCCATCTGGTGCACCTGCTAGCCCAAGTGGTGGACCTGGTGGACCTGGTGGTGCTG</w:t>
      </w:r>
    </w:p>
    <w:p w14:paraId="140C0A58"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GACCTGCTGGTGGACCTGGTGGTGCTGGTCCATCTGGCGCACCTGGTGCACCTGGTGCTGGAGCTACTCC</w:t>
      </w:r>
    </w:p>
    <w:p w14:paraId="2CF595B5"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CGCTGCTGGACCTGGAGGTGCTGCACCATCTGGTGCTGCTGGATCTGGTGCTCCTGCTTCTGGACCTGGT</w:t>
      </w:r>
    </w:p>
    <w:p w14:paraId="647D0786"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GCAACTCCTGCTGCTGCTGGACCTGGCGCATCTCCTGCTGCATCACCAAAATCTCCTGCTGGAGCTTCTG</w:t>
      </w:r>
    </w:p>
    <w:p w14:paraId="2B967BCE"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GAGCTGCCCCAAGTGGTACTGGCGCTGCTAAAGGAGCAAGCCCATCTACTTCACCCGCAGCTGGTGCCAC</w:t>
      </w:r>
    </w:p>
    <w:p w14:paraId="47186102" w14:textId="77777777" w:rsidR="00A64E87" w:rsidRPr="00DE2D50" w:rsidRDefault="00A64E87" w:rsidP="00A64E87">
      <w:pPr>
        <w:pStyle w:val="PlainText"/>
        <w:rPr>
          <w:rFonts w:ascii="Courier New" w:hAnsi="Courier New" w:cs="Courier New"/>
          <w:sz w:val="18"/>
          <w:szCs w:val="18"/>
        </w:rPr>
      </w:pPr>
      <w:r w:rsidRPr="00DE2D50">
        <w:rPr>
          <w:rFonts w:ascii="Courier New" w:hAnsi="Courier New" w:cs="Courier New"/>
          <w:sz w:val="18"/>
          <w:szCs w:val="18"/>
        </w:rPr>
        <w:t>TGGTGCTGCCTCAAATGTTCATGTTAACTGCTTTGAATTGATCACTGGATCCGTTATTGCTTTATTCTTT</w:t>
      </w:r>
    </w:p>
    <w:p w14:paraId="4AF62522" w14:textId="0D4E5508" w:rsidR="00A64E87" w:rsidRDefault="00A64E87" w:rsidP="00A64E87">
      <w:pPr>
        <w:pStyle w:val="PlainText"/>
        <w:rPr>
          <w:rFonts w:ascii="Courier New" w:hAnsi="Courier New" w:cs="Courier New"/>
          <w:sz w:val="18"/>
          <w:szCs w:val="18"/>
        </w:rPr>
      </w:pPr>
      <w:r w:rsidRPr="00DE2D50">
        <w:rPr>
          <w:rFonts w:ascii="Courier New" w:hAnsi="Courier New" w:cs="Courier New"/>
          <w:sz w:val="18"/>
          <w:szCs w:val="18"/>
        </w:rPr>
        <w:t>GGCACATTATTATATTAA</w:t>
      </w:r>
    </w:p>
    <w:p w14:paraId="34B587EF" w14:textId="77777777" w:rsidR="00A64E87" w:rsidRDefault="00A64E87" w:rsidP="00A64E87">
      <w:pPr>
        <w:pStyle w:val="PlainText"/>
        <w:rPr>
          <w:rFonts w:ascii="Courier New" w:hAnsi="Courier New" w:cs="Courier New"/>
          <w:sz w:val="18"/>
          <w:szCs w:val="18"/>
        </w:rPr>
      </w:pPr>
    </w:p>
    <w:p w14:paraId="634B282B"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gt;Gimar_AGL4_gDNA</w:t>
      </w:r>
    </w:p>
    <w:p w14:paraId="5550E78A"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ATGAATTTCACTAAGAATACAATCCTTTTCCTTGTCTTATGCATCCTTATCGTCTCTAGTGTACTTGCTC</w:t>
      </w:r>
    </w:p>
    <w:p w14:paraId="1BCF84E2"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AAAGgtatgttagttttcaaagccatttagcatcgaaaattcaatatttttttcactatttttaaaatat</w:t>
      </w:r>
    </w:p>
    <w:p w14:paraId="03298D39"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atttgcactctcctgttaactctagCCCCAGTGCACCTGCTGGTGGAGCTGCCCCAACGGAATCTGGTGC</w:t>
      </w:r>
    </w:p>
    <w:p w14:paraId="6C1B833E"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CGCTGAAACTGGTGCCCCAAGCCCTAGTGGAGCAGCAAAAGGTCCAGCACCTTCTGGAGCCCCCCCAGCT</w:t>
      </w:r>
    </w:p>
    <w:p w14:paraId="7686E2ED"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GGCGCTGCACCATCAGGAGCTGGCGCTGCTGCACCATCAGGAACTGGTGCCGCTGCTGCACCTGCCGGAA</w:t>
      </w:r>
    </w:p>
    <w:p w14:paraId="2FBC832D"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GTGCCGCCCCAAGTGGAGCAGCAAAAGGTCCAGCACCTTCTGGAGCCCCATCTGGTGGTTCACCAAGTGG</w:t>
      </w:r>
    </w:p>
    <w:p w14:paraId="6E013088"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TTCCGGTAAAGCACCAAGCTCTTCTGGgtaagtatttttataaacctttataattattttaattaatttt</w:t>
      </w:r>
    </w:p>
    <w:p w14:paraId="3EAFD3C8"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tatttattaattattatatgacaattgcctttttaaagAACTTCACCTGCCACAGCAGCATCTAGCAGTC</w:t>
      </w:r>
    </w:p>
    <w:p w14:paraId="7A5C7B97"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CTGCCAAATCTGGTGCTTCAAGCATTCGTGTTGAATTGTTCGCTGGATCCGTTATAGCTTTATTCTGTGG</w:t>
      </w:r>
    </w:p>
    <w:p w14:paraId="48FE4B30"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TGCATTGTTATATTAA</w:t>
      </w:r>
    </w:p>
    <w:p w14:paraId="5E9749AD" w14:textId="77777777" w:rsidR="00974FCB" w:rsidRPr="00DE2D50" w:rsidRDefault="00974FCB" w:rsidP="00974FCB">
      <w:pPr>
        <w:pStyle w:val="PlainText"/>
        <w:rPr>
          <w:rFonts w:ascii="Courier New" w:hAnsi="Courier New" w:cs="Courier New"/>
          <w:sz w:val="18"/>
          <w:szCs w:val="18"/>
        </w:rPr>
      </w:pPr>
    </w:p>
    <w:p w14:paraId="6CF2587F"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gt;Gimar_AGL4_TSA</w:t>
      </w:r>
    </w:p>
    <w:p w14:paraId="2839FA7F"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ATGAATTTCACTAAGAATACAATCCTTTTCCTTGTCTTATGCATCCTTATCGTCTCTA</w:t>
      </w:r>
    </w:p>
    <w:p w14:paraId="534BA570"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GTGTACTTGCTCAAAGCCCCAGTGCACCTGCTGGTGGAGCTGCCCCAACGGAATCTGGTGCCGCTGAAAC</w:t>
      </w:r>
    </w:p>
    <w:p w14:paraId="1816A896"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TGGTGCCCCAAGCCCTAGTGGAGCAGCAAAAGGTCCAGCACCTTCTGGAGCCCCCCCAGCTGGCGCTGCA</w:t>
      </w:r>
    </w:p>
    <w:p w14:paraId="384E2F60"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CCATCAGGAGCTGGCGCTGCTGCACCATCAGGAACTGGTGCCGCTGCTGCACCTGCCGGAAGTGCCGCCC</w:t>
      </w:r>
    </w:p>
    <w:p w14:paraId="2A7C4826"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lastRenderedPageBreak/>
        <w:t>CAATCTGGTGGTTCACCAAGTGGTTCCGGTAAAGCACCAAGCTCTTCTGGAACTTCACCTGCCACAGCAG</w:t>
      </w:r>
    </w:p>
    <w:p w14:paraId="7CE89E36"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CATCTAGCAGTCCTGCCAAATCTGGTGCTTCAAGCATTCGTGTTGAATTGTTCGCTGGATCCGTTATAGC</w:t>
      </w:r>
    </w:p>
    <w:p w14:paraId="030A779B" w14:textId="77777777" w:rsidR="00974FCB" w:rsidRPr="00DE2D50" w:rsidRDefault="00974FCB" w:rsidP="00974FCB">
      <w:pPr>
        <w:pStyle w:val="PlainText"/>
        <w:rPr>
          <w:rFonts w:ascii="Courier New" w:hAnsi="Courier New" w:cs="Courier New"/>
          <w:sz w:val="18"/>
          <w:szCs w:val="18"/>
        </w:rPr>
      </w:pPr>
      <w:r w:rsidRPr="00DE2D50">
        <w:rPr>
          <w:rFonts w:ascii="Courier New" w:hAnsi="Courier New" w:cs="Courier New"/>
          <w:sz w:val="18"/>
          <w:szCs w:val="18"/>
        </w:rPr>
        <w:t>TTTATTCTGTGGTGCATTGTTATATTAA</w:t>
      </w:r>
    </w:p>
    <w:p w14:paraId="541FB97E" w14:textId="77777777" w:rsidR="00A64E87" w:rsidRDefault="00A64E87" w:rsidP="00A64E87">
      <w:pPr>
        <w:pStyle w:val="PlainText"/>
        <w:rPr>
          <w:rFonts w:ascii="Courier New" w:hAnsi="Courier New" w:cs="Courier New"/>
          <w:sz w:val="18"/>
          <w:szCs w:val="18"/>
        </w:rPr>
      </w:pPr>
    </w:p>
    <w:p w14:paraId="5F5CE072" w14:textId="332CAE19" w:rsidR="00A64E87" w:rsidRPr="00974FCB" w:rsidRDefault="00A64E87" w:rsidP="00A64E87">
      <w:pPr>
        <w:pStyle w:val="PlainText"/>
        <w:rPr>
          <w:rFonts w:ascii="Courier New" w:hAnsi="Courier New" w:cs="Courier New"/>
          <w:color w:val="00B050"/>
          <w:sz w:val="18"/>
          <w:szCs w:val="18"/>
        </w:rPr>
      </w:pPr>
      <w:r w:rsidRPr="00974FCB">
        <w:rPr>
          <w:rFonts w:ascii="Courier New" w:hAnsi="Courier New" w:cs="Courier New"/>
          <w:color w:val="00B050"/>
          <w:sz w:val="18"/>
          <w:szCs w:val="18"/>
        </w:rPr>
        <w:t>&gt;Gimar_AGL1</w:t>
      </w:r>
    </w:p>
    <w:p w14:paraId="091B4FEE" w14:textId="77777777" w:rsidR="00A64E87" w:rsidRPr="00974FCB" w:rsidRDefault="00A64E87" w:rsidP="00A64E87">
      <w:pPr>
        <w:pStyle w:val="PlainText"/>
        <w:rPr>
          <w:rFonts w:ascii="Courier New" w:hAnsi="Courier New" w:cs="Courier New"/>
          <w:color w:val="00B050"/>
          <w:sz w:val="18"/>
          <w:szCs w:val="18"/>
        </w:rPr>
      </w:pPr>
      <w:r w:rsidRPr="00974FCB">
        <w:rPr>
          <w:rFonts w:ascii="Courier New" w:hAnsi="Courier New" w:cs="Courier New"/>
          <w:color w:val="00B050"/>
          <w:sz w:val="18"/>
          <w:szCs w:val="18"/>
        </w:rPr>
        <w:t>MILTKNTIILFFVCIFIASGVFA</w:t>
      </w:r>
    </w:p>
    <w:p w14:paraId="77D6211E" w14:textId="77777777" w:rsidR="00A64E87" w:rsidRPr="00974FCB" w:rsidRDefault="00A64E87" w:rsidP="00A64E87">
      <w:pPr>
        <w:pStyle w:val="PlainText"/>
        <w:rPr>
          <w:rFonts w:ascii="Courier New" w:hAnsi="Courier New" w:cs="Courier New"/>
          <w:color w:val="00B050"/>
          <w:sz w:val="18"/>
          <w:szCs w:val="18"/>
        </w:rPr>
      </w:pPr>
    </w:p>
    <w:p w14:paraId="6CC17CEC" w14:textId="77777777" w:rsidR="00A64E87" w:rsidRPr="00974FCB" w:rsidRDefault="00A64E87" w:rsidP="00A64E87">
      <w:pPr>
        <w:pStyle w:val="PlainText"/>
        <w:rPr>
          <w:rFonts w:ascii="Courier New" w:hAnsi="Courier New" w:cs="Courier New"/>
          <w:color w:val="00B050"/>
          <w:sz w:val="18"/>
          <w:szCs w:val="18"/>
        </w:rPr>
      </w:pPr>
      <w:r w:rsidRPr="00974FCB">
        <w:rPr>
          <w:rFonts w:ascii="Courier New" w:hAnsi="Courier New" w:cs="Courier New"/>
          <w:color w:val="00B050"/>
          <w:sz w:val="18"/>
          <w:szCs w:val="18"/>
        </w:rPr>
        <w:t>QDATSSAAAPGGKAPPTPSGAAPADATSSPTGGGAGG</w:t>
      </w:r>
    </w:p>
    <w:p w14:paraId="55E261D8" w14:textId="77777777" w:rsidR="00A64E87" w:rsidRPr="00974FCB" w:rsidRDefault="00A64E87" w:rsidP="00A64E87">
      <w:pPr>
        <w:pStyle w:val="PlainText"/>
        <w:rPr>
          <w:rFonts w:ascii="Courier New" w:hAnsi="Courier New" w:cs="Courier New"/>
          <w:color w:val="00B050"/>
          <w:sz w:val="18"/>
          <w:szCs w:val="18"/>
        </w:rPr>
      </w:pPr>
      <w:r w:rsidRPr="00974FCB">
        <w:rPr>
          <w:rFonts w:ascii="Courier New" w:hAnsi="Courier New" w:cs="Courier New"/>
          <w:color w:val="00B050"/>
          <w:sz w:val="18"/>
          <w:szCs w:val="18"/>
        </w:rPr>
        <w:t>AAPSGAAPAGGAGGPPPAGASPAPSGAAPAGGAGPAPSPAPSGAAKGAGASGSAKAPSSS</w:t>
      </w:r>
    </w:p>
    <w:p w14:paraId="68D07BE6" w14:textId="77777777" w:rsidR="00A64E87" w:rsidRPr="00974FCB" w:rsidRDefault="00A64E87" w:rsidP="00A64E87">
      <w:pPr>
        <w:pStyle w:val="PlainText"/>
        <w:rPr>
          <w:rFonts w:ascii="Courier New" w:hAnsi="Courier New" w:cs="Courier New"/>
          <w:color w:val="00B050"/>
          <w:sz w:val="18"/>
          <w:szCs w:val="18"/>
        </w:rPr>
      </w:pPr>
      <w:r w:rsidRPr="00974FCB">
        <w:rPr>
          <w:rFonts w:ascii="Courier New" w:hAnsi="Courier New" w:cs="Courier New"/>
          <w:color w:val="00B050"/>
          <w:sz w:val="18"/>
          <w:szCs w:val="18"/>
        </w:rPr>
        <w:t>GAAAASPAATSSPGAAKGAASSVRVDSFEMIIGSCAALIIGGLLY</w:t>
      </w:r>
    </w:p>
    <w:p w14:paraId="3ADA2F7F" w14:textId="77777777" w:rsidR="00A64E87" w:rsidRPr="00974FCB" w:rsidRDefault="00A64E87" w:rsidP="00892E1E">
      <w:pPr>
        <w:pStyle w:val="PlainText"/>
        <w:rPr>
          <w:rFonts w:ascii="Courier New" w:hAnsi="Courier New" w:cs="Courier New"/>
          <w:color w:val="00B050"/>
          <w:sz w:val="18"/>
          <w:szCs w:val="18"/>
        </w:rPr>
      </w:pPr>
    </w:p>
    <w:p w14:paraId="09D7CE04"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gt;Gimar_AGL2</w:t>
      </w:r>
    </w:p>
    <w:p w14:paraId="37071691"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MSRLIYYLTLLFLVFLVFIMSATS</w:t>
      </w:r>
    </w:p>
    <w:p w14:paraId="25F98B79" w14:textId="77777777" w:rsidR="00892E1E" w:rsidRPr="00974FCB" w:rsidRDefault="00892E1E" w:rsidP="00892E1E">
      <w:pPr>
        <w:pStyle w:val="PlainText"/>
        <w:rPr>
          <w:rFonts w:ascii="Courier New" w:hAnsi="Courier New" w:cs="Courier New"/>
          <w:color w:val="00B050"/>
          <w:sz w:val="18"/>
          <w:szCs w:val="18"/>
        </w:rPr>
      </w:pPr>
    </w:p>
    <w:p w14:paraId="71686FC7"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QGPGGAGPAGGPGGAGTGGPGGAGAGGPGGAAPTGG</w:t>
      </w:r>
    </w:p>
    <w:p w14:paraId="4E9528CB"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PGGPGGAGPGGPGGAGAGGPGGPSGAAPAGPSPSVAVGAPAGPGPAGAPGAPTAAGPASA</w:t>
      </w:r>
    </w:p>
    <w:p w14:paraId="4B4AC531"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PTPAGPVGGAPAPTPSAVSIITFTVTAQPTLVSANAPVPTATHPTLQTSEQSSSLNIGMY</w:t>
      </w:r>
    </w:p>
    <w:p w14:paraId="0E7BD3A7"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VGIAIGGGVVGGVVVGIILSFVWYRVYKKHLDLQFVPTPGSVNI</w:t>
      </w:r>
    </w:p>
    <w:p w14:paraId="5D2939B9" w14:textId="77777777" w:rsidR="00892E1E" w:rsidRPr="00974FCB" w:rsidRDefault="00892E1E" w:rsidP="00892E1E">
      <w:pPr>
        <w:pStyle w:val="PlainText"/>
        <w:rPr>
          <w:rFonts w:ascii="Courier New" w:hAnsi="Courier New" w:cs="Courier New"/>
          <w:color w:val="00B050"/>
          <w:sz w:val="18"/>
          <w:szCs w:val="18"/>
        </w:rPr>
      </w:pPr>
    </w:p>
    <w:p w14:paraId="1D60BFE2" w14:textId="160E36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gt;Gimar_AGL3</w:t>
      </w:r>
    </w:p>
    <w:p w14:paraId="23AE000B"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MNLSKNTIIFVLLCILIVSNVLA</w:t>
      </w:r>
    </w:p>
    <w:p w14:paraId="65446FA6" w14:textId="77777777" w:rsidR="00892E1E" w:rsidRPr="00974FCB" w:rsidRDefault="00892E1E" w:rsidP="00892E1E">
      <w:pPr>
        <w:pStyle w:val="PlainText"/>
        <w:rPr>
          <w:rFonts w:ascii="Courier New" w:hAnsi="Courier New" w:cs="Courier New"/>
          <w:color w:val="00B050"/>
          <w:sz w:val="18"/>
          <w:szCs w:val="18"/>
        </w:rPr>
      </w:pPr>
    </w:p>
    <w:p w14:paraId="0D7C225A"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QGPTATGEGGPGGPAPTGAGGPGGPGAGGPGGPGAGG</w:t>
      </w:r>
    </w:p>
    <w:p w14:paraId="6E3E9183"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PGGAGPSGAPASPSGGPGGPGGAGPAGGPGGAGPSGAPGAPGAGATPAAGPGGAAPSGAA</w:t>
      </w:r>
    </w:p>
    <w:p w14:paraId="71613EFB"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GSGAPASGPGATPAAAGPGASPAASPKSPAGASGAAPSGTGAAKGASPSTSPAAGATG</w:t>
      </w:r>
    </w:p>
    <w:p w14:paraId="3ABA0EB5" w14:textId="77777777" w:rsidR="00892E1E" w:rsidRPr="00974FCB" w:rsidRDefault="00892E1E" w:rsidP="00892E1E">
      <w:pPr>
        <w:pStyle w:val="PlainText"/>
        <w:rPr>
          <w:rFonts w:ascii="Courier New" w:hAnsi="Courier New" w:cs="Courier New"/>
          <w:color w:val="00B050"/>
          <w:sz w:val="18"/>
          <w:szCs w:val="18"/>
        </w:rPr>
      </w:pPr>
    </w:p>
    <w:p w14:paraId="0ED30269"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AASNVHVNCFELITGSVIALFFGTLLY</w:t>
      </w:r>
    </w:p>
    <w:p w14:paraId="03C95AF0" w14:textId="721F7635" w:rsidR="00F86832" w:rsidRPr="00974FCB" w:rsidRDefault="00F86832" w:rsidP="00F86832">
      <w:pPr>
        <w:tabs>
          <w:tab w:val="left" w:pos="2268"/>
        </w:tabs>
        <w:spacing w:after="0" w:line="240" w:lineRule="auto"/>
        <w:rPr>
          <w:rFonts w:ascii="Courier New" w:eastAsia="Times New Roman" w:hAnsi="Courier New" w:cs="Courier New"/>
          <w:color w:val="00B050"/>
          <w:sz w:val="18"/>
          <w:szCs w:val="18"/>
          <w:lang w:eastAsia="en-AU"/>
        </w:rPr>
      </w:pPr>
    </w:p>
    <w:p w14:paraId="69B94914"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gt;Gimar_AGL4</w:t>
      </w:r>
    </w:p>
    <w:p w14:paraId="043560E2"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MNFTKNTILFLVLCILIVSSVLA</w:t>
      </w:r>
    </w:p>
    <w:p w14:paraId="0ED25EB3" w14:textId="77777777" w:rsidR="00892E1E" w:rsidRPr="00974FCB" w:rsidRDefault="00892E1E" w:rsidP="00892E1E">
      <w:pPr>
        <w:pStyle w:val="PlainText"/>
        <w:rPr>
          <w:rFonts w:ascii="Courier New" w:hAnsi="Courier New" w:cs="Courier New"/>
          <w:color w:val="00B050"/>
          <w:sz w:val="18"/>
          <w:szCs w:val="18"/>
        </w:rPr>
      </w:pPr>
    </w:p>
    <w:p w14:paraId="3787AD07"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QSPSAPAGGAAPTESGAAETGAPSPSGAAKGPAPSGA</w:t>
      </w:r>
    </w:p>
    <w:p w14:paraId="6B05C1A1"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PPAGAAPSGAGAAAPSGTGAAAAPAGSAAPSGAAKGPAPSGAPSGGSPSGSGKAPSSSGT</w:t>
      </w:r>
    </w:p>
    <w:p w14:paraId="56E22064"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SPATAASSSPAKS</w:t>
      </w:r>
    </w:p>
    <w:p w14:paraId="3C01938A" w14:textId="77777777" w:rsidR="00892E1E" w:rsidRPr="00974FCB" w:rsidRDefault="00892E1E" w:rsidP="00892E1E">
      <w:pPr>
        <w:pStyle w:val="PlainText"/>
        <w:rPr>
          <w:rFonts w:ascii="Courier New" w:hAnsi="Courier New" w:cs="Courier New"/>
          <w:color w:val="00B050"/>
          <w:sz w:val="18"/>
          <w:szCs w:val="18"/>
        </w:rPr>
      </w:pPr>
    </w:p>
    <w:p w14:paraId="2385EE99" w14:textId="77777777" w:rsidR="00892E1E" w:rsidRPr="00974FCB" w:rsidRDefault="00892E1E" w:rsidP="00892E1E">
      <w:pPr>
        <w:pStyle w:val="PlainText"/>
        <w:rPr>
          <w:rFonts w:ascii="Courier New" w:hAnsi="Courier New" w:cs="Courier New"/>
          <w:color w:val="00B050"/>
          <w:sz w:val="18"/>
          <w:szCs w:val="18"/>
        </w:rPr>
      </w:pPr>
      <w:r w:rsidRPr="00974FCB">
        <w:rPr>
          <w:rFonts w:ascii="Courier New" w:hAnsi="Courier New" w:cs="Courier New"/>
          <w:color w:val="00B050"/>
          <w:sz w:val="18"/>
          <w:szCs w:val="18"/>
        </w:rPr>
        <w:t>GASSIRVELFAGSVIALFCGALLY</w:t>
      </w:r>
    </w:p>
    <w:p w14:paraId="04FFEA4F" w14:textId="1793EE2B" w:rsidR="00CE2F90" w:rsidRDefault="00CE2F90" w:rsidP="006C4EBB">
      <w:pPr>
        <w:tabs>
          <w:tab w:val="left" w:pos="2268"/>
        </w:tabs>
        <w:spacing w:after="0" w:line="240" w:lineRule="auto"/>
        <w:rPr>
          <w:rFonts w:ascii="Courier New" w:eastAsia="Times New Roman" w:hAnsi="Courier New" w:cs="Courier New"/>
          <w:sz w:val="18"/>
          <w:szCs w:val="18"/>
          <w:lang w:eastAsia="en-AU"/>
        </w:rPr>
      </w:pPr>
    </w:p>
    <w:p w14:paraId="14BADB9E" w14:textId="14BE07E9" w:rsidR="00482022" w:rsidRPr="00DE2D50" w:rsidRDefault="00482022" w:rsidP="00482022">
      <w:pPr>
        <w:tabs>
          <w:tab w:val="left" w:pos="2268"/>
        </w:tabs>
        <w:spacing w:after="0" w:line="240" w:lineRule="auto"/>
        <w:rPr>
          <w:rFonts w:ascii="Arial" w:hAnsi="Arial" w:cs="Arial"/>
          <w:sz w:val="18"/>
          <w:szCs w:val="18"/>
        </w:rPr>
      </w:pPr>
      <w:r w:rsidRPr="00DE2D50">
        <w:rPr>
          <w:rFonts w:ascii="Arial" w:hAnsi="Arial" w:cs="Arial"/>
          <w:sz w:val="18"/>
          <w:szCs w:val="18"/>
        </w:rPr>
        <w:t>(</w:t>
      </w:r>
      <w:r w:rsidR="00AB14A8">
        <w:rPr>
          <w:rFonts w:ascii="Arial" w:hAnsi="Arial" w:cs="Arial"/>
          <w:sz w:val="18"/>
          <w:szCs w:val="18"/>
        </w:rPr>
        <w:t>t</w:t>
      </w:r>
      <w:r w:rsidRPr="00DE2D50">
        <w:rPr>
          <w:rFonts w:ascii="Arial" w:hAnsi="Arial" w:cs="Arial"/>
          <w:sz w:val="18"/>
          <w:szCs w:val="18"/>
        </w:rPr>
        <w:t xml:space="preserve">) </w:t>
      </w:r>
      <w:r>
        <w:rPr>
          <w:rFonts w:ascii="Arial" w:hAnsi="Arial" w:cs="Arial"/>
          <w:sz w:val="18"/>
          <w:szCs w:val="18"/>
        </w:rPr>
        <w:t>Giros</w:t>
      </w:r>
      <w:r w:rsidRPr="00DE2D50">
        <w:rPr>
          <w:rFonts w:ascii="Arial" w:hAnsi="Arial" w:cs="Arial"/>
          <w:sz w:val="18"/>
          <w:szCs w:val="18"/>
        </w:rPr>
        <w:t xml:space="preserve"> </w:t>
      </w:r>
      <w:r w:rsidRPr="00482022">
        <w:rPr>
          <w:rFonts w:ascii="Arial" w:hAnsi="Arial" w:cs="Arial"/>
          <w:sz w:val="18"/>
          <w:szCs w:val="18"/>
        </w:rPr>
        <w:t xml:space="preserve">NCBI </w:t>
      </w:r>
      <w:r>
        <w:rPr>
          <w:rFonts w:ascii="Arial" w:hAnsi="Arial" w:cs="Arial"/>
          <w:sz w:val="18"/>
          <w:szCs w:val="18"/>
        </w:rPr>
        <w:t xml:space="preserve">WGS </w:t>
      </w:r>
      <w:r w:rsidRPr="00482022">
        <w:rPr>
          <w:rFonts w:ascii="Arial" w:hAnsi="Arial" w:cs="Arial"/>
          <w:sz w:val="18"/>
          <w:szCs w:val="18"/>
        </w:rPr>
        <w:t>BLASTn</w:t>
      </w:r>
      <w:r>
        <w:rPr>
          <w:rFonts w:ascii="Arial" w:hAnsi="Arial" w:cs="Arial"/>
          <w:sz w:val="18"/>
          <w:szCs w:val="18"/>
        </w:rPr>
        <w:t xml:space="preserve"> (gDNA then protein</w:t>
      </w:r>
      <w:r w:rsidRPr="00DE2D50">
        <w:rPr>
          <w:rFonts w:ascii="Arial" w:hAnsi="Arial" w:cs="Arial"/>
          <w:sz w:val="18"/>
          <w:szCs w:val="18"/>
        </w:rPr>
        <w:t xml:space="preserve">, see </w:t>
      </w:r>
      <w:r w:rsidRPr="00DE2D50">
        <w:rPr>
          <w:rFonts w:ascii="Arial" w:hAnsi="Arial" w:cs="Arial"/>
          <w:color w:val="0070C0"/>
          <w:sz w:val="18"/>
          <w:szCs w:val="18"/>
        </w:rPr>
        <w:t>Table S</w:t>
      </w:r>
      <w:r w:rsidR="008B565E">
        <w:rPr>
          <w:rFonts w:ascii="Arial" w:hAnsi="Arial" w:cs="Arial"/>
          <w:color w:val="0070C0"/>
          <w:sz w:val="18"/>
          <w:szCs w:val="18"/>
        </w:rPr>
        <w:t>7</w:t>
      </w:r>
      <w:r w:rsidRPr="00DE2D50">
        <w:rPr>
          <w:rFonts w:ascii="Arial" w:hAnsi="Arial" w:cs="Arial"/>
          <w:sz w:val="18"/>
          <w:szCs w:val="18"/>
        </w:rPr>
        <w:t xml:space="preserve"> for accessions)</w:t>
      </w:r>
    </w:p>
    <w:p w14:paraId="21249D7F" w14:textId="77777777" w:rsidR="00482022" w:rsidRPr="00DE2D50" w:rsidRDefault="00482022" w:rsidP="006C4EBB">
      <w:pPr>
        <w:tabs>
          <w:tab w:val="left" w:pos="2268"/>
        </w:tabs>
        <w:spacing w:after="0" w:line="240" w:lineRule="auto"/>
        <w:rPr>
          <w:rFonts w:ascii="Courier New" w:eastAsia="Times New Roman" w:hAnsi="Courier New" w:cs="Courier New"/>
          <w:sz w:val="18"/>
          <w:szCs w:val="18"/>
          <w:lang w:eastAsia="en-AU"/>
        </w:rPr>
      </w:pPr>
    </w:p>
    <w:p w14:paraId="15ECE386" w14:textId="77777777"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gt;Giros_AGL1_gDNA</w:t>
      </w:r>
    </w:p>
    <w:p w14:paraId="3BE143BA" w14:textId="77777777"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ATGATTATCACTAAAAATACGATTATTCTCTTCTTCGTGTGTATTCTTATCGCCTCTGGC</w:t>
      </w:r>
    </w:p>
    <w:p w14:paraId="4BF00B50" w14:textId="77777777"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GTTTTTGCCCAAGATGAgtaagtgtttaaagttaataactttgaagctctcaattttttt</w:t>
      </w:r>
    </w:p>
    <w:p w14:paraId="52EEE69C" w14:textId="77777777"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tctctaaatatgtttcatacttttttgtaatcccacagGACTACTTCCCCCGCCGCCGGT</w:t>
      </w:r>
    </w:p>
    <w:p w14:paraId="3211D3C0" w14:textId="77777777"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GCTGATGCTACCGGTGCTGGTGGTGCTGGTGCTGCTCCTACCGGCGGTGCTGGTGGCGCT</w:t>
      </w:r>
    </w:p>
    <w:p w14:paraId="70F547DC" w14:textId="77777777"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GCTCCCAAAGGTGGTGCTGCTCCTACCGGCGATGCTGGTGGCGCTGCTCCCAAAGGTGGT</w:t>
      </w:r>
    </w:p>
    <w:p w14:paraId="0CD2BE55" w14:textId="77777777"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GCTGCTCCTACTTCTAGTGGTGCTGCTCCCGCTGCTAGTGGTGGTGCTGCTCCCGCTGCT</w:t>
      </w:r>
    </w:p>
    <w:p w14:paraId="0BDC7CA7" w14:textId="77777777"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AGTGGTGGTGCTGCTCCCGCCGGTGCTGGTGGTGCTGCTCCAAGTGCTTCTCCTAGTGGT</w:t>
      </w:r>
    </w:p>
    <w:p w14:paraId="24A6C7DE" w14:textId="77777777"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GGTGCTGCTAAGGGCGCTGGgtaagtatttttaagctttctgttaattatatttgcaata</w:t>
      </w:r>
    </w:p>
    <w:p w14:paraId="2D4E6824" w14:textId="77777777"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attgactattttttttttttttttaaaaaaaaaaaa</w:t>
      </w:r>
    </w:p>
    <w:p w14:paraId="33FDF469" w14:textId="77777777" w:rsidR="00DC08A8" w:rsidRPr="00DE2D50" w:rsidRDefault="00DC08A8" w:rsidP="00DC08A8">
      <w:pPr>
        <w:spacing w:after="0" w:line="240" w:lineRule="auto"/>
        <w:rPr>
          <w:rFonts w:ascii="Courier New" w:hAnsi="Courier New" w:cs="Courier New"/>
          <w:sz w:val="18"/>
          <w:szCs w:val="18"/>
        </w:rPr>
      </w:pPr>
    </w:p>
    <w:p w14:paraId="7CC5D691" w14:textId="77777777" w:rsidR="00DC08A8" w:rsidRPr="00DE2D50" w:rsidRDefault="00DC08A8" w:rsidP="00DC08A8">
      <w:pPr>
        <w:spacing w:after="0" w:line="240" w:lineRule="auto"/>
        <w:rPr>
          <w:rFonts w:ascii="Courier New" w:hAnsi="Courier New" w:cs="Courier New"/>
          <w:sz w:val="18"/>
          <w:szCs w:val="18"/>
        </w:rPr>
      </w:pPr>
    </w:p>
    <w:p w14:paraId="5490F2C5" w14:textId="4CC5811F" w:rsidR="00DC08A8" w:rsidRPr="00DE2D50" w:rsidRDefault="00DC08A8" w:rsidP="00DC08A8">
      <w:pPr>
        <w:spacing w:after="0" w:line="240" w:lineRule="auto"/>
        <w:rPr>
          <w:rFonts w:ascii="Courier New" w:hAnsi="Courier New" w:cs="Courier New"/>
          <w:sz w:val="18"/>
          <w:szCs w:val="18"/>
        </w:rPr>
      </w:pPr>
      <w:r w:rsidRPr="00DE2D50">
        <w:rPr>
          <w:rFonts w:ascii="Courier New" w:hAnsi="Courier New" w:cs="Courier New"/>
          <w:sz w:val="18"/>
          <w:szCs w:val="18"/>
        </w:rPr>
        <w:t>&gt;Giros_AGL2_gDNA</w:t>
      </w:r>
    </w:p>
    <w:p w14:paraId="57BE431C" w14:textId="77777777" w:rsidR="00DC08A8" w:rsidRPr="00DE2D50" w:rsidRDefault="00DC08A8" w:rsidP="00DC08A8">
      <w:pPr>
        <w:pStyle w:val="HTMLPreformatted"/>
        <w:rPr>
          <w:sz w:val="18"/>
          <w:szCs w:val="18"/>
        </w:rPr>
      </w:pPr>
      <w:r w:rsidRPr="00DE2D50">
        <w:rPr>
          <w:sz w:val="18"/>
          <w:szCs w:val="18"/>
        </w:rPr>
        <w:t>ATGTCACGACTAATTTATTGCCTTACACTACTGTTCTTGGTTTTCTTGGTTTTTATTAGG</w:t>
      </w:r>
    </w:p>
    <w:p w14:paraId="39217751" w14:textId="77777777" w:rsidR="00DC08A8" w:rsidRPr="00DE2D50" w:rsidRDefault="00DC08A8" w:rsidP="00DC08A8">
      <w:pPr>
        <w:pStyle w:val="HTMLPreformatted"/>
        <w:rPr>
          <w:sz w:val="18"/>
          <w:szCs w:val="18"/>
        </w:rPr>
      </w:pPr>
      <w:r w:rsidRPr="00DE2D50">
        <w:rPr>
          <w:sz w:val="18"/>
          <w:szCs w:val="18"/>
        </w:rPr>
        <w:t>TCTGCTACATCCCgtaagtcaacaaaatttatgctatttaaagcgaatttgataaaaaga</w:t>
      </w:r>
    </w:p>
    <w:p w14:paraId="53EB38B7" w14:textId="77777777" w:rsidR="00DC08A8" w:rsidRPr="00DE2D50" w:rsidRDefault="00DC08A8" w:rsidP="00DC08A8">
      <w:pPr>
        <w:pStyle w:val="HTMLPreformatted"/>
        <w:rPr>
          <w:sz w:val="18"/>
          <w:szCs w:val="18"/>
        </w:rPr>
      </w:pPr>
      <w:r w:rsidRPr="00DE2D50">
        <w:rPr>
          <w:sz w:val="18"/>
          <w:szCs w:val="18"/>
        </w:rPr>
        <w:t>ttatatagaataatcattattataagctaaacagggatgttgtttggatattacagcaac</w:t>
      </w:r>
    </w:p>
    <w:p w14:paraId="01EB999A" w14:textId="77777777" w:rsidR="00DC08A8" w:rsidRPr="00DE2D50" w:rsidRDefault="00DC08A8" w:rsidP="00DC08A8">
      <w:pPr>
        <w:pStyle w:val="HTMLPreformatted"/>
        <w:rPr>
          <w:sz w:val="18"/>
          <w:szCs w:val="18"/>
        </w:rPr>
      </w:pPr>
      <w:r w:rsidRPr="00DE2D50">
        <w:rPr>
          <w:sz w:val="18"/>
          <w:szCs w:val="18"/>
        </w:rPr>
        <w:t>atattaatttttgattataaattattgctgattaaaaaaatttcgtatagataattctaa</w:t>
      </w:r>
    </w:p>
    <w:p w14:paraId="4670699C" w14:textId="77777777" w:rsidR="00DC08A8" w:rsidRPr="00DE2D50" w:rsidRDefault="00DC08A8" w:rsidP="00DC08A8">
      <w:pPr>
        <w:pStyle w:val="HTMLPreformatted"/>
        <w:rPr>
          <w:sz w:val="18"/>
          <w:szCs w:val="18"/>
        </w:rPr>
      </w:pPr>
      <w:r w:rsidRPr="00DE2D50">
        <w:rPr>
          <w:sz w:val="18"/>
          <w:szCs w:val="18"/>
        </w:rPr>
        <w:t>gtaaaaacagttaattcaattaaaatatattaaagcccattttaacatgatgcaatacgt</w:t>
      </w:r>
    </w:p>
    <w:p w14:paraId="61905625" w14:textId="77777777" w:rsidR="00DC08A8" w:rsidRPr="00DE2D50" w:rsidRDefault="00DC08A8" w:rsidP="00DC08A8">
      <w:pPr>
        <w:pStyle w:val="HTMLPreformatted"/>
        <w:rPr>
          <w:sz w:val="18"/>
          <w:szCs w:val="18"/>
        </w:rPr>
      </w:pPr>
      <w:r w:rsidRPr="00DE2D50">
        <w:rPr>
          <w:sz w:val="18"/>
          <w:szCs w:val="18"/>
        </w:rPr>
        <w:t>acgtacctatattttcagAGAATTCTTCTAAGGGTGCTGCTACTCCAGCAGCTGGTCCAG</w:t>
      </w:r>
    </w:p>
    <w:p w14:paraId="7945BD6D" w14:textId="77777777" w:rsidR="00DC08A8" w:rsidRPr="00DE2D50" w:rsidRDefault="00DC08A8" w:rsidP="00DC08A8">
      <w:pPr>
        <w:pStyle w:val="HTMLPreformatted"/>
        <w:rPr>
          <w:sz w:val="18"/>
          <w:szCs w:val="18"/>
        </w:rPr>
      </w:pPr>
      <w:r w:rsidRPr="00DE2D50">
        <w:rPr>
          <w:sz w:val="18"/>
          <w:szCs w:val="18"/>
        </w:rPr>
        <w:t>CAGGTGCTGCTAGTCCTGTTCCAACTCCGGCGAGTGCTGCTGCTCCAGCAGGTGCTGGTG</w:t>
      </w:r>
    </w:p>
    <w:p w14:paraId="038105B3" w14:textId="77777777" w:rsidR="00DC08A8" w:rsidRPr="00DE2D50" w:rsidRDefault="00DC08A8" w:rsidP="00DC08A8">
      <w:pPr>
        <w:pStyle w:val="HTMLPreformatted"/>
        <w:rPr>
          <w:sz w:val="18"/>
          <w:szCs w:val="18"/>
        </w:rPr>
      </w:pPr>
      <w:r w:rsidRPr="00DE2D50">
        <w:rPr>
          <w:sz w:val="18"/>
          <w:szCs w:val="18"/>
        </w:rPr>
        <w:t>CTGCTCCAGCAGGTGCTGCTGCACCAGCAGGTTCTGCTGCTCCAGCAGGTGCTGCTGCTC</w:t>
      </w:r>
    </w:p>
    <w:p w14:paraId="07C44453" w14:textId="77777777" w:rsidR="00DC08A8" w:rsidRPr="00DE2D50" w:rsidRDefault="00DC08A8" w:rsidP="00DC08A8">
      <w:pPr>
        <w:pStyle w:val="HTMLPreformatted"/>
        <w:rPr>
          <w:sz w:val="18"/>
          <w:szCs w:val="18"/>
        </w:rPr>
      </w:pPr>
      <w:r w:rsidRPr="00DE2D50">
        <w:rPr>
          <w:sz w:val="18"/>
          <w:szCs w:val="18"/>
        </w:rPr>
        <w:t>CAGCAGGTGCTGCTGGTCCTGTTTCTGGTGCTCCTGCTCCAACTCCGCCTGCTGTTTCTA</w:t>
      </w:r>
    </w:p>
    <w:p w14:paraId="0F7DE2A5" w14:textId="77777777" w:rsidR="00DC08A8" w:rsidRPr="00DE2D50" w:rsidRDefault="00DC08A8" w:rsidP="00DC08A8">
      <w:pPr>
        <w:pStyle w:val="HTMLPreformatted"/>
        <w:rPr>
          <w:sz w:val="18"/>
          <w:szCs w:val="18"/>
        </w:rPr>
      </w:pPr>
      <w:r w:rsidRPr="00DE2D50">
        <w:rPr>
          <w:sz w:val="18"/>
          <w:szCs w:val="18"/>
        </w:rPr>
        <w:t>GTACTTATGCAGCTACGGTTCAACCTCCACTTGTCAGTGCAAGTGCGTCTGTCCCTACCA</w:t>
      </w:r>
    </w:p>
    <w:p w14:paraId="6B6C9A26" w14:textId="77777777" w:rsidR="00DC08A8" w:rsidRPr="00DE2D50" w:rsidRDefault="00DC08A8" w:rsidP="00DC08A8">
      <w:pPr>
        <w:pStyle w:val="HTMLPreformatted"/>
        <w:rPr>
          <w:sz w:val="18"/>
          <w:szCs w:val="18"/>
        </w:rPr>
      </w:pPr>
      <w:r w:rsidRPr="00DE2D50">
        <w:rPr>
          <w:sz w:val="18"/>
          <w:szCs w:val="18"/>
        </w:rPr>
        <w:t>CCATACACCCCTCTCTACAAACTTCAGAACAATCATCTTCATTTGATATTGGAATGTATG</w:t>
      </w:r>
    </w:p>
    <w:p w14:paraId="40628536" w14:textId="77777777" w:rsidR="00DC08A8" w:rsidRPr="00DE2D50" w:rsidRDefault="00DC08A8" w:rsidP="00DC08A8">
      <w:pPr>
        <w:pStyle w:val="HTMLPreformatted"/>
        <w:rPr>
          <w:sz w:val="18"/>
          <w:szCs w:val="18"/>
        </w:rPr>
      </w:pPr>
      <w:r w:rsidRPr="00DE2D50">
        <w:rPr>
          <w:sz w:val="18"/>
          <w:szCs w:val="18"/>
        </w:rPr>
        <w:t>TTGGTATTGCTATAGGTGGTGGTGTAGGTGGTGTTGTAGTTGGTACAATCTTATCTCTTG</w:t>
      </w:r>
    </w:p>
    <w:p w14:paraId="1E9D478E" w14:textId="77777777" w:rsidR="00DC08A8" w:rsidRPr="00DE2D50" w:rsidRDefault="00DC08A8" w:rsidP="00DC08A8">
      <w:pPr>
        <w:pStyle w:val="HTMLPreformatted"/>
        <w:rPr>
          <w:sz w:val="18"/>
          <w:szCs w:val="18"/>
        </w:rPr>
      </w:pPr>
      <w:r w:rsidRPr="00DE2D50">
        <w:rPr>
          <w:sz w:val="18"/>
          <w:szCs w:val="18"/>
        </w:rPr>
        <w:t>TTGGATATCGTGTATATAAAAAACATCTAGATTTAAAATATGTTCCAACACCTGGCAGTG</w:t>
      </w:r>
    </w:p>
    <w:p w14:paraId="12CECB62" w14:textId="7D57FED9" w:rsidR="00DC08A8" w:rsidRDefault="00DC08A8" w:rsidP="00DC08A8">
      <w:pPr>
        <w:pStyle w:val="HTMLPreformatted"/>
        <w:rPr>
          <w:sz w:val="18"/>
          <w:szCs w:val="18"/>
        </w:rPr>
      </w:pPr>
      <w:r w:rsidRPr="00DE2D50">
        <w:rPr>
          <w:sz w:val="18"/>
          <w:szCs w:val="18"/>
        </w:rPr>
        <w:t>ATAATATTTAG</w:t>
      </w:r>
    </w:p>
    <w:p w14:paraId="33D8CBDC" w14:textId="1F1188AC" w:rsidR="00974FCB" w:rsidRDefault="00974FCB" w:rsidP="00DC08A8">
      <w:pPr>
        <w:pStyle w:val="HTMLPreformatted"/>
        <w:rPr>
          <w:sz w:val="18"/>
          <w:szCs w:val="18"/>
        </w:rPr>
      </w:pPr>
    </w:p>
    <w:p w14:paraId="7D4780C9"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hAnsi="Courier New" w:cs="Courier New"/>
          <w:sz w:val="18"/>
          <w:szCs w:val="18"/>
        </w:rPr>
        <w:t>&gt;Giros_AGL3_gDNA</w:t>
      </w:r>
    </w:p>
    <w:p w14:paraId="3B249196"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lastRenderedPageBreak/>
        <w:t>ATGAATCTTACTAAGAACACAATCATCTTCGTTCTCTTATGCATCCTTATCGTCTCTAATGTTTTAGCTC</w:t>
      </w:r>
    </w:p>
    <w:p w14:paraId="04F1F6FF"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AAGGgtgagtaaattttcaaagtcgtttaatatcgaaaattcaatattattattttttttcattattttt</w:t>
      </w:r>
    </w:p>
    <w:p w14:paraId="519D3D66"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aaaatataatttttatttttcttgttaaatctaaaagCCCGACACCAACTGGTGAAGCTGGTGCTGCTCC</w:t>
      </w:r>
    </w:p>
    <w:p w14:paraId="184944B4"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AACTGGAGCTGGTGCTGGTGGACCTGGTGGAGCTGGTGCTGGTGGACCTGGTGGTGCTGGTGCTGGTGGA</w:t>
      </w:r>
    </w:p>
    <w:p w14:paraId="4DDD6E47"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CCTGGTGGTGCTGGTGCTGGTGCTTCTGGTGCTCCTGGTGCTGCTCCAACTGGTGGAGCTGGTGCTGGTG</w:t>
      </w:r>
    </w:p>
    <w:p w14:paraId="42DC7F2C"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GACCTGGTGGTGCTGGTGCTGGTGGACCTGGTGGTGCTGGTGCTGGTGGTGCTAGTCCTTCTGGTGCTCC</w:t>
      </w:r>
    </w:p>
    <w:p w14:paraId="20078B9C"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TGGTGCATCCCCTGCTGCTGCTGGACCGGGTGGAGCTGCTGCCCCATCTGGAACTGGTGCCCCTGGAGCT</w:t>
      </w:r>
    </w:p>
    <w:p w14:paraId="5C83A43B"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TCCCCTGCTGCCGCTGGACCTGGCGCTGCTCCCTCTGGATCATCTCCAAAAGGTGCTGGAGCTGCCCCAA</w:t>
      </w:r>
    </w:p>
    <w:p w14:paraId="41404CFE"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GTGGTGGAGCTGCCCCAAGTGGTACTGGCGCTGCTAAAGGAGGAGCAAGCCCgtaagtattattttttaa</w:t>
      </w:r>
    </w:p>
    <w:p w14:paraId="5AD672C8"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taaattttttgaataatttattttaatataaattcagtttattaattattatatttcaattgctttttaa</w:t>
      </w:r>
    </w:p>
    <w:p w14:paraId="6FFE3992"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agATCTTCTACAGCCGCAGCTGGTGCTCCCGCTAGTGCTGCTTCAAACGTTTATGTTAACTGCTTTGAAT</w:t>
      </w:r>
    </w:p>
    <w:p w14:paraId="06F38ADB" w14:textId="77777777" w:rsidR="00974FCB" w:rsidRPr="00DE2D50"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lang w:eastAsia="en-AU"/>
        </w:rPr>
      </w:pPr>
      <w:r w:rsidRPr="00DE2D50">
        <w:rPr>
          <w:rFonts w:ascii="Courier New" w:eastAsia="Times New Roman" w:hAnsi="Courier New" w:cs="Courier New"/>
          <w:color w:val="000000"/>
          <w:sz w:val="18"/>
          <w:szCs w:val="18"/>
          <w:lang w:eastAsia="en-AU"/>
        </w:rPr>
        <w:t>TGATCACTGGAACCGTTATTGCTTTATTCTTTGGCACATTATTATATTAA</w:t>
      </w:r>
    </w:p>
    <w:p w14:paraId="7EB4E87A" w14:textId="77777777" w:rsidR="00974FCB" w:rsidRPr="00DE2D50" w:rsidRDefault="00974FCB" w:rsidP="00DC08A8">
      <w:pPr>
        <w:pStyle w:val="HTMLPreformatted"/>
        <w:rPr>
          <w:sz w:val="18"/>
          <w:szCs w:val="18"/>
        </w:rPr>
      </w:pPr>
    </w:p>
    <w:p w14:paraId="469FE8DB"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gt;Giros_AGL4_gDNA</w:t>
      </w:r>
    </w:p>
    <w:p w14:paraId="7FB50527"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ATGAATTTCACTAAGAATACAATCCTTTTCCTTGTCTTATGCATCCTTATCGTCTCTAGTGTTCTTGCTC</w:t>
      </w:r>
    </w:p>
    <w:p w14:paraId="5E93A313"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AAACgtaagttaattttcaaagtcatttaacatcgaaaattcaatattttttcattatttttaaaatatg</w:t>
      </w:r>
    </w:p>
    <w:p w14:paraId="60E3FE1F"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tttgcactatcttgttaactctaaaagCCCCAGTGCACCTGCTGGACCTGAAGGAGCTGCACCATCGGAA</w:t>
      </w:r>
    </w:p>
    <w:p w14:paraId="2598CC85"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TCTGCTGCCCCAGGTGGAAATCCAAAAGCCCCAGCCGGCGCTGCTGCACCAACAGAATCTGCTACCCCAA</w:t>
      </w:r>
    </w:p>
    <w:p w14:paraId="71EADB50"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GTGGAAATCCAAAAGCCCCAGCCGGCGCTGCTGCCCCATCAGGAACTGCTGCTGCTGCTGGACCTGCCGG</w:t>
      </w:r>
    </w:p>
    <w:p w14:paraId="59EC7376"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AAGTGCCGCCCCTAGTGGAGCCGCCGGAAAAGCTCCTTCACCTTCTGGAGCCCCAGCTGGTGGTGCAGGT</w:t>
      </w:r>
    </w:p>
    <w:p w14:paraId="5F16692E"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GGTGCCGGTGGTGCCGGTAAATCAGCAAGTCCTTCTGGgtaagtatttttaataaaacttttgataatta</w:t>
      </w:r>
    </w:p>
    <w:p w14:paraId="79CDF874"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ttttaattaatttatttattaattattatataacaattgtctttttaaagAACTTCACAATCCGCATCAC</w:t>
      </w:r>
    </w:p>
    <w:p w14:paraId="6DC165CF"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CATCAAGCAGTCCTGCCAAATCTGGTGCTTCAAGCATTCATGTTGAATTGTTCGCTGGATCCGTTATTGC</w:t>
      </w:r>
    </w:p>
    <w:p w14:paraId="2F6BB727" w14:textId="77777777" w:rsidR="00974FCB" w:rsidRPr="00DE2D50" w:rsidRDefault="00974FCB" w:rsidP="00974FCB">
      <w:pPr>
        <w:spacing w:after="0" w:line="240" w:lineRule="auto"/>
        <w:rPr>
          <w:rFonts w:ascii="Courier New" w:hAnsi="Courier New" w:cs="Courier New"/>
          <w:sz w:val="18"/>
          <w:szCs w:val="18"/>
        </w:rPr>
      </w:pPr>
      <w:r w:rsidRPr="00DE2D50">
        <w:rPr>
          <w:rFonts w:ascii="Courier New" w:hAnsi="Courier New" w:cs="Courier New"/>
          <w:sz w:val="18"/>
          <w:szCs w:val="18"/>
        </w:rPr>
        <w:t>CTTATTCTGTGGTGCATACTTATATTAA</w:t>
      </w:r>
    </w:p>
    <w:p w14:paraId="225D3C4E" w14:textId="08EFD062" w:rsidR="00DC08A8" w:rsidRDefault="00DC08A8" w:rsidP="00DC08A8">
      <w:pPr>
        <w:spacing w:after="0" w:line="240" w:lineRule="auto"/>
        <w:rPr>
          <w:rFonts w:ascii="Courier New" w:hAnsi="Courier New" w:cs="Courier New"/>
          <w:sz w:val="18"/>
          <w:szCs w:val="18"/>
        </w:rPr>
      </w:pPr>
    </w:p>
    <w:p w14:paraId="7078D068" w14:textId="77777777" w:rsidR="00974FCB" w:rsidRPr="008A1A8D" w:rsidRDefault="00974FCB" w:rsidP="00974FCB">
      <w:pPr>
        <w:spacing w:after="0" w:line="240" w:lineRule="auto"/>
        <w:rPr>
          <w:rFonts w:ascii="Courier New" w:hAnsi="Courier New" w:cs="Courier New"/>
          <w:color w:val="00B050"/>
          <w:sz w:val="18"/>
          <w:szCs w:val="18"/>
        </w:rPr>
      </w:pPr>
      <w:r w:rsidRPr="008A1A8D">
        <w:rPr>
          <w:rFonts w:ascii="Courier New" w:hAnsi="Courier New" w:cs="Courier New"/>
          <w:color w:val="00B050"/>
          <w:sz w:val="18"/>
          <w:szCs w:val="18"/>
        </w:rPr>
        <w:t>&gt;Giros_AGL1_partial</w:t>
      </w:r>
    </w:p>
    <w:p w14:paraId="65E02289" w14:textId="77777777" w:rsidR="00974FCB" w:rsidRPr="008A1A8D"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MIITKNTIILFFVCILIASGVFA</w:t>
      </w:r>
    </w:p>
    <w:p w14:paraId="6299CC3E" w14:textId="77777777" w:rsidR="00974FCB" w:rsidRPr="008A1A8D"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p>
    <w:p w14:paraId="413D44A2" w14:textId="77777777" w:rsidR="00974FCB" w:rsidRPr="008A1A8D"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QDETTSPAAGADATGAGGAGAAPTGGAGGAAPKGGAA</w:t>
      </w:r>
    </w:p>
    <w:p w14:paraId="667EDA15" w14:textId="77777777" w:rsidR="00974FCB" w:rsidRPr="008A1A8D" w:rsidRDefault="00974FCB" w:rsidP="00974F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PTGDAGGAAPKGGAAPTSSGAAPAASGGAAPAASGGAAPAGAGGAAPSASPSGGAAKGA</w:t>
      </w:r>
    </w:p>
    <w:p w14:paraId="27D34E8A" w14:textId="77777777" w:rsidR="00974FCB" w:rsidRPr="008A1A8D" w:rsidRDefault="00974FCB" w:rsidP="00DC08A8">
      <w:pPr>
        <w:spacing w:after="0" w:line="240" w:lineRule="auto"/>
        <w:rPr>
          <w:rFonts w:ascii="Courier New" w:hAnsi="Courier New" w:cs="Courier New"/>
          <w:color w:val="00B050"/>
          <w:sz w:val="18"/>
          <w:szCs w:val="18"/>
        </w:rPr>
      </w:pPr>
    </w:p>
    <w:p w14:paraId="4183E92D" w14:textId="77777777" w:rsidR="00DC08A8" w:rsidRPr="008A1A8D" w:rsidRDefault="00DC08A8" w:rsidP="00DC08A8">
      <w:pPr>
        <w:spacing w:after="0" w:line="240" w:lineRule="auto"/>
        <w:rPr>
          <w:rFonts w:ascii="Courier New" w:hAnsi="Courier New" w:cs="Courier New"/>
          <w:color w:val="00B050"/>
          <w:sz w:val="18"/>
          <w:szCs w:val="18"/>
        </w:rPr>
      </w:pPr>
      <w:r w:rsidRPr="008A1A8D">
        <w:rPr>
          <w:rFonts w:ascii="Courier New" w:hAnsi="Courier New" w:cs="Courier New"/>
          <w:color w:val="00B050"/>
          <w:sz w:val="18"/>
          <w:szCs w:val="18"/>
        </w:rPr>
        <w:t>&gt;Giros_AGL2</w:t>
      </w:r>
    </w:p>
    <w:p w14:paraId="7C952F79"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MSRLIYCLTLLFLVFLVFIRSATS</w:t>
      </w:r>
    </w:p>
    <w:p w14:paraId="024B23C8"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p>
    <w:p w14:paraId="17A855A6"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QNSSKGAATPAAGPAGAASPVPTPASAAAPAGAGAA</w:t>
      </w:r>
    </w:p>
    <w:p w14:paraId="2FEA784E"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PAGAAAPAGSAAPAGAAAPAGAAGPVSGAPAPTPPAVSSTYAATVQPPLVSASASVPTTI</w:t>
      </w:r>
    </w:p>
    <w:p w14:paraId="51161F41"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HPSLQTSEQSSSFDIGMYVGIAIGGGVGGVVVGTILSLVGYRVYKKHLDLKYVPTPGSDN</w:t>
      </w:r>
    </w:p>
    <w:p w14:paraId="58B9CF10" w14:textId="77777777" w:rsidR="00DC08A8" w:rsidRPr="008A1A8D" w:rsidRDefault="00DC08A8" w:rsidP="00DC08A8">
      <w:pPr>
        <w:spacing w:after="0" w:line="240" w:lineRule="auto"/>
        <w:rPr>
          <w:rFonts w:ascii="Courier New" w:hAnsi="Courier New" w:cs="Courier New"/>
          <w:color w:val="00B050"/>
          <w:sz w:val="18"/>
          <w:szCs w:val="18"/>
        </w:rPr>
      </w:pPr>
      <w:r w:rsidRPr="008A1A8D">
        <w:rPr>
          <w:rFonts w:ascii="Courier New" w:eastAsia="Times New Roman" w:hAnsi="Courier New" w:cs="Courier New"/>
          <w:color w:val="00B050"/>
          <w:sz w:val="18"/>
          <w:szCs w:val="18"/>
          <w:lang w:eastAsia="en-AU"/>
        </w:rPr>
        <w:t>I</w:t>
      </w:r>
    </w:p>
    <w:p w14:paraId="4EB0BA0B" w14:textId="611E8108" w:rsidR="00CB60F1" w:rsidRPr="008A1A8D" w:rsidRDefault="00CB60F1" w:rsidP="00CB60F1">
      <w:pPr>
        <w:spacing w:after="0" w:line="240" w:lineRule="auto"/>
        <w:rPr>
          <w:rFonts w:ascii="Courier New" w:hAnsi="Courier New" w:cs="Courier New"/>
          <w:color w:val="00B050"/>
          <w:sz w:val="18"/>
          <w:szCs w:val="18"/>
        </w:rPr>
      </w:pPr>
    </w:p>
    <w:p w14:paraId="6744D398"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hAnsi="Courier New" w:cs="Courier New"/>
          <w:color w:val="00B050"/>
          <w:sz w:val="18"/>
          <w:szCs w:val="18"/>
        </w:rPr>
        <w:t>&gt;Giros_AGL3</w:t>
      </w:r>
    </w:p>
    <w:p w14:paraId="567668CD"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MNLTKNTIIFVLLCILIVSNVLA</w:t>
      </w:r>
    </w:p>
    <w:p w14:paraId="179F609C"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p>
    <w:p w14:paraId="5849F5DF"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QGPTPTGEAGAAPTGAGAGGPGGAGAGGPGGAGAGGP</w:t>
      </w:r>
    </w:p>
    <w:p w14:paraId="286A4481"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GGAGAGASGAPGAAPTGGAGAGGPGGAGAGGPGGAGAGGASPSGAPGASPAAAGPGGAAA</w:t>
      </w:r>
    </w:p>
    <w:p w14:paraId="0FD2D033"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PSGTGAPGASPAAAGPGAAPSGSSPKGAGAAPSGGAAPSGTGAAKGGASPSSTAAAGAPA</w:t>
      </w:r>
    </w:p>
    <w:p w14:paraId="2589E502"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S</w:t>
      </w:r>
    </w:p>
    <w:p w14:paraId="36234536" w14:textId="77777777"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p>
    <w:p w14:paraId="0222E709" w14:textId="2A567C00"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r w:rsidRPr="008A1A8D">
        <w:rPr>
          <w:rFonts w:ascii="Courier New" w:eastAsia="Times New Roman" w:hAnsi="Courier New" w:cs="Courier New"/>
          <w:color w:val="00B050"/>
          <w:sz w:val="18"/>
          <w:szCs w:val="18"/>
          <w:lang w:eastAsia="en-AU"/>
        </w:rPr>
        <w:t>AASNVYVNCFELITGTVIALFFGTLLY</w:t>
      </w:r>
    </w:p>
    <w:p w14:paraId="52DFCB77" w14:textId="6E8D684C" w:rsidR="00DC08A8" w:rsidRPr="008A1A8D" w:rsidRDefault="00DC08A8" w:rsidP="00DC08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B050"/>
          <w:sz w:val="18"/>
          <w:szCs w:val="18"/>
          <w:lang w:eastAsia="en-AU"/>
        </w:rPr>
      </w:pPr>
    </w:p>
    <w:p w14:paraId="74048990" w14:textId="65451F50" w:rsidR="00DC08A8" w:rsidRPr="008A1A8D" w:rsidRDefault="00DC08A8" w:rsidP="00DC08A8">
      <w:pPr>
        <w:spacing w:after="0" w:line="240" w:lineRule="auto"/>
        <w:rPr>
          <w:rFonts w:ascii="Courier New" w:hAnsi="Courier New" w:cs="Courier New"/>
          <w:color w:val="00B050"/>
          <w:sz w:val="18"/>
          <w:szCs w:val="18"/>
        </w:rPr>
      </w:pPr>
      <w:r w:rsidRPr="008A1A8D">
        <w:rPr>
          <w:rFonts w:ascii="Courier New" w:hAnsi="Courier New" w:cs="Courier New"/>
          <w:color w:val="00B050"/>
          <w:sz w:val="18"/>
          <w:szCs w:val="18"/>
        </w:rPr>
        <w:t>&gt;Giros_AGL4</w:t>
      </w:r>
    </w:p>
    <w:p w14:paraId="6D1E523F" w14:textId="77777777" w:rsidR="00DC08A8" w:rsidRPr="008A1A8D" w:rsidRDefault="00DC08A8" w:rsidP="00DC08A8">
      <w:pPr>
        <w:spacing w:after="0" w:line="240" w:lineRule="auto"/>
        <w:rPr>
          <w:rFonts w:ascii="Courier New" w:hAnsi="Courier New" w:cs="Courier New"/>
          <w:color w:val="00B050"/>
          <w:sz w:val="18"/>
          <w:szCs w:val="18"/>
        </w:rPr>
      </w:pPr>
      <w:r w:rsidRPr="008A1A8D">
        <w:rPr>
          <w:rFonts w:ascii="Courier New" w:hAnsi="Courier New" w:cs="Courier New"/>
          <w:color w:val="00B050"/>
          <w:sz w:val="18"/>
          <w:szCs w:val="18"/>
        </w:rPr>
        <w:t>MNFTKNTILFLVLCILIVSSVLA</w:t>
      </w:r>
    </w:p>
    <w:p w14:paraId="3F461B52" w14:textId="77777777" w:rsidR="00DC08A8" w:rsidRPr="008A1A8D" w:rsidRDefault="00DC08A8" w:rsidP="00DC08A8">
      <w:pPr>
        <w:spacing w:after="0" w:line="240" w:lineRule="auto"/>
        <w:rPr>
          <w:rFonts w:ascii="Courier New" w:hAnsi="Courier New" w:cs="Courier New"/>
          <w:color w:val="00B050"/>
          <w:sz w:val="18"/>
          <w:szCs w:val="18"/>
        </w:rPr>
      </w:pPr>
    </w:p>
    <w:p w14:paraId="7F92E9EF" w14:textId="77777777" w:rsidR="00DC08A8" w:rsidRPr="008A1A8D" w:rsidRDefault="00DC08A8" w:rsidP="00DC08A8">
      <w:pPr>
        <w:spacing w:after="0" w:line="240" w:lineRule="auto"/>
        <w:rPr>
          <w:rFonts w:ascii="Courier New" w:hAnsi="Courier New" w:cs="Courier New"/>
          <w:color w:val="00B050"/>
          <w:sz w:val="18"/>
          <w:szCs w:val="18"/>
        </w:rPr>
      </w:pPr>
      <w:bookmarkStart w:id="0" w:name="_GoBack"/>
      <w:r w:rsidRPr="008A1A8D">
        <w:rPr>
          <w:rFonts w:ascii="Courier New" w:hAnsi="Courier New" w:cs="Courier New"/>
          <w:color w:val="00B050"/>
          <w:sz w:val="18"/>
          <w:szCs w:val="18"/>
        </w:rPr>
        <w:t>QTPSAPAGPEGAA</w:t>
      </w:r>
      <w:bookmarkEnd w:id="0"/>
      <w:r w:rsidRPr="008A1A8D">
        <w:rPr>
          <w:rFonts w:ascii="Courier New" w:hAnsi="Courier New" w:cs="Courier New"/>
          <w:color w:val="00B050"/>
          <w:sz w:val="18"/>
          <w:szCs w:val="18"/>
        </w:rPr>
        <w:t>PSESAAPGGNPKAPAGAAAPTESA</w:t>
      </w:r>
    </w:p>
    <w:p w14:paraId="42256B2A" w14:textId="77777777" w:rsidR="00DC08A8" w:rsidRPr="008A1A8D" w:rsidRDefault="00DC08A8" w:rsidP="00DC08A8">
      <w:pPr>
        <w:spacing w:after="0" w:line="240" w:lineRule="auto"/>
        <w:rPr>
          <w:rFonts w:ascii="Courier New" w:hAnsi="Courier New" w:cs="Courier New"/>
          <w:color w:val="00B050"/>
          <w:sz w:val="18"/>
          <w:szCs w:val="18"/>
        </w:rPr>
      </w:pPr>
      <w:r w:rsidRPr="008A1A8D">
        <w:rPr>
          <w:rFonts w:ascii="Courier New" w:hAnsi="Courier New" w:cs="Courier New"/>
          <w:color w:val="00B050"/>
          <w:sz w:val="18"/>
          <w:szCs w:val="18"/>
        </w:rPr>
        <w:t>TPSGNPKAPAGAAAPSGTAAAAGPAGSAAPSGAAGKAPSPSGAPAGGAGGAGGAGKSASP</w:t>
      </w:r>
    </w:p>
    <w:p w14:paraId="308CEF1E" w14:textId="77777777" w:rsidR="00DC08A8" w:rsidRPr="008A1A8D" w:rsidRDefault="00DC08A8" w:rsidP="00DC08A8">
      <w:pPr>
        <w:spacing w:after="0" w:line="240" w:lineRule="auto"/>
        <w:rPr>
          <w:rFonts w:ascii="Courier New" w:hAnsi="Courier New" w:cs="Courier New"/>
          <w:color w:val="00B050"/>
          <w:sz w:val="18"/>
          <w:szCs w:val="18"/>
        </w:rPr>
      </w:pPr>
      <w:r w:rsidRPr="008A1A8D">
        <w:rPr>
          <w:rFonts w:ascii="Courier New" w:hAnsi="Courier New" w:cs="Courier New"/>
          <w:color w:val="00B050"/>
          <w:sz w:val="18"/>
          <w:szCs w:val="18"/>
        </w:rPr>
        <w:t>SGTSQSASPSSSPAKS</w:t>
      </w:r>
    </w:p>
    <w:p w14:paraId="29BE28F8" w14:textId="77777777" w:rsidR="00DC08A8" w:rsidRPr="008A1A8D" w:rsidRDefault="00DC08A8" w:rsidP="00DC08A8">
      <w:pPr>
        <w:spacing w:after="0" w:line="240" w:lineRule="auto"/>
        <w:rPr>
          <w:rFonts w:ascii="Courier New" w:hAnsi="Courier New" w:cs="Courier New"/>
          <w:color w:val="00B050"/>
          <w:sz w:val="18"/>
          <w:szCs w:val="18"/>
        </w:rPr>
      </w:pPr>
    </w:p>
    <w:p w14:paraId="6A48E8B2" w14:textId="33F2A30E" w:rsidR="00DC08A8" w:rsidRDefault="00DC08A8" w:rsidP="00CB60F1">
      <w:pPr>
        <w:spacing w:after="0" w:line="240" w:lineRule="auto"/>
        <w:rPr>
          <w:rFonts w:ascii="Courier New" w:hAnsi="Courier New" w:cs="Courier New"/>
          <w:color w:val="00B050"/>
          <w:sz w:val="18"/>
          <w:szCs w:val="18"/>
        </w:rPr>
      </w:pPr>
      <w:r w:rsidRPr="008A1A8D">
        <w:rPr>
          <w:rFonts w:ascii="Courier New" w:hAnsi="Courier New" w:cs="Courier New"/>
          <w:color w:val="00B050"/>
          <w:sz w:val="18"/>
          <w:szCs w:val="18"/>
        </w:rPr>
        <w:t>GASSIHVELFAGSVIALFCGAYLY</w:t>
      </w:r>
    </w:p>
    <w:p w14:paraId="7E66110C" w14:textId="2CA8E5B5" w:rsidR="00AB14A8" w:rsidRDefault="00AB14A8" w:rsidP="00CB60F1">
      <w:pPr>
        <w:spacing w:after="0" w:line="240" w:lineRule="auto"/>
        <w:rPr>
          <w:rFonts w:ascii="Courier New" w:hAnsi="Courier New" w:cs="Courier New"/>
          <w:color w:val="00B050"/>
          <w:sz w:val="18"/>
          <w:szCs w:val="18"/>
        </w:rPr>
      </w:pPr>
    </w:p>
    <w:p w14:paraId="0251F1A8" w14:textId="77777777" w:rsidR="00AB14A8" w:rsidRPr="00DE2D50" w:rsidRDefault="00AB14A8" w:rsidP="00AB14A8">
      <w:pPr>
        <w:spacing w:after="0" w:line="240" w:lineRule="auto"/>
        <w:rPr>
          <w:rFonts w:ascii="Arial" w:hAnsi="Arial" w:cs="Arial"/>
          <w:sz w:val="18"/>
          <w:szCs w:val="18"/>
        </w:rPr>
      </w:pPr>
      <w:r w:rsidRPr="00482022">
        <w:rPr>
          <w:rFonts w:ascii="Arial" w:hAnsi="Arial" w:cs="Arial"/>
          <w:sz w:val="18"/>
          <w:szCs w:val="18"/>
        </w:rPr>
        <w:t>(</w:t>
      </w:r>
      <w:r>
        <w:rPr>
          <w:rFonts w:ascii="Arial" w:hAnsi="Arial" w:cs="Arial"/>
          <w:sz w:val="18"/>
          <w:szCs w:val="18"/>
        </w:rPr>
        <w:t>u</w:t>
      </w:r>
      <w:r w:rsidRPr="00482022">
        <w:rPr>
          <w:rFonts w:ascii="Arial" w:hAnsi="Arial" w:cs="Arial"/>
          <w:sz w:val="18"/>
          <w:szCs w:val="18"/>
        </w:rPr>
        <w:t xml:space="preserve">) Rhcer, NCBI </w:t>
      </w:r>
      <w:r>
        <w:rPr>
          <w:rFonts w:ascii="Arial" w:hAnsi="Arial" w:cs="Arial"/>
          <w:sz w:val="18"/>
          <w:szCs w:val="18"/>
        </w:rPr>
        <w:t xml:space="preserve">WGS </w:t>
      </w:r>
      <w:r w:rsidRPr="00482022">
        <w:rPr>
          <w:rFonts w:ascii="Arial" w:hAnsi="Arial" w:cs="Arial"/>
          <w:sz w:val="18"/>
          <w:szCs w:val="18"/>
        </w:rPr>
        <w:t>BLASTn</w:t>
      </w:r>
      <w:r>
        <w:rPr>
          <w:rFonts w:ascii="Arial" w:hAnsi="Arial" w:cs="Arial"/>
          <w:sz w:val="18"/>
          <w:szCs w:val="18"/>
        </w:rPr>
        <w:t xml:space="preserve"> (gDNA then protein)</w:t>
      </w:r>
    </w:p>
    <w:p w14:paraId="1CB06977" w14:textId="77777777" w:rsidR="00AB14A8" w:rsidRPr="00DE2D50" w:rsidRDefault="00AB14A8" w:rsidP="00AB14A8">
      <w:pPr>
        <w:spacing w:after="0" w:line="240" w:lineRule="auto"/>
        <w:rPr>
          <w:rFonts w:ascii="Arial" w:hAnsi="Arial" w:cs="Arial"/>
          <w:sz w:val="18"/>
          <w:szCs w:val="18"/>
        </w:rPr>
      </w:pPr>
    </w:p>
    <w:p w14:paraId="36CAACE3" w14:textId="77777777" w:rsidR="00AB14A8" w:rsidRPr="00DE2D50" w:rsidRDefault="00AB14A8" w:rsidP="00AB14A8">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Rhcer_AGL1_QZLG01000098.1:55950 to 56672</w:t>
      </w:r>
    </w:p>
    <w:p w14:paraId="185742DB"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TGAAATACAACACACGTATCTCCCTTCTTCT</w:t>
      </w:r>
    </w:p>
    <w:p w14:paraId="66AC7C7C"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CGCTGTTCTCTTTATCTTGGTAACTTATGTTGCTGCACAgtaagttttcctacaaatttt</w:t>
      </w:r>
    </w:p>
    <w:p w14:paraId="02309258"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tattcttttttgttaaatcatttgaatttttctaaacgttttgcttctcttaatatttga</w:t>
      </w:r>
    </w:p>
    <w:p w14:paraId="1C6ADFA9"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taatagAGCTCCCCCAGATGCTGGAGCAGGAGGTGCCACACCACCACCAGATGCTGGAGC</w:t>
      </w:r>
    </w:p>
    <w:p w14:paraId="4B1317E2"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GGAGGTGCCACACCACCCCCAGATGCTGGAGCAGGAGGTGCCACACCCCCAGATGCCGG</w:t>
      </w:r>
    </w:p>
    <w:p w14:paraId="36882081"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AAAGCCCCAGCTGGTGGTGCCCCAGGTGACGCAGGAAAAGCCCCAGCTGGTGGTGCCCC</w:t>
      </w:r>
    </w:p>
    <w:p w14:paraId="1F53C1D1"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GCCCCAGATGCCGGAAAAGCCCCAGCTGGTGGTGCCCCAGCCCCAGATGCAGGAAAAGC</w:t>
      </w:r>
    </w:p>
    <w:p w14:paraId="6B3F374E"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lastRenderedPageBreak/>
        <w:t>CCCAGCAGCAGGTGCCCCAGATGCCGGAAAAGCCCCAGCAGCAGGTGCCCCAGATGCAGG</w:t>
      </w:r>
    </w:p>
    <w:p w14:paraId="73399701"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AAAGCCCCAGCAGGAGGTGCCACCCCACCAGCAGGAGGTGCCGCCCCACCAGCAGGAGG</w:t>
      </w:r>
    </w:p>
    <w:p w14:paraId="03630252"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TGCAACCCCACCAGCAGGAGGTGCCGCCCCACCAGCAGGAGGTCCCGCCGGAAAAACACC</w:t>
      </w:r>
    </w:p>
    <w:p w14:paraId="085CA822"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GCAGGAGGTGCCACCCCACCAACAGCTCCATCAGCCGGTGCCCCAGGTGCCTCAGCTTC</w:t>
      </w:r>
    </w:p>
    <w:p w14:paraId="65AAD77F"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CCTAAAGCAGCAGCAGCAAGCAGTGGAAATACTCTTAAATCCGGAATTTCATTCGCTGC</w:t>
      </w:r>
    </w:p>
    <w:p w14:paraId="661A1759"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CATTGCCGTTCTTGGTGCTCTCCTCGCTTAA</w:t>
      </w:r>
    </w:p>
    <w:p w14:paraId="11FEA6F9" w14:textId="77777777" w:rsidR="00AB14A8" w:rsidRPr="00DE2D50" w:rsidRDefault="00AB14A8" w:rsidP="00AB14A8">
      <w:pPr>
        <w:spacing w:after="0" w:line="240" w:lineRule="auto"/>
        <w:rPr>
          <w:rFonts w:ascii="Arial" w:hAnsi="Arial" w:cs="Arial"/>
          <w:sz w:val="18"/>
          <w:szCs w:val="18"/>
        </w:rPr>
      </w:pPr>
    </w:p>
    <w:p w14:paraId="715858AC" w14:textId="77777777" w:rsidR="00AB14A8" w:rsidRPr="00DE2D50" w:rsidRDefault="00AB14A8" w:rsidP="00AB14A8">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Rhcer_AGL2_</w:t>
      </w:r>
      <w:r w:rsidRPr="00DE2D50">
        <w:rPr>
          <w:sz w:val="18"/>
          <w:szCs w:val="18"/>
        </w:rPr>
        <w:t xml:space="preserve"> </w:t>
      </w:r>
      <w:r w:rsidRPr="00DE2D50">
        <w:rPr>
          <w:rFonts w:ascii="Courier New" w:eastAsia="Times New Roman" w:hAnsi="Courier New" w:cs="Courier New"/>
          <w:sz w:val="18"/>
          <w:szCs w:val="18"/>
          <w:lang w:eastAsia="en-AU"/>
        </w:rPr>
        <w:t>QZLG01000660.1:23922 to 24438</w:t>
      </w:r>
    </w:p>
    <w:p w14:paraId="654EC3DB"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TGGCAAAATTCACCAAATTAACTTTCGCATGTCTCTTCGTTCTCGTCCTTCTTGTTTCC</w:t>
      </w:r>
    </w:p>
    <w:p w14:paraId="19BC8EB0"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TTCACTGTATCTGgttagtaaattattacaatttcatttttcttttttctggttataaaa</w:t>
      </w:r>
    </w:p>
    <w:p w14:paraId="71BABF84"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aaattcatttatttaatttatttattttttttaaaatcaacagAAAAATTAGCTGTTCG</w:t>
      </w:r>
    </w:p>
    <w:p w14:paraId="24521308"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TCAAGCAGGAGGAGCAGCCCCACCAGCAGCAGGAGGAGCACCACCAGCAGGAGGAGCAAC</w:t>
      </w:r>
    </w:p>
    <w:p w14:paraId="7BB0D8EB"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CCCACCAGCAGGAGGTGCAGGAGGAGCAGCCCCACCAGCAGGAGGTGATGCAGGTGCAGG</w:t>
      </w:r>
    </w:p>
    <w:p w14:paraId="4A7EA65B"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GGAGCAACCCCACCAGCTGGAGGAGCTGGAGGAGCAACCCCACCAGCTGGAGGAGCAAC</w:t>
      </w:r>
    </w:p>
    <w:p w14:paraId="77C0DBFA"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CCACCAGGAGGTGCAGCATCATCACCAGCAGTGCCATCATCAACTGGAGCTGCAACAGC</w:t>
      </w:r>
    </w:p>
    <w:p w14:paraId="3CC40DBE"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CCATCAACATCTGCTACTCCAAGTGGTGCCTTCAAAGTTGAAAGTAGTTTAATCAGTGT</w:t>
      </w:r>
    </w:p>
    <w:p w14:paraId="484FF8AE" w14:textId="77777777" w:rsidR="00AB14A8" w:rsidRPr="00DE2D50" w:rsidRDefault="00AB14A8" w:rsidP="00AB14A8">
      <w:pPr>
        <w:tabs>
          <w:tab w:val="left" w:pos="2268"/>
        </w:tabs>
        <w:spacing w:after="0" w:line="240" w:lineRule="auto"/>
        <w:rPr>
          <w:rFonts w:ascii="Courier New" w:eastAsia="Times New Roman" w:hAnsi="Courier New" w:cs="Courier New"/>
          <w:sz w:val="18"/>
          <w:szCs w:val="18"/>
          <w:lang w:eastAsia="en-AU"/>
        </w:rPr>
      </w:pPr>
      <w:r w:rsidRPr="00DE2D50">
        <w:rPr>
          <w:rFonts w:ascii="Courier" w:eastAsia="Times New Roman" w:hAnsi="Courier" w:cs="Times New Roman"/>
          <w:color w:val="000000"/>
          <w:sz w:val="18"/>
          <w:szCs w:val="18"/>
          <w:shd w:val="clear" w:color="auto" w:fill="FFFFFF"/>
          <w:lang w:eastAsia="en-AU"/>
        </w:rPr>
        <w:t>TGCCGCCATTGCTGCTATTGTCGGTTTTTTCTTGTAA</w:t>
      </w:r>
    </w:p>
    <w:p w14:paraId="3F041011" w14:textId="77777777" w:rsidR="00AB14A8" w:rsidRPr="00DE2D50" w:rsidRDefault="00AB14A8" w:rsidP="00AB14A8">
      <w:pPr>
        <w:spacing w:after="0" w:line="240" w:lineRule="auto"/>
        <w:rPr>
          <w:rFonts w:ascii="Arial" w:hAnsi="Arial" w:cs="Arial"/>
          <w:sz w:val="18"/>
          <w:szCs w:val="18"/>
        </w:rPr>
      </w:pPr>
    </w:p>
    <w:p w14:paraId="19E92263" w14:textId="77777777" w:rsidR="00AB14A8" w:rsidRPr="00DE2D50" w:rsidRDefault="00AB14A8" w:rsidP="00AB14A8">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Rhcer_AGL3_</w:t>
      </w:r>
      <w:r w:rsidRPr="00DE2D50">
        <w:rPr>
          <w:sz w:val="18"/>
          <w:szCs w:val="18"/>
        </w:rPr>
        <w:t xml:space="preserve"> </w:t>
      </w:r>
      <w:r w:rsidRPr="00DE2D50">
        <w:rPr>
          <w:rFonts w:ascii="Courier New" w:eastAsia="Times New Roman" w:hAnsi="Courier New" w:cs="Courier New"/>
          <w:sz w:val="18"/>
          <w:szCs w:val="18"/>
          <w:lang w:eastAsia="en-AU"/>
        </w:rPr>
        <w:t>QZLG01000098.1:53657 to 54422</w:t>
      </w:r>
    </w:p>
    <w:p w14:paraId="1FD8EB03"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TGAAATATAATACACGTATCTCACTTCTTCTCGCTGTTCTCTTCGTTTTGGTAGCTTAC</w:t>
      </w:r>
    </w:p>
    <w:p w14:paraId="5FBC8AA9"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GTTGCCGCACA</w:t>
      </w:r>
    </w:p>
    <w:p w14:paraId="5F20548D"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gtaagttttcctacaaaatatgaatttttgtaaattctcaaaaaaaaaatt</w:t>
      </w:r>
    </w:p>
    <w:p w14:paraId="76589949"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tttttaaatggtttattattaataaaaaaattttctccttttcttttattaataacagAG</w:t>
      </w:r>
    </w:p>
    <w:p w14:paraId="3FFD6D38"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GTCCAGGAGGAGGACCACCACCACCTGGAGGAGCACCAGCAGGAGGACCACCACCACCAG</w:t>
      </w:r>
    </w:p>
    <w:p w14:paraId="7853E62A"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GAGGAGCACCAGGAGGAGGACCACCACCACCAGGAGGAGCACCACCAGCTGGAGGAGCAC</w:t>
      </w:r>
    </w:p>
    <w:p w14:paraId="45B1DDE2"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CAGGAGGAGGAGCACCACCAGCTGGAGGAGCACCAGGAGGAGGAGCACCACCAGCAGGAG</w:t>
      </w:r>
    </w:p>
    <w:p w14:paraId="5399EE0F"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GAGCAAAAGGAGGAGCAGCACCAGCTGGACCAAAGGGTAAAGTTACTCCACCAGCAGGCG</w:t>
      </w:r>
    </w:p>
    <w:p w14:paraId="534E8FD0"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GAGCAGGAGGAGCCCCAGCAGGAGGAGCACCAGCAGGCGGAGCACCACCAGCAGGAGGAG</w:t>
      </w:r>
    </w:p>
    <w:p w14:paraId="07EFFAA7"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CACCACCACCAGCAGGAGGAGCACCACCACCAGGAGGAGCACCACCAGCAGGAGGAGCAC</w:t>
      </w:r>
    </w:p>
    <w:p w14:paraId="1C6F9536"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CACCACCAGGAGGAGCACCACCACCAGAAGGAGCAACACCATCAGCAGGAGCTCCAGGAG</w:t>
      </w:r>
    </w:p>
    <w:p w14:paraId="7FBC0976"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GAGGAGCACCAACTCCAGGTCCCGGTACAGGAACCACACCACCAGGAGGAGCAGGAGGAG</w:t>
      </w:r>
    </w:p>
    <w:p w14:paraId="6BC3F3B1"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CACCTTCAACTTCTCCCAAAACAGCAGCAGCAAGCAGTGGAAATACTCTTAAATCCGGAA</w:t>
      </w:r>
    </w:p>
    <w:p w14:paraId="5768C902"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TTTCATTCGCTGCTGTTGCCATGTTTGGTACTTTATTCGTTTAA</w:t>
      </w:r>
    </w:p>
    <w:p w14:paraId="69F4275E" w14:textId="77777777" w:rsidR="00AB14A8" w:rsidRPr="00DE2D50" w:rsidRDefault="00AB14A8" w:rsidP="00AB14A8">
      <w:pPr>
        <w:tabs>
          <w:tab w:val="left" w:pos="2268"/>
        </w:tabs>
        <w:spacing w:after="0" w:line="240" w:lineRule="auto"/>
        <w:rPr>
          <w:rFonts w:ascii="Courier New" w:eastAsia="Times New Roman" w:hAnsi="Courier New" w:cs="Courier New"/>
          <w:sz w:val="18"/>
          <w:szCs w:val="18"/>
          <w:lang w:eastAsia="en-AU"/>
        </w:rPr>
      </w:pPr>
    </w:p>
    <w:p w14:paraId="56973297" w14:textId="77777777" w:rsidR="00AB14A8" w:rsidRPr="00DE2D50" w:rsidRDefault="00AB14A8" w:rsidP="00AB14A8">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Rhcer_AGL1</w:t>
      </w:r>
    </w:p>
    <w:p w14:paraId="017CA4D9"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MKYNTRISLLLAVLFILVTYVAA</w:t>
      </w:r>
    </w:p>
    <w:p w14:paraId="25CCD214"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p>
    <w:p w14:paraId="3DA41A6A"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QAPPDAGAGGATPPPDAGAGGATPPPDAGAGGATPPD</w:t>
      </w:r>
    </w:p>
    <w:p w14:paraId="5B962EFB"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GKAPAGGAPGDAGKAPAGGAPAPDAGKAPAGGAPAPDAGKAPAAGAPDAGKAPAAGAPD</w:t>
      </w:r>
    </w:p>
    <w:p w14:paraId="2B954CDE"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GKAPAGGATPPAGGAAPPAGGATPPAGGAAPPAGGPAGKTPAGGATPPTAPSAGAPGAS</w:t>
      </w:r>
    </w:p>
    <w:p w14:paraId="19B2B9E4"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SPKAAAAS</w:t>
      </w:r>
    </w:p>
    <w:p w14:paraId="7892201D"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p>
    <w:p w14:paraId="18E6F2E5"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SGNTLKSGISFAAIAVLGALLA</w:t>
      </w:r>
    </w:p>
    <w:p w14:paraId="6F01067E" w14:textId="77777777" w:rsidR="00AB14A8" w:rsidRPr="00DE2D50" w:rsidRDefault="00AB14A8" w:rsidP="00AB14A8">
      <w:pPr>
        <w:tabs>
          <w:tab w:val="left" w:pos="2268"/>
        </w:tabs>
        <w:spacing w:after="0" w:line="240" w:lineRule="auto"/>
        <w:rPr>
          <w:rFonts w:ascii="Courier New" w:eastAsia="Times New Roman" w:hAnsi="Courier New" w:cs="Courier New"/>
          <w:sz w:val="18"/>
          <w:szCs w:val="18"/>
          <w:lang w:eastAsia="en-AU"/>
        </w:rPr>
      </w:pPr>
    </w:p>
    <w:p w14:paraId="1562FEAC" w14:textId="77777777" w:rsidR="00AB14A8" w:rsidRPr="00DE2D50" w:rsidRDefault="00AB14A8" w:rsidP="00AB14A8">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Rhcer_AGL2</w:t>
      </w:r>
    </w:p>
    <w:p w14:paraId="11D0B95F"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MAKFTKLTFACLFVLVLLVSFTVS</w:t>
      </w:r>
    </w:p>
    <w:p w14:paraId="0F641D6C"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p>
    <w:p w14:paraId="0EC97CA6"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EKLAVRQAGGAAPPAAGGAPPAGGATPPAGGAGGAA</w:t>
      </w:r>
    </w:p>
    <w:p w14:paraId="62BF998F"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PPAGGDAGAGGATPPAGGAGGATPPAGGATPPGGAASSPAVPSSTGAATAPSTSATPS</w:t>
      </w:r>
    </w:p>
    <w:p w14:paraId="6B72F80F"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p>
    <w:p w14:paraId="34A353FB"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GAFKVESSLISVAAIAAIVGFFL</w:t>
      </w:r>
    </w:p>
    <w:p w14:paraId="78D999D3" w14:textId="77777777" w:rsidR="00AB14A8" w:rsidRPr="00DE2D50" w:rsidRDefault="00AB14A8" w:rsidP="00AB14A8">
      <w:pPr>
        <w:tabs>
          <w:tab w:val="left" w:pos="2268"/>
        </w:tabs>
        <w:spacing w:after="0" w:line="240" w:lineRule="auto"/>
        <w:rPr>
          <w:rFonts w:ascii="Courier New" w:eastAsia="Times New Roman" w:hAnsi="Courier New" w:cs="Courier New"/>
          <w:sz w:val="18"/>
          <w:szCs w:val="18"/>
          <w:lang w:eastAsia="en-AU"/>
        </w:rPr>
      </w:pPr>
    </w:p>
    <w:p w14:paraId="4EEF2518" w14:textId="77777777" w:rsidR="00AB14A8" w:rsidRPr="00DE2D50" w:rsidRDefault="00AB14A8" w:rsidP="00AB14A8">
      <w:pPr>
        <w:tabs>
          <w:tab w:val="left" w:pos="2268"/>
        </w:tabs>
        <w:spacing w:after="0" w:line="240" w:lineRule="auto"/>
        <w:rPr>
          <w:rFonts w:ascii="Courier New" w:eastAsia="Times New Roman" w:hAnsi="Courier New" w:cs="Courier New"/>
          <w:sz w:val="18"/>
          <w:szCs w:val="18"/>
          <w:lang w:eastAsia="en-AU"/>
        </w:rPr>
      </w:pPr>
      <w:r w:rsidRPr="00DE2D50">
        <w:rPr>
          <w:rFonts w:ascii="Courier New" w:eastAsia="Times New Roman" w:hAnsi="Courier New" w:cs="Courier New"/>
          <w:sz w:val="18"/>
          <w:szCs w:val="18"/>
          <w:lang w:eastAsia="en-AU"/>
        </w:rPr>
        <w:t>&gt;Rhcer_AGL3</w:t>
      </w:r>
    </w:p>
    <w:p w14:paraId="476EE3DB"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MKYNTRISLLLAVLFVLVAYVAA</w:t>
      </w:r>
    </w:p>
    <w:p w14:paraId="0428361C"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p>
    <w:p w14:paraId="15B072B7"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QGPGGGPPPPGGAPAGGPPPPGGAPGGGPPPPGGAPP</w:t>
      </w:r>
    </w:p>
    <w:p w14:paraId="2D2DA635"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AGGAPGGGAPPAGGAPGGGAPPAGGAKGGAAPAGPKGKVTPPAGGAGGAPAGGAPAGGAP</w:t>
      </w:r>
    </w:p>
    <w:p w14:paraId="4B4DFCEB" w14:textId="77777777" w:rsidR="00AB14A8" w:rsidRPr="00DE2D50" w:rsidRDefault="00AB14A8" w:rsidP="00AB14A8">
      <w:pPr>
        <w:spacing w:after="0" w:line="240" w:lineRule="auto"/>
        <w:rPr>
          <w:rFonts w:ascii="Courier" w:eastAsia="Times New Roman" w:hAnsi="Courier" w:cs="Times New Roman"/>
          <w:color w:val="000000"/>
          <w:sz w:val="18"/>
          <w:szCs w:val="18"/>
          <w:shd w:val="clear" w:color="auto" w:fill="FFFFFF"/>
          <w:lang w:eastAsia="en-AU"/>
        </w:rPr>
      </w:pPr>
      <w:r w:rsidRPr="00DE2D50">
        <w:rPr>
          <w:rFonts w:ascii="Courier" w:eastAsia="Times New Roman" w:hAnsi="Courier" w:cs="Times New Roman"/>
          <w:color w:val="000000"/>
          <w:sz w:val="18"/>
          <w:szCs w:val="18"/>
          <w:shd w:val="clear" w:color="auto" w:fill="FFFFFF"/>
          <w:lang w:eastAsia="en-AU"/>
        </w:rPr>
        <w:t>PAGGAPPPAGGAPPPGGAPPAGGAPPPGGAPPPEGATPSAGAPGGGAPTPGPGTGTTPPG</w:t>
      </w:r>
    </w:p>
    <w:p w14:paraId="09ECB005" w14:textId="77777777" w:rsidR="00AB14A8" w:rsidRPr="00DE2D50" w:rsidRDefault="00AB14A8" w:rsidP="00AB14A8">
      <w:pPr>
        <w:pStyle w:val="HTMLPreformatted"/>
        <w:shd w:val="clear" w:color="auto" w:fill="FFFFFF"/>
        <w:rPr>
          <w:rFonts w:ascii="Courier" w:hAnsi="Courier" w:cs="Times New Roman"/>
          <w:color w:val="000000"/>
          <w:sz w:val="18"/>
          <w:szCs w:val="18"/>
          <w:shd w:val="clear" w:color="auto" w:fill="FFFFFF"/>
        </w:rPr>
      </w:pPr>
      <w:r w:rsidRPr="00DE2D50">
        <w:rPr>
          <w:rFonts w:ascii="Courier" w:hAnsi="Courier" w:cs="Times New Roman"/>
          <w:color w:val="000000"/>
          <w:sz w:val="18"/>
          <w:szCs w:val="18"/>
          <w:shd w:val="clear" w:color="auto" w:fill="FFFFFF"/>
        </w:rPr>
        <w:t>GAGGAPSTSPKTAAAS</w:t>
      </w:r>
    </w:p>
    <w:p w14:paraId="582971D4" w14:textId="77777777" w:rsidR="00AB14A8" w:rsidRPr="00DE2D50" w:rsidRDefault="00AB14A8" w:rsidP="00AB14A8">
      <w:pPr>
        <w:pStyle w:val="HTMLPreformatted"/>
        <w:shd w:val="clear" w:color="auto" w:fill="FFFFFF"/>
        <w:rPr>
          <w:rFonts w:ascii="Courier" w:hAnsi="Courier" w:cs="Times New Roman"/>
          <w:color w:val="000000"/>
          <w:sz w:val="18"/>
          <w:szCs w:val="18"/>
          <w:shd w:val="clear" w:color="auto" w:fill="FFFFFF"/>
        </w:rPr>
      </w:pPr>
    </w:p>
    <w:p w14:paraId="4900ACD4" w14:textId="77777777" w:rsidR="00AB14A8" w:rsidRPr="002A04B9" w:rsidRDefault="00AB14A8" w:rsidP="00AB14A8">
      <w:pPr>
        <w:pStyle w:val="HTMLPreformatted"/>
        <w:shd w:val="clear" w:color="auto" w:fill="FFFFFF"/>
        <w:rPr>
          <w:rFonts w:ascii="Courier" w:hAnsi="Courier" w:cs="Times New Roman"/>
          <w:color w:val="000000"/>
          <w:sz w:val="18"/>
          <w:szCs w:val="18"/>
          <w:shd w:val="clear" w:color="auto" w:fill="FFFFFF"/>
        </w:rPr>
      </w:pPr>
      <w:r w:rsidRPr="00DE2D50">
        <w:rPr>
          <w:rFonts w:ascii="Courier" w:hAnsi="Courier" w:cs="Times New Roman"/>
          <w:color w:val="000000"/>
          <w:sz w:val="18"/>
          <w:szCs w:val="18"/>
          <w:shd w:val="clear" w:color="auto" w:fill="FFFFFF"/>
        </w:rPr>
        <w:t>SGNTLKSGISFAAVAMFGTLFV</w:t>
      </w:r>
    </w:p>
    <w:p w14:paraId="39F3208D" w14:textId="77777777" w:rsidR="00AB14A8" w:rsidRPr="00DE2D50" w:rsidRDefault="00AB14A8" w:rsidP="00AB14A8">
      <w:pPr>
        <w:pStyle w:val="HTMLPreformatted"/>
        <w:shd w:val="clear" w:color="auto" w:fill="FFFFFF"/>
        <w:rPr>
          <w:color w:val="222222"/>
          <w:sz w:val="18"/>
          <w:szCs w:val="18"/>
        </w:rPr>
      </w:pPr>
    </w:p>
    <w:p w14:paraId="66811D67" w14:textId="77777777" w:rsidR="00AB14A8" w:rsidRPr="008A1A8D" w:rsidRDefault="00AB14A8" w:rsidP="00CB60F1">
      <w:pPr>
        <w:spacing w:after="0" w:line="240" w:lineRule="auto"/>
        <w:rPr>
          <w:rFonts w:ascii="Courier New" w:hAnsi="Courier New" w:cs="Courier New"/>
          <w:color w:val="00B050"/>
          <w:sz w:val="18"/>
          <w:szCs w:val="18"/>
        </w:rPr>
      </w:pPr>
    </w:p>
    <w:sectPr w:rsidR="00AB14A8" w:rsidRPr="008A1A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w:altName w:val="Courier New"/>
    <w:panose1 w:val="02070409020205020404"/>
    <w:charset w:val="00"/>
    <w:family w:val="modern"/>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A23C1"/>
    <w:multiLevelType w:val="hybridMultilevel"/>
    <w:tmpl w:val="DAA2F2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B9748F"/>
    <w:multiLevelType w:val="hybridMultilevel"/>
    <w:tmpl w:val="E1DE831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F6A7EA6"/>
    <w:multiLevelType w:val="hybridMultilevel"/>
    <w:tmpl w:val="78C24498"/>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2346C1D"/>
    <w:multiLevelType w:val="hybridMultilevel"/>
    <w:tmpl w:val="14E86B5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BB23B27"/>
    <w:multiLevelType w:val="hybridMultilevel"/>
    <w:tmpl w:val="EFAC26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FEA0F7D"/>
    <w:multiLevelType w:val="hybridMultilevel"/>
    <w:tmpl w:val="78C24498"/>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9F76FE5"/>
    <w:multiLevelType w:val="hybridMultilevel"/>
    <w:tmpl w:val="EA9A9F80"/>
    <w:lvl w:ilvl="0" w:tplc="DD8E0F80">
      <w:start w:val="100"/>
      <w:numFmt w:val="bullet"/>
      <w:lvlText w:val=""/>
      <w:lvlJc w:val="left"/>
      <w:pPr>
        <w:ind w:left="720" w:hanging="360"/>
      </w:pPr>
      <w:rPr>
        <w:rFonts w:ascii="Wingdings" w:eastAsia="Times New Roman" w:hAnsi="Wingdings"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56747D0"/>
    <w:multiLevelType w:val="hybridMultilevel"/>
    <w:tmpl w:val="78C24498"/>
    <w:lvl w:ilvl="0" w:tplc="0C090017">
      <w:start w:val="1"/>
      <w:numFmt w:val="low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
  </w:num>
  <w:num w:numId="2">
    <w:abstractNumId w:val="3"/>
  </w:num>
  <w:num w:numId="3">
    <w:abstractNumId w:val="6"/>
  </w:num>
  <w:num w:numId="4">
    <w:abstractNumId w:val="7"/>
  </w:num>
  <w:num w:numId="5">
    <w:abstractNumId w:val="2"/>
  </w:num>
  <w:num w:numId="6">
    <w:abstractNumId w:val="5"/>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C92"/>
    <w:rsid w:val="00000B11"/>
    <w:rsid w:val="00010435"/>
    <w:rsid w:val="000120DC"/>
    <w:rsid w:val="000248AF"/>
    <w:rsid w:val="0002561F"/>
    <w:rsid w:val="000279A5"/>
    <w:rsid w:val="0003056A"/>
    <w:rsid w:val="0003255B"/>
    <w:rsid w:val="0004201F"/>
    <w:rsid w:val="00057B4B"/>
    <w:rsid w:val="0006043C"/>
    <w:rsid w:val="000620D5"/>
    <w:rsid w:val="00063114"/>
    <w:rsid w:val="00064F2C"/>
    <w:rsid w:val="0006559F"/>
    <w:rsid w:val="00066A20"/>
    <w:rsid w:val="00080123"/>
    <w:rsid w:val="00086D8A"/>
    <w:rsid w:val="0009007C"/>
    <w:rsid w:val="0009424F"/>
    <w:rsid w:val="00095A19"/>
    <w:rsid w:val="000A75FB"/>
    <w:rsid w:val="000C0CE7"/>
    <w:rsid w:val="000D0919"/>
    <w:rsid w:val="000D246F"/>
    <w:rsid w:val="000D25E3"/>
    <w:rsid w:val="000F5C77"/>
    <w:rsid w:val="0011094D"/>
    <w:rsid w:val="00116BC5"/>
    <w:rsid w:val="00116DA6"/>
    <w:rsid w:val="00125314"/>
    <w:rsid w:val="00125E88"/>
    <w:rsid w:val="001366F7"/>
    <w:rsid w:val="001402F2"/>
    <w:rsid w:val="00141EB1"/>
    <w:rsid w:val="00143CC4"/>
    <w:rsid w:val="001574AB"/>
    <w:rsid w:val="001600B6"/>
    <w:rsid w:val="00166806"/>
    <w:rsid w:val="0018339E"/>
    <w:rsid w:val="00183E98"/>
    <w:rsid w:val="00185241"/>
    <w:rsid w:val="00187921"/>
    <w:rsid w:val="0019005A"/>
    <w:rsid w:val="001917D7"/>
    <w:rsid w:val="00192639"/>
    <w:rsid w:val="00193FA8"/>
    <w:rsid w:val="001A546F"/>
    <w:rsid w:val="001B00EE"/>
    <w:rsid w:val="001B1732"/>
    <w:rsid w:val="001B57DD"/>
    <w:rsid w:val="001D2D0D"/>
    <w:rsid w:val="001D5F88"/>
    <w:rsid w:val="001E5CC2"/>
    <w:rsid w:val="001F0C19"/>
    <w:rsid w:val="001F527E"/>
    <w:rsid w:val="00207751"/>
    <w:rsid w:val="00212403"/>
    <w:rsid w:val="002144BA"/>
    <w:rsid w:val="00220819"/>
    <w:rsid w:val="00227509"/>
    <w:rsid w:val="00227B12"/>
    <w:rsid w:val="00252CFA"/>
    <w:rsid w:val="00257C8F"/>
    <w:rsid w:val="00260E0D"/>
    <w:rsid w:val="002611BA"/>
    <w:rsid w:val="002629DB"/>
    <w:rsid w:val="00267A5A"/>
    <w:rsid w:val="002775DB"/>
    <w:rsid w:val="002837CA"/>
    <w:rsid w:val="00291594"/>
    <w:rsid w:val="00292DFC"/>
    <w:rsid w:val="0029575D"/>
    <w:rsid w:val="00297988"/>
    <w:rsid w:val="002A04B9"/>
    <w:rsid w:val="002A47AD"/>
    <w:rsid w:val="002B77F8"/>
    <w:rsid w:val="002D5E8C"/>
    <w:rsid w:val="002D5E8F"/>
    <w:rsid w:val="002E4E17"/>
    <w:rsid w:val="002F15D2"/>
    <w:rsid w:val="00300383"/>
    <w:rsid w:val="003020E7"/>
    <w:rsid w:val="00302451"/>
    <w:rsid w:val="0030423E"/>
    <w:rsid w:val="00316531"/>
    <w:rsid w:val="0032051E"/>
    <w:rsid w:val="00326D3A"/>
    <w:rsid w:val="00331945"/>
    <w:rsid w:val="00336181"/>
    <w:rsid w:val="00337A8E"/>
    <w:rsid w:val="00345842"/>
    <w:rsid w:val="00351BC1"/>
    <w:rsid w:val="003547C3"/>
    <w:rsid w:val="00381C0B"/>
    <w:rsid w:val="00383169"/>
    <w:rsid w:val="00385CA4"/>
    <w:rsid w:val="003861A9"/>
    <w:rsid w:val="00395128"/>
    <w:rsid w:val="003A164E"/>
    <w:rsid w:val="003A43E3"/>
    <w:rsid w:val="003B12F3"/>
    <w:rsid w:val="003B44E9"/>
    <w:rsid w:val="003C4F07"/>
    <w:rsid w:val="003D2250"/>
    <w:rsid w:val="003D5B21"/>
    <w:rsid w:val="004107FB"/>
    <w:rsid w:val="0041204B"/>
    <w:rsid w:val="00421B95"/>
    <w:rsid w:val="004319FB"/>
    <w:rsid w:val="0043290E"/>
    <w:rsid w:val="00432BBA"/>
    <w:rsid w:val="00433B6E"/>
    <w:rsid w:val="00437CEC"/>
    <w:rsid w:val="00443C1F"/>
    <w:rsid w:val="00444333"/>
    <w:rsid w:val="00444C44"/>
    <w:rsid w:val="00451BDC"/>
    <w:rsid w:val="00456FA4"/>
    <w:rsid w:val="00466FC7"/>
    <w:rsid w:val="00477823"/>
    <w:rsid w:val="00480494"/>
    <w:rsid w:val="00481A7A"/>
    <w:rsid w:val="00481EF7"/>
    <w:rsid w:val="00482022"/>
    <w:rsid w:val="004871CC"/>
    <w:rsid w:val="00490BBC"/>
    <w:rsid w:val="00494E67"/>
    <w:rsid w:val="004A4686"/>
    <w:rsid w:val="004A52C3"/>
    <w:rsid w:val="004B09C6"/>
    <w:rsid w:val="004B6754"/>
    <w:rsid w:val="004C05E4"/>
    <w:rsid w:val="004C2B1C"/>
    <w:rsid w:val="004C2D4B"/>
    <w:rsid w:val="004E07BC"/>
    <w:rsid w:val="004E27B7"/>
    <w:rsid w:val="004F12BA"/>
    <w:rsid w:val="0050001B"/>
    <w:rsid w:val="00514D06"/>
    <w:rsid w:val="00520017"/>
    <w:rsid w:val="00524C42"/>
    <w:rsid w:val="005324A3"/>
    <w:rsid w:val="00545649"/>
    <w:rsid w:val="00551B8C"/>
    <w:rsid w:val="00557C5F"/>
    <w:rsid w:val="005707BB"/>
    <w:rsid w:val="005806A8"/>
    <w:rsid w:val="005969BD"/>
    <w:rsid w:val="005A1E4C"/>
    <w:rsid w:val="005A394F"/>
    <w:rsid w:val="005B2F94"/>
    <w:rsid w:val="005B673B"/>
    <w:rsid w:val="005D3C54"/>
    <w:rsid w:val="005D7C4D"/>
    <w:rsid w:val="006047B4"/>
    <w:rsid w:val="00611415"/>
    <w:rsid w:val="00625A85"/>
    <w:rsid w:val="00630C22"/>
    <w:rsid w:val="00634B87"/>
    <w:rsid w:val="006437FD"/>
    <w:rsid w:val="0064573B"/>
    <w:rsid w:val="00657240"/>
    <w:rsid w:val="006619E5"/>
    <w:rsid w:val="00662095"/>
    <w:rsid w:val="0066503F"/>
    <w:rsid w:val="00665687"/>
    <w:rsid w:val="0066582B"/>
    <w:rsid w:val="00674FE5"/>
    <w:rsid w:val="00676BA6"/>
    <w:rsid w:val="00680FBD"/>
    <w:rsid w:val="00690381"/>
    <w:rsid w:val="00692320"/>
    <w:rsid w:val="006924FF"/>
    <w:rsid w:val="00694009"/>
    <w:rsid w:val="00694B51"/>
    <w:rsid w:val="00695748"/>
    <w:rsid w:val="006B1262"/>
    <w:rsid w:val="006B7535"/>
    <w:rsid w:val="006C4EBB"/>
    <w:rsid w:val="006C6A14"/>
    <w:rsid w:val="006D25B0"/>
    <w:rsid w:val="006F2348"/>
    <w:rsid w:val="0070250E"/>
    <w:rsid w:val="00706423"/>
    <w:rsid w:val="00721A8B"/>
    <w:rsid w:val="00722551"/>
    <w:rsid w:val="007313F5"/>
    <w:rsid w:val="00731C8C"/>
    <w:rsid w:val="0074347E"/>
    <w:rsid w:val="00752EBD"/>
    <w:rsid w:val="0075426E"/>
    <w:rsid w:val="007548B8"/>
    <w:rsid w:val="00755CA5"/>
    <w:rsid w:val="00757790"/>
    <w:rsid w:val="00760E0E"/>
    <w:rsid w:val="00763999"/>
    <w:rsid w:val="007642A9"/>
    <w:rsid w:val="0077756A"/>
    <w:rsid w:val="007910A9"/>
    <w:rsid w:val="00797AC0"/>
    <w:rsid w:val="007A0086"/>
    <w:rsid w:val="007B56D8"/>
    <w:rsid w:val="007C1B21"/>
    <w:rsid w:val="007C50C3"/>
    <w:rsid w:val="007D5945"/>
    <w:rsid w:val="007F5529"/>
    <w:rsid w:val="00817F4A"/>
    <w:rsid w:val="00827DA9"/>
    <w:rsid w:val="0083734B"/>
    <w:rsid w:val="008630D3"/>
    <w:rsid w:val="00874EF6"/>
    <w:rsid w:val="00892E1E"/>
    <w:rsid w:val="008A0A05"/>
    <w:rsid w:val="008A18A7"/>
    <w:rsid w:val="008A1A8D"/>
    <w:rsid w:val="008A52FD"/>
    <w:rsid w:val="008A786A"/>
    <w:rsid w:val="008B1243"/>
    <w:rsid w:val="008B3775"/>
    <w:rsid w:val="008B565E"/>
    <w:rsid w:val="008C5F45"/>
    <w:rsid w:val="008D46E8"/>
    <w:rsid w:val="008D7204"/>
    <w:rsid w:val="008D7280"/>
    <w:rsid w:val="008E243B"/>
    <w:rsid w:val="008E5037"/>
    <w:rsid w:val="0090524B"/>
    <w:rsid w:val="009104FE"/>
    <w:rsid w:val="0092669A"/>
    <w:rsid w:val="00930323"/>
    <w:rsid w:val="00932044"/>
    <w:rsid w:val="009358F2"/>
    <w:rsid w:val="00951C23"/>
    <w:rsid w:val="0095301F"/>
    <w:rsid w:val="00957681"/>
    <w:rsid w:val="00957BED"/>
    <w:rsid w:val="00963879"/>
    <w:rsid w:val="00964D6A"/>
    <w:rsid w:val="00964EE1"/>
    <w:rsid w:val="00966577"/>
    <w:rsid w:val="0097122F"/>
    <w:rsid w:val="00974FCB"/>
    <w:rsid w:val="00985A37"/>
    <w:rsid w:val="009A1299"/>
    <w:rsid w:val="009A7A74"/>
    <w:rsid w:val="009B7859"/>
    <w:rsid w:val="009C22C9"/>
    <w:rsid w:val="009C2F26"/>
    <w:rsid w:val="009C3526"/>
    <w:rsid w:val="009C3A2E"/>
    <w:rsid w:val="009C5739"/>
    <w:rsid w:val="009C76E7"/>
    <w:rsid w:val="009D028D"/>
    <w:rsid w:val="009D32AC"/>
    <w:rsid w:val="009D555D"/>
    <w:rsid w:val="009D5E3D"/>
    <w:rsid w:val="009E3E7C"/>
    <w:rsid w:val="009E688A"/>
    <w:rsid w:val="009F0C79"/>
    <w:rsid w:val="009F2A4E"/>
    <w:rsid w:val="00A013FB"/>
    <w:rsid w:val="00A01A89"/>
    <w:rsid w:val="00A07B3E"/>
    <w:rsid w:val="00A1305F"/>
    <w:rsid w:val="00A16FD5"/>
    <w:rsid w:val="00A360CC"/>
    <w:rsid w:val="00A37EAB"/>
    <w:rsid w:val="00A4145B"/>
    <w:rsid w:val="00A42ADD"/>
    <w:rsid w:val="00A551F2"/>
    <w:rsid w:val="00A6185C"/>
    <w:rsid w:val="00A64E87"/>
    <w:rsid w:val="00A75368"/>
    <w:rsid w:val="00A770D2"/>
    <w:rsid w:val="00AB14A8"/>
    <w:rsid w:val="00AB51D6"/>
    <w:rsid w:val="00AB7715"/>
    <w:rsid w:val="00AC11F5"/>
    <w:rsid w:val="00AD229D"/>
    <w:rsid w:val="00AE2701"/>
    <w:rsid w:val="00AF20F0"/>
    <w:rsid w:val="00AF5920"/>
    <w:rsid w:val="00B02A65"/>
    <w:rsid w:val="00B03308"/>
    <w:rsid w:val="00B04A39"/>
    <w:rsid w:val="00B1330F"/>
    <w:rsid w:val="00B14253"/>
    <w:rsid w:val="00B237E6"/>
    <w:rsid w:val="00B31FE5"/>
    <w:rsid w:val="00B32E54"/>
    <w:rsid w:val="00B34C59"/>
    <w:rsid w:val="00B450D7"/>
    <w:rsid w:val="00B508A1"/>
    <w:rsid w:val="00B55806"/>
    <w:rsid w:val="00B55A93"/>
    <w:rsid w:val="00B61D70"/>
    <w:rsid w:val="00B65AAD"/>
    <w:rsid w:val="00B71951"/>
    <w:rsid w:val="00B74F1F"/>
    <w:rsid w:val="00B76E1C"/>
    <w:rsid w:val="00B870FD"/>
    <w:rsid w:val="00BA196D"/>
    <w:rsid w:val="00BA6EDB"/>
    <w:rsid w:val="00BB451B"/>
    <w:rsid w:val="00BD4846"/>
    <w:rsid w:val="00BE4999"/>
    <w:rsid w:val="00C14EF0"/>
    <w:rsid w:val="00C201DB"/>
    <w:rsid w:val="00C203DE"/>
    <w:rsid w:val="00C20A3F"/>
    <w:rsid w:val="00C21BDF"/>
    <w:rsid w:val="00C26436"/>
    <w:rsid w:val="00C30FE6"/>
    <w:rsid w:val="00C35C92"/>
    <w:rsid w:val="00C37AFA"/>
    <w:rsid w:val="00C51828"/>
    <w:rsid w:val="00C61EDD"/>
    <w:rsid w:val="00C70549"/>
    <w:rsid w:val="00C72C0E"/>
    <w:rsid w:val="00C74187"/>
    <w:rsid w:val="00C76935"/>
    <w:rsid w:val="00C83D80"/>
    <w:rsid w:val="00C86E7F"/>
    <w:rsid w:val="00C87F9C"/>
    <w:rsid w:val="00C91FCD"/>
    <w:rsid w:val="00CA0E8D"/>
    <w:rsid w:val="00CB106B"/>
    <w:rsid w:val="00CB1EDA"/>
    <w:rsid w:val="00CB232E"/>
    <w:rsid w:val="00CB60F1"/>
    <w:rsid w:val="00CC44C3"/>
    <w:rsid w:val="00CC51A6"/>
    <w:rsid w:val="00CD7241"/>
    <w:rsid w:val="00CE1F89"/>
    <w:rsid w:val="00CE2F90"/>
    <w:rsid w:val="00CE40FA"/>
    <w:rsid w:val="00CE4AE4"/>
    <w:rsid w:val="00CE6CDA"/>
    <w:rsid w:val="00CF1356"/>
    <w:rsid w:val="00D007D5"/>
    <w:rsid w:val="00D1009F"/>
    <w:rsid w:val="00D11896"/>
    <w:rsid w:val="00D12517"/>
    <w:rsid w:val="00D14139"/>
    <w:rsid w:val="00D17784"/>
    <w:rsid w:val="00D2148E"/>
    <w:rsid w:val="00D21780"/>
    <w:rsid w:val="00D27258"/>
    <w:rsid w:val="00D40CD8"/>
    <w:rsid w:val="00D471C9"/>
    <w:rsid w:val="00D63307"/>
    <w:rsid w:val="00D63583"/>
    <w:rsid w:val="00D657F1"/>
    <w:rsid w:val="00D77089"/>
    <w:rsid w:val="00DA015F"/>
    <w:rsid w:val="00DA4246"/>
    <w:rsid w:val="00DA5634"/>
    <w:rsid w:val="00DC08A8"/>
    <w:rsid w:val="00DD671C"/>
    <w:rsid w:val="00DD7468"/>
    <w:rsid w:val="00DE1F3B"/>
    <w:rsid w:val="00DE2D50"/>
    <w:rsid w:val="00DE4C0F"/>
    <w:rsid w:val="00DE63F2"/>
    <w:rsid w:val="00DF1804"/>
    <w:rsid w:val="00DF5D94"/>
    <w:rsid w:val="00E05E86"/>
    <w:rsid w:val="00E13C36"/>
    <w:rsid w:val="00E2064A"/>
    <w:rsid w:val="00E266FD"/>
    <w:rsid w:val="00E270A9"/>
    <w:rsid w:val="00E5063E"/>
    <w:rsid w:val="00E53069"/>
    <w:rsid w:val="00E566AB"/>
    <w:rsid w:val="00E56892"/>
    <w:rsid w:val="00E659E0"/>
    <w:rsid w:val="00E726E6"/>
    <w:rsid w:val="00E73B9D"/>
    <w:rsid w:val="00E8002F"/>
    <w:rsid w:val="00E84A2E"/>
    <w:rsid w:val="00E91651"/>
    <w:rsid w:val="00E92E41"/>
    <w:rsid w:val="00E9311D"/>
    <w:rsid w:val="00E931B4"/>
    <w:rsid w:val="00E933C8"/>
    <w:rsid w:val="00E93DFF"/>
    <w:rsid w:val="00E95DC0"/>
    <w:rsid w:val="00EC5C21"/>
    <w:rsid w:val="00ED4360"/>
    <w:rsid w:val="00ED72CE"/>
    <w:rsid w:val="00EE0064"/>
    <w:rsid w:val="00F057CF"/>
    <w:rsid w:val="00F1024F"/>
    <w:rsid w:val="00F20540"/>
    <w:rsid w:val="00F20EC0"/>
    <w:rsid w:val="00F30890"/>
    <w:rsid w:val="00F31E70"/>
    <w:rsid w:val="00F40C76"/>
    <w:rsid w:val="00F4150D"/>
    <w:rsid w:val="00F42DC0"/>
    <w:rsid w:val="00F44922"/>
    <w:rsid w:val="00F45838"/>
    <w:rsid w:val="00F46FEA"/>
    <w:rsid w:val="00F519C2"/>
    <w:rsid w:val="00F51FFB"/>
    <w:rsid w:val="00F6247D"/>
    <w:rsid w:val="00F70874"/>
    <w:rsid w:val="00F70D0B"/>
    <w:rsid w:val="00F7289D"/>
    <w:rsid w:val="00F827BD"/>
    <w:rsid w:val="00F834DD"/>
    <w:rsid w:val="00F86832"/>
    <w:rsid w:val="00F93625"/>
    <w:rsid w:val="00F96320"/>
    <w:rsid w:val="00F97B03"/>
    <w:rsid w:val="00FB0DFA"/>
    <w:rsid w:val="00FB5006"/>
    <w:rsid w:val="00FC2AAB"/>
    <w:rsid w:val="00FC459D"/>
    <w:rsid w:val="00FC760C"/>
    <w:rsid w:val="00FD06E5"/>
    <w:rsid w:val="00FD2AA2"/>
    <w:rsid w:val="00FD6D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8D344"/>
  <w15:chartTrackingRefBased/>
  <w15:docId w15:val="{2952AB12-F66D-4177-9205-E8C0669FE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0330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TMLPreformatted">
    <w:name w:val="HTML Preformatted"/>
    <w:basedOn w:val="Normal"/>
    <w:link w:val="HTMLPreformattedChar"/>
    <w:uiPriority w:val="99"/>
    <w:unhideWhenUsed/>
    <w:rsid w:val="00B033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B03308"/>
    <w:rPr>
      <w:rFonts w:ascii="Courier New" w:eastAsia="Times New Roman" w:hAnsi="Courier New" w:cs="Courier New"/>
      <w:sz w:val="20"/>
      <w:szCs w:val="20"/>
      <w:lang w:eastAsia="en-AU"/>
    </w:rPr>
  </w:style>
  <w:style w:type="character" w:styleId="Hyperlink">
    <w:name w:val="Hyperlink"/>
    <w:basedOn w:val="DefaultParagraphFont"/>
    <w:unhideWhenUsed/>
    <w:rsid w:val="00B03308"/>
    <w:rPr>
      <w:color w:val="0000FF"/>
      <w:u w:val="single"/>
    </w:rPr>
  </w:style>
  <w:style w:type="paragraph" w:styleId="ListParagraph">
    <w:name w:val="List Paragraph"/>
    <w:basedOn w:val="Normal"/>
    <w:uiPriority w:val="34"/>
    <w:qFormat/>
    <w:rsid w:val="003547C3"/>
    <w:pPr>
      <w:spacing w:after="0" w:line="240" w:lineRule="auto"/>
      <w:ind w:left="720"/>
      <w:contextualSpacing/>
    </w:pPr>
    <w:rPr>
      <w:rFonts w:ascii="Times New Roman" w:eastAsia="Calibri" w:hAnsi="Times New Roman" w:cs="Times New Roman"/>
      <w:sz w:val="24"/>
      <w:szCs w:val="24"/>
    </w:rPr>
  </w:style>
  <w:style w:type="character" w:customStyle="1" w:styleId="ffline">
    <w:name w:val="ff_line"/>
    <w:basedOn w:val="DefaultParagraphFont"/>
    <w:rsid w:val="0070250E"/>
  </w:style>
  <w:style w:type="character" w:customStyle="1" w:styleId="Heading1Char1">
    <w:name w:val="Heading 1 Char1"/>
    <w:aliases w:val="Heading 1 Char Char1,- Section Char2,- Chapter Char2,1 Char2,1. Char2,Section Heading Char2,Section Char2,h1 Char2,Para1 Char2,h11 Char1,h12 Char1"/>
    <w:basedOn w:val="DefaultParagraphFont"/>
    <w:rsid w:val="00B14253"/>
    <w:rPr>
      <w:rFonts w:ascii="Times New Roman" w:eastAsia="Times New Roman" w:hAnsi="Times New Roman" w:cs="Arial"/>
      <w:b/>
      <w:bCs/>
      <w:kern w:val="32"/>
      <w:sz w:val="32"/>
      <w:szCs w:val="32"/>
    </w:rPr>
  </w:style>
  <w:style w:type="character" w:styleId="CommentReference">
    <w:name w:val="annotation reference"/>
    <w:basedOn w:val="DefaultParagraphFont"/>
    <w:uiPriority w:val="99"/>
    <w:semiHidden/>
    <w:unhideWhenUsed/>
    <w:rsid w:val="007548B8"/>
    <w:rPr>
      <w:sz w:val="16"/>
      <w:szCs w:val="16"/>
    </w:rPr>
  </w:style>
  <w:style w:type="paragraph" w:styleId="CommentText">
    <w:name w:val="annotation text"/>
    <w:basedOn w:val="Normal"/>
    <w:link w:val="CommentTextChar"/>
    <w:uiPriority w:val="99"/>
    <w:semiHidden/>
    <w:unhideWhenUsed/>
    <w:rsid w:val="007548B8"/>
    <w:pPr>
      <w:spacing w:line="240" w:lineRule="auto"/>
    </w:pPr>
    <w:rPr>
      <w:sz w:val="20"/>
      <w:szCs w:val="20"/>
    </w:rPr>
  </w:style>
  <w:style w:type="character" w:customStyle="1" w:styleId="CommentTextChar">
    <w:name w:val="Comment Text Char"/>
    <w:basedOn w:val="DefaultParagraphFont"/>
    <w:link w:val="CommentText"/>
    <w:uiPriority w:val="99"/>
    <w:semiHidden/>
    <w:rsid w:val="007548B8"/>
    <w:rPr>
      <w:sz w:val="20"/>
      <w:szCs w:val="20"/>
    </w:rPr>
  </w:style>
  <w:style w:type="paragraph" w:styleId="CommentSubject">
    <w:name w:val="annotation subject"/>
    <w:basedOn w:val="CommentText"/>
    <w:next w:val="CommentText"/>
    <w:link w:val="CommentSubjectChar"/>
    <w:uiPriority w:val="99"/>
    <w:semiHidden/>
    <w:unhideWhenUsed/>
    <w:rsid w:val="007548B8"/>
    <w:rPr>
      <w:b/>
      <w:bCs/>
    </w:rPr>
  </w:style>
  <w:style w:type="character" w:customStyle="1" w:styleId="CommentSubjectChar">
    <w:name w:val="Comment Subject Char"/>
    <w:basedOn w:val="CommentTextChar"/>
    <w:link w:val="CommentSubject"/>
    <w:uiPriority w:val="99"/>
    <w:semiHidden/>
    <w:rsid w:val="007548B8"/>
    <w:rPr>
      <w:b/>
      <w:bCs/>
      <w:sz w:val="20"/>
      <w:szCs w:val="20"/>
    </w:rPr>
  </w:style>
  <w:style w:type="paragraph" w:styleId="BalloonText">
    <w:name w:val="Balloon Text"/>
    <w:basedOn w:val="Normal"/>
    <w:link w:val="BalloonTextChar"/>
    <w:uiPriority w:val="99"/>
    <w:semiHidden/>
    <w:unhideWhenUsed/>
    <w:rsid w:val="007548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48B8"/>
    <w:rPr>
      <w:rFonts w:ascii="Segoe UI" w:hAnsi="Segoe UI" w:cs="Segoe UI"/>
      <w:sz w:val="18"/>
      <w:szCs w:val="18"/>
    </w:rPr>
  </w:style>
  <w:style w:type="paragraph" w:styleId="PlainText">
    <w:name w:val="Plain Text"/>
    <w:basedOn w:val="Normal"/>
    <w:link w:val="PlainTextChar"/>
    <w:uiPriority w:val="99"/>
    <w:unhideWhenUsed/>
    <w:rsid w:val="00892E1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92E1E"/>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651459">
      <w:bodyDiv w:val="1"/>
      <w:marLeft w:val="0"/>
      <w:marRight w:val="0"/>
      <w:marTop w:val="0"/>
      <w:marBottom w:val="0"/>
      <w:divBdr>
        <w:top w:val="none" w:sz="0" w:space="0" w:color="auto"/>
        <w:left w:val="none" w:sz="0" w:space="0" w:color="auto"/>
        <w:bottom w:val="none" w:sz="0" w:space="0" w:color="auto"/>
        <w:right w:val="none" w:sz="0" w:space="0" w:color="auto"/>
      </w:divBdr>
    </w:div>
    <w:div w:id="251478453">
      <w:bodyDiv w:val="1"/>
      <w:marLeft w:val="0"/>
      <w:marRight w:val="0"/>
      <w:marTop w:val="0"/>
      <w:marBottom w:val="0"/>
      <w:divBdr>
        <w:top w:val="none" w:sz="0" w:space="0" w:color="auto"/>
        <w:left w:val="none" w:sz="0" w:space="0" w:color="auto"/>
        <w:bottom w:val="none" w:sz="0" w:space="0" w:color="auto"/>
        <w:right w:val="none" w:sz="0" w:space="0" w:color="auto"/>
      </w:divBdr>
    </w:div>
    <w:div w:id="273447336">
      <w:bodyDiv w:val="1"/>
      <w:marLeft w:val="0"/>
      <w:marRight w:val="0"/>
      <w:marTop w:val="0"/>
      <w:marBottom w:val="0"/>
      <w:divBdr>
        <w:top w:val="none" w:sz="0" w:space="0" w:color="auto"/>
        <w:left w:val="none" w:sz="0" w:space="0" w:color="auto"/>
        <w:bottom w:val="none" w:sz="0" w:space="0" w:color="auto"/>
        <w:right w:val="none" w:sz="0" w:space="0" w:color="auto"/>
      </w:divBdr>
    </w:div>
    <w:div w:id="321203759">
      <w:bodyDiv w:val="1"/>
      <w:marLeft w:val="0"/>
      <w:marRight w:val="0"/>
      <w:marTop w:val="0"/>
      <w:marBottom w:val="0"/>
      <w:divBdr>
        <w:top w:val="none" w:sz="0" w:space="0" w:color="auto"/>
        <w:left w:val="none" w:sz="0" w:space="0" w:color="auto"/>
        <w:bottom w:val="none" w:sz="0" w:space="0" w:color="auto"/>
        <w:right w:val="none" w:sz="0" w:space="0" w:color="auto"/>
      </w:divBdr>
    </w:div>
    <w:div w:id="346488922">
      <w:bodyDiv w:val="1"/>
      <w:marLeft w:val="0"/>
      <w:marRight w:val="0"/>
      <w:marTop w:val="0"/>
      <w:marBottom w:val="0"/>
      <w:divBdr>
        <w:top w:val="none" w:sz="0" w:space="0" w:color="auto"/>
        <w:left w:val="none" w:sz="0" w:space="0" w:color="auto"/>
        <w:bottom w:val="none" w:sz="0" w:space="0" w:color="auto"/>
        <w:right w:val="none" w:sz="0" w:space="0" w:color="auto"/>
      </w:divBdr>
    </w:div>
    <w:div w:id="549852952">
      <w:bodyDiv w:val="1"/>
      <w:marLeft w:val="0"/>
      <w:marRight w:val="0"/>
      <w:marTop w:val="0"/>
      <w:marBottom w:val="0"/>
      <w:divBdr>
        <w:top w:val="none" w:sz="0" w:space="0" w:color="auto"/>
        <w:left w:val="none" w:sz="0" w:space="0" w:color="auto"/>
        <w:bottom w:val="none" w:sz="0" w:space="0" w:color="auto"/>
        <w:right w:val="none" w:sz="0" w:space="0" w:color="auto"/>
      </w:divBdr>
    </w:div>
    <w:div w:id="581526872">
      <w:bodyDiv w:val="1"/>
      <w:marLeft w:val="0"/>
      <w:marRight w:val="0"/>
      <w:marTop w:val="0"/>
      <w:marBottom w:val="0"/>
      <w:divBdr>
        <w:top w:val="none" w:sz="0" w:space="0" w:color="auto"/>
        <w:left w:val="none" w:sz="0" w:space="0" w:color="auto"/>
        <w:bottom w:val="none" w:sz="0" w:space="0" w:color="auto"/>
        <w:right w:val="none" w:sz="0" w:space="0" w:color="auto"/>
      </w:divBdr>
    </w:div>
    <w:div w:id="602878809">
      <w:bodyDiv w:val="1"/>
      <w:marLeft w:val="0"/>
      <w:marRight w:val="0"/>
      <w:marTop w:val="0"/>
      <w:marBottom w:val="0"/>
      <w:divBdr>
        <w:top w:val="none" w:sz="0" w:space="0" w:color="auto"/>
        <w:left w:val="none" w:sz="0" w:space="0" w:color="auto"/>
        <w:bottom w:val="none" w:sz="0" w:space="0" w:color="auto"/>
        <w:right w:val="none" w:sz="0" w:space="0" w:color="auto"/>
      </w:divBdr>
    </w:div>
    <w:div w:id="813184382">
      <w:bodyDiv w:val="1"/>
      <w:marLeft w:val="0"/>
      <w:marRight w:val="0"/>
      <w:marTop w:val="0"/>
      <w:marBottom w:val="0"/>
      <w:divBdr>
        <w:top w:val="none" w:sz="0" w:space="0" w:color="auto"/>
        <w:left w:val="none" w:sz="0" w:space="0" w:color="auto"/>
        <w:bottom w:val="none" w:sz="0" w:space="0" w:color="auto"/>
        <w:right w:val="none" w:sz="0" w:space="0" w:color="auto"/>
      </w:divBdr>
    </w:div>
    <w:div w:id="817305914">
      <w:bodyDiv w:val="1"/>
      <w:marLeft w:val="0"/>
      <w:marRight w:val="0"/>
      <w:marTop w:val="0"/>
      <w:marBottom w:val="0"/>
      <w:divBdr>
        <w:top w:val="none" w:sz="0" w:space="0" w:color="auto"/>
        <w:left w:val="none" w:sz="0" w:space="0" w:color="auto"/>
        <w:bottom w:val="none" w:sz="0" w:space="0" w:color="auto"/>
        <w:right w:val="none" w:sz="0" w:space="0" w:color="auto"/>
      </w:divBdr>
    </w:div>
    <w:div w:id="893005276">
      <w:bodyDiv w:val="1"/>
      <w:marLeft w:val="0"/>
      <w:marRight w:val="0"/>
      <w:marTop w:val="0"/>
      <w:marBottom w:val="0"/>
      <w:divBdr>
        <w:top w:val="none" w:sz="0" w:space="0" w:color="auto"/>
        <w:left w:val="none" w:sz="0" w:space="0" w:color="auto"/>
        <w:bottom w:val="none" w:sz="0" w:space="0" w:color="auto"/>
        <w:right w:val="none" w:sz="0" w:space="0" w:color="auto"/>
      </w:divBdr>
    </w:div>
    <w:div w:id="945844757">
      <w:bodyDiv w:val="1"/>
      <w:marLeft w:val="0"/>
      <w:marRight w:val="0"/>
      <w:marTop w:val="0"/>
      <w:marBottom w:val="0"/>
      <w:divBdr>
        <w:top w:val="none" w:sz="0" w:space="0" w:color="auto"/>
        <w:left w:val="none" w:sz="0" w:space="0" w:color="auto"/>
        <w:bottom w:val="none" w:sz="0" w:space="0" w:color="auto"/>
        <w:right w:val="none" w:sz="0" w:space="0" w:color="auto"/>
      </w:divBdr>
    </w:div>
    <w:div w:id="961380345">
      <w:bodyDiv w:val="1"/>
      <w:marLeft w:val="0"/>
      <w:marRight w:val="0"/>
      <w:marTop w:val="0"/>
      <w:marBottom w:val="0"/>
      <w:divBdr>
        <w:top w:val="none" w:sz="0" w:space="0" w:color="auto"/>
        <w:left w:val="none" w:sz="0" w:space="0" w:color="auto"/>
        <w:bottom w:val="none" w:sz="0" w:space="0" w:color="auto"/>
        <w:right w:val="none" w:sz="0" w:space="0" w:color="auto"/>
      </w:divBdr>
    </w:div>
    <w:div w:id="1075014036">
      <w:bodyDiv w:val="1"/>
      <w:marLeft w:val="0"/>
      <w:marRight w:val="0"/>
      <w:marTop w:val="0"/>
      <w:marBottom w:val="0"/>
      <w:divBdr>
        <w:top w:val="none" w:sz="0" w:space="0" w:color="auto"/>
        <w:left w:val="none" w:sz="0" w:space="0" w:color="auto"/>
        <w:bottom w:val="none" w:sz="0" w:space="0" w:color="auto"/>
        <w:right w:val="none" w:sz="0" w:space="0" w:color="auto"/>
      </w:divBdr>
    </w:div>
    <w:div w:id="1183126951">
      <w:bodyDiv w:val="1"/>
      <w:marLeft w:val="0"/>
      <w:marRight w:val="0"/>
      <w:marTop w:val="0"/>
      <w:marBottom w:val="0"/>
      <w:divBdr>
        <w:top w:val="none" w:sz="0" w:space="0" w:color="auto"/>
        <w:left w:val="none" w:sz="0" w:space="0" w:color="auto"/>
        <w:bottom w:val="none" w:sz="0" w:space="0" w:color="auto"/>
        <w:right w:val="none" w:sz="0" w:space="0" w:color="auto"/>
      </w:divBdr>
    </w:div>
    <w:div w:id="1276401037">
      <w:bodyDiv w:val="1"/>
      <w:marLeft w:val="0"/>
      <w:marRight w:val="0"/>
      <w:marTop w:val="0"/>
      <w:marBottom w:val="0"/>
      <w:divBdr>
        <w:top w:val="none" w:sz="0" w:space="0" w:color="auto"/>
        <w:left w:val="none" w:sz="0" w:space="0" w:color="auto"/>
        <w:bottom w:val="none" w:sz="0" w:space="0" w:color="auto"/>
        <w:right w:val="none" w:sz="0" w:space="0" w:color="auto"/>
      </w:divBdr>
    </w:div>
    <w:div w:id="1445491997">
      <w:bodyDiv w:val="1"/>
      <w:marLeft w:val="0"/>
      <w:marRight w:val="0"/>
      <w:marTop w:val="0"/>
      <w:marBottom w:val="0"/>
      <w:divBdr>
        <w:top w:val="none" w:sz="0" w:space="0" w:color="auto"/>
        <w:left w:val="none" w:sz="0" w:space="0" w:color="auto"/>
        <w:bottom w:val="none" w:sz="0" w:space="0" w:color="auto"/>
        <w:right w:val="none" w:sz="0" w:space="0" w:color="auto"/>
      </w:divBdr>
    </w:div>
    <w:div w:id="1581602461">
      <w:bodyDiv w:val="1"/>
      <w:marLeft w:val="0"/>
      <w:marRight w:val="0"/>
      <w:marTop w:val="0"/>
      <w:marBottom w:val="0"/>
      <w:divBdr>
        <w:top w:val="none" w:sz="0" w:space="0" w:color="auto"/>
        <w:left w:val="none" w:sz="0" w:space="0" w:color="auto"/>
        <w:bottom w:val="none" w:sz="0" w:space="0" w:color="auto"/>
        <w:right w:val="none" w:sz="0" w:space="0" w:color="auto"/>
      </w:divBdr>
    </w:div>
    <w:div w:id="1762333253">
      <w:bodyDiv w:val="1"/>
      <w:marLeft w:val="0"/>
      <w:marRight w:val="0"/>
      <w:marTop w:val="0"/>
      <w:marBottom w:val="0"/>
      <w:divBdr>
        <w:top w:val="none" w:sz="0" w:space="0" w:color="auto"/>
        <w:left w:val="none" w:sz="0" w:space="0" w:color="auto"/>
        <w:bottom w:val="none" w:sz="0" w:space="0" w:color="auto"/>
        <w:right w:val="none" w:sz="0" w:space="0" w:color="auto"/>
      </w:divBdr>
    </w:div>
    <w:div w:id="1960332507">
      <w:bodyDiv w:val="1"/>
      <w:marLeft w:val="0"/>
      <w:marRight w:val="0"/>
      <w:marTop w:val="0"/>
      <w:marBottom w:val="0"/>
      <w:divBdr>
        <w:top w:val="none" w:sz="0" w:space="0" w:color="auto"/>
        <w:left w:val="none" w:sz="0" w:space="0" w:color="auto"/>
        <w:bottom w:val="none" w:sz="0" w:space="0" w:color="auto"/>
        <w:right w:val="none" w:sz="0" w:space="0" w:color="auto"/>
      </w:divBdr>
    </w:div>
    <w:div w:id="2118482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4FF36-CB93-4DB8-8E65-CB0D2A09B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4</TotalTime>
  <Pages>34</Pages>
  <Words>13374</Words>
  <Characters>76234</Characters>
  <Application>Microsoft Office Word</Application>
  <DocSecurity>0</DocSecurity>
  <Lines>635</Lines>
  <Paragraphs>178</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8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Schultz</dc:creator>
  <cp:keywords/>
  <dc:description/>
  <cp:lastModifiedBy>Carolyn Schultz</cp:lastModifiedBy>
  <cp:revision>39</cp:revision>
  <dcterms:created xsi:type="dcterms:W3CDTF">2021-02-03T03:44:00Z</dcterms:created>
  <dcterms:modified xsi:type="dcterms:W3CDTF">2021-09-01T04:56:00Z</dcterms:modified>
</cp:coreProperties>
</file>